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1A1D07" w14:textId="77777777" w:rsidR="00B20B06" w:rsidRPr="00CF0243" w:rsidRDefault="00B20B06" w:rsidP="00CC77A7">
      <w:pPr>
        <w:spacing w:line="480" w:lineRule="auto"/>
        <w:rPr>
          <w:rFonts w:ascii="Times New Roman" w:hAnsi="Times New Roman" w:cs="Times New Roman"/>
          <w:b/>
          <w:bCs/>
          <w:sz w:val="20"/>
          <w:szCs w:val="20"/>
          <w:shd w:val="clear" w:color="auto" w:fill="FFFFFF"/>
        </w:rPr>
      </w:pPr>
      <w:r w:rsidRPr="00CF0243">
        <w:rPr>
          <w:rFonts w:ascii="Times New Roman" w:hAnsi="Times New Roman" w:cs="Times New Roman"/>
          <w:b/>
          <w:bCs/>
          <w:sz w:val="20"/>
          <w:szCs w:val="20"/>
          <w:shd w:val="clear" w:color="auto" w:fill="FFFFFF"/>
        </w:rPr>
        <w:t xml:space="preserve">Supplementary Materials </w:t>
      </w:r>
    </w:p>
    <w:p w14:paraId="432B6D04" w14:textId="4E93DF56" w:rsidR="00CC77A7" w:rsidRPr="00CF0243" w:rsidRDefault="00CF0243" w:rsidP="00CC77A7">
      <w:pPr>
        <w:spacing w:line="480" w:lineRule="auto"/>
        <w:rPr>
          <w:rFonts w:ascii="Times New Roman" w:hAnsi="Times New Roman" w:cs="Times New Roman"/>
          <w:bCs/>
          <w:sz w:val="20"/>
          <w:szCs w:val="20"/>
        </w:rPr>
      </w:pPr>
      <w:bookmarkStart w:id="0" w:name="_Hlk83647461"/>
      <w:r w:rsidRPr="00CF0243">
        <w:rPr>
          <w:rFonts w:ascii="Times New Roman" w:hAnsi="Times New Roman" w:cs="Times New Roman"/>
          <w:b/>
          <w:sz w:val="20"/>
          <w:szCs w:val="20"/>
        </w:rPr>
        <w:t xml:space="preserve">Supplementary </w:t>
      </w:r>
      <w:r w:rsidR="00CC77A7" w:rsidRPr="00CF0243">
        <w:rPr>
          <w:rFonts w:ascii="Times New Roman" w:hAnsi="Times New Roman" w:cs="Times New Roman"/>
          <w:b/>
          <w:sz w:val="20"/>
          <w:szCs w:val="20"/>
        </w:rPr>
        <w:t xml:space="preserve">Table </w:t>
      </w:r>
      <w:r w:rsidR="00B20B06" w:rsidRPr="00CF0243">
        <w:rPr>
          <w:rFonts w:ascii="Times New Roman" w:hAnsi="Times New Roman" w:cs="Times New Roman"/>
          <w:b/>
          <w:sz w:val="20"/>
          <w:szCs w:val="20"/>
        </w:rPr>
        <w:t>S</w:t>
      </w:r>
      <w:r w:rsidR="00CC77A7" w:rsidRPr="00CF0243">
        <w:rPr>
          <w:rFonts w:ascii="Times New Roman" w:hAnsi="Times New Roman" w:cs="Times New Roman"/>
          <w:b/>
          <w:sz w:val="20"/>
          <w:szCs w:val="20"/>
        </w:rPr>
        <w:t>1.</w:t>
      </w:r>
      <w:r w:rsidR="00CC77A7" w:rsidRPr="00CF0243">
        <w:rPr>
          <w:rFonts w:ascii="Times New Roman" w:hAnsi="Times New Roman" w:cs="Times New Roman"/>
          <w:bCs/>
          <w:sz w:val="20"/>
          <w:szCs w:val="20"/>
        </w:rPr>
        <w:t xml:space="preserve"> </w:t>
      </w:r>
      <w:bookmarkEnd w:id="0"/>
      <w:r w:rsidR="00CC77A7" w:rsidRPr="00CF0243">
        <w:rPr>
          <w:rFonts w:ascii="Times New Roman" w:hAnsi="Times New Roman" w:cs="Times New Roman"/>
          <w:bCs/>
          <w:sz w:val="20"/>
          <w:szCs w:val="20"/>
        </w:rPr>
        <w:t xml:space="preserve">Geographic occurrences and frequencies of </w:t>
      </w:r>
      <w:r w:rsidR="00CC77A7" w:rsidRPr="00CF0243">
        <w:rPr>
          <w:rFonts w:ascii="Times New Roman" w:hAnsi="Times New Roman" w:cs="Times New Roman"/>
          <w:bCs/>
          <w:i/>
          <w:sz w:val="20"/>
          <w:szCs w:val="20"/>
        </w:rPr>
        <w:t>cytb</w:t>
      </w:r>
      <w:r w:rsidR="00CC77A7" w:rsidRPr="00CF0243">
        <w:rPr>
          <w:rFonts w:ascii="Times New Roman" w:hAnsi="Times New Roman" w:cs="Times New Roman"/>
          <w:bCs/>
          <w:sz w:val="20"/>
          <w:szCs w:val="20"/>
        </w:rPr>
        <w:t xml:space="preserve"> haplotypes of human head and body lice.</w:t>
      </w:r>
    </w:p>
    <w:p w14:paraId="74187D72" w14:textId="73DD1FA8" w:rsidR="00CC77A7" w:rsidRPr="00CF0243" w:rsidRDefault="00CC77A7" w:rsidP="00680149">
      <w:pPr>
        <w:spacing w:after="200" w:line="480" w:lineRule="auto"/>
        <w:contextualSpacing/>
        <w:rPr>
          <w:rFonts w:ascii="Times New Roman" w:hAnsi="Times New Roman" w:cs="Times New Roman"/>
          <w:b/>
          <w:bCs/>
          <w:sz w:val="20"/>
          <w:szCs w:val="20"/>
          <w:shd w:val="clear" w:color="auto" w:fill="FFFFFF"/>
        </w:rPr>
      </w:pPr>
      <w:r w:rsidRPr="00CF0243">
        <w:rPr>
          <w:rFonts w:ascii="Times New Roman" w:hAnsi="Times New Roman" w:cs="Times New Roman"/>
          <w:noProof/>
          <w:sz w:val="20"/>
          <w:szCs w:val="20"/>
        </w:rPr>
        <w:drawing>
          <wp:inline distT="0" distB="0" distL="0" distR="0" wp14:anchorId="0514751C" wp14:editId="56FFBD40">
            <wp:extent cx="5731510" cy="6932524"/>
            <wp:effectExtent l="19050" t="19050" r="21590" b="2095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6932524"/>
                    </a:xfrm>
                    <a:prstGeom prst="rect">
                      <a:avLst/>
                    </a:prstGeom>
                    <a:noFill/>
                    <a:ln w="9525" cmpd="sng">
                      <a:solidFill>
                        <a:srgbClr val="000000"/>
                      </a:solidFill>
                      <a:miter lim="800000"/>
                      <a:headEnd/>
                      <a:tailEnd/>
                    </a:ln>
                    <a:effectLst/>
                  </pic:spPr>
                </pic:pic>
              </a:graphicData>
            </a:graphic>
          </wp:inline>
        </w:drawing>
      </w:r>
    </w:p>
    <w:p w14:paraId="2978C4EC" w14:textId="77777777" w:rsidR="00CC77A7" w:rsidRPr="00CF0243" w:rsidRDefault="00CC77A7" w:rsidP="00680149">
      <w:pPr>
        <w:spacing w:after="200" w:line="480" w:lineRule="auto"/>
        <w:contextualSpacing/>
        <w:rPr>
          <w:rFonts w:ascii="Times New Roman" w:hAnsi="Times New Roman" w:cs="Times New Roman"/>
          <w:b/>
          <w:bCs/>
          <w:sz w:val="20"/>
          <w:szCs w:val="20"/>
          <w:shd w:val="clear" w:color="auto" w:fill="FFFFFF"/>
        </w:rPr>
      </w:pPr>
    </w:p>
    <w:p w14:paraId="3AE1E443" w14:textId="468A5650" w:rsidR="00680149" w:rsidRPr="00CF0243" w:rsidRDefault="00CF0243" w:rsidP="00680149">
      <w:pPr>
        <w:spacing w:after="200" w:line="480" w:lineRule="auto"/>
        <w:contextualSpacing/>
        <w:rPr>
          <w:rFonts w:ascii="Times New Roman" w:hAnsi="Times New Roman" w:cs="Times New Roman"/>
          <w:sz w:val="20"/>
          <w:szCs w:val="20"/>
        </w:rPr>
      </w:pPr>
      <w:bookmarkStart w:id="1" w:name="_Hlk83647492"/>
      <w:r w:rsidRPr="00CF0243">
        <w:rPr>
          <w:rFonts w:ascii="Times New Roman" w:hAnsi="Times New Roman" w:cs="Times New Roman"/>
          <w:b/>
          <w:bCs/>
          <w:sz w:val="20"/>
          <w:szCs w:val="20"/>
          <w:shd w:val="clear" w:color="auto" w:fill="FFFFFF"/>
        </w:rPr>
        <w:lastRenderedPageBreak/>
        <w:t xml:space="preserve">Supplementary </w:t>
      </w:r>
      <w:r w:rsidR="00680149" w:rsidRPr="00CF0243">
        <w:rPr>
          <w:rFonts w:ascii="Times New Roman" w:hAnsi="Times New Roman" w:cs="Times New Roman"/>
          <w:b/>
          <w:bCs/>
          <w:sz w:val="20"/>
          <w:szCs w:val="20"/>
          <w:shd w:val="clear" w:color="auto" w:fill="FFFFFF"/>
        </w:rPr>
        <w:t xml:space="preserve">Table </w:t>
      </w:r>
      <w:r w:rsidR="00B20B06" w:rsidRPr="00CF0243">
        <w:rPr>
          <w:rFonts w:ascii="Times New Roman" w:hAnsi="Times New Roman" w:cs="Times New Roman"/>
          <w:b/>
          <w:bCs/>
          <w:sz w:val="20"/>
          <w:szCs w:val="20"/>
          <w:shd w:val="clear" w:color="auto" w:fill="FFFFFF"/>
        </w:rPr>
        <w:t>S</w:t>
      </w:r>
      <w:r w:rsidR="00CC77A7" w:rsidRPr="00CF0243">
        <w:rPr>
          <w:rFonts w:ascii="Times New Roman" w:hAnsi="Times New Roman" w:cs="Times New Roman"/>
          <w:b/>
          <w:bCs/>
          <w:sz w:val="20"/>
          <w:szCs w:val="20"/>
          <w:shd w:val="clear" w:color="auto" w:fill="FFFFFF"/>
        </w:rPr>
        <w:t>2</w:t>
      </w:r>
      <w:r w:rsidR="00680149" w:rsidRPr="00CF0243">
        <w:rPr>
          <w:rFonts w:ascii="Times New Roman" w:hAnsi="Times New Roman" w:cs="Times New Roman"/>
          <w:b/>
          <w:bCs/>
          <w:sz w:val="20"/>
          <w:szCs w:val="20"/>
          <w:shd w:val="clear" w:color="auto" w:fill="FFFFFF"/>
        </w:rPr>
        <w:t xml:space="preserve">. </w:t>
      </w:r>
      <w:bookmarkEnd w:id="1"/>
      <w:r w:rsidR="00680149" w:rsidRPr="00CF0243">
        <w:rPr>
          <w:rFonts w:ascii="Times New Roman" w:hAnsi="Times New Roman" w:cs="Times New Roman"/>
          <w:sz w:val="20"/>
          <w:szCs w:val="20"/>
          <w:shd w:val="clear" w:color="auto" w:fill="FFFFFF"/>
        </w:rPr>
        <w:t xml:space="preserve">Oligonucleotide sequences of primers and probes used for </w:t>
      </w:r>
      <w:r w:rsidR="00680149" w:rsidRPr="00CF0243">
        <w:rPr>
          <w:rFonts w:ascii="Times New Roman" w:hAnsi="Times New Roman" w:cs="Times New Roman"/>
          <w:sz w:val="20"/>
          <w:szCs w:val="20"/>
        </w:rPr>
        <w:t xml:space="preserve">real-time PCRs and conventional PCRs </w:t>
      </w:r>
      <w:r w:rsidR="00680149" w:rsidRPr="00CF0243">
        <w:rPr>
          <w:rFonts w:ascii="Times New Roman" w:hAnsi="Times New Roman" w:cs="Times New Roman"/>
          <w:sz w:val="20"/>
          <w:szCs w:val="20"/>
          <w:shd w:val="clear" w:color="auto" w:fill="FFFFFF"/>
        </w:rPr>
        <w:t xml:space="preserve">in this study. </w:t>
      </w:r>
    </w:p>
    <w:tbl>
      <w:tblPr>
        <w:tblpPr w:leftFromText="141" w:rightFromText="141" w:vertAnchor="text" w:horzAnchor="margin" w:tblpXSpec="center" w:tblpY="69"/>
        <w:tblW w:w="9416" w:type="dxa"/>
        <w:tblLayout w:type="fixed"/>
        <w:tblLook w:val="04A0" w:firstRow="1" w:lastRow="0" w:firstColumn="1" w:lastColumn="0" w:noHBand="0" w:noVBand="1"/>
      </w:tblPr>
      <w:tblGrid>
        <w:gridCol w:w="1809"/>
        <w:gridCol w:w="1134"/>
        <w:gridCol w:w="4995"/>
        <w:gridCol w:w="1478"/>
      </w:tblGrid>
      <w:tr w:rsidR="00680149" w:rsidRPr="00CF0243" w14:paraId="5938A045" w14:textId="77777777" w:rsidTr="00CF0243">
        <w:tc>
          <w:tcPr>
            <w:tcW w:w="1809" w:type="dxa"/>
            <w:tcBorders>
              <w:top w:val="single" w:sz="4" w:space="0" w:color="auto"/>
              <w:bottom w:val="single" w:sz="4" w:space="0" w:color="auto"/>
            </w:tcBorders>
            <w:shd w:val="clear" w:color="auto" w:fill="auto"/>
          </w:tcPr>
          <w:p w14:paraId="06FEB423"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b/>
                <w:bCs/>
                <w:iCs/>
                <w:kern w:val="1"/>
                <w:sz w:val="20"/>
                <w:szCs w:val="20"/>
                <w:lang w:eastAsia="zh-CN"/>
              </w:rPr>
            </w:pPr>
            <w:r w:rsidRPr="00CF0243">
              <w:rPr>
                <w:rFonts w:ascii="Times New Roman" w:eastAsia="Times New Roman" w:hAnsi="Times New Roman" w:cs="Times New Roman"/>
                <w:b/>
                <w:bCs/>
                <w:iCs/>
                <w:kern w:val="1"/>
                <w:sz w:val="20"/>
                <w:szCs w:val="20"/>
                <w:lang w:eastAsia="zh-CN"/>
              </w:rPr>
              <w:t xml:space="preserve">Target </w:t>
            </w:r>
          </w:p>
        </w:tc>
        <w:tc>
          <w:tcPr>
            <w:tcW w:w="1134" w:type="dxa"/>
            <w:tcBorders>
              <w:top w:val="single" w:sz="4" w:space="0" w:color="auto"/>
              <w:bottom w:val="single" w:sz="4" w:space="0" w:color="auto"/>
            </w:tcBorders>
            <w:shd w:val="clear" w:color="auto" w:fill="auto"/>
          </w:tcPr>
          <w:p w14:paraId="7451555D"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b/>
                <w:bCs/>
                <w:iCs/>
                <w:kern w:val="1"/>
                <w:sz w:val="20"/>
                <w:szCs w:val="20"/>
                <w:lang w:eastAsia="zh-CN"/>
              </w:rPr>
            </w:pPr>
            <w:r w:rsidRPr="00CF0243">
              <w:rPr>
                <w:rFonts w:ascii="Times New Roman" w:eastAsia="Times New Roman" w:hAnsi="Times New Roman" w:cs="Times New Roman"/>
                <w:b/>
                <w:bCs/>
                <w:iCs/>
                <w:kern w:val="1"/>
                <w:sz w:val="20"/>
                <w:szCs w:val="20"/>
                <w:lang w:eastAsia="zh-CN"/>
              </w:rPr>
              <w:t>Name</w:t>
            </w:r>
          </w:p>
        </w:tc>
        <w:tc>
          <w:tcPr>
            <w:tcW w:w="4995" w:type="dxa"/>
            <w:tcBorders>
              <w:top w:val="single" w:sz="4" w:space="0" w:color="auto"/>
              <w:bottom w:val="single" w:sz="4" w:space="0" w:color="auto"/>
            </w:tcBorders>
            <w:shd w:val="clear" w:color="auto" w:fill="auto"/>
          </w:tcPr>
          <w:p w14:paraId="6F44C8E5"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b/>
                <w:bCs/>
                <w:iCs/>
                <w:kern w:val="1"/>
                <w:sz w:val="20"/>
                <w:szCs w:val="20"/>
                <w:lang w:eastAsia="zh-CN"/>
              </w:rPr>
            </w:pPr>
            <w:r w:rsidRPr="00CF0243">
              <w:rPr>
                <w:rFonts w:ascii="Times New Roman" w:eastAsia="Times New Roman" w:hAnsi="Times New Roman" w:cs="Times New Roman"/>
                <w:b/>
                <w:bCs/>
                <w:iCs/>
                <w:kern w:val="1"/>
                <w:sz w:val="20"/>
                <w:szCs w:val="20"/>
                <w:lang w:eastAsia="zh-CN"/>
              </w:rPr>
              <w:t>Primers (</w:t>
            </w:r>
            <w:r w:rsidRPr="00CF0243">
              <w:rPr>
                <w:rFonts w:ascii="Times New Roman" w:eastAsia="Times New Roman" w:hAnsi="Times New Roman" w:cs="Times New Roman"/>
                <w:b/>
                <w:bCs/>
                <w:color w:val="000000"/>
                <w:kern w:val="24"/>
                <w:sz w:val="20"/>
                <w:szCs w:val="20"/>
                <w:lang w:eastAsia="fr-FR"/>
              </w:rPr>
              <w:t>5’-3’</w:t>
            </w:r>
            <w:r w:rsidRPr="00CF0243">
              <w:rPr>
                <w:rFonts w:ascii="Times New Roman" w:eastAsia="Times New Roman" w:hAnsi="Times New Roman" w:cs="Times New Roman"/>
                <w:b/>
                <w:bCs/>
                <w:iCs/>
                <w:kern w:val="1"/>
                <w:sz w:val="20"/>
                <w:szCs w:val="20"/>
                <w:lang w:eastAsia="zh-CN"/>
              </w:rPr>
              <w:t xml:space="preserve">) and probes </w:t>
            </w:r>
          </w:p>
        </w:tc>
        <w:tc>
          <w:tcPr>
            <w:tcW w:w="1478" w:type="dxa"/>
            <w:tcBorders>
              <w:top w:val="single" w:sz="4" w:space="0" w:color="auto"/>
              <w:bottom w:val="single" w:sz="4" w:space="0" w:color="auto"/>
            </w:tcBorders>
            <w:shd w:val="clear" w:color="auto" w:fill="auto"/>
          </w:tcPr>
          <w:p w14:paraId="3CDBD9A0"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b/>
                <w:bCs/>
                <w:iCs/>
                <w:kern w:val="1"/>
                <w:sz w:val="20"/>
                <w:szCs w:val="20"/>
                <w:lang w:eastAsia="zh-CN"/>
              </w:rPr>
            </w:pPr>
            <w:r w:rsidRPr="00CF0243">
              <w:rPr>
                <w:rFonts w:ascii="Times New Roman" w:eastAsia="Times New Roman" w:hAnsi="Times New Roman" w:cs="Times New Roman"/>
                <w:b/>
                <w:bCs/>
                <w:iCs/>
                <w:kern w:val="1"/>
                <w:sz w:val="20"/>
                <w:szCs w:val="20"/>
                <w:lang w:eastAsia="zh-CN"/>
              </w:rPr>
              <w:t xml:space="preserve">Source </w:t>
            </w:r>
          </w:p>
        </w:tc>
      </w:tr>
      <w:tr w:rsidR="00680149" w:rsidRPr="00CF0243" w14:paraId="45DC76A7" w14:textId="77777777" w:rsidTr="00CF0243">
        <w:trPr>
          <w:trHeight w:val="184"/>
        </w:trPr>
        <w:tc>
          <w:tcPr>
            <w:tcW w:w="1809" w:type="dxa"/>
            <w:vMerge w:val="restart"/>
            <w:tcBorders>
              <w:top w:val="single" w:sz="4" w:space="0" w:color="auto"/>
              <w:bottom w:val="nil"/>
            </w:tcBorders>
            <w:shd w:val="clear" w:color="auto" w:fill="auto"/>
          </w:tcPr>
          <w:p w14:paraId="6C696C67"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b/>
                <w:bCs/>
                <w:i/>
                <w:kern w:val="1"/>
                <w:sz w:val="20"/>
                <w:szCs w:val="20"/>
                <w:u w:val="single"/>
                <w:lang w:eastAsia="zh-CN"/>
              </w:rPr>
            </w:pPr>
            <w:r w:rsidRPr="00CF0243">
              <w:rPr>
                <w:rFonts w:ascii="Times New Roman" w:eastAsia="Times New Roman" w:hAnsi="Times New Roman" w:cs="Times New Roman"/>
                <w:b/>
                <w:bCs/>
                <w:i/>
                <w:kern w:val="1"/>
                <w:sz w:val="20"/>
                <w:szCs w:val="20"/>
                <w:u w:val="single"/>
                <w:lang w:eastAsia="zh-CN"/>
              </w:rPr>
              <w:t xml:space="preserve">P. humanus </w:t>
            </w:r>
          </w:p>
          <w:p w14:paraId="2370967E"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b/>
                <w:bCs/>
                <w:i/>
                <w:kern w:val="1"/>
                <w:sz w:val="20"/>
                <w:szCs w:val="20"/>
                <w:u w:val="single"/>
                <w:lang w:eastAsia="zh-CN"/>
              </w:rPr>
            </w:pPr>
            <w:r w:rsidRPr="00CF0243">
              <w:rPr>
                <w:rFonts w:ascii="Times New Roman" w:eastAsia="Times New Roman" w:hAnsi="Times New Roman" w:cs="Times New Roman"/>
                <w:i/>
                <w:iCs/>
                <w:kern w:val="1"/>
                <w:sz w:val="20"/>
                <w:szCs w:val="20"/>
                <w:lang w:eastAsia="zh-CN"/>
              </w:rPr>
              <w:t>cytochrome b</w:t>
            </w:r>
          </w:p>
        </w:tc>
        <w:tc>
          <w:tcPr>
            <w:tcW w:w="1134" w:type="dxa"/>
            <w:vMerge w:val="restart"/>
            <w:tcBorders>
              <w:top w:val="single" w:sz="4" w:space="0" w:color="auto"/>
              <w:bottom w:val="nil"/>
            </w:tcBorders>
            <w:shd w:val="clear" w:color="auto" w:fill="auto"/>
            <w:vAlign w:val="center"/>
          </w:tcPr>
          <w:p w14:paraId="314A28FB" w14:textId="77777777" w:rsidR="00680149" w:rsidRPr="00CF0243" w:rsidRDefault="00680149" w:rsidP="009D6FE6">
            <w:pPr>
              <w:tabs>
                <w:tab w:val="left" w:pos="709"/>
              </w:tabs>
              <w:spacing w:after="0" w:line="360" w:lineRule="auto"/>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t>Duplex A-D</w:t>
            </w:r>
          </w:p>
        </w:tc>
        <w:tc>
          <w:tcPr>
            <w:tcW w:w="4995" w:type="dxa"/>
            <w:tcBorders>
              <w:top w:val="single" w:sz="4" w:space="0" w:color="auto"/>
              <w:bottom w:val="nil"/>
            </w:tcBorders>
            <w:shd w:val="clear" w:color="auto" w:fill="auto"/>
          </w:tcPr>
          <w:p w14:paraId="0512EA6C"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t>F_GATGTAAATAGAGGGTGGTT</w:t>
            </w:r>
          </w:p>
        </w:tc>
        <w:tc>
          <w:tcPr>
            <w:tcW w:w="1478" w:type="dxa"/>
            <w:vMerge w:val="restart"/>
            <w:tcBorders>
              <w:top w:val="single" w:sz="4" w:space="0" w:color="auto"/>
              <w:bottom w:val="single" w:sz="4" w:space="0" w:color="auto"/>
            </w:tcBorders>
            <w:shd w:val="clear" w:color="auto" w:fill="auto"/>
            <w:vAlign w:val="center"/>
          </w:tcPr>
          <w:p w14:paraId="41B7DE6B" w14:textId="719F4F17" w:rsidR="00680149" w:rsidRPr="00CF0243" w:rsidRDefault="000B7D7C" w:rsidP="009D6FE6">
            <w:pPr>
              <w:tabs>
                <w:tab w:val="left" w:pos="709"/>
              </w:tabs>
              <w:spacing w:after="0" w:line="360" w:lineRule="auto"/>
              <w:jc w:val="center"/>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fldChar w:fldCharType="begin"/>
            </w:r>
            <w:r w:rsidR="00CF0243" w:rsidRPr="00CF0243">
              <w:rPr>
                <w:rFonts w:ascii="Times New Roman" w:eastAsia="Times New Roman" w:hAnsi="Times New Roman" w:cs="Times New Roman"/>
                <w:iCs/>
                <w:kern w:val="1"/>
                <w:sz w:val="20"/>
                <w:szCs w:val="20"/>
                <w:lang w:eastAsia="zh-CN"/>
              </w:rPr>
              <w:instrText xml:space="preserve"> ADDIN ZOTERO_ITEM CSL_CITATION {"citationID":"7eOn67MF","properties":{"formattedCitation":"(Amanzougaghene et al., 2017)","plainCitation":"(Amanzougaghene et al., 2017)","noteIndex":0},"citationItems":[{"id":506,"uris":["http://zotero.org/users/local/h47C9og8/items/P2F8295E"],"uri":["http://zotero.org/users/local/h47C9og8/items/P2F8295E"],"itemData":{"id":506,"type":"article-journal","abstract":"In poor African countries, where no medical and biological facilities are available, the identification of potential emerging pathogens of concern at an early stage is challenging. Head lice, Pediculus humanus capitis, have a short life, feed only on human blood and do not transmit pathogens to their progeny. They are, therefore, a perfect tool for the xenodiagnosis of current or recent human infection. This study assessed the occurrence of bacterial pathogens from head lice collected in two rural villages from Mali, where a high frequency of head lice infestation had previously been reported, using molecular methods. Results show that all 600 head lice, collected from 117 individuals, belonged to clade E, specific to West Africa. Bartonella quintana, the causative agent of trench fever, was identified in three of the 600 (0.5%) head lice studied. Our study also shows, for the first time, the presence of the DNA of two pathogenic bacteria, namely Coxiella burnetii (5.1%) and Rickettsia aeschlimannii (0.6%), detected in human head lice, as well as the DNA of potential new species from the Anaplasma and Ehrlichia genera of unknown pathogenicity. The finding of several Malian head lice infected with B. quintana, C. burnetii, R. aeschlimannii, Anaplasma and Ehrlichia is alarming and highlights the need for active survey programs to define the public health consequences of the detection of these emerging bacterial pathogens in human head lice.","container-title":"PLOS ONE","DOI":"10.1371/journal.pone.0184621","ISSN":"1932-6203","issue":"9","journalAbbreviation":"PLOS ONE","language":"en","page":"e0184621","source":"PLoS Journals","title":"Detection of bacterial pathogens including potential new species in human head lice from Mali","volume":"12","author":[{"family":"Amanzougaghene","given":"Nadia"},{"family":"Fenollar","given":"Florence"},{"family":"Sangaré","given":"Abdoul Karim"},{"family":"Sissoko","given":"Mahamadou S."},{"family":"Doumbo","given":"Ogobara K."},{"family":"Raoult","given":"Didier"},{"family":"Mediannikov","given":"Oleg"}],"issued":{"date-parts":[["2017",9,20]]}}}],"schema":"https://github.com/citation-style-language/schema/raw/master/csl-citation.json"} </w:instrText>
            </w:r>
            <w:r w:rsidRPr="00CF0243">
              <w:rPr>
                <w:rFonts w:ascii="Times New Roman" w:eastAsia="Times New Roman" w:hAnsi="Times New Roman" w:cs="Times New Roman"/>
                <w:iCs/>
                <w:kern w:val="1"/>
                <w:sz w:val="20"/>
                <w:szCs w:val="20"/>
                <w:lang w:eastAsia="zh-CN"/>
              </w:rPr>
              <w:fldChar w:fldCharType="separate"/>
            </w:r>
            <w:r w:rsidR="00CF0243" w:rsidRPr="00CF0243">
              <w:rPr>
                <w:rFonts w:ascii="Times New Roman" w:hAnsi="Times New Roman" w:cs="Times New Roman"/>
                <w:sz w:val="20"/>
              </w:rPr>
              <w:t>(Amanzougaghene et al., 2017)</w:t>
            </w:r>
            <w:r w:rsidRPr="00CF0243">
              <w:rPr>
                <w:rFonts w:ascii="Times New Roman" w:eastAsia="Times New Roman" w:hAnsi="Times New Roman" w:cs="Times New Roman"/>
                <w:iCs/>
                <w:kern w:val="1"/>
                <w:sz w:val="20"/>
                <w:szCs w:val="20"/>
                <w:lang w:eastAsia="zh-CN"/>
              </w:rPr>
              <w:fldChar w:fldCharType="end"/>
            </w:r>
          </w:p>
        </w:tc>
      </w:tr>
      <w:tr w:rsidR="00680149" w:rsidRPr="00CF0243" w14:paraId="785B310B" w14:textId="77777777" w:rsidTr="00CF0243">
        <w:tc>
          <w:tcPr>
            <w:tcW w:w="1809" w:type="dxa"/>
            <w:vMerge/>
            <w:shd w:val="clear" w:color="auto" w:fill="auto"/>
          </w:tcPr>
          <w:p w14:paraId="35C0BEF5"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p>
        </w:tc>
        <w:tc>
          <w:tcPr>
            <w:tcW w:w="1134" w:type="dxa"/>
            <w:vMerge/>
            <w:shd w:val="clear" w:color="auto" w:fill="auto"/>
            <w:vAlign w:val="center"/>
          </w:tcPr>
          <w:p w14:paraId="3E6A921F" w14:textId="77777777" w:rsidR="00680149" w:rsidRPr="00CF0243" w:rsidRDefault="00680149" w:rsidP="009D6FE6">
            <w:pPr>
              <w:tabs>
                <w:tab w:val="left" w:pos="709"/>
              </w:tabs>
              <w:spacing w:after="0" w:line="360" w:lineRule="auto"/>
              <w:rPr>
                <w:rFonts w:ascii="Times New Roman" w:eastAsia="Times New Roman" w:hAnsi="Times New Roman" w:cs="Times New Roman"/>
                <w:iCs/>
                <w:kern w:val="1"/>
                <w:sz w:val="20"/>
                <w:szCs w:val="20"/>
                <w:lang w:eastAsia="zh-CN"/>
              </w:rPr>
            </w:pPr>
          </w:p>
        </w:tc>
        <w:tc>
          <w:tcPr>
            <w:tcW w:w="4995" w:type="dxa"/>
            <w:shd w:val="clear" w:color="auto" w:fill="auto"/>
          </w:tcPr>
          <w:p w14:paraId="1974964A"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t>R_GAAATTCCTGAAAATCAAAC</w:t>
            </w:r>
          </w:p>
        </w:tc>
        <w:tc>
          <w:tcPr>
            <w:tcW w:w="1478" w:type="dxa"/>
            <w:vMerge/>
            <w:tcBorders>
              <w:bottom w:val="single" w:sz="4" w:space="0" w:color="auto"/>
            </w:tcBorders>
            <w:shd w:val="clear" w:color="auto" w:fill="auto"/>
            <w:vAlign w:val="center"/>
          </w:tcPr>
          <w:p w14:paraId="28B6655C" w14:textId="77777777" w:rsidR="00680149" w:rsidRPr="00CF0243" w:rsidRDefault="00680149" w:rsidP="009D6FE6">
            <w:pPr>
              <w:tabs>
                <w:tab w:val="left" w:pos="709"/>
              </w:tabs>
              <w:spacing w:after="0" w:line="360" w:lineRule="auto"/>
              <w:jc w:val="center"/>
              <w:rPr>
                <w:rFonts w:ascii="Times New Roman" w:eastAsia="Times New Roman" w:hAnsi="Times New Roman" w:cs="Times New Roman"/>
                <w:iCs/>
                <w:kern w:val="1"/>
                <w:sz w:val="20"/>
                <w:szCs w:val="20"/>
                <w:lang w:eastAsia="zh-CN"/>
              </w:rPr>
            </w:pPr>
          </w:p>
        </w:tc>
      </w:tr>
      <w:tr w:rsidR="00680149" w:rsidRPr="00CF0243" w14:paraId="389B14BF" w14:textId="77777777" w:rsidTr="00CF0243">
        <w:tc>
          <w:tcPr>
            <w:tcW w:w="1809" w:type="dxa"/>
            <w:vMerge/>
            <w:shd w:val="clear" w:color="auto" w:fill="auto"/>
          </w:tcPr>
          <w:p w14:paraId="5D755CCB"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p>
        </w:tc>
        <w:tc>
          <w:tcPr>
            <w:tcW w:w="1134" w:type="dxa"/>
            <w:vMerge/>
            <w:shd w:val="clear" w:color="auto" w:fill="auto"/>
            <w:vAlign w:val="center"/>
          </w:tcPr>
          <w:p w14:paraId="7A75C3DD" w14:textId="77777777" w:rsidR="00680149" w:rsidRPr="00CF0243" w:rsidRDefault="00680149" w:rsidP="009D6FE6">
            <w:pPr>
              <w:tabs>
                <w:tab w:val="left" w:pos="709"/>
              </w:tabs>
              <w:spacing w:after="0" w:line="360" w:lineRule="auto"/>
              <w:rPr>
                <w:rFonts w:ascii="Times New Roman" w:eastAsia="Times New Roman" w:hAnsi="Times New Roman" w:cs="Times New Roman"/>
                <w:iCs/>
                <w:kern w:val="1"/>
                <w:sz w:val="20"/>
                <w:szCs w:val="20"/>
                <w:lang w:eastAsia="zh-CN"/>
              </w:rPr>
            </w:pPr>
          </w:p>
        </w:tc>
        <w:tc>
          <w:tcPr>
            <w:tcW w:w="4995" w:type="dxa"/>
            <w:shd w:val="clear" w:color="auto" w:fill="auto"/>
          </w:tcPr>
          <w:p w14:paraId="12E7F99D"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t>FAM-CATTCTTGTCTACGTTCATATTTGG-TAMRA</w:t>
            </w:r>
          </w:p>
        </w:tc>
        <w:tc>
          <w:tcPr>
            <w:tcW w:w="1478" w:type="dxa"/>
            <w:vMerge/>
            <w:tcBorders>
              <w:bottom w:val="single" w:sz="4" w:space="0" w:color="auto"/>
            </w:tcBorders>
            <w:shd w:val="clear" w:color="auto" w:fill="auto"/>
            <w:vAlign w:val="center"/>
          </w:tcPr>
          <w:p w14:paraId="685FA71E" w14:textId="77777777" w:rsidR="00680149" w:rsidRPr="00CF0243" w:rsidRDefault="00680149" w:rsidP="009D6FE6">
            <w:pPr>
              <w:tabs>
                <w:tab w:val="left" w:pos="709"/>
              </w:tabs>
              <w:spacing w:after="0" w:line="360" w:lineRule="auto"/>
              <w:jc w:val="center"/>
              <w:rPr>
                <w:rFonts w:ascii="Times New Roman" w:eastAsia="Times New Roman" w:hAnsi="Times New Roman" w:cs="Times New Roman"/>
                <w:iCs/>
                <w:kern w:val="1"/>
                <w:sz w:val="20"/>
                <w:szCs w:val="20"/>
                <w:lang w:eastAsia="zh-CN"/>
              </w:rPr>
            </w:pPr>
          </w:p>
        </w:tc>
      </w:tr>
      <w:tr w:rsidR="00680149" w:rsidRPr="00CF0243" w14:paraId="55C36A9C" w14:textId="77777777" w:rsidTr="00CF0243">
        <w:tc>
          <w:tcPr>
            <w:tcW w:w="1809" w:type="dxa"/>
            <w:vMerge/>
            <w:shd w:val="clear" w:color="auto" w:fill="auto"/>
          </w:tcPr>
          <w:p w14:paraId="3077BDFA"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p>
        </w:tc>
        <w:tc>
          <w:tcPr>
            <w:tcW w:w="1134" w:type="dxa"/>
            <w:vMerge/>
            <w:tcBorders>
              <w:bottom w:val="single" w:sz="4" w:space="0" w:color="auto"/>
            </w:tcBorders>
            <w:shd w:val="clear" w:color="auto" w:fill="auto"/>
            <w:vAlign w:val="center"/>
          </w:tcPr>
          <w:p w14:paraId="7CBFEA72" w14:textId="77777777" w:rsidR="00680149" w:rsidRPr="00CF0243" w:rsidRDefault="00680149" w:rsidP="009D6FE6">
            <w:pPr>
              <w:tabs>
                <w:tab w:val="left" w:pos="709"/>
              </w:tabs>
              <w:spacing w:after="0" w:line="360" w:lineRule="auto"/>
              <w:rPr>
                <w:rFonts w:ascii="Times New Roman" w:eastAsia="Times New Roman" w:hAnsi="Times New Roman" w:cs="Times New Roman"/>
                <w:iCs/>
                <w:kern w:val="1"/>
                <w:sz w:val="20"/>
                <w:szCs w:val="20"/>
                <w:lang w:eastAsia="zh-CN"/>
              </w:rPr>
            </w:pPr>
          </w:p>
        </w:tc>
        <w:tc>
          <w:tcPr>
            <w:tcW w:w="4995" w:type="dxa"/>
            <w:tcBorders>
              <w:bottom w:val="single" w:sz="4" w:space="0" w:color="auto"/>
            </w:tcBorders>
            <w:shd w:val="clear" w:color="auto" w:fill="auto"/>
          </w:tcPr>
          <w:p w14:paraId="69921451"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t>VIC-TATTCTTGTCTACGTTCATGTTTGA-TAMRA</w:t>
            </w:r>
          </w:p>
        </w:tc>
        <w:tc>
          <w:tcPr>
            <w:tcW w:w="1478" w:type="dxa"/>
            <w:vMerge/>
            <w:tcBorders>
              <w:bottom w:val="single" w:sz="4" w:space="0" w:color="auto"/>
            </w:tcBorders>
            <w:shd w:val="clear" w:color="auto" w:fill="auto"/>
            <w:vAlign w:val="center"/>
          </w:tcPr>
          <w:p w14:paraId="24225FD6" w14:textId="77777777" w:rsidR="00680149" w:rsidRPr="00CF0243" w:rsidRDefault="00680149" w:rsidP="009D6FE6">
            <w:pPr>
              <w:tabs>
                <w:tab w:val="left" w:pos="709"/>
              </w:tabs>
              <w:spacing w:after="0" w:line="360" w:lineRule="auto"/>
              <w:jc w:val="center"/>
              <w:rPr>
                <w:rFonts w:ascii="Times New Roman" w:eastAsia="Times New Roman" w:hAnsi="Times New Roman" w:cs="Times New Roman"/>
                <w:iCs/>
                <w:kern w:val="1"/>
                <w:sz w:val="20"/>
                <w:szCs w:val="20"/>
                <w:lang w:eastAsia="zh-CN"/>
              </w:rPr>
            </w:pPr>
          </w:p>
        </w:tc>
      </w:tr>
      <w:tr w:rsidR="00680149" w:rsidRPr="00CF0243" w14:paraId="4998E6E8" w14:textId="77777777" w:rsidTr="00CF0243">
        <w:tc>
          <w:tcPr>
            <w:tcW w:w="1809" w:type="dxa"/>
            <w:vMerge/>
            <w:shd w:val="clear" w:color="auto" w:fill="auto"/>
          </w:tcPr>
          <w:p w14:paraId="44DDC2A8"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p>
        </w:tc>
        <w:tc>
          <w:tcPr>
            <w:tcW w:w="1134" w:type="dxa"/>
            <w:vMerge w:val="restart"/>
            <w:tcBorders>
              <w:top w:val="single" w:sz="4" w:space="0" w:color="auto"/>
            </w:tcBorders>
            <w:shd w:val="clear" w:color="auto" w:fill="auto"/>
            <w:vAlign w:val="center"/>
          </w:tcPr>
          <w:p w14:paraId="0A8174A9" w14:textId="77777777" w:rsidR="00680149" w:rsidRPr="00CF0243" w:rsidRDefault="00680149" w:rsidP="009D6FE6">
            <w:pPr>
              <w:tabs>
                <w:tab w:val="left" w:pos="709"/>
              </w:tabs>
              <w:spacing w:after="0" w:line="360" w:lineRule="auto"/>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t xml:space="preserve">Duplex B-C/E </w:t>
            </w:r>
          </w:p>
        </w:tc>
        <w:tc>
          <w:tcPr>
            <w:tcW w:w="4995" w:type="dxa"/>
            <w:tcBorders>
              <w:top w:val="single" w:sz="4" w:space="0" w:color="auto"/>
            </w:tcBorders>
            <w:shd w:val="clear" w:color="auto" w:fill="auto"/>
          </w:tcPr>
          <w:p w14:paraId="236531C4"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t>F_TTAGAGCGMTTRTTTACCC</w:t>
            </w:r>
          </w:p>
        </w:tc>
        <w:tc>
          <w:tcPr>
            <w:tcW w:w="1478" w:type="dxa"/>
            <w:vMerge/>
            <w:tcBorders>
              <w:bottom w:val="single" w:sz="4" w:space="0" w:color="auto"/>
            </w:tcBorders>
            <w:shd w:val="clear" w:color="auto" w:fill="auto"/>
            <w:vAlign w:val="center"/>
          </w:tcPr>
          <w:p w14:paraId="7C32F2C8" w14:textId="77777777" w:rsidR="00680149" w:rsidRPr="00CF0243" w:rsidRDefault="00680149" w:rsidP="009D6FE6">
            <w:pPr>
              <w:tabs>
                <w:tab w:val="left" w:pos="709"/>
              </w:tabs>
              <w:spacing w:after="0" w:line="360" w:lineRule="auto"/>
              <w:jc w:val="center"/>
              <w:rPr>
                <w:rFonts w:ascii="Times New Roman" w:eastAsia="Times New Roman" w:hAnsi="Times New Roman" w:cs="Times New Roman"/>
                <w:iCs/>
                <w:kern w:val="1"/>
                <w:sz w:val="20"/>
                <w:szCs w:val="20"/>
                <w:lang w:eastAsia="zh-CN"/>
              </w:rPr>
            </w:pPr>
          </w:p>
        </w:tc>
      </w:tr>
      <w:tr w:rsidR="00680149" w:rsidRPr="00CF0243" w14:paraId="203A7EFF" w14:textId="77777777" w:rsidTr="00CF0243">
        <w:tc>
          <w:tcPr>
            <w:tcW w:w="1809" w:type="dxa"/>
            <w:vMerge/>
            <w:shd w:val="clear" w:color="auto" w:fill="auto"/>
          </w:tcPr>
          <w:p w14:paraId="09DF1CB0"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p>
        </w:tc>
        <w:tc>
          <w:tcPr>
            <w:tcW w:w="1134" w:type="dxa"/>
            <w:vMerge/>
            <w:shd w:val="clear" w:color="auto" w:fill="auto"/>
            <w:vAlign w:val="center"/>
          </w:tcPr>
          <w:p w14:paraId="4F5C4D93" w14:textId="77777777" w:rsidR="00680149" w:rsidRPr="00CF0243" w:rsidRDefault="00680149" w:rsidP="009D6FE6">
            <w:pPr>
              <w:tabs>
                <w:tab w:val="left" w:pos="709"/>
              </w:tabs>
              <w:spacing w:after="0" w:line="360" w:lineRule="auto"/>
              <w:rPr>
                <w:rFonts w:ascii="Times New Roman" w:eastAsia="Times New Roman" w:hAnsi="Times New Roman" w:cs="Times New Roman"/>
                <w:iCs/>
                <w:kern w:val="1"/>
                <w:sz w:val="20"/>
                <w:szCs w:val="20"/>
                <w:lang w:eastAsia="zh-CN"/>
              </w:rPr>
            </w:pPr>
          </w:p>
        </w:tc>
        <w:tc>
          <w:tcPr>
            <w:tcW w:w="4995" w:type="dxa"/>
            <w:shd w:val="clear" w:color="auto" w:fill="auto"/>
          </w:tcPr>
          <w:p w14:paraId="2318DEBD"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t>R_AYAAACACACAAAAMCTCCT</w:t>
            </w:r>
          </w:p>
        </w:tc>
        <w:tc>
          <w:tcPr>
            <w:tcW w:w="1478" w:type="dxa"/>
            <w:vMerge/>
            <w:tcBorders>
              <w:bottom w:val="single" w:sz="4" w:space="0" w:color="auto"/>
            </w:tcBorders>
            <w:shd w:val="clear" w:color="auto" w:fill="auto"/>
            <w:vAlign w:val="center"/>
          </w:tcPr>
          <w:p w14:paraId="0C25C670" w14:textId="77777777" w:rsidR="00680149" w:rsidRPr="00CF0243" w:rsidRDefault="00680149" w:rsidP="009D6FE6">
            <w:pPr>
              <w:tabs>
                <w:tab w:val="left" w:pos="709"/>
              </w:tabs>
              <w:spacing w:after="0" w:line="360" w:lineRule="auto"/>
              <w:jc w:val="center"/>
              <w:rPr>
                <w:rFonts w:ascii="Times New Roman" w:eastAsia="Times New Roman" w:hAnsi="Times New Roman" w:cs="Times New Roman"/>
                <w:iCs/>
                <w:kern w:val="1"/>
                <w:sz w:val="20"/>
                <w:szCs w:val="20"/>
                <w:lang w:eastAsia="zh-CN"/>
              </w:rPr>
            </w:pPr>
          </w:p>
        </w:tc>
      </w:tr>
      <w:tr w:rsidR="00680149" w:rsidRPr="00CF0243" w14:paraId="794627C4" w14:textId="77777777" w:rsidTr="00CF0243">
        <w:tc>
          <w:tcPr>
            <w:tcW w:w="1809" w:type="dxa"/>
            <w:vMerge/>
            <w:shd w:val="clear" w:color="auto" w:fill="auto"/>
          </w:tcPr>
          <w:p w14:paraId="7F26BAF9"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p>
        </w:tc>
        <w:tc>
          <w:tcPr>
            <w:tcW w:w="1134" w:type="dxa"/>
            <w:vMerge/>
            <w:shd w:val="clear" w:color="auto" w:fill="auto"/>
            <w:vAlign w:val="center"/>
          </w:tcPr>
          <w:p w14:paraId="0BDFE775" w14:textId="77777777" w:rsidR="00680149" w:rsidRPr="00CF0243" w:rsidRDefault="00680149" w:rsidP="009D6FE6">
            <w:pPr>
              <w:tabs>
                <w:tab w:val="left" w:pos="709"/>
              </w:tabs>
              <w:spacing w:after="0" w:line="360" w:lineRule="auto"/>
              <w:rPr>
                <w:rFonts w:ascii="Times New Roman" w:eastAsia="Times New Roman" w:hAnsi="Times New Roman" w:cs="Times New Roman"/>
                <w:iCs/>
                <w:kern w:val="1"/>
                <w:sz w:val="20"/>
                <w:szCs w:val="20"/>
                <w:lang w:eastAsia="zh-CN"/>
              </w:rPr>
            </w:pPr>
          </w:p>
        </w:tc>
        <w:tc>
          <w:tcPr>
            <w:tcW w:w="4995" w:type="dxa"/>
            <w:shd w:val="clear" w:color="auto" w:fill="auto"/>
          </w:tcPr>
          <w:p w14:paraId="27BF36DE"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t>FAM-GAGCTGGATAGTGATAAGGTTTAT-MGB</w:t>
            </w:r>
          </w:p>
        </w:tc>
        <w:tc>
          <w:tcPr>
            <w:tcW w:w="1478" w:type="dxa"/>
            <w:vMerge/>
            <w:tcBorders>
              <w:bottom w:val="single" w:sz="4" w:space="0" w:color="auto"/>
            </w:tcBorders>
            <w:shd w:val="clear" w:color="auto" w:fill="auto"/>
            <w:vAlign w:val="center"/>
          </w:tcPr>
          <w:p w14:paraId="6DA8A170" w14:textId="77777777" w:rsidR="00680149" w:rsidRPr="00CF0243" w:rsidRDefault="00680149" w:rsidP="009D6FE6">
            <w:pPr>
              <w:tabs>
                <w:tab w:val="left" w:pos="709"/>
              </w:tabs>
              <w:spacing w:after="0" w:line="360" w:lineRule="auto"/>
              <w:jc w:val="center"/>
              <w:rPr>
                <w:rFonts w:ascii="Times New Roman" w:eastAsia="Times New Roman" w:hAnsi="Times New Roman" w:cs="Times New Roman"/>
                <w:iCs/>
                <w:kern w:val="1"/>
                <w:sz w:val="20"/>
                <w:szCs w:val="20"/>
                <w:lang w:eastAsia="zh-CN"/>
              </w:rPr>
            </w:pPr>
          </w:p>
        </w:tc>
      </w:tr>
      <w:tr w:rsidR="00680149" w:rsidRPr="00CF0243" w14:paraId="7D0E3043" w14:textId="77777777" w:rsidTr="00CF0243">
        <w:trPr>
          <w:trHeight w:val="278"/>
        </w:trPr>
        <w:tc>
          <w:tcPr>
            <w:tcW w:w="1809" w:type="dxa"/>
            <w:vMerge/>
            <w:tcBorders>
              <w:bottom w:val="nil"/>
            </w:tcBorders>
            <w:shd w:val="clear" w:color="auto" w:fill="auto"/>
          </w:tcPr>
          <w:p w14:paraId="13708191"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p>
        </w:tc>
        <w:tc>
          <w:tcPr>
            <w:tcW w:w="1134" w:type="dxa"/>
            <w:vMerge/>
            <w:tcBorders>
              <w:bottom w:val="single" w:sz="4" w:space="0" w:color="auto"/>
            </w:tcBorders>
            <w:shd w:val="clear" w:color="auto" w:fill="auto"/>
            <w:vAlign w:val="center"/>
          </w:tcPr>
          <w:p w14:paraId="5E2758C9" w14:textId="77777777" w:rsidR="00680149" w:rsidRPr="00CF0243" w:rsidRDefault="00680149" w:rsidP="009D6FE6">
            <w:pPr>
              <w:tabs>
                <w:tab w:val="left" w:pos="709"/>
              </w:tabs>
              <w:spacing w:after="0" w:line="360" w:lineRule="auto"/>
              <w:rPr>
                <w:rFonts w:ascii="Times New Roman" w:eastAsia="Times New Roman" w:hAnsi="Times New Roman" w:cs="Times New Roman"/>
                <w:iCs/>
                <w:kern w:val="1"/>
                <w:sz w:val="20"/>
                <w:szCs w:val="20"/>
                <w:lang w:eastAsia="zh-CN"/>
              </w:rPr>
            </w:pPr>
          </w:p>
        </w:tc>
        <w:tc>
          <w:tcPr>
            <w:tcW w:w="4995" w:type="dxa"/>
            <w:tcBorders>
              <w:bottom w:val="single" w:sz="4" w:space="0" w:color="auto"/>
            </w:tcBorders>
            <w:shd w:val="clear" w:color="auto" w:fill="auto"/>
          </w:tcPr>
          <w:p w14:paraId="2686114E"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t>VIC-CTTGCCGTTTATTTTGTTGGGGTTT-TAMRA</w:t>
            </w:r>
          </w:p>
        </w:tc>
        <w:tc>
          <w:tcPr>
            <w:tcW w:w="1478" w:type="dxa"/>
            <w:vMerge/>
            <w:tcBorders>
              <w:bottom w:val="single" w:sz="4" w:space="0" w:color="auto"/>
            </w:tcBorders>
            <w:shd w:val="clear" w:color="auto" w:fill="auto"/>
            <w:vAlign w:val="center"/>
          </w:tcPr>
          <w:p w14:paraId="0052A19A" w14:textId="77777777" w:rsidR="00680149" w:rsidRPr="00CF0243" w:rsidRDefault="00680149" w:rsidP="009D6FE6">
            <w:pPr>
              <w:tabs>
                <w:tab w:val="left" w:pos="709"/>
              </w:tabs>
              <w:spacing w:after="0" w:line="360" w:lineRule="auto"/>
              <w:jc w:val="center"/>
              <w:rPr>
                <w:rFonts w:ascii="Times New Roman" w:eastAsia="Times New Roman" w:hAnsi="Times New Roman" w:cs="Times New Roman"/>
                <w:iCs/>
                <w:kern w:val="1"/>
                <w:sz w:val="20"/>
                <w:szCs w:val="20"/>
                <w:lang w:eastAsia="zh-CN"/>
              </w:rPr>
            </w:pPr>
          </w:p>
        </w:tc>
      </w:tr>
      <w:tr w:rsidR="00680149" w:rsidRPr="00CF0243" w14:paraId="744CC65D" w14:textId="77777777" w:rsidTr="00CF0243">
        <w:trPr>
          <w:trHeight w:val="278"/>
        </w:trPr>
        <w:tc>
          <w:tcPr>
            <w:tcW w:w="1809" w:type="dxa"/>
            <w:vMerge/>
            <w:tcBorders>
              <w:bottom w:val="nil"/>
            </w:tcBorders>
            <w:shd w:val="clear" w:color="auto" w:fill="auto"/>
          </w:tcPr>
          <w:p w14:paraId="245E77B3"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p>
        </w:tc>
        <w:tc>
          <w:tcPr>
            <w:tcW w:w="1134" w:type="dxa"/>
            <w:vMerge w:val="restart"/>
            <w:tcBorders>
              <w:top w:val="single" w:sz="4" w:space="0" w:color="auto"/>
            </w:tcBorders>
            <w:shd w:val="clear" w:color="auto" w:fill="auto"/>
            <w:vAlign w:val="center"/>
          </w:tcPr>
          <w:p w14:paraId="5722CB8B" w14:textId="77777777" w:rsidR="00680149" w:rsidRPr="00CF0243" w:rsidRDefault="00680149" w:rsidP="009D6FE6">
            <w:pPr>
              <w:tabs>
                <w:tab w:val="left" w:pos="709"/>
              </w:tabs>
              <w:spacing w:after="0" w:line="360" w:lineRule="auto"/>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t>Monoplex E</w:t>
            </w:r>
          </w:p>
        </w:tc>
        <w:tc>
          <w:tcPr>
            <w:tcW w:w="4995" w:type="dxa"/>
            <w:tcBorders>
              <w:top w:val="single" w:sz="4" w:space="0" w:color="auto"/>
              <w:bottom w:val="nil"/>
            </w:tcBorders>
            <w:shd w:val="clear" w:color="auto" w:fill="auto"/>
          </w:tcPr>
          <w:p w14:paraId="6CE77234" w14:textId="77777777" w:rsidR="00680149" w:rsidRPr="00CF0243" w:rsidRDefault="00680149" w:rsidP="009D6FE6">
            <w:pPr>
              <w:tabs>
                <w:tab w:val="left" w:pos="709"/>
              </w:tabs>
              <w:spacing w:after="0" w:line="360" w:lineRule="auto"/>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t xml:space="preserve">GGTTGGAATTGGATAGTGAT    </w:t>
            </w:r>
          </w:p>
        </w:tc>
        <w:tc>
          <w:tcPr>
            <w:tcW w:w="1478" w:type="dxa"/>
            <w:vMerge w:val="restart"/>
            <w:tcBorders>
              <w:top w:val="single" w:sz="4" w:space="0" w:color="auto"/>
            </w:tcBorders>
            <w:shd w:val="clear" w:color="auto" w:fill="auto"/>
            <w:vAlign w:val="center"/>
          </w:tcPr>
          <w:p w14:paraId="06152583" w14:textId="713194D3" w:rsidR="00680149" w:rsidRPr="00CF0243" w:rsidRDefault="000B7D7C" w:rsidP="009D6FE6">
            <w:pPr>
              <w:tabs>
                <w:tab w:val="left" w:pos="709"/>
              </w:tabs>
              <w:spacing w:after="0" w:line="360" w:lineRule="auto"/>
              <w:jc w:val="center"/>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fldChar w:fldCharType="begin"/>
            </w:r>
            <w:r w:rsidR="00CF0243" w:rsidRPr="00CF0243">
              <w:rPr>
                <w:rFonts w:ascii="Times New Roman" w:eastAsia="Times New Roman" w:hAnsi="Times New Roman" w:cs="Times New Roman"/>
                <w:iCs/>
                <w:kern w:val="1"/>
                <w:sz w:val="20"/>
                <w:szCs w:val="20"/>
                <w:lang w:eastAsia="zh-CN"/>
              </w:rPr>
              <w:instrText xml:space="preserve"> ADDIN ZOTERO_ITEM CSL_CITATION {"citationID":"9R6EoQ94","properties":{"formattedCitation":"(Amanzougaghene et al., 2017)","plainCitation":"(Amanzougaghene et al., 2017)","noteIndex":0},"citationItems":[{"id":506,"uris":["http://zotero.org/users/local/h47C9og8/items/P2F8295E"],"uri":["http://zotero.org/users/local/h47C9og8/items/P2F8295E"],"itemData":{"id":506,"type":"article-journal","abstract":"In poor African countries, where no medical and biological facilities are available, the identification of potential emerging pathogens of concern at an early stage is challenging. Head lice, Pediculus humanus capitis, have a short life, feed only on human blood and do not transmit pathogens to their progeny. They are, therefore, a perfect tool for the xenodiagnosis of current or recent human infection. This study assessed the occurrence of bacterial pathogens from head lice collected in two rural villages from Mali, where a high frequency of head lice infestation had previously been reported, using molecular methods. Results show that all 600 head lice, collected from 117 individuals, belonged to clade E, specific to West Africa. Bartonella quintana, the causative agent of trench fever, was identified in three of the 600 (0.5%) head lice studied. Our study also shows, for the first time, the presence of the DNA of two pathogenic bacteria, namely Coxiella burnetii (5.1%) and Rickettsia aeschlimannii (0.6%), detected in human head lice, as well as the DNA of potential new species from the Anaplasma and Ehrlichia genera of unknown pathogenicity. The finding of several Malian head lice infected with B. quintana, C. burnetii, R. aeschlimannii, Anaplasma and Ehrlichia is alarming and highlights the need for active survey programs to define the public health consequences of the detection of these emerging bacterial pathogens in human head lice.","container-title":"PLOS ONE","DOI":"10.1371/journal.pone.0184621","ISSN":"1932-6203","issue":"9","journalAbbreviation":"PLOS ONE","language":"en","page":"e0184621","source":"PLoS Journals","title":"Detection of bacterial pathogens including potential new species in human head lice from Mali","volume":"12","author":[{"family":"Amanzougaghene","given":"Nadia"},{"family":"Fenollar","given":"Florence"},{"family":"Sangaré","given":"Abdoul Karim"},{"family":"Sissoko","given":"Mahamadou S."},{"family":"Doumbo","given":"Ogobara K."},{"family":"Raoult","given":"Didier"},{"family":"Mediannikov","given":"Oleg"}],"issued":{"date-parts":[["2017",9,20]]}}}],"schema":"https://github.com/citation-style-language/schema/raw/master/csl-citation.json"} </w:instrText>
            </w:r>
            <w:r w:rsidRPr="00CF0243">
              <w:rPr>
                <w:rFonts w:ascii="Times New Roman" w:eastAsia="Times New Roman" w:hAnsi="Times New Roman" w:cs="Times New Roman"/>
                <w:iCs/>
                <w:kern w:val="1"/>
                <w:sz w:val="20"/>
                <w:szCs w:val="20"/>
                <w:lang w:eastAsia="zh-CN"/>
              </w:rPr>
              <w:fldChar w:fldCharType="separate"/>
            </w:r>
            <w:r w:rsidR="00CF0243" w:rsidRPr="00CF0243">
              <w:rPr>
                <w:rFonts w:ascii="Times New Roman" w:hAnsi="Times New Roman" w:cs="Times New Roman"/>
                <w:sz w:val="20"/>
              </w:rPr>
              <w:t>(Amanzougaghene et al., 2017)</w:t>
            </w:r>
            <w:r w:rsidRPr="00CF0243">
              <w:rPr>
                <w:rFonts w:ascii="Times New Roman" w:eastAsia="Times New Roman" w:hAnsi="Times New Roman" w:cs="Times New Roman"/>
                <w:iCs/>
                <w:kern w:val="1"/>
                <w:sz w:val="20"/>
                <w:szCs w:val="20"/>
                <w:lang w:eastAsia="zh-CN"/>
              </w:rPr>
              <w:fldChar w:fldCharType="end"/>
            </w:r>
          </w:p>
        </w:tc>
      </w:tr>
      <w:tr w:rsidR="00680149" w:rsidRPr="00CF0243" w14:paraId="02A37AC7" w14:textId="77777777" w:rsidTr="00CF0243">
        <w:trPr>
          <w:trHeight w:val="278"/>
        </w:trPr>
        <w:tc>
          <w:tcPr>
            <w:tcW w:w="1809" w:type="dxa"/>
            <w:vMerge/>
            <w:tcBorders>
              <w:bottom w:val="nil"/>
            </w:tcBorders>
            <w:shd w:val="clear" w:color="auto" w:fill="auto"/>
          </w:tcPr>
          <w:p w14:paraId="4062CB55"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p>
        </w:tc>
        <w:tc>
          <w:tcPr>
            <w:tcW w:w="1134" w:type="dxa"/>
            <w:vMerge/>
            <w:shd w:val="clear" w:color="auto" w:fill="auto"/>
            <w:vAlign w:val="center"/>
          </w:tcPr>
          <w:p w14:paraId="291F44F0" w14:textId="77777777" w:rsidR="00680149" w:rsidRPr="00CF0243" w:rsidRDefault="00680149" w:rsidP="009D6FE6">
            <w:pPr>
              <w:tabs>
                <w:tab w:val="left" w:pos="709"/>
              </w:tabs>
              <w:spacing w:after="0" w:line="360" w:lineRule="auto"/>
              <w:rPr>
                <w:rFonts w:ascii="Times New Roman" w:eastAsia="Times New Roman" w:hAnsi="Times New Roman" w:cs="Times New Roman"/>
                <w:iCs/>
                <w:kern w:val="1"/>
                <w:sz w:val="20"/>
                <w:szCs w:val="20"/>
                <w:lang w:eastAsia="zh-CN"/>
              </w:rPr>
            </w:pPr>
          </w:p>
        </w:tc>
        <w:tc>
          <w:tcPr>
            <w:tcW w:w="4995" w:type="dxa"/>
            <w:tcBorders>
              <w:bottom w:val="nil"/>
            </w:tcBorders>
            <w:shd w:val="clear" w:color="auto" w:fill="auto"/>
          </w:tcPr>
          <w:p w14:paraId="2FA4627C" w14:textId="77777777" w:rsidR="00680149" w:rsidRPr="00CF0243" w:rsidRDefault="00680149" w:rsidP="009D6FE6">
            <w:pPr>
              <w:tabs>
                <w:tab w:val="left" w:pos="709"/>
              </w:tabs>
              <w:spacing w:after="0" w:line="360" w:lineRule="auto"/>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t xml:space="preserve">GGGTCCATAAAGAAATCC G  </w:t>
            </w:r>
          </w:p>
        </w:tc>
        <w:tc>
          <w:tcPr>
            <w:tcW w:w="1478" w:type="dxa"/>
            <w:vMerge/>
            <w:shd w:val="clear" w:color="auto" w:fill="auto"/>
            <w:vAlign w:val="center"/>
          </w:tcPr>
          <w:p w14:paraId="50630AD5" w14:textId="77777777" w:rsidR="00680149" w:rsidRPr="00CF0243" w:rsidRDefault="00680149" w:rsidP="009D6FE6">
            <w:pPr>
              <w:tabs>
                <w:tab w:val="left" w:pos="709"/>
              </w:tabs>
              <w:spacing w:after="0" w:line="360" w:lineRule="auto"/>
              <w:jc w:val="center"/>
              <w:rPr>
                <w:rFonts w:ascii="Times New Roman" w:eastAsia="Times New Roman" w:hAnsi="Times New Roman" w:cs="Times New Roman"/>
                <w:iCs/>
                <w:kern w:val="1"/>
                <w:sz w:val="20"/>
                <w:szCs w:val="20"/>
                <w:lang w:eastAsia="zh-CN"/>
              </w:rPr>
            </w:pPr>
          </w:p>
        </w:tc>
      </w:tr>
      <w:tr w:rsidR="00680149" w:rsidRPr="00CF0243" w14:paraId="3D32D6DD" w14:textId="77777777" w:rsidTr="00CF0243">
        <w:trPr>
          <w:trHeight w:val="278"/>
        </w:trPr>
        <w:tc>
          <w:tcPr>
            <w:tcW w:w="1809" w:type="dxa"/>
            <w:vMerge/>
            <w:tcBorders>
              <w:bottom w:val="nil"/>
            </w:tcBorders>
            <w:shd w:val="clear" w:color="auto" w:fill="auto"/>
          </w:tcPr>
          <w:p w14:paraId="54A9DF43"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p>
        </w:tc>
        <w:tc>
          <w:tcPr>
            <w:tcW w:w="1134" w:type="dxa"/>
            <w:vMerge/>
            <w:tcBorders>
              <w:bottom w:val="nil"/>
            </w:tcBorders>
            <w:shd w:val="clear" w:color="auto" w:fill="auto"/>
            <w:vAlign w:val="center"/>
          </w:tcPr>
          <w:p w14:paraId="13E6E550" w14:textId="77777777" w:rsidR="00680149" w:rsidRPr="00CF0243" w:rsidRDefault="00680149" w:rsidP="009D6FE6">
            <w:pPr>
              <w:tabs>
                <w:tab w:val="left" w:pos="709"/>
              </w:tabs>
              <w:spacing w:after="0" w:line="360" w:lineRule="auto"/>
              <w:rPr>
                <w:rFonts w:ascii="Times New Roman" w:eastAsia="Times New Roman" w:hAnsi="Times New Roman" w:cs="Times New Roman"/>
                <w:iCs/>
                <w:kern w:val="1"/>
                <w:sz w:val="20"/>
                <w:szCs w:val="20"/>
                <w:lang w:eastAsia="zh-CN"/>
              </w:rPr>
            </w:pPr>
          </w:p>
        </w:tc>
        <w:tc>
          <w:tcPr>
            <w:tcW w:w="4995" w:type="dxa"/>
            <w:tcBorders>
              <w:bottom w:val="nil"/>
            </w:tcBorders>
            <w:shd w:val="clear" w:color="auto" w:fill="auto"/>
          </w:tcPr>
          <w:p w14:paraId="1BF7DB9F" w14:textId="77777777" w:rsidR="00680149" w:rsidRPr="00CF0243" w:rsidRDefault="00680149" w:rsidP="009D6FE6">
            <w:pPr>
              <w:tabs>
                <w:tab w:val="left" w:pos="709"/>
              </w:tabs>
              <w:spacing w:after="0" w:line="360" w:lineRule="auto"/>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t>FAM- TAGGAGGCTTTGTGTGTCTATCCT-TAMRA</w:t>
            </w:r>
          </w:p>
        </w:tc>
        <w:tc>
          <w:tcPr>
            <w:tcW w:w="1478" w:type="dxa"/>
            <w:vMerge/>
            <w:tcBorders>
              <w:bottom w:val="nil"/>
            </w:tcBorders>
            <w:shd w:val="clear" w:color="auto" w:fill="auto"/>
            <w:vAlign w:val="center"/>
          </w:tcPr>
          <w:p w14:paraId="0EB12706" w14:textId="77777777" w:rsidR="00680149" w:rsidRPr="00CF0243" w:rsidRDefault="00680149" w:rsidP="009D6FE6">
            <w:pPr>
              <w:tabs>
                <w:tab w:val="left" w:pos="709"/>
              </w:tabs>
              <w:spacing w:after="0" w:line="360" w:lineRule="auto"/>
              <w:jc w:val="center"/>
              <w:rPr>
                <w:rFonts w:ascii="Times New Roman" w:eastAsia="Times New Roman" w:hAnsi="Times New Roman" w:cs="Times New Roman"/>
                <w:iCs/>
                <w:kern w:val="1"/>
                <w:sz w:val="20"/>
                <w:szCs w:val="20"/>
                <w:lang w:eastAsia="zh-CN"/>
              </w:rPr>
            </w:pPr>
          </w:p>
        </w:tc>
      </w:tr>
      <w:tr w:rsidR="00680149" w:rsidRPr="00CF0243" w14:paraId="5908E6CD" w14:textId="77777777" w:rsidTr="00CF0243">
        <w:trPr>
          <w:trHeight w:val="198"/>
        </w:trPr>
        <w:tc>
          <w:tcPr>
            <w:tcW w:w="1809" w:type="dxa"/>
            <w:vMerge/>
            <w:shd w:val="clear" w:color="auto" w:fill="auto"/>
          </w:tcPr>
          <w:p w14:paraId="6269B346"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p>
        </w:tc>
        <w:tc>
          <w:tcPr>
            <w:tcW w:w="1134" w:type="dxa"/>
            <w:vMerge w:val="restart"/>
            <w:tcBorders>
              <w:top w:val="single" w:sz="4" w:space="0" w:color="auto"/>
            </w:tcBorders>
            <w:shd w:val="clear" w:color="auto" w:fill="auto"/>
            <w:vAlign w:val="center"/>
          </w:tcPr>
          <w:p w14:paraId="0C0F8037" w14:textId="77777777" w:rsidR="00680149" w:rsidRPr="00CF0243" w:rsidRDefault="00680149" w:rsidP="009D6FE6">
            <w:pPr>
              <w:tabs>
                <w:tab w:val="left" w:pos="709"/>
              </w:tabs>
              <w:spacing w:after="0" w:line="360" w:lineRule="auto"/>
              <w:rPr>
                <w:rFonts w:ascii="Times New Roman" w:eastAsia="Times New Roman" w:hAnsi="Times New Roman" w:cs="Times New Roman"/>
                <w:i/>
                <w:kern w:val="1"/>
                <w:sz w:val="20"/>
                <w:szCs w:val="20"/>
                <w:lang w:eastAsia="zh-CN"/>
              </w:rPr>
            </w:pPr>
            <w:r w:rsidRPr="00CF0243">
              <w:rPr>
                <w:rFonts w:ascii="Times New Roman" w:eastAsia="Times New Roman" w:hAnsi="Times New Roman" w:cs="Times New Roman"/>
                <w:i/>
                <w:kern w:val="1"/>
                <w:sz w:val="20"/>
                <w:szCs w:val="20"/>
                <w:lang w:eastAsia="zh-CN"/>
              </w:rPr>
              <w:t>Cytb</w:t>
            </w:r>
          </w:p>
        </w:tc>
        <w:tc>
          <w:tcPr>
            <w:tcW w:w="4995" w:type="dxa"/>
            <w:tcBorders>
              <w:top w:val="single" w:sz="4" w:space="0" w:color="auto"/>
            </w:tcBorders>
            <w:shd w:val="clear" w:color="auto" w:fill="auto"/>
          </w:tcPr>
          <w:p w14:paraId="49B67427" w14:textId="77777777" w:rsidR="00680149" w:rsidRPr="00CF0243" w:rsidRDefault="00680149" w:rsidP="009D6FE6">
            <w:pPr>
              <w:tabs>
                <w:tab w:val="left" w:pos="709"/>
              </w:tabs>
              <w:spacing w:after="0" w:line="360" w:lineRule="auto"/>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t>F_GAGCGACTGTAATTACTAATC</w:t>
            </w:r>
          </w:p>
        </w:tc>
        <w:tc>
          <w:tcPr>
            <w:tcW w:w="1478" w:type="dxa"/>
            <w:vMerge w:val="restart"/>
            <w:tcBorders>
              <w:top w:val="single" w:sz="4" w:space="0" w:color="auto"/>
            </w:tcBorders>
            <w:shd w:val="clear" w:color="auto" w:fill="auto"/>
            <w:vAlign w:val="center"/>
          </w:tcPr>
          <w:p w14:paraId="7792E284" w14:textId="5D314609" w:rsidR="00680149" w:rsidRPr="00CF0243" w:rsidRDefault="000B7D7C" w:rsidP="009D6FE6">
            <w:pPr>
              <w:tabs>
                <w:tab w:val="left" w:pos="709"/>
              </w:tabs>
              <w:spacing w:after="0" w:line="360" w:lineRule="auto"/>
              <w:jc w:val="center"/>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fldChar w:fldCharType="begin"/>
            </w:r>
            <w:r w:rsidR="00CF0243" w:rsidRPr="00CF0243">
              <w:rPr>
                <w:rFonts w:ascii="Times New Roman" w:eastAsia="Times New Roman" w:hAnsi="Times New Roman" w:cs="Times New Roman"/>
                <w:iCs/>
                <w:kern w:val="1"/>
                <w:sz w:val="20"/>
                <w:szCs w:val="20"/>
                <w:lang w:eastAsia="zh-CN"/>
              </w:rPr>
              <w:instrText xml:space="preserve"> ADDIN ZOTERO_ITEM CSL_CITATION {"citationID":"xaMqCdSd","properties":{"formattedCitation":"(Li et al., 2010)","plainCitation":"(Li et al., 2010)","noteIndex":0},"citationItems":[{"id":273,"uris":["http://zotero.org/users/local/h47C9og8/items/NBHHP7H6"],"uri":["http://zotero.org/users/local/h47C9og8/items/NBHHP7H6"],"itemData":{"id":273,"type":"article-journal","abstract":"BACKGROUND: Genetic analyses of human lice have shown that the current taxonomic classification of head lice (Pediculus humanus capitis) and body lice (Pediculus humanus humanus) does not reflect their phylogenetic organization. Three phylotypes of head lice A, B and C exist but body lice have been observed only in phylotype A. Head and body lice have different behaviours and only the latter have been involved in outbreaks of infectious diseases including epidemic typhus, trench fever and louse borne recurrent fever. Recent studies suggest that body lice arose several times from head louse populations.\nMETHODS AND FINDINGS: By introducing a new genotyping technique, sequencing variable intergenic spacers which were selected from louse genomic sequence, we were able to evaluate the genotypic distribution of 207 human lice. Sequence variation of two intergenic spacers, S2 and S5, discriminated the 207 lice into 148 genotypes and sequence variation of another two intergenic spacers, PM1 and PM2, discriminated 174 lice into 77 genotypes. Concatenation of the four intergenic spacers discriminated a panel of 97 lice into 96 genotypes. These intergenic spacer sequence types were relatively specific geographically, and enabled us to identify two clusters in France, one cluster in Central Africa (where a large body louse outbreak has been observed) and one cluster in Russia. Interestingly, head and body lice were not genetically differentiated.\nCONCLUSIONS: We propose a hypothesis for the emergence of body lice, and suggest that humans with both low hygiene and head louse infestations provide an opportunity for head louse variants, able to ingest a larger blood meal (a required characteristic of body lice), to colonize clothing. If this hypothesis is ultimately supported, it would help to explain why poor human hygiene often coincides with outbreaks of body lice. Additionally, if head lice act as a reservoir for body lice, and that any social degradation in human populations may allow the formation of new populations of body lice, then head louse populations are potentially a greater threat to humans than previously assumed.","container-title":"PLoS neglected tropical diseases","DOI":"10.1371/journal.pntd.0000641","ISSN":"1935-2735","issue":"3","journalAbbreviation":"PLoS Negl Trop Dis","language":"eng","note":"PMID: 20351779\nPMCID: PMC2843630","page":"e641","source":"PubMed","title":"Genotyping of human lice suggests multiple emergencies of body lice from local head louse populations","volume":"4","author":[{"family":"Li","given":"Wenjun"},{"family":"Ortiz","given":"Gabriel"},{"family":"Fournier","given":"Pierre-Edouard"},{"family":"Gimenez","given":"Gregory"},{"family":"Reed","given":"David L."},{"family":"Pittendrigh","given":"Barry"},{"family":"Raoult","given":"Didier"}],"issued":{"date-parts":[["2010",3,23]]}}}],"schema":"https://github.com/citation-style-language/schema/raw/master/csl-citation.json"} </w:instrText>
            </w:r>
            <w:r w:rsidRPr="00CF0243">
              <w:rPr>
                <w:rFonts w:ascii="Times New Roman" w:eastAsia="Times New Roman" w:hAnsi="Times New Roman" w:cs="Times New Roman"/>
                <w:iCs/>
                <w:kern w:val="1"/>
                <w:sz w:val="20"/>
                <w:szCs w:val="20"/>
                <w:lang w:eastAsia="zh-CN"/>
              </w:rPr>
              <w:fldChar w:fldCharType="separate"/>
            </w:r>
            <w:r w:rsidR="00CF0243" w:rsidRPr="00CF0243">
              <w:rPr>
                <w:rFonts w:ascii="Times New Roman" w:hAnsi="Times New Roman" w:cs="Times New Roman"/>
                <w:sz w:val="20"/>
              </w:rPr>
              <w:t>(Li et al., 2010)</w:t>
            </w:r>
            <w:r w:rsidRPr="00CF0243">
              <w:rPr>
                <w:rFonts w:ascii="Times New Roman" w:eastAsia="Times New Roman" w:hAnsi="Times New Roman" w:cs="Times New Roman"/>
                <w:iCs/>
                <w:kern w:val="1"/>
                <w:sz w:val="20"/>
                <w:szCs w:val="20"/>
                <w:lang w:eastAsia="zh-CN"/>
              </w:rPr>
              <w:fldChar w:fldCharType="end"/>
            </w:r>
          </w:p>
        </w:tc>
      </w:tr>
      <w:tr w:rsidR="00680149" w:rsidRPr="00CF0243" w14:paraId="3F3FBF9B" w14:textId="77777777" w:rsidTr="00CF0243">
        <w:tc>
          <w:tcPr>
            <w:tcW w:w="1809" w:type="dxa"/>
            <w:vMerge/>
            <w:tcBorders>
              <w:bottom w:val="single" w:sz="4" w:space="0" w:color="auto"/>
            </w:tcBorders>
            <w:shd w:val="clear" w:color="auto" w:fill="auto"/>
          </w:tcPr>
          <w:p w14:paraId="458B2243"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p>
        </w:tc>
        <w:tc>
          <w:tcPr>
            <w:tcW w:w="1134" w:type="dxa"/>
            <w:vMerge/>
            <w:tcBorders>
              <w:bottom w:val="single" w:sz="4" w:space="0" w:color="auto"/>
            </w:tcBorders>
            <w:shd w:val="clear" w:color="auto" w:fill="auto"/>
            <w:vAlign w:val="center"/>
          </w:tcPr>
          <w:p w14:paraId="05AE2B60" w14:textId="77777777" w:rsidR="00680149" w:rsidRPr="00CF0243" w:rsidRDefault="00680149" w:rsidP="009D6FE6">
            <w:pPr>
              <w:tabs>
                <w:tab w:val="left" w:pos="709"/>
              </w:tabs>
              <w:spacing w:after="0" w:line="360" w:lineRule="auto"/>
              <w:rPr>
                <w:rFonts w:ascii="Times New Roman" w:eastAsia="Times New Roman" w:hAnsi="Times New Roman" w:cs="Times New Roman"/>
                <w:i/>
                <w:kern w:val="1"/>
                <w:sz w:val="20"/>
                <w:szCs w:val="20"/>
                <w:lang w:eastAsia="zh-CN"/>
              </w:rPr>
            </w:pPr>
          </w:p>
        </w:tc>
        <w:tc>
          <w:tcPr>
            <w:tcW w:w="4995" w:type="dxa"/>
            <w:tcBorders>
              <w:bottom w:val="single" w:sz="4" w:space="0" w:color="auto"/>
            </w:tcBorders>
            <w:shd w:val="clear" w:color="auto" w:fill="auto"/>
          </w:tcPr>
          <w:p w14:paraId="05C2BCD9" w14:textId="77777777" w:rsidR="00680149" w:rsidRPr="00CF0243" w:rsidRDefault="00680149" w:rsidP="009D6FE6">
            <w:pPr>
              <w:tabs>
                <w:tab w:val="left" w:pos="709"/>
              </w:tabs>
              <w:spacing w:after="0" w:line="360" w:lineRule="auto"/>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t>R_CAACAAAATTATCCGGGTCC</w:t>
            </w:r>
          </w:p>
        </w:tc>
        <w:tc>
          <w:tcPr>
            <w:tcW w:w="1478" w:type="dxa"/>
            <w:vMerge/>
            <w:tcBorders>
              <w:bottom w:val="single" w:sz="4" w:space="0" w:color="auto"/>
            </w:tcBorders>
            <w:shd w:val="clear" w:color="auto" w:fill="auto"/>
            <w:vAlign w:val="center"/>
          </w:tcPr>
          <w:p w14:paraId="1AD38270" w14:textId="77777777" w:rsidR="00680149" w:rsidRPr="00CF0243" w:rsidRDefault="00680149" w:rsidP="009D6FE6">
            <w:pPr>
              <w:tabs>
                <w:tab w:val="left" w:pos="709"/>
              </w:tabs>
              <w:spacing w:after="0" w:line="360" w:lineRule="auto"/>
              <w:jc w:val="center"/>
              <w:rPr>
                <w:rFonts w:ascii="Times New Roman" w:eastAsia="Times New Roman" w:hAnsi="Times New Roman" w:cs="Times New Roman"/>
                <w:iCs/>
                <w:kern w:val="1"/>
                <w:sz w:val="20"/>
                <w:szCs w:val="20"/>
                <w:lang w:eastAsia="zh-CN"/>
              </w:rPr>
            </w:pPr>
          </w:p>
        </w:tc>
      </w:tr>
      <w:tr w:rsidR="00680149" w:rsidRPr="00CF0243" w14:paraId="5F22DF5D" w14:textId="77777777" w:rsidTr="00CF0243">
        <w:tc>
          <w:tcPr>
            <w:tcW w:w="1809" w:type="dxa"/>
            <w:vMerge w:val="restart"/>
            <w:tcBorders>
              <w:top w:val="single" w:sz="4" w:space="0" w:color="auto"/>
            </w:tcBorders>
            <w:shd w:val="clear" w:color="auto" w:fill="auto"/>
          </w:tcPr>
          <w:p w14:paraId="0BA66AA3"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b/>
                <w:bCs/>
                <w:i/>
                <w:kern w:val="1"/>
                <w:sz w:val="20"/>
                <w:szCs w:val="20"/>
                <w:u w:val="single"/>
                <w:lang w:eastAsia="zh-CN"/>
              </w:rPr>
            </w:pPr>
            <w:r w:rsidRPr="00CF0243">
              <w:rPr>
                <w:rFonts w:ascii="Times New Roman" w:eastAsia="Times New Roman" w:hAnsi="Times New Roman" w:cs="Times New Roman"/>
                <w:b/>
                <w:bCs/>
                <w:i/>
                <w:kern w:val="1"/>
                <w:sz w:val="20"/>
                <w:szCs w:val="20"/>
                <w:u w:val="single"/>
                <w:lang w:eastAsia="zh-CN"/>
              </w:rPr>
              <w:t xml:space="preserve">Acinetobacter </w:t>
            </w:r>
            <w:r w:rsidRPr="00CF0243">
              <w:rPr>
                <w:rFonts w:ascii="Times New Roman" w:eastAsia="Times New Roman" w:hAnsi="Times New Roman" w:cs="Times New Roman"/>
                <w:b/>
                <w:bCs/>
                <w:kern w:val="1"/>
                <w:sz w:val="20"/>
                <w:szCs w:val="20"/>
                <w:u w:val="single"/>
                <w:lang w:eastAsia="zh-CN"/>
              </w:rPr>
              <w:t>spp</w:t>
            </w:r>
            <w:r w:rsidRPr="00CF0243">
              <w:rPr>
                <w:rFonts w:ascii="Times New Roman" w:eastAsia="Times New Roman" w:hAnsi="Times New Roman" w:cs="Times New Roman"/>
                <w:b/>
                <w:bCs/>
                <w:i/>
                <w:kern w:val="1"/>
                <w:sz w:val="20"/>
                <w:szCs w:val="20"/>
                <w:u w:val="single"/>
                <w:lang w:eastAsia="zh-CN"/>
              </w:rPr>
              <w:t>.</w:t>
            </w:r>
          </w:p>
          <w:p w14:paraId="0A55B414"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b/>
                <w:bCs/>
                <w:i/>
                <w:kern w:val="1"/>
                <w:sz w:val="20"/>
                <w:szCs w:val="20"/>
                <w:u w:val="single"/>
                <w:lang w:eastAsia="zh-CN"/>
              </w:rPr>
            </w:pPr>
            <w:r w:rsidRPr="00CF0243">
              <w:rPr>
                <w:rFonts w:ascii="Times New Roman" w:eastAsia="Times New Roman" w:hAnsi="Times New Roman" w:cs="Times New Roman"/>
                <w:iCs/>
                <w:kern w:val="1"/>
                <w:sz w:val="20"/>
                <w:szCs w:val="20"/>
                <w:lang w:eastAsia="zh-CN"/>
              </w:rPr>
              <w:t>RNA polymerase β subunit gene</w:t>
            </w:r>
          </w:p>
        </w:tc>
        <w:tc>
          <w:tcPr>
            <w:tcW w:w="1134" w:type="dxa"/>
            <w:vMerge w:val="restart"/>
            <w:tcBorders>
              <w:top w:val="single" w:sz="4" w:space="0" w:color="auto"/>
            </w:tcBorders>
            <w:shd w:val="clear" w:color="auto" w:fill="auto"/>
            <w:vAlign w:val="center"/>
          </w:tcPr>
          <w:p w14:paraId="14EA13F9" w14:textId="77777777" w:rsidR="00680149" w:rsidRPr="00CF0243" w:rsidRDefault="00680149" w:rsidP="009D6FE6">
            <w:pPr>
              <w:tabs>
                <w:tab w:val="left" w:pos="709"/>
              </w:tabs>
              <w:spacing w:after="0" w:line="360" w:lineRule="auto"/>
              <w:rPr>
                <w:rFonts w:ascii="Times New Roman" w:eastAsia="Times New Roman" w:hAnsi="Times New Roman" w:cs="Times New Roman"/>
                <w:i/>
                <w:kern w:val="1"/>
                <w:sz w:val="20"/>
                <w:szCs w:val="20"/>
                <w:lang w:eastAsia="zh-CN"/>
              </w:rPr>
            </w:pPr>
            <w:r w:rsidRPr="00CF0243">
              <w:rPr>
                <w:rFonts w:ascii="Times New Roman" w:eastAsia="Times New Roman" w:hAnsi="Times New Roman" w:cs="Times New Roman"/>
                <w:i/>
                <w:kern w:val="1"/>
                <w:sz w:val="20"/>
                <w:szCs w:val="20"/>
                <w:lang w:eastAsia="zh-CN"/>
              </w:rPr>
              <w:t>rpoB</w:t>
            </w:r>
          </w:p>
          <w:p w14:paraId="730CED7A" w14:textId="77777777" w:rsidR="00680149" w:rsidRPr="00CF0243" w:rsidRDefault="00680149" w:rsidP="009D6FE6">
            <w:pPr>
              <w:tabs>
                <w:tab w:val="left" w:pos="709"/>
              </w:tabs>
              <w:spacing w:after="0" w:line="360" w:lineRule="auto"/>
              <w:rPr>
                <w:rFonts w:ascii="Times New Roman" w:eastAsia="Times New Roman" w:hAnsi="Times New Roman" w:cs="Times New Roman"/>
                <w:iCs/>
                <w:kern w:val="1"/>
                <w:sz w:val="20"/>
                <w:szCs w:val="20"/>
                <w:lang w:eastAsia="zh-CN"/>
              </w:rPr>
            </w:pPr>
          </w:p>
        </w:tc>
        <w:tc>
          <w:tcPr>
            <w:tcW w:w="4995" w:type="dxa"/>
            <w:tcBorders>
              <w:top w:val="single" w:sz="4" w:space="0" w:color="auto"/>
            </w:tcBorders>
            <w:shd w:val="clear" w:color="auto" w:fill="auto"/>
          </w:tcPr>
          <w:p w14:paraId="51FF6019" w14:textId="77777777" w:rsidR="00680149" w:rsidRPr="00CF0243" w:rsidRDefault="00680149" w:rsidP="009D6FE6">
            <w:pPr>
              <w:tabs>
                <w:tab w:val="left" w:pos="709"/>
              </w:tabs>
              <w:spacing w:after="0" w:line="360" w:lineRule="auto"/>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t>F_TACTCATATACCGAAAAGAAACGG</w:t>
            </w:r>
          </w:p>
        </w:tc>
        <w:tc>
          <w:tcPr>
            <w:tcW w:w="1478" w:type="dxa"/>
            <w:vMerge w:val="restart"/>
            <w:tcBorders>
              <w:top w:val="single" w:sz="4" w:space="0" w:color="auto"/>
            </w:tcBorders>
            <w:shd w:val="clear" w:color="auto" w:fill="auto"/>
            <w:vAlign w:val="center"/>
          </w:tcPr>
          <w:p w14:paraId="4D1685CF" w14:textId="3FAA1849" w:rsidR="00680149" w:rsidRPr="00CF0243" w:rsidRDefault="000B7D7C" w:rsidP="009D6FE6">
            <w:pPr>
              <w:tabs>
                <w:tab w:val="left" w:pos="709"/>
              </w:tabs>
              <w:spacing w:after="0" w:line="360" w:lineRule="auto"/>
              <w:jc w:val="center"/>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fldChar w:fldCharType="begin"/>
            </w:r>
            <w:r w:rsidR="00CF0243" w:rsidRPr="00CF0243">
              <w:rPr>
                <w:rFonts w:ascii="Times New Roman" w:eastAsia="Times New Roman" w:hAnsi="Times New Roman" w:cs="Times New Roman"/>
                <w:iCs/>
                <w:kern w:val="1"/>
                <w:sz w:val="20"/>
                <w:szCs w:val="20"/>
                <w:lang w:eastAsia="zh-CN"/>
              </w:rPr>
              <w:instrText xml:space="preserve"> ADDIN ZOTERO_ITEM CSL_CITATION {"citationID":"3kpc7vML","properties":{"formattedCitation":"(Bouvresse et al., 2011)","plainCitation":"(Bouvresse et al., 2011)","noteIndex":0},"citationItems":[{"id":147,"uris":["http://zotero.org/users/local/h47C9og8/items/X4EBEM9C"],"uri":["http://zotero.org/users/local/h47C9og8/items/X4EBEM9C"],"itemData":{"id":147,"type":"article-journal","abstract":"The human body louse is the only known vector of Bartonella quintana. However, the presence of this bacterium has recently been detected in the head lice of homeless individuals and Nepalese slum children. Previous studies have reported the isolation of Acinetobacter baumannii from the body lice of homeless individuals. An epidemiological survey including 74 schools was conducted between 2008 and 2009 in Paris. After a first visual examination, the hair of children with suspected pediculosis was combed with a fine-tooth comb to collect live adult head lice. Molecular studies were performed on randomly selected DNA samples to detect B. quintana and A. baumannii by specific quantitative real-time PCR. Among a collection of 288 DNA samples, B. quintana was not detected, but A. baumannii was detected in 95 DNA samples (33%). Further study is needed to determine the significance of the finding of A. baumannii in head lice.","container-title":"Comparative Immunology, Microbiology and Infectious Diseases","DOI":"10.1016/j.cimid.2011.08.007","ISSN":"1878-1667","issue":"6","journalAbbreviation":"Comp. Immunol. Microbiol. Infect. Dis.","language":"eng","page":"475-477","source":"PubMed","title":"No evidence of Bartonella quintana but detection of Acinetobacter baumannii in head lice from elementary schoolchildren in Paris","volume":"34","author":[{"family":"Bouvresse","given":"Sophie"},{"family":"Socolovshi","given":"Cristina"},{"family":"Berdjane","given":"Zohra"},{"family":"Durand","given":"Rémy"},{"family":"Izri","given":"Arezki"},{"family":"Raoult","given":"Didier"},{"family":"Chosidow","given":"Olivier"},{"family":"Brouqui","given":"Philippe"}],"issued":{"date-parts":[["2011",12]]}}}],"schema":"https://github.com/citation-style-language/schema/raw/master/csl-citation.json"} </w:instrText>
            </w:r>
            <w:r w:rsidRPr="00CF0243">
              <w:rPr>
                <w:rFonts w:ascii="Times New Roman" w:eastAsia="Times New Roman" w:hAnsi="Times New Roman" w:cs="Times New Roman"/>
                <w:iCs/>
                <w:kern w:val="1"/>
                <w:sz w:val="20"/>
                <w:szCs w:val="20"/>
                <w:lang w:eastAsia="zh-CN"/>
              </w:rPr>
              <w:fldChar w:fldCharType="separate"/>
            </w:r>
            <w:r w:rsidR="00CF0243" w:rsidRPr="00CF0243">
              <w:rPr>
                <w:rFonts w:ascii="Times New Roman" w:hAnsi="Times New Roman" w:cs="Times New Roman"/>
                <w:sz w:val="20"/>
              </w:rPr>
              <w:t>(Bouvresse et al., 2011)</w:t>
            </w:r>
            <w:r w:rsidRPr="00CF0243">
              <w:rPr>
                <w:rFonts w:ascii="Times New Roman" w:eastAsia="Times New Roman" w:hAnsi="Times New Roman" w:cs="Times New Roman"/>
                <w:iCs/>
                <w:kern w:val="1"/>
                <w:sz w:val="20"/>
                <w:szCs w:val="20"/>
                <w:lang w:eastAsia="zh-CN"/>
              </w:rPr>
              <w:fldChar w:fldCharType="end"/>
            </w:r>
          </w:p>
          <w:p w14:paraId="74183129" w14:textId="5EE54CF0" w:rsidR="00680149" w:rsidRPr="00CF0243" w:rsidRDefault="00680149" w:rsidP="009D6FE6">
            <w:pPr>
              <w:tabs>
                <w:tab w:val="left" w:pos="709"/>
              </w:tabs>
              <w:spacing w:after="0" w:line="360" w:lineRule="auto"/>
              <w:jc w:val="center"/>
              <w:rPr>
                <w:rFonts w:ascii="Times New Roman" w:eastAsia="Times New Roman" w:hAnsi="Times New Roman" w:cs="Times New Roman"/>
                <w:iCs/>
                <w:kern w:val="1"/>
                <w:sz w:val="20"/>
                <w:szCs w:val="20"/>
                <w:lang w:eastAsia="zh-CN"/>
              </w:rPr>
            </w:pPr>
          </w:p>
        </w:tc>
      </w:tr>
      <w:tr w:rsidR="00680149" w:rsidRPr="00CF0243" w14:paraId="5341F30F" w14:textId="77777777" w:rsidTr="00CF0243">
        <w:tc>
          <w:tcPr>
            <w:tcW w:w="1809" w:type="dxa"/>
            <w:vMerge/>
            <w:shd w:val="clear" w:color="auto" w:fill="auto"/>
          </w:tcPr>
          <w:p w14:paraId="57DFDB29"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b/>
                <w:bCs/>
                <w:i/>
                <w:kern w:val="1"/>
                <w:sz w:val="20"/>
                <w:szCs w:val="20"/>
                <w:u w:val="single"/>
                <w:lang w:eastAsia="zh-CN"/>
              </w:rPr>
            </w:pPr>
          </w:p>
        </w:tc>
        <w:tc>
          <w:tcPr>
            <w:tcW w:w="1134" w:type="dxa"/>
            <w:vMerge/>
            <w:shd w:val="clear" w:color="auto" w:fill="auto"/>
            <w:vAlign w:val="center"/>
          </w:tcPr>
          <w:p w14:paraId="41E78EB5" w14:textId="77777777" w:rsidR="00680149" w:rsidRPr="00CF0243" w:rsidRDefault="00680149" w:rsidP="009D6FE6">
            <w:pPr>
              <w:tabs>
                <w:tab w:val="left" w:pos="709"/>
              </w:tabs>
              <w:spacing w:after="0" w:line="360" w:lineRule="auto"/>
              <w:rPr>
                <w:rFonts w:ascii="Times New Roman" w:eastAsia="Times New Roman" w:hAnsi="Times New Roman" w:cs="Times New Roman"/>
                <w:iCs/>
                <w:kern w:val="1"/>
                <w:sz w:val="20"/>
                <w:szCs w:val="20"/>
                <w:lang w:eastAsia="zh-CN"/>
              </w:rPr>
            </w:pPr>
          </w:p>
        </w:tc>
        <w:tc>
          <w:tcPr>
            <w:tcW w:w="4995" w:type="dxa"/>
            <w:shd w:val="clear" w:color="auto" w:fill="auto"/>
          </w:tcPr>
          <w:p w14:paraId="6B5A9549"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t>R_GGYTTACCAAGRCTATACTCAAC</w:t>
            </w:r>
          </w:p>
        </w:tc>
        <w:tc>
          <w:tcPr>
            <w:tcW w:w="1478" w:type="dxa"/>
            <w:vMerge/>
            <w:shd w:val="clear" w:color="auto" w:fill="auto"/>
            <w:vAlign w:val="center"/>
          </w:tcPr>
          <w:p w14:paraId="0D1E0211" w14:textId="77777777" w:rsidR="00680149" w:rsidRPr="00CF0243" w:rsidRDefault="00680149" w:rsidP="009D6FE6">
            <w:pPr>
              <w:tabs>
                <w:tab w:val="left" w:pos="709"/>
              </w:tabs>
              <w:spacing w:after="0" w:line="360" w:lineRule="auto"/>
              <w:jc w:val="center"/>
              <w:rPr>
                <w:rFonts w:ascii="Times New Roman" w:eastAsia="Times New Roman" w:hAnsi="Times New Roman" w:cs="Times New Roman"/>
                <w:iCs/>
                <w:kern w:val="1"/>
                <w:sz w:val="20"/>
                <w:szCs w:val="20"/>
                <w:lang w:eastAsia="zh-CN"/>
              </w:rPr>
            </w:pPr>
          </w:p>
        </w:tc>
      </w:tr>
      <w:tr w:rsidR="00680149" w:rsidRPr="00CF0243" w14:paraId="1821B8EC" w14:textId="77777777" w:rsidTr="00CF0243">
        <w:tc>
          <w:tcPr>
            <w:tcW w:w="1809" w:type="dxa"/>
            <w:vMerge/>
            <w:shd w:val="clear" w:color="auto" w:fill="auto"/>
          </w:tcPr>
          <w:p w14:paraId="241658B9"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b/>
                <w:bCs/>
                <w:i/>
                <w:kern w:val="1"/>
                <w:sz w:val="20"/>
                <w:szCs w:val="20"/>
                <w:u w:val="single"/>
                <w:lang w:eastAsia="zh-CN"/>
              </w:rPr>
            </w:pPr>
          </w:p>
        </w:tc>
        <w:tc>
          <w:tcPr>
            <w:tcW w:w="1134" w:type="dxa"/>
            <w:vMerge/>
            <w:tcBorders>
              <w:bottom w:val="single" w:sz="4" w:space="0" w:color="auto"/>
            </w:tcBorders>
            <w:shd w:val="clear" w:color="auto" w:fill="auto"/>
            <w:vAlign w:val="center"/>
          </w:tcPr>
          <w:p w14:paraId="0856759F" w14:textId="77777777" w:rsidR="00680149" w:rsidRPr="00CF0243" w:rsidRDefault="00680149" w:rsidP="009D6FE6">
            <w:pPr>
              <w:tabs>
                <w:tab w:val="left" w:pos="709"/>
              </w:tabs>
              <w:spacing w:after="0" w:line="360" w:lineRule="auto"/>
              <w:rPr>
                <w:rFonts w:ascii="Times New Roman" w:eastAsia="Times New Roman" w:hAnsi="Times New Roman" w:cs="Times New Roman"/>
                <w:iCs/>
                <w:kern w:val="1"/>
                <w:sz w:val="20"/>
                <w:szCs w:val="20"/>
                <w:lang w:eastAsia="zh-CN"/>
              </w:rPr>
            </w:pPr>
          </w:p>
        </w:tc>
        <w:tc>
          <w:tcPr>
            <w:tcW w:w="4995" w:type="dxa"/>
            <w:tcBorders>
              <w:bottom w:val="single" w:sz="4" w:space="0" w:color="auto"/>
            </w:tcBorders>
            <w:shd w:val="clear" w:color="auto" w:fill="auto"/>
          </w:tcPr>
          <w:p w14:paraId="77EB0204"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t>FAM-CGCGAAGATATCGGTCTSCAAGC-TAMRA</w:t>
            </w:r>
          </w:p>
        </w:tc>
        <w:tc>
          <w:tcPr>
            <w:tcW w:w="1478" w:type="dxa"/>
            <w:vMerge/>
            <w:tcBorders>
              <w:bottom w:val="single" w:sz="4" w:space="0" w:color="auto"/>
            </w:tcBorders>
            <w:shd w:val="clear" w:color="auto" w:fill="auto"/>
            <w:vAlign w:val="center"/>
          </w:tcPr>
          <w:p w14:paraId="0DB94892" w14:textId="77777777" w:rsidR="00680149" w:rsidRPr="00CF0243" w:rsidRDefault="00680149" w:rsidP="009D6FE6">
            <w:pPr>
              <w:tabs>
                <w:tab w:val="left" w:pos="709"/>
              </w:tabs>
              <w:spacing w:after="0" w:line="360" w:lineRule="auto"/>
              <w:jc w:val="center"/>
              <w:rPr>
                <w:rFonts w:ascii="Times New Roman" w:eastAsia="Times New Roman" w:hAnsi="Times New Roman" w:cs="Times New Roman"/>
                <w:iCs/>
                <w:kern w:val="1"/>
                <w:sz w:val="20"/>
                <w:szCs w:val="20"/>
                <w:lang w:eastAsia="zh-CN"/>
              </w:rPr>
            </w:pPr>
          </w:p>
        </w:tc>
      </w:tr>
      <w:tr w:rsidR="00680149" w:rsidRPr="00CF0243" w14:paraId="0D93DFB4" w14:textId="77777777" w:rsidTr="00CF0243">
        <w:trPr>
          <w:trHeight w:val="193"/>
        </w:trPr>
        <w:tc>
          <w:tcPr>
            <w:tcW w:w="1809" w:type="dxa"/>
            <w:vMerge/>
            <w:shd w:val="clear" w:color="auto" w:fill="auto"/>
          </w:tcPr>
          <w:p w14:paraId="60BFEBD5"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p>
        </w:tc>
        <w:tc>
          <w:tcPr>
            <w:tcW w:w="1134" w:type="dxa"/>
            <w:vMerge w:val="restart"/>
            <w:tcBorders>
              <w:top w:val="single" w:sz="4" w:space="0" w:color="auto"/>
            </w:tcBorders>
            <w:shd w:val="clear" w:color="auto" w:fill="auto"/>
            <w:vAlign w:val="center"/>
          </w:tcPr>
          <w:p w14:paraId="3DC729C3" w14:textId="77777777" w:rsidR="00680149" w:rsidRPr="00CF0243" w:rsidRDefault="00680149" w:rsidP="009D6FE6">
            <w:pPr>
              <w:tabs>
                <w:tab w:val="left" w:pos="709"/>
              </w:tabs>
              <w:spacing w:after="0" w:line="360" w:lineRule="auto"/>
              <w:rPr>
                <w:rFonts w:ascii="Times New Roman" w:eastAsia="Times New Roman" w:hAnsi="Times New Roman" w:cs="Times New Roman"/>
                <w:i/>
                <w:kern w:val="1"/>
                <w:sz w:val="20"/>
                <w:szCs w:val="20"/>
                <w:lang w:eastAsia="zh-CN"/>
              </w:rPr>
            </w:pPr>
            <w:r w:rsidRPr="00CF0243">
              <w:rPr>
                <w:rFonts w:ascii="Times New Roman" w:eastAsia="Times New Roman" w:hAnsi="Times New Roman" w:cs="Times New Roman"/>
                <w:i/>
                <w:kern w:val="1"/>
                <w:sz w:val="20"/>
                <w:szCs w:val="20"/>
                <w:lang w:eastAsia="zh-CN"/>
              </w:rPr>
              <w:t xml:space="preserve">rpoB </w:t>
            </w:r>
            <w:r w:rsidRPr="00CF0243">
              <w:rPr>
                <w:rFonts w:ascii="Times New Roman" w:eastAsia="Times New Roman" w:hAnsi="Times New Roman" w:cs="Times New Roman"/>
                <w:iCs/>
                <w:kern w:val="1"/>
                <w:sz w:val="20"/>
                <w:szCs w:val="20"/>
                <w:lang w:eastAsia="zh-CN"/>
              </w:rPr>
              <w:t>(zone1)</w:t>
            </w:r>
          </w:p>
        </w:tc>
        <w:tc>
          <w:tcPr>
            <w:tcW w:w="4995" w:type="dxa"/>
            <w:tcBorders>
              <w:top w:val="single" w:sz="4" w:space="0" w:color="auto"/>
            </w:tcBorders>
            <w:shd w:val="clear" w:color="auto" w:fill="auto"/>
          </w:tcPr>
          <w:p w14:paraId="1C9A0073" w14:textId="77777777" w:rsidR="00680149" w:rsidRPr="00CF0243" w:rsidRDefault="00680149" w:rsidP="009D6FE6">
            <w:pPr>
              <w:tabs>
                <w:tab w:val="left" w:pos="709"/>
              </w:tabs>
              <w:spacing w:after="0" w:line="360" w:lineRule="auto"/>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t>F_TAYCGYAAAGAYTTGAAAGAAG</w:t>
            </w:r>
          </w:p>
        </w:tc>
        <w:tc>
          <w:tcPr>
            <w:tcW w:w="1478" w:type="dxa"/>
            <w:vMerge w:val="restart"/>
            <w:tcBorders>
              <w:top w:val="single" w:sz="4" w:space="0" w:color="auto"/>
            </w:tcBorders>
            <w:shd w:val="clear" w:color="auto" w:fill="auto"/>
            <w:vAlign w:val="center"/>
          </w:tcPr>
          <w:p w14:paraId="5B0FF0C0" w14:textId="76B18C9C" w:rsidR="00680149" w:rsidRPr="00CF0243" w:rsidRDefault="000B7D7C" w:rsidP="009D6FE6">
            <w:pPr>
              <w:tabs>
                <w:tab w:val="left" w:pos="709"/>
              </w:tabs>
              <w:spacing w:after="0" w:line="360" w:lineRule="auto"/>
              <w:jc w:val="center"/>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fldChar w:fldCharType="begin"/>
            </w:r>
            <w:r w:rsidR="00CF0243" w:rsidRPr="00CF0243">
              <w:rPr>
                <w:rFonts w:ascii="Times New Roman" w:eastAsia="Times New Roman" w:hAnsi="Times New Roman" w:cs="Times New Roman"/>
                <w:iCs/>
                <w:kern w:val="1"/>
                <w:sz w:val="20"/>
                <w:szCs w:val="20"/>
                <w:lang w:eastAsia="zh-CN"/>
              </w:rPr>
              <w:instrText xml:space="preserve"> ADDIN ZOTERO_ITEM CSL_CITATION {"citationID":"NZL9j8eV","properties":{"formattedCitation":"(La Scola et al., 2006)","plainCitation":"(La Scola et al., 2006)","noteIndex":0},"citationItems":[{"id":247,"uris":["http://zotero.org/users/local/h47C9og8/items/XXPEX4AA"],"uri":["http://zotero.org/users/local/h47C9og8/items/XXPEX4AA"],"itemData":{"id":247,"type":"article-journal","abstract":"Acinetobacter species are defined on the basis of several phenotypic characters, results of DNA-DNA homology, and more recently, similarities or dissimilarities in 16S rRNA gene sequences. However, the 16S rRNA gene is not polymorphic enough to clearly distinguish all Acinetobacter species. We used an RNA polymerase beta-subunit gene (rpoB)-based identification scheme for the delineation of species within the genus Acinetobacter, and towards that end, we determined the complete rpoB gene and flanking spacer (rplL-rpoB and rpoB-rpoC) sequences of the 17 reference strains of Acinetobacter species and 7 unnamed genomospecies. By using complete gene sequences (4,089 bp), we clearly separated all species and grouped them into different clusters. A phylogenetic tree constructed using these sequences was supported by bootstrap values higher than those obtained with 16S rRNA or the gyrB or recA gene. Four pairs of primers enabled us to amplify and sequence two highly polymorphic partial sequences (350 and 450 bp) of the rpoB gene. These and flanking spacers were designed and tested for rapid identification of the 17 reference strains of Acinetobacter species and 7 unnamed genomospecies. Each of these four variable sequences enabled us to delineate most species. Sequences of at least two polymorphic sequences should be used to distinguish Acinetobacter grimontii, Acinetobacter junii, Acinetobacter baylyi, and genomic species 9 from one another. Finally, 21 clinical isolates of Acinetobacter baumannii were tested for intraspecies relationships and assigned correctly to the same species by comparing the partial sequences of the rpoB gene and its flanking spacers.","container-title":"Journal of Clinical Microbiology","DOI":"10.1128/JCM.44.3.827-832.2006","ISSN":"0095-1137","issue":"3","journalAbbreviation":"J. Clin. Microbiol.","language":"eng","note":"PMID: 16517861\nPMCID: PMC1393131","page":"827-832","source":"PubMed","title":"Sequencing of the rpoB gene and flanking spacers for molecular identification of Acinetobacter species","volume":"44","author":[{"family":"La Scola","given":"Bernard"},{"family":"Gundi","given":"Vijay A. K. B."},{"family":"Khamis","given":"Atieh"},{"family":"Raoult","given":"Didier"}],"issued":{"date-parts":[["2006",3]]}}}],"schema":"https://github.com/citation-style-language/schema/raw/master/csl-citation.json"} </w:instrText>
            </w:r>
            <w:r w:rsidRPr="00CF0243">
              <w:rPr>
                <w:rFonts w:ascii="Times New Roman" w:eastAsia="Times New Roman" w:hAnsi="Times New Roman" w:cs="Times New Roman"/>
                <w:iCs/>
                <w:kern w:val="1"/>
                <w:sz w:val="20"/>
                <w:szCs w:val="20"/>
                <w:lang w:eastAsia="zh-CN"/>
              </w:rPr>
              <w:fldChar w:fldCharType="separate"/>
            </w:r>
            <w:r w:rsidR="00CF0243" w:rsidRPr="00CF0243">
              <w:rPr>
                <w:rFonts w:ascii="Times New Roman" w:hAnsi="Times New Roman" w:cs="Times New Roman"/>
                <w:sz w:val="20"/>
              </w:rPr>
              <w:t>(La Scola et al., 2006)</w:t>
            </w:r>
            <w:r w:rsidRPr="00CF0243">
              <w:rPr>
                <w:rFonts w:ascii="Times New Roman" w:eastAsia="Times New Roman" w:hAnsi="Times New Roman" w:cs="Times New Roman"/>
                <w:iCs/>
                <w:kern w:val="1"/>
                <w:sz w:val="20"/>
                <w:szCs w:val="20"/>
                <w:lang w:eastAsia="zh-CN"/>
              </w:rPr>
              <w:fldChar w:fldCharType="end"/>
            </w:r>
          </w:p>
        </w:tc>
      </w:tr>
      <w:tr w:rsidR="00680149" w:rsidRPr="00CF0243" w14:paraId="392A38AF" w14:textId="77777777" w:rsidTr="00CF0243">
        <w:tc>
          <w:tcPr>
            <w:tcW w:w="1809" w:type="dxa"/>
            <w:vMerge/>
            <w:tcBorders>
              <w:bottom w:val="single" w:sz="4" w:space="0" w:color="auto"/>
            </w:tcBorders>
            <w:shd w:val="clear" w:color="auto" w:fill="auto"/>
          </w:tcPr>
          <w:p w14:paraId="7CF9A9B8"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p>
        </w:tc>
        <w:tc>
          <w:tcPr>
            <w:tcW w:w="1134" w:type="dxa"/>
            <w:vMerge/>
            <w:tcBorders>
              <w:bottom w:val="single" w:sz="4" w:space="0" w:color="auto"/>
            </w:tcBorders>
            <w:shd w:val="clear" w:color="auto" w:fill="auto"/>
            <w:vAlign w:val="center"/>
          </w:tcPr>
          <w:p w14:paraId="10F0F3EE" w14:textId="77777777" w:rsidR="00680149" w:rsidRPr="00CF0243" w:rsidRDefault="00680149" w:rsidP="009D6FE6">
            <w:pPr>
              <w:tabs>
                <w:tab w:val="left" w:pos="709"/>
              </w:tabs>
              <w:spacing w:after="0" w:line="360" w:lineRule="auto"/>
              <w:rPr>
                <w:rFonts w:ascii="Times New Roman" w:eastAsia="Times New Roman" w:hAnsi="Times New Roman" w:cs="Times New Roman"/>
                <w:i/>
                <w:kern w:val="1"/>
                <w:sz w:val="20"/>
                <w:szCs w:val="20"/>
                <w:lang w:eastAsia="zh-CN"/>
              </w:rPr>
            </w:pPr>
          </w:p>
        </w:tc>
        <w:tc>
          <w:tcPr>
            <w:tcW w:w="4995" w:type="dxa"/>
            <w:tcBorders>
              <w:bottom w:val="single" w:sz="4" w:space="0" w:color="auto"/>
            </w:tcBorders>
            <w:shd w:val="clear" w:color="auto" w:fill="auto"/>
          </w:tcPr>
          <w:p w14:paraId="06CA9D26"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t>R_CMACACCYTTGTTMCCRTGA</w:t>
            </w:r>
          </w:p>
        </w:tc>
        <w:tc>
          <w:tcPr>
            <w:tcW w:w="1478" w:type="dxa"/>
            <w:vMerge/>
            <w:tcBorders>
              <w:bottom w:val="single" w:sz="4" w:space="0" w:color="auto"/>
            </w:tcBorders>
            <w:shd w:val="clear" w:color="auto" w:fill="auto"/>
            <w:vAlign w:val="center"/>
          </w:tcPr>
          <w:p w14:paraId="25FB6A50" w14:textId="77777777" w:rsidR="00680149" w:rsidRPr="00CF0243" w:rsidRDefault="00680149" w:rsidP="009D6FE6">
            <w:pPr>
              <w:tabs>
                <w:tab w:val="left" w:pos="709"/>
              </w:tabs>
              <w:spacing w:after="0" w:line="360" w:lineRule="auto"/>
              <w:jc w:val="center"/>
              <w:rPr>
                <w:rFonts w:ascii="Times New Roman" w:eastAsia="Times New Roman" w:hAnsi="Times New Roman" w:cs="Times New Roman"/>
                <w:iCs/>
                <w:kern w:val="1"/>
                <w:sz w:val="20"/>
                <w:szCs w:val="20"/>
                <w:lang w:eastAsia="zh-CN"/>
              </w:rPr>
            </w:pPr>
          </w:p>
        </w:tc>
      </w:tr>
      <w:tr w:rsidR="00680149" w:rsidRPr="00CF0243" w14:paraId="7A044C6B" w14:textId="77777777" w:rsidTr="00CF0243">
        <w:tc>
          <w:tcPr>
            <w:tcW w:w="1809" w:type="dxa"/>
            <w:vMerge w:val="restart"/>
            <w:tcBorders>
              <w:top w:val="single" w:sz="4" w:space="0" w:color="auto"/>
            </w:tcBorders>
            <w:shd w:val="clear" w:color="auto" w:fill="auto"/>
          </w:tcPr>
          <w:p w14:paraId="23CD5F34"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b/>
                <w:i/>
                <w:iCs/>
                <w:sz w:val="20"/>
                <w:szCs w:val="20"/>
                <w:u w:val="single"/>
                <w:lang w:eastAsia="fr-FR"/>
              </w:rPr>
            </w:pPr>
            <w:r w:rsidRPr="00CF0243">
              <w:rPr>
                <w:rFonts w:ascii="Times New Roman" w:eastAsia="Times New Roman" w:hAnsi="Times New Roman" w:cs="Times New Roman"/>
                <w:b/>
                <w:i/>
                <w:iCs/>
                <w:sz w:val="20"/>
                <w:szCs w:val="20"/>
                <w:u w:val="single"/>
                <w:lang w:eastAsia="fr-FR"/>
              </w:rPr>
              <w:t>R. prowazekii</w:t>
            </w:r>
          </w:p>
          <w:p w14:paraId="18CA0843"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bCs/>
                <w:i/>
                <w:iCs/>
                <w:kern w:val="1"/>
                <w:sz w:val="20"/>
                <w:szCs w:val="20"/>
                <w:lang w:eastAsia="zh-CN"/>
              </w:rPr>
            </w:pPr>
            <w:r w:rsidRPr="00CF0243">
              <w:rPr>
                <w:rFonts w:ascii="Times New Roman" w:eastAsia="Times New Roman" w:hAnsi="Times New Roman" w:cs="Times New Roman"/>
                <w:bCs/>
                <w:i/>
                <w:iCs/>
                <w:kern w:val="1"/>
                <w:sz w:val="20"/>
                <w:szCs w:val="20"/>
                <w:lang w:eastAsia="zh-CN"/>
              </w:rPr>
              <w:t xml:space="preserve">rOmpB </w:t>
            </w:r>
            <w:r w:rsidRPr="00CF0243">
              <w:rPr>
                <w:rFonts w:ascii="Times New Roman" w:eastAsia="Times New Roman" w:hAnsi="Times New Roman" w:cs="Times New Roman"/>
                <w:bCs/>
                <w:kern w:val="1"/>
                <w:sz w:val="20"/>
                <w:szCs w:val="20"/>
                <w:lang w:eastAsia="zh-CN"/>
              </w:rPr>
              <w:t>gene</w:t>
            </w:r>
          </w:p>
        </w:tc>
        <w:tc>
          <w:tcPr>
            <w:tcW w:w="1134" w:type="dxa"/>
            <w:vMerge w:val="restart"/>
            <w:tcBorders>
              <w:top w:val="single" w:sz="4" w:space="0" w:color="auto"/>
            </w:tcBorders>
            <w:shd w:val="clear" w:color="auto" w:fill="auto"/>
            <w:vAlign w:val="center"/>
          </w:tcPr>
          <w:p w14:paraId="19ABB8ED" w14:textId="77777777" w:rsidR="00680149" w:rsidRPr="00CF0243" w:rsidRDefault="00680149" w:rsidP="009D6FE6">
            <w:pPr>
              <w:tabs>
                <w:tab w:val="left" w:pos="709"/>
              </w:tabs>
              <w:spacing w:after="0" w:line="360" w:lineRule="auto"/>
              <w:rPr>
                <w:rFonts w:ascii="Times New Roman" w:eastAsia="Times New Roman" w:hAnsi="Times New Roman" w:cs="Times New Roman"/>
                <w:i/>
                <w:kern w:val="1"/>
                <w:sz w:val="20"/>
                <w:szCs w:val="20"/>
                <w:lang w:eastAsia="zh-CN"/>
              </w:rPr>
            </w:pPr>
          </w:p>
          <w:p w14:paraId="6BE2139E" w14:textId="77777777" w:rsidR="00680149" w:rsidRPr="00CF0243" w:rsidRDefault="00680149" w:rsidP="009D6FE6">
            <w:pPr>
              <w:tabs>
                <w:tab w:val="left" w:pos="709"/>
              </w:tabs>
              <w:spacing w:after="0" w:line="360" w:lineRule="auto"/>
              <w:rPr>
                <w:rFonts w:ascii="Times New Roman" w:eastAsia="Times New Roman" w:hAnsi="Times New Roman" w:cs="Times New Roman"/>
                <w:i/>
                <w:kern w:val="1"/>
                <w:sz w:val="20"/>
                <w:szCs w:val="20"/>
                <w:lang w:eastAsia="zh-CN"/>
              </w:rPr>
            </w:pPr>
            <w:r w:rsidRPr="00CF0243">
              <w:rPr>
                <w:rFonts w:ascii="Times New Roman" w:eastAsia="Times New Roman" w:hAnsi="Times New Roman" w:cs="Times New Roman"/>
                <w:i/>
                <w:kern w:val="1"/>
                <w:sz w:val="20"/>
                <w:szCs w:val="20"/>
                <w:lang w:eastAsia="zh-CN"/>
              </w:rPr>
              <w:t>ompB</w:t>
            </w:r>
          </w:p>
        </w:tc>
        <w:tc>
          <w:tcPr>
            <w:tcW w:w="4995" w:type="dxa"/>
            <w:tcBorders>
              <w:top w:val="single" w:sz="4" w:space="0" w:color="auto"/>
            </w:tcBorders>
            <w:shd w:val="clear" w:color="auto" w:fill="auto"/>
          </w:tcPr>
          <w:p w14:paraId="5B178517" w14:textId="77777777" w:rsidR="00680149" w:rsidRPr="00CF0243" w:rsidRDefault="00680149" w:rsidP="009D6FE6">
            <w:pPr>
              <w:tabs>
                <w:tab w:val="left" w:pos="709"/>
              </w:tabs>
              <w:spacing w:after="0" w:line="360" w:lineRule="auto"/>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t>F_AATGCTCTTGCAGCTGGTTCT</w:t>
            </w:r>
          </w:p>
        </w:tc>
        <w:tc>
          <w:tcPr>
            <w:tcW w:w="1478" w:type="dxa"/>
            <w:vMerge w:val="restart"/>
            <w:tcBorders>
              <w:top w:val="single" w:sz="4" w:space="0" w:color="auto"/>
            </w:tcBorders>
            <w:shd w:val="clear" w:color="auto" w:fill="auto"/>
            <w:vAlign w:val="center"/>
          </w:tcPr>
          <w:p w14:paraId="3059A464" w14:textId="3B9E7729" w:rsidR="00680149" w:rsidRPr="00CF0243" w:rsidRDefault="000B7D7C" w:rsidP="009D6FE6">
            <w:pPr>
              <w:tabs>
                <w:tab w:val="left" w:pos="709"/>
              </w:tabs>
              <w:spacing w:after="0" w:line="360" w:lineRule="auto"/>
              <w:jc w:val="center"/>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fldChar w:fldCharType="begin"/>
            </w:r>
            <w:r w:rsidR="00CF0243" w:rsidRPr="00CF0243">
              <w:rPr>
                <w:rFonts w:ascii="Times New Roman" w:eastAsia="Times New Roman" w:hAnsi="Times New Roman" w:cs="Times New Roman"/>
                <w:iCs/>
                <w:kern w:val="1"/>
                <w:sz w:val="20"/>
                <w:szCs w:val="20"/>
                <w:lang w:eastAsia="zh-CN"/>
              </w:rPr>
              <w:instrText xml:space="preserve"> ADDIN ZOTERO_ITEM CSL_CITATION {"citationID":"gSQE1Zhk","properties":{"formattedCitation":"(Nguyen-Hieu et al., 2010)","plainCitation":"(Nguyen-Hieu et al., 2010)","noteIndex":0},"citationItems":[{"id":90,"uris":["http://zotero.org/users/local/h47C9og8/items/ETC79GVG"],"uri":["http://zotero.org/users/local/h47C9og8/items/ETC79GVG"],"itemData":{"id":90,"type":"article-journal","abstract":"BACKGROUND: The new field of paleomicrobiology allows past outbreaks to be identified by testing dental pulp of human remains with PCR.\nMETHODS: We identified a mass grave in Douai, France dating from the early XVIII(th) century. This city was besieged during the European war of Spanish succession. We tested dental pulp from 1192 teeth (including 40 from Douai) by quantitative PCR (qPCR) for R. prowazekii and B. quintana. We also used ultra-sensitive suicide PCR to detect R. prowazekii and genotyped positive samples.\nRESULTS AND DISCUSSION: In the Douai remains, we identified one case of B. quintana infection (by qPCR) and R. prowazekii (by suicide PCR) in 6/21 individuals (29%). The R. prowazekii was genotype B, a genotype previously found in a Spanish isolate obtained in the first part of the XX(th) century.\nCONCLUSION: Louse-borne outbreaks were raging during the XVIII(th) century; our results support the hypothesis that typhus was imported into Europe by Spanish soldiers from America.","container-title":"PloS One","DOI":"10.1371/journal.pone.0015405","ISSN":"1932-6203","issue":"10","journalAbbreviation":"PLoS ONE","language":"eng","page":"e15405","source":"PubMed","title":"Evidence of a louse-borne outbreak involving typhus in Douai, 1710-1712 during the war of Spanish succession","volume":"5","author":[{"family":"Nguyen-Hieu","given":"Tung"},{"family":"Aboudharam","given":"Gérard"},{"family":"Signoli","given":"Michel"},{"family":"Rigeade","given":"Catherine"},{"family":"Drancourt","given":"Michel"},{"family":"Raoult","given":"Didier"}],"issued":{"date-parts":[["2010",10,27]]}}}],"schema":"https://github.com/citation-style-language/schema/raw/master/csl-citation.json"} </w:instrText>
            </w:r>
            <w:r w:rsidRPr="00CF0243">
              <w:rPr>
                <w:rFonts w:ascii="Times New Roman" w:eastAsia="Times New Roman" w:hAnsi="Times New Roman" w:cs="Times New Roman"/>
                <w:iCs/>
                <w:kern w:val="1"/>
                <w:sz w:val="20"/>
                <w:szCs w:val="20"/>
                <w:lang w:eastAsia="zh-CN"/>
              </w:rPr>
              <w:fldChar w:fldCharType="separate"/>
            </w:r>
            <w:r w:rsidR="00CF0243" w:rsidRPr="00CF0243">
              <w:rPr>
                <w:rFonts w:ascii="Times New Roman" w:hAnsi="Times New Roman" w:cs="Times New Roman"/>
                <w:sz w:val="20"/>
              </w:rPr>
              <w:t>(Nguyen-Hieu et al., 2010)</w:t>
            </w:r>
            <w:r w:rsidRPr="00CF0243">
              <w:rPr>
                <w:rFonts w:ascii="Times New Roman" w:eastAsia="Times New Roman" w:hAnsi="Times New Roman" w:cs="Times New Roman"/>
                <w:iCs/>
                <w:kern w:val="1"/>
                <w:sz w:val="20"/>
                <w:szCs w:val="20"/>
                <w:lang w:eastAsia="zh-CN"/>
              </w:rPr>
              <w:fldChar w:fldCharType="end"/>
            </w:r>
          </w:p>
        </w:tc>
      </w:tr>
      <w:tr w:rsidR="00680149" w:rsidRPr="00CF0243" w14:paraId="625A6128" w14:textId="77777777" w:rsidTr="00CF0243">
        <w:tc>
          <w:tcPr>
            <w:tcW w:w="1809" w:type="dxa"/>
            <w:vMerge/>
            <w:shd w:val="clear" w:color="auto" w:fill="auto"/>
          </w:tcPr>
          <w:p w14:paraId="11F498A3"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b/>
                <w:i/>
                <w:iCs/>
                <w:sz w:val="20"/>
                <w:szCs w:val="20"/>
                <w:u w:val="single"/>
                <w:lang w:eastAsia="fr-FR"/>
              </w:rPr>
            </w:pPr>
          </w:p>
        </w:tc>
        <w:tc>
          <w:tcPr>
            <w:tcW w:w="1134" w:type="dxa"/>
            <w:vMerge/>
            <w:shd w:val="clear" w:color="auto" w:fill="auto"/>
            <w:vAlign w:val="center"/>
          </w:tcPr>
          <w:p w14:paraId="6F90711D" w14:textId="77777777" w:rsidR="00680149" w:rsidRPr="00CF0243" w:rsidRDefault="00680149" w:rsidP="009D6FE6">
            <w:pPr>
              <w:tabs>
                <w:tab w:val="left" w:pos="709"/>
              </w:tabs>
              <w:spacing w:after="0" w:line="360" w:lineRule="auto"/>
              <w:rPr>
                <w:rFonts w:ascii="Times New Roman" w:eastAsia="Times New Roman" w:hAnsi="Times New Roman" w:cs="Times New Roman"/>
                <w:i/>
                <w:kern w:val="1"/>
                <w:sz w:val="20"/>
                <w:szCs w:val="20"/>
                <w:lang w:eastAsia="zh-CN"/>
              </w:rPr>
            </w:pPr>
          </w:p>
        </w:tc>
        <w:tc>
          <w:tcPr>
            <w:tcW w:w="4995" w:type="dxa"/>
            <w:shd w:val="clear" w:color="auto" w:fill="auto"/>
          </w:tcPr>
          <w:p w14:paraId="135065D1"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t>R_TCGAGTGCTAATATTTTTGAAGCA</w:t>
            </w:r>
          </w:p>
        </w:tc>
        <w:tc>
          <w:tcPr>
            <w:tcW w:w="1478" w:type="dxa"/>
            <w:vMerge/>
            <w:shd w:val="clear" w:color="auto" w:fill="auto"/>
            <w:vAlign w:val="center"/>
          </w:tcPr>
          <w:p w14:paraId="0E5EB535" w14:textId="77777777" w:rsidR="00680149" w:rsidRPr="00CF0243" w:rsidRDefault="00680149" w:rsidP="009D6FE6">
            <w:pPr>
              <w:tabs>
                <w:tab w:val="left" w:pos="709"/>
              </w:tabs>
              <w:spacing w:after="0" w:line="360" w:lineRule="auto"/>
              <w:jc w:val="center"/>
              <w:rPr>
                <w:rFonts w:ascii="Times New Roman" w:eastAsia="Times New Roman" w:hAnsi="Times New Roman" w:cs="Times New Roman"/>
                <w:iCs/>
                <w:kern w:val="1"/>
                <w:sz w:val="20"/>
                <w:szCs w:val="20"/>
                <w:lang w:eastAsia="zh-CN"/>
              </w:rPr>
            </w:pPr>
          </w:p>
        </w:tc>
      </w:tr>
      <w:tr w:rsidR="00680149" w:rsidRPr="00CF0243" w14:paraId="2D7D85D6" w14:textId="77777777" w:rsidTr="00CF0243">
        <w:tc>
          <w:tcPr>
            <w:tcW w:w="1809" w:type="dxa"/>
            <w:vMerge/>
            <w:tcBorders>
              <w:bottom w:val="single" w:sz="4" w:space="0" w:color="auto"/>
            </w:tcBorders>
            <w:shd w:val="clear" w:color="auto" w:fill="auto"/>
          </w:tcPr>
          <w:p w14:paraId="404E307F"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b/>
                <w:i/>
                <w:iCs/>
                <w:sz w:val="20"/>
                <w:szCs w:val="20"/>
                <w:u w:val="single"/>
                <w:lang w:eastAsia="fr-FR"/>
              </w:rPr>
            </w:pPr>
          </w:p>
        </w:tc>
        <w:tc>
          <w:tcPr>
            <w:tcW w:w="1134" w:type="dxa"/>
            <w:vMerge/>
            <w:tcBorders>
              <w:bottom w:val="single" w:sz="4" w:space="0" w:color="auto"/>
            </w:tcBorders>
            <w:shd w:val="clear" w:color="auto" w:fill="auto"/>
            <w:vAlign w:val="center"/>
          </w:tcPr>
          <w:p w14:paraId="12A7405F" w14:textId="77777777" w:rsidR="00680149" w:rsidRPr="00CF0243" w:rsidRDefault="00680149" w:rsidP="009D6FE6">
            <w:pPr>
              <w:tabs>
                <w:tab w:val="left" w:pos="709"/>
              </w:tabs>
              <w:spacing w:after="0" w:line="360" w:lineRule="auto"/>
              <w:rPr>
                <w:rFonts w:ascii="Times New Roman" w:eastAsia="Times New Roman" w:hAnsi="Times New Roman" w:cs="Times New Roman"/>
                <w:i/>
                <w:kern w:val="1"/>
                <w:sz w:val="20"/>
                <w:szCs w:val="20"/>
                <w:lang w:eastAsia="zh-CN"/>
              </w:rPr>
            </w:pPr>
          </w:p>
        </w:tc>
        <w:tc>
          <w:tcPr>
            <w:tcW w:w="4995" w:type="dxa"/>
            <w:tcBorders>
              <w:bottom w:val="single" w:sz="4" w:space="0" w:color="auto"/>
            </w:tcBorders>
            <w:shd w:val="clear" w:color="auto" w:fill="auto"/>
          </w:tcPr>
          <w:p w14:paraId="355D33E2"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t>FAM-CGGTGGTGTTAATGCTGCGTTACAACA-TAMRA</w:t>
            </w:r>
          </w:p>
        </w:tc>
        <w:tc>
          <w:tcPr>
            <w:tcW w:w="1478" w:type="dxa"/>
            <w:vMerge/>
            <w:tcBorders>
              <w:bottom w:val="single" w:sz="4" w:space="0" w:color="auto"/>
            </w:tcBorders>
            <w:shd w:val="clear" w:color="auto" w:fill="auto"/>
            <w:vAlign w:val="center"/>
          </w:tcPr>
          <w:p w14:paraId="539C47DB" w14:textId="77777777" w:rsidR="00680149" w:rsidRPr="00CF0243" w:rsidRDefault="00680149" w:rsidP="009D6FE6">
            <w:pPr>
              <w:tabs>
                <w:tab w:val="left" w:pos="709"/>
              </w:tabs>
              <w:spacing w:after="0" w:line="360" w:lineRule="auto"/>
              <w:jc w:val="center"/>
              <w:rPr>
                <w:rFonts w:ascii="Times New Roman" w:eastAsia="Times New Roman" w:hAnsi="Times New Roman" w:cs="Times New Roman"/>
                <w:iCs/>
                <w:kern w:val="1"/>
                <w:sz w:val="20"/>
                <w:szCs w:val="20"/>
                <w:lang w:eastAsia="zh-CN"/>
              </w:rPr>
            </w:pPr>
          </w:p>
        </w:tc>
      </w:tr>
      <w:tr w:rsidR="00680149" w:rsidRPr="00CF0243" w14:paraId="62F71806" w14:textId="77777777" w:rsidTr="00CF0243">
        <w:tc>
          <w:tcPr>
            <w:tcW w:w="1809" w:type="dxa"/>
            <w:vMerge w:val="restart"/>
            <w:tcBorders>
              <w:top w:val="single" w:sz="4" w:space="0" w:color="auto"/>
            </w:tcBorders>
            <w:shd w:val="clear" w:color="auto" w:fill="auto"/>
          </w:tcPr>
          <w:p w14:paraId="43841E16"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b/>
                <w:bCs/>
                <w:i/>
                <w:iCs/>
                <w:kern w:val="1"/>
                <w:sz w:val="20"/>
                <w:szCs w:val="20"/>
                <w:u w:val="single"/>
                <w:lang w:val="es-ES" w:eastAsia="zh-CN"/>
              </w:rPr>
            </w:pPr>
            <w:r w:rsidRPr="00CF0243">
              <w:rPr>
                <w:rFonts w:ascii="Times New Roman" w:eastAsia="Times New Roman" w:hAnsi="Times New Roman" w:cs="Times New Roman"/>
                <w:b/>
                <w:bCs/>
                <w:i/>
                <w:iCs/>
                <w:kern w:val="1"/>
                <w:sz w:val="20"/>
                <w:szCs w:val="20"/>
                <w:u w:val="single"/>
                <w:lang w:val="es-ES" w:eastAsia="zh-CN"/>
              </w:rPr>
              <w:t>Y. pestis</w:t>
            </w:r>
          </w:p>
          <w:p w14:paraId="3E830670" w14:textId="77777777" w:rsidR="00680149" w:rsidRPr="00CF0243" w:rsidRDefault="00680149" w:rsidP="009D6FE6">
            <w:pPr>
              <w:spacing w:line="360" w:lineRule="auto"/>
              <w:rPr>
                <w:rFonts w:ascii="Times New Roman" w:eastAsia="Times New Roman" w:hAnsi="Times New Roman" w:cs="Times New Roman"/>
                <w:sz w:val="20"/>
                <w:szCs w:val="20"/>
                <w:lang w:val="es-ES" w:eastAsia="zh-CN"/>
              </w:rPr>
            </w:pPr>
            <w:r w:rsidRPr="00CF0243">
              <w:rPr>
                <w:rFonts w:ascii="Times New Roman" w:eastAsia="Times New Roman" w:hAnsi="Times New Roman" w:cs="Times New Roman"/>
                <w:sz w:val="20"/>
                <w:szCs w:val="20"/>
                <w:lang w:val="es-ES" w:eastAsia="zh-CN"/>
              </w:rPr>
              <w:t>plasminogen activator gene</w:t>
            </w:r>
          </w:p>
        </w:tc>
        <w:tc>
          <w:tcPr>
            <w:tcW w:w="1134" w:type="dxa"/>
            <w:vMerge w:val="restart"/>
            <w:tcBorders>
              <w:top w:val="single" w:sz="4" w:space="0" w:color="auto"/>
            </w:tcBorders>
            <w:shd w:val="clear" w:color="auto" w:fill="auto"/>
            <w:vAlign w:val="center"/>
          </w:tcPr>
          <w:p w14:paraId="439AC55D" w14:textId="77777777" w:rsidR="00680149" w:rsidRPr="00CF0243" w:rsidRDefault="00680149" w:rsidP="009D6FE6">
            <w:pPr>
              <w:tabs>
                <w:tab w:val="left" w:pos="709"/>
              </w:tabs>
              <w:spacing w:after="0" w:line="360" w:lineRule="auto"/>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t>PLA</w:t>
            </w:r>
          </w:p>
        </w:tc>
        <w:tc>
          <w:tcPr>
            <w:tcW w:w="4995" w:type="dxa"/>
            <w:tcBorders>
              <w:top w:val="single" w:sz="4" w:space="0" w:color="auto"/>
            </w:tcBorders>
            <w:shd w:val="clear" w:color="auto" w:fill="auto"/>
          </w:tcPr>
          <w:p w14:paraId="23924FFD"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t>F_ATGGAGCTTATACCGGAAAC</w:t>
            </w:r>
          </w:p>
        </w:tc>
        <w:tc>
          <w:tcPr>
            <w:tcW w:w="1478" w:type="dxa"/>
            <w:vMerge w:val="restart"/>
            <w:tcBorders>
              <w:top w:val="single" w:sz="4" w:space="0" w:color="auto"/>
            </w:tcBorders>
            <w:shd w:val="clear" w:color="auto" w:fill="auto"/>
            <w:vAlign w:val="center"/>
          </w:tcPr>
          <w:p w14:paraId="3F135029" w14:textId="62212D77" w:rsidR="00680149" w:rsidRPr="00CF0243" w:rsidRDefault="000B7D7C" w:rsidP="009D6FE6">
            <w:pPr>
              <w:tabs>
                <w:tab w:val="left" w:pos="709"/>
              </w:tabs>
              <w:spacing w:after="0" w:line="360" w:lineRule="auto"/>
              <w:jc w:val="center"/>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fldChar w:fldCharType="begin"/>
            </w:r>
            <w:r w:rsidR="00CF0243" w:rsidRPr="00CF0243">
              <w:rPr>
                <w:rFonts w:ascii="Times New Roman" w:eastAsia="Times New Roman" w:hAnsi="Times New Roman" w:cs="Times New Roman"/>
                <w:iCs/>
                <w:kern w:val="1"/>
                <w:sz w:val="20"/>
                <w:szCs w:val="20"/>
                <w:lang w:eastAsia="zh-CN"/>
              </w:rPr>
              <w:instrText xml:space="preserve"> ADDIN ZOTERO_ITEM CSL_CITATION {"citationID":"Hg17K7Wt","properties":{"formattedCitation":"(Nguyen-Hieu et al., 2010)","plainCitation":"(Nguyen-Hieu et al., 2010)","noteIndex":0},"citationItems":[{"id":90,"uris":["http://zotero.org/users/local/h47C9og8/items/ETC79GVG"],"uri":["http://zotero.org/users/local/h47C9og8/items/ETC79GVG"],"itemData":{"id":90,"type":"article-journal","abstract":"BACKGROUND: The new field of paleomicrobiology allows past outbreaks to be identified by testing dental pulp of human remains with PCR.\nMETHODS: We identified a mass grave in Douai, France dating from the early XVIII(th) century. This city was besieged during the European war of Spanish succession. We tested dental pulp from 1192 teeth (including 40 from Douai) by quantitative PCR (qPCR) for R. prowazekii and B. quintana. We also used ultra-sensitive suicide PCR to detect R. prowazekii and genotyped positive samples.\nRESULTS AND DISCUSSION: In the Douai remains, we identified one case of B. quintana infection (by qPCR) and R. prowazekii (by suicide PCR) in 6/21 individuals (29%). The R. prowazekii was genotype B, a genotype previously found in a Spanish isolate obtained in the first part of the XX(th) century.\nCONCLUSION: Louse-borne outbreaks were raging during the XVIII(th) century; our results support the hypothesis that typhus was imported into Europe by Spanish soldiers from America.","container-title":"PloS One","DOI":"10.1371/journal.pone.0015405","ISSN":"1932-6203","issue":"10","journalAbbreviation":"PLoS ONE","language":"eng","page":"e15405","source":"PubMed","title":"Evidence of a louse-borne outbreak involving typhus in Douai, 1710-1712 during the war of Spanish succession","volume":"5","author":[{"family":"Nguyen-Hieu","given":"Tung"},{"family":"Aboudharam","given":"Gérard"},{"family":"Signoli","given":"Michel"},{"family":"Rigeade","given":"Catherine"},{"family":"Drancourt","given":"Michel"},{"family":"Raoult","given":"Didier"}],"issued":{"date-parts":[["2010",10,27]]}}}],"schema":"https://github.com/citation-style-language/schema/raw/master/csl-citation.json"} </w:instrText>
            </w:r>
            <w:r w:rsidRPr="00CF0243">
              <w:rPr>
                <w:rFonts w:ascii="Times New Roman" w:eastAsia="Times New Roman" w:hAnsi="Times New Roman" w:cs="Times New Roman"/>
                <w:iCs/>
                <w:kern w:val="1"/>
                <w:sz w:val="20"/>
                <w:szCs w:val="20"/>
                <w:lang w:eastAsia="zh-CN"/>
              </w:rPr>
              <w:fldChar w:fldCharType="separate"/>
            </w:r>
            <w:r w:rsidR="00CF0243" w:rsidRPr="00CF0243">
              <w:rPr>
                <w:rFonts w:ascii="Times New Roman" w:hAnsi="Times New Roman" w:cs="Times New Roman"/>
                <w:sz w:val="20"/>
              </w:rPr>
              <w:t>(Nguyen-Hieu et al., 2010)</w:t>
            </w:r>
            <w:r w:rsidRPr="00CF0243">
              <w:rPr>
                <w:rFonts w:ascii="Times New Roman" w:eastAsia="Times New Roman" w:hAnsi="Times New Roman" w:cs="Times New Roman"/>
                <w:iCs/>
                <w:kern w:val="1"/>
                <w:sz w:val="20"/>
                <w:szCs w:val="20"/>
                <w:lang w:eastAsia="zh-CN"/>
              </w:rPr>
              <w:fldChar w:fldCharType="end"/>
            </w:r>
          </w:p>
        </w:tc>
      </w:tr>
      <w:tr w:rsidR="00680149" w:rsidRPr="00CF0243" w14:paraId="3C371173" w14:textId="77777777" w:rsidTr="00CF0243">
        <w:tc>
          <w:tcPr>
            <w:tcW w:w="1809" w:type="dxa"/>
            <w:vMerge/>
            <w:shd w:val="clear" w:color="auto" w:fill="auto"/>
          </w:tcPr>
          <w:p w14:paraId="3C6183EF"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b/>
                <w:i/>
                <w:iCs/>
                <w:sz w:val="20"/>
                <w:szCs w:val="20"/>
                <w:u w:val="single"/>
                <w:lang w:eastAsia="fr-FR"/>
              </w:rPr>
            </w:pPr>
          </w:p>
        </w:tc>
        <w:tc>
          <w:tcPr>
            <w:tcW w:w="1134" w:type="dxa"/>
            <w:vMerge/>
            <w:shd w:val="clear" w:color="auto" w:fill="auto"/>
            <w:vAlign w:val="center"/>
          </w:tcPr>
          <w:p w14:paraId="040F34EE" w14:textId="77777777" w:rsidR="00680149" w:rsidRPr="00CF0243" w:rsidRDefault="00680149" w:rsidP="009D6FE6">
            <w:pPr>
              <w:tabs>
                <w:tab w:val="left" w:pos="709"/>
              </w:tabs>
              <w:spacing w:after="0" w:line="360" w:lineRule="auto"/>
              <w:rPr>
                <w:rFonts w:ascii="Times New Roman" w:eastAsia="Times New Roman" w:hAnsi="Times New Roman" w:cs="Times New Roman"/>
                <w:i/>
                <w:kern w:val="1"/>
                <w:sz w:val="20"/>
                <w:szCs w:val="20"/>
                <w:lang w:eastAsia="zh-CN"/>
              </w:rPr>
            </w:pPr>
          </w:p>
        </w:tc>
        <w:tc>
          <w:tcPr>
            <w:tcW w:w="4995" w:type="dxa"/>
            <w:shd w:val="clear" w:color="auto" w:fill="auto"/>
          </w:tcPr>
          <w:p w14:paraId="566E3E6A"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t>R_GCGATACTGGCCTGCAAG</w:t>
            </w:r>
          </w:p>
        </w:tc>
        <w:tc>
          <w:tcPr>
            <w:tcW w:w="1478" w:type="dxa"/>
            <w:vMerge/>
            <w:shd w:val="clear" w:color="auto" w:fill="auto"/>
            <w:vAlign w:val="center"/>
          </w:tcPr>
          <w:p w14:paraId="5E5D4BF0" w14:textId="77777777" w:rsidR="00680149" w:rsidRPr="00CF0243" w:rsidRDefault="00680149" w:rsidP="009D6FE6">
            <w:pPr>
              <w:tabs>
                <w:tab w:val="left" w:pos="709"/>
              </w:tabs>
              <w:spacing w:after="0" w:line="360" w:lineRule="auto"/>
              <w:jc w:val="center"/>
              <w:rPr>
                <w:rFonts w:ascii="Times New Roman" w:eastAsia="Times New Roman" w:hAnsi="Times New Roman" w:cs="Times New Roman"/>
                <w:iCs/>
                <w:kern w:val="1"/>
                <w:sz w:val="20"/>
                <w:szCs w:val="20"/>
                <w:lang w:eastAsia="zh-CN"/>
              </w:rPr>
            </w:pPr>
          </w:p>
        </w:tc>
      </w:tr>
      <w:tr w:rsidR="00680149" w:rsidRPr="00CF0243" w14:paraId="1773E6B6" w14:textId="77777777" w:rsidTr="00CF0243">
        <w:trPr>
          <w:trHeight w:val="331"/>
        </w:trPr>
        <w:tc>
          <w:tcPr>
            <w:tcW w:w="1809" w:type="dxa"/>
            <w:vMerge/>
            <w:tcBorders>
              <w:bottom w:val="single" w:sz="4" w:space="0" w:color="auto"/>
            </w:tcBorders>
            <w:shd w:val="clear" w:color="auto" w:fill="auto"/>
          </w:tcPr>
          <w:p w14:paraId="27A54BC2"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b/>
                <w:i/>
                <w:iCs/>
                <w:sz w:val="20"/>
                <w:szCs w:val="20"/>
                <w:u w:val="single"/>
                <w:lang w:eastAsia="fr-FR"/>
              </w:rPr>
            </w:pPr>
          </w:p>
        </w:tc>
        <w:tc>
          <w:tcPr>
            <w:tcW w:w="1134" w:type="dxa"/>
            <w:vMerge/>
            <w:tcBorders>
              <w:bottom w:val="single" w:sz="4" w:space="0" w:color="auto"/>
            </w:tcBorders>
            <w:shd w:val="clear" w:color="auto" w:fill="auto"/>
            <w:vAlign w:val="center"/>
          </w:tcPr>
          <w:p w14:paraId="0B58294C" w14:textId="77777777" w:rsidR="00680149" w:rsidRPr="00CF0243" w:rsidRDefault="00680149" w:rsidP="009D6FE6">
            <w:pPr>
              <w:tabs>
                <w:tab w:val="left" w:pos="709"/>
              </w:tabs>
              <w:spacing w:after="0" w:line="360" w:lineRule="auto"/>
              <w:rPr>
                <w:rFonts w:ascii="Times New Roman" w:eastAsia="Times New Roman" w:hAnsi="Times New Roman" w:cs="Times New Roman"/>
                <w:i/>
                <w:kern w:val="1"/>
                <w:sz w:val="20"/>
                <w:szCs w:val="20"/>
                <w:lang w:eastAsia="zh-CN"/>
              </w:rPr>
            </w:pPr>
          </w:p>
        </w:tc>
        <w:tc>
          <w:tcPr>
            <w:tcW w:w="4995" w:type="dxa"/>
            <w:tcBorders>
              <w:bottom w:val="single" w:sz="4" w:space="0" w:color="auto"/>
            </w:tcBorders>
            <w:shd w:val="clear" w:color="auto" w:fill="auto"/>
          </w:tcPr>
          <w:p w14:paraId="5034F797" w14:textId="77777777" w:rsidR="00680149" w:rsidRPr="00CF0243" w:rsidRDefault="00680149" w:rsidP="009D6FE6">
            <w:pPr>
              <w:spacing w:line="360" w:lineRule="auto"/>
              <w:rPr>
                <w:rFonts w:ascii="Times New Roman" w:hAnsi="Times New Roman" w:cs="Times New Roman"/>
                <w:sz w:val="20"/>
                <w:szCs w:val="20"/>
              </w:rPr>
            </w:pPr>
            <w:r w:rsidRPr="00CF0243">
              <w:rPr>
                <w:rFonts w:ascii="Times New Roman" w:eastAsia="Times New Roman" w:hAnsi="Times New Roman" w:cs="Times New Roman"/>
                <w:color w:val="000000"/>
                <w:sz w:val="20"/>
                <w:szCs w:val="20"/>
                <w:lang w:eastAsia="fr-FR"/>
              </w:rPr>
              <w:t>FAM-TCCCGAAAGGAGTGCGGGTAATAGG-TAMRA</w:t>
            </w:r>
          </w:p>
        </w:tc>
        <w:tc>
          <w:tcPr>
            <w:tcW w:w="1478" w:type="dxa"/>
            <w:vMerge/>
            <w:tcBorders>
              <w:bottom w:val="single" w:sz="4" w:space="0" w:color="auto"/>
            </w:tcBorders>
            <w:shd w:val="clear" w:color="auto" w:fill="auto"/>
            <w:vAlign w:val="center"/>
          </w:tcPr>
          <w:p w14:paraId="1B0B316D" w14:textId="77777777" w:rsidR="00680149" w:rsidRPr="00CF0243" w:rsidRDefault="00680149" w:rsidP="009D6FE6">
            <w:pPr>
              <w:tabs>
                <w:tab w:val="left" w:pos="709"/>
              </w:tabs>
              <w:spacing w:after="0" w:line="360" w:lineRule="auto"/>
              <w:jc w:val="center"/>
              <w:rPr>
                <w:rFonts w:ascii="Times New Roman" w:eastAsia="Times New Roman" w:hAnsi="Times New Roman" w:cs="Times New Roman"/>
                <w:iCs/>
                <w:kern w:val="1"/>
                <w:sz w:val="20"/>
                <w:szCs w:val="20"/>
                <w:lang w:eastAsia="zh-CN"/>
              </w:rPr>
            </w:pPr>
          </w:p>
        </w:tc>
      </w:tr>
      <w:tr w:rsidR="00680149" w:rsidRPr="00CF0243" w14:paraId="087FB60C" w14:textId="77777777" w:rsidTr="00CF0243">
        <w:trPr>
          <w:trHeight w:val="231"/>
        </w:trPr>
        <w:tc>
          <w:tcPr>
            <w:tcW w:w="1809" w:type="dxa"/>
            <w:vMerge w:val="restart"/>
            <w:tcBorders>
              <w:top w:val="single" w:sz="4" w:space="0" w:color="auto"/>
              <w:bottom w:val="nil"/>
            </w:tcBorders>
            <w:shd w:val="clear" w:color="auto" w:fill="auto"/>
          </w:tcPr>
          <w:p w14:paraId="54668BDD"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b/>
                <w:bCs/>
                <w:iCs/>
                <w:kern w:val="1"/>
                <w:sz w:val="20"/>
                <w:szCs w:val="20"/>
                <w:u w:val="single"/>
                <w:lang w:eastAsia="zh-CN"/>
              </w:rPr>
            </w:pPr>
            <w:r w:rsidRPr="00CF0243">
              <w:rPr>
                <w:rFonts w:ascii="Times New Roman" w:eastAsia="Times New Roman" w:hAnsi="Times New Roman" w:cs="Times New Roman"/>
                <w:b/>
                <w:bCs/>
                <w:i/>
                <w:kern w:val="1"/>
                <w:sz w:val="20"/>
                <w:szCs w:val="20"/>
                <w:u w:val="single"/>
                <w:lang w:eastAsia="zh-CN"/>
              </w:rPr>
              <w:t>Borrelia</w:t>
            </w:r>
            <w:r w:rsidRPr="00CF0243">
              <w:rPr>
                <w:rFonts w:ascii="Times New Roman" w:eastAsia="Times New Roman" w:hAnsi="Times New Roman" w:cs="Times New Roman"/>
                <w:b/>
                <w:bCs/>
                <w:iCs/>
                <w:kern w:val="1"/>
                <w:sz w:val="20"/>
                <w:szCs w:val="20"/>
                <w:u w:val="single"/>
                <w:lang w:eastAsia="zh-CN"/>
              </w:rPr>
              <w:t xml:space="preserve"> spp.</w:t>
            </w:r>
          </w:p>
          <w:p w14:paraId="7D107C84"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b/>
                <w:bCs/>
                <w:iCs/>
                <w:kern w:val="1"/>
                <w:sz w:val="20"/>
                <w:szCs w:val="20"/>
                <w:u w:val="single"/>
                <w:lang w:eastAsia="zh-CN"/>
              </w:rPr>
            </w:pPr>
            <w:r w:rsidRPr="00CF0243">
              <w:rPr>
                <w:rFonts w:ascii="Times New Roman" w:eastAsia="Times New Roman" w:hAnsi="Times New Roman" w:cs="Times New Roman"/>
                <w:bCs/>
                <w:i/>
                <w:iCs/>
                <w:sz w:val="20"/>
                <w:szCs w:val="20"/>
                <w:lang w:eastAsia="fr-FR"/>
              </w:rPr>
              <w:t>16S ribosomal RNA</w:t>
            </w:r>
          </w:p>
        </w:tc>
        <w:tc>
          <w:tcPr>
            <w:tcW w:w="1134" w:type="dxa"/>
            <w:vMerge w:val="restart"/>
            <w:tcBorders>
              <w:top w:val="single" w:sz="4" w:space="0" w:color="auto"/>
              <w:bottom w:val="nil"/>
            </w:tcBorders>
            <w:shd w:val="clear" w:color="auto" w:fill="auto"/>
            <w:vAlign w:val="center"/>
          </w:tcPr>
          <w:p w14:paraId="7C85CEFB" w14:textId="77777777" w:rsidR="00680149" w:rsidRPr="00CF0243" w:rsidRDefault="00680149" w:rsidP="009D6FE6">
            <w:pPr>
              <w:tabs>
                <w:tab w:val="left" w:pos="709"/>
              </w:tabs>
              <w:spacing w:after="0" w:line="360" w:lineRule="auto"/>
              <w:rPr>
                <w:rFonts w:ascii="Times New Roman" w:eastAsia="Times New Roman" w:hAnsi="Times New Roman" w:cs="Times New Roman"/>
                <w:i/>
                <w:kern w:val="1"/>
                <w:sz w:val="20"/>
                <w:szCs w:val="20"/>
                <w:lang w:eastAsia="zh-CN"/>
              </w:rPr>
            </w:pPr>
            <w:r w:rsidRPr="00CF0243">
              <w:rPr>
                <w:rFonts w:ascii="Times New Roman" w:eastAsia="Times New Roman" w:hAnsi="Times New Roman" w:cs="Times New Roman"/>
                <w:iCs/>
                <w:kern w:val="1"/>
                <w:sz w:val="20"/>
                <w:szCs w:val="20"/>
                <w:lang w:eastAsia="zh-CN"/>
              </w:rPr>
              <w:t>Bor16S</w:t>
            </w:r>
          </w:p>
        </w:tc>
        <w:tc>
          <w:tcPr>
            <w:tcW w:w="4995" w:type="dxa"/>
            <w:tcBorders>
              <w:top w:val="single" w:sz="4" w:space="0" w:color="auto"/>
              <w:bottom w:val="nil"/>
            </w:tcBorders>
            <w:shd w:val="clear" w:color="auto" w:fill="auto"/>
          </w:tcPr>
          <w:p w14:paraId="34627D47"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t>F_AGCCTTTAAAGCTTCGCTTGTAG</w:t>
            </w:r>
          </w:p>
        </w:tc>
        <w:tc>
          <w:tcPr>
            <w:tcW w:w="1478" w:type="dxa"/>
            <w:vMerge w:val="restart"/>
            <w:tcBorders>
              <w:top w:val="single" w:sz="4" w:space="0" w:color="auto"/>
              <w:bottom w:val="nil"/>
            </w:tcBorders>
            <w:shd w:val="clear" w:color="auto" w:fill="auto"/>
            <w:vAlign w:val="center"/>
          </w:tcPr>
          <w:p w14:paraId="416CDDA4" w14:textId="619952EB" w:rsidR="00680149" w:rsidRPr="00CF0243" w:rsidRDefault="000B7D7C" w:rsidP="009D6FE6">
            <w:pPr>
              <w:tabs>
                <w:tab w:val="left" w:pos="709"/>
              </w:tabs>
              <w:spacing w:after="0" w:line="360" w:lineRule="auto"/>
              <w:jc w:val="center"/>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fldChar w:fldCharType="begin"/>
            </w:r>
            <w:r w:rsidR="00CF0243" w:rsidRPr="00CF0243">
              <w:rPr>
                <w:rFonts w:ascii="Times New Roman" w:eastAsia="Times New Roman" w:hAnsi="Times New Roman" w:cs="Times New Roman"/>
                <w:iCs/>
                <w:kern w:val="1"/>
                <w:sz w:val="20"/>
                <w:szCs w:val="20"/>
                <w:lang w:eastAsia="zh-CN"/>
              </w:rPr>
              <w:instrText xml:space="preserve"> ADDIN ZOTERO_ITEM CSL_CITATION {"citationID":"Uv8Yl1HP","properties":{"formattedCitation":"(Parola et al., 2011)","plainCitation":"(Parola et al., 2011)","noteIndex":0},"citationItems":[{"id":129,"uris":["http://zotero.org/users/local/h47C9og8/items/QJ2UCF6D"],"uri":["http://zotero.org/users/local/h47C9og8/items/QJ2UCF6D"],"itemData":{"id":129,"type":"article-journal","abstract":"Detecting spirochetes remains challenging in cases of African tick-borne relapsing fever. Using real-time PCR specific for the 16S rRNA Borrelia gene, we found 27 (13%) of 206 samples from febrile patients in rural Senegal to be positive, whereas thick blood smear examinations conducted at dispensaries identified only 4 (2%) as positive.","container-title":"Emerging Infectious Diseases","DOI":"10.3201/eid1705.100573","ISSN":"1080-6059","issue":"5","journalAbbreviation":"Emerging Infect. Dis.","language":"eng","page":"883-885","source":"PubMed","title":"Tick-borne relapsing fever borreliosis, rural senegal","volume":"17","author":[{"family":"Parola","given":"Philippe"},{"family":"Diatta","given":"Georges"},{"family":"Socolovschi","given":"Cristina"},{"family":"Mediannikov","given":"Oleg"},{"family":"Tall","given":"Adama"},{"family":"Bassene","given":"Hubert"},{"family":"Trape","given":"Jean François"},{"family":"Raoult","given":"Didier"}],"issued":{"date-parts":[["2011",5]]}}}],"schema":"https://github.com/citation-style-language/schema/raw/master/csl-citation.json"} </w:instrText>
            </w:r>
            <w:r w:rsidRPr="00CF0243">
              <w:rPr>
                <w:rFonts w:ascii="Times New Roman" w:eastAsia="Times New Roman" w:hAnsi="Times New Roman" w:cs="Times New Roman"/>
                <w:iCs/>
                <w:kern w:val="1"/>
                <w:sz w:val="20"/>
                <w:szCs w:val="20"/>
                <w:lang w:eastAsia="zh-CN"/>
              </w:rPr>
              <w:fldChar w:fldCharType="separate"/>
            </w:r>
            <w:r w:rsidR="00CF0243" w:rsidRPr="00CF0243">
              <w:rPr>
                <w:rFonts w:ascii="Times New Roman" w:hAnsi="Times New Roman" w:cs="Times New Roman"/>
                <w:sz w:val="20"/>
              </w:rPr>
              <w:t>(Parola et al., 2011)</w:t>
            </w:r>
            <w:r w:rsidRPr="00CF0243">
              <w:rPr>
                <w:rFonts w:ascii="Times New Roman" w:eastAsia="Times New Roman" w:hAnsi="Times New Roman" w:cs="Times New Roman"/>
                <w:iCs/>
                <w:kern w:val="1"/>
                <w:sz w:val="20"/>
                <w:szCs w:val="20"/>
                <w:lang w:eastAsia="zh-CN"/>
              </w:rPr>
              <w:fldChar w:fldCharType="end"/>
            </w:r>
          </w:p>
        </w:tc>
      </w:tr>
      <w:tr w:rsidR="00680149" w:rsidRPr="00CF0243" w14:paraId="43491B88" w14:textId="77777777" w:rsidTr="00CF0243">
        <w:tc>
          <w:tcPr>
            <w:tcW w:w="1809" w:type="dxa"/>
            <w:vMerge/>
            <w:shd w:val="clear" w:color="auto" w:fill="auto"/>
          </w:tcPr>
          <w:p w14:paraId="26779931"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bCs/>
                <w:i/>
                <w:iCs/>
                <w:sz w:val="20"/>
                <w:szCs w:val="20"/>
                <w:lang w:eastAsia="fr-FR"/>
              </w:rPr>
            </w:pPr>
          </w:p>
        </w:tc>
        <w:tc>
          <w:tcPr>
            <w:tcW w:w="1134" w:type="dxa"/>
            <w:vMerge/>
            <w:shd w:val="clear" w:color="auto" w:fill="auto"/>
            <w:vAlign w:val="center"/>
          </w:tcPr>
          <w:p w14:paraId="553CB46E" w14:textId="77777777" w:rsidR="00680149" w:rsidRPr="00CF0243" w:rsidRDefault="00680149" w:rsidP="009D6FE6">
            <w:pPr>
              <w:tabs>
                <w:tab w:val="left" w:pos="709"/>
              </w:tabs>
              <w:spacing w:after="0" w:line="360" w:lineRule="auto"/>
              <w:rPr>
                <w:rFonts w:ascii="Times New Roman" w:eastAsia="Times New Roman" w:hAnsi="Times New Roman" w:cs="Times New Roman"/>
                <w:i/>
                <w:kern w:val="1"/>
                <w:sz w:val="20"/>
                <w:szCs w:val="20"/>
                <w:lang w:eastAsia="zh-CN"/>
              </w:rPr>
            </w:pPr>
          </w:p>
        </w:tc>
        <w:tc>
          <w:tcPr>
            <w:tcW w:w="4995" w:type="dxa"/>
            <w:shd w:val="clear" w:color="auto" w:fill="auto"/>
          </w:tcPr>
          <w:p w14:paraId="14E2D2AE"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t>R_GCCTCCCGTAGGAGTCTGG</w:t>
            </w:r>
          </w:p>
        </w:tc>
        <w:tc>
          <w:tcPr>
            <w:tcW w:w="1478" w:type="dxa"/>
            <w:vMerge/>
            <w:shd w:val="clear" w:color="auto" w:fill="auto"/>
            <w:vAlign w:val="center"/>
          </w:tcPr>
          <w:p w14:paraId="5CB91435" w14:textId="77777777" w:rsidR="00680149" w:rsidRPr="00CF0243" w:rsidRDefault="00680149" w:rsidP="009D6FE6">
            <w:pPr>
              <w:tabs>
                <w:tab w:val="left" w:pos="709"/>
              </w:tabs>
              <w:spacing w:after="0" w:line="360" w:lineRule="auto"/>
              <w:jc w:val="center"/>
              <w:rPr>
                <w:rFonts w:ascii="Times New Roman" w:eastAsia="Times New Roman" w:hAnsi="Times New Roman" w:cs="Times New Roman"/>
                <w:iCs/>
                <w:kern w:val="1"/>
                <w:sz w:val="20"/>
                <w:szCs w:val="20"/>
                <w:lang w:eastAsia="zh-CN"/>
              </w:rPr>
            </w:pPr>
          </w:p>
        </w:tc>
      </w:tr>
      <w:tr w:rsidR="00680149" w:rsidRPr="00CF0243" w14:paraId="1BB3F0C5" w14:textId="77777777" w:rsidTr="00CF0243">
        <w:trPr>
          <w:trHeight w:val="273"/>
        </w:trPr>
        <w:tc>
          <w:tcPr>
            <w:tcW w:w="1809" w:type="dxa"/>
            <w:vMerge/>
            <w:shd w:val="clear" w:color="auto" w:fill="auto"/>
          </w:tcPr>
          <w:p w14:paraId="66B207EC"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b/>
                <w:i/>
                <w:iCs/>
                <w:sz w:val="20"/>
                <w:szCs w:val="20"/>
                <w:u w:val="single"/>
                <w:lang w:eastAsia="fr-FR"/>
              </w:rPr>
            </w:pPr>
          </w:p>
        </w:tc>
        <w:tc>
          <w:tcPr>
            <w:tcW w:w="1134" w:type="dxa"/>
            <w:vMerge/>
            <w:shd w:val="clear" w:color="auto" w:fill="auto"/>
            <w:vAlign w:val="center"/>
          </w:tcPr>
          <w:p w14:paraId="56E6C891" w14:textId="77777777" w:rsidR="00680149" w:rsidRPr="00CF0243" w:rsidRDefault="00680149" w:rsidP="009D6FE6">
            <w:pPr>
              <w:tabs>
                <w:tab w:val="left" w:pos="709"/>
              </w:tabs>
              <w:spacing w:after="0" w:line="360" w:lineRule="auto"/>
              <w:rPr>
                <w:rFonts w:ascii="Times New Roman" w:eastAsia="Times New Roman" w:hAnsi="Times New Roman" w:cs="Times New Roman"/>
                <w:i/>
                <w:kern w:val="1"/>
                <w:sz w:val="20"/>
                <w:szCs w:val="20"/>
                <w:lang w:eastAsia="zh-CN"/>
              </w:rPr>
            </w:pPr>
          </w:p>
        </w:tc>
        <w:tc>
          <w:tcPr>
            <w:tcW w:w="4995" w:type="dxa"/>
            <w:shd w:val="clear" w:color="auto" w:fill="auto"/>
          </w:tcPr>
          <w:p w14:paraId="6EA948BA"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t>FAM-CCGGCCTGAGAGGGTGAACGG-TAMRA</w:t>
            </w:r>
          </w:p>
        </w:tc>
        <w:tc>
          <w:tcPr>
            <w:tcW w:w="1478" w:type="dxa"/>
            <w:vMerge/>
            <w:shd w:val="clear" w:color="auto" w:fill="auto"/>
            <w:vAlign w:val="center"/>
          </w:tcPr>
          <w:p w14:paraId="6F57F08B" w14:textId="77777777" w:rsidR="00680149" w:rsidRPr="00CF0243" w:rsidRDefault="00680149" w:rsidP="009D6FE6">
            <w:pPr>
              <w:tabs>
                <w:tab w:val="left" w:pos="709"/>
              </w:tabs>
              <w:spacing w:after="0" w:line="360" w:lineRule="auto"/>
              <w:jc w:val="center"/>
              <w:rPr>
                <w:rFonts w:ascii="Times New Roman" w:eastAsia="Times New Roman" w:hAnsi="Times New Roman" w:cs="Times New Roman"/>
                <w:iCs/>
                <w:kern w:val="1"/>
                <w:sz w:val="20"/>
                <w:szCs w:val="20"/>
                <w:lang w:eastAsia="zh-CN"/>
              </w:rPr>
            </w:pPr>
          </w:p>
        </w:tc>
      </w:tr>
      <w:tr w:rsidR="00680149" w:rsidRPr="00CF0243" w14:paraId="1E0E878D" w14:textId="77777777" w:rsidTr="00CF0243">
        <w:tc>
          <w:tcPr>
            <w:tcW w:w="1809" w:type="dxa"/>
            <w:vMerge w:val="restart"/>
            <w:tcBorders>
              <w:top w:val="single" w:sz="4" w:space="0" w:color="auto"/>
            </w:tcBorders>
            <w:shd w:val="clear" w:color="auto" w:fill="auto"/>
          </w:tcPr>
          <w:p w14:paraId="61287B2C"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b/>
                <w:bCs/>
                <w:iCs/>
                <w:kern w:val="1"/>
                <w:sz w:val="20"/>
                <w:szCs w:val="20"/>
                <w:u w:val="single"/>
                <w:lang w:eastAsia="zh-CN"/>
              </w:rPr>
            </w:pPr>
            <w:r w:rsidRPr="00CF0243">
              <w:rPr>
                <w:rFonts w:ascii="Times New Roman" w:eastAsia="Times New Roman" w:hAnsi="Times New Roman" w:cs="Times New Roman"/>
                <w:b/>
                <w:bCs/>
                <w:i/>
                <w:iCs/>
                <w:kern w:val="1"/>
                <w:sz w:val="20"/>
                <w:szCs w:val="20"/>
                <w:u w:val="single"/>
                <w:lang w:eastAsia="zh-CN"/>
              </w:rPr>
              <w:t>B. quintana</w:t>
            </w:r>
          </w:p>
          <w:p w14:paraId="690A3D5E"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t>Hypothetical intracellular effector</w:t>
            </w:r>
          </w:p>
        </w:tc>
        <w:tc>
          <w:tcPr>
            <w:tcW w:w="1134" w:type="dxa"/>
            <w:vMerge w:val="restart"/>
            <w:tcBorders>
              <w:top w:val="single" w:sz="4" w:space="0" w:color="auto"/>
            </w:tcBorders>
            <w:shd w:val="clear" w:color="auto" w:fill="auto"/>
            <w:vAlign w:val="center"/>
          </w:tcPr>
          <w:p w14:paraId="48E13F0D" w14:textId="77777777" w:rsidR="00680149" w:rsidRPr="00CF0243" w:rsidRDefault="00680149" w:rsidP="009D6FE6">
            <w:pPr>
              <w:tabs>
                <w:tab w:val="left" w:pos="709"/>
              </w:tabs>
              <w:spacing w:after="0" w:line="360" w:lineRule="auto"/>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t>yopP</w:t>
            </w:r>
          </w:p>
        </w:tc>
        <w:tc>
          <w:tcPr>
            <w:tcW w:w="4995" w:type="dxa"/>
            <w:tcBorders>
              <w:top w:val="single" w:sz="4" w:space="0" w:color="auto"/>
            </w:tcBorders>
            <w:shd w:val="clear" w:color="auto" w:fill="auto"/>
          </w:tcPr>
          <w:p w14:paraId="043CB1E3"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t>F_TAAACCTCGGGGGAAGCAGA</w:t>
            </w:r>
          </w:p>
        </w:tc>
        <w:tc>
          <w:tcPr>
            <w:tcW w:w="1478" w:type="dxa"/>
            <w:vMerge w:val="restart"/>
            <w:tcBorders>
              <w:top w:val="single" w:sz="4" w:space="0" w:color="auto"/>
            </w:tcBorders>
            <w:shd w:val="clear" w:color="auto" w:fill="auto"/>
            <w:vAlign w:val="center"/>
          </w:tcPr>
          <w:p w14:paraId="278114FA" w14:textId="229DF829" w:rsidR="00680149" w:rsidRPr="00CF0243" w:rsidRDefault="00BE7600" w:rsidP="009D6FE6">
            <w:pPr>
              <w:tabs>
                <w:tab w:val="left" w:pos="709"/>
              </w:tabs>
              <w:spacing w:after="0" w:line="360" w:lineRule="auto"/>
              <w:jc w:val="center"/>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fldChar w:fldCharType="begin"/>
            </w:r>
            <w:r w:rsidR="00CF0243" w:rsidRPr="00CF0243">
              <w:rPr>
                <w:rFonts w:ascii="Times New Roman" w:eastAsia="Times New Roman" w:hAnsi="Times New Roman" w:cs="Times New Roman"/>
                <w:iCs/>
                <w:kern w:val="1"/>
                <w:sz w:val="20"/>
                <w:szCs w:val="20"/>
                <w:lang w:eastAsia="zh-CN"/>
              </w:rPr>
              <w:instrText xml:space="preserve"> ADDIN ZOTERO_ITEM CSL_CITATION {"citationID":"wb3r67q7","properties":{"formattedCitation":"(Angelakis et al., 2011)","plainCitation":"(Angelakis et al., 2011)","noteIndex":0},"citationItems":[{"id":64,"uris":["http://zotero.org/users/local/h47C9og8/items/9CZKK6E4"],"uri":["http://zotero.org/users/local/h47C9og8/items/9CZKK6E4"],"itemData":{"id":64,"type":"article-journal","abstract":"To determine the presence of Bartonella quintana in head and body lice from persons in different locations in Ethiopia, we used molecular methods. B. quintana was found in 19 (7%) genotype C head lice and in 76 (18%) genotype A body lice. B. quintana in head lice was positively linked to altitude (p = 0.014).","container-title":"Emerging Infectious Diseases","DOI":"10.3201/eid1712.110453","ISSN":"1080-6059","issue":"12","journalAbbreviation":"Emerging Infect. Dis.","language":"eng","page":"2357-2359","source":"PubMed","title":"Altitude-dependent Bartonella quintana genotype C in head lice, Ethiopia","volume":"17","author":[{"family":"Angelakis","given":"Emmanouil"},{"family":"Diatta","given":"Georges"},{"family":"Abdissa","given":"Alemseged"},{"family":"Trape","given":"Jean-François"},{"family":"Mediannikov","given":"Oleg"},{"family":"Richet","given":"Hervé"},{"family":"Raoult","given":"Didier"}],"issued":{"date-parts":[["2011",12]]}}}],"schema":"https://github.com/citation-style-language/schema/raw/master/csl-citation.json"} </w:instrText>
            </w:r>
            <w:r w:rsidRPr="00CF0243">
              <w:rPr>
                <w:rFonts w:ascii="Times New Roman" w:eastAsia="Times New Roman" w:hAnsi="Times New Roman" w:cs="Times New Roman"/>
                <w:iCs/>
                <w:kern w:val="1"/>
                <w:sz w:val="20"/>
                <w:szCs w:val="20"/>
                <w:lang w:eastAsia="zh-CN"/>
              </w:rPr>
              <w:fldChar w:fldCharType="separate"/>
            </w:r>
            <w:r w:rsidR="00CF0243" w:rsidRPr="00CF0243">
              <w:rPr>
                <w:rFonts w:ascii="Times New Roman" w:hAnsi="Times New Roman" w:cs="Times New Roman"/>
                <w:sz w:val="20"/>
              </w:rPr>
              <w:t>(Angelakis et al., 2011)</w:t>
            </w:r>
            <w:r w:rsidRPr="00CF0243">
              <w:rPr>
                <w:rFonts w:ascii="Times New Roman" w:eastAsia="Times New Roman" w:hAnsi="Times New Roman" w:cs="Times New Roman"/>
                <w:iCs/>
                <w:kern w:val="1"/>
                <w:sz w:val="20"/>
                <w:szCs w:val="20"/>
                <w:lang w:eastAsia="zh-CN"/>
              </w:rPr>
              <w:fldChar w:fldCharType="end"/>
            </w:r>
          </w:p>
        </w:tc>
      </w:tr>
      <w:tr w:rsidR="00680149" w:rsidRPr="00CF0243" w14:paraId="5BFDF4D6" w14:textId="77777777" w:rsidTr="00CF0243">
        <w:tc>
          <w:tcPr>
            <w:tcW w:w="1809" w:type="dxa"/>
            <w:vMerge/>
            <w:shd w:val="clear" w:color="auto" w:fill="auto"/>
          </w:tcPr>
          <w:p w14:paraId="2E72DFB3"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b/>
                <w:bCs/>
                <w:iCs/>
                <w:kern w:val="1"/>
                <w:sz w:val="20"/>
                <w:szCs w:val="20"/>
                <w:u w:val="single"/>
                <w:lang w:eastAsia="zh-CN"/>
              </w:rPr>
            </w:pPr>
          </w:p>
        </w:tc>
        <w:tc>
          <w:tcPr>
            <w:tcW w:w="1134" w:type="dxa"/>
            <w:vMerge/>
            <w:shd w:val="clear" w:color="auto" w:fill="auto"/>
            <w:vAlign w:val="center"/>
          </w:tcPr>
          <w:p w14:paraId="07FCA7B4" w14:textId="77777777" w:rsidR="00680149" w:rsidRPr="00CF0243" w:rsidRDefault="00680149" w:rsidP="009D6FE6">
            <w:pPr>
              <w:tabs>
                <w:tab w:val="left" w:pos="709"/>
              </w:tabs>
              <w:spacing w:after="0" w:line="360" w:lineRule="auto"/>
              <w:rPr>
                <w:rFonts w:ascii="Times New Roman" w:eastAsia="Times New Roman" w:hAnsi="Times New Roman" w:cs="Times New Roman"/>
                <w:iCs/>
                <w:kern w:val="1"/>
                <w:sz w:val="20"/>
                <w:szCs w:val="20"/>
                <w:lang w:eastAsia="zh-CN"/>
              </w:rPr>
            </w:pPr>
          </w:p>
        </w:tc>
        <w:tc>
          <w:tcPr>
            <w:tcW w:w="4995" w:type="dxa"/>
            <w:shd w:val="clear" w:color="auto" w:fill="auto"/>
          </w:tcPr>
          <w:p w14:paraId="02BA576C"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t>R_TTTCGTCCTCAACCCCATCA</w:t>
            </w:r>
          </w:p>
        </w:tc>
        <w:tc>
          <w:tcPr>
            <w:tcW w:w="1478" w:type="dxa"/>
            <w:vMerge/>
            <w:shd w:val="clear" w:color="auto" w:fill="auto"/>
            <w:vAlign w:val="center"/>
          </w:tcPr>
          <w:p w14:paraId="41B87219" w14:textId="77777777" w:rsidR="00680149" w:rsidRPr="00CF0243" w:rsidRDefault="00680149" w:rsidP="009D6FE6">
            <w:pPr>
              <w:tabs>
                <w:tab w:val="left" w:pos="709"/>
              </w:tabs>
              <w:spacing w:after="0" w:line="360" w:lineRule="auto"/>
              <w:jc w:val="center"/>
              <w:rPr>
                <w:rFonts w:ascii="Times New Roman" w:eastAsia="Times New Roman" w:hAnsi="Times New Roman" w:cs="Times New Roman"/>
                <w:iCs/>
                <w:kern w:val="1"/>
                <w:sz w:val="20"/>
                <w:szCs w:val="20"/>
                <w:lang w:eastAsia="zh-CN"/>
              </w:rPr>
            </w:pPr>
          </w:p>
        </w:tc>
      </w:tr>
      <w:tr w:rsidR="00680149" w:rsidRPr="00CF0243" w14:paraId="41DB1D5C" w14:textId="77777777" w:rsidTr="00CF0243">
        <w:trPr>
          <w:trHeight w:val="476"/>
        </w:trPr>
        <w:tc>
          <w:tcPr>
            <w:tcW w:w="1809" w:type="dxa"/>
            <w:vMerge/>
            <w:tcBorders>
              <w:bottom w:val="single" w:sz="4" w:space="0" w:color="auto"/>
            </w:tcBorders>
            <w:shd w:val="clear" w:color="auto" w:fill="auto"/>
          </w:tcPr>
          <w:p w14:paraId="38A698B9"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b/>
                <w:bCs/>
                <w:iCs/>
                <w:kern w:val="1"/>
                <w:sz w:val="20"/>
                <w:szCs w:val="20"/>
                <w:u w:val="single"/>
                <w:lang w:eastAsia="zh-CN"/>
              </w:rPr>
            </w:pPr>
          </w:p>
        </w:tc>
        <w:tc>
          <w:tcPr>
            <w:tcW w:w="1134" w:type="dxa"/>
            <w:vMerge/>
            <w:tcBorders>
              <w:bottom w:val="single" w:sz="4" w:space="0" w:color="auto"/>
            </w:tcBorders>
            <w:shd w:val="clear" w:color="auto" w:fill="auto"/>
            <w:vAlign w:val="center"/>
          </w:tcPr>
          <w:p w14:paraId="6A3DC905" w14:textId="77777777" w:rsidR="00680149" w:rsidRPr="00CF0243" w:rsidRDefault="00680149" w:rsidP="009D6FE6">
            <w:pPr>
              <w:tabs>
                <w:tab w:val="left" w:pos="709"/>
              </w:tabs>
              <w:spacing w:after="0" w:line="360" w:lineRule="auto"/>
              <w:rPr>
                <w:rFonts w:ascii="Times New Roman" w:eastAsia="Times New Roman" w:hAnsi="Times New Roman" w:cs="Times New Roman"/>
                <w:iCs/>
                <w:kern w:val="1"/>
                <w:sz w:val="20"/>
                <w:szCs w:val="20"/>
                <w:lang w:eastAsia="zh-CN"/>
              </w:rPr>
            </w:pPr>
          </w:p>
        </w:tc>
        <w:tc>
          <w:tcPr>
            <w:tcW w:w="4995" w:type="dxa"/>
            <w:tcBorders>
              <w:bottom w:val="single" w:sz="4" w:space="0" w:color="auto"/>
            </w:tcBorders>
            <w:shd w:val="clear" w:color="auto" w:fill="auto"/>
          </w:tcPr>
          <w:p w14:paraId="5F55C085"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t>FAM-CGTTGCCGACAAGACGTCCTTG-TAMRA</w:t>
            </w:r>
          </w:p>
        </w:tc>
        <w:tc>
          <w:tcPr>
            <w:tcW w:w="1478" w:type="dxa"/>
            <w:vMerge/>
            <w:shd w:val="clear" w:color="auto" w:fill="auto"/>
            <w:vAlign w:val="center"/>
          </w:tcPr>
          <w:p w14:paraId="77C7AA3F" w14:textId="77777777" w:rsidR="00680149" w:rsidRPr="00CF0243" w:rsidRDefault="00680149" w:rsidP="009D6FE6">
            <w:pPr>
              <w:tabs>
                <w:tab w:val="left" w:pos="709"/>
              </w:tabs>
              <w:spacing w:after="0" w:line="360" w:lineRule="auto"/>
              <w:jc w:val="center"/>
              <w:rPr>
                <w:rFonts w:ascii="Times New Roman" w:eastAsia="Times New Roman" w:hAnsi="Times New Roman" w:cs="Times New Roman"/>
                <w:iCs/>
                <w:kern w:val="1"/>
                <w:sz w:val="20"/>
                <w:szCs w:val="20"/>
                <w:lang w:eastAsia="zh-CN"/>
              </w:rPr>
            </w:pPr>
          </w:p>
        </w:tc>
      </w:tr>
      <w:tr w:rsidR="00680149" w:rsidRPr="00CF0243" w14:paraId="623A31CC" w14:textId="77777777" w:rsidTr="00CF0243">
        <w:tc>
          <w:tcPr>
            <w:tcW w:w="1809" w:type="dxa"/>
            <w:vMerge w:val="restart"/>
            <w:shd w:val="clear" w:color="auto" w:fill="auto"/>
          </w:tcPr>
          <w:p w14:paraId="0E02309C"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bCs/>
                <w:iCs/>
                <w:kern w:val="1"/>
                <w:sz w:val="20"/>
                <w:szCs w:val="20"/>
                <w:lang w:eastAsia="zh-CN"/>
              </w:rPr>
            </w:pPr>
            <w:r w:rsidRPr="00CF0243">
              <w:rPr>
                <w:rFonts w:ascii="Times New Roman" w:eastAsia="Times New Roman" w:hAnsi="Times New Roman" w:cs="Times New Roman"/>
                <w:bCs/>
                <w:iCs/>
                <w:kern w:val="1"/>
                <w:sz w:val="20"/>
                <w:szCs w:val="20"/>
                <w:lang w:eastAsia="zh-CN"/>
              </w:rPr>
              <w:t>3-oxoacyl-synthase gene</w:t>
            </w:r>
          </w:p>
        </w:tc>
        <w:tc>
          <w:tcPr>
            <w:tcW w:w="1134" w:type="dxa"/>
            <w:vMerge w:val="restart"/>
            <w:shd w:val="clear" w:color="auto" w:fill="auto"/>
            <w:vAlign w:val="center"/>
          </w:tcPr>
          <w:p w14:paraId="050F9084" w14:textId="77777777" w:rsidR="00680149" w:rsidRPr="00CF0243" w:rsidRDefault="00680149" w:rsidP="009D6FE6">
            <w:pPr>
              <w:tabs>
                <w:tab w:val="left" w:pos="709"/>
              </w:tabs>
              <w:spacing w:after="0" w:line="360" w:lineRule="auto"/>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t>fabF3</w:t>
            </w:r>
          </w:p>
        </w:tc>
        <w:tc>
          <w:tcPr>
            <w:tcW w:w="4995" w:type="dxa"/>
            <w:tcBorders>
              <w:top w:val="single" w:sz="4" w:space="0" w:color="auto"/>
            </w:tcBorders>
            <w:shd w:val="clear" w:color="auto" w:fill="auto"/>
          </w:tcPr>
          <w:p w14:paraId="4127C223"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t>F_GCGGCCTTGCTCTTGATGA</w:t>
            </w:r>
          </w:p>
        </w:tc>
        <w:tc>
          <w:tcPr>
            <w:tcW w:w="1478" w:type="dxa"/>
            <w:vMerge/>
            <w:shd w:val="clear" w:color="auto" w:fill="auto"/>
            <w:vAlign w:val="center"/>
          </w:tcPr>
          <w:p w14:paraId="2D4F9CAC" w14:textId="77777777" w:rsidR="00680149" w:rsidRPr="00CF0243" w:rsidRDefault="00680149" w:rsidP="009D6FE6">
            <w:pPr>
              <w:tabs>
                <w:tab w:val="left" w:pos="709"/>
              </w:tabs>
              <w:spacing w:after="0" w:line="360" w:lineRule="auto"/>
              <w:jc w:val="center"/>
              <w:rPr>
                <w:rFonts w:ascii="Times New Roman" w:eastAsia="Times New Roman" w:hAnsi="Times New Roman" w:cs="Times New Roman"/>
                <w:iCs/>
                <w:kern w:val="1"/>
                <w:sz w:val="20"/>
                <w:szCs w:val="20"/>
                <w:lang w:eastAsia="zh-CN"/>
              </w:rPr>
            </w:pPr>
          </w:p>
        </w:tc>
      </w:tr>
      <w:tr w:rsidR="00680149" w:rsidRPr="00CF0243" w14:paraId="61A976DA" w14:textId="77777777" w:rsidTr="00CF0243">
        <w:tc>
          <w:tcPr>
            <w:tcW w:w="1809" w:type="dxa"/>
            <w:vMerge/>
            <w:shd w:val="clear" w:color="auto" w:fill="auto"/>
          </w:tcPr>
          <w:p w14:paraId="6D954B9A"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b/>
                <w:bCs/>
                <w:iCs/>
                <w:kern w:val="1"/>
                <w:sz w:val="20"/>
                <w:szCs w:val="20"/>
                <w:u w:val="single"/>
                <w:lang w:eastAsia="zh-CN"/>
              </w:rPr>
            </w:pPr>
          </w:p>
        </w:tc>
        <w:tc>
          <w:tcPr>
            <w:tcW w:w="1134" w:type="dxa"/>
            <w:vMerge/>
            <w:shd w:val="clear" w:color="auto" w:fill="auto"/>
            <w:vAlign w:val="center"/>
          </w:tcPr>
          <w:p w14:paraId="138253C0" w14:textId="77777777" w:rsidR="00680149" w:rsidRPr="00CF0243" w:rsidRDefault="00680149" w:rsidP="009D6FE6">
            <w:pPr>
              <w:tabs>
                <w:tab w:val="left" w:pos="709"/>
              </w:tabs>
              <w:spacing w:after="0" w:line="360" w:lineRule="auto"/>
              <w:rPr>
                <w:rFonts w:ascii="Times New Roman" w:eastAsia="Times New Roman" w:hAnsi="Times New Roman" w:cs="Times New Roman"/>
                <w:iCs/>
                <w:kern w:val="1"/>
                <w:sz w:val="20"/>
                <w:szCs w:val="20"/>
                <w:lang w:eastAsia="zh-CN"/>
              </w:rPr>
            </w:pPr>
          </w:p>
        </w:tc>
        <w:tc>
          <w:tcPr>
            <w:tcW w:w="4995" w:type="dxa"/>
            <w:shd w:val="clear" w:color="auto" w:fill="auto"/>
          </w:tcPr>
          <w:p w14:paraId="09D3A985"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t>R_GCTACTCTGCGTGCCTTGGA</w:t>
            </w:r>
          </w:p>
        </w:tc>
        <w:tc>
          <w:tcPr>
            <w:tcW w:w="1478" w:type="dxa"/>
            <w:vMerge/>
            <w:shd w:val="clear" w:color="auto" w:fill="auto"/>
            <w:vAlign w:val="center"/>
          </w:tcPr>
          <w:p w14:paraId="181B12B5" w14:textId="77777777" w:rsidR="00680149" w:rsidRPr="00CF0243" w:rsidRDefault="00680149" w:rsidP="009D6FE6">
            <w:pPr>
              <w:tabs>
                <w:tab w:val="left" w:pos="709"/>
              </w:tabs>
              <w:spacing w:after="0" w:line="360" w:lineRule="auto"/>
              <w:jc w:val="center"/>
              <w:rPr>
                <w:rFonts w:ascii="Times New Roman" w:eastAsia="Times New Roman" w:hAnsi="Times New Roman" w:cs="Times New Roman"/>
                <w:iCs/>
                <w:kern w:val="1"/>
                <w:sz w:val="20"/>
                <w:szCs w:val="20"/>
                <w:lang w:eastAsia="zh-CN"/>
              </w:rPr>
            </w:pPr>
          </w:p>
        </w:tc>
      </w:tr>
      <w:tr w:rsidR="00680149" w:rsidRPr="00CF0243" w14:paraId="3955FAA1" w14:textId="77777777" w:rsidTr="00CF0243">
        <w:tc>
          <w:tcPr>
            <w:tcW w:w="1809" w:type="dxa"/>
            <w:vMerge/>
            <w:tcBorders>
              <w:bottom w:val="single" w:sz="4" w:space="0" w:color="auto"/>
            </w:tcBorders>
            <w:shd w:val="clear" w:color="auto" w:fill="auto"/>
          </w:tcPr>
          <w:p w14:paraId="3D4185E0"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b/>
                <w:bCs/>
                <w:iCs/>
                <w:kern w:val="1"/>
                <w:sz w:val="20"/>
                <w:szCs w:val="20"/>
                <w:u w:val="single"/>
                <w:lang w:eastAsia="zh-CN"/>
              </w:rPr>
            </w:pPr>
          </w:p>
        </w:tc>
        <w:tc>
          <w:tcPr>
            <w:tcW w:w="1134" w:type="dxa"/>
            <w:vMerge/>
            <w:tcBorders>
              <w:bottom w:val="single" w:sz="4" w:space="0" w:color="auto"/>
            </w:tcBorders>
            <w:shd w:val="clear" w:color="auto" w:fill="auto"/>
            <w:vAlign w:val="center"/>
          </w:tcPr>
          <w:p w14:paraId="15B9C5CF" w14:textId="77777777" w:rsidR="00680149" w:rsidRPr="00CF0243" w:rsidRDefault="00680149" w:rsidP="009D6FE6">
            <w:pPr>
              <w:tabs>
                <w:tab w:val="left" w:pos="709"/>
              </w:tabs>
              <w:spacing w:after="0" w:line="360" w:lineRule="auto"/>
              <w:rPr>
                <w:rFonts w:ascii="Times New Roman" w:eastAsia="Times New Roman" w:hAnsi="Times New Roman" w:cs="Times New Roman"/>
                <w:iCs/>
                <w:kern w:val="1"/>
                <w:sz w:val="20"/>
                <w:szCs w:val="20"/>
                <w:lang w:eastAsia="zh-CN"/>
              </w:rPr>
            </w:pPr>
          </w:p>
        </w:tc>
        <w:tc>
          <w:tcPr>
            <w:tcW w:w="4995" w:type="dxa"/>
            <w:tcBorders>
              <w:bottom w:val="single" w:sz="4" w:space="0" w:color="auto"/>
            </w:tcBorders>
            <w:shd w:val="clear" w:color="auto" w:fill="auto"/>
          </w:tcPr>
          <w:p w14:paraId="12E64B1A"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t>FAM-TGCAGCAGGTGGAGAGAACGTG-TAMRA</w:t>
            </w:r>
          </w:p>
        </w:tc>
        <w:tc>
          <w:tcPr>
            <w:tcW w:w="1478" w:type="dxa"/>
            <w:vMerge/>
            <w:tcBorders>
              <w:bottom w:val="single" w:sz="4" w:space="0" w:color="auto"/>
            </w:tcBorders>
            <w:shd w:val="clear" w:color="auto" w:fill="auto"/>
            <w:vAlign w:val="center"/>
          </w:tcPr>
          <w:p w14:paraId="27DBE110" w14:textId="77777777" w:rsidR="00680149" w:rsidRPr="00CF0243" w:rsidRDefault="00680149" w:rsidP="009D6FE6">
            <w:pPr>
              <w:tabs>
                <w:tab w:val="left" w:pos="709"/>
              </w:tabs>
              <w:spacing w:after="0" w:line="360" w:lineRule="auto"/>
              <w:jc w:val="center"/>
              <w:rPr>
                <w:rFonts w:ascii="Times New Roman" w:eastAsia="Times New Roman" w:hAnsi="Times New Roman" w:cs="Times New Roman"/>
                <w:iCs/>
                <w:kern w:val="1"/>
                <w:sz w:val="20"/>
                <w:szCs w:val="20"/>
                <w:lang w:eastAsia="zh-CN"/>
              </w:rPr>
            </w:pPr>
          </w:p>
        </w:tc>
      </w:tr>
      <w:tr w:rsidR="00680149" w:rsidRPr="00CF0243" w14:paraId="6C598A46" w14:textId="77777777" w:rsidTr="00CF0243">
        <w:trPr>
          <w:trHeight w:val="70"/>
        </w:trPr>
        <w:tc>
          <w:tcPr>
            <w:tcW w:w="1809" w:type="dxa"/>
            <w:vMerge w:val="restart"/>
            <w:tcBorders>
              <w:top w:val="single" w:sz="4" w:space="0" w:color="auto"/>
            </w:tcBorders>
            <w:shd w:val="clear" w:color="auto" w:fill="auto"/>
          </w:tcPr>
          <w:p w14:paraId="327CC7D5" w14:textId="77777777" w:rsidR="00680149" w:rsidRPr="00CF0243" w:rsidRDefault="00680149" w:rsidP="009D6FE6">
            <w:pPr>
              <w:tabs>
                <w:tab w:val="left" w:pos="709"/>
              </w:tabs>
              <w:spacing w:after="0" w:line="360" w:lineRule="auto"/>
              <w:jc w:val="both"/>
              <w:rPr>
                <w:rFonts w:ascii="Times New Roman" w:eastAsia="Droid Sans Fallback" w:hAnsi="Times New Roman" w:cs="Times New Roman"/>
                <w:b/>
                <w:bCs/>
                <w:kern w:val="1"/>
                <w:sz w:val="20"/>
                <w:szCs w:val="20"/>
                <w:u w:val="single"/>
                <w:lang w:eastAsia="zh-CN" w:bidi="hi-IN"/>
              </w:rPr>
            </w:pPr>
            <w:r w:rsidRPr="00CF0243">
              <w:rPr>
                <w:rFonts w:ascii="Times New Roman" w:eastAsia="Droid Sans Fallback" w:hAnsi="Times New Roman" w:cs="Times New Roman"/>
                <w:b/>
                <w:bCs/>
                <w:i/>
                <w:kern w:val="1"/>
                <w:sz w:val="20"/>
                <w:szCs w:val="20"/>
                <w:u w:val="single"/>
                <w:lang w:eastAsia="zh-CN" w:bidi="hi-IN"/>
              </w:rPr>
              <w:lastRenderedPageBreak/>
              <w:t>Anaplasma</w:t>
            </w:r>
            <w:r w:rsidRPr="00CF0243">
              <w:rPr>
                <w:rFonts w:ascii="Times New Roman" w:eastAsia="Droid Sans Fallback" w:hAnsi="Times New Roman" w:cs="Times New Roman"/>
                <w:b/>
                <w:bCs/>
                <w:kern w:val="1"/>
                <w:sz w:val="20"/>
                <w:szCs w:val="20"/>
                <w:u w:val="single"/>
                <w:lang w:eastAsia="zh-CN" w:bidi="hi-IN"/>
              </w:rPr>
              <w:t xml:space="preserve"> spp.</w:t>
            </w:r>
          </w:p>
          <w:p w14:paraId="780B0BF2" w14:textId="77777777" w:rsidR="00680149" w:rsidRPr="00CF0243" w:rsidRDefault="00680149" w:rsidP="009D6FE6">
            <w:pPr>
              <w:widowControl w:val="0"/>
              <w:tabs>
                <w:tab w:val="left" w:pos="709"/>
              </w:tabs>
              <w:suppressAutoHyphens/>
              <w:spacing w:after="0" w:line="360" w:lineRule="auto"/>
              <w:jc w:val="both"/>
              <w:rPr>
                <w:rFonts w:ascii="Times New Roman" w:eastAsia="Droid Sans Fallback" w:hAnsi="Times New Roman" w:cs="Times New Roman"/>
                <w:kern w:val="1"/>
                <w:sz w:val="20"/>
                <w:szCs w:val="20"/>
                <w:lang w:eastAsia="zh-CN" w:bidi="hi-IN"/>
              </w:rPr>
            </w:pPr>
            <w:r w:rsidRPr="00CF0243">
              <w:rPr>
                <w:rFonts w:ascii="Times New Roman" w:eastAsia="Droid Sans Fallback" w:hAnsi="Times New Roman" w:cs="Times New Roman"/>
                <w:kern w:val="1"/>
                <w:sz w:val="20"/>
                <w:szCs w:val="20"/>
                <w:lang w:eastAsia="zh-CN" w:bidi="hi-IN"/>
              </w:rPr>
              <w:t xml:space="preserve">23S </w:t>
            </w:r>
            <w:r w:rsidRPr="00CF0243">
              <w:rPr>
                <w:rFonts w:ascii="Times New Roman" w:eastAsia="Times New Roman" w:hAnsi="Times New Roman" w:cs="Times New Roman"/>
                <w:iCs/>
                <w:kern w:val="1"/>
                <w:sz w:val="20"/>
                <w:szCs w:val="20"/>
                <w:lang w:eastAsia="zh-CN"/>
              </w:rPr>
              <w:t>ribosomal</w:t>
            </w:r>
            <w:r w:rsidRPr="00CF0243">
              <w:rPr>
                <w:rFonts w:ascii="Times New Roman" w:eastAsia="Droid Sans Fallback" w:hAnsi="Times New Roman" w:cs="Times New Roman"/>
                <w:kern w:val="1"/>
                <w:sz w:val="20"/>
                <w:szCs w:val="20"/>
                <w:lang w:eastAsia="zh-CN" w:bidi="hi-IN"/>
              </w:rPr>
              <w:t xml:space="preserve"> RNA</w:t>
            </w:r>
          </w:p>
        </w:tc>
        <w:tc>
          <w:tcPr>
            <w:tcW w:w="1134" w:type="dxa"/>
            <w:vMerge w:val="restart"/>
            <w:tcBorders>
              <w:top w:val="single" w:sz="4" w:space="0" w:color="auto"/>
            </w:tcBorders>
            <w:shd w:val="clear" w:color="auto" w:fill="auto"/>
            <w:vAlign w:val="center"/>
          </w:tcPr>
          <w:p w14:paraId="5AD62D63" w14:textId="77777777" w:rsidR="00680149" w:rsidRPr="00CF0243" w:rsidRDefault="00680149" w:rsidP="009D6FE6">
            <w:pPr>
              <w:tabs>
                <w:tab w:val="left" w:pos="709"/>
              </w:tabs>
              <w:spacing w:after="0" w:line="360" w:lineRule="auto"/>
              <w:rPr>
                <w:rFonts w:ascii="Times New Roman" w:eastAsia="Times New Roman" w:hAnsi="Times New Roman" w:cs="Times New Roman"/>
                <w:iCs/>
                <w:kern w:val="1"/>
                <w:sz w:val="20"/>
                <w:szCs w:val="20"/>
                <w:lang w:eastAsia="zh-CN"/>
              </w:rPr>
            </w:pPr>
            <w:r w:rsidRPr="00CF0243">
              <w:rPr>
                <w:rFonts w:ascii="Times New Roman" w:eastAsia="Droid Sans Fallback" w:hAnsi="Times New Roman" w:cs="Times New Roman"/>
                <w:kern w:val="1"/>
                <w:sz w:val="20"/>
                <w:szCs w:val="20"/>
                <w:lang w:eastAsia="zh-CN" w:bidi="hi-IN"/>
              </w:rPr>
              <w:t>TtAna</w:t>
            </w:r>
          </w:p>
        </w:tc>
        <w:tc>
          <w:tcPr>
            <w:tcW w:w="4995" w:type="dxa"/>
            <w:tcBorders>
              <w:top w:val="single" w:sz="4" w:space="0" w:color="auto"/>
            </w:tcBorders>
            <w:shd w:val="clear" w:color="auto" w:fill="auto"/>
          </w:tcPr>
          <w:p w14:paraId="65980D26"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t>F_TGACAGCGTACCTTTTGCAT</w:t>
            </w:r>
          </w:p>
        </w:tc>
        <w:tc>
          <w:tcPr>
            <w:tcW w:w="1478" w:type="dxa"/>
            <w:vMerge w:val="restart"/>
            <w:tcBorders>
              <w:top w:val="single" w:sz="4" w:space="0" w:color="auto"/>
            </w:tcBorders>
            <w:shd w:val="clear" w:color="auto" w:fill="auto"/>
            <w:vAlign w:val="center"/>
          </w:tcPr>
          <w:p w14:paraId="153D5103" w14:textId="37162950" w:rsidR="00680149" w:rsidRPr="00CF0243" w:rsidRDefault="00BE7600" w:rsidP="009D6FE6">
            <w:pPr>
              <w:tabs>
                <w:tab w:val="left" w:pos="709"/>
              </w:tabs>
              <w:spacing w:after="0" w:line="360" w:lineRule="auto"/>
              <w:jc w:val="center"/>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fldChar w:fldCharType="begin"/>
            </w:r>
            <w:r w:rsidR="00CF0243" w:rsidRPr="00CF0243">
              <w:rPr>
                <w:rFonts w:ascii="Times New Roman" w:eastAsia="Times New Roman" w:hAnsi="Times New Roman" w:cs="Times New Roman"/>
                <w:iCs/>
                <w:kern w:val="1"/>
                <w:sz w:val="20"/>
                <w:szCs w:val="20"/>
                <w:lang w:eastAsia="zh-CN"/>
              </w:rPr>
              <w:instrText xml:space="preserve"> ADDIN ZOTERO_ITEM CSL_CITATION {"citationID":"qBUTl1f9","properties":{"formattedCitation":"(Dahmani et al., 2015)","plainCitation":"(Dahmani et al., 2015)","noteIndex":0},"citationItems":[{"id":46,"uris":["http://zotero.org/users/local/h47C9og8/items/E83MXIP4"],"uri":["http://zotero.org/users/local/h47C9og8/items/E83MXIP4"],"itemData":{"id":46,"type":"article-journal","abstract":"Bovine anaplasmosis is a hemoparasitic disease considered as a major constraint to cattle production in many countries. This pathology is at least partially caused by Anaplasma phagocytophilum, Anaplasma marginale, Anaplasma centrale, and Anaplasma bovis. The global threat and emergence of these species in animals require the reliable identification of these bacteria in animal samples. In this study, we developed a new qPCR tool targeting the 23S rRNA gene for the detection of Anaplasmataceae bacteria. The primers and probe for the qPCR reaction had 100% specificity and could identify at least A. phagocytophilum, A. marginale, A. centrale, Anaplasma ovis, Anaplasma platys, Ehrlichia canis, Ehrlichia ruminantium, Neorickettisa sennetsu, and Neorickettsia risticii. We used this tool to test samples of bovines from Batna (Algeria), an area from which bovine anaplasmosis have never been reported. We identified three genetic variants of A. phagocytophilum, A. platys and Anaplasma sp. \"variant 4\". This finding should attract the attention of public authorities to assess the involvement of these pathogens in human and animal health.","container-title":"Comparative Immunology, Microbiology and Infectious Diseases","DOI":"10.1016/j.cimid.2015.02.002","ISSN":"1878-1667","journalAbbreviation":"Comp. Immunol. Microbiol. Infect. Dis.","language":"eng","page":"39-45","source":"PubMed","title":"Development of a new PCR-based assay to detect Anaplasmataceae and the first report of Anaplasma phagocytophilum and Anaplasma platys in cattle from Algeria","volume":"39","author":[{"family":"Dahmani","given":"Mustapha"},{"family":"Davoust","given":"Bernard"},{"family":"Benterki","given":"Mohamed Seghir"},{"family":"Fenollar","given":"Florence"},{"family":"Raoult","given":"Didier"},{"family":"Mediannikov","given":"Oleg"}],"issued":{"date-parts":[["2015",4]]}}}],"schema":"https://github.com/citation-style-language/schema/raw/master/csl-citation.json"} </w:instrText>
            </w:r>
            <w:r w:rsidRPr="00CF0243">
              <w:rPr>
                <w:rFonts w:ascii="Times New Roman" w:eastAsia="Times New Roman" w:hAnsi="Times New Roman" w:cs="Times New Roman"/>
                <w:iCs/>
                <w:kern w:val="1"/>
                <w:sz w:val="20"/>
                <w:szCs w:val="20"/>
                <w:lang w:eastAsia="zh-CN"/>
              </w:rPr>
              <w:fldChar w:fldCharType="separate"/>
            </w:r>
            <w:r w:rsidR="00CF0243" w:rsidRPr="00CF0243">
              <w:rPr>
                <w:rFonts w:ascii="Times New Roman" w:hAnsi="Times New Roman" w:cs="Times New Roman"/>
                <w:sz w:val="20"/>
              </w:rPr>
              <w:t>(Dahmani et al., 2015)</w:t>
            </w:r>
            <w:r w:rsidRPr="00CF0243">
              <w:rPr>
                <w:rFonts w:ascii="Times New Roman" w:eastAsia="Times New Roman" w:hAnsi="Times New Roman" w:cs="Times New Roman"/>
                <w:iCs/>
                <w:kern w:val="1"/>
                <w:sz w:val="20"/>
                <w:szCs w:val="20"/>
                <w:lang w:eastAsia="zh-CN"/>
              </w:rPr>
              <w:fldChar w:fldCharType="end"/>
            </w:r>
          </w:p>
        </w:tc>
      </w:tr>
      <w:tr w:rsidR="00680149" w:rsidRPr="00CF0243" w14:paraId="07464641" w14:textId="77777777" w:rsidTr="00CF0243">
        <w:trPr>
          <w:trHeight w:val="70"/>
        </w:trPr>
        <w:tc>
          <w:tcPr>
            <w:tcW w:w="1809" w:type="dxa"/>
            <w:vMerge/>
            <w:shd w:val="clear" w:color="auto" w:fill="auto"/>
          </w:tcPr>
          <w:p w14:paraId="421A8362" w14:textId="77777777" w:rsidR="00680149" w:rsidRPr="00CF0243" w:rsidRDefault="00680149" w:rsidP="009D6FE6">
            <w:pPr>
              <w:tabs>
                <w:tab w:val="left" w:pos="709"/>
              </w:tabs>
              <w:spacing w:after="0" w:line="360" w:lineRule="auto"/>
              <w:jc w:val="both"/>
              <w:rPr>
                <w:rFonts w:ascii="Times New Roman" w:eastAsia="Droid Sans Fallback" w:hAnsi="Times New Roman" w:cs="Times New Roman"/>
                <w:b/>
                <w:bCs/>
                <w:i/>
                <w:kern w:val="1"/>
                <w:sz w:val="20"/>
                <w:szCs w:val="20"/>
                <w:u w:val="single"/>
                <w:lang w:eastAsia="zh-CN" w:bidi="hi-IN"/>
              </w:rPr>
            </w:pPr>
          </w:p>
        </w:tc>
        <w:tc>
          <w:tcPr>
            <w:tcW w:w="1134" w:type="dxa"/>
            <w:vMerge/>
            <w:shd w:val="clear" w:color="auto" w:fill="auto"/>
          </w:tcPr>
          <w:p w14:paraId="0E2F2C6F" w14:textId="77777777" w:rsidR="00680149" w:rsidRPr="00CF0243" w:rsidRDefault="00680149" w:rsidP="009D6FE6">
            <w:pPr>
              <w:tabs>
                <w:tab w:val="left" w:pos="709"/>
              </w:tabs>
              <w:spacing w:after="0" w:line="360" w:lineRule="auto"/>
              <w:jc w:val="both"/>
              <w:rPr>
                <w:rFonts w:ascii="Times New Roman" w:eastAsia="Droid Sans Fallback" w:hAnsi="Times New Roman" w:cs="Times New Roman"/>
                <w:kern w:val="1"/>
                <w:sz w:val="20"/>
                <w:szCs w:val="20"/>
                <w:lang w:eastAsia="zh-CN" w:bidi="hi-IN"/>
              </w:rPr>
            </w:pPr>
          </w:p>
        </w:tc>
        <w:tc>
          <w:tcPr>
            <w:tcW w:w="4995" w:type="dxa"/>
            <w:shd w:val="clear" w:color="auto" w:fill="auto"/>
          </w:tcPr>
          <w:p w14:paraId="42C84C08"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t>R_TGGAGGACCGAACCTGTTAC</w:t>
            </w:r>
          </w:p>
        </w:tc>
        <w:tc>
          <w:tcPr>
            <w:tcW w:w="1478" w:type="dxa"/>
            <w:vMerge/>
            <w:shd w:val="clear" w:color="auto" w:fill="auto"/>
            <w:vAlign w:val="center"/>
          </w:tcPr>
          <w:p w14:paraId="1919A11B" w14:textId="77777777" w:rsidR="00680149" w:rsidRPr="00CF0243" w:rsidRDefault="00680149" w:rsidP="009D6FE6">
            <w:pPr>
              <w:tabs>
                <w:tab w:val="left" w:pos="709"/>
              </w:tabs>
              <w:spacing w:after="0" w:line="360" w:lineRule="auto"/>
              <w:jc w:val="center"/>
              <w:rPr>
                <w:rFonts w:ascii="Times New Roman" w:eastAsia="Times New Roman" w:hAnsi="Times New Roman" w:cs="Times New Roman"/>
                <w:iCs/>
                <w:kern w:val="1"/>
                <w:sz w:val="20"/>
                <w:szCs w:val="20"/>
                <w:lang w:eastAsia="zh-CN"/>
              </w:rPr>
            </w:pPr>
          </w:p>
        </w:tc>
      </w:tr>
      <w:tr w:rsidR="00680149" w:rsidRPr="00CF0243" w14:paraId="4D662325" w14:textId="77777777" w:rsidTr="00CF0243">
        <w:trPr>
          <w:trHeight w:val="298"/>
        </w:trPr>
        <w:tc>
          <w:tcPr>
            <w:tcW w:w="1809" w:type="dxa"/>
            <w:vMerge/>
            <w:tcBorders>
              <w:bottom w:val="single" w:sz="4" w:space="0" w:color="auto"/>
            </w:tcBorders>
            <w:shd w:val="clear" w:color="auto" w:fill="auto"/>
          </w:tcPr>
          <w:p w14:paraId="2E01DCFE" w14:textId="77777777" w:rsidR="00680149" w:rsidRPr="00CF0243" w:rsidRDefault="00680149" w:rsidP="009D6FE6">
            <w:pPr>
              <w:tabs>
                <w:tab w:val="left" w:pos="709"/>
              </w:tabs>
              <w:spacing w:after="0" w:line="360" w:lineRule="auto"/>
              <w:jc w:val="both"/>
              <w:rPr>
                <w:rFonts w:ascii="Times New Roman" w:eastAsia="Droid Sans Fallback" w:hAnsi="Times New Roman" w:cs="Times New Roman"/>
                <w:b/>
                <w:bCs/>
                <w:i/>
                <w:kern w:val="1"/>
                <w:sz w:val="20"/>
                <w:szCs w:val="20"/>
                <w:u w:val="single"/>
                <w:lang w:eastAsia="zh-CN" w:bidi="hi-IN"/>
              </w:rPr>
            </w:pPr>
          </w:p>
        </w:tc>
        <w:tc>
          <w:tcPr>
            <w:tcW w:w="1134" w:type="dxa"/>
            <w:vMerge/>
            <w:tcBorders>
              <w:bottom w:val="single" w:sz="4" w:space="0" w:color="auto"/>
            </w:tcBorders>
            <w:shd w:val="clear" w:color="auto" w:fill="auto"/>
          </w:tcPr>
          <w:p w14:paraId="1887CAA7" w14:textId="77777777" w:rsidR="00680149" w:rsidRPr="00CF0243" w:rsidRDefault="00680149" w:rsidP="009D6FE6">
            <w:pPr>
              <w:tabs>
                <w:tab w:val="left" w:pos="709"/>
              </w:tabs>
              <w:spacing w:after="0" w:line="360" w:lineRule="auto"/>
              <w:jc w:val="both"/>
              <w:rPr>
                <w:rFonts w:ascii="Times New Roman" w:eastAsia="Droid Sans Fallback" w:hAnsi="Times New Roman" w:cs="Times New Roman"/>
                <w:kern w:val="1"/>
                <w:sz w:val="20"/>
                <w:szCs w:val="20"/>
                <w:lang w:eastAsia="zh-CN" w:bidi="hi-IN"/>
              </w:rPr>
            </w:pPr>
          </w:p>
        </w:tc>
        <w:tc>
          <w:tcPr>
            <w:tcW w:w="4995" w:type="dxa"/>
            <w:tcBorders>
              <w:bottom w:val="single" w:sz="4" w:space="0" w:color="auto"/>
            </w:tcBorders>
            <w:shd w:val="clear" w:color="auto" w:fill="auto"/>
          </w:tcPr>
          <w:p w14:paraId="2C761BFF"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t>FAM-GGATTAGACCCGAAACCAAG-TAMRA</w:t>
            </w:r>
          </w:p>
        </w:tc>
        <w:tc>
          <w:tcPr>
            <w:tcW w:w="1478" w:type="dxa"/>
            <w:vMerge/>
            <w:tcBorders>
              <w:bottom w:val="single" w:sz="4" w:space="0" w:color="auto"/>
            </w:tcBorders>
            <w:shd w:val="clear" w:color="auto" w:fill="auto"/>
            <w:vAlign w:val="center"/>
          </w:tcPr>
          <w:p w14:paraId="4A1CC95F" w14:textId="77777777" w:rsidR="00680149" w:rsidRPr="00CF0243" w:rsidRDefault="00680149" w:rsidP="009D6FE6">
            <w:pPr>
              <w:tabs>
                <w:tab w:val="left" w:pos="709"/>
              </w:tabs>
              <w:spacing w:after="0" w:line="360" w:lineRule="auto"/>
              <w:jc w:val="center"/>
              <w:rPr>
                <w:rFonts w:ascii="Times New Roman" w:eastAsia="Times New Roman" w:hAnsi="Times New Roman" w:cs="Times New Roman"/>
                <w:iCs/>
                <w:kern w:val="1"/>
                <w:sz w:val="20"/>
                <w:szCs w:val="20"/>
                <w:lang w:eastAsia="zh-CN"/>
              </w:rPr>
            </w:pPr>
          </w:p>
        </w:tc>
      </w:tr>
      <w:tr w:rsidR="00680149" w:rsidRPr="00CF0243" w14:paraId="4B1F71CB" w14:textId="77777777" w:rsidTr="00CF0243">
        <w:trPr>
          <w:trHeight w:val="70"/>
        </w:trPr>
        <w:tc>
          <w:tcPr>
            <w:tcW w:w="1809" w:type="dxa"/>
            <w:vMerge w:val="restart"/>
            <w:tcBorders>
              <w:top w:val="single" w:sz="4" w:space="0" w:color="auto"/>
            </w:tcBorders>
            <w:shd w:val="clear" w:color="auto" w:fill="auto"/>
          </w:tcPr>
          <w:p w14:paraId="625F0FEA" w14:textId="77777777" w:rsidR="00680149" w:rsidRPr="00CF0243" w:rsidRDefault="00680149" w:rsidP="009D6FE6">
            <w:pPr>
              <w:tabs>
                <w:tab w:val="left" w:pos="709"/>
              </w:tabs>
              <w:spacing w:after="0" w:line="360" w:lineRule="auto"/>
              <w:jc w:val="both"/>
              <w:rPr>
                <w:rFonts w:ascii="Times New Roman" w:eastAsia="Droid Sans Fallback" w:hAnsi="Times New Roman" w:cs="Times New Roman"/>
                <w:b/>
                <w:bCs/>
                <w:i/>
                <w:kern w:val="1"/>
                <w:sz w:val="20"/>
                <w:szCs w:val="20"/>
                <w:u w:val="single"/>
                <w:lang w:eastAsia="zh-CN" w:bidi="hi-IN"/>
              </w:rPr>
            </w:pPr>
            <w:r w:rsidRPr="00CF0243">
              <w:rPr>
                <w:rFonts w:ascii="Times New Roman" w:eastAsia="Droid Sans Fallback" w:hAnsi="Times New Roman" w:cs="Times New Roman"/>
                <w:b/>
                <w:bCs/>
                <w:i/>
                <w:kern w:val="1"/>
                <w:sz w:val="20"/>
                <w:szCs w:val="20"/>
                <w:u w:val="single"/>
                <w:lang w:eastAsia="zh-CN" w:bidi="hi-IN"/>
              </w:rPr>
              <w:t>C. burnetii</w:t>
            </w:r>
          </w:p>
          <w:p w14:paraId="73F27D2A" w14:textId="77777777" w:rsidR="00680149" w:rsidRPr="00CF0243" w:rsidRDefault="00680149" w:rsidP="009D6FE6">
            <w:pPr>
              <w:tabs>
                <w:tab w:val="left" w:pos="709"/>
              </w:tabs>
              <w:spacing w:after="0" w:line="360" w:lineRule="auto"/>
              <w:jc w:val="both"/>
              <w:rPr>
                <w:rFonts w:ascii="Times New Roman" w:eastAsia="Droid Sans Fallback" w:hAnsi="Times New Roman" w:cs="Times New Roman"/>
                <w:kern w:val="1"/>
                <w:sz w:val="20"/>
                <w:szCs w:val="20"/>
                <w:lang w:eastAsia="zh-CN" w:bidi="hi-IN"/>
              </w:rPr>
            </w:pPr>
            <w:r w:rsidRPr="00CF0243">
              <w:rPr>
                <w:rFonts w:ascii="Times New Roman" w:eastAsia="Droid Sans Fallback" w:hAnsi="Times New Roman" w:cs="Times New Roman"/>
                <w:kern w:val="1"/>
                <w:sz w:val="20"/>
                <w:szCs w:val="20"/>
                <w:lang w:eastAsia="zh-CN" w:bidi="hi-IN"/>
              </w:rPr>
              <w:t>Spacers IS1111</w:t>
            </w:r>
          </w:p>
          <w:p w14:paraId="38B8A972" w14:textId="77777777" w:rsidR="00680149" w:rsidRPr="00CF0243" w:rsidRDefault="00680149" w:rsidP="009D6FE6">
            <w:pPr>
              <w:tabs>
                <w:tab w:val="left" w:pos="709"/>
              </w:tabs>
              <w:spacing w:after="0" w:line="360" w:lineRule="auto"/>
              <w:jc w:val="both"/>
              <w:rPr>
                <w:rFonts w:ascii="Times New Roman" w:eastAsia="Droid Sans Fallback" w:hAnsi="Times New Roman" w:cs="Times New Roman"/>
                <w:b/>
                <w:bCs/>
                <w:i/>
                <w:kern w:val="1"/>
                <w:sz w:val="20"/>
                <w:szCs w:val="20"/>
                <w:u w:val="single"/>
                <w:lang w:eastAsia="zh-CN" w:bidi="hi-IN"/>
              </w:rPr>
            </w:pPr>
          </w:p>
        </w:tc>
        <w:tc>
          <w:tcPr>
            <w:tcW w:w="1134" w:type="dxa"/>
            <w:vMerge w:val="restart"/>
            <w:tcBorders>
              <w:top w:val="single" w:sz="4" w:space="0" w:color="auto"/>
            </w:tcBorders>
            <w:shd w:val="clear" w:color="auto" w:fill="auto"/>
            <w:vAlign w:val="center"/>
          </w:tcPr>
          <w:p w14:paraId="1F49578D" w14:textId="77777777" w:rsidR="00680149" w:rsidRPr="00CF0243" w:rsidRDefault="00680149" w:rsidP="009D6FE6">
            <w:pPr>
              <w:tabs>
                <w:tab w:val="left" w:pos="709"/>
              </w:tabs>
              <w:spacing w:after="0" w:line="360" w:lineRule="auto"/>
              <w:jc w:val="center"/>
              <w:rPr>
                <w:rFonts w:ascii="Times New Roman" w:eastAsia="Droid Sans Fallback" w:hAnsi="Times New Roman" w:cs="Times New Roman"/>
                <w:kern w:val="1"/>
                <w:sz w:val="20"/>
                <w:szCs w:val="20"/>
                <w:lang w:eastAsia="zh-CN" w:bidi="hi-IN"/>
              </w:rPr>
            </w:pPr>
            <w:r w:rsidRPr="00CF0243">
              <w:rPr>
                <w:rFonts w:ascii="Times New Roman" w:eastAsia="Droid Sans Fallback" w:hAnsi="Times New Roman" w:cs="Times New Roman"/>
                <w:kern w:val="1"/>
                <w:sz w:val="20"/>
                <w:szCs w:val="20"/>
                <w:lang w:eastAsia="zh-CN" w:bidi="hi-IN"/>
              </w:rPr>
              <w:t>IS1111</w:t>
            </w:r>
          </w:p>
        </w:tc>
        <w:tc>
          <w:tcPr>
            <w:tcW w:w="4995" w:type="dxa"/>
            <w:tcBorders>
              <w:top w:val="single" w:sz="4" w:space="0" w:color="auto"/>
            </w:tcBorders>
            <w:shd w:val="clear" w:color="auto" w:fill="auto"/>
          </w:tcPr>
          <w:p w14:paraId="5BB08D98"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t>F_CAAGAAACGTATCGCTGTGGC</w:t>
            </w:r>
          </w:p>
        </w:tc>
        <w:tc>
          <w:tcPr>
            <w:tcW w:w="1478" w:type="dxa"/>
            <w:vMerge w:val="restart"/>
            <w:tcBorders>
              <w:top w:val="single" w:sz="4" w:space="0" w:color="auto"/>
            </w:tcBorders>
            <w:shd w:val="clear" w:color="auto" w:fill="auto"/>
            <w:vAlign w:val="center"/>
          </w:tcPr>
          <w:p w14:paraId="1F34E41A" w14:textId="29305148" w:rsidR="00680149" w:rsidRPr="00CF0243" w:rsidRDefault="00BE7600" w:rsidP="009D6FE6">
            <w:pPr>
              <w:tabs>
                <w:tab w:val="left" w:pos="709"/>
              </w:tabs>
              <w:spacing w:after="0" w:line="360" w:lineRule="auto"/>
              <w:jc w:val="center"/>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fldChar w:fldCharType="begin"/>
            </w:r>
            <w:r w:rsidR="00CF0243" w:rsidRPr="00CF0243">
              <w:rPr>
                <w:rFonts w:ascii="Times New Roman" w:eastAsia="Times New Roman" w:hAnsi="Times New Roman" w:cs="Times New Roman"/>
                <w:iCs/>
                <w:kern w:val="1"/>
                <w:sz w:val="20"/>
                <w:szCs w:val="20"/>
                <w:lang w:eastAsia="zh-CN"/>
              </w:rPr>
              <w:instrText xml:space="preserve"> ADDIN ZOTERO_ITEM CSL_CITATION {"citationID":"mBWB2OUT","properties":{"formattedCitation":"(Mediannikov et al., 2010)","plainCitation":"(Mediannikov et al., 2010)","noteIndex":0},"citationItems":[{"id":115,"uris":["http://zotero.org/users/local/h47C9og8/items/2D3ZTMT6"],"uri":["http://zotero.org/users/local/h47C9og8/items/2D3ZTMT6"],"itemData":{"id":115,"type":"article-journal","abstract":"BACKGROUND: Q fever is a worldwide zoonotic disease caused by Coxiella burnetii. Epidemiologically, animals are considered reservoirs and humans incidental hosts.\nMETHODOLOGY/PRINCIPAL FINDINGS: We investigated Q fever in rural Senegal. Human samples (e.g., sera, saliva, breast milk, feces) were screened in the generally healthy population of two villages of the Sine-Saloum region. Ticks were collected in four regions. Seroprevalence was studied by immunofluorescence, and all other samples were tested by two qPCR systems for detection of C. burnetii. Positive samples were genotyped (multispacer typing) by amplification and sequencing of three spacers. Strains were isolated by cell culture. We found that the seroprevalence may be as high as 24.5% (59 of 238 studied) in Dielmo village. We identified spontaneous excretion of C. burnetii by humans through faeces and milk. Hard and soft ticks (8 species) were infected in 0-37.6%. We identified three genotypes of C. burnetii. The previously identified genotype 6 was the most common in ticks in all studied regions and the only one found in human samples. Three strains of genotype 6 of C. burnetii were also recovered from soft tick Ornithodoros sonrai. Two other genotypes found in ticks, 35 and 36, were identified for the first time.\nCONCLUSIONS/SIGNIFICANCE: Q fever should be considered a significant public health threat in Senegal. Humans, similar to other mammals, may continuously excrete C. burnetii.","container-title":"PLoS neglected tropical diseases","DOI":"10.1371/journal.pntd.0000654","ISSN":"1935-2735","issue":"4","journalAbbreviation":"PLoS Negl Trop Dis","language":"eng","page":"e654","source":"PubMed","title":"Coxiella burnetii in humans and ticks in rural Senegal","volume":"4","author":[{"family":"Mediannikov","given":"Oleg"},{"family":"Fenollar","given":"Florence"},{"family":"Socolovschi","given":"Cristina"},{"family":"Diatta","given":"Georges"},{"family":"Bassene","given":"Hubert"},{"family":"Molez","given":"Jean-François"},{"family":"Sokhna","given":"Cheikh"},{"family":"Trape","given":"Jean-François"},{"family":"Raoult","given":"Didier"}],"issued":{"date-parts":[["2010",4,6]]}}}],"schema":"https://github.com/citation-style-language/schema/raw/master/csl-citation.json"} </w:instrText>
            </w:r>
            <w:r w:rsidRPr="00CF0243">
              <w:rPr>
                <w:rFonts w:ascii="Times New Roman" w:eastAsia="Times New Roman" w:hAnsi="Times New Roman" w:cs="Times New Roman"/>
                <w:iCs/>
                <w:kern w:val="1"/>
                <w:sz w:val="20"/>
                <w:szCs w:val="20"/>
                <w:lang w:eastAsia="zh-CN"/>
              </w:rPr>
              <w:fldChar w:fldCharType="separate"/>
            </w:r>
            <w:r w:rsidR="00CF0243" w:rsidRPr="00CF0243">
              <w:rPr>
                <w:rFonts w:ascii="Times New Roman" w:hAnsi="Times New Roman" w:cs="Times New Roman"/>
                <w:sz w:val="20"/>
              </w:rPr>
              <w:t>(Mediannikov et al., 2010)</w:t>
            </w:r>
            <w:r w:rsidRPr="00CF0243">
              <w:rPr>
                <w:rFonts w:ascii="Times New Roman" w:eastAsia="Times New Roman" w:hAnsi="Times New Roman" w:cs="Times New Roman"/>
                <w:iCs/>
                <w:kern w:val="1"/>
                <w:sz w:val="20"/>
                <w:szCs w:val="20"/>
                <w:lang w:eastAsia="zh-CN"/>
              </w:rPr>
              <w:fldChar w:fldCharType="end"/>
            </w:r>
          </w:p>
        </w:tc>
      </w:tr>
      <w:tr w:rsidR="00680149" w:rsidRPr="00CF0243" w14:paraId="53D01868" w14:textId="77777777" w:rsidTr="00CF0243">
        <w:trPr>
          <w:trHeight w:val="70"/>
        </w:trPr>
        <w:tc>
          <w:tcPr>
            <w:tcW w:w="1809" w:type="dxa"/>
            <w:vMerge/>
            <w:shd w:val="clear" w:color="auto" w:fill="auto"/>
          </w:tcPr>
          <w:p w14:paraId="105D4301" w14:textId="77777777" w:rsidR="00680149" w:rsidRPr="00CF0243" w:rsidRDefault="00680149" w:rsidP="009D6FE6">
            <w:pPr>
              <w:tabs>
                <w:tab w:val="left" w:pos="709"/>
              </w:tabs>
              <w:spacing w:after="0" w:line="360" w:lineRule="auto"/>
              <w:jc w:val="both"/>
              <w:rPr>
                <w:rFonts w:ascii="Times New Roman" w:eastAsia="Droid Sans Fallback" w:hAnsi="Times New Roman" w:cs="Times New Roman"/>
                <w:b/>
                <w:bCs/>
                <w:i/>
                <w:kern w:val="1"/>
                <w:sz w:val="20"/>
                <w:szCs w:val="20"/>
                <w:u w:val="single"/>
                <w:lang w:eastAsia="zh-CN" w:bidi="hi-IN"/>
              </w:rPr>
            </w:pPr>
          </w:p>
        </w:tc>
        <w:tc>
          <w:tcPr>
            <w:tcW w:w="1134" w:type="dxa"/>
            <w:vMerge/>
            <w:shd w:val="clear" w:color="auto" w:fill="auto"/>
          </w:tcPr>
          <w:p w14:paraId="64E03110" w14:textId="77777777" w:rsidR="00680149" w:rsidRPr="00CF0243" w:rsidRDefault="00680149" w:rsidP="009D6FE6">
            <w:pPr>
              <w:tabs>
                <w:tab w:val="left" w:pos="709"/>
              </w:tabs>
              <w:spacing w:after="0" w:line="360" w:lineRule="auto"/>
              <w:jc w:val="both"/>
              <w:rPr>
                <w:rFonts w:ascii="Times New Roman" w:eastAsia="Droid Sans Fallback" w:hAnsi="Times New Roman" w:cs="Times New Roman"/>
                <w:kern w:val="1"/>
                <w:sz w:val="20"/>
                <w:szCs w:val="20"/>
                <w:lang w:eastAsia="zh-CN" w:bidi="hi-IN"/>
              </w:rPr>
            </w:pPr>
          </w:p>
        </w:tc>
        <w:tc>
          <w:tcPr>
            <w:tcW w:w="4995" w:type="dxa"/>
            <w:shd w:val="clear" w:color="auto" w:fill="auto"/>
          </w:tcPr>
          <w:p w14:paraId="07C71965"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t>R_CACAGAGCCACCGTATGAATC</w:t>
            </w:r>
          </w:p>
        </w:tc>
        <w:tc>
          <w:tcPr>
            <w:tcW w:w="1478" w:type="dxa"/>
            <w:vMerge/>
            <w:shd w:val="clear" w:color="auto" w:fill="auto"/>
          </w:tcPr>
          <w:p w14:paraId="7C25DE5A"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p>
        </w:tc>
      </w:tr>
      <w:tr w:rsidR="00680149" w:rsidRPr="00CF0243" w14:paraId="3842402F" w14:textId="77777777" w:rsidTr="00CF0243">
        <w:trPr>
          <w:trHeight w:val="70"/>
        </w:trPr>
        <w:tc>
          <w:tcPr>
            <w:tcW w:w="1809" w:type="dxa"/>
            <w:vMerge/>
            <w:tcBorders>
              <w:bottom w:val="single" w:sz="4" w:space="0" w:color="auto"/>
            </w:tcBorders>
            <w:shd w:val="clear" w:color="auto" w:fill="auto"/>
          </w:tcPr>
          <w:p w14:paraId="71453568" w14:textId="77777777" w:rsidR="00680149" w:rsidRPr="00CF0243" w:rsidRDefault="00680149" w:rsidP="009D6FE6">
            <w:pPr>
              <w:tabs>
                <w:tab w:val="left" w:pos="709"/>
              </w:tabs>
              <w:spacing w:after="0" w:line="360" w:lineRule="auto"/>
              <w:jc w:val="both"/>
              <w:rPr>
                <w:rFonts w:ascii="Times New Roman" w:eastAsia="Droid Sans Fallback" w:hAnsi="Times New Roman" w:cs="Times New Roman"/>
                <w:b/>
                <w:bCs/>
                <w:i/>
                <w:kern w:val="1"/>
                <w:sz w:val="20"/>
                <w:szCs w:val="20"/>
                <w:u w:val="single"/>
                <w:lang w:eastAsia="zh-CN" w:bidi="hi-IN"/>
              </w:rPr>
            </w:pPr>
          </w:p>
        </w:tc>
        <w:tc>
          <w:tcPr>
            <w:tcW w:w="1134" w:type="dxa"/>
            <w:vMerge/>
            <w:tcBorders>
              <w:bottom w:val="single" w:sz="4" w:space="0" w:color="auto"/>
            </w:tcBorders>
            <w:shd w:val="clear" w:color="auto" w:fill="auto"/>
          </w:tcPr>
          <w:p w14:paraId="071EB8A4" w14:textId="77777777" w:rsidR="00680149" w:rsidRPr="00CF0243" w:rsidRDefault="00680149" w:rsidP="009D6FE6">
            <w:pPr>
              <w:tabs>
                <w:tab w:val="left" w:pos="709"/>
              </w:tabs>
              <w:spacing w:after="0" w:line="360" w:lineRule="auto"/>
              <w:jc w:val="both"/>
              <w:rPr>
                <w:rFonts w:ascii="Times New Roman" w:eastAsia="Droid Sans Fallback" w:hAnsi="Times New Roman" w:cs="Times New Roman"/>
                <w:kern w:val="1"/>
                <w:sz w:val="20"/>
                <w:szCs w:val="20"/>
                <w:lang w:eastAsia="zh-CN" w:bidi="hi-IN"/>
              </w:rPr>
            </w:pPr>
          </w:p>
        </w:tc>
        <w:tc>
          <w:tcPr>
            <w:tcW w:w="4995" w:type="dxa"/>
            <w:tcBorders>
              <w:bottom w:val="single" w:sz="4" w:space="0" w:color="auto"/>
            </w:tcBorders>
            <w:shd w:val="clear" w:color="auto" w:fill="auto"/>
          </w:tcPr>
          <w:p w14:paraId="409E27BF" w14:textId="1E8E6623" w:rsidR="00680149" w:rsidRPr="00CF0243" w:rsidRDefault="00680149"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t>FAM</w:t>
            </w:r>
            <w:r w:rsidR="00C4121A" w:rsidRPr="00CF0243">
              <w:rPr>
                <w:rFonts w:ascii="Times New Roman" w:eastAsia="Times New Roman" w:hAnsi="Times New Roman" w:cs="Times New Roman"/>
                <w:iCs/>
                <w:kern w:val="1"/>
                <w:sz w:val="20"/>
                <w:szCs w:val="20"/>
                <w:lang w:eastAsia="zh-CN"/>
              </w:rPr>
              <w:t>_</w:t>
            </w:r>
            <w:r w:rsidRPr="00CF0243">
              <w:rPr>
                <w:rFonts w:ascii="Times New Roman" w:eastAsia="Times New Roman" w:hAnsi="Times New Roman" w:cs="Times New Roman"/>
                <w:iCs/>
                <w:kern w:val="1"/>
                <w:sz w:val="20"/>
                <w:szCs w:val="20"/>
                <w:lang w:eastAsia="zh-CN"/>
              </w:rPr>
              <w:t>CCGAGTTCGAAACAATGAGGGCTG-TAMRA</w:t>
            </w:r>
          </w:p>
        </w:tc>
        <w:tc>
          <w:tcPr>
            <w:tcW w:w="1478" w:type="dxa"/>
            <w:vMerge/>
            <w:tcBorders>
              <w:bottom w:val="single" w:sz="4" w:space="0" w:color="auto"/>
            </w:tcBorders>
            <w:shd w:val="clear" w:color="auto" w:fill="auto"/>
          </w:tcPr>
          <w:p w14:paraId="0E679EC2" w14:textId="77777777" w:rsidR="00680149" w:rsidRPr="00CF0243" w:rsidRDefault="00680149"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p>
        </w:tc>
      </w:tr>
      <w:tr w:rsidR="00D647FA" w:rsidRPr="00CF0243" w14:paraId="7FB86D6E" w14:textId="77777777" w:rsidTr="00CF0243">
        <w:trPr>
          <w:trHeight w:val="70"/>
        </w:trPr>
        <w:tc>
          <w:tcPr>
            <w:tcW w:w="1809" w:type="dxa"/>
            <w:vMerge w:val="restart"/>
            <w:tcBorders>
              <w:top w:val="single" w:sz="4" w:space="0" w:color="auto"/>
            </w:tcBorders>
            <w:shd w:val="clear" w:color="auto" w:fill="auto"/>
            <w:vAlign w:val="center"/>
          </w:tcPr>
          <w:p w14:paraId="7B15B16D" w14:textId="77777777" w:rsidR="00D647FA" w:rsidRPr="00CF0243" w:rsidRDefault="00D647FA" w:rsidP="009D6FE6">
            <w:pPr>
              <w:tabs>
                <w:tab w:val="left" w:pos="709"/>
              </w:tabs>
              <w:spacing w:after="0" w:line="360" w:lineRule="auto"/>
              <w:jc w:val="both"/>
              <w:rPr>
                <w:rFonts w:ascii="Times New Roman" w:hAnsi="Times New Roman" w:cs="Times New Roman"/>
                <w:b/>
                <w:bCs/>
                <w:sz w:val="20"/>
                <w:szCs w:val="20"/>
                <w:u w:val="single"/>
              </w:rPr>
            </w:pPr>
            <w:r w:rsidRPr="00CF0243">
              <w:rPr>
                <w:rFonts w:ascii="Times New Roman" w:hAnsi="Times New Roman" w:cs="Times New Roman"/>
                <w:b/>
                <w:bCs/>
                <w:i/>
                <w:iCs/>
                <w:sz w:val="20"/>
                <w:szCs w:val="20"/>
                <w:u w:val="single"/>
              </w:rPr>
              <w:t xml:space="preserve">Rickettsia </w:t>
            </w:r>
            <w:r w:rsidRPr="00CF0243">
              <w:rPr>
                <w:rFonts w:ascii="Times New Roman" w:hAnsi="Times New Roman" w:cs="Times New Roman"/>
                <w:b/>
                <w:bCs/>
                <w:sz w:val="20"/>
                <w:szCs w:val="20"/>
                <w:u w:val="single"/>
              </w:rPr>
              <w:t>spp.</w:t>
            </w:r>
          </w:p>
          <w:p w14:paraId="7C0550A8" w14:textId="200F363B" w:rsidR="009D6FE6" w:rsidRPr="00CF0243" w:rsidRDefault="008601C5" w:rsidP="009D6FE6">
            <w:pPr>
              <w:tabs>
                <w:tab w:val="left" w:pos="709"/>
              </w:tabs>
              <w:spacing w:after="0" w:line="360" w:lineRule="auto"/>
              <w:jc w:val="both"/>
              <w:rPr>
                <w:rFonts w:ascii="Times New Roman" w:hAnsi="Times New Roman" w:cs="Times New Roman"/>
                <w:color w:val="000000"/>
                <w:sz w:val="20"/>
                <w:szCs w:val="20"/>
                <w:shd w:val="clear" w:color="auto" w:fill="FFFFFF"/>
              </w:rPr>
            </w:pPr>
            <w:r w:rsidRPr="00CF0243">
              <w:rPr>
                <w:rFonts w:ascii="Times New Roman" w:hAnsi="Times New Roman" w:cs="Times New Roman"/>
                <w:color w:val="000000"/>
                <w:sz w:val="20"/>
                <w:szCs w:val="20"/>
                <w:shd w:val="clear" w:color="auto" w:fill="FFFFFF"/>
              </w:rPr>
              <w:t>C</w:t>
            </w:r>
            <w:r w:rsidR="009D6FE6" w:rsidRPr="00CF0243">
              <w:rPr>
                <w:rFonts w:ascii="Times New Roman" w:hAnsi="Times New Roman" w:cs="Times New Roman"/>
                <w:color w:val="000000"/>
                <w:sz w:val="20"/>
                <w:szCs w:val="20"/>
                <w:shd w:val="clear" w:color="auto" w:fill="FFFFFF"/>
              </w:rPr>
              <w:t>itrate synthase (</w:t>
            </w:r>
            <w:r w:rsidR="009D6FE6" w:rsidRPr="00CF0243">
              <w:rPr>
                <w:rFonts w:ascii="Times New Roman" w:hAnsi="Times New Roman" w:cs="Times New Roman"/>
                <w:i/>
                <w:iCs/>
                <w:color w:val="000000"/>
                <w:sz w:val="20"/>
                <w:szCs w:val="20"/>
                <w:shd w:val="clear" w:color="auto" w:fill="FFFFFF"/>
              </w:rPr>
              <w:t>gltA</w:t>
            </w:r>
            <w:r w:rsidR="009D6FE6" w:rsidRPr="00CF0243">
              <w:rPr>
                <w:rFonts w:ascii="Times New Roman" w:hAnsi="Times New Roman" w:cs="Times New Roman"/>
                <w:color w:val="000000"/>
                <w:sz w:val="20"/>
                <w:szCs w:val="20"/>
                <w:shd w:val="clear" w:color="auto" w:fill="FFFFFF"/>
              </w:rPr>
              <w:t>)</w:t>
            </w:r>
          </w:p>
        </w:tc>
        <w:tc>
          <w:tcPr>
            <w:tcW w:w="1134" w:type="dxa"/>
            <w:vMerge w:val="restart"/>
            <w:tcBorders>
              <w:top w:val="single" w:sz="4" w:space="0" w:color="auto"/>
            </w:tcBorders>
            <w:shd w:val="clear" w:color="auto" w:fill="auto"/>
            <w:vAlign w:val="center"/>
          </w:tcPr>
          <w:p w14:paraId="72F44553" w14:textId="70775BFE" w:rsidR="00D647FA" w:rsidRPr="00CF0243" w:rsidRDefault="00D647FA" w:rsidP="009D6FE6">
            <w:pPr>
              <w:tabs>
                <w:tab w:val="left" w:pos="709"/>
              </w:tabs>
              <w:spacing w:after="0" w:line="360" w:lineRule="auto"/>
              <w:jc w:val="both"/>
              <w:rPr>
                <w:rFonts w:ascii="Times New Roman" w:eastAsia="Droid Sans Fallback" w:hAnsi="Times New Roman" w:cs="Times New Roman"/>
                <w:kern w:val="1"/>
                <w:sz w:val="20"/>
                <w:szCs w:val="20"/>
                <w:lang w:eastAsia="zh-CN" w:bidi="hi-IN"/>
              </w:rPr>
            </w:pPr>
            <w:r w:rsidRPr="00CF0243">
              <w:rPr>
                <w:rFonts w:ascii="Times New Roman" w:hAnsi="Times New Roman" w:cs="Times New Roman"/>
                <w:sz w:val="20"/>
                <w:szCs w:val="20"/>
              </w:rPr>
              <w:t>RKND03</w:t>
            </w:r>
          </w:p>
        </w:tc>
        <w:tc>
          <w:tcPr>
            <w:tcW w:w="4995" w:type="dxa"/>
            <w:tcBorders>
              <w:top w:val="single" w:sz="4" w:space="0" w:color="auto"/>
              <w:bottom w:val="single" w:sz="4" w:space="0" w:color="auto"/>
            </w:tcBorders>
            <w:shd w:val="clear" w:color="auto" w:fill="auto"/>
            <w:vAlign w:val="center"/>
          </w:tcPr>
          <w:p w14:paraId="20146A94" w14:textId="6B1BCADC" w:rsidR="00D647FA" w:rsidRPr="00CF0243" w:rsidRDefault="00D647FA"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r w:rsidRPr="00CF0243">
              <w:rPr>
                <w:rFonts w:ascii="Times New Roman" w:hAnsi="Times New Roman" w:cs="Times New Roman"/>
                <w:kern w:val="2"/>
                <w:sz w:val="20"/>
                <w:szCs w:val="20"/>
                <w:lang w:eastAsia="zh-CN" w:bidi="hi-IN"/>
              </w:rPr>
              <w:t>F</w:t>
            </w:r>
            <w:r w:rsidR="00C4121A" w:rsidRPr="00CF0243">
              <w:rPr>
                <w:rFonts w:ascii="Times New Roman" w:hAnsi="Times New Roman" w:cs="Times New Roman"/>
                <w:kern w:val="2"/>
                <w:sz w:val="20"/>
                <w:szCs w:val="20"/>
                <w:lang w:eastAsia="zh-CN" w:bidi="hi-IN"/>
              </w:rPr>
              <w:t>_</w:t>
            </w:r>
            <w:r w:rsidRPr="00CF0243">
              <w:rPr>
                <w:rFonts w:ascii="Times New Roman" w:hAnsi="Times New Roman" w:cs="Times New Roman"/>
                <w:kern w:val="2"/>
                <w:sz w:val="20"/>
                <w:szCs w:val="20"/>
                <w:lang w:eastAsia="zh-CN" w:bidi="hi-IN"/>
              </w:rPr>
              <w:t>GTGAATGAAAGATTACACTATTTAT</w:t>
            </w:r>
          </w:p>
        </w:tc>
        <w:tc>
          <w:tcPr>
            <w:tcW w:w="1478" w:type="dxa"/>
            <w:vMerge w:val="restart"/>
            <w:tcBorders>
              <w:top w:val="single" w:sz="4" w:space="0" w:color="auto"/>
            </w:tcBorders>
            <w:shd w:val="clear" w:color="auto" w:fill="auto"/>
          </w:tcPr>
          <w:p w14:paraId="4A49791F" w14:textId="26370DC9" w:rsidR="00D647FA" w:rsidRPr="00CF0243" w:rsidRDefault="00D647FA"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fldChar w:fldCharType="begin"/>
            </w:r>
            <w:r w:rsidR="00CF0243" w:rsidRPr="00CF0243">
              <w:rPr>
                <w:rFonts w:ascii="Times New Roman" w:eastAsia="Times New Roman" w:hAnsi="Times New Roman" w:cs="Times New Roman"/>
                <w:iCs/>
                <w:kern w:val="1"/>
                <w:sz w:val="20"/>
                <w:szCs w:val="20"/>
                <w:lang w:eastAsia="zh-CN"/>
              </w:rPr>
              <w:instrText xml:space="preserve"> ADDIN ZOTERO_ITEM CSL_CITATION {"citationID":"UNT9BYcD","properties":{"formattedCitation":"(Sokhna et al., 2013)","plainCitation":"(Sokhna et al., 2013)","noteIndex":0},"citationItems":[{"id":328,"uris":["http://zotero.org/users/local/h47C9og8/items/96NZ7KEW"],"uri":["http://zotero.org/users/local/h47C9og8/items/96NZ7KEW"],"itemData":{"id":328,"type":"article-journal","abstract":"Author Summary In tropical Africa, clinical laboratories capable of performing complicated diagnostic studies like PCR are rare and are almost always found in large cities. Moreover, a number of infectious diseases, many of them are emerging and neglected, may be quickly and reliably diagnosed only by molecular biology. This is one of the reasons why the repertoire of bacterial infectious diseases in tropical Africa is poorly known. The laboratory based on the Point-of-Care (POC) principle has been designed in order to resolve the time lag between test results and patient care, which is the critical point for the treatment. We report here the first successful experience of the installation of POC laboratory in rural Senegal. During the first year of the study (February 2011 to January 2012) we identified DNA from at least one pathogenic bacterium in 80/440 (18.2%) of the samples from febrile patients. In most of the cases it was relapsing fever and rickettsiosis agents. Malaria was diagnosed in 54 cases. In total, at least one pathogen (bacterium or protozoa) was identified in 127/440 (28.9%) of studied samples. Discovering that at least 18.2% of acute infections can be successfully treated with doxycycline should change the treatment strategy for acute fevers in West Africa.","container-title":"PLOS Neglected Tropical Diseases","DOI":"10.1371/journal.pntd.0001999","ISSN":"1935-2735","issue":"1","journalAbbreviation":"PLOS Neglected Tropical Diseases","page":"e1999","source":"PLoS Journals","title":"Point-of-Care Laboratory of Pathogen Diagnosis in Rural Senegal","volume":"7","author":[{"family":"Sokhna","given":"Cheikh"},{"family":"Mediannikov","given":"Oleg"},{"family":"Fenollar","given":"Florence"},{"family":"Bassene","given":"Hubert"},{"family":"Diatta","given":"Georges"},{"family":"Tall","given":"Adama"},{"family":"Trape","given":"Jean-François"},{"family":"Drancourt","given":"Michel"},{"family":"Raoult","given":"Didier"}],"issued":{"date-parts":[["2013",1,17]]}}}],"schema":"https://github.com/citation-style-language/schema/raw/master/csl-citation.json"} </w:instrText>
            </w:r>
            <w:r w:rsidRPr="00CF0243">
              <w:rPr>
                <w:rFonts w:ascii="Times New Roman" w:eastAsia="Times New Roman" w:hAnsi="Times New Roman" w:cs="Times New Roman"/>
                <w:iCs/>
                <w:kern w:val="1"/>
                <w:sz w:val="20"/>
                <w:szCs w:val="20"/>
                <w:lang w:eastAsia="zh-CN"/>
              </w:rPr>
              <w:fldChar w:fldCharType="separate"/>
            </w:r>
            <w:r w:rsidR="00CF0243" w:rsidRPr="00CF0243">
              <w:rPr>
                <w:rFonts w:ascii="Times New Roman" w:hAnsi="Times New Roman" w:cs="Times New Roman"/>
                <w:sz w:val="20"/>
              </w:rPr>
              <w:t>(Sokhna et al., 2013)</w:t>
            </w:r>
            <w:r w:rsidRPr="00CF0243">
              <w:rPr>
                <w:rFonts w:ascii="Times New Roman" w:eastAsia="Times New Roman" w:hAnsi="Times New Roman" w:cs="Times New Roman"/>
                <w:iCs/>
                <w:kern w:val="1"/>
                <w:sz w:val="20"/>
                <w:szCs w:val="20"/>
                <w:lang w:eastAsia="zh-CN"/>
              </w:rPr>
              <w:fldChar w:fldCharType="end"/>
            </w:r>
          </w:p>
        </w:tc>
      </w:tr>
      <w:tr w:rsidR="00D647FA" w:rsidRPr="00CF0243" w14:paraId="5A9F246D" w14:textId="77777777" w:rsidTr="00CF0243">
        <w:trPr>
          <w:trHeight w:val="70"/>
        </w:trPr>
        <w:tc>
          <w:tcPr>
            <w:tcW w:w="1809" w:type="dxa"/>
            <w:vMerge/>
            <w:shd w:val="clear" w:color="auto" w:fill="auto"/>
            <w:vAlign w:val="center"/>
          </w:tcPr>
          <w:p w14:paraId="2D3752D2" w14:textId="77777777" w:rsidR="00D647FA" w:rsidRPr="00CF0243" w:rsidRDefault="00D647FA" w:rsidP="009D6FE6">
            <w:pPr>
              <w:tabs>
                <w:tab w:val="left" w:pos="709"/>
              </w:tabs>
              <w:spacing w:after="0" w:line="360" w:lineRule="auto"/>
              <w:jc w:val="both"/>
              <w:rPr>
                <w:rFonts w:ascii="Times New Roman" w:eastAsia="Droid Sans Fallback" w:hAnsi="Times New Roman" w:cs="Times New Roman"/>
                <w:b/>
                <w:bCs/>
                <w:i/>
                <w:kern w:val="1"/>
                <w:sz w:val="20"/>
                <w:szCs w:val="20"/>
                <w:u w:val="single"/>
                <w:lang w:eastAsia="zh-CN" w:bidi="hi-IN"/>
              </w:rPr>
            </w:pPr>
          </w:p>
        </w:tc>
        <w:tc>
          <w:tcPr>
            <w:tcW w:w="1134" w:type="dxa"/>
            <w:vMerge/>
            <w:shd w:val="clear" w:color="auto" w:fill="auto"/>
            <w:vAlign w:val="center"/>
          </w:tcPr>
          <w:p w14:paraId="3E710606" w14:textId="77777777" w:rsidR="00D647FA" w:rsidRPr="00CF0243" w:rsidRDefault="00D647FA" w:rsidP="009D6FE6">
            <w:pPr>
              <w:tabs>
                <w:tab w:val="left" w:pos="709"/>
              </w:tabs>
              <w:spacing w:after="0" w:line="360" w:lineRule="auto"/>
              <w:jc w:val="both"/>
              <w:rPr>
                <w:rFonts w:ascii="Times New Roman" w:eastAsia="Droid Sans Fallback" w:hAnsi="Times New Roman" w:cs="Times New Roman"/>
                <w:kern w:val="1"/>
                <w:sz w:val="20"/>
                <w:szCs w:val="20"/>
                <w:lang w:eastAsia="zh-CN" w:bidi="hi-IN"/>
              </w:rPr>
            </w:pPr>
          </w:p>
        </w:tc>
        <w:tc>
          <w:tcPr>
            <w:tcW w:w="4995" w:type="dxa"/>
            <w:tcBorders>
              <w:top w:val="single" w:sz="4" w:space="0" w:color="auto"/>
              <w:bottom w:val="single" w:sz="4" w:space="0" w:color="auto"/>
            </w:tcBorders>
            <w:shd w:val="clear" w:color="auto" w:fill="auto"/>
            <w:vAlign w:val="center"/>
          </w:tcPr>
          <w:p w14:paraId="1100F5D0" w14:textId="503233FF" w:rsidR="00D647FA" w:rsidRPr="00CF0243" w:rsidRDefault="00D647FA"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r w:rsidRPr="00CF0243">
              <w:rPr>
                <w:rFonts w:ascii="Times New Roman" w:hAnsi="Times New Roman" w:cs="Times New Roman"/>
                <w:kern w:val="2"/>
                <w:sz w:val="20"/>
                <w:szCs w:val="20"/>
                <w:lang w:eastAsia="zh-CN" w:bidi="hi-IN"/>
              </w:rPr>
              <w:t>R_GTATCTTAGCAATCATTCTAATAGC</w:t>
            </w:r>
          </w:p>
        </w:tc>
        <w:tc>
          <w:tcPr>
            <w:tcW w:w="1478" w:type="dxa"/>
            <w:vMerge/>
            <w:shd w:val="clear" w:color="auto" w:fill="auto"/>
          </w:tcPr>
          <w:p w14:paraId="6CE2FA09" w14:textId="77777777" w:rsidR="00D647FA" w:rsidRPr="00CF0243" w:rsidRDefault="00D647FA"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p>
        </w:tc>
      </w:tr>
      <w:tr w:rsidR="00D647FA" w:rsidRPr="00CF0243" w14:paraId="1FAD56C7" w14:textId="77777777" w:rsidTr="00CF0243">
        <w:trPr>
          <w:trHeight w:val="70"/>
        </w:trPr>
        <w:tc>
          <w:tcPr>
            <w:tcW w:w="1809" w:type="dxa"/>
            <w:vMerge/>
            <w:tcBorders>
              <w:bottom w:val="single" w:sz="4" w:space="0" w:color="auto"/>
            </w:tcBorders>
            <w:shd w:val="clear" w:color="auto" w:fill="auto"/>
            <w:vAlign w:val="center"/>
          </w:tcPr>
          <w:p w14:paraId="1726A9CF" w14:textId="77777777" w:rsidR="00D647FA" w:rsidRPr="00CF0243" w:rsidRDefault="00D647FA" w:rsidP="009D6FE6">
            <w:pPr>
              <w:tabs>
                <w:tab w:val="left" w:pos="709"/>
              </w:tabs>
              <w:spacing w:after="0" w:line="360" w:lineRule="auto"/>
              <w:jc w:val="both"/>
              <w:rPr>
                <w:rFonts w:ascii="Times New Roman" w:eastAsia="Droid Sans Fallback" w:hAnsi="Times New Roman" w:cs="Times New Roman"/>
                <w:b/>
                <w:bCs/>
                <w:i/>
                <w:kern w:val="1"/>
                <w:sz w:val="20"/>
                <w:szCs w:val="20"/>
                <w:u w:val="single"/>
                <w:lang w:eastAsia="zh-CN" w:bidi="hi-IN"/>
              </w:rPr>
            </w:pPr>
          </w:p>
        </w:tc>
        <w:tc>
          <w:tcPr>
            <w:tcW w:w="1134" w:type="dxa"/>
            <w:vMerge/>
            <w:tcBorders>
              <w:bottom w:val="single" w:sz="4" w:space="0" w:color="auto"/>
            </w:tcBorders>
            <w:shd w:val="clear" w:color="auto" w:fill="auto"/>
            <w:vAlign w:val="center"/>
          </w:tcPr>
          <w:p w14:paraId="414D29BD" w14:textId="77777777" w:rsidR="00D647FA" w:rsidRPr="00CF0243" w:rsidRDefault="00D647FA" w:rsidP="009D6FE6">
            <w:pPr>
              <w:tabs>
                <w:tab w:val="left" w:pos="709"/>
              </w:tabs>
              <w:spacing w:after="0" w:line="360" w:lineRule="auto"/>
              <w:jc w:val="both"/>
              <w:rPr>
                <w:rFonts w:ascii="Times New Roman" w:eastAsia="Droid Sans Fallback" w:hAnsi="Times New Roman" w:cs="Times New Roman"/>
                <w:kern w:val="1"/>
                <w:sz w:val="20"/>
                <w:szCs w:val="20"/>
                <w:lang w:eastAsia="zh-CN" w:bidi="hi-IN"/>
              </w:rPr>
            </w:pPr>
          </w:p>
        </w:tc>
        <w:tc>
          <w:tcPr>
            <w:tcW w:w="4995" w:type="dxa"/>
            <w:tcBorders>
              <w:top w:val="single" w:sz="4" w:space="0" w:color="auto"/>
              <w:bottom w:val="single" w:sz="4" w:space="0" w:color="auto"/>
            </w:tcBorders>
            <w:shd w:val="clear" w:color="auto" w:fill="auto"/>
            <w:vAlign w:val="center"/>
          </w:tcPr>
          <w:p w14:paraId="48471E33" w14:textId="45D91785" w:rsidR="00D647FA" w:rsidRPr="00CF0243" w:rsidRDefault="00C4121A"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r w:rsidRPr="00CF0243">
              <w:rPr>
                <w:rFonts w:ascii="Times New Roman" w:hAnsi="Times New Roman" w:cs="Times New Roman"/>
                <w:kern w:val="2"/>
                <w:sz w:val="20"/>
                <w:szCs w:val="20"/>
                <w:lang w:eastAsia="zh-CN" w:bidi="hi-IN"/>
              </w:rPr>
              <w:t>FAM</w:t>
            </w:r>
            <w:r w:rsidR="00D647FA" w:rsidRPr="00CF0243">
              <w:rPr>
                <w:rFonts w:ascii="Times New Roman" w:hAnsi="Times New Roman" w:cs="Times New Roman"/>
                <w:kern w:val="2"/>
                <w:sz w:val="20"/>
                <w:szCs w:val="20"/>
                <w:lang w:eastAsia="zh-CN" w:bidi="hi-IN"/>
              </w:rPr>
              <w:t>_CTATTATGCTTGCGGCTGTCGGTTC</w:t>
            </w:r>
            <w:r w:rsidRPr="00CF0243">
              <w:rPr>
                <w:rFonts w:ascii="Times New Roman" w:hAnsi="Times New Roman" w:cs="Times New Roman"/>
                <w:kern w:val="2"/>
                <w:sz w:val="20"/>
                <w:szCs w:val="20"/>
                <w:lang w:eastAsia="zh-CN" w:bidi="hi-IN"/>
              </w:rPr>
              <w:t>-TAMRA</w:t>
            </w:r>
          </w:p>
        </w:tc>
        <w:tc>
          <w:tcPr>
            <w:tcW w:w="1478" w:type="dxa"/>
            <w:vMerge/>
            <w:tcBorders>
              <w:bottom w:val="single" w:sz="4" w:space="0" w:color="auto"/>
            </w:tcBorders>
            <w:shd w:val="clear" w:color="auto" w:fill="auto"/>
          </w:tcPr>
          <w:p w14:paraId="6B5E6749" w14:textId="77777777" w:rsidR="00D647FA" w:rsidRPr="00CF0243" w:rsidRDefault="00D647FA"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p>
        </w:tc>
      </w:tr>
      <w:tr w:rsidR="00D647FA" w:rsidRPr="00CF0243" w14:paraId="3E0D5956" w14:textId="77777777" w:rsidTr="00CF0243">
        <w:trPr>
          <w:trHeight w:val="70"/>
        </w:trPr>
        <w:tc>
          <w:tcPr>
            <w:tcW w:w="1809" w:type="dxa"/>
            <w:vMerge w:val="restart"/>
            <w:tcBorders>
              <w:top w:val="single" w:sz="4" w:space="0" w:color="auto"/>
            </w:tcBorders>
            <w:shd w:val="clear" w:color="auto" w:fill="auto"/>
            <w:vAlign w:val="center"/>
          </w:tcPr>
          <w:p w14:paraId="70D0BBBB" w14:textId="77777777" w:rsidR="00D647FA" w:rsidRPr="00CF0243" w:rsidRDefault="009D6FE6" w:rsidP="009D6FE6">
            <w:pPr>
              <w:tabs>
                <w:tab w:val="left" w:pos="709"/>
              </w:tabs>
              <w:spacing w:after="0" w:line="360" w:lineRule="auto"/>
              <w:jc w:val="both"/>
              <w:rPr>
                <w:rFonts w:ascii="Times New Roman" w:hAnsi="Times New Roman" w:cs="Times New Roman"/>
                <w:b/>
                <w:bCs/>
                <w:i/>
                <w:iCs/>
                <w:sz w:val="20"/>
                <w:szCs w:val="20"/>
                <w:u w:val="single"/>
              </w:rPr>
            </w:pPr>
            <w:r w:rsidRPr="00CF0243">
              <w:rPr>
                <w:rFonts w:ascii="Times New Roman" w:hAnsi="Times New Roman" w:cs="Times New Roman"/>
                <w:b/>
                <w:bCs/>
                <w:i/>
                <w:iCs/>
                <w:sz w:val="20"/>
                <w:szCs w:val="20"/>
                <w:u w:val="single"/>
              </w:rPr>
              <w:t>R.</w:t>
            </w:r>
            <w:r w:rsidR="00D647FA" w:rsidRPr="00CF0243">
              <w:rPr>
                <w:rFonts w:ascii="Times New Roman" w:hAnsi="Times New Roman" w:cs="Times New Roman"/>
                <w:b/>
                <w:bCs/>
                <w:i/>
                <w:iCs/>
                <w:sz w:val="20"/>
                <w:szCs w:val="20"/>
                <w:u w:val="single"/>
              </w:rPr>
              <w:t xml:space="preserve"> felis</w:t>
            </w:r>
          </w:p>
          <w:p w14:paraId="3D385561" w14:textId="008FD471" w:rsidR="008601C5" w:rsidRPr="00CF0243" w:rsidRDefault="008601C5" w:rsidP="009D6FE6">
            <w:pPr>
              <w:tabs>
                <w:tab w:val="left" w:pos="709"/>
              </w:tabs>
              <w:spacing w:after="0" w:line="360" w:lineRule="auto"/>
              <w:jc w:val="both"/>
              <w:rPr>
                <w:rFonts w:ascii="Times New Roman" w:eastAsia="Droid Sans Fallback" w:hAnsi="Times New Roman" w:cs="Times New Roman"/>
                <w:b/>
                <w:bCs/>
                <w:i/>
                <w:kern w:val="1"/>
                <w:sz w:val="20"/>
                <w:szCs w:val="20"/>
                <w:u w:val="single"/>
                <w:lang w:eastAsia="zh-CN" w:bidi="hi-IN"/>
              </w:rPr>
            </w:pPr>
            <w:r w:rsidRPr="00CF0243">
              <w:rPr>
                <w:rFonts w:ascii="Times New Roman" w:hAnsi="Times New Roman" w:cs="Times New Roman"/>
                <w:color w:val="000000"/>
                <w:sz w:val="20"/>
                <w:szCs w:val="20"/>
                <w:shd w:val="clear" w:color="auto" w:fill="FFFFFF"/>
              </w:rPr>
              <w:t>Biotin synthase</w:t>
            </w:r>
          </w:p>
        </w:tc>
        <w:tc>
          <w:tcPr>
            <w:tcW w:w="1134" w:type="dxa"/>
            <w:vMerge w:val="restart"/>
            <w:tcBorders>
              <w:top w:val="single" w:sz="4" w:space="0" w:color="auto"/>
            </w:tcBorders>
            <w:shd w:val="clear" w:color="auto" w:fill="auto"/>
            <w:vAlign w:val="center"/>
          </w:tcPr>
          <w:p w14:paraId="35304D72" w14:textId="2E1117D6" w:rsidR="00D647FA" w:rsidRPr="00CF0243" w:rsidRDefault="00D647FA" w:rsidP="009D6FE6">
            <w:pPr>
              <w:tabs>
                <w:tab w:val="left" w:pos="709"/>
              </w:tabs>
              <w:spacing w:after="0" w:line="360" w:lineRule="auto"/>
              <w:jc w:val="both"/>
              <w:rPr>
                <w:rFonts w:ascii="Times New Roman" w:eastAsia="Droid Sans Fallback" w:hAnsi="Times New Roman" w:cs="Times New Roman"/>
                <w:kern w:val="1"/>
                <w:sz w:val="20"/>
                <w:szCs w:val="20"/>
                <w:lang w:eastAsia="zh-CN" w:bidi="hi-IN"/>
              </w:rPr>
            </w:pPr>
            <w:r w:rsidRPr="00CF0243">
              <w:rPr>
                <w:rFonts w:ascii="Times New Roman" w:hAnsi="Times New Roman" w:cs="Times New Roman"/>
                <w:sz w:val="20"/>
                <w:szCs w:val="20"/>
              </w:rPr>
              <w:t>527</w:t>
            </w:r>
          </w:p>
        </w:tc>
        <w:tc>
          <w:tcPr>
            <w:tcW w:w="4995" w:type="dxa"/>
            <w:tcBorders>
              <w:top w:val="single" w:sz="4" w:space="0" w:color="auto"/>
              <w:bottom w:val="single" w:sz="4" w:space="0" w:color="auto"/>
            </w:tcBorders>
            <w:shd w:val="clear" w:color="auto" w:fill="auto"/>
            <w:vAlign w:val="center"/>
          </w:tcPr>
          <w:p w14:paraId="1917D4C6" w14:textId="2FE3047C" w:rsidR="00D647FA" w:rsidRPr="00CF0243" w:rsidRDefault="00C4121A"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r w:rsidRPr="00CF0243">
              <w:rPr>
                <w:rFonts w:ascii="Times New Roman" w:hAnsi="Times New Roman" w:cs="Times New Roman"/>
                <w:sz w:val="20"/>
                <w:szCs w:val="20"/>
                <w:lang w:val="en-GB"/>
              </w:rPr>
              <w:t>F</w:t>
            </w:r>
            <w:r w:rsidR="00D647FA" w:rsidRPr="00CF0243">
              <w:rPr>
                <w:rFonts w:ascii="Times New Roman" w:hAnsi="Times New Roman" w:cs="Times New Roman"/>
                <w:sz w:val="20"/>
                <w:szCs w:val="20"/>
                <w:lang w:val="en-GB"/>
              </w:rPr>
              <w:t>_ATGTTCGGGCTTCCGGTATG</w:t>
            </w:r>
          </w:p>
        </w:tc>
        <w:tc>
          <w:tcPr>
            <w:tcW w:w="1478" w:type="dxa"/>
            <w:vMerge w:val="restart"/>
            <w:tcBorders>
              <w:top w:val="single" w:sz="4" w:space="0" w:color="auto"/>
            </w:tcBorders>
            <w:shd w:val="clear" w:color="auto" w:fill="auto"/>
          </w:tcPr>
          <w:p w14:paraId="424A78E9" w14:textId="1218D9A4" w:rsidR="00D647FA" w:rsidRPr="00CF0243" w:rsidRDefault="00D647FA"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fldChar w:fldCharType="begin"/>
            </w:r>
            <w:r w:rsidR="00CF0243" w:rsidRPr="00CF0243">
              <w:rPr>
                <w:rFonts w:ascii="Times New Roman" w:eastAsia="Times New Roman" w:hAnsi="Times New Roman" w:cs="Times New Roman"/>
                <w:iCs/>
                <w:kern w:val="1"/>
                <w:sz w:val="20"/>
                <w:szCs w:val="20"/>
                <w:lang w:eastAsia="zh-CN"/>
              </w:rPr>
              <w:instrText xml:space="preserve"> ADDIN ZOTERO_ITEM CSL_CITATION {"citationID":"JrNsLGJO","properties":{"formattedCitation":"(Socolovschi et al., 2010)","plainCitation":"(Socolovschi et al., 2010)","noteIndex":0},"citationItems":[{"id":1365,"uris":["http://zotero.org/users/local/h47C9og8/items/J2Q3M4DC"],"uri":["http://zotero.org/users/local/h47C9og8/items/J2Q3M4DC"],"itemData":{"id":1365,"type":"article-journal","abstract":"During November 2008-July 2009, we investigated the origin of unknown fever in Senegalese patients with a negative malaria test result, focusing on potential rickettsial infection. Using molecular tools, we found evidence for Rickettsia felis-associated illness in the initial days of infection in febrile Senegalese patients without malaria.","container-title":"Emerging Infectious Diseases","DOI":"10.3201/eid1607.100070","ISSN":"1080-6059","issue":"7","journalAbbreviation":"Emerg Infect Dis","language":"eng","note":"PMID: 20587190\nPMCID: PMC3321914","page":"1140-1142","source":"PubMed","title":"Rickettsia felis-associated uneruptive fever, Senegal","volume":"16","author":[{"family":"Socolovschi","given":"Cristina"},{"family":"Mediannikov","given":"Oleg"},{"family":"Sokhna","given":"Cheikh"},{"family":"Tall","given":"Adama"},{"family":"Diatta","given":"Georges"},{"family":"Bassene","given":"Hubert"},{"family":"Trape","given":"Jean François"},{"family":"Raoult","given":"Didier"}],"issued":{"date-parts":[["2010",7]]}}}],"schema":"https://github.com/citation-style-language/schema/raw/master/csl-citation.json"} </w:instrText>
            </w:r>
            <w:r w:rsidRPr="00CF0243">
              <w:rPr>
                <w:rFonts w:ascii="Times New Roman" w:eastAsia="Times New Roman" w:hAnsi="Times New Roman" w:cs="Times New Roman"/>
                <w:iCs/>
                <w:kern w:val="1"/>
                <w:sz w:val="20"/>
                <w:szCs w:val="20"/>
                <w:lang w:eastAsia="zh-CN"/>
              </w:rPr>
              <w:fldChar w:fldCharType="separate"/>
            </w:r>
            <w:r w:rsidR="00CF0243" w:rsidRPr="00CF0243">
              <w:rPr>
                <w:rFonts w:ascii="Times New Roman" w:hAnsi="Times New Roman" w:cs="Times New Roman"/>
                <w:sz w:val="20"/>
              </w:rPr>
              <w:t>(Socolovschi et al., 2010)</w:t>
            </w:r>
            <w:r w:rsidRPr="00CF0243">
              <w:rPr>
                <w:rFonts w:ascii="Times New Roman" w:eastAsia="Times New Roman" w:hAnsi="Times New Roman" w:cs="Times New Roman"/>
                <w:iCs/>
                <w:kern w:val="1"/>
                <w:sz w:val="20"/>
                <w:szCs w:val="20"/>
                <w:lang w:eastAsia="zh-CN"/>
              </w:rPr>
              <w:fldChar w:fldCharType="end"/>
            </w:r>
          </w:p>
        </w:tc>
      </w:tr>
      <w:tr w:rsidR="00D647FA" w:rsidRPr="00CF0243" w14:paraId="0313D8FC" w14:textId="77777777" w:rsidTr="00CF0243">
        <w:trPr>
          <w:trHeight w:val="70"/>
        </w:trPr>
        <w:tc>
          <w:tcPr>
            <w:tcW w:w="1809" w:type="dxa"/>
            <w:vMerge/>
            <w:shd w:val="clear" w:color="auto" w:fill="auto"/>
            <w:vAlign w:val="center"/>
          </w:tcPr>
          <w:p w14:paraId="68423FC7" w14:textId="77777777" w:rsidR="00D647FA" w:rsidRPr="00CF0243" w:rsidRDefault="00D647FA" w:rsidP="009D6FE6">
            <w:pPr>
              <w:tabs>
                <w:tab w:val="left" w:pos="709"/>
              </w:tabs>
              <w:spacing w:after="0" w:line="360" w:lineRule="auto"/>
              <w:jc w:val="both"/>
              <w:rPr>
                <w:rFonts w:ascii="Times New Roman" w:eastAsia="Droid Sans Fallback" w:hAnsi="Times New Roman" w:cs="Times New Roman"/>
                <w:b/>
                <w:bCs/>
                <w:i/>
                <w:kern w:val="1"/>
                <w:sz w:val="20"/>
                <w:szCs w:val="20"/>
                <w:u w:val="single"/>
                <w:lang w:eastAsia="zh-CN" w:bidi="hi-IN"/>
              </w:rPr>
            </w:pPr>
          </w:p>
        </w:tc>
        <w:tc>
          <w:tcPr>
            <w:tcW w:w="1134" w:type="dxa"/>
            <w:vMerge/>
            <w:shd w:val="clear" w:color="auto" w:fill="auto"/>
            <w:vAlign w:val="center"/>
          </w:tcPr>
          <w:p w14:paraId="5095AD54" w14:textId="77777777" w:rsidR="00D647FA" w:rsidRPr="00CF0243" w:rsidRDefault="00D647FA" w:rsidP="009D6FE6">
            <w:pPr>
              <w:tabs>
                <w:tab w:val="left" w:pos="709"/>
              </w:tabs>
              <w:spacing w:after="0" w:line="360" w:lineRule="auto"/>
              <w:jc w:val="both"/>
              <w:rPr>
                <w:rFonts w:ascii="Times New Roman" w:eastAsia="Droid Sans Fallback" w:hAnsi="Times New Roman" w:cs="Times New Roman"/>
                <w:kern w:val="1"/>
                <w:sz w:val="20"/>
                <w:szCs w:val="20"/>
                <w:lang w:eastAsia="zh-CN" w:bidi="hi-IN"/>
              </w:rPr>
            </w:pPr>
          </w:p>
        </w:tc>
        <w:tc>
          <w:tcPr>
            <w:tcW w:w="4995" w:type="dxa"/>
            <w:tcBorders>
              <w:top w:val="single" w:sz="4" w:space="0" w:color="auto"/>
              <w:bottom w:val="single" w:sz="4" w:space="0" w:color="auto"/>
            </w:tcBorders>
            <w:shd w:val="clear" w:color="auto" w:fill="auto"/>
            <w:vAlign w:val="center"/>
          </w:tcPr>
          <w:p w14:paraId="192748E8" w14:textId="4DA1B857" w:rsidR="00D647FA" w:rsidRPr="00CF0243" w:rsidRDefault="00C4121A"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r w:rsidRPr="00CF0243">
              <w:rPr>
                <w:rFonts w:ascii="Times New Roman" w:hAnsi="Times New Roman" w:cs="Times New Roman"/>
                <w:sz w:val="20"/>
                <w:szCs w:val="20"/>
                <w:lang w:val="en-GB"/>
              </w:rPr>
              <w:t>R</w:t>
            </w:r>
            <w:r w:rsidR="00D647FA" w:rsidRPr="00CF0243">
              <w:rPr>
                <w:rFonts w:ascii="Times New Roman" w:hAnsi="Times New Roman" w:cs="Times New Roman"/>
                <w:sz w:val="20"/>
                <w:szCs w:val="20"/>
                <w:lang w:val="en-GB"/>
              </w:rPr>
              <w:t>_CCGATTCAGCAGGTTCTTCAA</w:t>
            </w:r>
          </w:p>
        </w:tc>
        <w:tc>
          <w:tcPr>
            <w:tcW w:w="1478" w:type="dxa"/>
            <w:vMerge/>
            <w:shd w:val="clear" w:color="auto" w:fill="auto"/>
          </w:tcPr>
          <w:p w14:paraId="1324BA82" w14:textId="77777777" w:rsidR="00D647FA" w:rsidRPr="00CF0243" w:rsidRDefault="00D647FA"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p>
        </w:tc>
      </w:tr>
      <w:tr w:rsidR="00D647FA" w:rsidRPr="00CF0243" w14:paraId="51832CD7" w14:textId="77777777" w:rsidTr="00CF0243">
        <w:trPr>
          <w:trHeight w:val="70"/>
        </w:trPr>
        <w:tc>
          <w:tcPr>
            <w:tcW w:w="1809" w:type="dxa"/>
            <w:vMerge/>
            <w:tcBorders>
              <w:bottom w:val="single" w:sz="4" w:space="0" w:color="auto"/>
            </w:tcBorders>
            <w:shd w:val="clear" w:color="auto" w:fill="auto"/>
            <w:vAlign w:val="center"/>
          </w:tcPr>
          <w:p w14:paraId="2A57F28E" w14:textId="77777777" w:rsidR="00D647FA" w:rsidRPr="00CF0243" w:rsidRDefault="00D647FA" w:rsidP="009D6FE6">
            <w:pPr>
              <w:tabs>
                <w:tab w:val="left" w:pos="709"/>
              </w:tabs>
              <w:spacing w:after="0" w:line="360" w:lineRule="auto"/>
              <w:jc w:val="both"/>
              <w:rPr>
                <w:rFonts w:ascii="Times New Roman" w:eastAsia="Droid Sans Fallback" w:hAnsi="Times New Roman" w:cs="Times New Roman"/>
                <w:b/>
                <w:bCs/>
                <w:i/>
                <w:kern w:val="1"/>
                <w:sz w:val="20"/>
                <w:szCs w:val="20"/>
                <w:u w:val="single"/>
                <w:lang w:eastAsia="zh-CN" w:bidi="hi-IN"/>
              </w:rPr>
            </w:pPr>
          </w:p>
        </w:tc>
        <w:tc>
          <w:tcPr>
            <w:tcW w:w="1134" w:type="dxa"/>
            <w:vMerge/>
            <w:tcBorders>
              <w:bottom w:val="single" w:sz="4" w:space="0" w:color="auto"/>
            </w:tcBorders>
            <w:shd w:val="clear" w:color="auto" w:fill="auto"/>
            <w:vAlign w:val="center"/>
          </w:tcPr>
          <w:p w14:paraId="0B00EDE8" w14:textId="77777777" w:rsidR="00D647FA" w:rsidRPr="00CF0243" w:rsidRDefault="00D647FA" w:rsidP="009D6FE6">
            <w:pPr>
              <w:tabs>
                <w:tab w:val="left" w:pos="709"/>
              </w:tabs>
              <w:spacing w:after="0" w:line="360" w:lineRule="auto"/>
              <w:jc w:val="both"/>
              <w:rPr>
                <w:rFonts w:ascii="Times New Roman" w:eastAsia="Droid Sans Fallback" w:hAnsi="Times New Roman" w:cs="Times New Roman"/>
                <w:kern w:val="1"/>
                <w:sz w:val="20"/>
                <w:szCs w:val="20"/>
                <w:lang w:eastAsia="zh-CN" w:bidi="hi-IN"/>
              </w:rPr>
            </w:pPr>
          </w:p>
        </w:tc>
        <w:tc>
          <w:tcPr>
            <w:tcW w:w="4995" w:type="dxa"/>
            <w:tcBorders>
              <w:top w:val="single" w:sz="4" w:space="0" w:color="auto"/>
              <w:bottom w:val="single" w:sz="4" w:space="0" w:color="auto"/>
            </w:tcBorders>
            <w:shd w:val="clear" w:color="auto" w:fill="auto"/>
            <w:vAlign w:val="center"/>
          </w:tcPr>
          <w:p w14:paraId="3DB39939" w14:textId="7F7103A3" w:rsidR="00D647FA" w:rsidRPr="00CF0243" w:rsidRDefault="00C4121A"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r w:rsidRPr="00CF0243">
              <w:rPr>
                <w:rFonts w:ascii="Times New Roman" w:hAnsi="Times New Roman" w:cs="Times New Roman"/>
                <w:sz w:val="20"/>
                <w:szCs w:val="20"/>
                <w:lang w:val="en-GB"/>
              </w:rPr>
              <w:t>FAM</w:t>
            </w:r>
            <w:r w:rsidR="00D647FA" w:rsidRPr="00CF0243">
              <w:rPr>
                <w:rFonts w:ascii="Times New Roman" w:hAnsi="Times New Roman" w:cs="Times New Roman"/>
                <w:sz w:val="20"/>
                <w:szCs w:val="20"/>
                <w:lang w:val="en-GB"/>
              </w:rPr>
              <w:t>_GCTGCGGCGGTATTTTAGGAATGGG</w:t>
            </w:r>
            <w:r w:rsidRPr="00CF0243">
              <w:rPr>
                <w:rFonts w:ascii="Times New Roman" w:hAnsi="Times New Roman" w:cs="Times New Roman"/>
                <w:sz w:val="20"/>
                <w:szCs w:val="20"/>
                <w:lang w:val="en-GB"/>
              </w:rPr>
              <w:t>_TAMRA</w:t>
            </w:r>
          </w:p>
        </w:tc>
        <w:tc>
          <w:tcPr>
            <w:tcW w:w="1478" w:type="dxa"/>
            <w:vMerge/>
            <w:tcBorders>
              <w:bottom w:val="single" w:sz="4" w:space="0" w:color="auto"/>
            </w:tcBorders>
            <w:shd w:val="clear" w:color="auto" w:fill="auto"/>
          </w:tcPr>
          <w:p w14:paraId="2E0A0589" w14:textId="77777777" w:rsidR="00D647FA" w:rsidRPr="00CF0243" w:rsidRDefault="00D647FA"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p>
        </w:tc>
      </w:tr>
      <w:tr w:rsidR="00D647FA" w:rsidRPr="00CF0243" w14:paraId="38BD5B6E" w14:textId="77777777" w:rsidTr="00CF0243">
        <w:trPr>
          <w:trHeight w:val="70"/>
        </w:trPr>
        <w:tc>
          <w:tcPr>
            <w:tcW w:w="1809" w:type="dxa"/>
            <w:vMerge w:val="restart"/>
            <w:tcBorders>
              <w:top w:val="single" w:sz="4" w:space="0" w:color="auto"/>
            </w:tcBorders>
            <w:shd w:val="clear" w:color="auto" w:fill="auto"/>
            <w:vAlign w:val="center"/>
          </w:tcPr>
          <w:p w14:paraId="295695C8" w14:textId="77777777" w:rsidR="00D647FA" w:rsidRPr="00CF0243" w:rsidRDefault="00D647FA" w:rsidP="009D6FE6">
            <w:pPr>
              <w:tabs>
                <w:tab w:val="left" w:pos="709"/>
              </w:tabs>
              <w:spacing w:after="0" w:line="360" w:lineRule="auto"/>
              <w:jc w:val="both"/>
              <w:rPr>
                <w:rFonts w:ascii="Times New Roman" w:hAnsi="Times New Roman" w:cs="Times New Roman"/>
                <w:b/>
                <w:bCs/>
                <w:i/>
                <w:iCs/>
                <w:sz w:val="20"/>
                <w:szCs w:val="20"/>
                <w:u w:val="single"/>
              </w:rPr>
            </w:pPr>
            <w:r w:rsidRPr="00CF0243">
              <w:rPr>
                <w:rFonts w:ascii="Times New Roman" w:hAnsi="Times New Roman" w:cs="Times New Roman"/>
                <w:b/>
                <w:bCs/>
                <w:i/>
                <w:iCs/>
                <w:sz w:val="20"/>
                <w:szCs w:val="20"/>
                <w:u w:val="single"/>
              </w:rPr>
              <w:t>R</w:t>
            </w:r>
            <w:r w:rsidR="009D6FE6" w:rsidRPr="00CF0243">
              <w:rPr>
                <w:rFonts w:ascii="Times New Roman" w:hAnsi="Times New Roman" w:cs="Times New Roman"/>
                <w:b/>
                <w:bCs/>
                <w:i/>
                <w:iCs/>
                <w:sz w:val="20"/>
                <w:szCs w:val="20"/>
                <w:u w:val="single"/>
              </w:rPr>
              <w:t xml:space="preserve">. </w:t>
            </w:r>
            <w:r w:rsidRPr="00CF0243">
              <w:rPr>
                <w:rFonts w:ascii="Times New Roman" w:hAnsi="Times New Roman" w:cs="Times New Roman"/>
                <w:b/>
                <w:bCs/>
                <w:i/>
                <w:iCs/>
                <w:sz w:val="20"/>
                <w:szCs w:val="20"/>
                <w:u w:val="single"/>
              </w:rPr>
              <w:t xml:space="preserve"> felis</w:t>
            </w:r>
          </w:p>
          <w:p w14:paraId="0274819D" w14:textId="55A7604E" w:rsidR="008601C5" w:rsidRPr="00CF0243" w:rsidRDefault="008601C5" w:rsidP="009D6FE6">
            <w:pPr>
              <w:tabs>
                <w:tab w:val="left" w:pos="709"/>
              </w:tabs>
              <w:spacing w:after="0" w:line="360" w:lineRule="auto"/>
              <w:jc w:val="both"/>
              <w:rPr>
                <w:rFonts w:ascii="Times New Roman" w:eastAsia="Droid Sans Fallback" w:hAnsi="Times New Roman" w:cs="Times New Roman"/>
                <w:b/>
                <w:bCs/>
                <w:i/>
                <w:kern w:val="1"/>
                <w:sz w:val="20"/>
                <w:szCs w:val="20"/>
                <w:u w:val="single"/>
                <w:lang w:eastAsia="zh-CN" w:bidi="hi-IN"/>
              </w:rPr>
            </w:pPr>
            <w:r w:rsidRPr="00CF0243">
              <w:rPr>
                <w:rFonts w:ascii="Times New Roman" w:hAnsi="Times New Roman" w:cs="Times New Roman"/>
                <w:sz w:val="20"/>
                <w:szCs w:val="20"/>
                <w:shd w:val="clear" w:color="auto" w:fill="FFFFFF"/>
              </w:rPr>
              <w:t>Transposition helper protein</w:t>
            </w:r>
          </w:p>
        </w:tc>
        <w:tc>
          <w:tcPr>
            <w:tcW w:w="1134" w:type="dxa"/>
            <w:vMerge w:val="restart"/>
            <w:tcBorders>
              <w:top w:val="single" w:sz="4" w:space="0" w:color="auto"/>
            </w:tcBorders>
            <w:shd w:val="clear" w:color="auto" w:fill="auto"/>
            <w:vAlign w:val="center"/>
          </w:tcPr>
          <w:p w14:paraId="4A9D2705" w14:textId="60CC2A42" w:rsidR="00D647FA" w:rsidRPr="00CF0243" w:rsidRDefault="00D647FA" w:rsidP="009D6FE6">
            <w:pPr>
              <w:tabs>
                <w:tab w:val="left" w:pos="709"/>
              </w:tabs>
              <w:spacing w:after="0" w:line="360" w:lineRule="auto"/>
              <w:jc w:val="both"/>
              <w:rPr>
                <w:rFonts w:ascii="Times New Roman" w:eastAsia="Droid Sans Fallback" w:hAnsi="Times New Roman" w:cs="Times New Roman"/>
                <w:kern w:val="1"/>
                <w:sz w:val="20"/>
                <w:szCs w:val="20"/>
                <w:lang w:eastAsia="zh-CN" w:bidi="hi-IN"/>
              </w:rPr>
            </w:pPr>
            <w:r w:rsidRPr="00CF0243">
              <w:rPr>
                <w:rFonts w:ascii="Times New Roman" w:hAnsi="Times New Roman" w:cs="Times New Roman"/>
                <w:i/>
                <w:iCs/>
                <w:sz w:val="20"/>
                <w:szCs w:val="20"/>
              </w:rPr>
              <w:t>Orfb</w:t>
            </w:r>
          </w:p>
        </w:tc>
        <w:tc>
          <w:tcPr>
            <w:tcW w:w="4995" w:type="dxa"/>
            <w:tcBorders>
              <w:top w:val="single" w:sz="4" w:space="0" w:color="auto"/>
              <w:bottom w:val="single" w:sz="4" w:space="0" w:color="auto"/>
            </w:tcBorders>
            <w:shd w:val="clear" w:color="auto" w:fill="auto"/>
            <w:vAlign w:val="center"/>
          </w:tcPr>
          <w:p w14:paraId="09EED37F" w14:textId="089D6A42" w:rsidR="00D647FA" w:rsidRPr="00CF0243" w:rsidRDefault="00C4121A"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r w:rsidRPr="00CF0243">
              <w:rPr>
                <w:rFonts w:ascii="Times New Roman" w:hAnsi="Times New Roman" w:cs="Times New Roman"/>
                <w:sz w:val="20"/>
                <w:szCs w:val="20"/>
                <w:lang w:val="en-GB"/>
              </w:rPr>
              <w:t>F</w:t>
            </w:r>
            <w:r w:rsidR="00D647FA" w:rsidRPr="00CF0243">
              <w:rPr>
                <w:rFonts w:ascii="Times New Roman" w:hAnsi="Times New Roman" w:cs="Times New Roman"/>
                <w:sz w:val="20"/>
                <w:szCs w:val="20"/>
                <w:lang w:val="en-GB"/>
              </w:rPr>
              <w:t>_CCCTTTTCGTAACGCTTTGCT</w:t>
            </w:r>
          </w:p>
        </w:tc>
        <w:tc>
          <w:tcPr>
            <w:tcW w:w="1478" w:type="dxa"/>
            <w:vMerge w:val="restart"/>
            <w:tcBorders>
              <w:top w:val="single" w:sz="4" w:space="0" w:color="auto"/>
            </w:tcBorders>
            <w:shd w:val="clear" w:color="auto" w:fill="auto"/>
          </w:tcPr>
          <w:p w14:paraId="2A34701A" w14:textId="46519492" w:rsidR="00D647FA" w:rsidRPr="00CF0243" w:rsidRDefault="00D647FA"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fldChar w:fldCharType="begin"/>
            </w:r>
            <w:r w:rsidR="00CF0243" w:rsidRPr="00CF0243">
              <w:rPr>
                <w:rFonts w:ascii="Times New Roman" w:eastAsia="Times New Roman" w:hAnsi="Times New Roman" w:cs="Times New Roman"/>
                <w:iCs/>
                <w:kern w:val="1"/>
                <w:sz w:val="20"/>
                <w:szCs w:val="20"/>
                <w:lang w:eastAsia="zh-CN"/>
              </w:rPr>
              <w:instrText xml:space="preserve"> ADDIN ZOTERO_ITEM CSL_CITATION {"citationID":"CakqcoQY","properties":{"formattedCitation":"(Socolovschi et al., 2012b)","plainCitation":"(Socolovschi et al., 2012b)","noteIndex":0},"citationItems":[{"id":1368,"uris":["http://zotero.org/users/local/h47C9og8/items/B9RVZTP6"],"uri":["http://zotero.org/users/local/h47C9og8/items/B9RVZTP6"],"itemData":{"id":1368,"type":"article-journal","container-title":"Emerging Infectious Diseases","DOI":"10.3201/eid1810.120178","ISSN":"1080-6059","issue":"10","journalAbbreviation":"Emerg Infect Dis","language":"eng","note":"PMID: 23017437\nPMCID: PMC3471621","page":"1687-1689","source":"PubMed","title":"Rickettsia felis in Aedes albopictus mosquitoes, Libreville, Gabon","volume":"18","author":[{"family":"Socolovschi","given":"Cristina"},{"family":"Pagés","given":"Frédéric"},{"family":"Raoult","given":"Didier"}],"issued":{"date-parts":[["2012",10]]}}}],"schema":"https://github.com/citation-style-language/schema/raw/master/csl-citation.json"} </w:instrText>
            </w:r>
            <w:r w:rsidRPr="00CF0243">
              <w:rPr>
                <w:rFonts w:ascii="Times New Roman" w:eastAsia="Times New Roman" w:hAnsi="Times New Roman" w:cs="Times New Roman"/>
                <w:iCs/>
                <w:kern w:val="1"/>
                <w:sz w:val="20"/>
                <w:szCs w:val="20"/>
                <w:lang w:eastAsia="zh-CN"/>
              </w:rPr>
              <w:fldChar w:fldCharType="separate"/>
            </w:r>
            <w:r w:rsidR="00CF0243" w:rsidRPr="00CF0243">
              <w:rPr>
                <w:rFonts w:ascii="Times New Roman" w:hAnsi="Times New Roman" w:cs="Times New Roman"/>
                <w:sz w:val="20"/>
              </w:rPr>
              <w:t>(Socolovschi et al., 2012b)</w:t>
            </w:r>
            <w:r w:rsidRPr="00CF0243">
              <w:rPr>
                <w:rFonts w:ascii="Times New Roman" w:eastAsia="Times New Roman" w:hAnsi="Times New Roman" w:cs="Times New Roman"/>
                <w:iCs/>
                <w:kern w:val="1"/>
                <w:sz w:val="20"/>
                <w:szCs w:val="20"/>
                <w:lang w:eastAsia="zh-CN"/>
              </w:rPr>
              <w:fldChar w:fldCharType="end"/>
            </w:r>
          </w:p>
        </w:tc>
      </w:tr>
      <w:tr w:rsidR="00D647FA" w:rsidRPr="00CF0243" w14:paraId="4F698959" w14:textId="77777777" w:rsidTr="00CF0243">
        <w:trPr>
          <w:trHeight w:val="70"/>
        </w:trPr>
        <w:tc>
          <w:tcPr>
            <w:tcW w:w="1809" w:type="dxa"/>
            <w:vMerge/>
            <w:shd w:val="clear" w:color="auto" w:fill="auto"/>
          </w:tcPr>
          <w:p w14:paraId="01E062CE" w14:textId="77777777" w:rsidR="00D647FA" w:rsidRPr="00CF0243" w:rsidRDefault="00D647FA" w:rsidP="009D6FE6">
            <w:pPr>
              <w:tabs>
                <w:tab w:val="left" w:pos="709"/>
              </w:tabs>
              <w:spacing w:after="0" w:line="360" w:lineRule="auto"/>
              <w:jc w:val="both"/>
              <w:rPr>
                <w:rFonts w:ascii="Times New Roman" w:eastAsia="Droid Sans Fallback" w:hAnsi="Times New Roman" w:cs="Times New Roman"/>
                <w:b/>
                <w:bCs/>
                <w:i/>
                <w:kern w:val="1"/>
                <w:sz w:val="20"/>
                <w:szCs w:val="20"/>
                <w:u w:val="single"/>
                <w:lang w:eastAsia="zh-CN" w:bidi="hi-IN"/>
              </w:rPr>
            </w:pPr>
          </w:p>
        </w:tc>
        <w:tc>
          <w:tcPr>
            <w:tcW w:w="1134" w:type="dxa"/>
            <w:vMerge/>
            <w:shd w:val="clear" w:color="auto" w:fill="auto"/>
          </w:tcPr>
          <w:p w14:paraId="183B2951" w14:textId="77777777" w:rsidR="00D647FA" w:rsidRPr="00CF0243" w:rsidRDefault="00D647FA" w:rsidP="009D6FE6">
            <w:pPr>
              <w:tabs>
                <w:tab w:val="left" w:pos="709"/>
              </w:tabs>
              <w:spacing w:after="0" w:line="360" w:lineRule="auto"/>
              <w:jc w:val="both"/>
              <w:rPr>
                <w:rFonts w:ascii="Times New Roman" w:eastAsia="Droid Sans Fallback" w:hAnsi="Times New Roman" w:cs="Times New Roman"/>
                <w:kern w:val="1"/>
                <w:sz w:val="20"/>
                <w:szCs w:val="20"/>
                <w:lang w:eastAsia="zh-CN" w:bidi="hi-IN"/>
              </w:rPr>
            </w:pPr>
          </w:p>
        </w:tc>
        <w:tc>
          <w:tcPr>
            <w:tcW w:w="4995" w:type="dxa"/>
            <w:tcBorders>
              <w:top w:val="single" w:sz="4" w:space="0" w:color="auto"/>
              <w:bottom w:val="single" w:sz="4" w:space="0" w:color="auto"/>
            </w:tcBorders>
            <w:shd w:val="clear" w:color="auto" w:fill="auto"/>
            <w:vAlign w:val="center"/>
          </w:tcPr>
          <w:p w14:paraId="30ACCFE9" w14:textId="06710D15" w:rsidR="00D647FA" w:rsidRPr="00CF0243" w:rsidRDefault="00C4121A"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r w:rsidRPr="00CF0243">
              <w:rPr>
                <w:rFonts w:ascii="Times New Roman" w:hAnsi="Times New Roman" w:cs="Times New Roman"/>
                <w:sz w:val="20"/>
                <w:szCs w:val="20"/>
                <w:lang w:val="en-GB"/>
              </w:rPr>
              <w:t>R</w:t>
            </w:r>
            <w:r w:rsidR="00D647FA" w:rsidRPr="00CF0243">
              <w:rPr>
                <w:rFonts w:ascii="Times New Roman" w:hAnsi="Times New Roman" w:cs="Times New Roman"/>
                <w:sz w:val="20"/>
                <w:szCs w:val="20"/>
                <w:lang w:val="en-GB"/>
              </w:rPr>
              <w:t>_GGGCTAAACCAGGGAAACCT</w:t>
            </w:r>
          </w:p>
        </w:tc>
        <w:tc>
          <w:tcPr>
            <w:tcW w:w="1478" w:type="dxa"/>
            <w:vMerge/>
            <w:shd w:val="clear" w:color="auto" w:fill="auto"/>
          </w:tcPr>
          <w:p w14:paraId="70B0F30F" w14:textId="77777777" w:rsidR="00D647FA" w:rsidRPr="00CF0243" w:rsidRDefault="00D647FA"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p>
        </w:tc>
      </w:tr>
      <w:tr w:rsidR="00D647FA" w:rsidRPr="00CF0243" w14:paraId="1E55CDC0" w14:textId="77777777" w:rsidTr="00CF0243">
        <w:trPr>
          <w:trHeight w:val="70"/>
        </w:trPr>
        <w:tc>
          <w:tcPr>
            <w:tcW w:w="1809" w:type="dxa"/>
            <w:vMerge/>
            <w:tcBorders>
              <w:bottom w:val="single" w:sz="4" w:space="0" w:color="auto"/>
            </w:tcBorders>
            <w:shd w:val="clear" w:color="auto" w:fill="auto"/>
          </w:tcPr>
          <w:p w14:paraId="58E625CC" w14:textId="77777777" w:rsidR="00D647FA" w:rsidRPr="00CF0243" w:rsidRDefault="00D647FA" w:rsidP="009D6FE6">
            <w:pPr>
              <w:tabs>
                <w:tab w:val="left" w:pos="709"/>
              </w:tabs>
              <w:spacing w:after="0" w:line="360" w:lineRule="auto"/>
              <w:jc w:val="both"/>
              <w:rPr>
                <w:rFonts w:ascii="Times New Roman" w:eastAsia="Droid Sans Fallback" w:hAnsi="Times New Roman" w:cs="Times New Roman"/>
                <w:b/>
                <w:bCs/>
                <w:i/>
                <w:kern w:val="1"/>
                <w:sz w:val="20"/>
                <w:szCs w:val="20"/>
                <w:u w:val="single"/>
                <w:lang w:eastAsia="zh-CN" w:bidi="hi-IN"/>
              </w:rPr>
            </w:pPr>
          </w:p>
        </w:tc>
        <w:tc>
          <w:tcPr>
            <w:tcW w:w="1134" w:type="dxa"/>
            <w:vMerge/>
            <w:tcBorders>
              <w:bottom w:val="single" w:sz="4" w:space="0" w:color="auto"/>
            </w:tcBorders>
            <w:shd w:val="clear" w:color="auto" w:fill="auto"/>
          </w:tcPr>
          <w:p w14:paraId="1044F813" w14:textId="77777777" w:rsidR="00D647FA" w:rsidRPr="00CF0243" w:rsidRDefault="00D647FA" w:rsidP="009D6FE6">
            <w:pPr>
              <w:tabs>
                <w:tab w:val="left" w:pos="709"/>
              </w:tabs>
              <w:spacing w:after="0" w:line="360" w:lineRule="auto"/>
              <w:jc w:val="both"/>
              <w:rPr>
                <w:rFonts w:ascii="Times New Roman" w:eastAsia="Droid Sans Fallback" w:hAnsi="Times New Roman" w:cs="Times New Roman"/>
                <w:kern w:val="1"/>
                <w:sz w:val="20"/>
                <w:szCs w:val="20"/>
                <w:lang w:eastAsia="zh-CN" w:bidi="hi-IN"/>
              </w:rPr>
            </w:pPr>
          </w:p>
        </w:tc>
        <w:tc>
          <w:tcPr>
            <w:tcW w:w="4995" w:type="dxa"/>
            <w:tcBorders>
              <w:top w:val="single" w:sz="4" w:space="0" w:color="auto"/>
              <w:bottom w:val="single" w:sz="4" w:space="0" w:color="auto"/>
            </w:tcBorders>
            <w:shd w:val="clear" w:color="auto" w:fill="auto"/>
            <w:vAlign w:val="center"/>
          </w:tcPr>
          <w:p w14:paraId="40EDB922" w14:textId="5BE052F8" w:rsidR="00D647FA" w:rsidRPr="00CF0243" w:rsidRDefault="00C4121A"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r w:rsidRPr="00CF0243">
              <w:rPr>
                <w:rFonts w:ascii="Times New Roman" w:hAnsi="Times New Roman" w:cs="Times New Roman"/>
                <w:sz w:val="20"/>
                <w:szCs w:val="20"/>
                <w:lang w:val="en-GB"/>
              </w:rPr>
              <w:t>FAM</w:t>
            </w:r>
            <w:r w:rsidR="00D647FA" w:rsidRPr="00CF0243">
              <w:rPr>
                <w:rFonts w:ascii="Times New Roman" w:hAnsi="Times New Roman" w:cs="Times New Roman"/>
                <w:sz w:val="20"/>
                <w:szCs w:val="20"/>
                <w:lang w:val="en-GB"/>
              </w:rPr>
              <w:t>_TGTTCCGGTTTTAACGGCAGATACCCA</w:t>
            </w:r>
            <w:r w:rsidRPr="00CF0243">
              <w:rPr>
                <w:rFonts w:ascii="Times New Roman" w:hAnsi="Times New Roman" w:cs="Times New Roman"/>
                <w:sz w:val="20"/>
                <w:szCs w:val="20"/>
                <w:lang w:val="en-GB"/>
              </w:rPr>
              <w:t>_TAMRA</w:t>
            </w:r>
          </w:p>
        </w:tc>
        <w:tc>
          <w:tcPr>
            <w:tcW w:w="1478" w:type="dxa"/>
            <w:vMerge/>
            <w:tcBorders>
              <w:bottom w:val="single" w:sz="4" w:space="0" w:color="auto"/>
            </w:tcBorders>
            <w:shd w:val="clear" w:color="auto" w:fill="auto"/>
          </w:tcPr>
          <w:p w14:paraId="7AE42B15" w14:textId="77777777" w:rsidR="00D647FA" w:rsidRPr="00CF0243" w:rsidRDefault="00D647FA" w:rsidP="009D6FE6">
            <w:pPr>
              <w:tabs>
                <w:tab w:val="left" w:pos="709"/>
              </w:tabs>
              <w:spacing w:after="0" w:line="360" w:lineRule="auto"/>
              <w:jc w:val="both"/>
              <w:rPr>
                <w:rFonts w:ascii="Times New Roman" w:eastAsia="Times New Roman" w:hAnsi="Times New Roman" w:cs="Times New Roman"/>
                <w:iCs/>
                <w:kern w:val="1"/>
                <w:sz w:val="20"/>
                <w:szCs w:val="20"/>
                <w:lang w:eastAsia="zh-CN"/>
              </w:rPr>
            </w:pPr>
          </w:p>
        </w:tc>
      </w:tr>
      <w:tr w:rsidR="00087182" w:rsidRPr="00CF0243" w14:paraId="64900794" w14:textId="77777777" w:rsidTr="00CF0243">
        <w:trPr>
          <w:trHeight w:val="70"/>
        </w:trPr>
        <w:tc>
          <w:tcPr>
            <w:tcW w:w="1809" w:type="dxa"/>
            <w:vMerge w:val="restart"/>
            <w:tcBorders>
              <w:top w:val="single" w:sz="4" w:space="0" w:color="auto"/>
            </w:tcBorders>
            <w:shd w:val="clear" w:color="auto" w:fill="auto"/>
          </w:tcPr>
          <w:p w14:paraId="729EDE2D" w14:textId="77777777" w:rsidR="00087182" w:rsidRPr="00CF0243" w:rsidRDefault="00087182" w:rsidP="00087182">
            <w:pPr>
              <w:tabs>
                <w:tab w:val="left" w:pos="709"/>
              </w:tabs>
              <w:spacing w:after="0" w:line="360" w:lineRule="auto"/>
              <w:jc w:val="both"/>
              <w:rPr>
                <w:rFonts w:ascii="Times New Roman" w:hAnsi="Times New Roman" w:cs="Times New Roman"/>
                <w:b/>
                <w:bCs/>
                <w:sz w:val="20"/>
                <w:szCs w:val="20"/>
              </w:rPr>
            </w:pPr>
            <w:r w:rsidRPr="00CF0243">
              <w:rPr>
                <w:rFonts w:ascii="Times New Roman" w:hAnsi="Times New Roman" w:cs="Times New Roman"/>
                <w:b/>
                <w:bCs/>
                <w:i/>
                <w:iCs/>
                <w:sz w:val="20"/>
                <w:szCs w:val="20"/>
              </w:rPr>
              <w:t>Piroplasmida</w:t>
            </w:r>
            <w:r w:rsidRPr="00CF0243">
              <w:rPr>
                <w:rFonts w:ascii="Times New Roman" w:hAnsi="Times New Roman" w:cs="Times New Roman"/>
                <w:b/>
                <w:bCs/>
                <w:sz w:val="20"/>
                <w:szCs w:val="20"/>
              </w:rPr>
              <w:t xml:space="preserve"> spp</w:t>
            </w:r>
          </w:p>
          <w:p w14:paraId="6C73BD68" w14:textId="4F74FC73" w:rsidR="00F44925" w:rsidRPr="00CF0243" w:rsidRDefault="00F44925" w:rsidP="00087182">
            <w:pPr>
              <w:tabs>
                <w:tab w:val="left" w:pos="709"/>
              </w:tabs>
              <w:spacing w:after="0" w:line="360" w:lineRule="auto"/>
              <w:jc w:val="both"/>
              <w:rPr>
                <w:rFonts w:ascii="Times New Roman" w:eastAsia="Droid Sans Fallback" w:hAnsi="Times New Roman" w:cs="Times New Roman"/>
                <w:b/>
                <w:bCs/>
                <w:i/>
                <w:kern w:val="1"/>
                <w:sz w:val="20"/>
                <w:szCs w:val="20"/>
                <w:u w:val="single"/>
                <w:lang w:eastAsia="zh-CN" w:bidi="hi-IN"/>
              </w:rPr>
            </w:pPr>
            <w:r w:rsidRPr="00CF0243">
              <w:rPr>
                <w:rFonts w:ascii="Times New Roman" w:hAnsi="Times New Roman" w:cs="Times New Roman"/>
                <w:color w:val="2E2E2E"/>
                <w:sz w:val="20"/>
                <w:szCs w:val="20"/>
              </w:rPr>
              <w:t>5.8S rRNA</w:t>
            </w:r>
          </w:p>
        </w:tc>
        <w:tc>
          <w:tcPr>
            <w:tcW w:w="1134" w:type="dxa"/>
            <w:vMerge w:val="restart"/>
            <w:tcBorders>
              <w:top w:val="single" w:sz="4" w:space="0" w:color="auto"/>
            </w:tcBorders>
            <w:shd w:val="clear" w:color="auto" w:fill="auto"/>
          </w:tcPr>
          <w:p w14:paraId="2F363CD9" w14:textId="4C40B824" w:rsidR="00087182" w:rsidRPr="00CF0243" w:rsidRDefault="00087182" w:rsidP="00087182">
            <w:pPr>
              <w:tabs>
                <w:tab w:val="left" w:pos="709"/>
              </w:tabs>
              <w:spacing w:after="0" w:line="360" w:lineRule="auto"/>
              <w:jc w:val="both"/>
              <w:rPr>
                <w:rFonts w:ascii="Times New Roman" w:eastAsia="Droid Sans Fallback" w:hAnsi="Times New Roman" w:cs="Times New Roman"/>
                <w:kern w:val="1"/>
                <w:sz w:val="20"/>
                <w:szCs w:val="20"/>
                <w:lang w:eastAsia="zh-CN" w:bidi="hi-IN"/>
              </w:rPr>
            </w:pPr>
            <w:r w:rsidRPr="00CF0243">
              <w:rPr>
                <w:rFonts w:ascii="Times New Roman" w:hAnsi="Times New Roman" w:cs="Times New Roman"/>
                <w:sz w:val="20"/>
                <w:szCs w:val="20"/>
              </w:rPr>
              <w:t>5.8S</w:t>
            </w:r>
          </w:p>
        </w:tc>
        <w:tc>
          <w:tcPr>
            <w:tcW w:w="4995" w:type="dxa"/>
            <w:tcBorders>
              <w:top w:val="single" w:sz="4" w:space="0" w:color="auto"/>
              <w:bottom w:val="single" w:sz="4" w:space="0" w:color="auto"/>
            </w:tcBorders>
            <w:shd w:val="clear" w:color="auto" w:fill="auto"/>
          </w:tcPr>
          <w:p w14:paraId="4EC92F04" w14:textId="4FADD67B" w:rsidR="00087182" w:rsidRPr="00CF0243" w:rsidRDefault="00087182" w:rsidP="00087182">
            <w:pPr>
              <w:tabs>
                <w:tab w:val="left" w:pos="709"/>
              </w:tabs>
              <w:spacing w:after="0" w:line="360" w:lineRule="auto"/>
              <w:jc w:val="both"/>
              <w:rPr>
                <w:rFonts w:ascii="Times New Roman" w:hAnsi="Times New Roman" w:cs="Times New Roman"/>
                <w:sz w:val="20"/>
                <w:szCs w:val="20"/>
                <w:lang w:val="en-GB"/>
              </w:rPr>
            </w:pPr>
            <w:r w:rsidRPr="00CF0243">
              <w:rPr>
                <w:rFonts w:ascii="Times New Roman" w:hAnsi="Times New Roman" w:cs="Times New Roman"/>
                <w:sz w:val="20"/>
                <w:szCs w:val="20"/>
                <w:lang w:val="en-GB"/>
              </w:rPr>
              <w:t>F_</w:t>
            </w:r>
            <w:r w:rsidRPr="00CF0243">
              <w:rPr>
                <w:rFonts w:ascii="Times New Roman" w:hAnsi="Times New Roman" w:cs="Times New Roman"/>
                <w:color w:val="2E2E2E"/>
                <w:sz w:val="20"/>
                <w:szCs w:val="20"/>
              </w:rPr>
              <w:t>AYYKTYAGCGRTGGATGTC</w:t>
            </w:r>
          </w:p>
        </w:tc>
        <w:tc>
          <w:tcPr>
            <w:tcW w:w="1478" w:type="dxa"/>
            <w:vMerge w:val="restart"/>
            <w:tcBorders>
              <w:top w:val="single" w:sz="4" w:space="0" w:color="auto"/>
            </w:tcBorders>
            <w:shd w:val="clear" w:color="auto" w:fill="auto"/>
          </w:tcPr>
          <w:p w14:paraId="171D92A8" w14:textId="55B94554" w:rsidR="00087182" w:rsidRPr="00CF0243" w:rsidRDefault="00087182" w:rsidP="00087182">
            <w:pPr>
              <w:tabs>
                <w:tab w:val="left" w:pos="709"/>
              </w:tabs>
              <w:spacing w:after="0" w:line="360" w:lineRule="auto"/>
              <w:jc w:val="both"/>
              <w:rPr>
                <w:rFonts w:ascii="Times New Roman" w:eastAsia="Times New Roman" w:hAnsi="Times New Roman" w:cs="Times New Roman"/>
                <w:iCs/>
                <w:kern w:val="1"/>
                <w:sz w:val="20"/>
                <w:szCs w:val="20"/>
                <w:lang w:eastAsia="zh-CN"/>
              </w:rPr>
            </w:pPr>
            <w:r w:rsidRPr="00CF0243">
              <w:rPr>
                <w:rFonts w:ascii="Times New Roman" w:eastAsia="Times New Roman" w:hAnsi="Times New Roman" w:cs="Times New Roman"/>
                <w:iCs/>
                <w:kern w:val="1"/>
                <w:sz w:val="20"/>
                <w:szCs w:val="20"/>
                <w:lang w:eastAsia="zh-CN"/>
              </w:rPr>
              <w:fldChar w:fldCharType="begin"/>
            </w:r>
            <w:r w:rsidR="00CF0243" w:rsidRPr="00CF0243">
              <w:rPr>
                <w:rFonts w:ascii="Times New Roman" w:eastAsia="Times New Roman" w:hAnsi="Times New Roman" w:cs="Times New Roman"/>
                <w:iCs/>
                <w:kern w:val="1"/>
                <w:sz w:val="20"/>
                <w:szCs w:val="20"/>
                <w:lang w:eastAsia="zh-CN"/>
              </w:rPr>
              <w:instrText xml:space="preserve"> ADDIN ZOTERO_ITEM CSL_CITATION {"citationID":"8vyCdR3j","properties":{"formattedCitation":"(Dahmana et al., 2019)","plainCitation":"(Dahmana et al., 2019)","noteIndex":0},"citationItems":[{"id":1371,"uris":["http://zotero.org/users/local/h47C9og8/items/3V49DF46"],"uri":["http://zotero.org/users/local/h47C9og8/items/3V49DF46"],"itemData":{"id":1371,"type":"article-journal","abstract":"Piroplasms are Apicomplexa tick-borne parasites distributed worldwide. They are responsible for piroplasmosis (theileriosis and babesiosis) in Vertebrata and are therefore of medical and economic importance. Herein, we developed a new real time PCR assay targeting the 5.8S rRNA gene and three standard PCR assays, targeting 18S rRNA, 28S rRNA, and cox1 genes, for the detection of piroplasmids. These assays were first optimized and screened for specificity and sensitivity. Then, they were used to study a total of 548 blood samples and 97 ticks collected from Equidae in four sub-Saharan countries (Senegal, Democratic Republic of the Congo, Chad, and Djibouti) and France (Marseille and Corsica). DNA of piroplasms was detected in 162 of 548 (29.5%) blood samples and in 9 of 97 (9.3%) ticks. The highest prevalence in blood samples was observed in Chad in 2016 with 72.9% positivity rate. Sequencing allowed the identification of four species of piroplasms, including two potentials new species. Theileria equi was mainly found. The highest prevalence was observed in Senegal (14 positive out of 23, 60.87%). Babesia caballi was detected in one horse in Senegal. Two new potential Theileria species were detected: Theileria sp. \"Africa\", observed in all areas excepted in Marseille and Theileria sp. \"Europa\", observed in Marseille and Corsica. In conclusion, sensitive and specific PCR assays were developed for epidemiological studies of Piroplasmida. The circulation of multiple species of piroplasms, including two potentials new species, observed among Equidae from sub-Saharan Africa and France.","container-title":"Veterinary Parasitology, Regional Studies and Reports","DOI":"10.1016/j.vprsr.2019.100332","ISSN":"2405-9390","journalAbbreviation":"Vet Parasitol Reg Stud Reports","language":"eng","note":"PMID: 31796173","page":"100332","source":"PubMed","title":"Great diversity of Piroplasmida in Equidae in Africa and Europe, including potential new species","volume":"18","author":[{"family":"Dahmana","given":"Handi"},{"family":"Amanzougaghene","given":"Nadia"},{"family":"Davoust","given":"Bernard"},{"family":"Normand","given":"Thomas"},{"family":"Carette","given":"Olivier"},{"family":"Demoncheaux","given":"Jean-Paul"},{"family":"Mulot","given":"Baptiste"},{"family":"Fabrizy","given":"Bernard"},{"family":"Scandola","given":"Pierre"},{"family":"Chik","given":"Makhlouf"},{"family":"Fenollar","given":"Florence"},{"family":"Mediannikov","given":"Oleg"}],"issued":{"date-parts":[["2019",12]]}}}],"schema":"https://github.com/citation-style-language/schema/raw/master/csl-citation.json"} </w:instrText>
            </w:r>
            <w:r w:rsidRPr="00CF0243">
              <w:rPr>
                <w:rFonts w:ascii="Times New Roman" w:eastAsia="Times New Roman" w:hAnsi="Times New Roman" w:cs="Times New Roman"/>
                <w:iCs/>
                <w:kern w:val="1"/>
                <w:sz w:val="20"/>
                <w:szCs w:val="20"/>
                <w:lang w:eastAsia="zh-CN"/>
              </w:rPr>
              <w:fldChar w:fldCharType="separate"/>
            </w:r>
            <w:r w:rsidR="00CF0243" w:rsidRPr="00CF0243">
              <w:rPr>
                <w:rFonts w:ascii="Times New Roman" w:hAnsi="Times New Roman" w:cs="Times New Roman"/>
                <w:sz w:val="20"/>
              </w:rPr>
              <w:t>(Dahmana et al., 2019)</w:t>
            </w:r>
            <w:r w:rsidRPr="00CF0243">
              <w:rPr>
                <w:rFonts w:ascii="Times New Roman" w:eastAsia="Times New Roman" w:hAnsi="Times New Roman" w:cs="Times New Roman"/>
                <w:iCs/>
                <w:kern w:val="1"/>
                <w:sz w:val="20"/>
                <w:szCs w:val="20"/>
                <w:lang w:eastAsia="zh-CN"/>
              </w:rPr>
              <w:fldChar w:fldCharType="end"/>
            </w:r>
          </w:p>
        </w:tc>
      </w:tr>
      <w:tr w:rsidR="00087182" w:rsidRPr="00CF0243" w14:paraId="7CD13D28" w14:textId="77777777" w:rsidTr="00CF0243">
        <w:trPr>
          <w:trHeight w:val="70"/>
        </w:trPr>
        <w:tc>
          <w:tcPr>
            <w:tcW w:w="1809" w:type="dxa"/>
            <w:vMerge/>
            <w:shd w:val="clear" w:color="auto" w:fill="auto"/>
          </w:tcPr>
          <w:p w14:paraId="59887547" w14:textId="77777777" w:rsidR="00087182" w:rsidRPr="00CF0243" w:rsidRDefault="00087182" w:rsidP="00087182">
            <w:pPr>
              <w:tabs>
                <w:tab w:val="left" w:pos="709"/>
              </w:tabs>
              <w:spacing w:after="0" w:line="360" w:lineRule="auto"/>
              <w:jc w:val="both"/>
              <w:rPr>
                <w:rFonts w:ascii="Times New Roman" w:eastAsia="Droid Sans Fallback" w:hAnsi="Times New Roman" w:cs="Times New Roman"/>
                <w:b/>
                <w:bCs/>
                <w:i/>
                <w:kern w:val="1"/>
                <w:sz w:val="20"/>
                <w:szCs w:val="20"/>
                <w:u w:val="single"/>
                <w:lang w:eastAsia="zh-CN" w:bidi="hi-IN"/>
              </w:rPr>
            </w:pPr>
          </w:p>
        </w:tc>
        <w:tc>
          <w:tcPr>
            <w:tcW w:w="1134" w:type="dxa"/>
            <w:vMerge/>
            <w:shd w:val="clear" w:color="auto" w:fill="auto"/>
          </w:tcPr>
          <w:p w14:paraId="6308030E" w14:textId="77777777" w:rsidR="00087182" w:rsidRPr="00CF0243" w:rsidRDefault="00087182" w:rsidP="00087182">
            <w:pPr>
              <w:tabs>
                <w:tab w:val="left" w:pos="709"/>
              </w:tabs>
              <w:spacing w:after="0" w:line="360" w:lineRule="auto"/>
              <w:jc w:val="both"/>
              <w:rPr>
                <w:rFonts w:ascii="Times New Roman" w:eastAsia="Droid Sans Fallback" w:hAnsi="Times New Roman" w:cs="Times New Roman"/>
                <w:kern w:val="1"/>
                <w:sz w:val="20"/>
                <w:szCs w:val="20"/>
                <w:lang w:eastAsia="zh-CN" w:bidi="hi-IN"/>
              </w:rPr>
            </w:pPr>
          </w:p>
        </w:tc>
        <w:tc>
          <w:tcPr>
            <w:tcW w:w="4995" w:type="dxa"/>
            <w:tcBorders>
              <w:top w:val="single" w:sz="4" w:space="0" w:color="auto"/>
              <w:bottom w:val="single" w:sz="4" w:space="0" w:color="auto"/>
            </w:tcBorders>
            <w:shd w:val="clear" w:color="auto" w:fill="auto"/>
          </w:tcPr>
          <w:p w14:paraId="456A0DE5" w14:textId="0B742F26" w:rsidR="00087182" w:rsidRPr="00CF0243" w:rsidRDefault="00087182" w:rsidP="00087182">
            <w:pPr>
              <w:tabs>
                <w:tab w:val="left" w:pos="709"/>
              </w:tabs>
              <w:spacing w:after="0" w:line="360" w:lineRule="auto"/>
              <w:jc w:val="both"/>
              <w:rPr>
                <w:rFonts w:ascii="Times New Roman" w:hAnsi="Times New Roman" w:cs="Times New Roman"/>
                <w:sz w:val="20"/>
                <w:szCs w:val="20"/>
                <w:lang w:val="en-GB"/>
              </w:rPr>
            </w:pPr>
            <w:r w:rsidRPr="00CF0243">
              <w:rPr>
                <w:rFonts w:ascii="Times New Roman" w:hAnsi="Times New Roman" w:cs="Times New Roman"/>
                <w:sz w:val="20"/>
                <w:szCs w:val="20"/>
                <w:lang w:val="en-GB"/>
              </w:rPr>
              <w:t>R_</w:t>
            </w:r>
            <w:r w:rsidRPr="00CF0243">
              <w:rPr>
                <w:rFonts w:ascii="Times New Roman" w:hAnsi="Times New Roman" w:cs="Times New Roman"/>
                <w:color w:val="2E2E2E"/>
                <w:sz w:val="20"/>
                <w:szCs w:val="20"/>
              </w:rPr>
              <w:t>TCGCAGRAGTCTKCAAGTC</w:t>
            </w:r>
          </w:p>
        </w:tc>
        <w:tc>
          <w:tcPr>
            <w:tcW w:w="1478" w:type="dxa"/>
            <w:vMerge/>
            <w:shd w:val="clear" w:color="auto" w:fill="auto"/>
          </w:tcPr>
          <w:p w14:paraId="10A3F3EB" w14:textId="77777777" w:rsidR="00087182" w:rsidRPr="00CF0243" w:rsidRDefault="00087182" w:rsidP="00087182">
            <w:pPr>
              <w:tabs>
                <w:tab w:val="left" w:pos="709"/>
              </w:tabs>
              <w:spacing w:after="0" w:line="360" w:lineRule="auto"/>
              <w:jc w:val="both"/>
              <w:rPr>
                <w:rFonts w:ascii="Times New Roman" w:eastAsia="Times New Roman" w:hAnsi="Times New Roman" w:cs="Times New Roman"/>
                <w:iCs/>
                <w:kern w:val="1"/>
                <w:sz w:val="20"/>
                <w:szCs w:val="20"/>
                <w:lang w:eastAsia="zh-CN"/>
              </w:rPr>
            </w:pPr>
          </w:p>
        </w:tc>
      </w:tr>
      <w:tr w:rsidR="00087182" w:rsidRPr="00CF0243" w14:paraId="3860704A" w14:textId="77777777" w:rsidTr="00CF0243">
        <w:trPr>
          <w:trHeight w:val="70"/>
        </w:trPr>
        <w:tc>
          <w:tcPr>
            <w:tcW w:w="1809" w:type="dxa"/>
            <w:vMerge/>
            <w:tcBorders>
              <w:bottom w:val="single" w:sz="4" w:space="0" w:color="auto"/>
            </w:tcBorders>
            <w:shd w:val="clear" w:color="auto" w:fill="auto"/>
          </w:tcPr>
          <w:p w14:paraId="7247089E" w14:textId="77777777" w:rsidR="00087182" w:rsidRPr="00CF0243" w:rsidRDefault="00087182" w:rsidP="00087182">
            <w:pPr>
              <w:tabs>
                <w:tab w:val="left" w:pos="709"/>
              </w:tabs>
              <w:spacing w:after="0" w:line="360" w:lineRule="auto"/>
              <w:jc w:val="both"/>
              <w:rPr>
                <w:rFonts w:ascii="Times New Roman" w:eastAsia="Droid Sans Fallback" w:hAnsi="Times New Roman" w:cs="Times New Roman"/>
                <w:b/>
                <w:bCs/>
                <w:i/>
                <w:kern w:val="1"/>
                <w:sz w:val="20"/>
                <w:szCs w:val="20"/>
                <w:u w:val="single"/>
                <w:lang w:eastAsia="zh-CN" w:bidi="hi-IN"/>
              </w:rPr>
            </w:pPr>
          </w:p>
        </w:tc>
        <w:tc>
          <w:tcPr>
            <w:tcW w:w="1134" w:type="dxa"/>
            <w:vMerge/>
            <w:tcBorders>
              <w:bottom w:val="single" w:sz="4" w:space="0" w:color="auto"/>
            </w:tcBorders>
            <w:shd w:val="clear" w:color="auto" w:fill="auto"/>
          </w:tcPr>
          <w:p w14:paraId="2A228CFC" w14:textId="77777777" w:rsidR="00087182" w:rsidRPr="00CF0243" w:rsidRDefault="00087182" w:rsidP="00087182">
            <w:pPr>
              <w:tabs>
                <w:tab w:val="left" w:pos="709"/>
              </w:tabs>
              <w:spacing w:after="0" w:line="360" w:lineRule="auto"/>
              <w:jc w:val="both"/>
              <w:rPr>
                <w:rFonts w:ascii="Times New Roman" w:eastAsia="Droid Sans Fallback" w:hAnsi="Times New Roman" w:cs="Times New Roman"/>
                <w:kern w:val="1"/>
                <w:sz w:val="20"/>
                <w:szCs w:val="20"/>
                <w:lang w:eastAsia="zh-CN" w:bidi="hi-IN"/>
              </w:rPr>
            </w:pPr>
          </w:p>
        </w:tc>
        <w:tc>
          <w:tcPr>
            <w:tcW w:w="4995" w:type="dxa"/>
            <w:tcBorders>
              <w:top w:val="single" w:sz="4" w:space="0" w:color="auto"/>
              <w:bottom w:val="single" w:sz="4" w:space="0" w:color="auto"/>
            </w:tcBorders>
            <w:shd w:val="clear" w:color="auto" w:fill="auto"/>
          </w:tcPr>
          <w:p w14:paraId="0A87757E" w14:textId="0606CA79" w:rsidR="00087182" w:rsidRPr="00CF0243" w:rsidRDefault="00087182" w:rsidP="00087182">
            <w:pPr>
              <w:tabs>
                <w:tab w:val="left" w:pos="709"/>
              </w:tabs>
              <w:spacing w:after="0" w:line="360" w:lineRule="auto"/>
              <w:jc w:val="both"/>
              <w:rPr>
                <w:rFonts w:ascii="Times New Roman" w:hAnsi="Times New Roman" w:cs="Times New Roman"/>
                <w:sz w:val="20"/>
                <w:szCs w:val="20"/>
                <w:lang w:val="en-GB"/>
              </w:rPr>
            </w:pPr>
            <w:r w:rsidRPr="00CF0243">
              <w:rPr>
                <w:rFonts w:ascii="Times New Roman" w:hAnsi="Times New Roman" w:cs="Times New Roman"/>
                <w:sz w:val="20"/>
                <w:szCs w:val="20"/>
              </w:rPr>
              <w:t>FAM-TTYGCTGCGTCCTTCATCGTTGT-MGB</w:t>
            </w:r>
          </w:p>
        </w:tc>
        <w:tc>
          <w:tcPr>
            <w:tcW w:w="1478" w:type="dxa"/>
            <w:vMerge/>
            <w:tcBorders>
              <w:bottom w:val="single" w:sz="4" w:space="0" w:color="auto"/>
            </w:tcBorders>
            <w:shd w:val="clear" w:color="auto" w:fill="auto"/>
          </w:tcPr>
          <w:p w14:paraId="09B3235E" w14:textId="77777777" w:rsidR="00087182" w:rsidRPr="00CF0243" w:rsidRDefault="00087182" w:rsidP="00087182">
            <w:pPr>
              <w:tabs>
                <w:tab w:val="left" w:pos="709"/>
              </w:tabs>
              <w:spacing w:after="0" w:line="360" w:lineRule="auto"/>
              <w:jc w:val="both"/>
              <w:rPr>
                <w:rFonts w:ascii="Times New Roman" w:eastAsia="Times New Roman" w:hAnsi="Times New Roman" w:cs="Times New Roman"/>
                <w:iCs/>
                <w:kern w:val="1"/>
                <w:sz w:val="20"/>
                <w:szCs w:val="20"/>
                <w:lang w:eastAsia="zh-CN"/>
              </w:rPr>
            </w:pPr>
          </w:p>
        </w:tc>
      </w:tr>
    </w:tbl>
    <w:p w14:paraId="5F821B1C" w14:textId="77777777" w:rsidR="00D647FA" w:rsidRPr="00CF0243" w:rsidRDefault="00D647FA" w:rsidP="00680149">
      <w:pPr>
        <w:spacing w:line="480" w:lineRule="auto"/>
        <w:jc w:val="both"/>
        <w:rPr>
          <w:rFonts w:ascii="Times New Roman" w:hAnsi="Times New Roman" w:cs="Times New Roman"/>
          <w:sz w:val="20"/>
          <w:szCs w:val="20"/>
        </w:rPr>
      </w:pPr>
    </w:p>
    <w:p w14:paraId="2856512D" w14:textId="77777777" w:rsidR="00066DD7" w:rsidRPr="00CF0243" w:rsidRDefault="00066DD7" w:rsidP="00066DD7">
      <w:pPr>
        <w:rPr>
          <w:rFonts w:ascii="Times New Roman" w:hAnsi="Times New Roman" w:cs="Times New Roman"/>
          <w:sz w:val="20"/>
          <w:szCs w:val="20"/>
        </w:rPr>
      </w:pPr>
    </w:p>
    <w:p w14:paraId="2D691EB7" w14:textId="77777777" w:rsidR="00066DD7" w:rsidRPr="00CF0243" w:rsidRDefault="00066DD7" w:rsidP="00066DD7">
      <w:pPr>
        <w:rPr>
          <w:rFonts w:ascii="Times New Roman" w:hAnsi="Times New Roman" w:cs="Times New Roman"/>
          <w:sz w:val="20"/>
          <w:szCs w:val="20"/>
        </w:rPr>
      </w:pPr>
    </w:p>
    <w:p w14:paraId="16A224EA" w14:textId="77777777" w:rsidR="00066DD7" w:rsidRPr="00CF0243" w:rsidRDefault="00066DD7" w:rsidP="00066DD7">
      <w:pPr>
        <w:ind w:firstLine="708"/>
        <w:rPr>
          <w:rFonts w:ascii="Times New Roman" w:hAnsi="Times New Roman" w:cs="Times New Roman"/>
          <w:sz w:val="20"/>
          <w:szCs w:val="20"/>
        </w:rPr>
      </w:pPr>
    </w:p>
    <w:p w14:paraId="60A51E65" w14:textId="336F8BF6" w:rsidR="00066DD7" w:rsidRPr="00CF0243" w:rsidRDefault="00066DD7" w:rsidP="00066DD7">
      <w:pPr>
        <w:tabs>
          <w:tab w:val="left" w:pos="864"/>
        </w:tabs>
        <w:rPr>
          <w:rFonts w:ascii="Times New Roman" w:hAnsi="Times New Roman" w:cs="Times New Roman"/>
          <w:sz w:val="20"/>
          <w:szCs w:val="20"/>
        </w:rPr>
        <w:sectPr w:rsidR="00066DD7" w:rsidRPr="00CF0243" w:rsidSect="007775A0">
          <w:pgSz w:w="11906" w:h="16838"/>
          <w:pgMar w:top="1474" w:right="1440" w:bottom="1440" w:left="1440" w:header="720" w:footer="1134" w:gutter="0"/>
          <w:cols w:space="720"/>
          <w:docGrid w:linePitch="326"/>
        </w:sectPr>
      </w:pPr>
    </w:p>
    <w:p w14:paraId="30C0EDE3" w14:textId="642D1E8D" w:rsidR="00CB32DC" w:rsidRPr="00CF0243" w:rsidRDefault="00CF0243" w:rsidP="00CB32DC">
      <w:pPr>
        <w:spacing w:line="360" w:lineRule="auto"/>
        <w:rPr>
          <w:rFonts w:ascii="Times New Roman" w:hAnsi="Times New Roman" w:cs="Times New Roman"/>
          <w:color w:val="FF0000"/>
          <w:sz w:val="20"/>
          <w:szCs w:val="20"/>
          <w:shd w:val="clear" w:color="auto" w:fill="FFFFFF"/>
        </w:rPr>
      </w:pPr>
      <w:r w:rsidRPr="00CF0243">
        <w:rPr>
          <w:rFonts w:ascii="Times New Roman" w:hAnsi="Times New Roman" w:cs="Times New Roman"/>
          <w:b/>
          <w:bCs/>
          <w:sz w:val="20"/>
          <w:szCs w:val="20"/>
        </w:rPr>
        <w:lastRenderedPageBreak/>
        <w:t xml:space="preserve">Supplementary </w:t>
      </w:r>
      <w:r w:rsidR="00CB32DC" w:rsidRPr="00CF0243">
        <w:rPr>
          <w:rFonts w:ascii="Times New Roman" w:hAnsi="Times New Roman" w:cs="Times New Roman"/>
          <w:b/>
          <w:bCs/>
          <w:sz w:val="20"/>
          <w:szCs w:val="20"/>
        </w:rPr>
        <w:t xml:space="preserve">Table </w:t>
      </w:r>
      <w:r w:rsidR="00B20B06" w:rsidRPr="00CF0243">
        <w:rPr>
          <w:rFonts w:ascii="Times New Roman" w:hAnsi="Times New Roman" w:cs="Times New Roman"/>
          <w:b/>
          <w:bCs/>
          <w:sz w:val="20"/>
          <w:szCs w:val="20"/>
        </w:rPr>
        <w:t>S</w:t>
      </w:r>
      <w:r w:rsidR="00CB32DC" w:rsidRPr="00CF0243">
        <w:rPr>
          <w:rFonts w:ascii="Times New Roman" w:hAnsi="Times New Roman" w:cs="Times New Roman"/>
          <w:b/>
          <w:bCs/>
          <w:sz w:val="20"/>
          <w:szCs w:val="20"/>
        </w:rPr>
        <w:t xml:space="preserve">3. </w:t>
      </w:r>
      <w:r w:rsidR="00CB32DC" w:rsidRPr="00CF0243">
        <w:rPr>
          <w:rFonts w:ascii="Times New Roman" w:hAnsi="Times New Roman" w:cs="Times New Roman"/>
          <w:sz w:val="20"/>
          <w:szCs w:val="20"/>
        </w:rPr>
        <w:t xml:space="preserve">Detection of </w:t>
      </w:r>
      <w:r w:rsidR="00CB32DC" w:rsidRPr="00CF0243">
        <w:rPr>
          <w:rFonts w:ascii="Times New Roman" w:hAnsi="Times New Roman" w:cs="Times New Roman"/>
          <w:i/>
          <w:iCs/>
          <w:sz w:val="20"/>
          <w:szCs w:val="20"/>
        </w:rPr>
        <w:t>R. felis</w:t>
      </w:r>
      <w:r w:rsidR="00CB32DC" w:rsidRPr="00CF0243">
        <w:rPr>
          <w:rFonts w:ascii="Times New Roman" w:hAnsi="Times New Roman" w:cs="Times New Roman"/>
          <w:sz w:val="20"/>
          <w:szCs w:val="20"/>
        </w:rPr>
        <w:t xml:space="preserve"> in various arthropod species</w:t>
      </w:r>
    </w:p>
    <w:tbl>
      <w:tblPr>
        <w:tblStyle w:val="TableGrid"/>
        <w:tblW w:w="9067" w:type="dxa"/>
        <w:tblLayout w:type="fixed"/>
        <w:tblLook w:val="04A0" w:firstRow="1" w:lastRow="0" w:firstColumn="1" w:lastColumn="0" w:noHBand="0" w:noVBand="1"/>
      </w:tblPr>
      <w:tblGrid>
        <w:gridCol w:w="1271"/>
        <w:gridCol w:w="1701"/>
        <w:gridCol w:w="2410"/>
        <w:gridCol w:w="3685"/>
      </w:tblGrid>
      <w:tr w:rsidR="00CB32DC" w:rsidRPr="00CF0243" w14:paraId="2AAC4A0B" w14:textId="77777777" w:rsidTr="00CF0243">
        <w:tc>
          <w:tcPr>
            <w:tcW w:w="1271" w:type="dxa"/>
          </w:tcPr>
          <w:p w14:paraId="7472E46B" w14:textId="77777777" w:rsidR="00CB32DC" w:rsidRPr="00CF0243" w:rsidRDefault="00CB32DC" w:rsidP="00866507">
            <w:pPr>
              <w:spacing w:line="360" w:lineRule="auto"/>
              <w:jc w:val="both"/>
              <w:rPr>
                <w:rFonts w:ascii="Times New Roman" w:hAnsi="Times New Roman" w:cs="Times New Roman"/>
                <w:b/>
                <w:bCs/>
                <w:sz w:val="20"/>
                <w:szCs w:val="20"/>
              </w:rPr>
            </w:pPr>
            <w:r w:rsidRPr="00CF0243">
              <w:rPr>
                <w:rFonts w:ascii="Times New Roman" w:hAnsi="Times New Roman" w:cs="Times New Roman"/>
                <w:b/>
                <w:bCs/>
                <w:sz w:val="20"/>
                <w:szCs w:val="20"/>
              </w:rPr>
              <w:t>Group</w:t>
            </w:r>
          </w:p>
        </w:tc>
        <w:tc>
          <w:tcPr>
            <w:tcW w:w="1701" w:type="dxa"/>
          </w:tcPr>
          <w:p w14:paraId="76B1DD98" w14:textId="77777777" w:rsidR="00CB32DC" w:rsidRPr="00CF0243" w:rsidRDefault="00CB32DC" w:rsidP="00866507">
            <w:pPr>
              <w:spacing w:line="360" w:lineRule="auto"/>
              <w:jc w:val="both"/>
              <w:rPr>
                <w:rFonts w:ascii="Times New Roman" w:hAnsi="Times New Roman" w:cs="Times New Roman"/>
                <w:b/>
                <w:bCs/>
                <w:sz w:val="20"/>
                <w:szCs w:val="20"/>
              </w:rPr>
            </w:pPr>
            <w:r w:rsidRPr="00CF0243">
              <w:rPr>
                <w:rFonts w:ascii="Times New Roman" w:hAnsi="Times New Roman" w:cs="Times New Roman"/>
                <w:b/>
                <w:bCs/>
                <w:sz w:val="20"/>
                <w:szCs w:val="20"/>
              </w:rPr>
              <w:t>Species</w:t>
            </w:r>
          </w:p>
        </w:tc>
        <w:tc>
          <w:tcPr>
            <w:tcW w:w="2410" w:type="dxa"/>
          </w:tcPr>
          <w:p w14:paraId="208F12D2" w14:textId="77777777" w:rsidR="00CB32DC" w:rsidRPr="00CF0243" w:rsidRDefault="00CB32DC" w:rsidP="00866507">
            <w:pPr>
              <w:spacing w:line="360" w:lineRule="auto"/>
              <w:jc w:val="both"/>
              <w:rPr>
                <w:rFonts w:ascii="Times New Roman" w:hAnsi="Times New Roman" w:cs="Times New Roman"/>
                <w:b/>
                <w:bCs/>
                <w:sz w:val="20"/>
                <w:szCs w:val="20"/>
              </w:rPr>
            </w:pPr>
            <w:r w:rsidRPr="00CF0243">
              <w:rPr>
                <w:rFonts w:ascii="Times New Roman" w:hAnsi="Times New Roman" w:cs="Times New Roman"/>
                <w:b/>
                <w:bCs/>
                <w:sz w:val="20"/>
                <w:szCs w:val="20"/>
              </w:rPr>
              <w:t>Country</w:t>
            </w:r>
          </w:p>
        </w:tc>
        <w:tc>
          <w:tcPr>
            <w:tcW w:w="3685" w:type="dxa"/>
          </w:tcPr>
          <w:p w14:paraId="2BD1CCD8" w14:textId="77777777" w:rsidR="00CB32DC" w:rsidRPr="00CF0243" w:rsidRDefault="00CB32DC" w:rsidP="00866507">
            <w:pPr>
              <w:spacing w:line="360" w:lineRule="auto"/>
              <w:jc w:val="both"/>
              <w:rPr>
                <w:rFonts w:ascii="Times New Roman" w:hAnsi="Times New Roman" w:cs="Times New Roman"/>
                <w:b/>
                <w:bCs/>
                <w:sz w:val="20"/>
                <w:szCs w:val="20"/>
              </w:rPr>
            </w:pPr>
            <w:r w:rsidRPr="00CF0243">
              <w:rPr>
                <w:rFonts w:ascii="Times New Roman" w:hAnsi="Times New Roman" w:cs="Times New Roman"/>
                <w:b/>
                <w:bCs/>
                <w:sz w:val="20"/>
                <w:szCs w:val="20"/>
              </w:rPr>
              <w:t>Reference</w:t>
            </w:r>
          </w:p>
        </w:tc>
      </w:tr>
      <w:tr w:rsidR="00CB32DC" w:rsidRPr="00CF0243" w14:paraId="0ACB17D5" w14:textId="77777777" w:rsidTr="00CF0243">
        <w:tc>
          <w:tcPr>
            <w:tcW w:w="1271" w:type="dxa"/>
            <w:vMerge w:val="restart"/>
          </w:tcPr>
          <w:p w14:paraId="2EA15E17" w14:textId="77777777" w:rsidR="00CB32DC" w:rsidRPr="00CF0243" w:rsidRDefault="00CB32DC" w:rsidP="00866507">
            <w:pPr>
              <w:spacing w:line="360" w:lineRule="auto"/>
              <w:jc w:val="both"/>
              <w:rPr>
                <w:rFonts w:ascii="Times New Roman" w:hAnsi="Times New Roman" w:cs="Times New Roman"/>
                <w:b/>
                <w:bCs/>
                <w:sz w:val="20"/>
                <w:szCs w:val="20"/>
              </w:rPr>
            </w:pPr>
            <w:r w:rsidRPr="00CF0243">
              <w:rPr>
                <w:rFonts w:ascii="Times New Roman" w:hAnsi="Times New Roman" w:cs="Times New Roman"/>
                <w:b/>
                <w:bCs/>
                <w:sz w:val="20"/>
                <w:szCs w:val="20"/>
              </w:rPr>
              <w:t xml:space="preserve">Fleas  </w:t>
            </w:r>
          </w:p>
        </w:tc>
        <w:tc>
          <w:tcPr>
            <w:tcW w:w="1701" w:type="dxa"/>
          </w:tcPr>
          <w:p w14:paraId="7FA366E0" w14:textId="77777777" w:rsidR="00CB32DC" w:rsidRPr="00CF0243" w:rsidRDefault="00CB32DC" w:rsidP="00866507">
            <w:pPr>
              <w:spacing w:line="360" w:lineRule="auto"/>
              <w:jc w:val="both"/>
              <w:rPr>
                <w:rFonts w:ascii="Times New Roman" w:hAnsi="Times New Roman" w:cs="Times New Roman"/>
                <w:i/>
                <w:iCs/>
                <w:sz w:val="20"/>
                <w:szCs w:val="20"/>
              </w:rPr>
            </w:pPr>
            <w:r w:rsidRPr="00CF0243">
              <w:rPr>
                <w:rFonts w:ascii="Times New Roman" w:hAnsi="Times New Roman" w:cs="Times New Roman"/>
                <w:i/>
                <w:iCs/>
                <w:sz w:val="20"/>
                <w:szCs w:val="20"/>
              </w:rPr>
              <w:t>Ctenocephalides felis</w:t>
            </w:r>
          </w:p>
        </w:tc>
        <w:tc>
          <w:tcPr>
            <w:tcW w:w="2410" w:type="dxa"/>
          </w:tcPr>
          <w:p w14:paraId="3AAEAD5D" w14:textId="77777777"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t xml:space="preserve">Albania, Australia, Brazil, China, Colombia, Costa Rica, </w:t>
            </w:r>
            <w:r w:rsidRPr="00CF0243">
              <w:rPr>
                <w:rFonts w:ascii="Times New Roman" w:hAnsi="Times New Roman" w:cs="Times New Roman"/>
                <w:b/>
                <w:sz w:val="20"/>
                <w:szCs w:val="20"/>
              </w:rPr>
              <w:t>Democratic Republic of Congo</w:t>
            </w:r>
            <w:r w:rsidRPr="00CF0243">
              <w:rPr>
                <w:rFonts w:ascii="Times New Roman" w:hAnsi="Times New Roman" w:cs="Times New Roman"/>
                <w:bCs/>
                <w:sz w:val="20"/>
                <w:szCs w:val="20"/>
              </w:rPr>
              <w:t xml:space="preserve">, Ethiopia, Guatemala, Hungary, Italy, Kenya, Laos, Lebanon, Malaysia, Mexico, New Caledonia, Netherlands, Panama, Peru, Spain, Taiwan, Tunisia, United Republic of Tanzania, USA, Uruguay, West Indies, </w:t>
            </w:r>
            <w:r w:rsidRPr="00CF0243">
              <w:rPr>
                <w:rFonts w:ascii="Times New Roman" w:hAnsi="Times New Roman" w:cs="Times New Roman"/>
                <w:sz w:val="20"/>
                <w:szCs w:val="20"/>
              </w:rPr>
              <w:t>Democratic Republic of Sao Tome and Principe, UK, France, Gabon</w:t>
            </w:r>
          </w:p>
        </w:tc>
        <w:tc>
          <w:tcPr>
            <w:tcW w:w="3685" w:type="dxa"/>
          </w:tcPr>
          <w:p w14:paraId="5A3DAAB7" w14:textId="7A4B3A0E"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fldChar w:fldCharType="begin"/>
            </w:r>
            <w:r w:rsidR="00CF0243" w:rsidRPr="00CF0243">
              <w:rPr>
                <w:rFonts w:ascii="Times New Roman" w:hAnsi="Times New Roman" w:cs="Times New Roman"/>
                <w:sz w:val="20"/>
                <w:szCs w:val="20"/>
              </w:rPr>
              <w:instrText xml:space="preserve"> ADDIN ZOTERO_ITEM CSL_CITATION {"citationID":"WkFco7r5","properties":{"formattedCitation":"(Rolain et al., 2003; Venzal et al., 2006; Gehrke et al., 2009; Karpathy et al., 2009; Varagnol et al., 2009; Hornok et al., 2010; Kelly et al., 2010; Berm\\uc0\\u250{}dez et al., 2011; Hun et al., 2011; Mba et al., 2011; Mediannikov et al., 2011, 2012a, 2012b; Tijsse-Klasen et al., 2011; Tsai et al., 2011, 2020; Silaghi et al., 2012; Troyo et al., 2012; Flores-Mendoza et al., 2013; Hii et al., 2013; Jiang et al., 2013; Nogueras et al., 2013; Ram\\uc0\\u237{}rez-Hern\\uc0\\u225{}ndez et al., 2013; Giudice et al., 2014; Horta et al., 2014; Khrouf et al., 2014; Leulmi et al., 2014; Zhang et al., 2014; Peniche-Lara et al., 2015; New records of bacteria in different species of fleas from France and Spain, 2021)","plainCitation":"(Rolain et al., 2003; Venzal et al., 2006; Gehrke et al., 2009; Karpathy et al., 2009; Varagnol et al., 2009; Hornok et al., 2010; Kelly et al., 2010; Bermúdez et al., 2011; Hun et al., 2011; Mba et al., 2011; Mediannikov et al., 2011, 2012a, 2012b; Tijsse-Klasen et al., 2011; Tsai et al., 2011, 2020; Silaghi et al., 2012; Troyo et al., 2012; Flores-Mendoza et al., 2013; Hii et al., 2013; Jiang et al., 2013; Nogueras et al., 2013; Ramírez-Hernández et al., 2013; Giudice et al., 2014; Horta et al., 2014; Khrouf et al., 2014; Leulmi et al., 2014; Zhang et al., 2014; Peniche-Lara et al., 2015; New records of bacteria in different species of fleas from France and Spain, 2021)","noteIndex":0},"citationItems":[{"id":1430,"uris":["http://zotero.org/users/local/h47C9og8/items/YJEKZCFK"],"uri":["http://zotero.org/users/local/h47C9og8/items/YJEKZCFK"],"itemData":{"id":1430,"type":"article-journal","abstract":"The present research evaluated the presence of Rickettsia spp. on ectoparasites of horses and dogs (using PCR techniques), and their sera (using immunofluorescence assay) in El Valle de Antón town in Panama. A total of 20 horses and 20 dogs were sampled, finding four species of ectoparasites on dogs (the ticks Rhipicephalus sanguineus, Amblyomma ovale, Amblyomma oblongoguttatum, and the flea Ctenocephalides felis), and two tick species on horses (Amblyomma cajennense and Dermacentor nitens). DNA of Rickettsia amblyommii was found in pools of A. cajennense, D. nitens, and R. sanguineus, while Rickettsia felis was detected in C. felis pools. Overall, 70% (14/20) and 65% (13/20) of the horses and dogs, respectively, were seroreactive (titer ≥ 64) to spotted fever group rickettsiae. Sera from six dogs and five horses reacted to R. amblyommii antigens with titers at least four-fold higher than those for the other antigens tested (Rickettsia bellii, Rickettsia parkeri, Rickettsia rhipicephali, R. felis, and R. rickettsii). These serological results, coupled with our molecular findings, suggest that these dogs and horses were infected by Rickettsia amblyommii. More studies need to be realized afford to identify the Rickettsia species responsible for other serological and molecular positive results, and their ecological importance.","container-title":"Veterinary Parasitology","DOI":"10.1016/j.vetpar.2010.11.020","ISSN":"1873-2550","issue":"1-2","journalAbbreviation":"Vet Parasitol","language":"eng","note":"PMID: 21144663","page":"134-138","source":"PubMed","title":"Rickettsial infection in domestic mammals and their ectoparasites in El Valle de Antón, Coclé, Panamá","volume":"177","author":[{"family":"Bermúdez","given":"C. Sergio E."},{"family":"Zaldívar","given":"A. Yamitzel"},{"family":"Spolidorio","given":"Mariana G."},{"family":"Moraes-Filho","given":"Jonas"},{"family":"Miranda","given":"Roberto J."},{"family":"Caballero","given":"Carlos M."},{"family":"Mendoza","given":"Yaxelis"},{"family":"Labruna","given":"Marcelo B."}],"issued":{"date-parts":[["2011",4,19]]}},"label":"page"},{"id":1432,"uris":["http://zotero.org/users/local/h47C9og8/items/H58MS9CZ"],"uri":["http://zotero.org/users/local/h47C9og8/items/H58MS9CZ"],"itemData":{"id":1432,"type":"article-journal","abstract":"Domestic farm animals (n=145) were sampled for the presence of ectoparasites in northwestern Peru during March, 2008. Ninety domestic animals (62%) were positive for the presence of an ectoparasite(s) and produced a total collection of the following: 728 ticks [Amblyomma maculatum, Anocentor nitens, Rhipicephalus (Boophilus) microplus, Rhipicephalus sanguineus, and Otobius megnini], 12 lice (Haematopinus suis), and 3 fleas (Ctenocephalides felis). A Rickettsia genus-specific qPCR assay was performed on nucleic acid preparations of the collected ectoparasites that resulted in 5% (37/743, 35 ticks and 2 fleas) of the ectoparasites positive for the presence of Rickettsia. DNA from the positive individual ticks was tested with 2 other qPCR assays for the presence of the ompB gene in Candidatus Rickettsia andeanae or Rickettsia parkeri. Candidatus R. andeanae was found in 25 A. maculatum ticks and in two Rh. sanguineus ticks, whereas R. parkeri was detected in 6 A. maculatum ticks. Two A. maculatum were co-infected with both Candidatus R. andeanae and R. parkeri. Rickettsia felis was detected in 2 fleas, Ctenocephalides felis, by multilocus sequence typing of the 17-kD antigen and ompA genes. These findings expand the geographic range of R. parkeri to include Peru as well as expand the natural arthropod vector of Candidatus R. andeanae to include Rhipicephalus sanguineus.","container-title":"Vector Borne and Zoonotic Diseases (Larchmont, N.Y.)","DOI":"10.1089/vbz.2012.1028","ISSN":"1557-7759","issue":"7","journalAbbreviation":"Vector Borne Zoonotic Dis","language":"eng","note":"PMID: 23488453\nPMCID: PMC3700472","page":"505-508","source":"PubMed","title":"Detection of Rickettsia parkeri from within Piura, Peru, and the first reported presence of Candidatus Rickettsia andeanae in the tick Rhipicephalus sanguineus","volume":"13","author":[{"family":"Flores-Mendoza","given":"Carmen"},{"family":"Florin","given":"David"},{"family":"Felices","given":"Vidal"},{"family":"Pozo","given":"Edwar J."},{"family":"Graf","given":"Paul C. F."},{"family":"Burrus","given":"Roxanne G."},{"family":"Richards","given":"Allen L."}],"issued":{"date-parts":[["2013",7]]}},"label":"page"},{"id":1384,"uris":["http://zotero.org/users/local/h47C9og8/items/H7PJ9FYY"],"uri":["http://zotero.org/users/local/h47C9og8/items/H7PJ9FYY"],"itemData":{"id":1384,"type":"article-journal","container-title":"Clinical Microbiology and Infection: The Official Publication of the European Society of Clinical Microbiology and Infectious Diseases","DOI":"10.1111/j.1469-0691.2008.02229.x","ISSN":"1469-0691","journalAbbreviation":"Clin Microbiol Infect","language":"eng","note":"PMID: 19298400","page":"267-268","source":"PubMed","title":"Rickettsia rickettsii, Rickettsia felis and Rickettsia sp. TwKM03 infecting Rhipicephalus sanguineus and Ctenocephalides felis collected from dogs in a Brazilian spotted fever focus in the State of Rio De Janeiro/Brazil","volume":"15 Suppl 2","author":[{"family":"Gehrke","given":"F. S."},{"family":"Gazeta","given":"G. S."},{"family":"Souza","given":"E. R."},{"family":"Ribeiro","given":"A."},{"family":"Marrelli","given":"M. T."},{"family":"Schumaker","given":"T. T. S."}],"issued":{"date-parts":[["2009",12]]}},"label":"page"},{"id":1412,"uris":["http://zotero.org/users/local/h47C9og8/items/38BRIYU6"],"uri":["http://zotero.org/users/local/h47C9og8/items/38BRIYU6"],"itemData":{"id":1412,"type":"article-journal","abstract":"Rickettsia felis, the agent of flea-borne spotted fever, has a cosmopolitan distribution. Its pathogenic role in humans has been demonstrated through molecular and serologic tests in several cases. The cat flea (Ctenocephalides felis) is considered the main reservoir and the biological vector. The aim of this study was to assess the presence and occurrence of R. felis in fleas collected from dogs and cats in various sites of Palermo (Sicily). Between August and October 2012, 134 fleas were collected from 42 animals: 37 fleas from 13 dogs and 97 fleas from 29 cats. Two species of fleas were identified: 132 Ctenocephalides felis (98.51%) collected on all animals and only two C. canis (1.49%) on one dog. Out of 132 C. felis, 34 (25.76%), 12 from dogs (32.43%) and 22 (22.68%) from cats, were positive for R. felis DNA by a polymerase chain reaction (PCR), confirmed by sequencing. The only two C. canis fleas were negative. About half of examined animals (47.62%, 20/42) were infested with at least one infected flea; in particular 46.15% of dogs (6/13) and 48.28% of cats (14/29). It seems that in the Palermo district there is a peri-domestic cycle, with a relatively high prevalence of R. felis infection in the cat flea, an insect widely diffused in home environments and which can frequently bite humans. The results also suggest that R. felis should be considered in the human differential diagnosis of any spotted-like fever or febrile illness without a clear source of infection in Sicily, especially if the patient is known to have been exposed to flea bites.","container-title":"PloS One","DOI":"10.1371/journal.pone.0106820","ISSN":"1932-6203","issue":"9","journalAbbreviation":"PLoS One","language":"eng","note":"PMID: 25203839\nPMCID: PMC4159232","page":"e106820","source":"PubMed","title":"A molecular survey of Rickettsia felis in fleas from cats and dogs in Sicily (Southern Italy)","volume":"9","author":[{"family":"Giudice","given":"Elisabetta"},{"family":"Di Pietro","given":"Simona"},{"family":"Alaimo","given":"Antonio"},{"family":"Blanda","given":"Valeria"},{"family":"Lelli","given":"Rossella"},{"family":"Francaviglia","given":"Francesco"},{"family":"Caracappa","given":"Santo"},{"family":"Torina","given":"Alessandra"}],"issued":{"date-parts":[["2014"]]}},"label":"page"},{"id":1378,"uris":["http://zotero.org/users/local/h47C9og8/items/U928SV2A"],"uri":["http://zotero.org/users/local/h47C9og8/items/U928SV2A"],"itemData":{"id":1378,"type":"article-journal","abstract":"BACKGROUND: The recent detection of Rickettsia felis DNA in dogs in Australia suggests that dogs are potential mammalian reservoir hosts for this emerging rickettsia. To date, there is no published report addressing the seroprevalence of R. felis in dogs in Australia.\nMETHODS: Antigens for R. felis were produced by inoculating confluent XTC-2 monolayer cell cultures with three pools of cat flea (Ctenocephalides felis) homogenates. Infection was confirmed by real-time (qPCR), conventional or nested PCRs targeting the ompB, gltA, 17 kDa and ompA genes. Two hundred and ninety-two dogs from Southeast Queensland and the Northern Territory were tested for the presence of R. felis antibodies using a microimmunofluorescence (IF) test and the seroprevalence and associated risk factors for exposure were determined using both uni- and multi-variate analyses.\nRESULTS: Rickettsia felis was successfully isolated in cell culture from all three cat-flea pools. One hundred and forty-eight dogs (50.7%) showed seropositivity with titres ≥64 and 54 (18.5%) with titres ≥128. At antibody titres ≥64, dogs with active ectoparasite control were less likely to be seropositive to R. felis (OR: 2.60; 95% CI: 1.20 - 5.56).\nCONCLUSIONS: This first reported isolation of R. felis in cell culture in Australia allowed for the production of antigen for serological testing of dogs. Results of this serological testing reflects the ubiquitous exposure of dogs to R. felis and advocate for owner vigilance with regards to ectoparasite control on domestic pets.","container-title":"Parasites &amp; Vectors","DOI":"10.1186/1756-3305-6-159","ISSN":"1756-3305","journalAbbreviation":"Parasit Vectors","language":"eng","note":"PMID: 23731951\nPMCID: PMC3679791","page":"159","source":"PubMed","title":"Seroprevalence and risk factors for Rickettsia felis exposure in dogs from Southeast Queensland and the Northern Territory, Australia","volume":"6","author":[{"family":"Hii","given":"Sze-Fui"},{"family":"Abdad","given":"Mohammad Y."},{"family":"Kopp","given":"Steven R."},{"family":"Stenos","given":"John"},{"family":"Rees","given":"Robert L."},{"family":"Traub","given":"Rebecca J."}],"issued":{"date-parts":[["2013",6,3]]}},"label":"page"},{"id":1409,"uris":["http://zotero.org/users/local/h47C9og8/items/CF9TR5PP"],"uri":["http://zotero.org/users/local/h47C9og8/items/CF9TR5PP"],"itemData":{"id":1409,"type":"article-journal","abstract":"The aim of the present study was twofold. First, in general, to reveal new aspects of the potential vector role of ixodid ticks and fleas by screening large numbers of specimens with recently developed molecular biological methods. Second, to evaluate the occurrence of vector-borne infectious agents in a geographical context. Altogether 3442 unfed hard ticks (Ixodes ricinus, Dermacentor marginatus, D. reticulatus, Haemaphysalis inermis, H. concinna, H. punctata) and 939 fleas of cats and dogs (Ctenocephalides felis, C. canis, Pulex irritans) were collected in Hungary. DNA was extracted and analyzed in pools for representatives of the orders Rickettsiales and Mycoplasmatales. H. inermis was newly identified as the most important potential vector for Rickettsia helvetica in the study region. A novel Rickettsia genotype (designated 'Candidatus R. hungarica') was also detected in the same tick species, with a maximum of 95.8% gltA gene sequence identity to known rickettsiae. In addition, P. irritans tested positive for Rickettsia sp. RF2125, which has not been previously described in Europe. The human pathogen R. felis and the feline pathogen 'Candidatus Mycoplasma turicensis' were shown for the first time to occur in Central-Eastern Europe. Further novel findings include the presence of Spiroplasma spp. in D. marginatus and fleas. In conclusion, this molecular study extends the geographic range and vector spectrum of several arthropod-borne agents, some of which have zoonotic potential.","container-title":"Veterinary Microbiology","DOI":"10.1016/j.vetmic.2009.07.013","ISSN":"1873-2542","issue":"1-2","journalAbbreviation":"Vet Microbiol","language":"eng","note":"PMID: 19660880","page":"98-104","source":"PubMed","title":"Molecular investigation of hard ticks (Acari: Ixodidae) and fleas (Siphonaptera: Pulicidae) as potential vectors of rickettsial and mycoplasmal agents","title-short":"Molecular investigation of hard ticks (Acari","volume":"140","author":[{"family":"Hornok","given":"Sándor"},{"family":"Meli","given":"Marina L."},{"family":"Perreten","given":"Andrea"},{"family":"Farkas","given":"Róbert"},{"family":"Willi","given":"Barbara"},{"family":"Beugnet","given":"Frederic"},{"family":"Lutz","given":"Hans"},{"family":"Hofmann-Lehmann","given":"Regina"}],"issued":{"date-parts":[["2010",1,6]]}},"label":"page"},{"id":1381,"uris":["http://zotero.org/users/local/h47C9og8/items/K7BJ44VF"],"uri":["http://zotero.org/users/local/h47C9og8/items/K7BJ44VF"],"itemData":{"id":1381,"type":"article-journal","abstract":"This study evaluated rickettsial infection in 701 Ctenocephalides felis felis fleas that were collected from dogs and cats in 31 municipalities, encompassing all regions and major biomes of Brazil. A total of 268 (38.2%) fleas from 30 municipalities were polymerase chain reaction (PCR) positive for the rickettsial gltA gene. The PCR products from 44 fleas, consisting of at least 1 PCR-positive flea from each of 30 municipalities, generated DNA sequences identical to Rickettsia felis. Rickettsial prevalence was highly variable among 30 municipalities, with values ranging from 2.9% to 100%. Significantly higher infection rates by R. felis were associated with the Pampa biome (southern Brazil), and the temperate climate that prevails in southern Brazil. In contrast, lowest R. felis-infection rates were significantly associated with the Caatinga biome, and its semiarid climate. Further studies should evaluate the effect of temperature and moisture on the R. felis infection in Ctenocephalides fleas world widely.","container-title":"The American Journal of Tropical Medicine and Hygiene","DOI":"10.4269/ajtmh.13-0699","ISSN":"1476-1645","issue":"1","journalAbbreviation":"Am J Trop Med Hyg","language":"eng","note":"PMID: 24778194\nPMCID: PMC4080579","page":"96-100","source":"PubMed","title":"Rickettsia felis in Ctenocephalides felis felis from five geographic regions of Brazil","volume":"91","author":[{"family":"Horta","given":"Mauricio C."},{"family":"Ogrzewalska","given":"Maria"},{"family":"Azevedo","given":"Milka C."},{"family":"Costa","given":"Francisco B."},{"family":"Ferreira","given":"Fernando"},{"family":"Labruna","given":"Marcelo B."}],"issued":{"date-parts":[["2014",7]]}},"label":"page"},{"id":1396,"uris":["http://zotero.org/users/local/h47C9og8/items/Y9EECBM8"],"uri":["http://zotero.org/users/local/h47C9og8/items/Y9EECBM8"],"itemData":{"id":1396,"type":"article-journal","abstract":"During 2010, 15 adult ticks, identified as Amblyomma cajennense, were collected from horses in Cahuita and Turrialba districts, whereas 7 fleas, identified as Ctenocephalides felis, were collected from a dog in San Jose city, Costa Rica. In the laboratory, three A. cajennense specimens, two from Cahuita and one from Turrialba, were individually processed for rickettsial isolation in cell culture, as was a pool of seven fleas. Rickettsiae were successfully isolated and established in Vero cell culture from the three ticks and from a pool of seven fleas in C6/36 cell culture. The three tick isolates were genotypically identified as Rickettsia amblyommii, and the flea isolate was identified as Rickettsia felis through DNA sequencing of portions of the rickettsial genes gltA, ompA, and ompB of each isolate. In addition, other seven ticks were shown to contain rickettsial DNA. Polymerase chain reaction products of at least two of these ticks were sequenced and also showed to correspond to R. amblyommii. Overall, 66.7% (10/15) of the A. cajennense adult ticks were found to be infected with rickettsiae. This is the first report of a successful isolation in cell culture of R. amblyommii and R. felis from Central America.","container-title":"Vector Borne and Zoonotic Diseases (Larchmont, N.Y.)","DOI":"10.1089/vbz.2011.0641","ISSN":"1557-7759","issue":"10","journalAbbreviation":"Vector Borne Zoonotic Dis","language":"eng","note":"PMID: 21612539","page":"1395-1397","source":"PubMed","title":"First report of the isolation and molecular characterization of Rickettsia amblyommii and Rickettsia felis in Central America","volume":"11","author":[{"family":"Hun","given":"Laya"},{"family":"Troyo","given":"Adriana"},{"family":"Taylor","given":"Lizeth"},{"family":"Barbieri","given":"Amalia M."},{"family":"Labruna","given":"Marcelo B."}],"issued":{"date-parts":[["2011",10]]}},"label":"page"},{"id":1415,"uris":["http://zotero.org/users/local/h47C9og8/items/3VYYFRES"],"uri":["http://zotero.org/users/local/h47C9og8/items/3VYYFRES"],"itemData":{"id":1415,"type":"article-journal","abstract":"The flea-borne rickettsioses murine typhus (Rickettsia typhi) and flea-borne spotted fever (FBSF) (Rickettsia felis) are febrile diseases distributed among humans worldwide. Murine typhus has been known to be endemic to Kenya since the 1950s, but FBSF was only recently documented in northeastern (2010) and western (2012) Kenya. To characterize the potential exposure of humans in Kenya to flea-borne rickettsioses, a total of 330 fleas (134 pools) including 5 species (Xenopsylla cheopis, Ctenocephalides felis, Ctenocephalides canis, Pulex irritans, and Echidnophaga gallinacea) were collected from domestic and peridomestic animals and from human dwellings within Asembo, western Kenya. DNA was extracted from the 134 pooled flea samples and 89 (66.4%) pools tested positively for rickettsial DNA by 2 genus-specific quantitative real-time PCR (qPCR) assays based upon the citrate synthase (gltA) and 17-kD antigen genes and the Rfelis qPCR assay. Sequences from the 17-kD antigen gene, the outer membrane protein (omp)B, and 2 R. felis plasmid genes (pRF and pRFd) of 12 selected rickettsia-positive samples revealed a unique Rickettsia sp. (n=11) and R. felis (n=1). Depiction of the new rickettsia by multilocus sequence typing (MLST) targeting the 16S rRNA (rrs), 17-kD antigen gene, gltA, ompA, ompB, and surface cell antigen 4 (sca4), shows that it is most closely related to R. felis but genetically dissimilar enough to be considered a separate species provisionally named Candidatus Rickettsia asemboensis. Subsequently, 81 of the 134 (60.4%) flea pools tested positively for Candidatus Rickettsia asemboensis by a newly developed agent-specific qPCR assay, Rasemb. R. felis was identified in 9 of the 134 (6.7%) flea pools, and R. typhi the causative agent of murine typhus was not detected in any of 78 rickettsia-positive pools assessed using a species-specific qPCR assay, Rtyph. Two pools were found to contain both R. felis and Candidatus Rickettsia asemboensis DNA and 1 pool contained an agent, which is potentially new.","container-title":"Vector Borne and Zoonotic Diseases (Larchmont, N.Y.)","DOI":"10.1089/vbz.2012.1123","ISSN":"1557-7759","issue":"8","journalAbbreviation":"Vector Borne Zoonotic Dis","language":"eng","note":"PMID: 23675818\nPMCID: PMC3741420","page":"550-558","source":"PubMed","title":"Molecular detection of Rickettsia felis and Candidatus Rickettsia asemboensis in fleas from human habitats, Asembo, Kenya","volume":"13","author":[{"family":"Jiang","given":"Ju"},{"family":"Maina","given":"Alice N."},{"family":"Knobel","given":"Darryn L."},{"family":"Cleaveland","given":"Sarah"},{"family":"Laudisoit","given":"Anne"},{"family":"Wamburu","given":"Kabura"},{"family":"Ogola","given":"Eric"},{"family":"Parola","given":"Philippe"},{"family":"Breiman","given":"Robert F."},{"family":"Njenga","given":"M. Kariuki"},{"family":"Richards","given":"Allen L."}],"issued":{"date-parts":[["2013",8]]}},"label":"page"},{"id":1443,"uris":["http://zotero.org/users/local/h47C9og8/items/S9HJQ7V9"],"uri":["http://zotero.org/users/local/h47C9og8/items/S9HJQ7V9"],"itemData":{"id":1443,"type":"article-journal","container-title":"Clinical Microbiology and Infection: The Official Publication of the European Society of Clinical Microbiology and Infectious Diseases","DOI":"10.1111/j.1469-0691.2008.02140.x","ISSN":"1469-0691","journalAbbreviation":"Clin Microbiol Infect","language":"eng","note":"PMID: 19374645","page":"218-219","source":"PubMed","title":"Detection of Rickettsia felis and Rickettsia typhi in an area of California endemic for murine typhus","volume":"15 Suppl 2","author":[{"family":"Karpathy","given":"S. E."},{"family":"Hayes","given":"E. K."},{"family":"Williams","given":"A. M."},{"family":"Hu","given":"R."},{"family":"Krueger","given":"L."},{"family":"Bennett","given":"S."},{"family":"Tilzer","given":"A."},{"family":"Velten","given":"R. K."},{"family":"Kerr","given":"N."},{"family":"Moore","given":"W."},{"family":"Eremeeva","given":"M. E."}],"issued":{"date-parts":[["2009",12]]}},"label":"page"},{"id":1448,"uris":["http://zotero.org/users/local/h47C9og8/items/MK9FTVAZ"],"uri":["http://zotero.org/users/local/h47C9og8/items/MK9FTVAZ"],"itemData":{"id":1448,"type":"article-journal","container-title":"Emerging Infectious Diseases","DOI":"10.3201/eid1603.091431","ISSN":"1080-6059","issue":"3","journalAbbreviation":"Emerg Infect Dis","language":"eng","note":"PMID: 20202452\nPMCID: PMC3322037","page":"570-571","source":"PubMed","title":"Rickettsia felis, West Indies","volume":"16","author":[{"family":"Kelly","given":"Patrick J."},{"family":"Lucas","given":"Helene"},{"family":"Eremeeva","given":"Marina E."},{"family":"Dirks","given":"Kathryn G."},{"family":"Rolain","given":"Jean Marc"},{"family":"Yowell","given":"Charles"},{"family":"Thomas","given":"Reginald"},{"family":"Douglas","given":"Trevrone"},{"family":"Dasch","given":"Gregory A."},{"family":"Raoult","given":"Didier"}],"issued":{"date-parts":[["2010",3]]}},"label":"page"},{"id":1440,"uris":["http://zotero.org/users/local/h47C9og8/items/WVXPLH5H"],"uri":["http://zotero.org/users/local/h47C9og8/items/WVXPLH5H"],"itemData":{"id":1440,"type":"article-journal","abstract":"Ticks (n = 663) and fleas (n = 470) collected from domestic animals from southeastern Tunisia were screened for Rickettsia infection using reverse line blot assay. Evidence of spotted fever group Rickettsia was obtained. We detected Rickettsia felis in fleas, Rickettsia massiliae Bar 29 and the Rickettsia conorii Israeli spotted fever strain in ticks, and Rickettsia conorii subsp. conorii and Rickettsia spp. in both arthropods. The sensitivity of the adopted technique allowed the identification of a new association between fleas and R. conorii subsp. conorii species. The presence of these vector-borne Rickettsia infections should be considered when diagnosing this disease in humans in Tunisia.","container-title":"Journal of Clinical Microbiology","DOI":"10.1128/JCM.01925-13","ISSN":"1098-660X","issue":"1","journalAbbreviation":"J Clin Microbiol","language":"eng","note":"PMID: 24226919\nPMCID: PMC3911462","page":"268-274","source":"PubMed","title":"Detection of Rickettsia in Rhipicephalus sanguineus ticks and Ctenocephalides felis fleas from southeastern Tunisia by reverse line blot assay","volume":"52","author":[{"family":"Khrouf","given":"Fatma"},{"family":"M'Ghirbi","given":"Youmna"},{"family":"Znazen","given":"Abir"},{"family":"Ben Jemaa","given":"Mounir"},{"family":"Hammami","given":"Adnene"},{"family":"Bouattour","given":"Ali"}],"issued":{"date-parts":[["2014",1]]}},"label":"page"},{"id":1400,"uris":["http://zotero.org/users/local/h47C9og8/items/LQ5LGGUN"],"uri":["http://zotero.org/users/local/h47C9og8/items/LQ5LGGUN"],"itemData":{"id":1400,"type":"article-journal","abstract":"Little is known about the presence/absence and prevalence of Rickettsia spp, Bartonella spp. and Yersinia pestis in domestic and urban flea populations in tropical and subtropical African countries.\nMETHODOLOGY/PRINCIPAL FINDINGS: Fleas collected in Benin, the United Republic of Tanzania and the Democratic Republic of the Congo were investigated for the presence and identity of Rickettsia spp., Bartonella spp. and Yersinia pestis using two qPCR systems or qPCR and standard PCR. In Xenopsylla cheopis fleas collected from Cotonou (Benin), Rickettsia typhi was detected in 1% (2/199), and an uncultured Bartonella sp. was detected in 34.7% (69/199). In the Lushoto district (United Republic of Tanzania), R. typhi DNA was detected in 10% (2/20) of Xenopsylla brasiliensis, and Rickettsia felis was detected in 65% (13/20) of Ctenocephalides felis strongylus, 71.4% (5/7) of Ctenocephalides canis and 25% (5/20) of Ctenophthalmus calceatus calceatus. In the Democratic Republic of the Congo, R. felis was detected in 56.5% (13/23) of Ct. f. felis from Kinshasa, in 26.3% (10/38) of Ct. f. felis and 9% (1/11) of Leptopsylla aethiopica aethiopica from Ituri district and in 19.2% (5/26) of Ct. f. strongylus and 4.7% (1/21) of Echidnophaga gallinacea. Bartonella sp. was also detected in 36.3% (4/11) of L. a. aethiopica. Finally, in Ituri, Y. pestis DNA was detected in 3.8% (1/26) of Ct. f. strongylus and 10% (3/30) of Pulex irritans from the villages of Wanyale and Zaa.\nCONCLUSION: Most flea-borne infections are neglected diseases which should be monitored systematically in domestic rural and urban human populations to assess their epidemiological and clinical relevance. Finally, the presence of Y. pestis DNA in fleas captured in households was unexpected and raises a series of questions regarding the role of free fleas in the transmission of plague in rural Africa, especially in remote areas where the flea density in houses is high.","container-title":"PLoS neglected tropical diseases","DOI":"10.1371/journal.pntd.0003152","ISSN":"1935-2735","issue":"10","journalAbbreviation":"PLoS Negl Trop Dis","language":"eng","note":"PMID: 25299702\nPMCID: PMC4191943","page":"e3152","source":"PubMed","title":"Detection of Rickettsia felis, Rickettsia typhi, Bartonella Species and Yersinia pestis in Fleas (Siphonaptera) from Africa","volume":"8","author":[{"family":"Leulmi","given":"Hamza"},{"family":"Socolovschi","given":"Cristina"},{"family":"Laudisoit","given":"Anne"},{"family":"Houemenou","given":"Gualbert"},{"family":"Davoust","given":"Bernard"},{"family":"Bitam","given":"Idir"},{"family":"Raoult","given":"Didier"},{"family":"Parola","given":"Philippe"}],"issued":{"date-parts":[["2014",10]]}},"label":"page"},{"id":1420,"uris":["http://zotero.org/users/local/h47C9og8/items/SZF6T52X"],"uri":["http://zotero.org/users/local/h47C9og8/items/SZF6T52X"],"itemData":{"id":1420,"type":"article-journal","abstract":"A total of 155 fleas collected in 2009 in Lebanon from 16 cats (104 Ctenocephalides felis specimens, 1 C. canis specimen) and 2 dogs (50 C. canis specimens) were tested for the presence of Rickettsia spp. and Bartonella spp. using molecular methods, including real-time quantitative polymerase chain reaction (PCR), regular PCR, and sequencing of amplified PCR products. Rickettsia felis, the agent of the emerging flea-borne spotted fever in humans, was identified in 17 (16%) C. felis cat fleas. Bartonella henselae, an agent of cat scratch disease, was identified in three (2.9%) C. felis. Our results emphasize the potential risk of these emerging flea-borne infections in Lebanon.","container-title":"Vector Borne and Zoonotic Diseases (Larchmont, N.Y.)","DOI":"10.1089/vbz.2010.0146","ISSN":"1557-7759","issue":"7","journalAbbreviation":"Vector Borne Zoonotic Dis","language":"eng","note":"PMID: 21284512","page":"991-992","source":"PubMed","title":"Rickettsia felis and Bartonella henselae in fleas from Lebanon","volume":"11","author":[{"family":"Mba","given":"Pamela Angue"},{"family":"Marié","given":"Jean-Lou"},{"family":"Rolain","given":"Jean-Marc"},{"family":"Davoust","given":"Bernard"},{"family":"Beaucournu","given":"Jean-Claude"},{"family":"Raoult","given":"Didier"},{"family":"Parola","given":"Philippe"}],"issued":{"date-parts":[["2011",7]]}},"label":"page"},{"id":1403,"uris":["http://zotero.org/users/local/h47C9og8/items/V5ZJ7EKB"],"uri":["http://zotero.org/users/local/h47C9og8/items/V5ZJ7EKB"],"itemData":{"id":1403,"type":"article-journal","container-title":"Emerging Infectious Diseases","DOI":"10.3201/eid1808.111243","ISSN":"1080-6059","issue":"8","journalAbbreviation":"Emerg Infect Dis","language":"eng","note":"PMID: 22840573\nPMCID: PMC3414014","page":"1385-1386","source":"PubMed","title":"Rickettsia felis in fleas, southern Ethiopia, 2010","volume":"18","author":[{"family":"Mediannikov","given":"Oleg"},{"family":"Abdissa","given":"Alemseged"},{"family":"Diatta","given":"Georges"},{"family":"Trape","given":"Jean-François"},{"family":"Raoult","given":"Didier"}],"issued":{"date-parts":[["2012",8]]}},"label":"page"},{"id":1425,"uris":["http://zotero.org/users/local/h47C9og8/items/85ZLY6ZW"],"uri":["http://zotero.org/users/local/h47C9og8/items/85ZLY6ZW"],"itemData":{"id":1425,"type":"article-journal","abstract":"Dog fleas collected in New Caledonia harbored flea-borne pathogens Rickettsia felis and Bartonella clarridgeiae in 81% and 5%, respectively.","container-title":"Vector Borne and Zoonotic Diseases (Larchmont, N.Y.)","DOI":"10.1089/vbz.2009.0199","ISSN":"1557-7759","issue":"2","journalAbbreviation":"Vector Borne Zoonotic Dis","language":"eng","note":"PMID: 20569017","page":"181-183","source":"PubMed","title":"Rickettsia felis and Bartonella clarridgeiae in fleas from New Caledonia","volume":"11","author":[{"family":"Mediannikov","given":"Oleg"},{"family":"Cabre","given":"Olivier"},{"family":"Qu","given":"Fen"},{"family":"Socolovschi","given":"Cristina"},{"family":"Davoust","given":"Bernard"},{"family":"Marié","given":"Jean-Lou"},{"family":"Parola","given":"Philippe"},{"family":"Raoult","given":"Didier"}],"issued":{"date-parts":[["2011",2]]}},"label":"page"},{"id":1398,"uris":["http://zotero.org/users/local/h47C9og8/items/MZKTX9AE"],"uri":["http://zotero.org/users/local/h47C9og8/items/MZKTX9AE"],"itemData":{"id":1398,"type":"article-journal","abstract":"Little is known about the prevalence of spotted fever group (SFG) rickettsiae in ticks and fleas in the Democratic Republic of the Congo. In 2008, 12 Amblyomma compressum ticks were collected from 3 pangolins (Manis gigantea). Two Haemaphysalis punctaleachi ticks were collected from 2 African civets (Civettictis civetta congica), and one was collected from an antelope (Onotragus leche). A total of 111 Rhipicephalus sanguineus ticks, 23 Ctenocephalides canis fleas, 39 C. felis fleas, and 5 Trichodectes canis lice were sampled from 19 dogs. One C. canis flea was collected from a human. Six of the 12 A. compressum ticks were positive for rickettsial DNA, as determined by genus-specific qPCR. The ompA gene sequences amplified from positive samples showed 100% homology with Rickettsia africae (GenBank accession number CP001612). The detection of Ri. africae in A. compressum ticks, which are highly specialized parasites of pangolins, is consistent with our previous data showing the presence of Ri. africae in A. compressum ticks from Liberia. No other ticks contained rickettsial DNA. A total of 9 C. canis fleas (39%, 9/23) and 37 C. felis fleas (95%, 37/39) that was collected from dogs and one C. canis flea collected from a human harbored Ri. felis.","container-title":"Ticks and Tick-Borne Diseases","DOI":"10.1016/j.ttbdis.2012.10.015","ISSN":"1877-9603","issue":"5-6","journalAbbreviation":"Ticks Tick Borne Dis","language":"eng","note":"PMID: 23137572","page":"371-373","source":"PubMed","title":"Spotted fever group rickettsiae in ticks and fleas from the Democratic Republic of the Congo","volume":"3","author":[{"family":"Mediannikov","given":"Oleg"},{"family":"Davoust","given":"Bernard"},{"family":"Socolovschi","given":"Cristina"},{"family":"Tshilolo","given":"Léon"},{"family":"Raoult","given":"Didier"},{"family":"Parola","given":"Philippe"}],"issued":{"date-parts":[["2012",12]]}},"label":"page"},{"id":1435,"uris":["http://zotero.org/users/local/h47C9og8/items/RET6ETBH"],"uri":["http://zotero.org/users/local/h47C9og8/items/RET6ETBH"],"itemData":{"id":1435,"type":"article-journal","abstract":"BACKGROUND: Rickettsiatyphi is the etiological agent of murine typhus (MT), a disease transmitted by two cycles: rat-flea-rat, and peridomestic cycle. Murine typhus is often misdiagnosed and underreported. A correct diagnosis is important because MT can cause severe illness and death. Our previous seroprevalence results pointed to presence of human R. typhi infection in our region; however, no clinical case has been reported. Although cats have been related to MT, no naturally infected cat has been described. The aim of the study is to confirm the existence of R. typhi in our location analyzing its presence in cats and fleas.\nMETHODOLOGY/PRINCIPAL FINDINGS: 221 cats and 80 fleas were collected from Veterinary clinics, shelters, and the street (2001-2009). Variables surveyed were: date of collection, age, sex, municipality, living place, outdoor activities, demographic area, healthy status, contact with animals, and ectoparasite infestation. IgG against R. typhi were evaluated by indirect immunofluorescence assay. Molecular detection in cats and fleas was performed by real-time PCR. Cultures were performed in those cats with positive molecular detection. Statistical analysis was carried out using SPSS. A p &lt; 0.05 was considered significant. Thirty-five (15.8%) cats were seropositive. There were no significant associations among seropositivity and any variables. R. typhi was detected in 5 blood and 2 cultures. High titres and molecular detection were observed in stray cats and pets, as well as in spring and winter. All fleas were Ctenocephalides felis. R. typhi was detected in 44 fleas (55%), from shelters and pets. Co-infection with R. felis was observed.\nCONCLUSIONS: Although no clinical case has been described in this area, the presence of R. typhi in cats and fleas is demonstrated. Moreover, a considerable percentage of those animals lived in households. To our knowledge, this is the first time R. typhi is detected in naturally infected cats.","container-title":"PloS One","DOI":"10.1371/journal.pone.0071386","ISSN":"1932-6203","issue":"8","journalAbbreviation":"PLoS One","language":"eng","note":"PMID: 23940746\nPMCID: PMC3735526","page":"e71386","source":"PubMed","title":"Molecular detection of Rickettsia typhi in cats and fleas","volume":"8","author":[{"family":"Nogueras","given":"Maria Mercedes"},{"family":"Pons","given":"Immaculada"},{"family":"Ortuño","given":"Ana"},{"family":"Miret","given":"Jaime"},{"family":"Pla","given":"Julia"},{"family":"Castellà","given":"Joaquim"},{"family":"Segura","given":"Ferran"}],"issued":{"date-parts":[["2013"]]}},"label":"page"},{"id":1422,"uris":["http://zotero.org/users/local/h47C9og8/items/2ZXBI9EY"],"uri":["http://zotero.org/users/local/h47C9og8/items/2ZXBI9EY"],"itemData":{"id":1422,"type":"article-journal","abstract":"Rickettsia typhi is the causal agent of murine typhus; a worldwide zoonotic and vector-borne infectious disease, commonly associated with the presence of domestic and wild rodents. Human cases of murine typhus in the state of Yucatán are frequent. However, there is no evidence of the presence of Rickettsia typhi in mammals or vectors in Yucatán. The presence of Rickettsia in rodents and their ectoparasites was evaluated in a small municipality of Yucatán using the conventional polymerase chain reaction technique and sequencing. The study only identified the presence of Rickettsia typhi in blood samples obtained from Rattus rattus and it reported, for the first time, the presence of R. felis in the flea Polygenis odiosus collected from Ototylomys phyllotis rodent. Additionally, Rickettsia felis was detected in the ectoparasite Ctenocephalides felis fleas parasitizing the wild rodent Peromyscus yucatanicus. This study's results contributed to a better knowledge of Rickettsia epidemiology in Yucatán.","container-title":"Revista Do Instituto De Medicina Tropical De Sao Paulo","DOI":"10.1590/S0036-46652015000200005","ISSN":"1678-9946","issue":"2","journalAbbreviation":"Rev Inst Med Trop Sao Paulo","language":"eng","note":"PMID: 25923891\nPMCID: PMC4435010","page":"129-132","source":"PubMed","title":"Rickettsia typhi in rodents and R. felis in fleas in Yucatán as a possible causal agent of undefined febrile cases","volume":"57","author":[{"family":"Peniche-Lara","given":"Gaspar"},{"family":"Dzul-Rosado","given":"Karla"},{"family":"Pérez-Osorio","given":"Carlos"},{"family":"Zavala-Castro","given":"Jorge"}],"issued":{"date-parts":[["2015",4]]}},"label":"page"},{"id":1390,"uris":["http://zotero.org/users/local/h47C9og8/items/KBR4XT3W"],"uri":["http://zotero.org/users/local/h47C9og8/items/KBR4XT3W"],"itemData":{"id":1390,"type":"article-journal","abstract":"Rickettsioses caused by Rickettsia felis are an emergent global threat. Historically, the northern region of the province of Caldas in Colombia has reported murine typhus cases, and recently, serological studies confirmed high seroprevalence for both R. felis and R. typhi. In the present study, fleas from seven municipalities were collected from dogs, cats, and mice. DNA was extracted and amplified by polymerase chain reaction (PCR) to identify gltA, ompB, and 17kD genes. Positive samples were sequenced to identify the species of Rickettsia. Of 1,341 fleas, Ctenocephalides felis was the most prevalent (76.7%). Positive PCR results in the three genes were evidenced in C. felis (minimum infection rates; 5.3%), C. canis (9.2%), and Pulex irritans (10.0%). Basic Local Alignment Search Tool (BLAST) analyses of sequences showed high identity values (&gt; 98%) with R. felis, and all were highly related by phylogenetic analyses. This work shows the first detection of R. felis in fleas collected from animals in Colombia.","container-title":"The American Journal of Tropical Medicine and Hygiene","DOI":"10.4269/ajtmh.12-0698","ISSN":"1476-1645","issue":"3","journalAbbreviation":"Am J Trop Med Hyg","language":"eng","note":"PMID: 23878183\nPMCID: PMC3771280","page":"453-459","source":"PubMed","title":"Molecular detection of Rickettsia felis in different flea species from Caldas, Colombia","volume":"89","author":[{"family":"Ramírez-Hernández","given":"Alejandro"},{"family":"Montoya","given":"Viviana"},{"family":"Martínez","given":"Alejandra"},{"family":"Pérez","given":"Jorge E."},{"family":"Mercado","given":"Marcela"},{"family":"Ossa","given":"Alberto","non-dropping-particle":"de la"},{"family":"Vélez","given":"Carolina"},{"family":"Estrada","given":"Gloria"},{"family":"Correa","given":"Maria I."},{"family":"Duque","given":"Laura"},{"family":"Ariza","given":"Juan S."},{"family":"Henao","given":"Cesar"},{"family":"Valbuena","given":"Gustavo"},{"family":"Hidalgo","given":"Marylin"}],"issued":{"date-parts":[["2013",9]]}},"label":"page"},{"id":1376,"uris":["http://zotero.org/users/local/h47C9og8/items/3DJQPAAK"],"uri":["http://zotero.org/users/local/h47C9og8/items/3DJQPAAK"],"itemData":{"id":1376,"type":"article-journal","abstract":"Fleas can serve as vectors for bacterial pathogens like Bartonella and Rickettsia species, which have been isolated worldwide. However, the knowledge of the epidemiology of vector-borne diseases in general and thus on flea-borne diseases in Albania is limited. Therefore, from 78 free-roaming cats in Tirana, Albania, fleas (371 Ctenocephalides felis and 5 Ctenocephalides canis) were collected to examine them for the presence of Rickettsia and Bartonella species. Ten of the 371 C. felis (2.7%) were positive for Rickettsia felis, and 24 (6.5%) for Bartonella spp. (B. henselae and B. clarridgeiae). In total, fleas from 15 cats (19.2%) were positive for either one or the other of the pathogens. The results of this study provided evidence for the presence of R. felis (causing flea-borne spotted fever) and Bartonella spp. (causing cat scratch disease) in Albania. Thus, these infectious diseases should be considered as differential diagnoses when febrile symptoms are presented, especially after contact with cats or their fleas.","container-title":"Vector Borne and Zoonotic Diseases (Larchmont, N.Y.)","DOI":"10.1089/vbz.2011.0732","ISSN":"1557-7759","issue":"1","journalAbbreviation":"Vector Borne Zoonotic Dis","language":"eng","note":"PMID: 21995262","page":"76-77","source":"PubMed","title":"Rickettsia felis and Bartonella spp. in fleas from cats in Albania","volume":"12","author":[{"family":"Silaghi","given":"Cornelia"},{"family":"Knaus","given":"Martin"},{"family":"Rapti","given":"Dhimiter"},{"family":"Shukullari","given":"Enstela"},{"family":"Pfister","given":"Kurt"},{"family":"Rehbein","given":"Steffen"}],"issued":{"date-parts":[["2012",1]]}},"label":"page"},{"id":1427,"uris":["http://zotero.org/users/local/h47C9og8/items/T384UBBR"],"uri":["http://zotero.org/users/local/h47C9og8/items/T384UBBR"],"itemData":{"id":1427,"type":"article-journal","abstract":"BACKGROUND: Awareness for flea- and tick-borne infections has grown in recent years and the range of microorganisms associated with these ectoparasites is rising. Bartonella henselae, the causative agent of Cat Scratch Disease, and other Bartonella species have been reported in fleas and ticks. The role of Ixodes ricinus ticks in the natural cycle of Bartonella spp. and the transmission of these bacteria to humans is unclear. Rickettsia spp. have also been reported from as well ticks as also from fleas. However, to date no flea-borne Rickettsia spp. were reported from the Netherlands. Here, the presence of Bartonellaceae and Rickettsiae in ectoparasites was investigated using molecular detection and identification on part of the gltA- and 16S rRNA-genes.\nRESULTS: The zoonotic Bartonella clarridgeiae and Rickettsia felis were detected for the first time in Dutch cat fleas. B. henselae was found in cat fleas and B. schoenbuchensis in ticks and keds feeding on deer. Two Bartonella species, previously identified in rodents, were found in wild mice and their fleas. However, none of these microorganisms were found in 1719 questing Ixodes ricinus ticks. Notably, the gltA gene amplified from DNA lysates of approximately 10% of the questing nymph and adult ticks was similar to that of an uncultured Bartonella-related species found in other hard tick species. The gltA gene of this Bartonella-related species was also detected in questing larvae for which a 16S rRNA gene PCR also tested positive for \"Candidatus Midichloria mitochondrii\". The gltA-gene of the Bartonella-related species found in I. ricinus may therefore be from this endosymbiont.\nCONCLUSIONS: We conclude that the risk of acquiring Cat Scratch Disease or a related bartonellosis from questing ticks in the Netherlands is negligible. On the other hand fleas and deer keds are probable vectors for associated Bartonella species between animals and might also transmit Bartonella spp. to humans.","container-title":"Parasites &amp; Vectors","DOI":"10.1186/1756-3305-4-61","ISSN":"1756-3305","journalAbbreviation":"Parasit Vectors","language":"eng","note":"PMID: 21501464\nPMCID: PMC3087693","page":"61","source":"PubMed","title":"Absence of zoonotic Bartonella species in questing ticks: first detection of Bartonella clarridgeiae and Rickettsia felis in cat fleas in the Netherlands","title-short":"Absence of zoonotic Bartonella species in questing ticks","volume":"4","author":[{"family":"Tijsse-Klasen","given":"Ellen"},{"family":"Fonville","given":"Manoj"},{"family":"Gassner","given":"Fedor"},{"family":"Nijhof","given":"Ard M."},{"family":"Hovius","given":"Emil K. E."},{"family":"Jongejan","given":"Frans"},{"family":"Takken","given":"Willem"},{"family":"Reimerink","given":"Johan R."},{"family":"Overgaauw","given":"Paul A. M."},{"family":"Sprong","given":"Hein"}],"issued":{"date-parts":[["2011",4,18]]}},"label":"page"},{"id":1393,"uris":["http://zotero.org/users/local/h47C9og8/items/LVSZ2DWF"],"uri":["http://zotero.org/users/local/h47C9og8/items/LVSZ2DWF"],"itemData":{"id":1393,"type":"article-journal","abstract":"Rickettsia felis is an emerging human pathogen associated primarily with the cat flea Ctenocephalides felis. In this study, we investigated the presence of Rickettsia felis in C. felis from Guatemala and Costa Rica. Ctenocephalides felis were collected directly from dogs and cats, and analyzed by polymerase chain reaction for Rickettsia-specific fragments of 17-kDa protein, OmpA, and citrate synthase genes. Rickettsia DNA was detected in 64% (55 of 86) and 58% (47 of 81) of flea pools in Guatemala and Costa Rica, respectively. Sequencing of gltA fragments identified R. felis genotype URRWXCal(2) in samples from both countries, and genotype Rf2125 in Costa Rica. This is the first report of R. felis in Guatemala and of genotype Rf2125 in Costa Rica. The extensive presence of this pathogen in countries of Central America stresses the need for increased awareness and diagnosis.","container-title":"The American Journal of Tropical Medicine and Hygiene","DOI":"10.4269/ajtmh.2012.11-0742","ISSN":"1476-1645","issue":"6","journalAbbreviation":"Am J Trop Med Hyg","language":"eng","note":"PMID: 22665618\nPMCID: PMC3366522","page":"1054-1056","source":"PubMed","title":"Rickettsia felis in Ctenocephalides felis from Guatemala and Costa Rica","volume":"86","author":[{"family":"Troyo","given":"Adriana"},{"family":"Álvarez","given":"Danilo"},{"family":"Taylor","given":"Lizeth"},{"family":"Abdalla","given":"Gabriela"},{"family":"Calderón-Arguedas","given":"Ólger"},{"family":"Zambrano","given":"Maria L."},{"family":"Dasch","given":"Gregory A."},{"family":"Lindblade","given":"Kim"},{"family":"Hun","given":"Laya"},{"family":"Eremeeva","given":"Marina E."},{"family":"Estévez","given":"Alejandra"}],"issued":{"date-parts":[["2012",6]]}},"label":"page"},{"id":1438,"uris":["http://zotero.org/users/local/h47C9og8/items/L2HMXJBK"],"uri":["http://zotero.org/users/local/h47C9og8/items/L2HMXJBK"],"itemData":{"id":1438,"type":"article-journal","abstract":"Cat fleas (Ctenocephalides felis [Bouché]) are the primary ectoparasites of dog and cat populations. In this study, we report the monthly population dynamics of Rickettsia felis and Bartonella spp. (two zoonotic pathogens that can cause human disease) in cat fleas collected from dogs and cats in Taipei, Taiwan, from December 2006 to December 2007. Natural R. felis infection in individual cat fleas was assessed by polymerase chain reaction (PCR) using pRF-, ompB-, and gltA-specific primer pairs. Samples positive by PCR were confirmed with DNA sequencing. R. felis was detected in cat fleas year round, and the average infection rate was 21.4% (90 of 420) in 2007. Cat fleas also play an important role in the transmission of Bartonella between reservoirs and other mammalian hosts. In this study, we used primer pairs specific for the Bartonella gltA and rpoB genes to detect Bartonella infections. Of the 420 cat fleas tested, 38 were positive by PCR for Bartonella. Sequence similarities to Bartonella henselae, Bartonella clarridgeiae, and Bartonella koehlerae were observed in 6.2% (26 of 420), 2.1% (9 of 420), and 0.7% (3 of 420) of the fleas, respectively. Based on the pap31 gene sequence, several amplicons of the B. henselae detected in the cat fleas could be subgrouped into three strains: Fizz/CAL-1 (n = 18), Marseille (n = 5), and Houston-1 (n = 3). These results demonstrate that cat fleas infected with R. felis are endemic to Taiwan, and highlight the role of C. felis in Bartonella transmission between reservoirs and other mammal hosts and demonstrate the genetic variability of B. henselae in Taiwan.","container-title":"Journal of Medical Entomology","DOI":"10.1603/me10022","ISSN":"0022-2585","issue":"2","journalAbbreviation":"J Med Entomol","language":"eng","note":"PMID: 21485388","page":"445-452","source":"PubMed","title":"Prevalence of Rickettsia felis and the first identification of Bartonella henselae Fizz/CAL-1 in cat fleas (Siphonaptera: Pulicidae) from Taiwan","title-short":"Prevalence of Rickettsia felis and the first identification of Bartonella henselae Fizz/CAL-1 in cat fleas (Siphonaptera","volume":"48","author":[{"family":"Tsai","given":"Kun-Hsien"},{"family":"Huang","given":"Chin-Gi"},{"family":"Fang","given":"Chi-Tai"},{"family":"Shu","given":"Pei-Yun"},{"family":"Huang","given":"Jyh-Hsiung"},{"family":"Wu","given":"Wen-Jer"}],"issued":{"date-parts":[["2011",3]]}},"label":"page"},{"id":1418,"uris":["http://zotero.org/users/local/h47C9og8/items/DEYB9J3B"],"uri":["http://zotero.org/users/local/h47C9og8/items/DEYB9J3B"],"itemData":{"id":1418,"type":"article-journal","container-title":"Clinical Microbiology and Infection: The Official Publication of the European Society of Clinical Microbiology and Infectious Diseases","DOI":"10.1111/j.1469-0691.2008.02272.x","ISSN":"1469-0691","journalAbbreviation":"Clin Microbiol Infect","language":"eng","note":"PMID: 19438611","page":"334-335","source":"PubMed","title":"First detection of Rickettsia felis and Bartonella clarridgeiae in fleas from Laos","volume":"15 Suppl 2","author":[{"family":"Varagnol","given":"M."},{"family":"Parola","given":"P."},{"family":"Jouan","given":"R."},{"family":"Beaucournu","given":"J.-C."},{"family":"Rolain","given":"J.-M."},{"family":"Raoult","given":"D."}],"issued":{"date-parts":[["2009",12]]}},"label":"page"},{"id":1446,"uris":["http://zotero.org/users/local/h47C9og8/items/J3L6ARFT"],"uri":["http://zotero.org/users/local/h47C9og8/items/J3L6ARFT"],"itemData":{"id":1446,"type":"article-journal","abstract":"Our aim was to determine the presence of Rickettsia spp. in 66 fleas from Uruguay. Rickettsial DNA was amplified using gltA and ompB PCR primers. Rickettsia spp. were found in 41% of the fleas (25 Ctenocephalides felis and 2 Ctenocephlides canis). Sequences resulted in the identification of Rickettsia felis and four genotypes closely related to this species (Rickettsia sp. TwKM03, California 2, Hf187, and RF2125). The presence of R. felis in fleas from Uruguay in was demonstrated. This is the second species of Rickettsia identified in Uruguay in the past 2 years using molecular approaches, and it is helping to clarify the etiology of rickettsial diseases in the region.","container-title":"Annals of the New York Academy of Sciences","DOI":"10.1196/annals.1374.056","ISSN":"0077-8923","journalAbbreviation":"Ann N Y Acad Sci","language":"eng","note":"PMID: 17114726","page":"305-308","source":"PubMed","title":"Prevalence of Rickettsia felis in Ctenocephalides felis and Ctenocephalides canis from Uruguay","volume":"1078","author":[{"family":"Venzal","given":"José M."},{"family":"Pérez-Martínez","given":"Laura"},{"family":"Félix","given":"Maria L."},{"family":"Portillo","given":"Aránzazu"},{"family":"Blanco","given":"José R."},{"family":"Oteo","given":"José A."}],"issued":{"date-parts":[["2006",10]]}},"label":"page"},{"id":1387,"uris":["http://zotero.org/users/local/h47C9og8/items/KP5CD2AS"],"uri":["http://zotero.org/users/local/h47C9og8/items/KP5CD2AS"],"itemData":{"id":1387,"type":"article-journal","abstract":"BACKGROUND: Rickettsia felis is a recently described flea-borne spotted fever group Rickettsia that is an emerging human pathogen. Although there is information on the organism from around the world, there is no information on the organism in China.\nMETHODS: We used a commercial ELISA to detect antibodies reactive against R. felis in blood samples and developed a PCR to detect the gltA of the organism in blood samples and external parasites.\nRESULTS: We found reactive antibodies in people (16%; 28/180), dogs (47%; 128/271) and cats (21%; 19/90) and positive PCRs with DNA from people (0.1%; 1/822), dogs (0.8%; 8/1,059), mice (10%; 1/10), ticks (Rhipicephalus sanguineus; 10%; 15/146), lice (Linognathus setosus; 16%; 6/37), fleas (Ctenocephalides felis felis; 95%; 57/60) and mosquitoes (Anopheles sinensis, Culex pipiens pallens; 6%; 25/428), but not from cats (0/135) or canine fecal swabs (0/43).\nCONCLUSIONS: This is the first report of R. felis in China where there is serological and/ or PCR evidence of the organism in previously reported [people, dogs, cats, ticks (Rhipicephalus sanguineus), fleas (Ctenocephalides felis felis) and mosquitoes (Anopheles sinensis, Culex pipiens pallens)] and novel species [mice and lice (Linognathus setosus)].","container-title":"BMC infectious diseases","DOI":"10.1186/s12879-014-0682-1","ISSN":"1471-2334","journalAbbreviation":"BMC Infect Dis","language":"eng","note":"PMID: 25510419\nPMCID: PMC4297373","page":"682","source":"PubMed","title":"First report of Rickettsia felis in China","volume":"14","author":[{"family":"Zhang","given":"Jilei"},{"family":"Lu","given":"Guangwu"},{"family":"Kelly","given":"Patrick"},{"family":"Zhang","given":"Zhenwen"},{"family":"Wei","given":"Lanjing"},{"family":"Yu","given":"Duonan"},{"family":"Kayizha","given":"Shayilan"},{"family":"Wang","given":"Chengming"}],"issued":{"date-parts":[["2014",12,16]]}},"label":"page"},{"id":1514,"uris":["http://zotero.org/users/local/h47C9og8/items/IWCFKZFL"],"uri":["http://zotero.org/users/local/h47C9og8/items/IWCFKZFL"],"itemData":{"id":1514,"type":"article-journal","abstract":"In this study, we assessed the presence of vector-borne microorganisms in different species of fleas collected from different hosts in diverse areas o…","container-title":"Comparative Immunology, Microbiology and Infectious Diseases","DOI":"10.1016/j.cimid.2021.101648","ISSN":"0147-9571","language":"en","note":"publisher: Pergamon","page":"101648","source":"www.sciencedirect.com","title":"New records of bacteria in different species of fleas from France and Spain","volume":"76","issued":{"date-parts":[["2021",6,1]]}},"label":"page"},{"id":1528,"uris":["http://zotero.org/users/local/h47C9og8/items/G7AZ2SGN"],"uri":["http://zotero.org/users/local/h47C9og8/items/G7AZ2SGN"],"itemData":{"id":1528,"type":"article-journal","abstract":"Rickettsia felis is an obligate intracellular Gram-negative bacterium which causes flea-borne spotted fever in humans. In the past decades, R. felis has been detected worldwide in Ctenocephalides felis fleas and various other arthropods. However, due to its shared symptoms with other common vector-borne diseases, human infection is prone to be underestimated or misdiagnosed, especially in the malaria-endemic areas including sub-Saharan Africa, where confirmatory laboratory diagnoses are not usually available. In this study, a 'One Health' approach was adopted to explore potential vector-borne and zoonotic pathogens in the Democratic Republic of Sao Tome and Principe (DRSTP), an island nation in the Gulf of Guinea. By collaborating with local veterinarians, 1,187 fleas were collected from 95 domestic dogs across the country and later identified as Ct. felis using taxonomic keys. A cytochrome oxidase gene-based phylogenetic analysis revealed that all collected fleas belonged to a single haplotype and were identical to isolates from Ivory Coast and Brazil that clustered into a clade of tropical distribution. Additional samples of 14 chigoe fleas (Tunga penetrans) were collected from the surrounding environment of the dogs' resting spots. Rickettsia felis infection in fleas was examined by molecular methods targeting the citrate synthase (gltA)- and outer membrane protein A (ompA)-coding genes as well as the R. felis-specific pRF plasmid. The bacterial DNA was detected in 21.01% (146/695) of cat fleas but none of the chigoe fleas. Microimmunofluorescence assay was then performed to assess pathogen exposure of the residents. Of 240 dried blood spots from participants with dog contacts, 8 (3.33%) exhibited R. felis antibodies. Our findings demonstrated the presence of R. felis in DRSTP. Further extensive epidemiological studies regarding its prevalence and its role in causing febrile illness while the nation is entering pre-elimination stage of malaria will be carried out.","container-title":"Zoonoses and Public Health","DOI":"10.1111/zph.12776","ISSN":"1863-2378","issue":"8","journalAbbreviation":"Zoonoses Public Health","language":"eng","note":"PMID: 33145971","page":"892-902","source":"PubMed","title":"Investigation of Ctenocephalides felis on domestic dogs and Rickettsia felis infection in the Democratic Republic of Sao Tome and Principe","volume":"67","author":[{"family":"Tsai","given":"Kun-Hsien"},{"family":"Yen","given":"Tsai-Ying"},{"family":"Wu","given":"Wen-Jer"},{"family":"Carvalho","given":"Ronalg"},{"family":"Raoult","given":"Didier"},{"family":"Fournier","given":"Pierre-Edouard"}],"issued":{"date-parts":[["2020",12]]}},"label":"page"},{"id":1574,"uris":["http://zotero.org/users/local/h47C9og8/items/YMVKIDWB"],"uri":["http://zotero.org/users/local/h47C9og8/items/YMVKIDWB"],"itemData":{"id":1574,"type":"article-journal","container-title":"Emerging Infectious Diseases","DOI":"10.3201/eid0903.020278","ISSN":"1080-6040","issue":"3","journalAbbreviation":"Emerg Infect Dis","note":"PMID: 12643829\nPMCID: PMC2958535","page":"339-342","source":"PubMed Central","title":"Molecular Detection of Bartonella quintana, B. koehlerae, B. henselae, B. clarridgeiae, Rickettsia felis, and Wolbachia pipientis in Cat Fleas, France","volume":"9","author":[{"family":"Rolain","given":"Jean-Marc"},{"family":"Franc","given":"Michel"},{"family":"Davoust","given":"Bernard"},{"family":"Raoult","given":"Didier"}],"issued":{"date-parts":[["2003",3]]}},"label":"page"}],"schema":"https://github.com/citation-style-language/schema/raw/master/csl-citation.json"} </w:instrText>
            </w:r>
            <w:r w:rsidRPr="00CF0243">
              <w:rPr>
                <w:rFonts w:ascii="Times New Roman" w:hAnsi="Times New Roman" w:cs="Times New Roman"/>
                <w:sz w:val="20"/>
                <w:szCs w:val="20"/>
              </w:rPr>
              <w:fldChar w:fldCharType="separate"/>
            </w:r>
            <w:r w:rsidR="00CF0243" w:rsidRPr="00CF0243">
              <w:rPr>
                <w:rFonts w:ascii="Times New Roman" w:hAnsi="Times New Roman" w:cs="Times New Roman"/>
                <w:sz w:val="20"/>
                <w:szCs w:val="24"/>
              </w:rPr>
              <w:t>(Rolain et al., 2003; Venzal et al., 2006; Gehrke et al., 2009; Karpathy et al., 2009; Varagnol et al., 2009; Hornok et al., 2010; Kelly et al., 2010; Bermúdez et al., 2011; Hun et al., 2011; Mba et al., 2011; Mediannikov et al., 2011, 2012a, 2012b; Tijsse-Klasen et al., 2011; Tsai et al., 2011, 2020; Silaghi et al., 2012; Troyo et al., 2012; Flores-Mendoza et al., 2013; Hii et al., 2013; Jiang et al., 2013; Nogueras et al., 2013; Ramírez-Hernández et al., 2013; Giudice et al., 2014; Horta et al., 2014; Khrouf et al., 2014; Leulmi et al., 2014; Zhang et al., 2014; Peniche-Lara et al., 2015; New records of bacteria in different species of fleas from France and Spain, 2021)</w:t>
            </w:r>
            <w:r w:rsidRPr="00CF0243">
              <w:rPr>
                <w:rFonts w:ascii="Times New Roman" w:hAnsi="Times New Roman" w:cs="Times New Roman"/>
                <w:sz w:val="20"/>
                <w:szCs w:val="20"/>
              </w:rPr>
              <w:fldChar w:fldCharType="end"/>
            </w:r>
          </w:p>
        </w:tc>
      </w:tr>
      <w:tr w:rsidR="00CB32DC" w:rsidRPr="00CF0243" w14:paraId="79DAFA8C" w14:textId="77777777" w:rsidTr="00CF0243">
        <w:tc>
          <w:tcPr>
            <w:tcW w:w="1271" w:type="dxa"/>
            <w:vMerge/>
          </w:tcPr>
          <w:p w14:paraId="2C5E08B1" w14:textId="77777777" w:rsidR="00CB32DC" w:rsidRPr="00CF0243" w:rsidRDefault="00CB32DC" w:rsidP="00866507">
            <w:pPr>
              <w:spacing w:line="360" w:lineRule="auto"/>
              <w:jc w:val="both"/>
              <w:rPr>
                <w:rFonts w:ascii="Times New Roman" w:hAnsi="Times New Roman" w:cs="Times New Roman"/>
                <w:b/>
                <w:bCs/>
                <w:sz w:val="20"/>
                <w:szCs w:val="20"/>
              </w:rPr>
            </w:pPr>
          </w:p>
        </w:tc>
        <w:tc>
          <w:tcPr>
            <w:tcW w:w="1701" w:type="dxa"/>
          </w:tcPr>
          <w:p w14:paraId="2E803EA0" w14:textId="77777777" w:rsidR="00CB32DC" w:rsidRPr="00CF0243" w:rsidRDefault="00CB32DC" w:rsidP="00866507">
            <w:pPr>
              <w:spacing w:line="360" w:lineRule="auto"/>
              <w:jc w:val="both"/>
              <w:rPr>
                <w:rFonts w:ascii="Times New Roman" w:hAnsi="Times New Roman" w:cs="Times New Roman"/>
                <w:i/>
                <w:iCs/>
                <w:sz w:val="20"/>
                <w:szCs w:val="20"/>
              </w:rPr>
            </w:pPr>
            <w:r w:rsidRPr="00CF0243">
              <w:rPr>
                <w:rFonts w:ascii="Times New Roman" w:hAnsi="Times New Roman" w:cs="Times New Roman"/>
                <w:i/>
                <w:iCs/>
                <w:sz w:val="20"/>
                <w:szCs w:val="20"/>
              </w:rPr>
              <w:t>Ctenocephalides canis</w:t>
            </w:r>
          </w:p>
        </w:tc>
        <w:tc>
          <w:tcPr>
            <w:tcW w:w="2410" w:type="dxa"/>
          </w:tcPr>
          <w:p w14:paraId="08EF4F2E" w14:textId="77777777"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t xml:space="preserve">Colombia, Netherlands, </w:t>
            </w:r>
            <w:r w:rsidRPr="00CF0243">
              <w:rPr>
                <w:rFonts w:ascii="Times New Roman" w:hAnsi="Times New Roman" w:cs="Times New Roman"/>
                <w:b/>
                <w:bCs/>
                <w:sz w:val="20"/>
                <w:szCs w:val="20"/>
              </w:rPr>
              <w:t>Democratic Republic of Congo</w:t>
            </w:r>
            <w:r w:rsidRPr="00CF0243">
              <w:rPr>
                <w:rFonts w:ascii="Times New Roman" w:hAnsi="Times New Roman" w:cs="Times New Roman"/>
                <w:sz w:val="20"/>
                <w:szCs w:val="20"/>
              </w:rPr>
              <w:t xml:space="preserve">, Ivory Coast, Kenya, Laos, United Republic of Tanzania, </w:t>
            </w:r>
            <w:r w:rsidRPr="00CF0243">
              <w:rPr>
                <w:rFonts w:ascii="Times New Roman" w:hAnsi="Times New Roman" w:cs="Times New Roman"/>
                <w:bCs/>
                <w:sz w:val="20"/>
                <w:szCs w:val="20"/>
              </w:rPr>
              <w:t>Uruguay, UK</w:t>
            </w:r>
          </w:p>
        </w:tc>
        <w:tc>
          <w:tcPr>
            <w:tcW w:w="3685" w:type="dxa"/>
          </w:tcPr>
          <w:p w14:paraId="5FBD3D06" w14:textId="378D6BF0"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fldChar w:fldCharType="begin"/>
            </w:r>
            <w:r w:rsidR="00CF0243" w:rsidRPr="00CF0243">
              <w:rPr>
                <w:rFonts w:ascii="Times New Roman" w:hAnsi="Times New Roman" w:cs="Times New Roman"/>
                <w:sz w:val="20"/>
                <w:szCs w:val="20"/>
              </w:rPr>
              <w:instrText xml:space="preserve"> ADDIN ZOTERO_ITEM CSL_CITATION {"citationID":"jpm3pzPJ","properties":{"formattedCitation":"(Venzal et al., 2006; Berrelha et al., 2009; Varagnol et al., 2009; Tijsse-Klasen et al., 2011; Mediannikov et al., 2012b; Jiang et al., 2013; Ram\\uc0\\u237{}rez-Hern\\uc0\\u225{}ndez et al., 2013; Leulmi et al., 2014)","plainCitation":"(Venzal et al., 2006; Berrelha et al., 2009; Varagnol et al., 2009; Tijsse-Klasen et al., 2011; Mediannikov et al., 2012b; Jiang et al., 2013; Ramírez-Hernández et al., 2013; Leulmi et al., 2014)","noteIndex":0},"citationItems":[{"id":1415,"uris":["http://zotero.org/users/local/h47C9og8/items/3VYYFRES"],"uri":["http://zotero.org/users/local/h47C9og8/items/3VYYFRES"],"itemData":{"id":1415,"type":"article-journal","abstract":"The flea-borne rickettsioses murine typhus (Rickettsia typhi) and flea-borne spotted fever (FBSF) (Rickettsia felis) are febrile diseases distributed among humans worldwide. Murine typhus has been known to be endemic to Kenya since the 1950s, but FBSF was only recently documented in northeastern (2010) and western (2012) Kenya. To characterize the potential exposure of humans in Kenya to flea-borne rickettsioses, a total of 330 fleas (134 pools) including 5 species (Xenopsylla cheopis, Ctenocephalides felis, Ctenocephalides canis, Pulex irritans, and Echidnophaga gallinacea) were collected from domestic and peridomestic animals and from human dwellings within Asembo, western Kenya. DNA was extracted from the 134 pooled flea samples and 89 (66.4%) pools tested positively for rickettsial DNA by 2 genus-specific quantitative real-time PCR (qPCR) assays based upon the citrate synthase (gltA) and 17-kD antigen genes and the Rfelis qPCR assay. Sequences from the 17-kD antigen gene, the outer membrane protein (omp)B, and 2 R. felis plasmid genes (pRF and pRFd) of 12 selected rickettsia-positive samples revealed a unique Rickettsia sp. (n=11) and R. felis (n=1). Depiction of the new rickettsia by multilocus sequence typing (MLST) targeting the 16S rRNA (rrs), 17-kD antigen gene, gltA, ompA, ompB, and surface cell antigen 4 (sca4), shows that it is most closely related to R. felis but genetically dissimilar enough to be considered a separate species provisionally named Candidatus Rickettsia asemboensis. Subsequently, 81 of the 134 (60.4%) flea pools tested positively for Candidatus Rickettsia asemboensis by a newly developed agent-specific qPCR assay, Rasemb. R. felis was identified in 9 of the 134 (6.7%) flea pools, and R. typhi the causative agent of murine typhus was not detected in any of 78 rickettsia-positive pools assessed using a species-specific qPCR assay, Rtyph. Two pools were found to contain both R. felis and Candidatus Rickettsia asemboensis DNA and 1 pool contained an agent, which is potentially new.","container-title":"Vector Borne and Zoonotic Diseases (Larchmont, N.Y.)","DOI":"10.1089/vbz.2012.1123","ISSN":"1557-7759","issue":"8","journalAbbreviation":"Vector Borne Zoonotic Dis","language":"eng","note":"PMID: 23675818\nPMCID: PMC3741420","page":"550-558","source":"PubMed","title":"Molecular detection of Rickettsia felis and Candidatus Rickettsia asemboensis in fleas from human habitats, Asembo, Kenya","volume":"13","author":[{"family":"Jiang","given":"Ju"},{"family":"Maina","given":"Alice N."},{"family":"Knobel","given":"Darryn L."},{"family":"Cleaveland","given":"Sarah"},{"family":"Laudisoit","given":"Anne"},{"family":"Wamburu","given":"Kabura"},{"family":"Ogola","given":"Eric"},{"family":"Parola","given":"Philippe"},{"family":"Breiman","given":"Robert F."},{"family":"Njenga","given":"M. Kariuki"},{"family":"Richards","given":"Allen L."}],"issued":{"date-parts":[["2013",8]]}},"label":"page"},{"id":1400,"uris":["http://zotero.org/users/local/h47C9og8/items/LQ5LGGUN"],"uri":["http://zotero.org/users/local/h47C9og8/items/LQ5LGGUN"],"itemData":{"id":1400,"type":"article-journal","abstract":"Little is known about the presence/absence and prevalence of Rickettsia spp, Bartonella spp. and Yersinia pestis in domestic and urban flea populations in tropical and subtropical African countries.\nMETHODOLOGY/PRINCIPAL FINDINGS: Fleas collected in Benin, the United Republic of Tanzania and the Democratic Republic of the Congo were investigated for the presence and identity of Rickettsia spp., Bartonella spp. and Yersinia pestis using two qPCR systems or qPCR and standard PCR. In Xenopsylla cheopis fleas collected from Cotonou (Benin), Rickettsia typhi was detected in 1% (2/199), and an uncultured Bartonella sp. was detected in 34.7% (69/199). In the Lushoto district (United Republic of Tanzania), R. typhi DNA was detected in 10% (2/20) of Xenopsylla brasiliensis, and Rickettsia felis was detected in 65% (13/20) of Ctenocephalides felis strongylus, 71.4% (5/7) of Ctenocephalides canis and 25% (5/20) of Ctenophthalmus calceatus calceatus. In the Democratic Republic of the Congo, R. felis was detected in 56.5% (13/23) of Ct. f. felis from Kinshasa, in 26.3% (10/38) of Ct. f. felis and 9% (1/11) of Leptopsylla aethiopica aethiopica from Ituri district and in 19.2% (5/26) of Ct. f. strongylus and 4.7% (1/21) of Echidnophaga gallinacea. Bartonella sp. was also detected in 36.3% (4/11) of L. a. aethiopica. Finally, in Ituri, Y. pestis DNA was detected in 3.8% (1/26) of Ct. f. strongylus and 10% (3/30) of Pulex irritans from the villages of Wanyale and Zaa.\nCONCLUSION: Most flea-borne infections are neglected diseases which should be monitored systematically in domestic rural and urban human populations to assess their epidemiological and clinical relevance. Finally, the presence of Y. pestis DNA in fleas captured in households was unexpected and raises a series of questions regarding the role of free fleas in the transmission of plague in rural Africa, especially in remote areas where the flea density in houses is high.","container-title":"PLoS neglected tropical diseases","DOI":"10.1371/journal.pntd.0003152","ISSN":"1935-2735","issue":"10","journalAbbreviation":"PLoS Negl Trop Dis","language":"eng","note":"PMID: 25299702\nPMCID: PMC4191943","page":"e3152","source":"PubMed","title":"Detection of Rickettsia felis, Rickettsia typhi, Bartonella Species and Yersinia pestis in Fleas (Siphonaptera) from Africa","volume":"8","author":[{"family":"Leulmi","given":"Hamza"},{"family":"Socolovschi","given":"Cristina"},{"family":"Laudisoit","given":"Anne"},{"family":"Houemenou","given":"Gualbert"},{"family":"Davoust","given":"Bernard"},{"family":"Bitam","given":"Idir"},{"family":"Raoult","given":"Didier"},{"family":"Parola","given":"Philippe"}],"issued":{"date-parts":[["2014",10]]}},"label":"page"},{"id":1398,"uris":["http://zotero.org/users/local/h47C9og8/items/MZKTX9AE"],"uri":["http://zotero.org/users/local/h47C9og8/items/MZKTX9AE"],"itemData":{"id":1398,"type":"article-journal","abstract":"Little is known about the prevalence of spotted fever group (SFG) rickettsiae in ticks and fleas in the Democratic Republic of the Congo. In 2008, 12 Amblyomma compressum ticks were collected from 3 pangolins (Manis gigantea). Two Haemaphysalis punctaleachi ticks were collected from 2 African civets (Civettictis civetta congica), and one was collected from an antelope (Onotragus leche). A total of 111 Rhipicephalus sanguineus ticks, 23 Ctenocephalides canis fleas, 39 C. felis fleas, and 5 Trichodectes canis lice were sampled from 19 dogs. One C. canis flea was collected from a human. Six of the 12 A. compressum ticks were positive for rickettsial DNA, as determined by genus-specific qPCR. The ompA gene sequences amplified from positive samples showed 100% homology with Rickettsia africae (GenBank accession number CP001612). The detection of Ri. africae in A. compressum ticks, which are highly specialized parasites of pangolins, is consistent with our previous data showing the presence of Ri. africae in A. compressum ticks from Liberia. No other ticks contained rickettsial DNA. A total of 9 C. canis fleas (39%, 9/23) and 37 C. felis fleas (95%, 37/39) that was collected from dogs and one C. canis flea collected from a human harbored Ri. felis.","container-title":"Ticks and Tick-Borne Diseases","DOI":"10.1016/j.ttbdis.2012.10.015","ISSN":"1877-9603","issue":"5-6","journalAbbreviation":"Ticks Tick Borne Dis","language":"eng","note":"PMID: 23137572","page":"371-373","source":"PubMed","title":"Spotted fever group rickettsiae in ticks and fleas from the Democratic Republic of the Congo","volume":"3","author":[{"family":"Mediannikov","given":"Oleg"},{"family":"Davoust","given":"Bernard"},{"family":"Socolovschi","given":"Cristina"},{"family":"Tshilolo","given":"Léon"},{"family":"Raoult","given":"Didier"},{"family":"Parola","given":"Philippe"}],"issued":{"date-parts":[["2012",12]]}},"label":"page"},{"id":1390,"uris":["http://zotero.org/users/local/h47C9og8/items/KBR4XT3W"],"uri":["http://zotero.org/users/local/h47C9og8/items/KBR4XT3W"],"itemData":{"id":1390,"type":"article-journal","abstract":"Rickettsioses caused by Rickettsia felis are an emergent global threat. Historically, the northern region of the province of Caldas in Colombia has reported murine typhus cases, and recently, serological studies confirmed high seroprevalence for both R. felis and R. typhi. In the present study, fleas from seven municipalities were collected from dogs, cats, and mice. DNA was extracted and amplified by polymerase chain reaction (PCR) to identify gltA, ompB, and 17kD genes. Positive samples were sequenced to identify the species of Rickettsia. Of 1,341 fleas, Ctenocephalides felis was the most prevalent (76.7%). Positive PCR results in the three genes were evidenced in C. felis (minimum infection rates; 5.3%), C. canis (9.2%), and Pulex irritans (10.0%). Basic Local Alignment Search Tool (BLAST) analyses of sequences showed high identity values (&gt; 98%) with R. felis, and all were highly related by phylogenetic analyses. This work shows the first detection of R. felis in fleas collected from animals in Colombia.","container-title":"The American Journal of Tropical Medicine and Hygiene","DOI":"10.4269/ajtmh.12-0698","ISSN":"1476-1645","issue":"3","journalAbbreviation":"Am J Trop Med Hyg","language":"eng","note":"PMID: 23878183\nPMCID: PMC3771280","page":"453-459","source":"PubMed","title":"Molecular detection of Rickettsia felis in different flea species from Caldas, Colombia","volume":"89","author":[{"family":"Ramírez-Hernández","given":"Alejandro"},{"family":"Montoya","given":"Viviana"},{"family":"Martínez","given":"Alejandra"},{"family":"Pérez","given":"Jorge E."},{"family":"Mercado","given":"Marcela"},{"family":"Ossa","given":"Alberto","non-dropping-particle":"de la"},{"family":"Vélez","given":"Carolina"},{"family":"Estrada","given":"Gloria"},{"family":"Correa","given":"Maria I."},{"family":"Duque","given":"Laura"},{"family":"Ariza","given":"Juan S."},{"family":"Henao","given":"Cesar"},{"family":"Valbuena","given":"Gustavo"},{"family":"Hidalgo","given":"Marylin"}],"issued":{"date-parts":[["2013",9]]}},"label":"page"},{"id":1427,"uris":["http://zotero.org/users/local/h47C9og8/items/T384UBBR"],"uri":["http://zotero.org/users/local/h47C9og8/items/T384UBBR"],"itemData":{"id":1427,"type":"article-journal","abstract":"BACKGROUND: Awareness for flea- and tick-borne infections has grown in recent years and the range of microorganisms associated with these ectoparasites is rising. Bartonella henselae, the causative agent of Cat Scratch Disease, and other Bartonella species have been reported in fleas and ticks. The role of Ixodes ricinus ticks in the natural cycle of Bartonella spp. and the transmission of these bacteria to humans is unclear. Rickettsia spp. have also been reported from as well ticks as also from fleas. However, to date no flea-borne Rickettsia spp. were reported from the Netherlands. Here, the presence of Bartonellaceae and Rickettsiae in ectoparasites was investigated using molecular detection and identification on part of the gltA- and 16S rRNA-genes.\nRESULTS: The zoonotic Bartonella clarridgeiae and Rickettsia felis were detected for the first time in Dutch cat fleas. B. henselae was found in cat fleas and B. schoenbuchensis in ticks and keds feeding on deer. Two Bartonella species, previously identified in rodents, were found in wild mice and their fleas. However, none of these microorganisms were found in 1719 questing Ixodes ricinus ticks. Notably, the gltA gene amplified from DNA lysates of approximately 10% of the questing nymph and adult ticks was similar to that of an uncultured Bartonella-related species found in other hard tick species. The gltA gene of this Bartonella-related species was also detected in questing larvae for which a 16S rRNA gene PCR also tested positive for \"Candidatus Midichloria mitochondrii\". The gltA-gene of the Bartonella-related species found in I. ricinus may therefore be from this endosymbiont.\nCONCLUSIONS: We conclude that the risk of acquiring Cat Scratch Disease or a related bartonellosis from questing ticks in the Netherlands is negligible. On the other hand fleas and deer keds are probable vectors for associated Bartonella species between animals and might also transmit Bartonella spp. to humans.","container-title":"Parasites &amp; Vectors","DOI":"10.1186/1756-3305-4-61","ISSN":"1756-3305","journalAbbreviation":"Parasit Vectors","language":"eng","note":"PMID: 21501464\nPMCID: PMC3087693","page":"61","source":"PubMed","title":"Absence of zoonotic Bartonella species in questing ticks: first detection of Bartonella clarridgeiae and Rickettsia felis in cat fleas in the Netherlands","title-short":"Absence of zoonotic Bartonella species in questing ticks","volume":"4","author":[{"family":"Tijsse-Klasen","given":"Ellen"},{"family":"Fonville","given":"Manoj"},{"family":"Gassner","given":"Fedor"},{"family":"Nijhof","given":"Ard M."},{"family":"Hovius","given":"Emil K. E."},{"family":"Jongejan","given":"Frans"},{"family":"Takken","given":"Willem"},{"family":"Reimerink","given":"Johan R."},{"family":"Overgaauw","given":"Paul A. M."},{"family":"Sprong","given":"Hein"}],"issued":{"date-parts":[["2011",4,18]]}},"label":"page"},{"id":1418,"uris":["http://zotero.org/users/local/h47C9og8/items/DEYB9J3B"],"uri":["http://zotero.org/users/local/h47C9og8/items/DEYB9J3B"],"itemData":{"id":1418,"type":"article-journal","container-title":"Clinical Microbiology and Infection: The Official Publication of the European Society of Clinical Microbiology and Infectious Diseases","DOI":"10.1111/j.1469-0691.2008.02272.x","ISSN":"1469-0691","journalAbbreviation":"Clin Microbiol Infect","language":"eng","note":"PMID: 19438611","page":"334-335","source":"PubMed","title":"First detection of Rickettsia felis and Bartonella clarridgeiae in fleas from Laos","volume":"15 Suppl 2","author":[{"family":"Varagnol","given":"M."},{"family":"Parola","given":"P."},{"family":"Jouan","given":"R."},{"family":"Beaucournu","given":"J.-C."},{"family":"Rolain","given":"J.-M."},{"family":"Raoult","given":"D."}],"issued":{"date-parts":[["2009",12]]}},"label":"page"},{"id":1446,"uris":["http://zotero.org/users/local/h47C9og8/items/J3L6ARFT"],"uri":["http://zotero.org/users/local/h47C9og8/items/J3L6ARFT"],"itemData":{"id":1446,"type":"article-journal","abstract":"Our aim was to determine the presence of Rickettsia spp. in 66 fleas from Uruguay. Rickettsial DNA was amplified using gltA and ompB PCR primers. Rickettsia spp. were found in 41% of the fleas (25 Ctenocephalides felis and 2 Ctenocephlides canis). Sequences resulted in the identification of Rickettsia felis and four genotypes closely related to this species (Rickettsia sp. TwKM03, California 2, Hf187, and RF2125). The presence of R. felis in fleas from Uruguay in was demonstrated. This is the second species of Rickettsia identified in Uruguay in the past 2 years using molecular approaches, and it is helping to clarify the etiology of rickettsial diseases in the region.","container-title":"Annals of the New York Academy of Sciences","DOI":"10.1196/annals.1374.056","ISSN":"0077-8923","journalAbbreviation":"Ann N Y Acad Sci","language":"eng","note":"PMID: 17114726","page":"305-308","source":"PubMed","title":"Prevalence of Rickettsia felis in Ctenocephalides felis and Ctenocephalides canis from Uruguay","volume":"1078","author":[{"family":"Venzal","given":"José M."},{"family":"Pérez-Martínez","given":"Laura"},{"family":"Félix","given":"Maria L."},{"family":"Portillo","given":"Aránzazu"},{"family":"Blanco","given":"José R."},{"family":"Oteo","given":"José A."}],"issued":{"date-parts":[["2006",10]]}},"label":"page"},{"id":1451,"uris":["http://zotero.org/users/local/h47C9og8/items/8TP4YKQX"],"uri":["http://zotero.org/users/local/h47C9og8/items/8TP4YKQX"],"itemData":{"id":1451,"type":"article-journal","container-title":"Clinical Microbiology and Infection: The Official Publication of the European Society of Clinical Microbiology and Infectious Diseases","DOI":"10.1111/j.1469-0691.2008.02273.x","ISSN":"1469-0691","journalAbbreviation":"Clin Microbiol Infect","language":"eng","note":"PMID: 19548990","page":"251-252","source":"PubMed","title":"Rickettsia felis and Rickettsia massiliae in Ivory Coast, Africa","volume":"15 Suppl 2","author":[{"family":"Berrelha","given":"J."},{"family":"Briolant","given":"S."},{"family":"Muller","given":"F."},{"family":"Rolain","given":"J.-M."},{"family":"Marie","given":"J.-L."},{"family":"Pagés","given":"F."},{"family":"Raoult","given":"D."},{"family":"Parola","given":"P."}],"issued":{"date-parts":[["2009",12]]}},"label":"page"}],"schema":"https://github.com/citation-style-language/schema/raw/master/csl-citation.json"} </w:instrText>
            </w:r>
            <w:r w:rsidRPr="00CF0243">
              <w:rPr>
                <w:rFonts w:ascii="Times New Roman" w:hAnsi="Times New Roman" w:cs="Times New Roman"/>
                <w:sz w:val="20"/>
                <w:szCs w:val="20"/>
              </w:rPr>
              <w:fldChar w:fldCharType="separate"/>
            </w:r>
            <w:r w:rsidR="00CF0243" w:rsidRPr="00CF0243">
              <w:rPr>
                <w:rFonts w:ascii="Times New Roman" w:hAnsi="Times New Roman" w:cs="Times New Roman"/>
                <w:sz w:val="20"/>
                <w:szCs w:val="24"/>
              </w:rPr>
              <w:t>(Venzal et al., 2006; Berrelha et al., 2009; Varagnol et al., 2009; Tijsse-Klasen et al., 2011; Mediannikov et al., 2012b; Jiang et al., 2013; Ramírez-Hernández et al., 2013; Leulmi et al., 2014)</w:t>
            </w:r>
            <w:r w:rsidRPr="00CF0243">
              <w:rPr>
                <w:rFonts w:ascii="Times New Roman" w:hAnsi="Times New Roman" w:cs="Times New Roman"/>
                <w:sz w:val="20"/>
                <w:szCs w:val="20"/>
              </w:rPr>
              <w:fldChar w:fldCharType="end"/>
            </w:r>
          </w:p>
        </w:tc>
      </w:tr>
      <w:tr w:rsidR="00CB32DC" w:rsidRPr="00CF0243" w14:paraId="440482BE" w14:textId="77777777" w:rsidTr="00CF0243">
        <w:tc>
          <w:tcPr>
            <w:tcW w:w="1271" w:type="dxa"/>
            <w:vMerge/>
          </w:tcPr>
          <w:p w14:paraId="60CAD839" w14:textId="77777777" w:rsidR="00CB32DC" w:rsidRPr="00CF0243" w:rsidRDefault="00CB32DC" w:rsidP="00866507">
            <w:pPr>
              <w:spacing w:line="360" w:lineRule="auto"/>
              <w:jc w:val="both"/>
              <w:rPr>
                <w:rFonts w:ascii="Times New Roman" w:hAnsi="Times New Roman" w:cs="Times New Roman"/>
                <w:b/>
                <w:bCs/>
                <w:sz w:val="20"/>
                <w:szCs w:val="20"/>
              </w:rPr>
            </w:pPr>
          </w:p>
        </w:tc>
        <w:tc>
          <w:tcPr>
            <w:tcW w:w="1701" w:type="dxa"/>
          </w:tcPr>
          <w:p w14:paraId="60D5FD37" w14:textId="77777777" w:rsidR="00CB32DC" w:rsidRPr="00CF0243" w:rsidRDefault="00CB32DC" w:rsidP="00866507">
            <w:pPr>
              <w:spacing w:line="360" w:lineRule="auto"/>
              <w:jc w:val="both"/>
              <w:rPr>
                <w:rFonts w:ascii="Times New Roman" w:hAnsi="Times New Roman" w:cs="Times New Roman"/>
                <w:i/>
                <w:iCs/>
                <w:sz w:val="20"/>
                <w:szCs w:val="20"/>
              </w:rPr>
            </w:pPr>
            <w:r w:rsidRPr="00CF0243">
              <w:rPr>
                <w:rFonts w:ascii="Times New Roman" w:hAnsi="Times New Roman" w:cs="Times New Roman"/>
                <w:i/>
                <w:iCs/>
                <w:sz w:val="20"/>
                <w:szCs w:val="20"/>
              </w:rPr>
              <w:t>Ctenocephalides orientis</w:t>
            </w:r>
          </w:p>
        </w:tc>
        <w:tc>
          <w:tcPr>
            <w:tcW w:w="2410" w:type="dxa"/>
          </w:tcPr>
          <w:p w14:paraId="0C600026" w14:textId="77777777"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t>Laos</w:t>
            </w:r>
          </w:p>
        </w:tc>
        <w:tc>
          <w:tcPr>
            <w:tcW w:w="3685" w:type="dxa"/>
          </w:tcPr>
          <w:p w14:paraId="59F26B20" w14:textId="7BE84EB7"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fldChar w:fldCharType="begin"/>
            </w:r>
            <w:r w:rsidR="00CF0243" w:rsidRPr="00CF0243">
              <w:rPr>
                <w:rFonts w:ascii="Times New Roman" w:hAnsi="Times New Roman" w:cs="Times New Roman"/>
                <w:sz w:val="20"/>
                <w:szCs w:val="20"/>
              </w:rPr>
              <w:instrText xml:space="preserve"> ADDIN ZOTERO_ITEM CSL_CITATION {"citationID":"QMbJAwvC","properties":{"formattedCitation":"(Varagnol et al., 2009)","plainCitation":"(Varagnol et al., 2009)","noteIndex":0},"citationItems":[{"id":1418,"uris":["http://zotero.org/users/local/h47C9og8/items/DEYB9J3B"],"uri":["http://zotero.org/users/local/h47C9og8/items/DEYB9J3B"],"itemData":{"id":1418,"type":"article-journal","container-title":"Clinical Microbiology and Infection: The Official Publication of the European Society of Clinical Microbiology and Infectious Diseases","DOI":"10.1111/j.1469-0691.2008.02272.x","ISSN":"1469-0691","journalAbbreviation":"Clin Microbiol Infect","language":"eng","note":"PMID: 19438611","page":"334-335","source":"PubMed","title":"First detection of Rickettsia felis and Bartonella clarridgeiae in fleas from Laos","volume":"15 Suppl 2","author":[{"family":"Varagnol","given":"M."},{"family":"Parola","given":"P."},{"family":"Jouan","given":"R."},{"family":"Beaucournu","given":"J.-C."},{"family":"Rolain","given":"J.-M."},{"family":"Raoult","given":"D."}],"issued":{"date-parts":[["2009",12]]}}}],"schema":"https://github.com/citation-style-language/schema/raw/master/csl-citation.json"} </w:instrText>
            </w:r>
            <w:r w:rsidRPr="00CF0243">
              <w:rPr>
                <w:rFonts w:ascii="Times New Roman" w:hAnsi="Times New Roman" w:cs="Times New Roman"/>
                <w:sz w:val="20"/>
                <w:szCs w:val="20"/>
              </w:rPr>
              <w:fldChar w:fldCharType="separate"/>
            </w:r>
            <w:r w:rsidR="00CF0243" w:rsidRPr="00CF0243">
              <w:rPr>
                <w:rFonts w:ascii="Times New Roman" w:hAnsi="Times New Roman" w:cs="Times New Roman"/>
                <w:sz w:val="20"/>
              </w:rPr>
              <w:t>(Varagnol et al., 2009)</w:t>
            </w:r>
            <w:r w:rsidRPr="00CF0243">
              <w:rPr>
                <w:rFonts w:ascii="Times New Roman" w:hAnsi="Times New Roman" w:cs="Times New Roman"/>
                <w:sz w:val="20"/>
                <w:szCs w:val="20"/>
              </w:rPr>
              <w:fldChar w:fldCharType="end"/>
            </w:r>
          </w:p>
        </w:tc>
      </w:tr>
      <w:tr w:rsidR="00CB32DC" w:rsidRPr="00CF0243" w14:paraId="4210CC1B" w14:textId="77777777" w:rsidTr="00CF0243">
        <w:tc>
          <w:tcPr>
            <w:tcW w:w="1271" w:type="dxa"/>
            <w:vMerge/>
          </w:tcPr>
          <w:p w14:paraId="7C187DE0" w14:textId="77777777" w:rsidR="00CB32DC" w:rsidRPr="00CF0243" w:rsidRDefault="00CB32DC" w:rsidP="00866507">
            <w:pPr>
              <w:spacing w:line="360" w:lineRule="auto"/>
              <w:jc w:val="both"/>
              <w:rPr>
                <w:rFonts w:ascii="Times New Roman" w:hAnsi="Times New Roman" w:cs="Times New Roman"/>
                <w:b/>
                <w:bCs/>
                <w:sz w:val="20"/>
                <w:szCs w:val="20"/>
              </w:rPr>
            </w:pPr>
          </w:p>
        </w:tc>
        <w:tc>
          <w:tcPr>
            <w:tcW w:w="1701" w:type="dxa"/>
          </w:tcPr>
          <w:p w14:paraId="52A1E5D2" w14:textId="77777777" w:rsidR="00CB32DC" w:rsidRPr="00CF0243" w:rsidRDefault="00CB32DC" w:rsidP="00866507">
            <w:pPr>
              <w:spacing w:line="360" w:lineRule="auto"/>
              <w:jc w:val="both"/>
              <w:rPr>
                <w:rFonts w:ascii="Times New Roman" w:hAnsi="Times New Roman" w:cs="Times New Roman"/>
                <w:i/>
                <w:iCs/>
                <w:sz w:val="20"/>
                <w:szCs w:val="20"/>
              </w:rPr>
            </w:pPr>
            <w:r w:rsidRPr="00CF0243">
              <w:rPr>
                <w:rFonts w:ascii="Times New Roman" w:hAnsi="Times New Roman" w:cs="Times New Roman"/>
                <w:i/>
                <w:iCs/>
                <w:sz w:val="20"/>
                <w:szCs w:val="20"/>
              </w:rPr>
              <w:t>Ctenophthalmus congeneroides</w:t>
            </w:r>
          </w:p>
        </w:tc>
        <w:tc>
          <w:tcPr>
            <w:tcW w:w="2410" w:type="dxa"/>
          </w:tcPr>
          <w:p w14:paraId="27FA956A" w14:textId="77777777"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t>Korea</w:t>
            </w:r>
          </w:p>
        </w:tc>
        <w:tc>
          <w:tcPr>
            <w:tcW w:w="3685" w:type="dxa"/>
          </w:tcPr>
          <w:p w14:paraId="5342BB1B" w14:textId="2C1A8B27"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fldChar w:fldCharType="begin"/>
            </w:r>
            <w:r w:rsidR="00CF0243" w:rsidRPr="00CF0243">
              <w:rPr>
                <w:rFonts w:ascii="Times New Roman" w:hAnsi="Times New Roman" w:cs="Times New Roman"/>
                <w:sz w:val="20"/>
                <w:szCs w:val="20"/>
              </w:rPr>
              <w:instrText xml:space="preserve"> ADDIN ZOTERO_ITEM CSL_CITATION {"citationID":"LRePXwPP","properties":{"formattedCitation":"(Ko et al., 2011)","plainCitation":"(Ko et al., 2011)","noteIndex":0},"citationItems":[{"id":1453,"uris":["http://zotero.org/users/local/h47C9og8/items/ZUQWDQDU"],"uri":["http://zotero.org/users/local/h47C9og8/items/ZUQWDQDU"],"itemData":{"id":1453,"type":"article-journal","abstract":"Fleas were collected from live-captured small mammals to identify flea-borne pathogens, host associations, and seasonal prevalence of flea species, as part of the 65th Medical Brigade rodent-borne disease surveillance program at 20 military installations and training sites, Gyeonggi Province, Republic of Korea, 2005-2007. A total of 1251 fleas were recovered from 2833 small mammals. Apodemus agrarius, the striped field mouse, accounted for 93.1% (2,637/2,833) of all small mammals captured, followed by Crocidura lasiura (3.1%), Mus musculus (1.3%), Microtus fortis (0.7%), Myodes regulus (0.7%), Micromys minutus (0.5%), Rattus norvegicus (0.4%), Tscherskia triton (0.1%), Apodemus peninsulae (&lt; 0.1%), Rattus rattus (&lt; 0.1%), and Mogera robusta (&lt; 0.1%). A total of 6/11 species of mammals captured were infested with fleas with infestation rates ranging from a high of 26.3% (A. agrarius and M. regulus) to a low of 5.3% (M. fortis). Flea indices among infested mammals were highest for R. norvegicus (2.50), followed by C. lasiura (2.20), A. agrarius (1.71), M. regulus (1.20), M. musculus (1.0), and M. fortis (1.0). The predominant flea species collected were Stenoponia sidimi (56.5%), followed by Ctenophthalmus congeneroides (38.3%) and Rhadinopsylla insolita (3.9%). The minimum field infection rates [number of positive pools/total number of fleas (600)] for Rickettsia typhi and for Rickettsia felis were 1.7% and 1.0%, respectively.","container-title":"Vector Borne and Zoonotic Diseases (Larchmont, N.Y.)","DOI":"10.1089/vbz.2010.0261","ISSN":"1557-7759","issue":"9","journalAbbreviation":"Vector Borne Zoonotic Dis","language":"eng","note":"PMID: 21612536","page":"1243-1251","source":"PubMed","title":"Detection of Rickettsia felis and Rickettsia typhi and seasonal prevalence of fleas collected from small mammals at Gyeonggi Province in the Republic of Korea","volume":"11","author":[{"family":"Ko","given":"Sungjin"},{"family":"Kim","given":"Heung-Chul"},{"family":"Yang","given":"Young-Cheol"},{"family":"Chong","given":"Sung-Tae"},{"family":"Richards","given":"Allen L."},{"family":"Sames","given":"William J."},{"family":"Klein","given":"Terry A."},{"family":"Kang","given":"Jun-Gu"},{"family":"Chae","given":"Joon-Seok"}],"issued":{"date-parts":[["2011",9]]}}}],"schema":"https://github.com/citation-style-language/schema/raw/master/csl-citation.json"} </w:instrText>
            </w:r>
            <w:r w:rsidRPr="00CF0243">
              <w:rPr>
                <w:rFonts w:ascii="Times New Roman" w:hAnsi="Times New Roman" w:cs="Times New Roman"/>
                <w:sz w:val="20"/>
                <w:szCs w:val="20"/>
              </w:rPr>
              <w:fldChar w:fldCharType="separate"/>
            </w:r>
            <w:r w:rsidR="00CF0243" w:rsidRPr="00CF0243">
              <w:rPr>
                <w:rFonts w:ascii="Times New Roman" w:hAnsi="Times New Roman" w:cs="Times New Roman"/>
                <w:sz w:val="20"/>
              </w:rPr>
              <w:t>(Ko et al., 2011)</w:t>
            </w:r>
            <w:r w:rsidRPr="00CF0243">
              <w:rPr>
                <w:rFonts w:ascii="Times New Roman" w:hAnsi="Times New Roman" w:cs="Times New Roman"/>
                <w:sz w:val="20"/>
                <w:szCs w:val="20"/>
              </w:rPr>
              <w:fldChar w:fldCharType="end"/>
            </w:r>
          </w:p>
        </w:tc>
      </w:tr>
      <w:tr w:rsidR="00CB32DC" w:rsidRPr="00CF0243" w14:paraId="546AAF17" w14:textId="77777777" w:rsidTr="00CF0243">
        <w:tc>
          <w:tcPr>
            <w:tcW w:w="1271" w:type="dxa"/>
            <w:vMerge/>
          </w:tcPr>
          <w:p w14:paraId="197304B9" w14:textId="77777777" w:rsidR="00CB32DC" w:rsidRPr="00CF0243" w:rsidRDefault="00CB32DC" w:rsidP="00866507">
            <w:pPr>
              <w:spacing w:line="360" w:lineRule="auto"/>
              <w:jc w:val="both"/>
              <w:rPr>
                <w:rFonts w:ascii="Times New Roman" w:hAnsi="Times New Roman" w:cs="Times New Roman"/>
                <w:b/>
                <w:bCs/>
                <w:sz w:val="20"/>
                <w:szCs w:val="20"/>
              </w:rPr>
            </w:pPr>
          </w:p>
        </w:tc>
        <w:tc>
          <w:tcPr>
            <w:tcW w:w="1701" w:type="dxa"/>
          </w:tcPr>
          <w:p w14:paraId="6C88E9AC" w14:textId="77777777" w:rsidR="00CB32DC" w:rsidRPr="00CF0243" w:rsidRDefault="00CB32DC" w:rsidP="00866507">
            <w:pPr>
              <w:tabs>
                <w:tab w:val="left" w:pos="326"/>
                <w:tab w:val="right" w:pos="1831"/>
              </w:tabs>
              <w:spacing w:line="360" w:lineRule="auto"/>
              <w:jc w:val="both"/>
              <w:rPr>
                <w:rFonts w:ascii="Times New Roman" w:hAnsi="Times New Roman" w:cs="Times New Roman"/>
                <w:i/>
                <w:iCs/>
                <w:sz w:val="20"/>
                <w:szCs w:val="20"/>
              </w:rPr>
            </w:pPr>
            <w:r w:rsidRPr="00CF0243">
              <w:rPr>
                <w:rFonts w:ascii="Times New Roman" w:hAnsi="Times New Roman" w:cs="Times New Roman"/>
                <w:i/>
                <w:iCs/>
                <w:sz w:val="20"/>
                <w:szCs w:val="20"/>
              </w:rPr>
              <w:t>Stenoponia sidimi</w:t>
            </w:r>
          </w:p>
        </w:tc>
        <w:tc>
          <w:tcPr>
            <w:tcW w:w="2410" w:type="dxa"/>
          </w:tcPr>
          <w:p w14:paraId="5B795BBA" w14:textId="77777777"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t>Korea</w:t>
            </w:r>
          </w:p>
        </w:tc>
        <w:tc>
          <w:tcPr>
            <w:tcW w:w="3685" w:type="dxa"/>
          </w:tcPr>
          <w:p w14:paraId="59C0CC4E" w14:textId="58E30F7F"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fldChar w:fldCharType="begin"/>
            </w:r>
            <w:r w:rsidR="00CF0243" w:rsidRPr="00CF0243">
              <w:rPr>
                <w:rFonts w:ascii="Times New Roman" w:hAnsi="Times New Roman" w:cs="Times New Roman"/>
                <w:sz w:val="20"/>
                <w:szCs w:val="20"/>
              </w:rPr>
              <w:instrText xml:space="preserve"> ADDIN ZOTERO_ITEM CSL_CITATION {"citationID":"YyK4GEg3","properties":{"formattedCitation":"(Ko et al., 2011)","plainCitation":"(Ko et al., 2011)","noteIndex":0},"citationItems":[{"id":1453,"uris":["http://zotero.org/users/local/h47C9og8/items/ZUQWDQDU"],"uri":["http://zotero.org/users/local/h47C9og8/items/ZUQWDQDU"],"itemData":{"id":1453,"type":"article-journal","abstract":"Fleas were collected from live-captured small mammals to identify flea-borne pathogens, host associations, and seasonal prevalence of flea species, as part of the 65th Medical Brigade rodent-borne disease surveillance program at 20 military installations and training sites, Gyeonggi Province, Republic of Korea, 2005-2007. A total of 1251 fleas were recovered from 2833 small mammals. Apodemus agrarius, the striped field mouse, accounted for 93.1% (2,637/2,833) of all small mammals captured, followed by Crocidura lasiura (3.1%), Mus musculus (1.3%), Microtus fortis (0.7%), Myodes regulus (0.7%), Micromys minutus (0.5%), Rattus norvegicus (0.4%), Tscherskia triton (0.1%), Apodemus peninsulae (&lt; 0.1%), Rattus rattus (&lt; 0.1%), and Mogera robusta (&lt; 0.1%). A total of 6/11 species of mammals captured were infested with fleas with infestation rates ranging from a high of 26.3% (A. agrarius and M. regulus) to a low of 5.3% (M. fortis). Flea indices among infested mammals were highest for R. norvegicus (2.50), followed by C. lasiura (2.20), A. agrarius (1.71), M. regulus (1.20), M. musculus (1.0), and M. fortis (1.0). The predominant flea species collected were Stenoponia sidimi (56.5%), followed by Ctenophthalmus congeneroides (38.3%) and Rhadinopsylla insolita (3.9%). The minimum field infection rates [number of positive pools/total number of fleas (600)] for Rickettsia typhi and for Rickettsia felis were 1.7% and 1.0%, respectively.","container-title":"Vector Borne and Zoonotic Diseases (Larchmont, N.Y.)","DOI":"10.1089/vbz.2010.0261","ISSN":"1557-7759","issue":"9","journalAbbreviation":"Vector Borne Zoonotic Dis","language":"eng","note":"PMID: 21612536","page":"1243-1251","source":"PubMed","title":"Detection of Rickettsia felis and Rickettsia typhi and seasonal prevalence of fleas collected from small mammals at Gyeonggi Province in the Republic of Korea","volume":"11","author":[{"family":"Ko","given":"Sungjin"},{"family":"Kim","given":"Heung-Chul"},{"family":"Yang","given":"Young-Cheol"},{"family":"Chong","given":"Sung-Tae"},{"family":"Richards","given":"Allen L."},{"family":"Sames","given":"William J."},{"family":"Klein","given":"Terry A."},{"family":"Kang","given":"Jun-Gu"},{"family":"Chae","given":"Joon-Seok"}],"issued":{"date-parts":[["2011",9]]}}}],"schema":"https://github.com/citation-style-language/schema/raw/master/csl-citation.json"} </w:instrText>
            </w:r>
            <w:r w:rsidRPr="00CF0243">
              <w:rPr>
                <w:rFonts w:ascii="Times New Roman" w:hAnsi="Times New Roman" w:cs="Times New Roman"/>
                <w:sz w:val="20"/>
                <w:szCs w:val="20"/>
              </w:rPr>
              <w:fldChar w:fldCharType="separate"/>
            </w:r>
            <w:r w:rsidR="00CF0243" w:rsidRPr="00CF0243">
              <w:rPr>
                <w:rFonts w:ascii="Times New Roman" w:hAnsi="Times New Roman" w:cs="Times New Roman"/>
                <w:sz w:val="20"/>
              </w:rPr>
              <w:t>(Ko et al., 2011)</w:t>
            </w:r>
            <w:r w:rsidRPr="00CF0243">
              <w:rPr>
                <w:rFonts w:ascii="Times New Roman" w:hAnsi="Times New Roman" w:cs="Times New Roman"/>
                <w:sz w:val="20"/>
                <w:szCs w:val="20"/>
              </w:rPr>
              <w:fldChar w:fldCharType="end"/>
            </w:r>
          </w:p>
        </w:tc>
      </w:tr>
      <w:tr w:rsidR="00CB32DC" w:rsidRPr="00CF0243" w14:paraId="5D42D267" w14:textId="77777777" w:rsidTr="00CF0243">
        <w:tc>
          <w:tcPr>
            <w:tcW w:w="1271" w:type="dxa"/>
            <w:vMerge/>
          </w:tcPr>
          <w:p w14:paraId="1BCBEEA2" w14:textId="77777777" w:rsidR="00CB32DC" w:rsidRPr="00CF0243" w:rsidRDefault="00CB32DC" w:rsidP="00866507">
            <w:pPr>
              <w:spacing w:line="360" w:lineRule="auto"/>
              <w:jc w:val="both"/>
              <w:rPr>
                <w:rFonts w:ascii="Times New Roman" w:hAnsi="Times New Roman" w:cs="Times New Roman"/>
                <w:b/>
                <w:bCs/>
                <w:sz w:val="20"/>
                <w:szCs w:val="20"/>
              </w:rPr>
            </w:pPr>
          </w:p>
        </w:tc>
        <w:tc>
          <w:tcPr>
            <w:tcW w:w="1701" w:type="dxa"/>
          </w:tcPr>
          <w:p w14:paraId="798E7831" w14:textId="77777777" w:rsidR="00CB32DC" w:rsidRPr="00CF0243" w:rsidRDefault="00CB32DC" w:rsidP="00866507">
            <w:pPr>
              <w:spacing w:line="360" w:lineRule="auto"/>
              <w:rPr>
                <w:rFonts w:ascii="Times New Roman" w:hAnsi="Times New Roman" w:cs="Times New Roman"/>
                <w:i/>
                <w:iCs/>
                <w:sz w:val="20"/>
                <w:szCs w:val="20"/>
              </w:rPr>
            </w:pPr>
            <w:r w:rsidRPr="00CF0243">
              <w:rPr>
                <w:rFonts w:ascii="Times New Roman" w:hAnsi="Times New Roman" w:cs="Times New Roman"/>
                <w:i/>
                <w:iCs/>
                <w:sz w:val="20"/>
                <w:szCs w:val="20"/>
              </w:rPr>
              <w:t>Rhadinopsylla insolita</w:t>
            </w:r>
          </w:p>
        </w:tc>
        <w:tc>
          <w:tcPr>
            <w:tcW w:w="2410" w:type="dxa"/>
          </w:tcPr>
          <w:p w14:paraId="69A5EA9B" w14:textId="77777777"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t>Korea</w:t>
            </w:r>
          </w:p>
        </w:tc>
        <w:tc>
          <w:tcPr>
            <w:tcW w:w="3685" w:type="dxa"/>
          </w:tcPr>
          <w:p w14:paraId="1D26316D" w14:textId="454FB894"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fldChar w:fldCharType="begin"/>
            </w:r>
            <w:r w:rsidR="00CF0243" w:rsidRPr="00CF0243">
              <w:rPr>
                <w:rFonts w:ascii="Times New Roman" w:hAnsi="Times New Roman" w:cs="Times New Roman"/>
                <w:sz w:val="20"/>
                <w:szCs w:val="20"/>
              </w:rPr>
              <w:instrText xml:space="preserve"> ADDIN ZOTERO_ITEM CSL_CITATION {"citationID":"rMPeLwEa","properties":{"formattedCitation":"(Ko et al., 2011)","plainCitation":"(Ko et al., 2011)","noteIndex":0},"citationItems":[{"id":1453,"uris":["http://zotero.org/users/local/h47C9og8/items/ZUQWDQDU"],"uri":["http://zotero.org/users/local/h47C9og8/items/ZUQWDQDU"],"itemData":{"id":1453,"type":"article-journal","abstract":"Fleas were collected from live-captured small mammals to identify flea-borne pathogens, host associations, and seasonal prevalence of flea species, as part of the 65th Medical Brigade rodent-borne disease surveillance program at 20 military installations and training sites, Gyeonggi Province, Republic of Korea, 2005-2007. A total of 1251 fleas were recovered from 2833 small mammals. Apodemus agrarius, the striped field mouse, accounted for 93.1% (2,637/2,833) of all small mammals captured, followed by Crocidura lasiura (3.1%), Mus musculus (1.3%), Microtus fortis (0.7%), Myodes regulus (0.7%), Micromys minutus (0.5%), Rattus norvegicus (0.4%), Tscherskia triton (0.1%), Apodemus peninsulae (&lt; 0.1%), Rattus rattus (&lt; 0.1%), and Mogera robusta (&lt; 0.1%). A total of 6/11 species of mammals captured were infested with fleas with infestation rates ranging from a high of 26.3% (A. agrarius and M. regulus) to a low of 5.3% (M. fortis). Flea indices among infested mammals were highest for R. norvegicus (2.50), followed by C. lasiura (2.20), A. agrarius (1.71), M. regulus (1.20), M. musculus (1.0), and M. fortis (1.0). The predominant flea species collected were Stenoponia sidimi (56.5%), followed by Ctenophthalmus congeneroides (38.3%) and Rhadinopsylla insolita (3.9%). The minimum field infection rates [number of positive pools/total number of fleas (600)] for Rickettsia typhi and for Rickettsia felis were 1.7% and 1.0%, respectively.","container-title":"Vector Borne and Zoonotic Diseases (Larchmont, N.Y.)","DOI":"10.1089/vbz.2010.0261","ISSN":"1557-7759","issue":"9","journalAbbreviation":"Vector Borne Zoonotic Dis","language":"eng","note":"PMID: 21612536","page":"1243-1251","source":"PubMed","title":"Detection of Rickettsia felis and Rickettsia typhi and seasonal prevalence of fleas collected from small mammals at Gyeonggi Province in the Republic of Korea","volume":"11","author":[{"family":"Ko","given":"Sungjin"},{"family":"Kim","given":"Heung-Chul"},{"family":"Yang","given":"Young-Cheol"},{"family":"Chong","given":"Sung-Tae"},{"family":"Richards","given":"Allen L."},{"family":"Sames","given":"William J."},{"family":"Klein","given":"Terry A."},{"family":"Kang","given":"Jun-Gu"},{"family":"Chae","given":"Joon-Seok"}],"issued":{"date-parts":[["2011",9]]}}}],"schema":"https://github.com/citation-style-language/schema/raw/master/csl-citation.json"} </w:instrText>
            </w:r>
            <w:r w:rsidRPr="00CF0243">
              <w:rPr>
                <w:rFonts w:ascii="Times New Roman" w:hAnsi="Times New Roman" w:cs="Times New Roman"/>
                <w:sz w:val="20"/>
                <w:szCs w:val="20"/>
              </w:rPr>
              <w:fldChar w:fldCharType="separate"/>
            </w:r>
            <w:r w:rsidR="00CF0243" w:rsidRPr="00CF0243">
              <w:rPr>
                <w:rFonts w:ascii="Times New Roman" w:hAnsi="Times New Roman" w:cs="Times New Roman"/>
                <w:sz w:val="20"/>
              </w:rPr>
              <w:t>(Ko et al., 2011)</w:t>
            </w:r>
            <w:r w:rsidRPr="00CF0243">
              <w:rPr>
                <w:rFonts w:ascii="Times New Roman" w:hAnsi="Times New Roman" w:cs="Times New Roman"/>
                <w:sz w:val="20"/>
                <w:szCs w:val="20"/>
              </w:rPr>
              <w:fldChar w:fldCharType="end"/>
            </w:r>
          </w:p>
        </w:tc>
      </w:tr>
      <w:tr w:rsidR="00CB32DC" w:rsidRPr="00CF0243" w14:paraId="41C94A2E" w14:textId="77777777" w:rsidTr="00CF0243">
        <w:tc>
          <w:tcPr>
            <w:tcW w:w="1271" w:type="dxa"/>
            <w:vMerge/>
          </w:tcPr>
          <w:p w14:paraId="678E8EE9" w14:textId="77777777" w:rsidR="00CB32DC" w:rsidRPr="00CF0243" w:rsidRDefault="00CB32DC" w:rsidP="00866507">
            <w:pPr>
              <w:spacing w:line="360" w:lineRule="auto"/>
              <w:jc w:val="both"/>
              <w:rPr>
                <w:rFonts w:ascii="Times New Roman" w:hAnsi="Times New Roman" w:cs="Times New Roman"/>
                <w:b/>
                <w:bCs/>
                <w:sz w:val="20"/>
                <w:szCs w:val="20"/>
              </w:rPr>
            </w:pPr>
          </w:p>
        </w:tc>
        <w:tc>
          <w:tcPr>
            <w:tcW w:w="1701" w:type="dxa"/>
          </w:tcPr>
          <w:p w14:paraId="630D6426" w14:textId="77777777" w:rsidR="00CB32DC" w:rsidRPr="00CF0243" w:rsidRDefault="00CB32DC" w:rsidP="00866507">
            <w:pPr>
              <w:spacing w:line="360" w:lineRule="auto"/>
              <w:jc w:val="both"/>
              <w:rPr>
                <w:rFonts w:ascii="Times New Roman" w:hAnsi="Times New Roman" w:cs="Times New Roman"/>
                <w:i/>
                <w:iCs/>
                <w:sz w:val="20"/>
                <w:szCs w:val="20"/>
              </w:rPr>
            </w:pPr>
            <w:r w:rsidRPr="00CF0243">
              <w:rPr>
                <w:rFonts w:ascii="Times New Roman" w:hAnsi="Times New Roman" w:cs="Times New Roman"/>
                <w:i/>
                <w:iCs/>
                <w:sz w:val="20"/>
                <w:szCs w:val="20"/>
              </w:rPr>
              <w:t>Ctenophthalmus agyrtes</w:t>
            </w:r>
          </w:p>
        </w:tc>
        <w:tc>
          <w:tcPr>
            <w:tcW w:w="2410" w:type="dxa"/>
          </w:tcPr>
          <w:p w14:paraId="13C7E80A" w14:textId="77777777"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t xml:space="preserve">Slovakia, </w:t>
            </w:r>
            <w:r w:rsidRPr="00CF0243">
              <w:rPr>
                <w:rFonts w:ascii="Times New Roman" w:hAnsi="Times New Roman" w:cs="Times New Roman"/>
                <w:sz w:val="20"/>
                <w:szCs w:val="20"/>
                <w:lang w:val="fr-FR"/>
              </w:rPr>
              <w:t>Lithuania</w:t>
            </w:r>
          </w:p>
        </w:tc>
        <w:tc>
          <w:tcPr>
            <w:tcW w:w="3685" w:type="dxa"/>
          </w:tcPr>
          <w:p w14:paraId="771D8020" w14:textId="289BA18D"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fldChar w:fldCharType="begin"/>
            </w:r>
            <w:r w:rsidR="00CF0243" w:rsidRPr="00CF0243">
              <w:rPr>
                <w:rFonts w:ascii="Times New Roman" w:hAnsi="Times New Roman" w:cs="Times New Roman"/>
                <w:sz w:val="20"/>
                <w:szCs w:val="20"/>
              </w:rPr>
              <w:instrText xml:space="preserve"> ADDIN ZOTERO_ITEM CSL_CITATION {"citationID":"kJRFV4KC","properties":{"formattedCitation":"(\\uc0\\u352{}pitalsk\\uc0\\u225{} et al., 2015; Radzijevskaja et al., 2018)","plainCitation":"(Špitalská et al., 2015; Radzijevskaja et al., 2018)","noteIndex":0},"citationItems":[{"id":1455,"uris":["http://zotero.org/users/local/h47C9og8/items/ZM774JYN"],"uri":["http://zotero.org/users/local/h47C9og8/items/ZM774JYN"],"itemData":{"id":1455,"type":"article-journal","abstract":"Epidemiological and epizootiological studies of Rickettsia felis and other Rickettsia spp. are very important, because their natural cycle has not yet been established completely. In total, 315 fleas (Siphonaptera) of 11 species of Ceratophyllidae, Hystrichopsyllidae and Leptopsyllidae families were tested for the presence of Rickettsia species and Coxiella burnetii with conventional and specific quantitative real-time PCR assays. Fleas were collected from five rodent hosts (Myodes glareolus, Apodemus flavicollis, Apodemus agrarius, Microtus subterraneus, Microtus arvalis) and three shrew species (Sorex araneus, Neomys fodiens, Crocidura suaveolens) captured in Eastern and Southern Slovakia. Overall, Rickettsia spp. was found in 10.8% (34/315) of the tested fleas of Ctenophthalmus agyrtes, Ctenophthalmus solutus, Ctenophthalmus uncinatus and Nosopsyllus fasciatus species. Infected fleas were coming from A. flavicollis, A. agrarius, and M. glareolus captured in Eastern Slovakia. C. burnetii was not found in any fleas. R. felis, Rickettsia helvetica, unidentified Rickettsia, and rickettsial endosymbionts were identified in fleas infesting small mammals in the Košice region, Eastern Slovakia. This study is the first report of R. felis infection in C. solutus male flea collected from A. agrarius in Slovakia.","container-title":"Parasitology Research","DOI":"10.1007/s00436-015-4713-7","ISSN":"1432-1955","issue":"11","journalAbbreviation":"Parasitol Res","language":"eng","note":"PMID: 26346455","page":"4333-4339","source":"PubMed","title":"Rickettsia species in fleas collected from small mammals in Slovakia","volume":"114","author":[{"family":"Špitalská","given":"Eva"},{"family":"Boldiš","given":"Vojtech"},{"family":"Mošanský","given":"Ladislav"},{"family":"Sparagano","given":"Olivier"},{"family":"Stanko","given":"Michal"}],"issued":{"date-parts":[["2015",11]]}}},{"id":1553,"uris":["http://zotero.org/users/local/h47C9og8/items/FEPRWKR5"],"uri":["http://zotero.org/users/local/h47C9og8/items/FEPRWKR5"],"itemData":{"id":1553,"type":"article-journal","abstract":"Background\nRickettsiae are emerging pathogens causing public health problems in many countries around the world. Rickettsia spp. are found in association with a wide range of arthropods which feed on different species of animals. However, the distribution and natural cycle of Rickettsia species and their association with different arthropod vectors are not fully established. The aim of this study was to investigate the presence and prevalence of Rickettsia spp. in ticks, mites and fleas parasitizing different species of small mammals in Lithuania and to molecularly characterize the Rickettsia spp. obtained from different ectoparasites.\n\nResults\nA total of 1261 ectoparasites (596 Ixodes ricinus ticks, 550 mites of five species and 115 fleas of eight species) collected from 238 rodents in Lithuania during 2013–2014 were investigated for the presence of Rickettsia pathogens. Infection rates were calculated as the maximum likelihood estimation (MLE) with 95% confidence intervals (CI). The infection rate varied among ectoparasites and was found highest in fleas 43.5%, followed by I. ricinus ticks (MLE = 26.5%; 95% CI: 22.2–31.3%) and then mites (MLE = 9.3%; 95% CI: 7.0–12.2%). Sequence analysis of partial gltA and 17kDa genes revealed the presence of Rickettsia helvetica, R. felis, R. monacensis, Rickettsia sp. and rickettsial endosymbionts. Four Rickettsia spp. were identified in fleas, while three Rickettsia spp. were identified in Laelapidae mites and only one (R. helvetica) in I. ricinus ticks.\n\nConclusions\nTo our knowledge, this is the first report of the occurrence and molecular characterization of Rickettsia spp. in 11 species of ectoparasites of small rodents in Lithuania. The present data extend the knowledge on the distribution of Rickettsia spp. and their association with different arthropod vectors. Prior to our study, R. felis had never been identified in Lithuania. To our knowledge, this is also the first report of R. felis in L. agilis and H. microti mites and in Ct. agyrtes and H. talpae fleas, as well as the first detection of R. monacensis in Ct. agyrtes fleas.\n\nElectronic supplementary material\nThe online version of this article (10.1186/s13071-018-2947-9) contains supplementary material, which is available to authorized users.","container-title":"Parasites &amp; Vectors","DOI":"10.1186/s13071-018-2947-9","ISSN":"1756-3305","journalAbbreviation":"Parasit Vectors","note":"PMID: 29954410\nPMCID: PMC6025725","page":"375","source":"PubMed Central","title":"Prevalence and diversity of Rickettsia species in ectoparasites collected from small rodents in Lithuania","volume":"11","author":[{"family":"Radzijevskaja","given":"Jana"},{"family":"Kaminskienė","given":"Evelina"},{"family":"Lipatova","given":"Indrė"},{"family":"Mardosaitė-Busaitienė","given":"Dalytė"},{"family":"Balčiauskas","given":"Linas"},{"family":"Stanko","given":"Michal"},{"family":"Paulauskas","given":"Algimantas"}],"issued":{"date-parts":[["2018",6,28]]}}}],"schema":"https://github.com/citation-style-language/schema/raw/master/csl-citation.json"} </w:instrText>
            </w:r>
            <w:r w:rsidRPr="00CF0243">
              <w:rPr>
                <w:rFonts w:ascii="Times New Roman" w:hAnsi="Times New Roman" w:cs="Times New Roman"/>
                <w:sz w:val="20"/>
                <w:szCs w:val="20"/>
              </w:rPr>
              <w:fldChar w:fldCharType="separate"/>
            </w:r>
            <w:r w:rsidR="00CF0243" w:rsidRPr="00CF0243">
              <w:rPr>
                <w:rFonts w:ascii="Times New Roman" w:hAnsi="Times New Roman" w:cs="Times New Roman"/>
                <w:sz w:val="20"/>
                <w:szCs w:val="24"/>
              </w:rPr>
              <w:t>(Špitalská et al., 2015; Radzijevskaja et al., 2018)</w:t>
            </w:r>
            <w:r w:rsidRPr="00CF0243">
              <w:rPr>
                <w:rFonts w:ascii="Times New Roman" w:hAnsi="Times New Roman" w:cs="Times New Roman"/>
                <w:sz w:val="20"/>
                <w:szCs w:val="20"/>
              </w:rPr>
              <w:fldChar w:fldCharType="end"/>
            </w:r>
          </w:p>
        </w:tc>
      </w:tr>
      <w:tr w:rsidR="00CB32DC" w:rsidRPr="00CF0243" w14:paraId="4455EFD9" w14:textId="77777777" w:rsidTr="00CF0243">
        <w:tc>
          <w:tcPr>
            <w:tcW w:w="1271" w:type="dxa"/>
            <w:vMerge/>
          </w:tcPr>
          <w:p w14:paraId="622F989B" w14:textId="77777777" w:rsidR="00CB32DC" w:rsidRPr="00CF0243" w:rsidRDefault="00CB32DC" w:rsidP="00866507">
            <w:pPr>
              <w:spacing w:line="360" w:lineRule="auto"/>
              <w:jc w:val="both"/>
              <w:rPr>
                <w:rFonts w:ascii="Times New Roman" w:hAnsi="Times New Roman" w:cs="Times New Roman"/>
                <w:b/>
                <w:bCs/>
                <w:sz w:val="20"/>
                <w:szCs w:val="20"/>
              </w:rPr>
            </w:pPr>
          </w:p>
        </w:tc>
        <w:tc>
          <w:tcPr>
            <w:tcW w:w="1701" w:type="dxa"/>
          </w:tcPr>
          <w:p w14:paraId="56FE609A" w14:textId="77777777" w:rsidR="00CB32DC" w:rsidRPr="00CF0243" w:rsidRDefault="00CB32DC" w:rsidP="00866507">
            <w:pPr>
              <w:spacing w:line="360" w:lineRule="auto"/>
              <w:jc w:val="both"/>
              <w:rPr>
                <w:rFonts w:ascii="Times New Roman" w:hAnsi="Times New Roman" w:cs="Times New Roman"/>
                <w:i/>
                <w:iCs/>
                <w:sz w:val="20"/>
                <w:szCs w:val="20"/>
              </w:rPr>
            </w:pPr>
            <w:r w:rsidRPr="00CF0243">
              <w:rPr>
                <w:rFonts w:ascii="Times New Roman" w:hAnsi="Times New Roman" w:cs="Times New Roman"/>
                <w:i/>
                <w:iCs/>
                <w:sz w:val="20"/>
                <w:szCs w:val="20"/>
              </w:rPr>
              <w:t>Ctenophthalmus solutus</w:t>
            </w:r>
          </w:p>
        </w:tc>
        <w:tc>
          <w:tcPr>
            <w:tcW w:w="2410" w:type="dxa"/>
          </w:tcPr>
          <w:p w14:paraId="77CCDC2B" w14:textId="77777777"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t>Slovakia</w:t>
            </w:r>
          </w:p>
        </w:tc>
        <w:tc>
          <w:tcPr>
            <w:tcW w:w="3685" w:type="dxa"/>
          </w:tcPr>
          <w:p w14:paraId="092750DD" w14:textId="3EEAE461"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fldChar w:fldCharType="begin"/>
            </w:r>
            <w:r w:rsidR="00CF0243" w:rsidRPr="00CF0243">
              <w:rPr>
                <w:rFonts w:ascii="Times New Roman" w:hAnsi="Times New Roman" w:cs="Times New Roman"/>
                <w:sz w:val="20"/>
                <w:szCs w:val="20"/>
              </w:rPr>
              <w:instrText xml:space="preserve"> ADDIN ZOTERO_ITEM CSL_CITATION {"citationID":"eslNQSMI","properties":{"formattedCitation":"(\\uc0\\u352{}pitalsk\\uc0\\u225{} et al., 2015)","plainCitation":"(Špitalská et al., 2015)","noteIndex":0},"citationItems":[{"id":1455,"uris":["http://zotero.org/users/local/h47C9og8/items/ZM774JYN"],"uri":["http://zotero.org/users/local/h47C9og8/items/ZM774JYN"],"itemData":{"id":1455,"type":"article-journal","abstract":"Epidemiological and epizootiological studies of Rickettsia felis and other Rickettsia spp. are very important, because their natural cycle has not yet been established completely. In total, 315 fleas (Siphonaptera) of 11 species of Ceratophyllidae, Hystrichopsyllidae and Leptopsyllidae families were tested for the presence of Rickettsia species and Coxiella burnetii with conventional and specific quantitative real-time PCR assays. Fleas were collected from five rodent hosts (Myodes glareolus, Apodemus flavicollis, Apodemus agrarius, Microtus subterraneus, Microtus arvalis) and three shrew species (Sorex araneus, Neomys fodiens, Crocidura suaveolens) captured in Eastern and Southern Slovakia. Overall, Rickettsia spp. was found in 10.8% (34/315) of the tested fleas of Ctenophthalmus agyrtes, Ctenophthalmus solutus, Ctenophthalmus uncinatus and Nosopsyllus fasciatus species. Infected fleas were coming from A. flavicollis, A. agrarius, and M. glareolus captured in Eastern Slovakia. C. burnetii was not found in any fleas. R. felis, Rickettsia helvetica, unidentified Rickettsia, and rickettsial endosymbionts were identified in fleas infesting small mammals in the Košice region, Eastern Slovakia. This study is the first report of R. felis infection in C. solutus male flea collected from A. agrarius in Slovakia.","container-title":"Parasitology Research","DOI":"10.1007/s00436-015-4713-7","ISSN":"1432-1955","issue":"11","journalAbbreviation":"Parasitol Res","language":"eng","note":"PMID: 26346455","page":"4333-4339","source":"PubMed","title":"Rickettsia species in fleas collected from small mammals in Slovakia","volume":"114","author":[{"family":"Špitalská","given":"Eva"},{"family":"Boldiš","given":"Vojtech"},{"family":"Mošanský","given":"Ladislav"},{"family":"Sparagano","given":"Olivier"},{"family":"Stanko","given":"Michal"}],"issued":{"date-parts":[["2015",11]]}}}],"schema":"https://github.com/citation-style-language/schema/raw/master/csl-citation.json"} </w:instrText>
            </w:r>
            <w:r w:rsidRPr="00CF0243">
              <w:rPr>
                <w:rFonts w:ascii="Times New Roman" w:hAnsi="Times New Roman" w:cs="Times New Roman"/>
                <w:sz w:val="20"/>
                <w:szCs w:val="20"/>
              </w:rPr>
              <w:fldChar w:fldCharType="separate"/>
            </w:r>
            <w:r w:rsidR="00CF0243" w:rsidRPr="00CF0243">
              <w:rPr>
                <w:rFonts w:ascii="Times New Roman" w:hAnsi="Times New Roman" w:cs="Times New Roman"/>
                <w:sz w:val="20"/>
                <w:szCs w:val="24"/>
              </w:rPr>
              <w:t>(Špitalská et al., 2015)</w:t>
            </w:r>
            <w:r w:rsidRPr="00CF0243">
              <w:rPr>
                <w:rFonts w:ascii="Times New Roman" w:hAnsi="Times New Roman" w:cs="Times New Roman"/>
                <w:sz w:val="20"/>
                <w:szCs w:val="20"/>
              </w:rPr>
              <w:fldChar w:fldCharType="end"/>
            </w:r>
          </w:p>
        </w:tc>
      </w:tr>
      <w:tr w:rsidR="00CB32DC" w:rsidRPr="00CF0243" w14:paraId="534C4CF1" w14:textId="77777777" w:rsidTr="00CF0243">
        <w:tc>
          <w:tcPr>
            <w:tcW w:w="1271" w:type="dxa"/>
            <w:vMerge/>
          </w:tcPr>
          <w:p w14:paraId="2FDF2F33" w14:textId="77777777" w:rsidR="00CB32DC" w:rsidRPr="00CF0243" w:rsidRDefault="00CB32DC" w:rsidP="00866507">
            <w:pPr>
              <w:spacing w:line="360" w:lineRule="auto"/>
              <w:jc w:val="both"/>
              <w:rPr>
                <w:rFonts w:ascii="Times New Roman" w:hAnsi="Times New Roman" w:cs="Times New Roman"/>
                <w:b/>
                <w:bCs/>
                <w:sz w:val="20"/>
                <w:szCs w:val="20"/>
              </w:rPr>
            </w:pPr>
          </w:p>
        </w:tc>
        <w:tc>
          <w:tcPr>
            <w:tcW w:w="1701" w:type="dxa"/>
          </w:tcPr>
          <w:p w14:paraId="2022896D" w14:textId="77777777" w:rsidR="00CB32DC" w:rsidRPr="00CF0243" w:rsidRDefault="00CB32DC" w:rsidP="00866507">
            <w:pPr>
              <w:spacing w:line="360" w:lineRule="auto"/>
              <w:jc w:val="both"/>
              <w:rPr>
                <w:rFonts w:ascii="Times New Roman" w:hAnsi="Times New Roman" w:cs="Times New Roman"/>
                <w:i/>
                <w:iCs/>
                <w:sz w:val="20"/>
                <w:szCs w:val="20"/>
              </w:rPr>
            </w:pPr>
            <w:r w:rsidRPr="00CF0243">
              <w:rPr>
                <w:rFonts w:ascii="Times New Roman" w:hAnsi="Times New Roman" w:cs="Times New Roman"/>
                <w:i/>
                <w:iCs/>
                <w:sz w:val="20"/>
                <w:szCs w:val="20"/>
              </w:rPr>
              <w:t>Ctenophthalmus uncinatus</w:t>
            </w:r>
          </w:p>
        </w:tc>
        <w:tc>
          <w:tcPr>
            <w:tcW w:w="2410" w:type="dxa"/>
          </w:tcPr>
          <w:p w14:paraId="67FEE287" w14:textId="77777777"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t>Slovakia</w:t>
            </w:r>
          </w:p>
        </w:tc>
        <w:tc>
          <w:tcPr>
            <w:tcW w:w="3685" w:type="dxa"/>
          </w:tcPr>
          <w:p w14:paraId="38453D45" w14:textId="58710F14"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fldChar w:fldCharType="begin"/>
            </w:r>
            <w:r w:rsidR="00CF0243" w:rsidRPr="00CF0243">
              <w:rPr>
                <w:rFonts w:ascii="Times New Roman" w:hAnsi="Times New Roman" w:cs="Times New Roman"/>
                <w:sz w:val="20"/>
                <w:szCs w:val="20"/>
              </w:rPr>
              <w:instrText xml:space="preserve"> ADDIN ZOTERO_ITEM CSL_CITATION {"citationID":"STID8Fgi","properties":{"formattedCitation":"(\\uc0\\u352{}pitalsk\\uc0\\u225{} et al., 2015)","plainCitation":"(Špitalská et al., 2015)","noteIndex":0},"citationItems":[{"id":1455,"uris":["http://zotero.org/users/local/h47C9og8/items/ZM774JYN"],"uri":["http://zotero.org/users/local/h47C9og8/items/ZM774JYN"],"itemData":{"id":1455,"type":"article-journal","abstract":"Epidemiological and epizootiological studies of Rickettsia felis and other Rickettsia spp. are very important, because their natural cycle has not yet been established completely. In total, 315 fleas (Siphonaptera) of 11 species of Ceratophyllidae, Hystrichopsyllidae and Leptopsyllidae families were tested for the presence of Rickettsia species and Coxiella burnetii with conventional and specific quantitative real-time PCR assays. Fleas were collected from five rodent hosts (Myodes glareolus, Apodemus flavicollis, Apodemus agrarius, Microtus subterraneus, Microtus arvalis) and three shrew species (Sorex araneus, Neomys fodiens, Crocidura suaveolens) captured in Eastern and Southern Slovakia. Overall, Rickettsia spp. was found in 10.8% (34/315) of the tested fleas of Ctenophthalmus agyrtes, Ctenophthalmus solutus, Ctenophthalmus uncinatus and Nosopsyllus fasciatus species. Infected fleas were coming from A. flavicollis, A. agrarius, and M. glareolus captured in Eastern Slovakia. C. burnetii was not found in any fleas. R. felis, Rickettsia helvetica, unidentified Rickettsia, and rickettsial endosymbionts were identified in fleas infesting small mammals in the Košice region, Eastern Slovakia. This study is the first report of R. felis infection in C. solutus male flea collected from A. agrarius in Slovakia.","container-title":"Parasitology Research","DOI":"10.1007/s00436-015-4713-7","ISSN":"1432-1955","issue":"11","journalAbbreviation":"Parasitol Res","language":"eng","note":"PMID: 26346455","page":"4333-4339","source":"PubMed","title":"Rickettsia species in fleas collected from small mammals in Slovakia","volume":"114","author":[{"family":"Špitalská","given":"Eva"},{"family":"Boldiš","given":"Vojtech"},{"family":"Mošanský","given":"Ladislav"},{"family":"Sparagano","given":"Olivier"},{"family":"Stanko","given":"Michal"}],"issued":{"date-parts":[["2015",11]]}}}],"schema":"https://github.com/citation-style-language/schema/raw/master/csl-citation.json"} </w:instrText>
            </w:r>
            <w:r w:rsidRPr="00CF0243">
              <w:rPr>
                <w:rFonts w:ascii="Times New Roman" w:hAnsi="Times New Roman" w:cs="Times New Roman"/>
                <w:sz w:val="20"/>
                <w:szCs w:val="20"/>
              </w:rPr>
              <w:fldChar w:fldCharType="separate"/>
            </w:r>
            <w:r w:rsidR="00CF0243" w:rsidRPr="00CF0243">
              <w:rPr>
                <w:rFonts w:ascii="Times New Roman" w:hAnsi="Times New Roman" w:cs="Times New Roman"/>
                <w:sz w:val="20"/>
                <w:szCs w:val="24"/>
              </w:rPr>
              <w:t>(Špitalská et al., 2015)</w:t>
            </w:r>
            <w:r w:rsidRPr="00CF0243">
              <w:rPr>
                <w:rFonts w:ascii="Times New Roman" w:hAnsi="Times New Roman" w:cs="Times New Roman"/>
                <w:sz w:val="20"/>
                <w:szCs w:val="20"/>
              </w:rPr>
              <w:fldChar w:fldCharType="end"/>
            </w:r>
          </w:p>
        </w:tc>
      </w:tr>
      <w:tr w:rsidR="00CB32DC" w:rsidRPr="00CF0243" w14:paraId="23A659F9" w14:textId="77777777" w:rsidTr="00CF0243">
        <w:tc>
          <w:tcPr>
            <w:tcW w:w="1271" w:type="dxa"/>
            <w:vMerge/>
          </w:tcPr>
          <w:p w14:paraId="3130A154" w14:textId="77777777" w:rsidR="00CB32DC" w:rsidRPr="00CF0243" w:rsidRDefault="00CB32DC" w:rsidP="00866507">
            <w:pPr>
              <w:spacing w:line="360" w:lineRule="auto"/>
              <w:jc w:val="both"/>
              <w:rPr>
                <w:rFonts w:ascii="Times New Roman" w:hAnsi="Times New Roman" w:cs="Times New Roman"/>
                <w:b/>
                <w:bCs/>
                <w:sz w:val="20"/>
                <w:szCs w:val="20"/>
              </w:rPr>
            </w:pPr>
          </w:p>
        </w:tc>
        <w:tc>
          <w:tcPr>
            <w:tcW w:w="1701" w:type="dxa"/>
          </w:tcPr>
          <w:p w14:paraId="31A9DCF2" w14:textId="77777777" w:rsidR="00CB32DC" w:rsidRPr="00CF0243" w:rsidRDefault="00CB32DC" w:rsidP="00866507">
            <w:pPr>
              <w:spacing w:line="360" w:lineRule="auto"/>
              <w:jc w:val="both"/>
              <w:rPr>
                <w:rFonts w:ascii="Times New Roman" w:hAnsi="Times New Roman" w:cs="Times New Roman"/>
                <w:i/>
                <w:iCs/>
                <w:sz w:val="20"/>
                <w:szCs w:val="20"/>
              </w:rPr>
            </w:pPr>
            <w:r w:rsidRPr="00CF0243">
              <w:rPr>
                <w:rFonts w:ascii="Times New Roman" w:hAnsi="Times New Roman" w:cs="Times New Roman"/>
                <w:i/>
                <w:iCs/>
                <w:sz w:val="20"/>
                <w:szCs w:val="20"/>
              </w:rPr>
              <w:t>Ctenophthalmus calceatus</w:t>
            </w:r>
          </w:p>
        </w:tc>
        <w:tc>
          <w:tcPr>
            <w:tcW w:w="2410" w:type="dxa"/>
          </w:tcPr>
          <w:p w14:paraId="5C8E0A0D" w14:textId="77777777"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t>United Republic of Tanzania</w:t>
            </w:r>
          </w:p>
        </w:tc>
        <w:tc>
          <w:tcPr>
            <w:tcW w:w="3685" w:type="dxa"/>
          </w:tcPr>
          <w:p w14:paraId="50248244" w14:textId="12F35341"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fldChar w:fldCharType="begin"/>
            </w:r>
            <w:r w:rsidR="00CF0243" w:rsidRPr="00CF0243">
              <w:rPr>
                <w:rFonts w:ascii="Times New Roman" w:hAnsi="Times New Roman" w:cs="Times New Roman"/>
                <w:sz w:val="20"/>
                <w:szCs w:val="20"/>
              </w:rPr>
              <w:instrText xml:space="preserve"> ADDIN ZOTERO_ITEM CSL_CITATION {"citationID":"zXWYPL9f","properties":{"formattedCitation":"(Leulmi et al., 2014)","plainCitation":"(Leulmi et al., 2014)","noteIndex":0},"citationItems":[{"id":1400,"uris":["http://zotero.org/users/local/h47C9og8/items/LQ5LGGUN"],"uri":["http://zotero.org/users/local/h47C9og8/items/LQ5LGGUN"],"itemData":{"id":1400,"type":"article-journal","abstract":"Little is known about the presence/absence and prevalence of Rickettsia spp, Bartonella spp. and Yersinia pestis in domestic and urban flea populations in tropical and subtropical African countries.\nMETHODOLOGY/PRINCIPAL FINDINGS: Fleas collected in Benin, the United Republic of Tanzania and the Democratic Republic of the Congo were investigated for the presence and identity of Rickettsia spp., Bartonella spp. and Yersinia pestis using two qPCR systems or qPCR and standard PCR. In Xenopsylla cheopis fleas collected from Cotonou (Benin), Rickettsia typhi was detected in 1% (2/199), and an uncultured Bartonella sp. was detected in 34.7% (69/199). In the Lushoto district (United Republic of Tanzania), R. typhi DNA was detected in 10% (2/20) of Xenopsylla brasiliensis, and Rickettsia felis was detected in 65% (13/20) of Ctenocephalides felis strongylus, 71.4% (5/7) of Ctenocephalides canis and 25% (5/20) of Ctenophthalmus calceatus calceatus. In the Democratic Republic of the Congo, R. felis was detected in 56.5% (13/23) of Ct. f. felis from Kinshasa, in 26.3% (10/38) of Ct. f. felis and 9% (1/11) of Leptopsylla aethiopica aethiopica from Ituri district and in 19.2% (5/26) of Ct. f. strongylus and 4.7% (1/21) of Echidnophaga gallinacea. Bartonella sp. was also detected in 36.3% (4/11) of L. a. aethiopica. Finally, in Ituri, Y. pestis DNA was detected in 3.8% (1/26) of Ct. f. strongylus and 10% (3/30) of Pulex irritans from the villages of Wanyale and Zaa.\nCONCLUSION: Most flea-borne infections are neglected diseases which should be monitored systematically in domestic rural and urban human populations to assess their epidemiological and clinical relevance. Finally, the presence of Y. pestis DNA in fleas captured in households was unexpected and raises a series of questions regarding the role of free fleas in the transmission of plague in rural Africa, especially in remote areas where the flea density in houses is high.","container-title":"PLoS neglected tropical diseases","DOI":"10.1371/journal.pntd.0003152","ISSN":"1935-2735","issue":"10","journalAbbreviation":"PLoS Negl Trop Dis","language":"eng","note":"PMID: 25299702\nPMCID: PMC4191943","page":"e3152","source":"PubMed","title":"Detection of Rickettsia felis, Rickettsia typhi, Bartonella Species and Yersinia pestis in Fleas (Siphonaptera) from Africa","volume":"8","author":[{"family":"Leulmi","given":"Hamza"},{"family":"Socolovschi","given":"Cristina"},{"family":"Laudisoit","given":"Anne"},{"family":"Houemenou","given":"Gualbert"},{"family":"Davoust","given":"Bernard"},{"family":"Bitam","given":"Idir"},{"family":"Raoult","given":"Didier"},{"family":"Parola","given":"Philippe"}],"issued":{"date-parts":[["2014",10]]}}}],"schema":"https://github.com/citation-style-language/schema/raw/master/csl-citation.json"} </w:instrText>
            </w:r>
            <w:r w:rsidRPr="00CF0243">
              <w:rPr>
                <w:rFonts w:ascii="Times New Roman" w:hAnsi="Times New Roman" w:cs="Times New Roman"/>
                <w:sz w:val="20"/>
                <w:szCs w:val="20"/>
              </w:rPr>
              <w:fldChar w:fldCharType="separate"/>
            </w:r>
            <w:r w:rsidR="00CF0243" w:rsidRPr="00CF0243">
              <w:rPr>
                <w:rFonts w:ascii="Times New Roman" w:hAnsi="Times New Roman" w:cs="Times New Roman"/>
                <w:sz w:val="20"/>
              </w:rPr>
              <w:t>(Leulmi et al., 2014)</w:t>
            </w:r>
            <w:r w:rsidRPr="00CF0243">
              <w:rPr>
                <w:rFonts w:ascii="Times New Roman" w:hAnsi="Times New Roman" w:cs="Times New Roman"/>
                <w:sz w:val="20"/>
                <w:szCs w:val="20"/>
              </w:rPr>
              <w:fldChar w:fldCharType="end"/>
            </w:r>
          </w:p>
        </w:tc>
      </w:tr>
      <w:tr w:rsidR="00CB32DC" w:rsidRPr="00CF0243" w14:paraId="3C583CEE" w14:textId="77777777" w:rsidTr="00CF0243">
        <w:tc>
          <w:tcPr>
            <w:tcW w:w="1271" w:type="dxa"/>
            <w:vMerge/>
          </w:tcPr>
          <w:p w14:paraId="3FD6752E" w14:textId="77777777" w:rsidR="00CB32DC" w:rsidRPr="00CF0243" w:rsidRDefault="00CB32DC" w:rsidP="00866507">
            <w:pPr>
              <w:spacing w:line="360" w:lineRule="auto"/>
              <w:jc w:val="both"/>
              <w:rPr>
                <w:rFonts w:ascii="Times New Roman" w:hAnsi="Times New Roman" w:cs="Times New Roman"/>
                <w:b/>
                <w:bCs/>
                <w:sz w:val="20"/>
                <w:szCs w:val="20"/>
              </w:rPr>
            </w:pPr>
          </w:p>
        </w:tc>
        <w:tc>
          <w:tcPr>
            <w:tcW w:w="1701" w:type="dxa"/>
          </w:tcPr>
          <w:p w14:paraId="215A49BE" w14:textId="77777777" w:rsidR="00CB32DC" w:rsidRPr="00CF0243" w:rsidRDefault="00CB32DC" w:rsidP="00866507">
            <w:pPr>
              <w:spacing w:line="360" w:lineRule="auto"/>
              <w:jc w:val="both"/>
              <w:rPr>
                <w:rFonts w:ascii="Times New Roman" w:hAnsi="Times New Roman" w:cs="Times New Roman"/>
                <w:i/>
                <w:iCs/>
                <w:sz w:val="20"/>
                <w:szCs w:val="20"/>
              </w:rPr>
            </w:pPr>
            <w:r w:rsidRPr="00CF0243">
              <w:rPr>
                <w:rFonts w:ascii="Times New Roman" w:hAnsi="Times New Roman" w:cs="Times New Roman"/>
                <w:i/>
                <w:iCs/>
                <w:sz w:val="20"/>
                <w:szCs w:val="20"/>
              </w:rPr>
              <w:t>Ctenophthalmus baeticus</w:t>
            </w:r>
          </w:p>
        </w:tc>
        <w:tc>
          <w:tcPr>
            <w:tcW w:w="2410" w:type="dxa"/>
          </w:tcPr>
          <w:p w14:paraId="1FCBC44F" w14:textId="77777777"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t>Spain</w:t>
            </w:r>
          </w:p>
        </w:tc>
        <w:tc>
          <w:tcPr>
            <w:tcW w:w="3685" w:type="dxa"/>
          </w:tcPr>
          <w:p w14:paraId="6736CCB5" w14:textId="35618039"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fldChar w:fldCharType="begin"/>
            </w:r>
            <w:r w:rsidR="00CF0243" w:rsidRPr="00CF0243">
              <w:rPr>
                <w:rFonts w:ascii="Times New Roman" w:hAnsi="Times New Roman" w:cs="Times New Roman"/>
                <w:sz w:val="20"/>
                <w:szCs w:val="20"/>
              </w:rPr>
              <w:instrText xml:space="preserve"> ADDIN ZOTERO_ITEM CSL_CITATION {"citationID":"x0I0rzAJ","properties":{"formattedCitation":"(New records of bacteria in different species of fleas from France and Spain, 2021)","plainCitation":"(New records of bacteria in different species of fleas from France and Spain, 2021)","noteIndex":0},"citationItems":[{"id":1514,"uris":["http://zotero.org/users/local/h47C9og8/items/IWCFKZFL"],"uri":["http://zotero.org/users/local/h47C9og8/items/IWCFKZFL"],"itemData":{"id":1514,"type":"article-journal","abstract":"In this study, we assessed the presence of vector-borne microorganisms in different species of fleas collected from different hosts in diverse areas o…","container-title":"Comparative Immunology, Microbiology and Infectious Diseases","DOI":"10.1016/j.cimid.2021.101648","ISSN":"0147-9571","language":"en","note":"publisher: Pergamon","page":"101648","source":"www.sciencedirect.com","title":"New records of bacteria in different species of fleas from France and Spain","volume":"76","issued":{"date-parts":[["2021",6,1]]}}}],"schema":"https://github.com/citation-style-language/schema/raw/master/csl-citation.json"} </w:instrText>
            </w:r>
            <w:r w:rsidRPr="00CF0243">
              <w:rPr>
                <w:rFonts w:ascii="Times New Roman" w:hAnsi="Times New Roman" w:cs="Times New Roman"/>
                <w:sz w:val="20"/>
                <w:szCs w:val="20"/>
              </w:rPr>
              <w:fldChar w:fldCharType="separate"/>
            </w:r>
            <w:r w:rsidR="00CF0243" w:rsidRPr="00CF0243">
              <w:rPr>
                <w:rFonts w:ascii="Times New Roman" w:hAnsi="Times New Roman" w:cs="Times New Roman"/>
                <w:sz w:val="20"/>
              </w:rPr>
              <w:t>(New records of bacteria in different species of fleas from France and Spain, 2021)</w:t>
            </w:r>
            <w:r w:rsidRPr="00CF0243">
              <w:rPr>
                <w:rFonts w:ascii="Times New Roman" w:hAnsi="Times New Roman" w:cs="Times New Roman"/>
                <w:sz w:val="20"/>
                <w:szCs w:val="20"/>
              </w:rPr>
              <w:fldChar w:fldCharType="end"/>
            </w:r>
          </w:p>
        </w:tc>
      </w:tr>
      <w:tr w:rsidR="00CB32DC" w:rsidRPr="00CF0243" w14:paraId="29CDA87A" w14:textId="77777777" w:rsidTr="00CF0243">
        <w:tc>
          <w:tcPr>
            <w:tcW w:w="1271" w:type="dxa"/>
            <w:vMerge/>
          </w:tcPr>
          <w:p w14:paraId="202655FF" w14:textId="77777777" w:rsidR="00CB32DC" w:rsidRPr="00CF0243" w:rsidRDefault="00CB32DC" w:rsidP="00866507">
            <w:pPr>
              <w:spacing w:line="360" w:lineRule="auto"/>
              <w:jc w:val="both"/>
              <w:rPr>
                <w:rFonts w:ascii="Times New Roman" w:hAnsi="Times New Roman" w:cs="Times New Roman"/>
                <w:b/>
                <w:bCs/>
                <w:sz w:val="20"/>
                <w:szCs w:val="20"/>
              </w:rPr>
            </w:pPr>
          </w:p>
        </w:tc>
        <w:tc>
          <w:tcPr>
            <w:tcW w:w="1701" w:type="dxa"/>
          </w:tcPr>
          <w:p w14:paraId="79BDE1D0" w14:textId="77777777" w:rsidR="00CB32DC" w:rsidRPr="00CF0243" w:rsidRDefault="00CB32DC" w:rsidP="00866507">
            <w:pPr>
              <w:spacing w:line="360" w:lineRule="auto"/>
              <w:jc w:val="both"/>
              <w:rPr>
                <w:rFonts w:ascii="Times New Roman" w:hAnsi="Times New Roman" w:cs="Times New Roman"/>
                <w:i/>
                <w:iCs/>
                <w:sz w:val="20"/>
                <w:szCs w:val="20"/>
              </w:rPr>
            </w:pPr>
            <w:r w:rsidRPr="00CF0243">
              <w:rPr>
                <w:rFonts w:ascii="Times New Roman" w:hAnsi="Times New Roman" w:cs="Times New Roman"/>
                <w:i/>
                <w:iCs/>
                <w:sz w:val="20"/>
                <w:szCs w:val="20"/>
              </w:rPr>
              <w:t>Ctenophtalmus sp.</w:t>
            </w:r>
          </w:p>
        </w:tc>
        <w:tc>
          <w:tcPr>
            <w:tcW w:w="2410" w:type="dxa"/>
          </w:tcPr>
          <w:p w14:paraId="048CE206" w14:textId="77777777"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t>Portugal</w:t>
            </w:r>
          </w:p>
        </w:tc>
        <w:tc>
          <w:tcPr>
            <w:tcW w:w="3685" w:type="dxa"/>
          </w:tcPr>
          <w:p w14:paraId="2BC7C497" w14:textId="7C530278"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fldChar w:fldCharType="begin"/>
            </w:r>
            <w:r w:rsidR="00CF0243" w:rsidRPr="00CF0243">
              <w:rPr>
                <w:rFonts w:ascii="Times New Roman" w:hAnsi="Times New Roman" w:cs="Times New Roman"/>
                <w:sz w:val="20"/>
                <w:szCs w:val="20"/>
              </w:rPr>
              <w:instrText xml:space="preserve"> ADDIN ZOTERO_ITEM CSL_CITATION {"citationID":"tdvly7rJ","properties":{"formattedCitation":"(Stevenson et al., 2005)","plainCitation":"(Stevenson et al., 2005)","noteIndex":0},"citationItems":[{"id":1580,"uris":["http://zotero.org/users/local/h47C9og8/items/6QQKMBA3"],"uri":["http://zotero.org/users/local/h47C9og8/items/6QQKMBA3"],"itemData":{"id":1580,"type":"article-journal","abstract":"The flea and rodent samples studied in this project were collected from field study sites in New Mexico from winter 1998 to spring 2001. During this period, 155 small rodents (14 different species) were live-trapped and combed for the presence of fleas. A total of 253 fleas were collected, comprising 21 species. Two of the 253 fleas collected were polymerase chain reaction (PCR) positive for the Rickettsia 17-kDa protein gene. These two fleas were both Anomiopsyllus nudata Baker, each collected from an individual Neotoma albigula Hartley, on two occasions. Individual fleas positive for the Rickettsia 17-kDa protein gene were then tested with primers targeting the rickettsial genes for citrate synthase (gltA) and two major outer membrane proteins (ompA and ompB). The nucleotide sequences of the PCR products of these two fleas were identical to each other and were 100% (394/394), 100% (1150/1150), 99.8% (469/470), and 99.3% (818/824) similar to the corresponding sequences of the 17-kDa, gltA, ompA, and ompB genes of Rickettsia felis, respectively. Flea homogenates of individual PCR-positive fleas were inoculated into shell vials seeded with Vero cells, and the Gimenez stain technique was used to demonstrate the presence of Rickettsia-like organisms in detached cells found in aspirated medium 19 d after inoculation. These cells were harvested and tested by PCR, targeting portions of the 17-kDa and gltA genes, resulting in products 100% identical to R. felis. This work comprises the first report of R. felis detection in a flea species (A. nudata) endemic to the New World.","container-title":"Journal of Medical Entomology","DOI":"10.1093/jmedent/42.2.163","ISSN":"0022-2585","issue":"2","journalAbbreviation":"J Med Entomol","language":"eng","note":"PMID: 15799525","page":"163-167","source":"PubMed","title":"Detection of Rickettsia felis in a New World flea species, Anomiopsyllus nudata (Siphonaptera: Ctenophthalmidae)","title-short":"Detection of Rickettsia felis in a New World flea species, Anomiopsyllus nudata (Siphonaptera","volume":"42","author":[{"family":"Stevenson","given":"Heather L."},{"family":"Labruna","given":"Marcelo B."},{"family":"Montenieri","given":"John A."},{"family":"Kosoy","given":"Michael Y."},{"family":"Gage","given":"Kenneth L."},{"family":"Walker","given":"David H."}],"issued":{"date-parts":[["2005",3]]}}}],"schema":"https://github.com/citation-style-language/schema/raw/master/csl-citation.json"} </w:instrText>
            </w:r>
            <w:r w:rsidRPr="00CF0243">
              <w:rPr>
                <w:rFonts w:ascii="Times New Roman" w:hAnsi="Times New Roman" w:cs="Times New Roman"/>
                <w:sz w:val="20"/>
                <w:szCs w:val="20"/>
              </w:rPr>
              <w:fldChar w:fldCharType="separate"/>
            </w:r>
            <w:r w:rsidR="00CF0243" w:rsidRPr="00CF0243">
              <w:rPr>
                <w:rFonts w:ascii="Times New Roman" w:hAnsi="Times New Roman" w:cs="Times New Roman"/>
                <w:sz w:val="20"/>
              </w:rPr>
              <w:t>(Stevenson et al., 2005)</w:t>
            </w:r>
            <w:r w:rsidRPr="00CF0243">
              <w:rPr>
                <w:rFonts w:ascii="Times New Roman" w:hAnsi="Times New Roman" w:cs="Times New Roman"/>
                <w:sz w:val="20"/>
                <w:szCs w:val="20"/>
              </w:rPr>
              <w:fldChar w:fldCharType="end"/>
            </w:r>
          </w:p>
        </w:tc>
      </w:tr>
      <w:tr w:rsidR="00CB32DC" w:rsidRPr="00CF0243" w14:paraId="12E5B690" w14:textId="77777777" w:rsidTr="00CF0243">
        <w:tc>
          <w:tcPr>
            <w:tcW w:w="1271" w:type="dxa"/>
            <w:vMerge/>
          </w:tcPr>
          <w:p w14:paraId="51C51F12" w14:textId="77777777" w:rsidR="00CB32DC" w:rsidRPr="00CF0243" w:rsidRDefault="00CB32DC" w:rsidP="00866507">
            <w:pPr>
              <w:spacing w:line="360" w:lineRule="auto"/>
              <w:jc w:val="both"/>
              <w:rPr>
                <w:rFonts w:ascii="Times New Roman" w:hAnsi="Times New Roman" w:cs="Times New Roman"/>
                <w:b/>
                <w:bCs/>
                <w:sz w:val="20"/>
                <w:szCs w:val="20"/>
              </w:rPr>
            </w:pPr>
          </w:p>
        </w:tc>
        <w:tc>
          <w:tcPr>
            <w:tcW w:w="1701" w:type="dxa"/>
          </w:tcPr>
          <w:p w14:paraId="1245CBB6" w14:textId="77777777" w:rsidR="00CB32DC" w:rsidRPr="00CF0243" w:rsidRDefault="00CB32DC" w:rsidP="00866507">
            <w:pPr>
              <w:spacing w:line="360" w:lineRule="auto"/>
              <w:jc w:val="both"/>
              <w:rPr>
                <w:rFonts w:ascii="Times New Roman" w:hAnsi="Times New Roman" w:cs="Times New Roman"/>
                <w:i/>
                <w:iCs/>
                <w:sz w:val="20"/>
                <w:szCs w:val="20"/>
              </w:rPr>
            </w:pPr>
            <w:r w:rsidRPr="00CF0243">
              <w:rPr>
                <w:rFonts w:ascii="Times New Roman" w:hAnsi="Times New Roman" w:cs="Times New Roman"/>
                <w:i/>
                <w:iCs/>
                <w:sz w:val="20"/>
                <w:szCs w:val="20"/>
              </w:rPr>
              <w:t>Nosopsyllus fasciatus</w:t>
            </w:r>
          </w:p>
        </w:tc>
        <w:tc>
          <w:tcPr>
            <w:tcW w:w="2410" w:type="dxa"/>
          </w:tcPr>
          <w:p w14:paraId="1AA4B440" w14:textId="77777777"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t>Slovakia</w:t>
            </w:r>
          </w:p>
        </w:tc>
        <w:tc>
          <w:tcPr>
            <w:tcW w:w="3685" w:type="dxa"/>
          </w:tcPr>
          <w:p w14:paraId="3BA3B864" w14:textId="589BC599"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fldChar w:fldCharType="begin"/>
            </w:r>
            <w:r w:rsidR="00CF0243" w:rsidRPr="00CF0243">
              <w:rPr>
                <w:rFonts w:ascii="Times New Roman" w:hAnsi="Times New Roman" w:cs="Times New Roman"/>
                <w:sz w:val="20"/>
                <w:szCs w:val="20"/>
              </w:rPr>
              <w:instrText xml:space="preserve"> ADDIN ZOTERO_ITEM CSL_CITATION {"citationID":"6WRKd71t","properties":{"formattedCitation":"(\\uc0\\u352{}pitalsk\\uc0\\u225{} et al., 2015)","plainCitation":"(Špitalská et al., 2015)","noteIndex":0},"citationItems":[{"id":1455,"uris":["http://zotero.org/users/local/h47C9og8/items/ZM774JYN"],"uri":["http://zotero.org/users/local/h47C9og8/items/ZM774JYN"],"itemData":{"id":1455,"type":"article-journal","abstract":"Epidemiological and epizootiological studies of Rickettsia felis and other Rickettsia spp. are very important, because their natural cycle has not yet been established completely. In total, 315 fleas (Siphonaptera) of 11 species of Ceratophyllidae, Hystrichopsyllidae and Leptopsyllidae families were tested for the presence of Rickettsia species and Coxiella burnetii with conventional and specific quantitative real-time PCR assays. Fleas were collected from five rodent hosts (Myodes glareolus, Apodemus flavicollis, Apodemus agrarius, Microtus subterraneus, Microtus arvalis) and three shrew species (Sorex araneus, Neomys fodiens, Crocidura suaveolens) captured in Eastern and Southern Slovakia. Overall, Rickettsia spp. was found in 10.8% (34/315) of the tested fleas of Ctenophthalmus agyrtes, Ctenophthalmus solutus, Ctenophthalmus uncinatus and Nosopsyllus fasciatus species. Infected fleas were coming from A. flavicollis, A. agrarius, and M. glareolus captured in Eastern Slovakia. C. burnetii was not found in any fleas. R. felis, Rickettsia helvetica, unidentified Rickettsia, and rickettsial endosymbionts were identified in fleas infesting small mammals in the Košice region, Eastern Slovakia. This study is the first report of R. felis infection in C. solutus male flea collected from A. agrarius in Slovakia.","container-title":"Parasitology Research","DOI":"10.1007/s00436-015-4713-7","ISSN":"1432-1955","issue":"11","journalAbbreviation":"Parasitol Res","language":"eng","note":"PMID: 26346455","page":"4333-4339","source":"PubMed","title":"Rickettsia species in fleas collected from small mammals in Slovakia","volume":"114","author":[{"family":"Špitalská","given":"Eva"},{"family":"Boldiš","given":"Vojtech"},{"family":"Mošanský","given":"Ladislav"},{"family":"Sparagano","given":"Olivier"},{"family":"Stanko","given":"Michal"}],"issued":{"date-parts":[["2015",11]]}}}],"schema":"https://github.com/citation-style-language/schema/raw/master/csl-citation.json"} </w:instrText>
            </w:r>
            <w:r w:rsidRPr="00CF0243">
              <w:rPr>
                <w:rFonts w:ascii="Times New Roman" w:hAnsi="Times New Roman" w:cs="Times New Roman"/>
                <w:sz w:val="20"/>
                <w:szCs w:val="20"/>
              </w:rPr>
              <w:fldChar w:fldCharType="separate"/>
            </w:r>
            <w:r w:rsidR="00CF0243" w:rsidRPr="00CF0243">
              <w:rPr>
                <w:rFonts w:ascii="Times New Roman" w:hAnsi="Times New Roman" w:cs="Times New Roman"/>
                <w:sz w:val="20"/>
                <w:szCs w:val="24"/>
              </w:rPr>
              <w:t>(Špitalská et al., 2015)</w:t>
            </w:r>
            <w:r w:rsidRPr="00CF0243">
              <w:rPr>
                <w:rFonts w:ascii="Times New Roman" w:hAnsi="Times New Roman" w:cs="Times New Roman"/>
                <w:sz w:val="20"/>
                <w:szCs w:val="20"/>
              </w:rPr>
              <w:fldChar w:fldCharType="end"/>
            </w:r>
          </w:p>
        </w:tc>
      </w:tr>
      <w:tr w:rsidR="00CB32DC" w:rsidRPr="00CF0243" w14:paraId="00DD0C57" w14:textId="77777777" w:rsidTr="00CF0243">
        <w:tc>
          <w:tcPr>
            <w:tcW w:w="1271" w:type="dxa"/>
            <w:vMerge/>
          </w:tcPr>
          <w:p w14:paraId="11996AD0" w14:textId="77777777" w:rsidR="00CB32DC" w:rsidRPr="00CF0243" w:rsidRDefault="00CB32DC" w:rsidP="00866507">
            <w:pPr>
              <w:spacing w:line="360" w:lineRule="auto"/>
              <w:jc w:val="both"/>
              <w:rPr>
                <w:rFonts w:ascii="Times New Roman" w:hAnsi="Times New Roman" w:cs="Times New Roman"/>
                <w:b/>
                <w:bCs/>
                <w:sz w:val="20"/>
                <w:szCs w:val="20"/>
              </w:rPr>
            </w:pPr>
          </w:p>
        </w:tc>
        <w:tc>
          <w:tcPr>
            <w:tcW w:w="1701" w:type="dxa"/>
          </w:tcPr>
          <w:p w14:paraId="45A35F64" w14:textId="77777777" w:rsidR="00CB32DC" w:rsidRPr="00CF0243" w:rsidRDefault="00CB32DC" w:rsidP="00866507">
            <w:pPr>
              <w:tabs>
                <w:tab w:val="left" w:pos="242"/>
                <w:tab w:val="center" w:pos="1005"/>
              </w:tabs>
              <w:spacing w:line="360" w:lineRule="auto"/>
              <w:rPr>
                <w:rFonts w:ascii="Times New Roman" w:hAnsi="Times New Roman" w:cs="Times New Roman"/>
                <w:i/>
                <w:iCs/>
                <w:sz w:val="20"/>
                <w:szCs w:val="20"/>
              </w:rPr>
            </w:pPr>
            <w:r w:rsidRPr="00CF0243">
              <w:rPr>
                <w:rFonts w:ascii="Times New Roman" w:hAnsi="Times New Roman" w:cs="Times New Roman"/>
                <w:i/>
                <w:iCs/>
                <w:sz w:val="20"/>
                <w:szCs w:val="20"/>
              </w:rPr>
              <w:t>Polygenis odiosus</w:t>
            </w:r>
          </w:p>
        </w:tc>
        <w:tc>
          <w:tcPr>
            <w:tcW w:w="2410" w:type="dxa"/>
          </w:tcPr>
          <w:p w14:paraId="278F5127" w14:textId="77777777"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bCs/>
                <w:sz w:val="20"/>
                <w:szCs w:val="20"/>
              </w:rPr>
              <w:t>Mexico</w:t>
            </w:r>
          </w:p>
        </w:tc>
        <w:tc>
          <w:tcPr>
            <w:tcW w:w="3685" w:type="dxa"/>
          </w:tcPr>
          <w:p w14:paraId="40290622" w14:textId="2FC7951F"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fldChar w:fldCharType="begin"/>
            </w:r>
            <w:r w:rsidR="00CF0243" w:rsidRPr="00CF0243">
              <w:rPr>
                <w:rFonts w:ascii="Times New Roman" w:hAnsi="Times New Roman" w:cs="Times New Roman"/>
                <w:sz w:val="20"/>
                <w:szCs w:val="20"/>
              </w:rPr>
              <w:instrText xml:space="preserve"> ADDIN ZOTERO_ITEM CSL_CITATION {"citationID":"CJLaJsE8","properties":{"formattedCitation":"(Peniche-Lara et al., 2015)","plainCitation":"(Peniche-Lara et al., 2015)","noteIndex":0},"citationItems":[{"id":1422,"uris":["http://zotero.org/users/local/h47C9og8/items/2ZXBI9EY"],"uri":["http://zotero.org/users/local/h47C9og8/items/2ZXBI9EY"],"itemData":{"id":1422,"type":"article-journal","abstract":"Rickettsia typhi is the causal agent of murine typhus; a worldwide zoonotic and vector-borne infectious disease, commonly associated with the presence of domestic and wild rodents. Human cases of murine typhus in the state of Yucatán are frequent. However, there is no evidence of the presence of Rickettsia typhi in mammals or vectors in Yucatán. The presence of Rickettsia in rodents and their ectoparasites was evaluated in a small municipality of Yucatán using the conventional polymerase chain reaction technique and sequencing. The study only identified the presence of Rickettsia typhi in blood samples obtained from Rattus rattus and it reported, for the first time, the presence of R. felis in the flea Polygenis odiosus collected from Ototylomys phyllotis rodent. Additionally, Rickettsia felis was detected in the ectoparasite Ctenocephalides felis fleas parasitizing the wild rodent Peromyscus yucatanicus. This study's results contributed to a better knowledge of Rickettsia epidemiology in Yucatán.","container-title":"Revista Do Instituto De Medicina Tropical De Sao Paulo","DOI":"10.1590/S0036-46652015000200005","ISSN":"1678-9946","issue":"2","journalAbbreviation":"Rev Inst Med Trop Sao Paulo","language":"eng","note":"PMID: 25923891\nPMCID: PMC4435010","page":"129-132","source":"PubMed","title":"Rickettsia typhi in rodents and R. felis in fleas in Yucatán as a possible causal agent of undefined febrile cases","volume":"57","author":[{"family":"Peniche-Lara","given":"Gaspar"},{"family":"Dzul-Rosado","given":"Karla"},{"family":"Pérez-Osorio","given":"Carlos"},{"family":"Zavala-Castro","given":"Jorge"}],"issued":{"date-parts":[["2015",4]]}}}],"schema":"https://github.com/citation-style-language/schema/raw/master/csl-citation.json"} </w:instrText>
            </w:r>
            <w:r w:rsidRPr="00CF0243">
              <w:rPr>
                <w:rFonts w:ascii="Times New Roman" w:hAnsi="Times New Roman" w:cs="Times New Roman"/>
                <w:sz w:val="20"/>
                <w:szCs w:val="20"/>
              </w:rPr>
              <w:fldChar w:fldCharType="separate"/>
            </w:r>
            <w:r w:rsidR="00CF0243" w:rsidRPr="00CF0243">
              <w:rPr>
                <w:rFonts w:ascii="Times New Roman" w:hAnsi="Times New Roman" w:cs="Times New Roman"/>
                <w:sz w:val="20"/>
              </w:rPr>
              <w:t>(Peniche-Lara et al., 2015)</w:t>
            </w:r>
            <w:r w:rsidRPr="00CF0243">
              <w:rPr>
                <w:rFonts w:ascii="Times New Roman" w:hAnsi="Times New Roman" w:cs="Times New Roman"/>
                <w:sz w:val="20"/>
                <w:szCs w:val="20"/>
              </w:rPr>
              <w:fldChar w:fldCharType="end"/>
            </w:r>
          </w:p>
        </w:tc>
      </w:tr>
      <w:tr w:rsidR="00CB32DC" w:rsidRPr="00CF0243" w14:paraId="563EC56E" w14:textId="77777777" w:rsidTr="00CF0243">
        <w:tc>
          <w:tcPr>
            <w:tcW w:w="1271" w:type="dxa"/>
            <w:vMerge/>
          </w:tcPr>
          <w:p w14:paraId="3B2F0BBF" w14:textId="77777777" w:rsidR="00CB32DC" w:rsidRPr="00CF0243" w:rsidRDefault="00CB32DC" w:rsidP="00866507">
            <w:pPr>
              <w:spacing w:line="360" w:lineRule="auto"/>
              <w:jc w:val="both"/>
              <w:rPr>
                <w:rFonts w:ascii="Times New Roman" w:hAnsi="Times New Roman" w:cs="Times New Roman"/>
                <w:b/>
                <w:bCs/>
                <w:sz w:val="20"/>
                <w:szCs w:val="20"/>
              </w:rPr>
            </w:pPr>
          </w:p>
        </w:tc>
        <w:tc>
          <w:tcPr>
            <w:tcW w:w="1701" w:type="dxa"/>
          </w:tcPr>
          <w:p w14:paraId="16E26353" w14:textId="77777777" w:rsidR="00CB32DC" w:rsidRPr="00CF0243" w:rsidRDefault="00CB32DC" w:rsidP="00866507">
            <w:pPr>
              <w:tabs>
                <w:tab w:val="left" w:pos="242"/>
                <w:tab w:val="center" w:pos="1005"/>
              </w:tabs>
              <w:spacing w:line="360" w:lineRule="auto"/>
              <w:rPr>
                <w:rFonts w:ascii="Times New Roman" w:hAnsi="Times New Roman" w:cs="Times New Roman"/>
                <w:i/>
                <w:iCs/>
                <w:sz w:val="20"/>
                <w:szCs w:val="20"/>
              </w:rPr>
            </w:pPr>
            <w:r w:rsidRPr="00CF0243">
              <w:rPr>
                <w:rFonts w:ascii="Times New Roman" w:hAnsi="Times New Roman" w:cs="Times New Roman"/>
                <w:i/>
                <w:iCs/>
                <w:sz w:val="20"/>
                <w:szCs w:val="20"/>
              </w:rPr>
              <w:t>Polygenis axius</w:t>
            </w:r>
          </w:p>
        </w:tc>
        <w:tc>
          <w:tcPr>
            <w:tcW w:w="2410" w:type="dxa"/>
          </w:tcPr>
          <w:p w14:paraId="06092A4B" w14:textId="77777777" w:rsidR="00CB32DC" w:rsidRPr="00CF0243" w:rsidRDefault="00CB32DC" w:rsidP="00866507">
            <w:pPr>
              <w:spacing w:line="360" w:lineRule="auto"/>
              <w:jc w:val="both"/>
              <w:rPr>
                <w:rFonts w:ascii="Times New Roman" w:hAnsi="Times New Roman" w:cs="Times New Roman"/>
                <w:bCs/>
                <w:sz w:val="20"/>
                <w:szCs w:val="20"/>
              </w:rPr>
            </w:pPr>
            <w:r w:rsidRPr="00CF0243">
              <w:rPr>
                <w:rFonts w:ascii="Times New Roman" w:hAnsi="Times New Roman" w:cs="Times New Roman"/>
                <w:bCs/>
                <w:sz w:val="20"/>
                <w:szCs w:val="20"/>
              </w:rPr>
              <w:t>Argentina</w:t>
            </w:r>
          </w:p>
        </w:tc>
        <w:tc>
          <w:tcPr>
            <w:tcW w:w="3685" w:type="dxa"/>
          </w:tcPr>
          <w:p w14:paraId="28A82922" w14:textId="4A348932"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fldChar w:fldCharType="begin"/>
            </w:r>
            <w:r w:rsidR="00CF0243" w:rsidRPr="00CF0243">
              <w:rPr>
                <w:rFonts w:ascii="Times New Roman" w:hAnsi="Times New Roman" w:cs="Times New Roman"/>
                <w:sz w:val="20"/>
                <w:szCs w:val="20"/>
              </w:rPr>
              <w:instrText xml:space="preserve"> ADDIN ZOTERO_ITEM CSL_CITATION {"citationID":"3tCBMxLY","properties":{"formattedCitation":"(Melis et al., 2020)","plainCitation":"(Melis et al., 2020)","noteIndex":0},"citationItems":[{"id":1532,"uris":["http://zotero.org/users/local/h47C9og8/items/8RRT42AT"],"uri":["http://zotero.org/users/local/h47C9og8/items/8RRT42AT"],"itemData":{"id":1532,"type":"article-journal","abstract":"The aim of this study was to detect and identify the presence of Rickettsia in fleas associated with cricetid rodents from northeastern Buenos Aires Province, Argentina. Sixteen fleas belonging to three species of Polygenis were collected from 56 cricetid rodents and analyzed for the presence of Rickettsia performing the conventional polymerase chain reaction (PCR) technique. Only one specimen of Polygenis (Polygenis) axius axius collected from Oxymycterus rufus was positive for Rickettsia felis using the gltA gene, and to ompA gene. This is the first report of R. felis in a Rhopalopsyllidae flea from Argentina, and the first detection of this bacterium in P. (P.) a. axius. Since both, O. rufus and P. (P.) a. axius, are common in areas close to humans, and enzootic cycle of R. felis is not fully understood, the results herein obtained might be of epidemiological importance. Further studies are needed in order to analyze the capacity of the species of Polygenis to transmit R. felis.","container-title":"Veterinary Parasitology, Regional Studies and Reports","DOI":"10.1016/j.vprsr.2020.100445","ISSN":"2405-9390","journalAbbreviation":"Vet Parasitol Reg Stud Reports","language":"eng","note":"PMID: 32862894","page":"100445","source":"PubMed","title":"Molecular detection and identification of Rickettsia felis in Polygenis (Siphonaptera, Rhopalopsyllidae, Rhopalopsyllinae) associated with cricetid rodents in a rural area from central Argentina","volume":"21","author":[{"family":"Melis","given":"Mauricio"},{"family":"Espinoza-Carniglia","given":"Mario"},{"family":"Savchenko","given":"Ekaterina"},{"family":"Nava","given":"Santiago"},{"family":"Lareschi","given":"Marcela"}],"issued":{"date-parts":[["2020",7]]}}}],"schema":"https://github.com/citation-style-language/schema/raw/master/csl-citation.json"} </w:instrText>
            </w:r>
            <w:r w:rsidRPr="00CF0243">
              <w:rPr>
                <w:rFonts w:ascii="Times New Roman" w:hAnsi="Times New Roman" w:cs="Times New Roman"/>
                <w:sz w:val="20"/>
                <w:szCs w:val="20"/>
              </w:rPr>
              <w:fldChar w:fldCharType="separate"/>
            </w:r>
            <w:r w:rsidR="00CF0243" w:rsidRPr="00CF0243">
              <w:rPr>
                <w:rFonts w:ascii="Times New Roman" w:hAnsi="Times New Roman" w:cs="Times New Roman"/>
                <w:sz w:val="20"/>
              </w:rPr>
              <w:t>(Melis et al., 2020)</w:t>
            </w:r>
            <w:r w:rsidRPr="00CF0243">
              <w:rPr>
                <w:rFonts w:ascii="Times New Roman" w:hAnsi="Times New Roman" w:cs="Times New Roman"/>
                <w:sz w:val="20"/>
                <w:szCs w:val="20"/>
              </w:rPr>
              <w:fldChar w:fldCharType="end"/>
            </w:r>
          </w:p>
        </w:tc>
      </w:tr>
      <w:tr w:rsidR="00CB32DC" w:rsidRPr="00CF0243" w14:paraId="0933388C" w14:textId="77777777" w:rsidTr="00CF0243">
        <w:tc>
          <w:tcPr>
            <w:tcW w:w="1271" w:type="dxa"/>
            <w:vMerge/>
          </w:tcPr>
          <w:p w14:paraId="41290320" w14:textId="77777777" w:rsidR="00CB32DC" w:rsidRPr="00CF0243" w:rsidRDefault="00CB32DC" w:rsidP="00866507">
            <w:pPr>
              <w:spacing w:line="360" w:lineRule="auto"/>
              <w:jc w:val="both"/>
              <w:rPr>
                <w:rFonts w:ascii="Times New Roman" w:hAnsi="Times New Roman" w:cs="Times New Roman"/>
                <w:b/>
                <w:bCs/>
                <w:sz w:val="20"/>
                <w:szCs w:val="20"/>
              </w:rPr>
            </w:pPr>
          </w:p>
        </w:tc>
        <w:tc>
          <w:tcPr>
            <w:tcW w:w="1701" w:type="dxa"/>
          </w:tcPr>
          <w:p w14:paraId="5D69A742" w14:textId="77777777" w:rsidR="00CB32DC" w:rsidRPr="00CF0243" w:rsidRDefault="00CB32DC" w:rsidP="00866507">
            <w:pPr>
              <w:spacing w:line="360" w:lineRule="auto"/>
              <w:jc w:val="both"/>
              <w:rPr>
                <w:rFonts w:ascii="Times New Roman" w:hAnsi="Times New Roman" w:cs="Times New Roman"/>
                <w:i/>
                <w:iCs/>
                <w:sz w:val="20"/>
                <w:szCs w:val="20"/>
              </w:rPr>
            </w:pPr>
            <w:r w:rsidRPr="00CF0243">
              <w:rPr>
                <w:rFonts w:ascii="Times New Roman" w:hAnsi="Times New Roman" w:cs="Times New Roman"/>
                <w:i/>
                <w:iCs/>
                <w:sz w:val="20"/>
                <w:szCs w:val="20"/>
              </w:rPr>
              <w:t>Xenopsylla cheopis</w:t>
            </w:r>
          </w:p>
        </w:tc>
        <w:tc>
          <w:tcPr>
            <w:tcW w:w="2410" w:type="dxa"/>
          </w:tcPr>
          <w:p w14:paraId="39427781" w14:textId="77777777" w:rsidR="00CB32DC" w:rsidRPr="00CF0243" w:rsidRDefault="00CB32DC" w:rsidP="00866507">
            <w:pPr>
              <w:spacing w:line="360" w:lineRule="auto"/>
              <w:jc w:val="both"/>
              <w:rPr>
                <w:rFonts w:ascii="Times New Roman" w:hAnsi="Times New Roman" w:cs="Times New Roman"/>
                <w:sz w:val="20"/>
                <w:szCs w:val="20"/>
                <w:lang w:val="es-ES"/>
              </w:rPr>
            </w:pPr>
            <w:r w:rsidRPr="00CF0243">
              <w:rPr>
                <w:rFonts w:ascii="Times New Roman" w:hAnsi="Times New Roman" w:cs="Times New Roman"/>
                <w:sz w:val="20"/>
                <w:szCs w:val="20"/>
                <w:lang w:val="es-ES"/>
              </w:rPr>
              <w:t>Algeria, Cyprus, Indonesia, Kenya, Reunion Island, USA</w:t>
            </w:r>
          </w:p>
        </w:tc>
        <w:tc>
          <w:tcPr>
            <w:tcW w:w="3685" w:type="dxa"/>
          </w:tcPr>
          <w:p w14:paraId="45EF5240" w14:textId="6465CD7E"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rPr>
              <w:fldChar w:fldCharType="begin"/>
            </w:r>
            <w:r w:rsidR="00CF0243" w:rsidRPr="00CF0243">
              <w:rPr>
                <w:rFonts w:ascii="Times New Roman" w:hAnsi="Times New Roman" w:cs="Times New Roman"/>
                <w:sz w:val="20"/>
                <w:szCs w:val="20"/>
              </w:rPr>
              <w:instrText xml:space="preserve"> ADDIN ZOTERO_ITEM CSL_CITATION {"citationID":"wleV7bx8","properties":{"formattedCitation":"(Bitam et al., 2009; Karpathy et al., 2009; Barbara et al., 2010; Christou et al., 2010; Abramowicz et al., 2011; Eremeeva et al., 2012; Jiang et al., 2013; Dieme et al., 2015; Bai et al., 2017)","plainCitation":"(Bitam et al., 2009; Karpathy et al., 2009; Barbara et al., 2010; Christou et al., 2010; Abramowicz et al., 2011; Eremeeva et al., 2012; Jiang et al., 2013; Dieme et al., 2015; Bai et al., 2017)","noteIndex":0},"citationItems":[{"id":1415,"uris":["http://zotero.org/users/local/h47C9og8/items/3VYYFRES"],"uri":["http://zotero.org/users/local/h47C9og8/items/3VYYFRES"],"itemData":{"id":1415,"type":"article-journal","abstract":"The flea-borne rickettsioses murine typhus (Rickettsia typhi) and flea-borne spotted fever (FBSF) (Rickettsia felis) are febrile diseases distributed among humans worldwide. Murine typhus has been known to be endemic to Kenya since the 1950s, but FBSF was only recently documented in northeastern (2010) and western (2012) Kenya. To characterize the potential exposure of humans in Kenya to flea-borne rickettsioses, a total of 330 fleas (134 pools) including 5 species (Xenopsylla cheopis, Ctenocephalides felis, Ctenocephalides canis, Pulex irritans, and Echidnophaga gallinacea) were collected from domestic and peridomestic animals and from human dwellings within Asembo, western Kenya. DNA was extracted from the 134 pooled flea samples and 89 (66.4%) pools tested positively for rickettsial DNA by 2 genus-specific quantitative real-time PCR (qPCR) assays based upon the citrate synthase (gltA) and 17-kD antigen genes and the Rfelis qPCR assay. Sequences from the 17-kD antigen gene, the outer membrane protein (omp)B, and 2 R. felis plasmid genes (pRF and pRFd) of 12 selected rickettsia-positive samples revealed a unique Rickettsia sp. (n=11) and R. felis (n=1). Depiction of the new rickettsia by multilocus sequence typing (MLST) targeting the 16S rRNA (rrs), 17-kD antigen gene, gltA, ompA, ompB, and surface cell antigen 4 (sca4), shows that it is most closely related to R. felis but genetically dissimilar enough to be considered a separate species provisionally named Candidatus Rickettsia asemboensis. Subsequently, 81 of the 134 (60.4%) flea pools tested positively for Candidatus Rickettsia asemboensis by a newly developed agent-specific qPCR assay, Rasemb. R. felis was identified in 9 of the 134 (6.7%) flea pools, and R. typhi the causative agent of murine typhus was not detected in any of 78 rickettsia-positive pools assessed using a species-specific qPCR assay, Rtyph. Two pools were found to contain both R. felis and Candidatus Rickettsia asemboensis DNA and 1 pool contained an agent, which is potentially new.","container-title":"Vector Borne and Zoonotic Diseases (Larchmont, N.Y.)","DOI":"10.1089/vbz.2012.1123","ISSN":"1557-7759","issue":"8","journalAbbreviation":"Vector Borne Zoonotic Dis","language":"eng","note":"PMID: 23675818\nPMCID: PMC3741420","page":"550-558","source":"PubMed","title":"Molecular detection of Rickettsia felis and Candidatus Rickettsia asemboensis in fleas from human habitats, Asembo, Kenya","volume":"13","author":[{"family":"Jiang","given":"Ju"},{"family":"Maina","given":"Alice N."},{"family":"Knobel","given":"Darryn L."},{"family":"Cleaveland","given":"Sarah"},{"family":"Laudisoit","given":"Anne"},{"family":"Wamburu","given":"Kabura"},{"family":"Ogola","given":"Eric"},{"family":"Parola","given":"Philippe"},{"family":"Breiman","given":"Robert F."},{"family":"Njenga","given":"M. Kariuki"},{"family":"Richards","given":"Allen L."}],"issued":{"date-parts":[["2013",8]]}},"label":"page"},{"id":1443,"uris":["http://zotero.org/users/local/h47C9og8/items/S9HJQ7V9"],"uri":["http://zotero.org/users/local/h47C9og8/items/S9HJQ7V9"],"itemData":{"id":1443,"type":"article-journal","container-title":"Clinical Microbiology and Infection: The Official Publication of the European Society of Clinical Microbiology and Infectious Diseases","DOI":"10.1111/j.1469-0691.2008.02140.x","ISSN":"1469-0691","journalAbbreviation":"Clin Microbiol Infect","language":"eng","note":"PMID: 19374645","page":"218-219","source":"PubMed","title":"Detection of Rickettsia felis and Rickettsia typhi in an area of California endemic for murine typhus","volume":"15 Suppl 2","author":[{"family":"Karpathy","given":"S. E."},{"family":"Hayes","given":"E. K."},{"family":"Williams","given":"A. M."},{"family":"Hu","given":"R."},{"family":"Krueger","given":"L."},{"family":"Bennett","given":"S."},{"family":"Tilzer","given":"A."},{"family":"Velten","given":"R. K."},{"family":"Kerr","given":"N."},{"family":"Moore","given":"W."},{"family":"Eremeeva","given":"M. E."}],"issued":{"date-parts":[["2009",12]]}},"label":"page"},{"id":1457,"uris":["http://zotero.org/users/local/h47C9og8/items/UDW5EFBU"],"uri":["http://zotero.org/users/local/h47C9og8/items/UDW5EFBU"],"itemData":{"id":1457,"type":"article-journal","abstract":"With the exception of the rat flea Xenopsylla cheopis and Yersinia pestis, the agent\nof plague, fleas and human flea-borne infections have been scarcely studied in Algeria\n[1]. Murine typhus, a typhus group rickettsiosis caused by Rickettsia typhi and transmitted\nby X. cheopis, is also known to occur in Algeria, but cases are poorly documented\n[2,3]. However, recently, fleas collected in Algeria, in the district of Oran, between\nJuly and September 2003 (Ctenocephalides canis from rodents, and Archeopsylla erinacei\nfrom hedgehogs) were tested by PCR for the presence of Rickettsia spp., and were shown\nto harbour an emerging pathogen, Rickettsia felis [4].","container-title":"Clinical Microbiology and Infection","DOI":"10.1111/j.1469-0691.2008.02275.x","ISSN":"1198-743X","journalAbbreviation":"Clinical Microbiology and Infection","language":"English","note":"publisher: Elsevier\nPMID: 19548988","page":"255-256","source":"www.clinicalmicrobiologyandinfection.com","title":"Molecular detection of Rickettsia typhi and Rickettsia felis in fleas from Algeria","volume":"15","author":[{"family":"Bitam","given":"I."},{"family":"Baziz","given":"B."},{"family":"Kernif","given":"T."},{"family":"Harrat","given":"Z."},{"family":"Parola","given":"P."},{"family":"Raoult","given":"D."}],"issued":{"date-parts":[["2009",12,1]]}},"label":"page"},{"id":1461,"uris":["http://zotero.org/users/local/h47C9og8/items/ESTYJY4W"],"uri":["http://zotero.org/users/local/h47C9og8/items/ESTYJY4W"],"itemData":{"id":1461,"type":"article-journal","abstract":"Fleas collected from rats during a three-year period (2000–2003) in 51 areas of all provinces of Cyprus were tested by molecular analysis to characterize the prevalence and identity of fleaborne rickettsiae. Rickettsia typhi, the causative agent of murine typhus, was detected in Xenopsylla cheopis (4%) and in Leptopsylla segnis (6.6%). Rickettsia felis was detected in X. cheopis (1%). This is the first report of R. typhi in X. cheopis and L. segnis from rats, in Cyprus, and the first report of R. felis in X. cheopis in Europe. The role of fleas (mainly X. cheopis) was confirmed in the epidemiologic cycle of murine typhus in Cyprus by interrelation of current results with those of previous studies. The geographic distribution of fleas coincided with the geographic distribution of the pathogen they can harbor, which emphasizes the potential risk of flea-transmitted infections in Cyprus.","container-title":"The American Journal of Tropical Medicine and Hygiene","DOI":"10.4269/ajtmh.2010.10-0118","ISSN":"0002-9637","issue":"6","journalAbbreviation":"Am J Trop Med Hyg","note":"PMID: 21118938\nPMCID: PMC2990048","page":"1301-1304","source":"PubMed Central","title":"Rickettsia typhi and Rickettsia felis in Xenopsylla cheopis and Leptopsylla segnis Parasitizing Rats in Cyprus","volume":"83","author":[{"family":"Christou","given":"Christos"},{"family":"Psaroulaki","given":"Anna"},{"family":"Antoniou","given":"Maria"},{"family":"Toumazos","given":"Pavlos"},{"family":"Ioannou","given":"Ioannis"},{"family":"Mazeris","given":"Apostolos"},{"family":"Chochlakis","given":"Dimosthenis"},{"family":"Tselentis","given":"Yannis"}],"issued":{"date-parts":[["2010",12,6]]}},"label":"page"},{"id":1464,"uris":["http://zotero.org/users/local/h47C9og8/items/9DUI65UH"],"uri":["http://zotero.org/users/local/h47C9og8/items/9DUI65UH"],"itemData":{"id":1464,"type":"article-journal","abstract":"Ectoparasites were sampled from small mammals collected in West Java, West Sumatra, North Sulawesi, and East Kalimantan, Indonesia, in 2007-2008 and were screened for evidence of infection from bacteria in the Rickettsaceae family. During eight trap nights at eight sites, 208 fleas were collected from 96 of 507 small mammals trapped from four orders (379 Rodentia; 123 Soricomorpha; two Carnivora; three Scandentia). Two species of fleas were collected: Xenopsylla cheopis (n = 204) and Nosopsyllus spp. (n = 4). Among the 208 fleas collected, 171 X. cheopis were removed from rats (Rattus spp.) and 33 X. cheopis from shrews (Suncus murinus). X. cheopis were pooled and tested for DNA from rickettsial agents Rickettsia typhi, Rickettsia felis, and spotted fever group rickettsiae. R. typhi, the agent of murine typhus, was detected in X. cheopis collected from small mammals in West Java and East Kalimantan. R. felis was detected in X. cheopis collected from small mammals in Manado, North Sulawesi. R. felis and spotted fever group rickettsiae were detected in a pool of X. cheopis collected from an animal in East Kalimantan. Sixteen percent of the X. cheopis pools were found positive for Rickettsia spp.; four (10.8%) R. typhi, one (2.7%) R. felis, and one (2.7%) codetection of R. felis and a spotted fever group rickettsia. These data suggest that rickettsial infections remain a threat to human health across Indonesia.","container-title":"Journal of Medical Entomology","DOI":"10.1603/me10064","ISSN":"0022-2585","issue":"6","journalAbbreviation":"J Med Entomol","language":"eng","note":"PMID: 21175069","page":"1173-1178","source":"PubMed","title":"Rickettsial infections of fleas collected from small mammals on four islands in Indonesia","volume":"47","author":[{"family":"Barbara","given":"Kathryn A."},{"family":"Farzeli","given":"Arik"},{"family":"Ibrahim","given":"Ima N."},{"family":"Antonjaya","given":"Ungke"},{"family":"Yunianto","given":"Andre"},{"family":"Winoto","given":"Imelda"},{"family":"Ester","given":"null"},{"family":"Perwitasari","given":"Dian"},{"family":"Widjaya","given":"Susana"},{"family":"Richards","given":"Allen L."},{"family":"Williams","given":"Maya"},{"family":"Blair","given":"Patrick J."}],"issued":{"date-parts":[["2010",11]]}},"label":"page"},{"id":1466,"uris":["http://zotero.org/users/local/h47C9og8/items/IVL5LNRD"],"uri":["http://zotero.org/users/local/h47C9og8/items/IVL5LNRD"],"itemData":{"id":1466,"type":"article-journal","abstract":"Rickettsia felis, Rickettsia typhi, and Bartonella DNA was detected by molecular tools in 12% of Rattus rattus fleas (Xenopsylla species) collected from Reunion Island. One-third of the infested commensal rodents captured during 1 year carried at least one infected flea. As clinical signs of these zoonoses are non-specific, they are often misdiagnosed.","container-title":"The American Journal of Tropical Medicine and Hygiene","DOI":"10.4269/ajtmh.14-0424","ISSN":"0002-9637","issue":"3","journalAbbreviation":"Am J Trop Med Hyg","note":"PMID: 25646263\nPMCID: PMC4350561","page":"617-619","source":"PubMed Central","title":"Rickettsia and Bartonella Species in Fleas from Reunion Island","volume":"92","author":[{"family":"Dieme","given":"Constentin"},{"family":"Parola","given":"Philippe"},{"family":"Guernier","given":"Vanina"},{"family":"Lagadec","given":"Erwan"},{"family":"Le Minter","given":"Gildas"},{"family":"Balleydier","given":"Elsa"},{"family":"Pagès","given":"Frederic"},{"family":"Dellagi","given":"Koussay"},{"family":"Tortosa","given":"Pablo"},{"family":"Raoult","given":"Didier"},{"family":"Socolovschi","given":"Cristina"}],"issued":{"date-parts":[["2015",3,4]]}},"label":"page"},{"id":1469,"uris":["http://zotero.org/users/local/h47C9og8/items/9D6GAK8R"],"uri":["http://zotero.org/users/local/h47C9og8/items/9D6GAK8R"],"itemData":{"id":1469,"type":"article-journal","abstract":"Results of an environmental assessment conducted in a newly emergent focus of murine typhus in southern California are described. Opossums, Didelphis virginiana Kerr, infested with cat fleas, Ctenocephalides felis Buché, in the suburban area were abundant. Animal and flea specimens were tested for the DNA of two flea-borne rickettsiae, Rickettsia typhi and Rickettsia felis. R. felis was commonly detected in fleas collected throughout this area while R. typhi was found at a much lower prevalence in the vicinity of just 7 of 14 case-patient homes identified. DNA of R. felis, but not R. typhi, was detected in renal, hepatic, and pulmonary tissues of opossums. In contrast, there were no hematologic polymerase chain reaction findings of R. felis or R. typhi in opossums, rats, and cats within the endemic area studied. Our data suggest a significant probability of human exposure to R. felis in the area studied; however, disease caused by this agent is not recognized by the medical community and may be misdiagnosed as murine typhus using nondiscriminatory serologic methods.","container-title":"Journal of Medical Entomology","DOI":"10.1603/me11291","ISSN":"0022-2585","issue":"6","journalAbbreviation":"J Med Entomol","language":"eng","note":"PMID: 23270180\nPMCID: PMC5893996","page":"1485-1494","source":"PubMed","title":"Two pathogens and one disease: detection and identification of flea-borne Rickettsiae in areas endemic for murine typhus in California","title-short":"Two pathogens and one disease","volume":"49","author":[{"family":"Eremeeva","given":"Marina E."},{"family":"Karpathy","given":"Sandor E."},{"family":"Krueger","given":"Laura"},{"family":"Hayes","given":"Erica K."},{"family":"Williams","given":"Ashley M."},{"family":"Zaldivar","given":"Yamitzel"},{"family":"Bennett","given":"Stephen"},{"family":"Cummings","given":"Robert"},{"family":"Tilzer","given":"Art"},{"family":"Velten","given":"Robert K."},{"family":"Kerr","given":"Nelson"},{"family":"Dasch","given":"Gregory A."},{"family":"Hu","given":"Renjie"}],"issued":{"date-parts":[["2012",11]]}},"label":"page"},{"id":1472,"uris":["http://zotero.org/users/local/h47C9og8/items/VKKZJ68T"],"uri":["http://zotero.org/users/local/h47C9og8/items/VKKZJ68T"],"itemData":{"id":1472,"type":"article-journal","abstract":"Classic murine typhus, caused by Rickettsia typhi, is endemic in the continental United States in areas of Texas and southern California. We conducted an environmental investigation in an urban area of Los Angeles identified as the probable exposure site for a case of murine typhus. Four Rattus norvegicus heavily infested with Xenopsylla cheopis (average 32.5 fleas per animal, range 20-42) were trapped, and fleas, blood, and tissues were collected. DNAs from all specimens were tested for R. typhi and Rickettsia felis using a TaqMan assay targeting the rickettsial citrate synthase gene. Although rickettsiemia was not detected, DNA of R. felis was detected in at least one tissue from each rat. Tissues from 3 rats were also positive for R. typhi DNA. R. typhi and R. felis DNAs were detected in fleas collected from each animal with average minimal infection rates of 10% and 32.3%, respectively. Although R. typhi still circulates in urban Los Angeles in the classic Oriental flea-rat cycle, R. felis is more prevalent, even in this association.","container-title":"Vector Borne and Zoonotic Diseases (Larchmont, N.Y.)","DOI":"10.1089/vbz.2010.0117","ISSN":"1557-7759","issue":"7","journalAbbreviation":"Vector Borne Zoonotic Dis","language":"eng","note":"PMID: 21142968","page":"979-984","source":"PubMed","title":"Urban focus of Rickettsia typhi and Rickettsia felis in Los Angeles, California","volume":"11","author":[{"family":"Abramowicz","given":"Kyle F."},{"family":"Rood","given":"Michael P."},{"family":"Krueger","given":"Laura"},{"family":"Eremeeva","given":"Marina E."}],"issued":{"date-parts":[["2011",7]]}},"label":"page"},{"id":1558,"uris":["http://zotero.org/users/local/h47C9og8/items/S84D9T2V"],"uri":["http://zotero.org/users/local/h47C9og8/items/S84D9T2V"],"itemData":{"id":1558,"type":"article-journal","abstract":"Fleas play critical roles in transmitting some infections among animals and from animals to humans. Detection of pathogens in fleas is important to determine human risks for flea-borne diseases and can help guide diagnosis and treatment. Our findings of high prevalence rates of B. elizabethae and R. felis in fleas in the Arua and Zombo districts of Uganda implicate these agents as potential causative agents of undiagnosed febrile illnesses in this area., Fleas (n = 407) were collected from small mammals trapped inside huts and surroundings of homesteads in five villages within the Arua and Zombo districts of Uganda. The most common flea species were Dinopsyllus lypusus (26%) and Xenopsylla cheopis (50%). Off-host fleas (n = 225) were collected inside huts by using Kilonzo flea traps. The majority of the off-host fleas were Ctenocephalides felis (80%). All fleas were examined for the presence of Bartonella spp., Rickettsia spp., and Yersinia spp. Bartonella DNA was detected in 91 fleas, with an overall prevalence of 14%. Bartonella prevalence was significantly higher in rodent or shrew fleas than in off-host fleas (22% versus 1%). The majority of Bartonella-positive fleas were of the species D. lypusus (61%), X. cheopis (20%), and Ctenophthalmus calceatus (14%). Sequencing analysis identified 12 Bartonella genetic variants, 9 of which belonged to the zoonotic pathogen B. elizabethae species complex. Rickettsia DNA was detected in 143 fleas, giving an overall prevalence of 23%, with a significantly higher prevalence in off-host fleas than in rodent or shrew fleas (56% versus 4%). The majority (88%) of Rickettsia-positive fleas were C. felis and were collected from Kilonzo traps, while a small portion (10%) were X. cheopis collected from rodents. Sequencing analysis identified six Rickettsia genogroups that belonged either to zoonotic R. felis or to the closely related “Candidatus Ricksettia asemboensis” and “Candidatus Ricksettia sengalensis.” Yersinia DNA was not detected in the fleas tested. These observations suggested that fleas in northwestern Uganda commonly car</w:instrText>
            </w:r>
            <w:r w:rsidR="00CF0243" w:rsidRPr="00CF0243">
              <w:rPr>
                <w:rFonts w:ascii="Times New Roman" w:hAnsi="Times New Roman" w:cs="Times New Roman"/>
                <w:sz w:val="20"/>
                <w:szCs w:val="20"/>
                <w:lang w:val="fr-FR"/>
              </w:rPr>
              <w:instrText xml:space="preserve">ry the zoonotic agents B. elizabethae and R. felis and potentially play an important role in transmitting these infections to humans., IMPORTANCE Fleas play critical roles in transmitting some infections among animals and from animals to humans. Detection of pathogens in fleas is important to determine human risks for flea-borne diseases and can help guide diagnosis and treatment. Our findings of high prevalence rates of B. elizabethae and R. felis in fleas in the Arua and Zombo districts of Uganda implicate these agents as potential causative agents of undiagnosed febrile illnesses in this area.","container-title":"mSphere","DOI":"10.1128/mSphere.00402-17","ISSN":"2379-5042","issue":"6","journalAbbreviation":"mSphere","note":"PMID: 29276773\nPMCID: PMC5737051","page":"e00402-17","source":"PubMed Central","title":"Comparison of Zoonotic Bacterial Agents in Fleas Collected from Small Mammals or Host-Seeking Fleas from a Ugandan Region Where Plague Is Endemic","volume":"2","author":[{"family":"Bai","given":"Ying"},{"family":"Osikowicz","given":"Lynn M."},{"family":"Kosoy","given":"Michael Y."},{"family":"Eisen","given":"Rebecca J."},{"family":"Atiku","given":"Linda A."},{"family":"Mpanga","given":"Joseph T."},{"family":"Boegler","given":"Karen A."},{"family":"Enscore","given":"Russell E."},{"family":"Gage","given":"Kenneth L."}],"issued":{"date-parts":[["2017",12,20]]}},"label":"page"}],"schema":"https://github.com/citation-style-language/schema/raw/master/csl-citation.json"} </w:instrText>
            </w:r>
            <w:r w:rsidRPr="00CF0243">
              <w:rPr>
                <w:rFonts w:ascii="Times New Roman" w:hAnsi="Times New Roman" w:cs="Times New Roman"/>
                <w:sz w:val="20"/>
                <w:szCs w:val="20"/>
              </w:rPr>
              <w:fldChar w:fldCharType="separate"/>
            </w:r>
            <w:r w:rsidR="00CF0243" w:rsidRPr="00CF0243">
              <w:rPr>
                <w:rFonts w:ascii="Times New Roman" w:hAnsi="Times New Roman" w:cs="Times New Roman"/>
                <w:sz w:val="20"/>
                <w:lang w:val="fr-FR"/>
              </w:rPr>
              <w:t>(Bitam et al., 2009; Karpathy et al., 2009; Barbara et al., 2010; Christou et al., 2010; Abramowicz et al., 2011; Eremeeva et al., 2012; Jiang et al., 2013; Dieme et al., 2015; Bai et al., 2017)</w:t>
            </w:r>
            <w:r w:rsidRPr="00CF0243">
              <w:rPr>
                <w:rFonts w:ascii="Times New Roman" w:hAnsi="Times New Roman" w:cs="Times New Roman"/>
                <w:sz w:val="20"/>
                <w:szCs w:val="20"/>
              </w:rPr>
              <w:fldChar w:fldCharType="end"/>
            </w:r>
          </w:p>
        </w:tc>
      </w:tr>
      <w:tr w:rsidR="00CB32DC" w:rsidRPr="00CF0243" w14:paraId="643BAA7A" w14:textId="77777777" w:rsidTr="00CF0243">
        <w:tc>
          <w:tcPr>
            <w:tcW w:w="1271" w:type="dxa"/>
            <w:vMerge/>
          </w:tcPr>
          <w:p w14:paraId="0D0CF76E" w14:textId="77777777" w:rsidR="00CB32DC" w:rsidRPr="00CF0243" w:rsidRDefault="00CB32DC" w:rsidP="00866507">
            <w:pPr>
              <w:spacing w:line="360" w:lineRule="auto"/>
              <w:jc w:val="both"/>
              <w:rPr>
                <w:rFonts w:ascii="Times New Roman" w:hAnsi="Times New Roman" w:cs="Times New Roman"/>
                <w:b/>
                <w:bCs/>
                <w:sz w:val="20"/>
                <w:szCs w:val="20"/>
                <w:lang w:val="fr-FR"/>
              </w:rPr>
            </w:pPr>
          </w:p>
        </w:tc>
        <w:tc>
          <w:tcPr>
            <w:tcW w:w="1701" w:type="dxa"/>
          </w:tcPr>
          <w:p w14:paraId="457CDCA6" w14:textId="77777777" w:rsidR="00CB32DC" w:rsidRPr="00CF0243" w:rsidRDefault="00CB32DC" w:rsidP="00866507">
            <w:pPr>
              <w:spacing w:line="360" w:lineRule="auto"/>
              <w:jc w:val="both"/>
              <w:rPr>
                <w:rFonts w:ascii="Times New Roman" w:hAnsi="Times New Roman" w:cs="Times New Roman"/>
                <w:i/>
                <w:iCs/>
                <w:sz w:val="20"/>
                <w:szCs w:val="20"/>
                <w:lang w:val="fr-FR"/>
              </w:rPr>
            </w:pPr>
            <w:r w:rsidRPr="00CF0243">
              <w:rPr>
                <w:rFonts w:ascii="Times New Roman" w:hAnsi="Times New Roman" w:cs="Times New Roman"/>
                <w:i/>
                <w:iCs/>
                <w:sz w:val="20"/>
                <w:szCs w:val="20"/>
                <w:lang w:val="fr-FR"/>
              </w:rPr>
              <w:t>Xenopsylla brasiliensis</w:t>
            </w:r>
          </w:p>
        </w:tc>
        <w:tc>
          <w:tcPr>
            <w:tcW w:w="2410" w:type="dxa"/>
          </w:tcPr>
          <w:p w14:paraId="6229B427" w14:textId="77777777"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t xml:space="preserve">Reunion Island, </w:t>
            </w:r>
            <w:r w:rsidRPr="00CF0243">
              <w:rPr>
                <w:rFonts w:ascii="Times New Roman" w:hAnsi="Times New Roman" w:cs="Times New Roman"/>
                <w:b/>
                <w:bCs/>
                <w:sz w:val="20"/>
                <w:szCs w:val="20"/>
                <w:lang w:val="fr-FR"/>
              </w:rPr>
              <w:t>Democratic Republic of Congo</w:t>
            </w:r>
          </w:p>
        </w:tc>
        <w:tc>
          <w:tcPr>
            <w:tcW w:w="3685" w:type="dxa"/>
          </w:tcPr>
          <w:p w14:paraId="74F132ED" w14:textId="135FA342"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rPr>
              <w:fldChar w:fldCharType="begin"/>
            </w:r>
            <w:r w:rsidR="00CF0243" w:rsidRPr="00CF0243">
              <w:rPr>
                <w:rFonts w:ascii="Times New Roman" w:hAnsi="Times New Roman" w:cs="Times New Roman"/>
                <w:sz w:val="20"/>
                <w:szCs w:val="20"/>
                <w:lang w:val="fr-FR"/>
              </w:rPr>
              <w:instrText xml:space="preserve"> ADDIN ZOTERO_ITEM CSL_CITATION {"citationID":"0Qlmw8MW","properties":{"formattedCitation":"(Sackal et al., 2008; Dieme et al., 2015)","plainCitation":"(Sackal et al., 2008; Dieme et al., 2015)","noteIndex":0},"citationItems":[{"id":1466,"uris":["http://zotero.org/users/local/h47C9og8/items/IVL5LNRD"],"uri":["http://zotero.org/users/local/h47C9og8/items/IVL5LNRD"],"itemData":{"id":1466,"type":"article-journal","abstract":"Rickettsia felis, Rickettsia typhi, and Bartonella DNA was detected by molecular tools in 12% of Rattus rattus fleas (Xenopsylla species) collected from Reunion Island. One-third of the infested commensal rodents captured during 1 year carried at least one infected flea. As clinical signs of these zoonoses are non-specific, they are often misdiagnosed.","container-title":"The American Journal of Tropical Medicine and Hygiene","DOI":"10.4269/ajtmh.14-0424","ISSN":"0002-9637","issue":"3","journalAbbreviation":"Am J Trop Med Hyg","note":"PMID: 25646263\nPMCID: PMC4350561","page":"617-619","source":"PubMed Central","title":"Rickettsia and Bartonella Species in Fleas from Reunion Island","volume":"92","author":[{"family":"Dieme","given":"Constentin"},{"family":"Parola","given":"Philippe"},{"family":"Guernier","given":"Vanina"},{"family":"Lagadec","given":"Erwan"},{"family":"Le Minter","given":"Gildas"},{"family":"Balleydier","given":"Elsa"},{"family":"Pagès","given":"Frederic"},{"family":"Dellagi","given":"Koussay"},{"family":"Tortosa","given":"Pablo"},{"family":"Raoult","given":"Didier"},{"family":"Socolovschi","given":"Cristina"}],"issued":{"date-parts":[["2015",3,4]]}},"label":"page"},{"id":1509,"uris":["http://zotero.org/users/local/h47C9og8/items/PVP9UHQK"],"uri":["http://zotero.org/users/local/h47C9og8/items/PVP9UHQK"],"itemData":{"id":1509,"type":"article-journal","container-title":"Emerging Infectious Diseases","DOI":"10.3201/eid1412.080610","ISSN":"1080-6040","issue":"12","journalAbbreviation":"Emerg Infect Dis","note":"PMID: 19046544\nPMCID: PMC2634628","page":"1972-1974","source":"PubMed Central","title":"Bartonella spp. and Rickettsia felis in Fleas, Democratic Republic of Congo","volume":"14","author":[{"family":"Sackal","given":"Cherilyn"},{"family":"Laudisoit","given":"Anne"},{"family":"Kosoy","given":"Michael"},{"family":"Massung","given":"Robert"},{"family":"Eremeeva","given":"Marina E."},{"family":"Karpathy","given":"Sandor E."},{"family":"Van Wyk","given":"Kristen"},{"family":"Gabitzsch","given":"Elizabeth"},{"family":"Zeidner","given":"Nordin S."}],"issued":{"date-parts":[["2008",12]]}},"label":"page"}],"schema":"https://github.com/citation-style-language/schema/raw/master/csl-citation.json"} </w:instrText>
            </w:r>
            <w:r w:rsidRPr="00CF0243">
              <w:rPr>
                <w:rFonts w:ascii="Times New Roman" w:hAnsi="Times New Roman" w:cs="Times New Roman"/>
                <w:sz w:val="20"/>
                <w:szCs w:val="20"/>
              </w:rPr>
              <w:fldChar w:fldCharType="separate"/>
            </w:r>
            <w:r w:rsidR="00CF0243" w:rsidRPr="00CF0243">
              <w:rPr>
                <w:rFonts w:ascii="Times New Roman" w:hAnsi="Times New Roman" w:cs="Times New Roman"/>
                <w:sz w:val="20"/>
                <w:lang w:val="fr-FR"/>
              </w:rPr>
              <w:t>(Sackal et al., 2008; Dieme et al., 2015)</w:t>
            </w:r>
            <w:r w:rsidRPr="00CF0243">
              <w:rPr>
                <w:rFonts w:ascii="Times New Roman" w:hAnsi="Times New Roman" w:cs="Times New Roman"/>
                <w:sz w:val="20"/>
                <w:szCs w:val="20"/>
              </w:rPr>
              <w:fldChar w:fldCharType="end"/>
            </w:r>
          </w:p>
        </w:tc>
      </w:tr>
      <w:tr w:rsidR="00CB32DC" w:rsidRPr="00CF0243" w14:paraId="15938A10" w14:textId="77777777" w:rsidTr="00CF0243">
        <w:tc>
          <w:tcPr>
            <w:tcW w:w="1271" w:type="dxa"/>
            <w:vMerge/>
          </w:tcPr>
          <w:p w14:paraId="6007F83D" w14:textId="77777777" w:rsidR="00CB32DC" w:rsidRPr="00CF0243" w:rsidRDefault="00CB32DC" w:rsidP="00866507">
            <w:pPr>
              <w:spacing w:line="360" w:lineRule="auto"/>
              <w:jc w:val="both"/>
              <w:rPr>
                <w:rFonts w:ascii="Times New Roman" w:hAnsi="Times New Roman" w:cs="Times New Roman"/>
                <w:b/>
                <w:bCs/>
                <w:sz w:val="20"/>
                <w:szCs w:val="20"/>
                <w:lang w:val="fr-FR"/>
              </w:rPr>
            </w:pPr>
          </w:p>
        </w:tc>
        <w:tc>
          <w:tcPr>
            <w:tcW w:w="1701" w:type="dxa"/>
          </w:tcPr>
          <w:p w14:paraId="2CCB27E9" w14:textId="77777777" w:rsidR="00CB32DC" w:rsidRPr="00CF0243" w:rsidRDefault="00CB32DC" w:rsidP="00866507">
            <w:pPr>
              <w:spacing w:line="360" w:lineRule="auto"/>
              <w:rPr>
                <w:rFonts w:ascii="Times New Roman" w:hAnsi="Times New Roman" w:cs="Times New Roman"/>
                <w:i/>
                <w:iCs/>
                <w:sz w:val="20"/>
                <w:szCs w:val="20"/>
              </w:rPr>
            </w:pPr>
            <w:r w:rsidRPr="00CF0243">
              <w:rPr>
                <w:rFonts w:ascii="Times New Roman" w:hAnsi="Times New Roman" w:cs="Times New Roman"/>
                <w:i/>
                <w:iCs/>
                <w:sz w:val="20"/>
                <w:szCs w:val="20"/>
              </w:rPr>
              <w:t>Leptopsylla segnis</w:t>
            </w:r>
          </w:p>
        </w:tc>
        <w:tc>
          <w:tcPr>
            <w:tcW w:w="2410" w:type="dxa"/>
          </w:tcPr>
          <w:p w14:paraId="08C6D0C4" w14:textId="77777777"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t>Algeria, USA</w:t>
            </w:r>
          </w:p>
        </w:tc>
        <w:tc>
          <w:tcPr>
            <w:tcW w:w="3685" w:type="dxa"/>
          </w:tcPr>
          <w:p w14:paraId="4E43AEBE" w14:textId="06B697C9"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fldChar w:fldCharType="begin"/>
            </w:r>
            <w:r w:rsidR="00CF0243" w:rsidRPr="00CF0243">
              <w:rPr>
                <w:rFonts w:ascii="Times New Roman" w:hAnsi="Times New Roman" w:cs="Times New Roman"/>
                <w:sz w:val="20"/>
                <w:szCs w:val="20"/>
              </w:rPr>
              <w:instrText xml:space="preserve"> ADDIN ZOTERO_ITEM CSL_CITATION {"citationID":"APhCztiR","properties":{"formattedCitation":"(Bitam et al., 2009; Karpathy et al., 2009)","plainCitation":"(Bitam et al., 2009; Karpathy et al., 2009)","noteIndex":0},"citationItems":[{"id":1443,"uris":["http://zotero.org/users/local/h47C9og8/items/S9HJQ7V9"],"uri":["http://zotero.org/users/local/h47C9og8/items/S9HJQ7V9"],"itemData":{"id":1443,"type":"article-journal","container-title":"Clinical Microbiology and Infection: The Official Publication of the European Society of Clinical Microbiology and Infectious Diseases","DOI":"10.1111/j.1469-0691.2008.02140.x","ISSN":"1469-0691","journalAbbreviation":"Clin Microbiol Infect","language":"eng","note":"PMID: 19374645","page":"218-219","source":"PubMed","title":"Detection of Rickettsia felis and Rickettsia typhi in an area of California endemic for murine typhus","volume":"15 Suppl 2","author":[{"family":"Karpathy","given":"S. E."},{"family":"Hayes","given":"E. K."},{"family":"Williams","given":"A. M."},{"family":"Hu","given":"R."},{"family":"Krueger","given":"L."},{"family":"Bennett","given":"S."},{"family":"Tilzer","given":"A."},{"family":"Velten","given":"R. K."},{"family":"Kerr","given":"N."},{"family":"Moore","given":"W."},{"family":"Eremeeva","given":"M. E."}],"issued":{"date-parts":[["2009",12]]}},"label":"page"},{"id":1457,"uris":["http://zotero.org/users/local/h47C9og8/items/UDW5EFBU"],"uri":["http://zotero.org/users/local/h47C9og8/items/UDW5EFBU"],"itemData":{"id":1457,"type":"article-journal","abstract":"With the exception of the rat flea Xenopsylla cheopis and Yersinia pestis, the agent\nof plague, fleas and human flea-borne infections have been scarcely studied in Algeria\n[1]. Murine typhus, a typhus group rickettsiosis caused by Rickettsia typhi and transmitted\nby X. cheopis, is also known to occur in Algeria, but cases are poorly documented\n[2,3]. However, recently, fleas collected in Algeria, in the district of Oran, between\nJuly and September 2003 (Ctenocephalides canis from rodents, and Archeopsylla erinacei\nfrom hedgehogs) were tested by PCR for the presence of Rickettsia spp., and were shown\nto harbour an emerging pathogen, Rickettsia felis [4].","container-title":"Clinical Microbiology and Infection","DOI":"10.1111/j.1469-0691.2008.02275.x","ISSN":"1198-743X","journalAbbreviation":"Clinical Microbiology and Infection","language":"English","note":"publisher: Elsevier\nPMID: 19548988","page":"255-256","source":"www.clinicalmicrobiologyandinfection.com","title":"Molecular detection of Rickettsia typhi and Rickettsia felis in fleas from Algeria","volume":"15","author":[{"family":"Bitam","given":"I."},{"family":"Baziz","given":"B."},{"family":"Kernif","given":"T."},{"family":"Harrat","given":"Z."},{"family":"Parola","given":"P."},{"family":"Raoult","given":"D."}],"issued":{"date-parts":[["2009",12,1]]}},"label":"page"}],"schema":"https://github.com/citation-style-language/schema/raw/master/csl-citation.json"} </w:instrText>
            </w:r>
            <w:r w:rsidRPr="00CF0243">
              <w:rPr>
                <w:rFonts w:ascii="Times New Roman" w:hAnsi="Times New Roman" w:cs="Times New Roman"/>
                <w:sz w:val="20"/>
                <w:szCs w:val="20"/>
              </w:rPr>
              <w:fldChar w:fldCharType="separate"/>
            </w:r>
            <w:r w:rsidR="00CF0243" w:rsidRPr="00CF0243">
              <w:rPr>
                <w:rFonts w:ascii="Times New Roman" w:hAnsi="Times New Roman" w:cs="Times New Roman"/>
                <w:sz w:val="20"/>
              </w:rPr>
              <w:t>(Bitam et al., 2009; Karpathy et al., 2009)</w:t>
            </w:r>
            <w:r w:rsidRPr="00CF0243">
              <w:rPr>
                <w:rFonts w:ascii="Times New Roman" w:hAnsi="Times New Roman" w:cs="Times New Roman"/>
                <w:sz w:val="20"/>
                <w:szCs w:val="20"/>
              </w:rPr>
              <w:fldChar w:fldCharType="end"/>
            </w:r>
          </w:p>
        </w:tc>
      </w:tr>
      <w:tr w:rsidR="00CB32DC" w:rsidRPr="00CF0243" w14:paraId="590E241B" w14:textId="77777777" w:rsidTr="00CF0243">
        <w:tc>
          <w:tcPr>
            <w:tcW w:w="1271" w:type="dxa"/>
            <w:vMerge/>
          </w:tcPr>
          <w:p w14:paraId="582455E3" w14:textId="77777777" w:rsidR="00CB32DC" w:rsidRPr="00CF0243" w:rsidRDefault="00CB32DC" w:rsidP="00866507">
            <w:pPr>
              <w:spacing w:line="360" w:lineRule="auto"/>
              <w:jc w:val="both"/>
              <w:rPr>
                <w:rFonts w:ascii="Times New Roman" w:hAnsi="Times New Roman" w:cs="Times New Roman"/>
                <w:b/>
                <w:bCs/>
                <w:sz w:val="20"/>
                <w:szCs w:val="20"/>
              </w:rPr>
            </w:pPr>
          </w:p>
        </w:tc>
        <w:tc>
          <w:tcPr>
            <w:tcW w:w="1701" w:type="dxa"/>
          </w:tcPr>
          <w:p w14:paraId="04FFC9A6" w14:textId="77777777" w:rsidR="00CB32DC" w:rsidRPr="00CF0243" w:rsidRDefault="00CB32DC" w:rsidP="00866507">
            <w:pPr>
              <w:spacing w:line="360" w:lineRule="auto"/>
              <w:rPr>
                <w:rFonts w:ascii="Times New Roman" w:hAnsi="Times New Roman" w:cs="Times New Roman"/>
                <w:i/>
                <w:iCs/>
                <w:sz w:val="20"/>
                <w:szCs w:val="20"/>
              </w:rPr>
            </w:pPr>
            <w:r w:rsidRPr="00CF0243">
              <w:rPr>
                <w:rFonts w:ascii="Times New Roman" w:hAnsi="Times New Roman" w:cs="Times New Roman"/>
                <w:i/>
                <w:iCs/>
                <w:sz w:val="20"/>
                <w:szCs w:val="20"/>
              </w:rPr>
              <w:t>Pulex irritans</w:t>
            </w:r>
          </w:p>
        </w:tc>
        <w:tc>
          <w:tcPr>
            <w:tcW w:w="2410" w:type="dxa"/>
          </w:tcPr>
          <w:p w14:paraId="63E79329" w14:textId="77777777" w:rsidR="00CB32DC" w:rsidRPr="00CF0243" w:rsidRDefault="00CB32DC" w:rsidP="00866507">
            <w:pPr>
              <w:spacing w:line="360" w:lineRule="auto"/>
              <w:jc w:val="both"/>
              <w:rPr>
                <w:rFonts w:ascii="Times New Roman" w:hAnsi="Times New Roman" w:cs="Times New Roman"/>
                <w:b/>
                <w:bCs/>
                <w:sz w:val="20"/>
                <w:szCs w:val="20"/>
              </w:rPr>
            </w:pPr>
            <w:r w:rsidRPr="00CF0243">
              <w:rPr>
                <w:rFonts w:ascii="Times New Roman" w:hAnsi="Times New Roman" w:cs="Times New Roman"/>
                <w:sz w:val="20"/>
                <w:szCs w:val="20"/>
              </w:rPr>
              <w:t>Colombia, Ethiopia, Kenya, USA, Democratic Republic of Congo</w:t>
            </w:r>
          </w:p>
        </w:tc>
        <w:tc>
          <w:tcPr>
            <w:tcW w:w="3685" w:type="dxa"/>
          </w:tcPr>
          <w:p w14:paraId="46056C07" w14:textId="29FB8B87"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fldChar w:fldCharType="begin"/>
            </w:r>
            <w:r w:rsidR="00CF0243" w:rsidRPr="00CF0243">
              <w:rPr>
                <w:rFonts w:ascii="Times New Roman" w:hAnsi="Times New Roman" w:cs="Times New Roman"/>
                <w:sz w:val="20"/>
                <w:szCs w:val="20"/>
              </w:rPr>
              <w:instrText xml:space="preserve"> ADDIN ZOTERO_ITEM CSL_CITATION {"citationID":"LUATQjF3","properties":{"formattedCitation":"(Sackal et al., 2008; Karpathy et al., 2009; Eremeeva et al., 2012; Mediannikov et al., 2012a; Jiang et al., 2013; Ram\\uc0\\u237{}rez-Hern\\uc0\\u225{}ndez et al., 2013)","plainCitation":"(Sackal et al., 2008; Karpathy et al., 2009; Eremeeva et al., 2012; Mediannikov et al., 2012a; Jiang et al., 2013; Ramírez-Hernández et al., 2013)","noteIndex":0},"citationItems":[{"id":1415,"uris":["http://zotero.org/users/local/h47C9og8/items/3VYYFRES"],"uri":["http://zotero.org/users/local/h47C9og8/items/3VYYFRES"],"itemData":{"id":1415,"type":"article-journal","abstract":"The flea-borne rickettsioses murine typhus (Rickettsia typhi) and flea-borne spotted fever (FBSF) (Rickettsia felis) are febrile diseases distributed among humans worldwide. Murine typhus has been known to be endemic to Kenya since the 1950s, but FBSF was only recently documented in northeastern (2010) and western (2012) Kenya. To characterize the potential exposure of humans in Kenya to flea-borne rickettsioses, a total of 330 fleas (134 pools) including 5 species (Xenopsylla cheopis, Ctenocephalides felis, Ctenocephalides canis, Pulex irritans, and Echidnophaga gallinacea) were collected from domestic and peridomestic animals and from human dwellings within Asembo, western Kenya. DNA was extracted from the 134 pooled flea samples and 89 (66.4%) pools tested positively for rickettsial DNA by 2 genus-specific quantitative real-time PCR (qPCR) assays based upon the citrate synthase (gltA) and 17-kD antigen genes and the Rfelis qPCR assay. Sequences from the 17-kD antigen gene, the outer membrane protein (omp)B, and 2 R. felis plasmid genes (pRF and pRFd) of 12 selected rickettsia-positive samples revealed a unique Rickettsia sp. (n=11) and R. felis (n=1). Depiction of the new rickettsia by multilocus sequence typing (MLST) targeting the 16S rRNA (rrs), 17-kD antigen gene, gltA, ompA, ompB, and surface cell antigen 4 (sca4), shows that it is most closely related to R. felis but genetically dissimilar enough to be considered a separate species provisionally named Candidatus Rickettsia asemboensis. Subsequently, 81 of the 134 (60.4%) flea pools tested positively for Candidatus Rickettsia asemboensis by a newly developed agent-specific qPCR assay, Rasemb. R. felis was identified in 9 of the 134 (6.7%) flea pools, and R. typhi the causative agent of murine typhus was not detected in any of 78 rickettsia-positive pools assessed using a species-specific qPCR assay, Rtyph. Two pools were found to contain both R. felis and Candidatus Rickettsia asemboensis DNA and 1 pool contained an agent, which is potentially new.","container-title":"Vector Borne and Zoonotic Diseases (Larchmont, N.Y.)","DOI":"10.1089/vbz.2012.1123","ISSN":"1557-7759","issue":"8","journalAbbreviation":"Vector Borne Zoonotic Dis","language":"eng","note":"PMID: 23675818\nPMCID: PMC3741420","page":"550-558","source":"PubMed","title":"Molecular detection of Rickettsia felis and Candidatus Rickettsia asemboensis in fleas from human habitats, Asembo, Kenya","volume":"13","author":[{"family":"Jiang","given":"Ju"},{"family":"Maina","given":"Alice N."},{"family":"Knobel","given":"Darryn L."},{"family":"Cleaveland","given":"Sarah"},{"family":"Laudisoit","given":"Anne"},{"family":"Wamburu","given":"Kabura"},{"family":"Ogola","given":"Eric"},{"family":"Parola","given":"Philippe"},{"family":"Breiman","given":"Robert F."},{"family":"Njenga","given":"M. Kariuki"},{"family":"Richards","given":"Allen L."}],"issued":{"date-parts":[["2013",8]]}},"label":"page"},{"id":1443,"uris":["http://zotero.org/users/local/h47C9og8/items/S9HJQ7V9"],"uri":["http://zotero.org/users/local/h47C9og8/items/S9HJQ7V9"],"itemData":{"id":1443,"type":"article-journal","container-title":"Clinical Microbiology and Infection: The Official Publication of the European Society of Clinical Microbiology and Infectious Diseases","DOI":"10.1111/j.1469-0691.2008.02140.x","ISSN":"1469-0691","journalAbbreviation":"Clin Microbiol Infect","language":"eng","note":"PMID: 19374645","page":"218-219","source":"PubMed","title":"Detection of Rickettsia felis and Rickettsia typhi in an area of California endemic for murine typhus","volume":"15 Suppl 2","author":[{"family":"Karpathy","given":"S. E."},{"family":"Hayes","given":"E. K."},{"family":"Williams","given":"A. M."},{"family":"Hu","given":"R."},{"family":"Krueger","given":"L."},{"family":"Bennett","given":"S."},{"family":"Tilzer","given":"A."},{"family":"Velten","given":"R. K."},{"family":"Kerr","given":"N."},{"family":"Moore","given":"W."},{"family":"Eremeeva","given":"M. E."}],"issued":{"date-parts":[["2009",12]]}},"label":"page"},{"id":1403,"uris":["http://zotero.org/users/local/h47C9og8/items/V5ZJ7EKB"],"uri":["http://zotero.org/users/local/h47C9og8/items/V5ZJ7EKB"],"itemData":{"id":1403,"type":"article-journal","container-title":"Emerging Infectious Diseases","DOI":"10.3201/eid1808.111243","ISSN":"1080-6059","issue":"8","journalAbbreviation":"Emerg Infect Dis","language":"eng","note":"PMID: 22840573\nPMCID: PMC3414014","page":"1385-1386","source":"PubMed","title":"Rickettsia felis in fleas, southern Ethiopia, 2010","volume":"18","author":[{"family":"Mediannikov","given":"Oleg"},{"family":"Abdissa","given":"Alemseged"},{"family":"Diatta","given":"Georges"},{"family":"Trape","given":"Jean-François"},{"family":"Raoult","given":"Didier"}],"issued":{"date-parts":[["2012",8]]}},"label":"page"},{"id":1390,"uris":["http://zotero.org/users/local/h47C9og8/items/KBR4XT3W"],"uri":["http://zotero.org/users/local/h47C9og8/items/KBR4XT3W"],"itemData":{"id":1390,"type":"article-journal","abstract":"Rickettsioses caused by Rickettsia felis are an emergent global threat. Historically, the northern region of the province of Caldas in Colombia has reported murine typhus cases, and recently, serological studies confirmed high seroprevalence for both R. felis and R. typhi. In the present study, fleas from seven municipalities were collected from dogs, cats, and mice. DNA was extracted and amplified by polymerase chain reaction (PCR) to identify gltA, ompB, and 17kD genes. Positive samples were sequenced to identify the species of Rickettsia. Of 1,341 fleas, Ctenocephalides felis was the most prevalent (76.7%). Positive PCR results in the three genes were evidenced in C. felis (minimum infection rates; 5.3%), C. canis (9.2%), and Pulex irritans (10.0%). Basic Local Alignment Search Tool (BLAST) analyses of sequences showed high identity values (&gt; 98%) with R. felis, and all were highly related by phylogenetic analyses. This work shows the first detection of R. felis in fleas collected from animals in Colombia.","container-title":"The American Journal of Tropical Medicine and Hygiene","DOI":"10.4269/ajtmh.12-0698","ISSN":"1476-1645","issue":"3","journalAbbreviation":"Am J Trop Med Hyg","language":"eng","note":"PMID: 23878183\nPMCID: PMC3771280","page":"453-459","source":"PubMed","title":"Molecular detection of Rickettsia felis in different flea species from Caldas, Colombia","volume":"89","author":[{"family":"Ramírez-Hernández","given":"Alejandro"},{"family":"Montoya","given":"Viviana"},{"family":"Martínez","given":"Alejandra"},{"family":"Pérez","given":"Jorge E."},{"family":"Mercado","given":"Marcela"},{"family":"Ossa","given":"Alberto","non-dropping-particle":"de la"},{"family":"Vélez","given":"Carolina"},{"family":"Estrada","given":"Gloria"},{"family":"Correa","given":"Maria I."},{"family":"Duque","given":"Laura"},{"family":"Ariza","given":"Juan S."},{"family":"Henao","given":"Cesar"},{"family":"Valbuena","given":"Gustavo"},{"family":"Hidalgo","given":"Marylin"}],"issued":{"date-parts":[["2013",9]]}},"label":"page"},{"id":1469,"uris":["http://zotero.org/users/local/h47C9og8/items/9D6GAK8R"],"uri":["http://zotero.org/users/local/h47C9og8/items/9D6GAK8R"],"itemData":{"id":1469,"type":"article-journal","abstract":"Results of an environmental assessment conducted in a newly emergent focus of murine typhus in southern California are described. Opossums, Didelphis virginiana Kerr, infested with cat fleas, Ctenocephalides felis Buché, in the suburban area were abundant. Animal and flea specimens were tested for the DNA of two flea-borne rickettsiae, Rickettsia typhi and Rickettsia felis. R. felis was commonly detected in fleas collected throughout this area while R. typhi was found at a much lower prevalence in the vicinity of just 7 of 14 case-patient homes identified. DNA of R. felis, but not R. typhi, was detected in renal, hepatic, and pulmonary tissues of opossums. In contrast, there were no hematologic polymerase chain reaction findings of R. felis or R. typhi in opossums, rats, and cats within the endemic area studied. Our data suggest a significant probability of human exposure to R. felis in the area studied; however, disease caused by this agent is not recognized by the medical community and may be misdiagnosed as murine typhus using nondiscriminatory serologic methods.","container-title":"Journal of Medical Entomology","DOI":"10.1603/me11291","ISSN":"0022-2585","issue":"6","journalAbbreviation":"J Med Entomol","language":"eng","note":"PMID: 23270180\nPMCID: PMC5893996","page":"1485-1494","source":"PubMed","title":"Two pathogens and one disease: detection and identification of flea-borne Rickettsiae in areas endemic for murine typhus in California","title-short":"Two pathogens and one disease","volume":"49","author":[{"family":"Eremeeva","given":"Marina E."},{"family":"Karpathy","given":"Sandor E."},{"family":"Krueger","given":"Laura"},{"family":"Hayes","given":"Erica K."},{"family":"Williams","given":"Ashley M."},{"family":"Zaldivar","given":"Yamitzel"},{"family":"Bennett","given":"Stephen"},{"family":"Cummings","given":"Robert"},{"family":"Tilzer","given":"Art"},{"family":"Velten","given":"Robert K."},{"family":"Kerr","given":"Nelson"},{"family":"Dasch","given":"Gregory A."},{"family":"Hu","given":"Renjie"}],"issued":{"date-parts":[["2012",11]]}},"label":"page"},{"id":1509,"uris":["http://zotero.org/users/local/h47C9og8/items/PVP9UHQK"],"uri":["http://zotero.org/users/local/h47C9og8/items/PVP9UHQK"],"itemData":{"id":1509,"type":"article-journal","container-title":"Emerging Infectious Diseases","DOI":"10.3201/eid1412.080610","ISSN":"1080-6040","issue":"12","journalAbbreviation":"Emerg Infect Dis","note":"PMID: 19046544\nPMCID: PMC2634628","page":"1972-1974","source":"PubMed Central","title":"Bartonella spp. and Rickettsia felis in Fleas, Democratic Republic of Congo","volume":"14","author":[{"family":"Sackal","given":"Cherilyn"},{"family":"Laudisoit","given":"Anne"},{"family":"Kosoy","given":"Michael"},{"family":"Massung","given":"Robert"},{"family":"Eremeeva","given":"Marina E."},{"family":"Karpathy","given":"Sandor E."},{"family":"Van Wyk","given":"Kristen"},{"family":"Gabitzsch","given":"Elizabeth"},{"family":"Zeidner","given":"Nordin S."}],"issued":{"date-parts":[["2008",12]]}},"label":"page"}],"schema":"https://github.com/citation-style-language/schema/raw/master/csl-citation.json"} </w:instrText>
            </w:r>
            <w:r w:rsidRPr="00CF0243">
              <w:rPr>
                <w:rFonts w:ascii="Times New Roman" w:hAnsi="Times New Roman" w:cs="Times New Roman"/>
                <w:sz w:val="20"/>
                <w:szCs w:val="20"/>
              </w:rPr>
              <w:fldChar w:fldCharType="separate"/>
            </w:r>
            <w:r w:rsidR="00CF0243" w:rsidRPr="00CF0243">
              <w:rPr>
                <w:rFonts w:ascii="Times New Roman" w:hAnsi="Times New Roman" w:cs="Times New Roman"/>
                <w:sz w:val="20"/>
                <w:szCs w:val="24"/>
              </w:rPr>
              <w:t>(Sackal et al., 2008; Karpathy et al., 2009; Eremeeva et al., 2012; Mediannikov et al., 2012a; Jiang et al., 2013; Ramírez-Hernández et al., 2013)</w:t>
            </w:r>
            <w:r w:rsidRPr="00CF0243">
              <w:rPr>
                <w:rFonts w:ascii="Times New Roman" w:hAnsi="Times New Roman" w:cs="Times New Roman"/>
                <w:sz w:val="20"/>
                <w:szCs w:val="20"/>
              </w:rPr>
              <w:fldChar w:fldCharType="end"/>
            </w:r>
          </w:p>
        </w:tc>
      </w:tr>
      <w:tr w:rsidR="00CB32DC" w:rsidRPr="00CF0243" w14:paraId="727DC494" w14:textId="77777777" w:rsidTr="00CF0243">
        <w:tc>
          <w:tcPr>
            <w:tcW w:w="1271" w:type="dxa"/>
            <w:vMerge/>
          </w:tcPr>
          <w:p w14:paraId="0E8BF84D" w14:textId="77777777" w:rsidR="00CB32DC" w:rsidRPr="00CF0243" w:rsidRDefault="00CB32DC" w:rsidP="00866507">
            <w:pPr>
              <w:spacing w:line="360" w:lineRule="auto"/>
              <w:jc w:val="both"/>
              <w:rPr>
                <w:rFonts w:ascii="Times New Roman" w:hAnsi="Times New Roman" w:cs="Times New Roman"/>
                <w:b/>
                <w:bCs/>
                <w:sz w:val="20"/>
                <w:szCs w:val="20"/>
              </w:rPr>
            </w:pPr>
          </w:p>
        </w:tc>
        <w:tc>
          <w:tcPr>
            <w:tcW w:w="1701" w:type="dxa"/>
          </w:tcPr>
          <w:p w14:paraId="2AC1694E" w14:textId="77777777" w:rsidR="00CB32DC" w:rsidRPr="00CF0243" w:rsidRDefault="00CB32DC" w:rsidP="00866507">
            <w:pPr>
              <w:spacing w:line="360" w:lineRule="auto"/>
              <w:rPr>
                <w:rFonts w:ascii="Times New Roman" w:hAnsi="Times New Roman" w:cs="Times New Roman"/>
                <w:i/>
                <w:iCs/>
                <w:sz w:val="20"/>
                <w:szCs w:val="20"/>
              </w:rPr>
            </w:pPr>
            <w:r w:rsidRPr="00CF0243">
              <w:rPr>
                <w:rFonts w:ascii="Times New Roman" w:hAnsi="Times New Roman" w:cs="Times New Roman"/>
                <w:i/>
                <w:iCs/>
                <w:sz w:val="20"/>
                <w:szCs w:val="20"/>
              </w:rPr>
              <w:t>Echidnophaga gallinacea</w:t>
            </w:r>
          </w:p>
        </w:tc>
        <w:tc>
          <w:tcPr>
            <w:tcW w:w="2410" w:type="dxa"/>
          </w:tcPr>
          <w:p w14:paraId="58F1AC2D" w14:textId="77777777"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t xml:space="preserve">Kenya, USA, </w:t>
            </w:r>
            <w:r w:rsidRPr="00CF0243">
              <w:rPr>
                <w:rFonts w:ascii="Times New Roman" w:hAnsi="Times New Roman" w:cs="Times New Roman"/>
                <w:b/>
                <w:bCs/>
                <w:sz w:val="20"/>
                <w:szCs w:val="20"/>
              </w:rPr>
              <w:t>Democratic Republic of Congo</w:t>
            </w:r>
          </w:p>
        </w:tc>
        <w:tc>
          <w:tcPr>
            <w:tcW w:w="3685" w:type="dxa"/>
          </w:tcPr>
          <w:p w14:paraId="4A672831" w14:textId="103CD240"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rPr>
              <w:fldChar w:fldCharType="begin"/>
            </w:r>
            <w:r w:rsidR="00CF0243" w:rsidRPr="00CF0243">
              <w:rPr>
                <w:rFonts w:ascii="Times New Roman" w:hAnsi="Times New Roman" w:cs="Times New Roman"/>
                <w:sz w:val="20"/>
                <w:szCs w:val="20"/>
              </w:rPr>
              <w:instrText xml:space="preserve"> ADDIN ZOTERO_ITEM CSL_CITATION {"citationID":"a3on7ZRd","properties":{"formattedCitation":"(Sackal et al., 2008; Karpathy et al., 2009; Eremeeva et al., 2012; Jiang et al., 2013; Leulmi et al., 2014)","plainCitation":"(Sackal et al., 2008; Karpathy et al., 2009; Eremeeva et al., 2012; Jiang et al., 2013; Leulmi et al., 2014)","noteIndex":0},"citationItems":[{"id":1415,"uris":["http://zotero.org/users/local/h47C9og8/items/3VYYFRES"],"uri":["http://zotero.org/users/local/h47C9og8/items/3VYYFRES"],"itemData":{"id":1415,"type":"article-journal","abstract":"The flea-borne rickettsioses murine typhus (Rickettsia typhi) and flea-borne spotted fever (FBSF) (Rickettsia felis) are febrile diseases distributed among humans worldwide. Murine typhus has been known to be endemic to Kenya since the 1950s, but FBSF was only recently documented in northeastern (2010) and western (2012) Kenya. To characterize the potential exposure of humans in Kenya to flea-borne rickettsioses, a total of 330 fleas (134 pools) including 5 species (Xenopsylla cheopis, Ctenocephalides felis, Ctenocephalides canis, Pulex irritans, and Echidnophaga gallinacea) were collected from domestic and peridomestic animals and from human dwellings within Asembo, western Kenya. DNA was extracted from the 134 pooled flea samples and 89 (66.4%) pools tested positively for rickettsial DNA by 2 genus-specific quantitative real-time PCR (qPCR) assays based upon the citrate synthase (gltA) and 17-kD antigen genes and the Rfelis qPCR assay. Sequences from the 17-kD antigen gene, the outer membrane protein (omp)B, and 2 R. felis plasmid genes (pRF and pRFd) of 12 selected rickettsia-positive samples revealed a unique Rickettsia sp. (n=11) and R. felis (n=1). Depiction of the new rickettsia by multilocus sequence typing (MLST) targeting the 16S rRNA (rrs), 17-kD antigen gene, gltA, ompA, ompB, and surface cell antigen 4 (sca4), shows that it is most closely related to R. felis but genetically dissimilar enough to be considered a separate species provisionally named Candidatus Rickettsia asemboensis. Subsequently, 81 of the 134 (60.4%) flea pools tested positively for Candidatus Rickettsia asemboensis by a newly developed agent-specific qPCR assay, Rasemb. R. felis was identified in 9 of the 134 (6.7%) flea pools, and R. typhi the causative agent of murine typhus was not detected in any of 78 rickettsia-positive pools assessed using a species-specific qPCR assay, Rtyph. Two pools were found to contain both R. felis and Candidatus Rickettsia asemboensis DNA and 1 pool contained an agent, which is potentially new.","container-title":"Vector Borne and Zoonotic Diseases (Larchmont, N.Y.)","DOI":"10.1089/vbz.2012.1123","ISSN":"1557-7759","issue":"8","journalAbbreviation":"Vector Borne Zoonotic Dis","language":"eng","note":"PMID: 23675818\nPMCID: PMC3741420","page":"550-558","source":"PubMed","title":"Molecular detection of Rickettsia felis and Candidatus Rickettsia asemboensis in fleas from human habitats, Asembo, Kenya","volume":"13","author":[{"family":"Jiang","given":"Ju"},{"family":"Maina","given":"Alice N."},{"family":"Knobel","given":"Darryn L."},{"family":"Cleaveland","given":"Sarah"},{"family":"Laudisoit","given":"Anne"},{"family":"Wamburu","given":"Kabura"},{"family":"Ogola","given":"Eric"},{"family":"Parola","given":"Philippe"},{"family":"Breiman","given":"Robert F."},{"family":"Njenga","given":"M. Kariuki"},{"family":"Richards","given":"Allen L."}],"issued":{"date-parts":[["2013",8]]}},"label":"page"},{"id":1443,"uris":["http://zotero.org/users/local/h47C9og8/items/S9HJQ7V9"],"uri":["http://zotero.org/users/local/h47C9og8/items/S9HJQ7V9"],"itemData":{"id":1443,"type":"article-journal","container-title":"Clinical Microbiology and Infection: The Official Publication of the European Society of Clinical Microbiology and Infectious Diseases","DOI":"10.1111/j.1469-0691.2008.02140.x","ISSN":"1469-0691","journalAbbreviation":"Clin Microbiol Infect","language":"eng","note":"PMID: 19374645","page":"218-219","source":"PubMed","title":"Detection of Rickettsia felis and Rickettsia typhi in an area of California endemic for murine typhus","volume":"15 Suppl 2","author":[{"family":"Karpathy","given":"S. E."},{"family":"Hayes","given":"E. K."},{"family":"Williams","given":"A. M."},{"family":"Hu","given":"R."},{"family":"Krueger","given":"L."},{"family":"Bennett","given":"S."},{"family":"Tilzer","given":"A."},{"family":"Velten","given":"R. K."},{"family":"Kerr","given":"N."},{"family":"Moore","given":"W."},{"family":"Eremeeva","given":"M. E."}],"issued":{"date-parts":[["2009",12]]}},"label":"page"},{"id":1400,"uris":["http://zotero.org/users/local/h47C9og8/items/LQ5LGGUN"],"uri":["http://zotero.org/users/local/h47C9og8/items/LQ5LGGUN"],"itemData":{"id":1400,"type":"article-journal","abstract":"Little is known about the presence/absence and prevalence of Rickettsia spp, Bartonella spp. and Yersinia pestis in domestic and urban flea populations in tropical and subtropical African countries.\nMETHODOLOGY/PRINCIPAL FINDINGS: Fleas collected in Benin, the United Republic of Tanzania and the Democratic Republic of the Congo were investigated for the presence and identity of Rickettsia spp., Bartonella spp. and Yersinia pestis using two qPCR systems or qPCR and standard PCR. In Xenopsylla cheopis fleas collected from Cotonou (Benin), Rickettsia typhi was detected in 1% (2/199), and an uncultured Bartonella sp. was detected in 34.7% (69/199). In the Lushoto district (United Republic of Tanzania), R. typhi DNA was detected in 10% (2/20) of Xenopsylla brasiliensis, and Rickettsia felis was detected in 65% (13/20) of Ctenocephalides felis strongylus, 71.4% (5/7) of Ctenocephalides canis and 25% (5/20) of Ctenophthalmus calceatus calceatus. In the Democratic Republic of the Congo, R. felis was detected in 56.5% (13/23) of Ct. f. felis from Kinshasa, in 26.3% (10/38) of Ct. f. felis and 9% (1/11) of Leptopsylla aethiopica aethiopica from Ituri district and in 19.2% (5/26) of Ct. f. strongylus and 4.7% (1/21) of Echidnophaga gallinacea. Bartonella sp. was also detected in 36.3% (4/11) of L. a. aethiopica. Finally, in Ituri, Y. pestis DNA was detected in 3.8% (1/26) of Ct. f. strongylus and 10% (3/30) of Pulex irritans from the villages of Wanyale and Zaa.\nCONCLUSION: Most flea-borne infections are neglected diseases which should be monitored systematically in domestic rural and urban human populations to assess their epidemiological and clinical relevance. Finally, the presence of Y. pestis DNA in fleas captured in households was unexpected and raises a series of questions regarding the role of free fleas in the transmission of plague in rural Africa, especially in remote areas where the flea density in houses is high.","container-title":"PLoS neglected tropical diseases","DOI":"10.1371/journal.pntd.0003152","ISSN":"1935-2735","issue":"10","journalAbbreviation":"PLoS Negl Trop Dis","language":"eng","note":"PMID: 25299702\nPMCID: PMC4191943","page":"e3152","source":"PubMed","title":"Detection of Rickettsia felis, Rickettsia typhi, Bartonella Species and Yersinia pestis in Fleas (Siphonaptera) from Africa","volume":"8","author":[{"family":"Leulmi","given":"Hamza"},{"family":"Socolovschi","given":"Cristina"},{"family":"Laudisoit","given":"Anne"},{"family":"Houemenou","given":"Gualbert"},{"family":"Davoust","given":"Bernard"},{"family":"Bitam","given":"Idir"},{"family":"Raoult","given":"Didier"},{"family":"Parola","given":"Philippe"}],"issued":{"date-parts":[["2014",10]]}},"label":"page"},{"id":1469,"uris":["http://zotero.org/users/local/h47C9og8/items/9D6GAK8R"],"uri":["http://zotero.org/users/local/h47C9og8/items/9D6GAK8R"],"itemData":{"id":1469,"type":"article-journal","abstract":"Results of an environmental assessment conducted in a newly emergent focus of murine typhus in southern California are described. Opossums, Didelphis virginiana Kerr, infested with cat fleas, Ctenocephalides felis Buché, in the suburban area were abundant. Animal and flea specimens were tested for the DNA of two flea-borne rickettsiae, Rickettsia typhi and Rickettsia felis. R. felis was commonly detected in fleas collected throughout this area while R. typhi was found at a much lower prevalence in the vicinity of just 7 of 14 case-patient homes identified. DNA of R. felis, but not R. typhi, was detected in renal, hepatic, and pulmonary tissues of opossums. In contrast, there were no hematologic polymerase chain reaction findings of R. felis or R. typhi in opossums, rats, and cats within the endemic area studied. Our data suggest a significant probability of human exposure to R. felis in the area studied; however, disease caused by this agent is not recognized by the medical community and may be misdiagnosed as murine typhus using nondiscriminatory serologic methods.","container-title":"Journal of Medical Entomology","DOI":"10.1603/me11291","ISSN":"0022-2585","issue":"6","journalAbbreviation":"J Med Entomol","language":"eng","note":"PMID: 23270180\nPMCID: PMC5893996","page":"1485-1494","source":"PubMed","title":"Two pathogens and one disease: detection and identification of flea-borne Rickettsiae in areas endemic for murine typhus in California","title-short":"Two pathogens and one disease","volume":"49","author":[{"family":"Eremeeva","given":"Marina E."},{"family":"Karpathy","given":"Sandor E."},{"family":"Krueger",</w:instrText>
            </w:r>
            <w:r w:rsidR="00CF0243" w:rsidRPr="00CF0243">
              <w:rPr>
                <w:rFonts w:ascii="Times New Roman" w:hAnsi="Times New Roman" w:cs="Times New Roman"/>
                <w:sz w:val="20"/>
                <w:szCs w:val="20"/>
                <w:lang w:val="fr-FR"/>
              </w:rPr>
              <w:instrText xml:space="preserve">"given":"Laura"},{"family":"Hayes","given":"Erica K."},{"family":"Williams","given":"Ashley M."},{"family":"Zaldivar","given":"Yamitzel"},{"family":"Bennett","given":"Stephen"},{"family":"Cummings","given":"Robert"},{"family":"Tilzer","given":"Art"},{"family":"Velten","given":"Robert K."},{"family":"Kerr","given":"Nelson"},{"family":"Dasch","given":"Gregory A."},{"family":"Hu","given":"Renjie"}],"issued":{"date-parts":[["2012",11]]}},"label":"page"},{"id":1509,"uris":["http://zotero.org/users/local/h47C9og8/items/PVP9UHQK"],"uri":["http://zotero.org/users/local/h47C9og8/items/PVP9UHQK"],"itemData":{"id":1509,"type":"article-journal","container-title":"Emerging Infectious Diseases","DOI":"10.3201/eid1412.080610","ISSN":"1080-6040","issue":"12","journalAbbreviation":"Emerg Infect Dis","note":"PMID: 19046544\nPMCID: PMC2634628","page":"1972-1974","source":"PubMed Central","title":"Bartonella spp. and Rickettsia felis in Fleas, Democratic Republic of Congo","volume":"14","author":[{"family":"Sackal","given":"Cherilyn"},{"family":"Laudisoit","given":"Anne"},{"family":"Kosoy","given":"Michael"},{"family":"Massung","given":"Robert"},{"family":"Eremeeva","given":"Marina E."},{"family":"Karpathy","given":"Sandor E."},{"family":"Van Wyk","given":"Kristen"},{"family":"Gabitzsch","given":"Elizabeth"},{"family":"Zeidner","given":"Nordin S."}],"issued":{"date-parts":[["2008",12]]}},"label":"page"}],"schema":"https://github.com/citation-style-language/schema/raw/master/csl-citation.json"} </w:instrText>
            </w:r>
            <w:r w:rsidRPr="00CF0243">
              <w:rPr>
                <w:rFonts w:ascii="Times New Roman" w:hAnsi="Times New Roman" w:cs="Times New Roman"/>
                <w:sz w:val="20"/>
                <w:szCs w:val="20"/>
              </w:rPr>
              <w:fldChar w:fldCharType="separate"/>
            </w:r>
            <w:r w:rsidR="00CF0243" w:rsidRPr="00CF0243">
              <w:rPr>
                <w:rFonts w:ascii="Times New Roman" w:hAnsi="Times New Roman" w:cs="Times New Roman"/>
                <w:sz w:val="20"/>
                <w:lang w:val="fr-FR"/>
              </w:rPr>
              <w:t>(Sackal et al., 2008; Karpathy et al., 2009; Eremeeva et al., 2012; Jiang et al., 2013; Leulmi et al., 2014)</w:t>
            </w:r>
            <w:r w:rsidRPr="00CF0243">
              <w:rPr>
                <w:rFonts w:ascii="Times New Roman" w:hAnsi="Times New Roman" w:cs="Times New Roman"/>
                <w:sz w:val="20"/>
                <w:szCs w:val="20"/>
              </w:rPr>
              <w:fldChar w:fldCharType="end"/>
            </w:r>
          </w:p>
        </w:tc>
      </w:tr>
      <w:tr w:rsidR="00CB32DC" w:rsidRPr="00CF0243" w14:paraId="4BDF6A2C" w14:textId="77777777" w:rsidTr="00CF0243">
        <w:tc>
          <w:tcPr>
            <w:tcW w:w="1271" w:type="dxa"/>
            <w:vMerge/>
          </w:tcPr>
          <w:p w14:paraId="5DEB475E" w14:textId="77777777" w:rsidR="00CB32DC" w:rsidRPr="00CF0243" w:rsidRDefault="00CB32DC" w:rsidP="00866507">
            <w:pPr>
              <w:spacing w:line="360" w:lineRule="auto"/>
              <w:jc w:val="both"/>
              <w:rPr>
                <w:rFonts w:ascii="Times New Roman" w:hAnsi="Times New Roman" w:cs="Times New Roman"/>
                <w:b/>
                <w:bCs/>
                <w:sz w:val="20"/>
                <w:szCs w:val="20"/>
                <w:lang w:val="fr-FR"/>
              </w:rPr>
            </w:pPr>
          </w:p>
        </w:tc>
        <w:tc>
          <w:tcPr>
            <w:tcW w:w="1701" w:type="dxa"/>
          </w:tcPr>
          <w:p w14:paraId="261DC6AE" w14:textId="77777777" w:rsidR="00CB32DC" w:rsidRPr="00CF0243" w:rsidRDefault="00CB32DC" w:rsidP="00866507">
            <w:pPr>
              <w:spacing w:line="360" w:lineRule="auto"/>
              <w:rPr>
                <w:rFonts w:ascii="Times New Roman" w:hAnsi="Times New Roman" w:cs="Times New Roman"/>
                <w:i/>
                <w:iCs/>
                <w:sz w:val="20"/>
                <w:szCs w:val="20"/>
                <w:lang w:val="fr-FR"/>
              </w:rPr>
            </w:pPr>
            <w:r w:rsidRPr="00CF0243">
              <w:rPr>
                <w:rFonts w:ascii="Times New Roman" w:hAnsi="Times New Roman" w:cs="Times New Roman"/>
                <w:i/>
                <w:iCs/>
                <w:sz w:val="20"/>
                <w:szCs w:val="20"/>
                <w:lang w:val="fr-FR"/>
              </w:rPr>
              <w:t>Archeopsylla erinacei</w:t>
            </w:r>
          </w:p>
        </w:tc>
        <w:tc>
          <w:tcPr>
            <w:tcW w:w="2410" w:type="dxa"/>
          </w:tcPr>
          <w:p w14:paraId="5F5BB968" w14:textId="77777777"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t>Algeria, France, Spain, Portugal</w:t>
            </w:r>
          </w:p>
        </w:tc>
        <w:tc>
          <w:tcPr>
            <w:tcW w:w="3685" w:type="dxa"/>
          </w:tcPr>
          <w:p w14:paraId="5CE4AD76" w14:textId="08DC8154"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fldChar w:fldCharType="begin"/>
            </w:r>
            <w:r w:rsidR="00CF0243" w:rsidRPr="00CF0243">
              <w:rPr>
                <w:rFonts w:ascii="Times New Roman" w:hAnsi="Times New Roman" w:cs="Times New Roman"/>
                <w:sz w:val="20"/>
                <w:szCs w:val="20"/>
                <w:lang w:val="fr-FR"/>
              </w:rPr>
              <w:instrText xml:space="preserve"> ADDIN ZOTERO_ITEM CSL_CITATION {"citationID":"7dzZ54hT","properties":{"formattedCitation":"(Stevenson et al., 2005; Khaldi et al., 2012; Mari\\uc0\\u233{} et al., 2012b, 2012a; New records of bacteria in different species of fleas from France and Spain, 2021)","plainCitation":"(Stevenson et al., 2005; Khaldi et al., 2012; Marié et al., 2012b, 2012a; New records of bacteria in different species of fleas from France and Spain, 2021)","noteIndex":0},"citationItems":[{"id":1514,"uris":["http://zotero.org/users/local/h47C9og8/items/IWCFKZFL"],"uri":["http://zotero.org/users/local/h47C9og8/items/IWCFKZFL"],"itemData":{"id":1514,"type":"article-journal","abstract":"In this study, we assessed the presence of vector-borne microorganisms in different species of fleas collected from different hosts in diverse areas o…","container-title":"Comparative Immunology, Microbiology and Infectious Diseases","DOI":"10.1016/j.cimid.2021.101648","ISSN":"0147-9571","language":"en","note":"publisher: Pergamon","page":"101648","source":"www.sciencedirect.com","title":"New records of bacteria in different species of fleas from France and Spain","volume":"76","issued":{"date-parts":[["2021",6,1]]}},"label":"page"},{"id":1474,"uris":["http://zotero.org/users/local/h47C9og8/items/JZIY8R2C"],"uri":["http://zotero.org/users/local/h47C9og8/it</w:instrText>
            </w:r>
            <w:r w:rsidR="00CF0243" w:rsidRPr="00CF0243">
              <w:rPr>
                <w:rFonts w:ascii="Times New Roman" w:hAnsi="Times New Roman" w:cs="Times New Roman"/>
                <w:sz w:val="20"/>
                <w:szCs w:val="20"/>
              </w:rPr>
              <w:instrText xml:space="preserve">ems/JZIY8R2C"],"itemData":{"id":1474,"type":"article-journal","abstract":"Hedgehogs have become a popular pet despite their potential role in zoonotic disease transmission. We conducted an entomological study in a mountainous region of northeast Algeria in which we collected 387 fleas (Archeopsylla erinacei) and 342 ticks (Rhipicephalus sanguineus and Haemaphysalis erinacei) from Paraechinus aethiopicus and Atelerix algirus hedgehogs. Of the hedgehogs sampled, 77.7% and 91% were infested with fleas and ticks, respectively. Significantly more ticks and fleas were collected from A. algirus than from P. aethiopicus. Rickettsia felis was detected in 95.5% of fleas and R. massiliae was detected in 6.25% of Rh. sanguineus ticks by molecular tools. A new Rickettsia species of the spotted fever group was detected in 11.25% of Rh. sanguineus and in 77% of H. erinacei ticks. Overall, we show that hedgehogs can act as hosts for ectoparasites infected with several rickettsial agents. These data justify a more detailed investigation of animal reservoirs for Rickettsiae.","container-title":"Comparative Immunology, Microbiology and Infectious Diseases","DOI":"10.1016/j.cimid.2011.11.007","ISSN":"1878-1667","issue":"2","journalAbbreviation":"Comp Immunol Microbiol Infect Dis","language":"eng","note":"PMID: 22222114","page":"117-122","source":"PubMed","title":"Rickettsiae in arthropods collected from the North African Hedgehog (Atelerix algirus) and the desert hedgehog (Paraechinus aethiopicus) in Algeria","volume":"35","author":[{"family":"Khaldi","given":"Mourad"},{"family":"Socolovschi","given":"Cristina"},{"family":"Benyettou","given":"Meryam"},{"family":"Barech","given":"Ghania"},{"family":"Biche","given":"Mohamed"},{"family":"Kernif","given":"Tahar"},{"family":"Raoult","given":"Didier"},{"family":"Parola","given":"Philippe"}],"issued":{"date-parts":[["2012",3]]}},"label":"page"},{"id":1478,"uris":["http://zotero.org/users/local/h47C9og8/items/M6CQEA6L"],"uri":["http://zotero.org/users/local/h47C9og8/items/M6CQEA6L"],"itemData":{"id":1478,"type":"article-journal","abstract":"The European hedgehog (Erinaceus europaeus) is a synanthropic nocturnal insectivore commonly found in the countryside and in the parks and gardens. Because hedgehogs are already involved in the transmission of a number of zoonoses, including salmonellosis and ringworm, we decided to study their possible role in the epidemiology of the spotted fever group of Rickettsia. We collected ticks and fleas from a hedgehog that was captured in the city of Marseilles in France. Using a genus-specific quantitative PCR (qPCR) analysis followed by a species-specific qPCR analysis for positive samples, we observed that 91.7% (11/12) of the Rhipicephalus sanguineus ticks were positive for Rickettsia massiliae and 99.2% (128/129) of the Archaeopsylla erinacei fleas were positive for Rickettsia felis. Hedgehogs carry infected ectoparasites and then likely ensure the dissemination of spotted fever group Rickettsiae, and their epidemiological role requires further investigation.","container-title":"Comparative Immunology, Microbiology and Infectious Diseases","DOI":"10.1016/j.cimid.2011.11.005","ISSN":"1878-1667","issue":"1","journalAbbreviation":"Comp Immunol Microbiol Infect Dis","language":"eng","note":"PMID: 22169021","page":"77-79","source":"PubMed","title":"Molecular detection of rickettsial agents in ticks and fleas collected from a European hedgehog (Erinaceus europaeus) in Marseilles, France","volume":"35","author":[{"family":"Marié","given":"Jean-Lou"},{"family":"Davoust","given":"Bernard"},{"family":"Socolovschi","given":"Cristina"},{"family":"Raoult","given":"Didier"},{"family":"Parola","given":"Philippe"}],"issued":{"date-parts":[["2012",1]]}},"label":"page"},{"id":1476,"uris":["http://zotero.org/users/local/h47C9og8/items/WZLEJI5S"],"uri":["http://zotero.org/users/local/h47C9og8/items/WZLEJI5S"],"itemData":{"id":1476,"type":"article-journal","abstract":"The aim of our study was to detect the presence of Rickettsia spp. and Bartonella spp. in ticks and fleas collected from red foxes (Vulpes vulpes) in southeastern France during 2008. Using a genus-specific quantitative PCR (qPCR) assay, which was followed by a species-specific qPCR assay for the positive samples, 45.2% (33/73) of ticks (Rhipicephalus turanicus) were found to be infected with Rickettsia massiliae. 10.5% (2/19) of the fleas (Archaeopsylla erinacei) collected in the study tested positive for Rickettsia felis. A genus-specific qPCR assay did not reveal any Bartonella species in any of the ticks or fleas collected. The role of red foxes in the epidemiology of spotted fever caused by Rickettsiae species requires further investigation.","container-title":"Comparative Immunology, Microbiology and Infectious Diseases","DOI":"10.1016/j.cimid.2011.10.001","ISSN":"1878-1667","issue":"1","journalAbbreviation":"Comp Immunol Microbiol Infect Dis","language":"eng","note":"PMID: 22118782","page":"59-62","source":"PubMed","title":"Rickettsiae in arthropods collected from red foxes (Vulpes vulpes) in France","volume":"35","author":[{"family":"Marié","given":"Jean-Lou"},{"family":"Davoust","given":"Bernard"},{"family":"Socolovschi","given":"Cristina"},{"family":"Mediannikov","given":"Oleg"},{"family":"Roqueplo","given":"Cédric"},{"family":"Beaucournu","given":"Jean-Claude"},{"family":"Raoult","given":"Didier"},{"family":"Parola","given":"Philippe"}],"issued":{"date-parts":[["2012",1]]}},"label":"page"},{"id":1580,"uris":["http://zotero.org/users/local/h47C9og8/items/6QQKMBA3"],"uri":["http://zotero.org/users/local/h47C9og8/items/6QQKMBA3"],"itemData":{"id":1580,"type":"article-journal","abstract":"The flea and rodent samples studied in this project were collected from field study sites in New Mexico from winter 1998 to spring 2001. During this period, 155 small rodents (14 different species) were live-trapped and combed for the presence of fleas. A total of 253 fleas were collected, comprising 21 species. Two of the 253 fleas collected were polymerase chain reaction (PCR) positive for the Rickettsia 17-kDa protein gene. These two fleas were both Anomiopsyllus nudata Baker, each collected from an individual Neotoma albigula Hartley, on two occasions. Individual fleas positive for the Rickettsia 17-kDa protein gene were then tested with primers targeting the rickettsial genes for citrate synthase (gltA) and two major outer membrane proteins (ompA and ompB). The nucleotide sequences of the PCR products of these two fleas were identical to each other and were 100% (394/394), 100% (1150/1150), 99.8% (469/470), and 99.3% (818/824) similar to the corresponding sequences of the 17-kDa, gltA, ompA, and ompB genes of Rickettsia felis, respectively. Flea homogenates of individual PCR-positive fleas were inoculated into shell vials seeded with Vero cells, and the Gimenez stain technique was used to demonstrate the presence of Rickettsia-like organisms in detached cells found in aspirated medium 19 d after inoculation. These cells were harvested and tested by PCR, targeting portions of the 17-kDa and gltA genes, resulting in products 100% identical to R. felis. This work comprises the first report of R. felis detection in a flea species (A. nudata) endemic to the New World.","container-title":"Journal of Medical Entomology","DOI":"10.1093/jmedent/42.2.163","ISSN":"0022-2585","issue":"2","journalAbbreviation":"J Med Entomol","language":"eng","note":"PMID: 15799525","page":"163-167","source":"PubMed","title":"Detection of Rickettsia felis in a New World flea species, Anomiopsyllus nudata (Siphonaptera: Ctenophthalmidae)","title-short":"Detection of Rickettsia felis in a New World flea species, Anomiopsyllus nudata (Siphonaptera","volume":"42","author":[{"family":"Stevenson","given":"Heather L."},{"family":"Labruna","given":"Marcelo B."},{"family":"Montenieri","given":"John A."},{"family":"Kosoy","given":"Michael Y."},{"family":"Gage","given":"Kenneth L."},{"family":"Walker","given":"David H."}],"issued":{"date-parts":[["2005",3]]}},"label":"page"}],"schema":"https://github.com/citation-style-language/schema/raw/master/csl-citation.json"} </w:instrText>
            </w:r>
            <w:r w:rsidRPr="00CF0243">
              <w:rPr>
                <w:rFonts w:ascii="Times New Roman" w:hAnsi="Times New Roman" w:cs="Times New Roman"/>
                <w:sz w:val="20"/>
                <w:szCs w:val="20"/>
              </w:rPr>
              <w:fldChar w:fldCharType="separate"/>
            </w:r>
            <w:r w:rsidR="00CF0243" w:rsidRPr="00CF0243">
              <w:rPr>
                <w:rFonts w:ascii="Times New Roman" w:hAnsi="Times New Roman" w:cs="Times New Roman"/>
                <w:sz w:val="20"/>
                <w:szCs w:val="24"/>
              </w:rPr>
              <w:t>(Stevenson et al., 2005; Khaldi et al., 2012; Marié et al., 2012b, 2012a; New records of bacteria in different species of fleas from France and Spain, 2021)</w:t>
            </w:r>
            <w:r w:rsidRPr="00CF0243">
              <w:rPr>
                <w:rFonts w:ascii="Times New Roman" w:hAnsi="Times New Roman" w:cs="Times New Roman"/>
                <w:sz w:val="20"/>
                <w:szCs w:val="20"/>
              </w:rPr>
              <w:fldChar w:fldCharType="end"/>
            </w:r>
          </w:p>
        </w:tc>
      </w:tr>
      <w:tr w:rsidR="00CB32DC" w:rsidRPr="00CF0243" w14:paraId="7A16BDDE" w14:textId="77777777" w:rsidTr="00CF0243">
        <w:tc>
          <w:tcPr>
            <w:tcW w:w="1271" w:type="dxa"/>
            <w:vMerge/>
          </w:tcPr>
          <w:p w14:paraId="54F8FFD0" w14:textId="77777777" w:rsidR="00CB32DC" w:rsidRPr="00CF0243" w:rsidRDefault="00CB32DC" w:rsidP="00866507">
            <w:pPr>
              <w:spacing w:line="360" w:lineRule="auto"/>
              <w:jc w:val="both"/>
              <w:rPr>
                <w:rFonts w:ascii="Times New Roman" w:hAnsi="Times New Roman" w:cs="Times New Roman"/>
                <w:b/>
                <w:bCs/>
                <w:sz w:val="20"/>
                <w:szCs w:val="20"/>
              </w:rPr>
            </w:pPr>
          </w:p>
        </w:tc>
        <w:tc>
          <w:tcPr>
            <w:tcW w:w="1701" w:type="dxa"/>
          </w:tcPr>
          <w:p w14:paraId="6F7AA2A1" w14:textId="77777777" w:rsidR="00CB32DC" w:rsidRPr="00CF0243" w:rsidRDefault="00CB32DC" w:rsidP="00866507">
            <w:pPr>
              <w:spacing w:line="360" w:lineRule="auto"/>
              <w:rPr>
                <w:rFonts w:ascii="Times New Roman" w:hAnsi="Times New Roman" w:cs="Times New Roman"/>
                <w:i/>
                <w:iCs/>
                <w:sz w:val="20"/>
                <w:szCs w:val="20"/>
              </w:rPr>
            </w:pPr>
            <w:r w:rsidRPr="00CF0243">
              <w:rPr>
                <w:rFonts w:ascii="Times New Roman" w:hAnsi="Times New Roman" w:cs="Times New Roman"/>
                <w:i/>
                <w:iCs/>
                <w:sz w:val="20"/>
                <w:szCs w:val="20"/>
              </w:rPr>
              <w:t>Diamanus montanus</w:t>
            </w:r>
          </w:p>
        </w:tc>
        <w:tc>
          <w:tcPr>
            <w:tcW w:w="2410" w:type="dxa"/>
          </w:tcPr>
          <w:p w14:paraId="4EBDF30C" w14:textId="77777777"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t>USA</w:t>
            </w:r>
          </w:p>
        </w:tc>
        <w:tc>
          <w:tcPr>
            <w:tcW w:w="3685" w:type="dxa"/>
          </w:tcPr>
          <w:p w14:paraId="6821F73D" w14:textId="3E91B620"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fldChar w:fldCharType="begin"/>
            </w:r>
            <w:r w:rsidR="00CF0243" w:rsidRPr="00CF0243">
              <w:rPr>
                <w:rFonts w:ascii="Times New Roman" w:hAnsi="Times New Roman" w:cs="Times New Roman"/>
                <w:sz w:val="20"/>
                <w:szCs w:val="20"/>
              </w:rPr>
              <w:instrText xml:space="preserve"> ADDIN ZOTERO_ITEM CSL_CITATION {"citationID":"DI2v8HMl","properties":{"formattedCitation":"(Eremeeva et al., 2012)","plainCitation":"(Eremeeva et al., 2012)","noteIndex":0},"citationItems":[{"id":1469,"uris":["http://zotero.org/users/local/h47C9og8/items/9D6GAK8R"],"uri":["http://zotero.org/users/local/h47C9og8/items/9D6GAK8R"],"itemData":{"id":1469,"type":"article-journal","abstract":"Results of an environmental assessment conducted in a newly emergent focus of murine typhus in southern California are described. Opossums, Didelphis virginiana Kerr, infested with cat fleas, Ctenocephalides felis Buché, in the suburban area were abundant. Animal and flea specimens were tested for the DNA of two flea-borne rickettsiae, Rickettsia typhi and Rickettsia felis. R. felis was commonly detected in fleas collected throughout this area while R. typhi was found at a much lower prevalence in the vicinity of just 7 of 14 case-patient homes identified. DNA of R. felis, but not R. typhi, was detected in renal, hepatic, and pulmonary tissues of opossums. In contrast, there were no hematologic polymerase chain reaction findings of R. felis or R. typhi in opossums, rats, and cats within the endemic area studied. Our data suggest a significant probability of human exposure to R. felis in the area studied; however, disease caused by this agent is not recognized by the medical community and may be misdiagnosed as murine typhus using nondiscriminatory serologic methods.","container-title":"Journal of Medical Entomology","DOI":"10.1603/me11291","ISSN":"0022-2585","issue":"6","journalAbbreviation":"J Med Entomol","language":"eng","note":"PMID: 23270180\nPMCID: PMC5893996","page":"1485-1494","source":"PubMed","title":"Two pathogens and one disease: detection and identification of flea-borne Rickettsiae in areas endemic for murine typhus in California","title-short":"Two pathogens and one disease","volume":"49","author":[{"family":"Eremeeva","given":"Marina E."},{"family":"Karpathy","given":"Sandor E."},{"family":"Krueger","given":"Laura"},{"family":"Hayes","given":"Erica K."},{"family":"Williams","given":"Ashley M."},{"family":"Zaldivar","given":"Yamitzel"},{"family":"Bennett","given":"Stephen"},{"family":"Cummings","given":"Robert"},{"family":"Tilzer","given":"Art"},{"family":"Velten","given":"Robert K."},{"family":"Kerr","given":"Nelson"},{"family":"Dasch","given":"Gregory A."},{"family":"Hu","given":"Renjie"}],"issued":{"date-parts":[["2012",11]]}}}],"schema":"https://github.com/citation-style-language/schema/raw/master/csl-citation.json"} </w:instrText>
            </w:r>
            <w:r w:rsidRPr="00CF0243">
              <w:rPr>
                <w:rFonts w:ascii="Times New Roman" w:hAnsi="Times New Roman" w:cs="Times New Roman"/>
                <w:sz w:val="20"/>
                <w:szCs w:val="20"/>
              </w:rPr>
              <w:fldChar w:fldCharType="separate"/>
            </w:r>
            <w:r w:rsidR="00CF0243" w:rsidRPr="00CF0243">
              <w:rPr>
                <w:rFonts w:ascii="Times New Roman" w:hAnsi="Times New Roman" w:cs="Times New Roman"/>
                <w:sz w:val="20"/>
              </w:rPr>
              <w:t>(Eremeeva et al., 2012)</w:t>
            </w:r>
            <w:r w:rsidRPr="00CF0243">
              <w:rPr>
                <w:rFonts w:ascii="Times New Roman" w:hAnsi="Times New Roman" w:cs="Times New Roman"/>
                <w:sz w:val="20"/>
                <w:szCs w:val="20"/>
              </w:rPr>
              <w:fldChar w:fldCharType="end"/>
            </w:r>
          </w:p>
        </w:tc>
      </w:tr>
      <w:tr w:rsidR="00CB32DC" w:rsidRPr="00CF0243" w14:paraId="378A46DE" w14:textId="77777777" w:rsidTr="00CF0243">
        <w:tc>
          <w:tcPr>
            <w:tcW w:w="1271" w:type="dxa"/>
            <w:vMerge/>
          </w:tcPr>
          <w:p w14:paraId="557EDE44" w14:textId="77777777" w:rsidR="00CB32DC" w:rsidRPr="00CF0243" w:rsidRDefault="00CB32DC" w:rsidP="00866507">
            <w:pPr>
              <w:spacing w:line="360" w:lineRule="auto"/>
              <w:jc w:val="both"/>
              <w:rPr>
                <w:rFonts w:ascii="Times New Roman" w:hAnsi="Times New Roman" w:cs="Times New Roman"/>
                <w:b/>
                <w:bCs/>
                <w:sz w:val="20"/>
                <w:szCs w:val="20"/>
              </w:rPr>
            </w:pPr>
          </w:p>
        </w:tc>
        <w:tc>
          <w:tcPr>
            <w:tcW w:w="1701" w:type="dxa"/>
          </w:tcPr>
          <w:p w14:paraId="7F21B0D7" w14:textId="77777777" w:rsidR="00CB32DC" w:rsidRPr="00CF0243" w:rsidRDefault="00CB32DC" w:rsidP="00866507">
            <w:pPr>
              <w:spacing w:line="360" w:lineRule="auto"/>
              <w:rPr>
                <w:rFonts w:ascii="Times New Roman" w:hAnsi="Times New Roman" w:cs="Times New Roman"/>
                <w:i/>
                <w:iCs/>
                <w:sz w:val="20"/>
                <w:szCs w:val="20"/>
              </w:rPr>
            </w:pPr>
            <w:r w:rsidRPr="00CF0243">
              <w:rPr>
                <w:rFonts w:ascii="Times New Roman" w:hAnsi="Times New Roman" w:cs="Times New Roman"/>
                <w:i/>
                <w:iCs/>
                <w:sz w:val="20"/>
                <w:szCs w:val="20"/>
              </w:rPr>
              <w:t>Leptopsylla aethiopica</w:t>
            </w:r>
          </w:p>
        </w:tc>
        <w:tc>
          <w:tcPr>
            <w:tcW w:w="2410" w:type="dxa"/>
          </w:tcPr>
          <w:p w14:paraId="4A8A15A6" w14:textId="77777777" w:rsidR="00CB32DC" w:rsidRPr="00CF0243" w:rsidRDefault="00CB32DC" w:rsidP="00866507">
            <w:pPr>
              <w:spacing w:line="360" w:lineRule="auto"/>
              <w:jc w:val="both"/>
              <w:rPr>
                <w:rFonts w:ascii="Times New Roman" w:hAnsi="Times New Roman" w:cs="Times New Roman"/>
                <w:b/>
                <w:bCs/>
                <w:sz w:val="20"/>
                <w:szCs w:val="20"/>
              </w:rPr>
            </w:pPr>
            <w:r w:rsidRPr="00CF0243">
              <w:rPr>
                <w:rFonts w:ascii="Times New Roman" w:hAnsi="Times New Roman" w:cs="Times New Roman"/>
                <w:b/>
                <w:bCs/>
                <w:sz w:val="20"/>
                <w:szCs w:val="20"/>
              </w:rPr>
              <w:t>Democratic Republic of Congo</w:t>
            </w:r>
          </w:p>
        </w:tc>
        <w:tc>
          <w:tcPr>
            <w:tcW w:w="3685" w:type="dxa"/>
          </w:tcPr>
          <w:p w14:paraId="2E6D70B9" w14:textId="7E7A3C5E"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fldChar w:fldCharType="begin"/>
            </w:r>
            <w:r w:rsidR="00CF0243" w:rsidRPr="00CF0243">
              <w:rPr>
                <w:rFonts w:ascii="Times New Roman" w:hAnsi="Times New Roman" w:cs="Times New Roman"/>
                <w:sz w:val="20"/>
                <w:szCs w:val="20"/>
              </w:rPr>
              <w:instrText xml:space="preserve"> ADDIN ZOTERO_ITEM CSL_CITATION {"citationID":"BIdznFEE","properties":{"formattedCitation":"(Leulmi et al., 2014)","plainCitation":"(Leulmi et al., 2014)","noteIndex":0},"citationItems":[{"id":1400,"uris":["http://zotero.org/users/local/h47C9og8/items/LQ5LGGUN"],"uri":["http://zotero.org/users/local/h47C9og8/items/LQ5LGGUN"],"itemData":{"id":1400,"type":"article-journal","abstract":"Little is known about the presence/absence and prevalence of Rickettsia spp, Bartonella spp. and Yersinia pestis in domestic and urban flea populations in tropical and subtropical African countries.\nMETHODOLOGY/PRINCIPAL FINDINGS: Fleas collected in Benin, the United Republic of Tanzania and the Democratic Republic of the Congo were investigated for the presence and identity of Rickettsia spp., Bartonella spp. and Yersinia pestis using two qPCR systems or qPCR and standard PCR. In Xenopsylla cheopis fleas collected from Cotonou (Benin), Rickettsia typhi was detected in 1% (2/199), and an uncultured Bartonella sp. was detected in 34.7% (69/199). In the Lushoto district (United Republic of Tanzania), R. typhi DNA was detected in 10% (2/20) of Xenopsylla brasiliensis, and Rickettsia felis was detected in 65% (13/20) of Ctenocephalides felis strongylus, 71.4% (5/7) of Ctenocephalides canis and 25% (5/20) of Ctenophthalmus calceatus calceatus. In the Democratic Republic of the Congo, R. felis was detected in 56.5% (13/23) of Ct. f. felis from Kinshasa, in 26.3% (10/38) of Ct. f. felis and 9% (1/11) of Leptopsylla aethiopica aethiopica from Ituri district and in 19.2% (5/26) of Ct. f. strongylus and 4.7% (1/21) of Echidnophaga gallinacea. Bartonella sp. was also detected in 36.3% (4/11) of L. a. aethiopica. Finally, in Ituri, Y. pestis DNA was detected in 3.8% (1/26) of Ct. f. strongylus and 10% (3/30) of Pulex irritans from the villages of Wanyale and Zaa.\nCONCLUSION: Most flea-borne infections are neglected diseases which should be monitored systematically in domestic rural and urban human populations to assess their epidemiological and clinical relevance. Finally, the presence of Y. pestis DNA in fleas captured in households was unexpected and raises a series of questions regarding the role of free fleas in the transmission of plague in rural Africa, especially in remote areas where the flea density in houses is high.","container-title":"PLoS neglected tropical diseases","DOI":"10.1371/journal.pntd.0003152","ISSN":"1935-2735","issue":"10","journalAbbreviation":"PLoS Negl Trop Dis","language":"eng","note":"PMID: 25299702\nPMCID: PMC4191943","page":"e3152","source":"PubMed","title":"Detection of Rickettsia felis, Rickettsia typhi, Bartonella Species and Yersinia pestis in Fleas (Siphonaptera) from Africa","volume":"8","author":[{"family":"Leulmi","given":"Hamza"},{"family":"Socolovschi","given":"Cristina"},{"family":"Laudisoit","given":"Anne"},{"family":"Houemenou","given":"Gualbert"},{"family":"Davoust","given":"Bernard"},{"family":"Bitam","given":"Idir"},{"family":"Raoult","given":"Didier"},{"family":"Parola","given":"Philippe"}],"issued":{"date-parts":[["2014",10]]}}}],"schema":"https://github.com/citation-style-language/schema/raw/master/csl-citation.json"} </w:instrText>
            </w:r>
            <w:r w:rsidRPr="00CF0243">
              <w:rPr>
                <w:rFonts w:ascii="Times New Roman" w:hAnsi="Times New Roman" w:cs="Times New Roman"/>
                <w:sz w:val="20"/>
                <w:szCs w:val="20"/>
              </w:rPr>
              <w:fldChar w:fldCharType="separate"/>
            </w:r>
            <w:r w:rsidR="00CF0243" w:rsidRPr="00CF0243">
              <w:rPr>
                <w:rFonts w:ascii="Times New Roman" w:hAnsi="Times New Roman" w:cs="Times New Roman"/>
                <w:sz w:val="20"/>
              </w:rPr>
              <w:t>(Leulmi et al., 2014)</w:t>
            </w:r>
            <w:r w:rsidRPr="00CF0243">
              <w:rPr>
                <w:rFonts w:ascii="Times New Roman" w:hAnsi="Times New Roman" w:cs="Times New Roman"/>
                <w:sz w:val="20"/>
                <w:szCs w:val="20"/>
              </w:rPr>
              <w:fldChar w:fldCharType="end"/>
            </w:r>
          </w:p>
        </w:tc>
      </w:tr>
      <w:tr w:rsidR="00CB32DC" w:rsidRPr="00CF0243" w14:paraId="5C202B7E" w14:textId="77777777" w:rsidTr="00CF0243">
        <w:tc>
          <w:tcPr>
            <w:tcW w:w="1271" w:type="dxa"/>
            <w:vMerge/>
          </w:tcPr>
          <w:p w14:paraId="4ECD8E6F" w14:textId="77777777" w:rsidR="00CB32DC" w:rsidRPr="00CF0243" w:rsidRDefault="00CB32DC" w:rsidP="00866507">
            <w:pPr>
              <w:spacing w:line="360" w:lineRule="auto"/>
              <w:jc w:val="both"/>
              <w:rPr>
                <w:rFonts w:ascii="Times New Roman" w:hAnsi="Times New Roman" w:cs="Times New Roman"/>
                <w:b/>
                <w:bCs/>
                <w:sz w:val="20"/>
                <w:szCs w:val="20"/>
              </w:rPr>
            </w:pPr>
          </w:p>
        </w:tc>
        <w:tc>
          <w:tcPr>
            <w:tcW w:w="1701" w:type="dxa"/>
          </w:tcPr>
          <w:p w14:paraId="3EDE25B8" w14:textId="77777777" w:rsidR="00CB32DC" w:rsidRPr="00CF0243" w:rsidRDefault="00CB32DC" w:rsidP="00866507">
            <w:pPr>
              <w:spacing w:line="360" w:lineRule="auto"/>
              <w:rPr>
                <w:rFonts w:ascii="Times New Roman" w:hAnsi="Times New Roman" w:cs="Times New Roman"/>
                <w:i/>
                <w:iCs/>
                <w:sz w:val="20"/>
                <w:szCs w:val="20"/>
              </w:rPr>
            </w:pPr>
            <w:r w:rsidRPr="00CF0243">
              <w:rPr>
                <w:rFonts w:ascii="Times New Roman" w:hAnsi="Times New Roman" w:cs="Times New Roman"/>
                <w:i/>
                <w:iCs/>
                <w:sz w:val="20"/>
                <w:szCs w:val="20"/>
              </w:rPr>
              <w:t>Stivalius aporus</w:t>
            </w:r>
          </w:p>
        </w:tc>
        <w:tc>
          <w:tcPr>
            <w:tcW w:w="2410" w:type="dxa"/>
          </w:tcPr>
          <w:p w14:paraId="6B59E52C" w14:textId="77777777"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t>Taiwan</w:t>
            </w:r>
          </w:p>
        </w:tc>
        <w:tc>
          <w:tcPr>
            <w:tcW w:w="3685" w:type="dxa"/>
          </w:tcPr>
          <w:p w14:paraId="72B9C750" w14:textId="7A401464"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fldChar w:fldCharType="begin"/>
            </w:r>
            <w:r w:rsidR="00CF0243" w:rsidRPr="00CF0243">
              <w:rPr>
                <w:rFonts w:ascii="Times New Roman" w:hAnsi="Times New Roman" w:cs="Times New Roman"/>
                <w:sz w:val="20"/>
                <w:szCs w:val="20"/>
              </w:rPr>
              <w:instrText xml:space="preserve"> ADDIN ZOTERO_ITEM CSL_CITATION {"citationID":"M33tqUhk","properties":{"formattedCitation":"(Kuo et al., 2012)","plainCitation":"(Kuo et al., 2012)","noteIndex":0},"citationItems":[{"id":1486,"uris":["http://zotero.org/users/local/h47C9og8/items/4KIYNPP4"],"uri":["http://zotero.org/users/local/h47C9og8/items/4KIYNPP4"],"itemData":{"id":1486,"type":"article-journal","abstract":"Rickettsia typhi and Rickettsia felis (Rickettsiales: Rickettsiaceae) are two rickettsiae principally transmitted by fleas, but the detection of either pathogen has rarely been attempted in Taiwan. Of 2048 small mammals trapped in eastern Taiwan, Apodemus agrarius Pallas (24.5%) and Mus caroli Bonhote (24.4%) (both: Rodentia: Muridae) were the most abundant, and M. caroli hosted the highest proportion of fleas (63.9% of 330 fleas). Two flea species were identified: Stivalius aporus Jordan and Rothschild (Siphonaptera: Stivaliidae), and Acropsylla episema Rothschild (Siphonaptera: Leptopsyllidae). Nested polymerase chain reaction targeting parts of the ompB and gltA genes showed six fleas to be positive for Rickettsia spp. (3.8% of 160 samples), which showed the greatest similarity to R. felis, Rickettsia japonica, Rickettsia conorii or Rickettsia sp. TwKM01. Rickettsia typhi was not detected in the fleas and Rickettsia co-infection did not occur. Both flea species were more abundant during months with lower temperatures and less rainfall, and flea abundance on M. caroli was not related to soil hardness, vegetative height, ground cover by litter or by understory layer, or the abundance of M. caroli. Our study reveals the potential circulation of R. felis and other rickettsiae in eastern Taiwan, necessitating further surveillance of rickettsial diseases in this region. This is especially important because many novel rickettsioses are emerging worldwide.","container-title":"Medical and Veterinary Entomology","DOI":"10.1111/j.1365-2915.2012.01009.x","ISSN":"1365-2915","issue":"3","journalAbbreviation":"Med Vet Entomol","language":"eng","note":"PMID: 22390200","page":"341-350","source":"PubMed","title":"Detection of Rickettsia spp. and host and habitat associations of fleas (Siphonaptera) in eastern Taiwan","volume":"26","author":[{"family":"Kuo","given":"C. C."},{"family":"Huang","given":"J. L."},{"family":"Lin","given":"T. E."},{"family":"Wang","given":"H. C."}],"issued":{"date-parts":[["2012",9]]}}}],"schema":"https://github.com/citation-style-language/schema/raw/master/csl-citation.json"} </w:instrText>
            </w:r>
            <w:r w:rsidRPr="00CF0243">
              <w:rPr>
                <w:rFonts w:ascii="Times New Roman" w:hAnsi="Times New Roman" w:cs="Times New Roman"/>
                <w:sz w:val="20"/>
                <w:szCs w:val="20"/>
              </w:rPr>
              <w:fldChar w:fldCharType="separate"/>
            </w:r>
            <w:r w:rsidR="00CF0243" w:rsidRPr="00CF0243">
              <w:rPr>
                <w:rFonts w:ascii="Times New Roman" w:hAnsi="Times New Roman" w:cs="Times New Roman"/>
                <w:sz w:val="20"/>
              </w:rPr>
              <w:t>(Kuo et al., 2012)</w:t>
            </w:r>
            <w:r w:rsidRPr="00CF0243">
              <w:rPr>
                <w:rFonts w:ascii="Times New Roman" w:hAnsi="Times New Roman" w:cs="Times New Roman"/>
                <w:sz w:val="20"/>
                <w:szCs w:val="20"/>
              </w:rPr>
              <w:fldChar w:fldCharType="end"/>
            </w:r>
          </w:p>
        </w:tc>
      </w:tr>
      <w:tr w:rsidR="00CB32DC" w:rsidRPr="00CF0243" w14:paraId="2BC54741" w14:textId="77777777" w:rsidTr="00CF0243">
        <w:tc>
          <w:tcPr>
            <w:tcW w:w="1271" w:type="dxa"/>
            <w:vMerge/>
          </w:tcPr>
          <w:p w14:paraId="59315C1C" w14:textId="77777777" w:rsidR="00CB32DC" w:rsidRPr="00CF0243" w:rsidRDefault="00CB32DC" w:rsidP="00866507">
            <w:pPr>
              <w:spacing w:line="360" w:lineRule="auto"/>
              <w:jc w:val="both"/>
              <w:rPr>
                <w:rFonts w:ascii="Times New Roman" w:hAnsi="Times New Roman" w:cs="Times New Roman"/>
                <w:b/>
                <w:bCs/>
                <w:sz w:val="20"/>
                <w:szCs w:val="20"/>
              </w:rPr>
            </w:pPr>
          </w:p>
        </w:tc>
        <w:tc>
          <w:tcPr>
            <w:tcW w:w="1701" w:type="dxa"/>
          </w:tcPr>
          <w:p w14:paraId="55A7881F" w14:textId="77777777" w:rsidR="00CB32DC" w:rsidRPr="00CF0243" w:rsidRDefault="00CB32DC" w:rsidP="00866507">
            <w:pPr>
              <w:spacing w:line="360" w:lineRule="auto"/>
              <w:rPr>
                <w:rFonts w:ascii="Times New Roman" w:hAnsi="Times New Roman" w:cs="Times New Roman"/>
                <w:i/>
                <w:iCs/>
                <w:sz w:val="20"/>
                <w:szCs w:val="20"/>
              </w:rPr>
            </w:pPr>
            <w:r w:rsidRPr="00CF0243">
              <w:rPr>
                <w:rFonts w:ascii="Times New Roman" w:hAnsi="Times New Roman" w:cs="Times New Roman"/>
                <w:i/>
                <w:iCs/>
                <w:sz w:val="20"/>
                <w:szCs w:val="20"/>
              </w:rPr>
              <w:t>Acropsylla episema</w:t>
            </w:r>
          </w:p>
        </w:tc>
        <w:tc>
          <w:tcPr>
            <w:tcW w:w="2410" w:type="dxa"/>
          </w:tcPr>
          <w:p w14:paraId="171DE0F6" w14:textId="77777777"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t>Taiwan</w:t>
            </w:r>
          </w:p>
        </w:tc>
        <w:tc>
          <w:tcPr>
            <w:tcW w:w="3685" w:type="dxa"/>
          </w:tcPr>
          <w:p w14:paraId="704BECB8" w14:textId="565D32EC"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fldChar w:fldCharType="begin"/>
            </w:r>
            <w:r w:rsidR="00CF0243" w:rsidRPr="00CF0243">
              <w:rPr>
                <w:rFonts w:ascii="Times New Roman" w:hAnsi="Times New Roman" w:cs="Times New Roman"/>
                <w:sz w:val="20"/>
                <w:szCs w:val="20"/>
              </w:rPr>
              <w:instrText xml:space="preserve"> ADDIN ZOTERO_ITEM CSL_CITATION {"citationID":"mYWXlvPg","properties":{"formattedCitation":"(Kuo et al., 2012)","plainCitation":"(Kuo et al., 2012)","noteIndex":0},"citationItems":[{"id":1486,"uris":["http://zotero.org/users/local/h47C9og8/items/4KIYNPP4"],"uri":["http://zotero.org/users/local/h47C9og8/items/4KIYNPP4"],"itemData":{"id":1486,"type":"article-journal","abstract":"Rickettsia typhi and Rickettsia felis (Rickettsiales: Rickettsiaceae) are two rickettsiae principally transmitted by fleas, but the detection of either pathogen has rarely been attempted in Taiwan. Of 2048 small mammals trapped in eastern Taiwan, Apodemus agrarius Pallas (24.5%) and Mus caroli Bonhote (24.4%) (both: Rodentia: Muridae) were the most abundant, and M. caroli hosted the highest proportion of fleas (63.9% of 330 fleas). Two flea species were identified: Stivalius aporus Jordan and Rothschild (Siphonaptera: Stivaliidae), and Acropsylla episema Rothschild (Siphonaptera: Leptopsyllidae). Nested polymerase chain reaction targeting parts of the ompB and gltA genes showed six fleas to be positive for Rickettsia spp. (3.8% of 160 samples), which showed the greatest similarity to R. felis, Rickettsia japonica, Rickettsia conorii or Rickettsia sp. TwKM01. Rickettsia typhi was not detected in the fleas and Rickettsia co-infection did not occur. Both flea species were more abundant during months with lower temperatures and less rainfall, and flea abundance on M. caroli was not related to soil hardness, vegetative height, ground cover by litter or by understory layer, or the abundance of M. caroli. Our study reveals the potential circulation of R. felis and other rickettsiae in eastern Taiwan, necessitating further surveillance of rickettsial diseases in this region. This is especially important because many novel rickettsioses are emerging worldwide.","container-title":"Medical and Veterinary Entomology","DOI":"10.1111/j.1365-2915.2012.01009.x","ISSN":"1365-2915","issue":"3","journalAbbreviation":"Med Vet Entomol","language":"eng","note":"PMID: 22390200","page":"341-350","source":"PubMed","title":"Detection of Rickettsia spp. and host and habitat associations of fleas (Siphonaptera) in eastern Taiwan","volume":"26","author":[{"family":"Kuo","given":"C. C."},{"family":"Huang","given":"J. L."},{"family":"Lin","given":"T. E."},{"family":"Wang","given":"H. C."}],"issued":{"date-parts":[["2012",9]]}}}],"schema":"https://github.com/citation-style-language/schema/raw/master/csl-citation.json"} </w:instrText>
            </w:r>
            <w:r w:rsidRPr="00CF0243">
              <w:rPr>
                <w:rFonts w:ascii="Times New Roman" w:hAnsi="Times New Roman" w:cs="Times New Roman"/>
                <w:sz w:val="20"/>
                <w:szCs w:val="20"/>
              </w:rPr>
              <w:fldChar w:fldCharType="separate"/>
            </w:r>
            <w:r w:rsidR="00CF0243" w:rsidRPr="00CF0243">
              <w:rPr>
                <w:rFonts w:ascii="Times New Roman" w:hAnsi="Times New Roman" w:cs="Times New Roman"/>
                <w:sz w:val="20"/>
              </w:rPr>
              <w:t>(Kuo et al., 2012)</w:t>
            </w:r>
            <w:r w:rsidRPr="00CF0243">
              <w:rPr>
                <w:rFonts w:ascii="Times New Roman" w:hAnsi="Times New Roman" w:cs="Times New Roman"/>
                <w:sz w:val="20"/>
                <w:szCs w:val="20"/>
              </w:rPr>
              <w:fldChar w:fldCharType="end"/>
            </w:r>
          </w:p>
        </w:tc>
      </w:tr>
      <w:tr w:rsidR="00CB32DC" w:rsidRPr="00CF0243" w14:paraId="2C509C37" w14:textId="77777777" w:rsidTr="00CF0243">
        <w:tc>
          <w:tcPr>
            <w:tcW w:w="1271" w:type="dxa"/>
            <w:vMerge/>
          </w:tcPr>
          <w:p w14:paraId="4A4B5E8E" w14:textId="77777777" w:rsidR="00CB32DC" w:rsidRPr="00CF0243" w:rsidRDefault="00CB32DC" w:rsidP="00866507">
            <w:pPr>
              <w:spacing w:line="360" w:lineRule="auto"/>
              <w:jc w:val="both"/>
              <w:rPr>
                <w:rFonts w:ascii="Times New Roman" w:hAnsi="Times New Roman" w:cs="Times New Roman"/>
                <w:b/>
                <w:bCs/>
                <w:sz w:val="20"/>
                <w:szCs w:val="20"/>
              </w:rPr>
            </w:pPr>
          </w:p>
        </w:tc>
        <w:tc>
          <w:tcPr>
            <w:tcW w:w="1701" w:type="dxa"/>
          </w:tcPr>
          <w:p w14:paraId="4877548A" w14:textId="77777777" w:rsidR="00CB32DC" w:rsidRPr="00CF0243" w:rsidRDefault="00CB32DC" w:rsidP="00866507">
            <w:pPr>
              <w:spacing w:line="360" w:lineRule="auto"/>
              <w:rPr>
                <w:rFonts w:ascii="Times New Roman" w:hAnsi="Times New Roman" w:cs="Times New Roman"/>
                <w:i/>
                <w:iCs/>
                <w:sz w:val="20"/>
                <w:szCs w:val="20"/>
              </w:rPr>
            </w:pPr>
            <w:r w:rsidRPr="00CF0243">
              <w:rPr>
                <w:rFonts w:ascii="Times New Roman" w:hAnsi="Times New Roman" w:cs="Times New Roman"/>
                <w:i/>
                <w:iCs/>
                <w:sz w:val="20"/>
                <w:szCs w:val="20"/>
              </w:rPr>
              <w:t>Tunga penetrans</w:t>
            </w:r>
          </w:p>
        </w:tc>
        <w:tc>
          <w:tcPr>
            <w:tcW w:w="2410" w:type="dxa"/>
          </w:tcPr>
          <w:p w14:paraId="24F2FBA4" w14:textId="77777777" w:rsidR="00CB32DC" w:rsidRPr="00CF0243" w:rsidRDefault="00CB32DC" w:rsidP="00866507">
            <w:pPr>
              <w:spacing w:line="360" w:lineRule="auto"/>
              <w:jc w:val="both"/>
              <w:rPr>
                <w:rFonts w:ascii="Times New Roman" w:hAnsi="Times New Roman" w:cs="Times New Roman"/>
                <w:b/>
                <w:bCs/>
                <w:sz w:val="20"/>
                <w:szCs w:val="20"/>
              </w:rPr>
            </w:pPr>
            <w:r w:rsidRPr="00CF0243">
              <w:rPr>
                <w:rFonts w:ascii="Times New Roman" w:hAnsi="Times New Roman" w:cs="Times New Roman"/>
                <w:b/>
                <w:bCs/>
                <w:sz w:val="20"/>
                <w:szCs w:val="20"/>
              </w:rPr>
              <w:t>Democratic Republic of Congo</w:t>
            </w:r>
          </w:p>
        </w:tc>
        <w:tc>
          <w:tcPr>
            <w:tcW w:w="3685" w:type="dxa"/>
          </w:tcPr>
          <w:p w14:paraId="18AC7D53" w14:textId="07B1DC1E"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fldChar w:fldCharType="begin"/>
            </w:r>
            <w:r w:rsidR="00CF0243" w:rsidRPr="00CF0243">
              <w:rPr>
                <w:rFonts w:ascii="Times New Roman" w:hAnsi="Times New Roman" w:cs="Times New Roman"/>
                <w:sz w:val="20"/>
                <w:szCs w:val="20"/>
              </w:rPr>
              <w:instrText xml:space="preserve"> ADDIN ZOTERO_ITEM CSL_CITATION {"citationID":"a2dno1jJ","properties":{"formattedCitation":"(Sackal et al., 2008)","plainCitation":"(Sackal et al., 2008)","noteIndex":0},"citationItems":[{"id":1509,"uris":["http://zotero.org/users/local/h47C9og8/items/PVP9UHQK"],"uri":["http://zotero.org/users/local/h47C9og8/items/PVP9UHQK"],"itemData":{"id":1509,"type":"article-journal","container-title":"Emerging Infectious Diseases","DOI":"10.3201/eid1412.080610","ISSN":"1080-6040","issue":"12","journalAbbreviation":"Emerg Infect Dis","note":"PMID: 19046544\nPMCID: PMC2634628","page":"1972-1974","source":"PubMed Central","title":"Bartonella spp. and Rickettsia felis in Fleas, Democratic Republic of Congo","volume":"14","author":[{"family":"Sackal","given":"Cherilyn"},{"family":"Laudisoit","given":"Anne"},{"family":"Kosoy","given":"Michael"},{"family":"Massung","given":"Robert"},{"family":"Eremeeva","given":"Marina E."},{"family":"Karpathy","given":"Sandor E."},{"family":"Van Wyk","given":"Kristen"},{"family":"Gabitzsch","given":"Elizabeth"},{"family":"Zeidner","given":"Nordin S."}],"issued":{"date-parts":[["2008",12]]}}}],"schema":"https://github.com/citation-style-language/schema/raw/master/csl-citation.json"} </w:instrText>
            </w:r>
            <w:r w:rsidRPr="00CF0243">
              <w:rPr>
                <w:rFonts w:ascii="Times New Roman" w:hAnsi="Times New Roman" w:cs="Times New Roman"/>
                <w:sz w:val="20"/>
                <w:szCs w:val="20"/>
              </w:rPr>
              <w:fldChar w:fldCharType="separate"/>
            </w:r>
            <w:r w:rsidR="00CF0243" w:rsidRPr="00CF0243">
              <w:rPr>
                <w:rFonts w:ascii="Times New Roman" w:hAnsi="Times New Roman" w:cs="Times New Roman"/>
                <w:sz w:val="20"/>
              </w:rPr>
              <w:t>(Sackal et al., 2008)</w:t>
            </w:r>
            <w:r w:rsidRPr="00CF0243">
              <w:rPr>
                <w:rFonts w:ascii="Times New Roman" w:hAnsi="Times New Roman" w:cs="Times New Roman"/>
                <w:sz w:val="20"/>
                <w:szCs w:val="20"/>
              </w:rPr>
              <w:fldChar w:fldCharType="end"/>
            </w:r>
          </w:p>
        </w:tc>
      </w:tr>
      <w:tr w:rsidR="00CB32DC" w:rsidRPr="00CF0243" w14:paraId="54B8BE98" w14:textId="77777777" w:rsidTr="00CF0243">
        <w:tc>
          <w:tcPr>
            <w:tcW w:w="1271" w:type="dxa"/>
            <w:vMerge/>
          </w:tcPr>
          <w:p w14:paraId="2B85B343" w14:textId="77777777" w:rsidR="00CB32DC" w:rsidRPr="00CF0243" w:rsidRDefault="00CB32DC" w:rsidP="00866507">
            <w:pPr>
              <w:spacing w:line="360" w:lineRule="auto"/>
              <w:jc w:val="both"/>
              <w:rPr>
                <w:rFonts w:ascii="Times New Roman" w:hAnsi="Times New Roman" w:cs="Times New Roman"/>
                <w:b/>
                <w:bCs/>
                <w:sz w:val="20"/>
                <w:szCs w:val="20"/>
              </w:rPr>
            </w:pPr>
          </w:p>
        </w:tc>
        <w:tc>
          <w:tcPr>
            <w:tcW w:w="1701" w:type="dxa"/>
          </w:tcPr>
          <w:p w14:paraId="433ADD8B" w14:textId="77777777" w:rsidR="00CB32DC" w:rsidRPr="00CF0243" w:rsidRDefault="00CB32DC" w:rsidP="00866507">
            <w:pPr>
              <w:spacing w:line="360" w:lineRule="auto"/>
              <w:rPr>
                <w:rFonts w:ascii="Times New Roman" w:hAnsi="Times New Roman" w:cs="Times New Roman"/>
                <w:i/>
                <w:iCs/>
                <w:sz w:val="20"/>
                <w:szCs w:val="20"/>
              </w:rPr>
            </w:pPr>
            <w:r w:rsidRPr="00CF0243">
              <w:rPr>
                <w:rFonts w:ascii="Times New Roman" w:hAnsi="Times New Roman" w:cs="Times New Roman"/>
                <w:i/>
                <w:iCs/>
                <w:sz w:val="20"/>
                <w:szCs w:val="20"/>
              </w:rPr>
              <w:t>Hystrichopsylla talpae</w:t>
            </w:r>
          </w:p>
        </w:tc>
        <w:tc>
          <w:tcPr>
            <w:tcW w:w="2410" w:type="dxa"/>
          </w:tcPr>
          <w:p w14:paraId="4451ECEC" w14:textId="77777777"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lang w:val="fr-FR"/>
              </w:rPr>
              <w:t>Lithuania</w:t>
            </w:r>
          </w:p>
        </w:tc>
        <w:tc>
          <w:tcPr>
            <w:tcW w:w="3685" w:type="dxa"/>
          </w:tcPr>
          <w:p w14:paraId="15FAE1E5" w14:textId="566B0316"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fldChar w:fldCharType="begin"/>
            </w:r>
            <w:r w:rsidR="00CF0243" w:rsidRPr="00CF0243">
              <w:rPr>
                <w:rFonts w:ascii="Times New Roman" w:hAnsi="Times New Roman" w:cs="Times New Roman"/>
                <w:sz w:val="20"/>
                <w:szCs w:val="20"/>
              </w:rPr>
              <w:instrText xml:space="preserve"> ADDIN ZOTERO_ITEM CSL_CITATION {"citationID":"Ff8NhWtT","properties":{"formattedCitation":"(Radzijevskaja et al., 2018)","plainCitation":"(Radzijevskaja et al., 2018)","noteIndex":0},"citationItems":[{"id":1553,"uris":["http://zotero.org/users/local/h47C9og8/items/FEPRWKR5"],"uri":["http://zotero.org/users/local/h47C9og8/items/FEPRWKR5"],"itemData":{"id":1553,"type":"article-journal","abstract":"Background\nRickettsiae are emerging pathogens causing public health problems in many countries around the world. Rickettsia spp. are found in association with a wide range of arthropods which feed on different species of animals. However, the distribution and natural cycle of Rickettsia species and their association with different arthropod vectors are not fully established. The aim of this study was to investigate the presence and prevalence of Rickettsia spp. in ticks, mites and fleas parasitizing different species of small mammals in Lithuania and to molecularly characterize the Rickettsia spp. obtained from different ectoparasites.\n\nResults\nA total of 1261 ectoparasites (596 Ixodes ricinus ticks, 550 mites of five species and 115 fleas of eight species) collected from 238 rodents in Lithuania during 2013–2014 were investigated for the presence of Rickettsia pathogens. Infection rates were calculated as the maximum likelihood estimation (MLE) with 95% confidence intervals (CI). The infection rate varied among ectoparasites and was found highest in fleas 43.5%, followed by I. ricinus ticks (MLE = 26.5%; 95% CI: 22.2–31.3%) and then mites (MLE = 9.3%; 95% CI: 7.0–12.2%). Sequence analysis of partial gltA and 17kDa genes revealed the presence of Rickettsia helvetica, R. felis, R. monacensis, Rickettsia sp. and rickettsial endosymbionts. Four Rickettsia spp. were identified in fleas, while three Rickettsia spp. were identified in Laelapidae mites and only one (R. helvetica) in I. ricinus ticks.\n\nConclusions\nTo our knowledge, this is the first report of the occurrence and molecular characterization of Rickettsia spp. in 11 species of ectoparasites of small rodents in Lithuania. The present data extend the knowledge on the distribution of Rickettsia spp. and their association with different arthropod vectors. Prior to our study, R. felis had never been identified in Lithuania. To our knowledge, this is also the first report of R. felis in L. agilis and H. microti mites and in Ct. agyrtes and H. talpae fleas, as well as the first detection of R. monacensis in Ct. agyrtes fleas.\n\nElectronic supplementary material\nThe online version of this article (10.1186/s13071-018-2947-9) contains supplementary material, which is available to authorized users.","container-title":"Parasites &amp; Vectors","DOI":"10.1186/s13071-018-2947-9","ISSN":"1756-3305","journalAbbreviation":"Parasit Vectors","note":"PMID: 29954410\nPMCID: PMC6025725","page":"375","source":"PubMed Central","title":"Prevalence and diversity of Rickettsia species in ectoparasites collected from small rodents in Lithuania","volume":"11","author":[{"family":"Radzijevskaja","given":"Jana"},{"family":"Kaminskienė","given":"Evelina"},{"family":"Lipatova","given":"Indrė"},{"family":"Mardosaitė-Busaitienė","given":"Dalytė"},{"family":"Balčiauskas","given":"Linas"},{"family":"Stanko","given":"Michal"},{"family":"Paulauskas","given":"Algimantas"}],"issued":{"date-parts":[["2018",6,28]]}}}],"schema":"https://github.com/citation-style-language/schema/raw/master/csl-citation.json"} </w:instrText>
            </w:r>
            <w:r w:rsidRPr="00CF0243">
              <w:rPr>
                <w:rFonts w:ascii="Times New Roman" w:hAnsi="Times New Roman" w:cs="Times New Roman"/>
                <w:sz w:val="20"/>
                <w:szCs w:val="20"/>
              </w:rPr>
              <w:fldChar w:fldCharType="separate"/>
            </w:r>
            <w:r w:rsidR="00CF0243" w:rsidRPr="00CF0243">
              <w:rPr>
                <w:rFonts w:ascii="Times New Roman" w:hAnsi="Times New Roman" w:cs="Times New Roman"/>
                <w:sz w:val="20"/>
              </w:rPr>
              <w:t>(Radzijevskaja et al., 2018)</w:t>
            </w:r>
            <w:r w:rsidRPr="00CF0243">
              <w:rPr>
                <w:rFonts w:ascii="Times New Roman" w:hAnsi="Times New Roman" w:cs="Times New Roman"/>
                <w:sz w:val="20"/>
                <w:szCs w:val="20"/>
              </w:rPr>
              <w:fldChar w:fldCharType="end"/>
            </w:r>
          </w:p>
        </w:tc>
      </w:tr>
      <w:tr w:rsidR="00CB32DC" w:rsidRPr="00CF0243" w14:paraId="6F7CFD18" w14:textId="77777777" w:rsidTr="00CF0243">
        <w:tc>
          <w:tcPr>
            <w:tcW w:w="1271" w:type="dxa"/>
            <w:vMerge/>
          </w:tcPr>
          <w:p w14:paraId="4E74B418" w14:textId="77777777" w:rsidR="00CB32DC" w:rsidRPr="00CF0243" w:rsidRDefault="00CB32DC" w:rsidP="00866507">
            <w:pPr>
              <w:spacing w:line="360" w:lineRule="auto"/>
              <w:jc w:val="both"/>
              <w:rPr>
                <w:rFonts w:ascii="Times New Roman" w:hAnsi="Times New Roman" w:cs="Times New Roman"/>
                <w:b/>
                <w:bCs/>
                <w:sz w:val="20"/>
                <w:szCs w:val="20"/>
              </w:rPr>
            </w:pPr>
          </w:p>
        </w:tc>
        <w:tc>
          <w:tcPr>
            <w:tcW w:w="1701" w:type="dxa"/>
          </w:tcPr>
          <w:p w14:paraId="6E2DE59E" w14:textId="77777777" w:rsidR="00CB32DC" w:rsidRPr="00CF0243" w:rsidRDefault="00CB32DC" w:rsidP="00866507">
            <w:pPr>
              <w:spacing w:line="360" w:lineRule="auto"/>
              <w:rPr>
                <w:rFonts w:ascii="Times New Roman" w:hAnsi="Times New Roman" w:cs="Times New Roman"/>
                <w:i/>
                <w:iCs/>
                <w:sz w:val="20"/>
                <w:szCs w:val="20"/>
              </w:rPr>
            </w:pPr>
            <w:r w:rsidRPr="00CF0243">
              <w:rPr>
                <w:rFonts w:ascii="Times New Roman" w:hAnsi="Times New Roman" w:cs="Times New Roman"/>
                <w:i/>
                <w:iCs/>
                <w:sz w:val="20"/>
                <w:szCs w:val="20"/>
              </w:rPr>
              <w:t>Dinopsyllus lypusus</w:t>
            </w:r>
          </w:p>
        </w:tc>
        <w:tc>
          <w:tcPr>
            <w:tcW w:w="2410" w:type="dxa"/>
          </w:tcPr>
          <w:p w14:paraId="71CEC3A0" w14:textId="77777777"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t>Uganda</w:t>
            </w:r>
          </w:p>
        </w:tc>
        <w:tc>
          <w:tcPr>
            <w:tcW w:w="3685" w:type="dxa"/>
          </w:tcPr>
          <w:p w14:paraId="2433BA40" w14:textId="5BD02CD9"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fldChar w:fldCharType="begin"/>
            </w:r>
            <w:r w:rsidR="00CF0243" w:rsidRPr="00CF0243">
              <w:rPr>
                <w:rFonts w:ascii="Times New Roman" w:hAnsi="Times New Roman" w:cs="Times New Roman"/>
                <w:sz w:val="20"/>
                <w:szCs w:val="20"/>
              </w:rPr>
              <w:instrText xml:space="preserve"> ADDIN ZOTERO_ITEM CSL_CITATION {"citationID":"Wx5Wa8zk","properties":{"formattedCitation":"(Bai et al., 2017)","plainCitation":"(Bai et al., 2017)","noteIndex":0},"citationItems":[{"id":1558,"uris":["http://zotero.org/users/local/h47C9og8/items/S84D9T2V"],"uri":["http://zotero.org/users/local/h47C9og8/items/S84D9T2V"],"itemData":{"id":1558,"type":"article-journal","abstract":"Fleas play critical roles in transmitting some infections among animals and from animals to humans. Detection of pathogens in fleas is important to determine human risks for flea-borne diseases and can help guide diagnosis and treatment. Our findings of high prevalence rates of B. elizabethae and R. felis in fleas in the Arua and Zombo districts of Uganda implicate these agents as potential causative agents of undiagnosed febrile illnesses in this area., Fleas (n = 407) were collected from small mammals trapped inside huts and surroundings of homesteads in five villages within the Arua and Zombo districts of Uganda. The most common flea species were Dinopsyllus lypusus (26%) and Xenopsylla cheopis (50%). Off-host fleas (n = 225) were collected inside huts by using Kilonzo flea traps. The majority of the off-host fleas were Ctenocephalides felis (80%). All fleas were examined for the presence of Bartonella spp., Rickettsia spp., and Yersinia spp. Bartonella DNA was detected in 91 fleas, with an overall prevalence of 14%. Bartonella prevalence was significantly higher in rodent or shrew fleas than in off-host fleas (22% versus 1%). The majority of Bartonella-positive fleas were of the species D. lypusus (61%), X. cheopis (20%), and Ctenophthalmus calceatus (14%). Sequencing analysis identified 12 Bartonella genetic variants, 9 of which belonged to the zoonotic pathogen B. elizabethae species complex. Rickettsia DNA was detected in 143 fleas, giving an overall prevalence of 23%, with a significantly higher prevalence in off-host fleas than in rodent or shrew fleas (56% versus 4%). The majority (88%) of Rickettsia-positive fleas were C. felis and were collected from Kilonzo traps, while a small portion (10%) were X. cheopis collected from rodents. Sequencing analysis identified six Rickettsia genogroups that belonged either to zoonotic R. felis or to the closely related “Candidatus Ricksettia asemboensis” and “Candidatus Ricksettia sengalensis.” Yersinia DNA was not detected in the fleas tested. These observations suggested that fleas in northwestern Uganda commonly carry the zoonotic agents B. elizabethae and R. felis and potentially play an important role in transmitting these infections to humans., IMPORTANCE Fleas play critical roles in transmitting some infections among animals and from animals to humans. Detection of pathogens in fleas is important to determine human risks for flea-borne diseases and can help guide diagnosis and treatment. Our findings of high prevalence rates of B. elizabethae and R. felis in fleas in the Arua and Zombo districts of Uganda implicate these agents as potential causative agents of undiagnosed febrile illnesses in this area.","container-title":"mSphere","DOI":"10.1128/mSphere.00402-17","ISSN":"2379-5042","issue":"6","journalAbbreviation":"mSphere","note":"PMID: 29276773\nPMCID: PMC5737051","page":"e00402-17","source":"PubMed Central","title":"Comparison of Zoonotic Bacterial Agents in Fleas Collected from Small Mammals or Host-Seeking Fleas from a Ugandan Region Where Plague Is Endemic","volume":"2","author":[{"family":"Bai","given":"Ying"},{"family":"Osikowicz","given":"Lynn M."},{"family":"Kosoy","given":"Michael Y."},{"family":"Eisen","given":"Rebecca J."},{"family":"Atiku","given":"Linda A."},{"family":"Mpanga","given":"Joseph T."},{"family":"Boegler","given":"Karen A."},{"family":"Enscore","given":"Russell E."},{"family":"Gage","given":"Kenneth L."}],"issued":{"date-parts":[["2017",12,20]]}}}],"schema":"https://github.com/citation-style-language/schema/raw/master/csl-citation.json"} </w:instrText>
            </w:r>
            <w:r w:rsidRPr="00CF0243">
              <w:rPr>
                <w:rFonts w:ascii="Times New Roman" w:hAnsi="Times New Roman" w:cs="Times New Roman"/>
                <w:sz w:val="20"/>
                <w:szCs w:val="20"/>
              </w:rPr>
              <w:fldChar w:fldCharType="separate"/>
            </w:r>
            <w:r w:rsidR="00CF0243" w:rsidRPr="00CF0243">
              <w:rPr>
                <w:rFonts w:ascii="Times New Roman" w:hAnsi="Times New Roman" w:cs="Times New Roman"/>
                <w:sz w:val="20"/>
              </w:rPr>
              <w:t>(Bai et al., 2017)</w:t>
            </w:r>
            <w:r w:rsidRPr="00CF0243">
              <w:rPr>
                <w:rFonts w:ascii="Times New Roman" w:hAnsi="Times New Roman" w:cs="Times New Roman"/>
                <w:sz w:val="20"/>
                <w:szCs w:val="20"/>
              </w:rPr>
              <w:fldChar w:fldCharType="end"/>
            </w:r>
          </w:p>
        </w:tc>
      </w:tr>
      <w:tr w:rsidR="00CB32DC" w:rsidRPr="00CF0243" w14:paraId="39A82CEE" w14:textId="77777777" w:rsidTr="00CF0243">
        <w:tc>
          <w:tcPr>
            <w:tcW w:w="1271" w:type="dxa"/>
            <w:vMerge/>
          </w:tcPr>
          <w:p w14:paraId="29066560" w14:textId="77777777" w:rsidR="00CB32DC" w:rsidRPr="00CF0243" w:rsidRDefault="00CB32DC" w:rsidP="00866507">
            <w:pPr>
              <w:spacing w:line="360" w:lineRule="auto"/>
              <w:jc w:val="both"/>
              <w:rPr>
                <w:rFonts w:ascii="Times New Roman" w:hAnsi="Times New Roman" w:cs="Times New Roman"/>
                <w:b/>
                <w:bCs/>
                <w:sz w:val="20"/>
                <w:szCs w:val="20"/>
              </w:rPr>
            </w:pPr>
          </w:p>
        </w:tc>
        <w:tc>
          <w:tcPr>
            <w:tcW w:w="1701" w:type="dxa"/>
          </w:tcPr>
          <w:p w14:paraId="756BDDD4" w14:textId="77777777" w:rsidR="00CB32DC" w:rsidRPr="00CF0243" w:rsidRDefault="00CB32DC" w:rsidP="00866507">
            <w:pPr>
              <w:spacing w:line="360" w:lineRule="auto"/>
              <w:rPr>
                <w:rFonts w:ascii="Times New Roman" w:hAnsi="Times New Roman" w:cs="Times New Roman"/>
                <w:i/>
                <w:iCs/>
                <w:sz w:val="20"/>
                <w:szCs w:val="20"/>
              </w:rPr>
            </w:pPr>
            <w:r w:rsidRPr="00CF0243">
              <w:rPr>
                <w:rFonts w:ascii="Times New Roman" w:hAnsi="Times New Roman" w:cs="Times New Roman"/>
                <w:i/>
                <w:iCs/>
                <w:sz w:val="20"/>
                <w:szCs w:val="20"/>
              </w:rPr>
              <w:t>Anomiopsyllus nudata</w:t>
            </w:r>
          </w:p>
        </w:tc>
        <w:tc>
          <w:tcPr>
            <w:tcW w:w="2410" w:type="dxa"/>
          </w:tcPr>
          <w:p w14:paraId="4629F292" w14:textId="77777777"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t>USA</w:t>
            </w:r>
          </w:p>
        </w:tc>
        <w:tc>
          <w:tcPr>
            <w:tcW w:w="3685" w:type="dxa"/>
          </w:tcPr>
          <w:p w14:paraId="524B9BE3" w14:textId="799546EB"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fldChar w:fldCharType="begin"/>
            </w:r>
            <w:r w:rsidR="00CF0243" w:rsidRPr="00CF0243">
              <w:rPr>
                <w:rFonts w:ascii="Times New Roman" w:hAnsi="Times New Roman" w:cs="Times New Roman"/>
                <w:sz w:val="20"/>
                <w:szCs w:val="20"/>
              </w:rPr>
              <w:instrText xml:space="preserve"> ADDIN ZOTERO_ITEM CSL_CITATION {"citationID":"SgsGOhRJ","properties":{"formattedCitation":"(Stevenson et al., 2005)","plainCitation":"(Stevenson et al., 2005)","noteIndex":0},"citationItems":[{"id":1580,"uris":["http://zotero.org/users/local/h47C9og8/items/6QQKMBA3"],"uri":["http://zotero.org/users/local/h47C9og8/items/6QQKMBA3"],"itemData":{"id":1580,"type":"article-journal","abstract":"The flea and rodent samples studied in this project were collected from field study sites in New Mexico from winter 1998 to spring 2001. During this period, 155 small rodents (14 different species) were live-trapped and combed for the presence of fleas. A total of 253 fleas were collected, comprising 21 species. Two of the 253 fleas collected were polymerase chain reaction (PCR) positive for the Rickettsia 17-kDa protein gene. These two fleas were both Anomiopsyllus nudata Baker, each collected from an individual Neotoma albigula Hartley, on two occasions. Individual fleas positive for the Rickettsia 17-kDa protein gene were then tested with primers targeting the rickettsial genes for citrate synthase (gltA) and two major outer membrane proteins (ompA and ompB). The nucleotide sequences of the PCR products of these two fleas were identical to each other and were 100% (394/394), 100% (1150/1150), 99.8% (469/470), and 99.3% (818/824) similar to the corresponding sequences of the 17-kDa, gltA, ompA, and ompB genes of Rickettsia felis, respectively. Flea homogenates of individual PCR-positive fleas were inoculated into shell vials seeded with Vero cells, and the Gimenez stain technique was used to demonstrate the presence of Rickettsia-like organisms in detached cells found in aspirated medium 19 d after inoculation. These cells were harvested and tested by PCR, targeting portions of the 17-kDa and gltA genes, resulting in products 100% identical to R. felis. This work comprises the first report of R. felis detection in a flea species (A. nudata) endemic to the New World.","container-title":"Journal of Medical Entomology","DOI":"10.1093/jmedent/42.2.163","ISSN":"0022-2585","issue":"2","journalAbbreviation":"J Med Entomol","language":"eng","note":"PMID: 15799525","page":"163-167","source":"PubMed","title":"Detection of Rickettsia felis in a New World flea species, Anomiopsyllus nudata (Siphonaptera: Ctenophthalmidae)","title-short":"Detection of Rickettsia felis in a New World flea species, Anomiopsyllus nudata (Siphonaptera","volume":"42","author":[{"family":"Stevenson","given":"Heather L."},{"family":"Labruna","given":"Marcelo B."},{"family":"Montenieri","given":"John A."},{"family":"Kosoy","given":"Michael Y."},{"family":"Gage","given":"Kenneth L."},{"family":"Walker","given":"David H."}],"issued":{"date-parts":[["2005",3]]}}}],"schema":"https://github.com/citation-style-language/schema/raw/master/csl-citation.json"} </w:instrText>
            </w:r>
            <w:r w:rsidRPr="00CF0243">
              <w:rPr>
                <w:rFonts w:ascii="Times New Roman" w:hAnsi="Times New Roman" w:cs="Times New Roman"/>
                <w:sz w:val="20"/>
                <w:szCs w:val="20"/>
              </w:rPr>
              <w:fldChar w:fldCharType="separate"/>
            </w:r>
            <w:r w:rsidR="00CF0243" w:rsidRPr="00CF0243">
              <w:rPr>
                <w:rFonts w:ascii="Times New Roman" w:hAnsi="Times New Roman" w:cs="Times New Roman"/>
                <w:sz w:val="20"/>
              </w:rPr>
              <w:t>(Stevenson et al., 2005)</w:t>
            </w:r>
            <w:r w:rsidRPr="00CF0243">
              <w:rPr>
                <w:rFonts w:ascii="Times New Roman" w:hAnsi="Times New Roman" w:cs="Times New Roman"/>
                <w:sz w:val="20"/>
                <w:szCs w:val="20"/>
              </w:rPr>
              <w:fldChar w:fldCharType="end"/>
            </w:r>
          </w:p>
        </w:tc>
      </w:tr>
      <w:tr w:rsidR="00CB32DC" w:rsidRPr="00CF0243" w14:paraId="6E5ABF8D" w14:textId="77777777" w:rsidTr="00CF0243">
        <w:tc>
          <w:tcPr>
            <w:tcW w:w="1271" w:type="dxa"/>
            <w:vMerge w:val="restart"/>
          </w:tcPr>
          <w:p w14:paraId="03D07BA9" w14:textId="77777777" w:rsidR="00CB32DC" w:rsidRPr="00CF0243" w:rsidRDefault="00CB32DC" w:rsidP="00866507">
            <w:pPr>
              <w:spacing w:line="360" w:lineRule="auto"/>
              <w:jc w:val="both"/>
              <w:rPr>
                <w:rFonts w:ascii="Times New Roman" w:hAnsi="Times New Roman" w:cs="Times New Roman"/>
                <w:b/>
                <w:bCs/>
                <w:sz w:val="20"/>
                <w:szCs w:val="20"/>
              </w:rPr>
            </w:pPr>
            <w:r w:rsidRPr="00CF0243">
              <w:rPr>
                <w:rFonts w:ascii="Times New Roman" w:hAnsi="Times New Roman" w:cs="Times New Roman"/>
                <w:b/>
                <w:bCs/>
                <w:sz w:val="20"/>
                <w:szCs w:val="20"/>
              </w:rPr>
              <w:t>Mosquitoes</w:t>
            </w:r>
          </w:p>
        </w:tc>
        <w:tc>
          <w:tcPr>
            <w:tcW w:w="1701" w:type="dxa"/>
          </w:tcPr>
          <w:p w14:paraId="7024A3A9" w14:textId="77777777" w:rsidR="00CB32DC" w:rsidRPr="00CF0243" w:rsidRDefault="00CB32DC" w:rsidP="00866507">
            <w:pPr>
              <w:spacing w:line="360" w:lineRule="auto"/>
              <w:jc w:val="both"/>
              <w:rPr>
                <w:rFonts w:ascii="Times New Roman" w:hAnsi="Times New Roman" w:cs="Times New Roman"/>
                <w:i/>
                <w:iCs/>
                <w:sz w:val="20"/>
                <w:szCs w:val="20"/>
                <w:lang w:val="fr-FR"/>
              </w:rPr>
            </w:pPr>
            <w:r w:rsidRPr="00CF0243">
              <w:rPr>
                <w:rFonts w:ascii="Times New Roman" w:hAnsi="Times New Roman" w:cs="Times New Roman"/>
                <w:i/>
                <w:iCs/>
                <w:sz w:val="20"/>
                <w:szCs w:val="20"/>
                <w:lang w:val="fr-FR"/>
              </w:rPr>
              <w:t>Anopheles sinensis</w:t>
            </w:r>
          </w:p>
        </w:tc>
        <w:tc>
          <w:tcPr>
            <w:tcW w:w="2410" w:type="dxa"/>
          </w:tcPr>
          <w:p w14:paraId="48A77D1C" w14:textId="77777777"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t xml:space="preserve">China </w:t>
            </w:r>
          </w:p>
        </w:tc>
        <w:tc>
          <w:tcPr>
            <w:tcW w:w="3685" w:type="dxa"/>
          </w:tcPr>
          <w:p w14:paraId="5C77789B" w14:textId="0CAF9CB2"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fldChar w:fldCharType="begin"/>
            </w:r>
            <w:r w:rsidR="00CF0243" w:rsidRPr="00CF0243">
              <w:rPr>
                <w:rFonts w:ascii="Times New Roman" w:hAnsi="Times New Roman" w:cs="Times New Roman"/>
                <w:sz w:val="20"/>
                <w:szCs w:val="20"/>
                <w:lang w:val="fr-FR"/>
              </w:rPr>
              <w:instrText xml:space="preserve"> ADDIN ZOTERO_ITEM CSL_CITATION {"citationID":"ocmFSM1q","properties":{"formattedCitation":"(Zhang et al., 2014, 2019)","plainCitation":"(Zhang et al., 2014, 2019)","noteIndex":0},"citationItems":[{"id":1387,"uris":["http://zotero.org/users/local/h47C9og8/items/KP5CD2AS"],"uri":["http://zotero.org/users/local/h47C9og8/items/KP5CD2AS"],"itemData":{"id":1387,"type":"article-journal","abstract":"BACKGROUND: Rickettsia felis is a recently described flea-borne spotted fever group Rickettsia that is an emerging human pathogen. Although there is information on the organism from around the world, there is no information on the organism in China.\nMETHODS: We used a commercial ELISA to detect antibodies reactive against R. felis in blood samples and developed a PCR to detect the gltA of the organism in blood samples and external parasites.\nRESULTS: We found reactive antibodies in people (16%; 28/180), dogs (47%; 128/271) and cats (21%; 19/90) and positive PCRs with DNA from people (0.1%; 1/822), dogs (0.8%; 8/1,059), mice (10%; 1/10), ticks (Rhipicephalus sanguineus; 10%; 15/146), lice (Linognathus setosus; 16%; 6/37), fleas (Ctenocephalides felis felis; 95%; 57/60) and mosquitoes (Anopheles sinensis, Culex pipiens pallens; 6%; 25/428), but not from cats (0/135) or canine fecal swabs (0/43).\nCONCLUSIONS: This is the first report of R. felis in China where there is serological and/ or PCR evidence of the organism in previously reported [people, dogs, cats, ticks (Rhipicephalus sanguineus), fleas (Ctenocephalides felis felis) and mosquitoes (Anopheles sinensis, Culex pipiens pallens)] and novel species [mice and lice (Linognathus setosus)].","container-title":"BMC infectious diseases","DOI":"10.1186/s12879-014-0682-1","ISSN":"1471-2334","journalAbbreviation":"BMC Infect Dis","language":"eng","note":"PMID: 25510419\nPMCID: PMC4297373","page":"682","source":"PubMed","title":"First report of Rickettsia felis in China","volume":"14","author":[{"family":"Zhang","given":"Jilei"},{"family":"Lu","given":"Guangwu"},{"family":"Kelly","given":"Patrick"},{"family":"Zhang","given":"Zhenwen"},{"family":"Wei","given":"Lanjing"},{"family":"Yu","given":"Duonan"},{"family":"Kayizha","given":"Shayilan"},{"family":"Wang","given":"Chengming"}],"issued":{"date-parts":[["2014",12,16]]}}},{"id":1550,"uris":["http://zotero.org/users/local/h47C9og8/items/SXWKAW2M"],"uri":["http://zotero.org/users/local/h47C9og8/items/SXWKAW2M"],"itemData":{"id":1550,"type":"article-journal","abstract":"To add to the limited information on Rickettsia in mosquitoes in China, we carried out a PCR survey on convenience samples of 3051 mosquitoes collected with hand nets in and around domestic dwellings in 25 provinces. Five species of mosquitoes were identified: Culex pipiens pallens (n = 1620), Aedes albopictus (806), Armigeres subalbatus (377), Anopheles sinensis (168), and Culex tritaeniorhynchus (80). A Rickettsia nested-PCR targeting the variable domain of gltA showed Rickettsia felis in four mosquito species of 16 provinces Cx. pipiens pallens (1.8%, 29/1620); Ae. albopictus (1.2%, 10/806); An. sinensis (1.2%, 2/168); and Ar. subalbatus (2.1%, 8/377). Rickettsia bellii was also widespread, occurring in 12 provinces and 2 species: Cx. pipiens pallens (4.3%, 69/1620) and An. sinensis (0.6%, 1/168). R. felis and R. bellii were found in almost similar numbers in female [1.5% (27/1809) and 1.2% (21/1809), respectively] as in male mosquitoes [1.8% (22/1242) and 4.0% (49/1242), respectively]. Our results indicated that mosquitoes in China are widely infected with R. felis, the agent of human flea-borne spotted fever, and that R. bellii can also occur outside of the Americas and its usual tick hosts.","container-title":"Vector Borne and Zoonotic Diseases (Larchmont, N.Y.)","DOI":"10.1089/vbz.2019.2456","ISSN":"1557-7759","issue":"11","journalAbbreviation":"Vector Borne Zoonotic Dis","language":"eng","note":"PMID: 31306085","page":"802-809","source":"PubMed","title":"Molecular Detection of Rickettsia felis and Rickettsia bellii in Mosquitoes","volume":"19","author":[{"family":"Zhang","given":"Jilei"},{"family":"Lu","given":"Guangwu"},{"family":"Li","given":"Jing"},{"family":"Kelly","given":"Patrick"},{"family":"Li","given":"Min"},{"family":"Wang","given":"Jiawei"},{"family":"Huang","given":"Ke"},{"family":"Qiu","given":"Haixiang"},{"family":"You","given":"Jinfeng"},{"family":"Zhang","given":"Rong"},{"family":"Wang","given":"Yaoyao"},{"family":"Zhang","given":"Yuanyuan"},{"family":"Wu","given":"Hongzhuan"},{"family":"Wang","given":"Chengming"}],"issued":{"date-parts":[["2019",11]]}}}],"schema":"https://github.com/citation-style-language/schema/raw/master/csl-citation.json"} </w:instrText>
            </w:r>
            <w:r w:rsidRPr="00CF0243">
              <w:rPr>
                <w:rFonts w:ascii="Times New Roman" w:hAnsi="Times New Roman" w:cs="Times New Roman"/>
                <w:sz w:val="20"/>
                <w:szCs w:val="20"/>
                <w:lang w:val="fr-FR"/>
              </w:rPr>
              <w:fldChar w:fldCharType="separate"/>
            </w:r>
            <w:r w:rsidR="00CF0243" w:rsidRPr="00CF0243">
              <w:rPr>
                <w:rFonts w:ascii="Times New Roman" w:hAnsi="Times New Roman" w:cs="Times New Roman"/>
                <w:sz w:val="20"/>
              </w:rPr>
              <w:t>(Zhang et al., 2014, 2019)</w:t>
            </w:r>
            <w:r w:rsidRPr="00CF0243">
              <w:rPr>
                <w:rFonts w:ascii="Times New Roman" w:hAnsi="Times New Roman" w:cs="Times New Roman"/>
                <w:sz w:val="20"/>
                <w:szCs w:val="20"/>
                <w:lang w:val="fr-FR"/>
              </w:rPr>
              <w:fldChar w:fldCharType="end"/>
            </w:r>
          </w:p>
        </w:tc>
      </w:tr>
      <w:tr w:rsidR="00CB32DC" w:rsidRPr="00CF0243" w14:paraId="084F3D29" w14:textId="77777777" w:rsidTr="00CF0243">
        <w:tc>
          <w:tcPr>
            <w:tcW w:w="1271" w:type="dxa"/>
            <w:vMerge/>
          </w:tcPr>
          <w:p w14:paraId="2A737DFC" w14:textId="77777777" w:rsidR="00CB32DC" w:rsidRPr="00CF0243" w:rsidRDefault="00CB32DC" w:rsidP="00866507">
            <w:pPr>
              <w:spacing w:line="360" w:lineRule="auto"/>
              <w:jc w:val="both"/>
              <w:rPr>
                <w:rFonts w:ascii="Times New Roman" w:hAnsi="Times New Roman" w:cs="Times New Roman"/>
                <w:b/>
                <w:bCs/>
                <w:sz w:val="20"/>
                <w:szCs w:val="20"/>
                <w:lang w:val="fr-FR"/>
              </w:rPr>
            </w:pPr>
          </w:p>
        </w:tc>
        <w:tc>
          <w:tcPr>
            <w:tcW w:w="1701" w:type="dxa"/>
          </w:tcPr>
          <w:p w14:paraId="2BB4E678" w14:textId="77777777" w:rsidR="00CB32DC" w:rsidRPr="00CF0243" w:rsidRDefault="00CB32DC" w:rsidP="00866507">
            <w:pPr>
              <w:spacing w:line="360" w:lineRule="auto"/>
              <w:jc w:val="both"/>
              <w:rPr>
                <w:rFonts w:ascii="Times New Roman" w:hAnsi="Times New Roman" w:cs="Times New Roman"/>
                <w:i/>
                <w:iCs/>
                <w:sz w:val="20"/>
                <w:szCs w:val="20"/>
                <w:lang w:val="fr-FR"/>
              </w:rPr>
            </w:pPr>
            <w:r w:rsidRPr="00CF0243">
              <w:rPr>
                <w:rFonts w:ascii="Times New Roman" w:hAnsi="Times New Roman" w:cs="Times New Roman"/>
                <w:i/>
                <w:iCs/>
                <w:sz w:val="20"/>
                <w:szCs w:val="20"/>
                <w:lang w:val="fr-FR"/>
              </w:rPr>
              <w:t>Culex pipiens</w:t>
            </w:r>
          </w:p>
        </w:tc>
        <w:tc>
          <w:tcPr>
            <w:tcW w:w="2410" w:type="dxa"/>
          </w:tcPr>
          <w:p w14:paraId="55FA4CBA" w14:textId="77777777"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t xml:space="preserve">China </w:t>
            </w:r>
          </w:p>
        </w:tc>
        <w:tc>
          <w:tcPr>
            <w:tcW w:w="3685" w:type="dxa"/>
          </w:tcPr>
          <w:p w14:paraId="7E5E722E" w14:textId="6BEADE2A"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fldChar w:fldCharType="begin"/>
            </w:r>
            <w:r w:rsidR="00CF0243" w:rsidRPr="00CF0243">
              <w:rPr>
                <w:rFonts w:ascii="Times New Roman" w:hAnsi="Times New Roman" w:cs="Times New Roman"/>
                <w:sz w:val="20"/>
                <w:szCs w:val="20"/>
                <w:lang w:val="fr-FR"/>
              </w:rPr>
              <w:instrText xml:space="preserve"> ADDIN ZOTERO_ITEM CSL_CITATION {"citationID":"ZgA1EQOM","properties":{"formattedCitation":"(Zhang et al., 2014)","plainCitation":"(Zhang et al., 2014)","noteIndex":0},"citationItems":[{"id":1387,"uris":["http://zotero.org/users/local/h47C9og8/items/KP5CD2AS"],"uri":["http://zotero.org/users/local/h47C9og8/items/KP5CD2AS"],"itemData":{"id":1387,"type":"article-journal","abstract":"BACKGROUND: Rickettsia felis is a recently described flea-borne spotted fever group Rickettsia that is an emerging human pathogen. Although there is information on the organism from around the world, there is no information on the organism in China.\nMETHODS: We used a commercial ELISA to detect antibodies reactive against R. felis in blood samples and developed a PCR to detect the gltA of the organism in blood samples and external parasites.\nRESULTS: We found reactive antibodies in people (16%; 28/180), dogs (47%; 128/271) and cats (21%; 19/90) and positive PCRs with DNA from people (0.1%; 1/822), dogs (0.8%; 8/1,059), mice (10%; 1/10), ticks (Rhipicephalus sanguineus; 10%; 15/146), lice (Linognathus setosus; 16%; 6/37), fleas (Ctenocephalides felis felis; 95%; 57/60) and mosquitoes (Anopheles sinensis, Culex pipiens pallens; 6%; 25/428), but not from cats (0/135) or canine fecal swabs (0/43).\nCONCLUSIONS: This is the first report of R. felis in China where there is serological and/ or PCR evidence of the organism in previously reported [people, dogs, cats, ticks (Rhipicephalus sanguineus), fleas (Ctenocephalides felis felis) and mosquitoes (Anopheles sinensis, Culex pipiens pallens)] and novel species [mice and lice (Linognathus setosus)].","container-title":"BMC infectious diseases","DOI":"10.1186/s12879-014-0682-1","ISSN":"1471-2334","journalAbbreviation":"BMC Infect Dis","language":"eng","note":"PMID: 25510419\nPMCID: PMC4297373","page":"682","source":"PubMed","title":"First report of Rickettsia felis in China","volume":"14","author":[{"family":"Zhang","given":"Jilei"},{"family":"Lu","given":"Guangwu"},{"family":"Kelly","given":"Patrick"},{"family":"Zhang","given":"Zhenwen"},{"family":"Wei","given":"Lanjing"},{"family":"Yu","given":"Duonan"},{"family":"Kayizha","given":"Shayilan"},{"family":"Wang","given":"Chengming"}],"issued":{"date-parts":[["2014",12,16]]}}}],"schema":"https://github.com/citation-style-language/schema/raw/master/csl-citation.json"} </w:instrText>
            </w:r>
            <w:r w:rsidRPr="00CF0243">
              <w:rPr>
                <w:rFonts w:ascii="Times New Roman" w:hAnsi="Times New Roman" w:cs="Times New Roman"/>
                <w:sz w:val="20"/>
                <w:szCs w:val="20"/>
                <w:lang w:val="fr-FR"/>
              </w:rPr>
              <w:fldChar w:fldCharType="separate"/>
            </w:r>
            <w:r w:rsidR="00CF0243" w:rsidRPr="00CF0243">
              <w:rPr>
                <w:rFonts w:ascii="Times New Roman" w:hAnsi="Times New Roman" w:cs="Times New Roman"/>
                <w:sz w:val="20"/>
              </w:rPr>
              <w:t>(Zhang et al., 2014)</w:t>
            </w:r>
            <w:r w:rsidRPr="00CF0243">
              <w:rPr>
                <w:rFonts w:ascii="Times New Roman" w:hAnsi="Times New Roman" w:cs="Times New Roman"/>
                <w:sz w:val="20"/>
                <w:szCs w:val="20"/>
                <w:lang w:val="fr-FR"/>
              </w:rPr>
              <w:fldChar w:fldCharType="end"/>
            </w:r>
          </w:p>
        </w:tc>
      </w:tr>
      <w:tr w:rsidR="00CB32DC" w:rsidRPr="00CF0243" w14:paraId="605D998C" w14:textId="77777777" w:rsidTr="00CF0243">
        <w:tc>
          <w:tcPr>
            <w:tcW w:w="1271" w:type="dxa"/>
            <w:vMerge/>
          </w:tcPr>
          <w:p w14:paraId="62E9F77A" w14:textId="77777777" w:rsidR="00CB32DC" w:rsidRPr="00CF0243" w:rsidRDefault="00CB32DC" w:rsidP="00866507">
            <w:pPr>
              <w:spacing w:line="360" w:lineRule="auto"/>
              <w:jc w:val="both"/>
              <w:rPr>
                <w:rFonts w:ascii="Times New Roman" w:hAnsi="Times New Roman" w:cs="Times New Roman"/>
                <w:b/>
                <w:bCs/>
                <w:sz w:val="20"/>
                <w:szCs w:val="20"/>
                <w:lang w:val="fr-FR"/>
              </w:rPr>
            </w:pPr>
          </w:p>
        </w:tc>
        <w:tc>
          <w:tcPr>
            <w:tcW w:w="1701" w:type="dxa"/>
          </w:tcPr>
          <w:p w14:paraId="44C7FC41" w14:textId="77777777" w:rsidR="00CB32DC" w:rsidRPr="00CF0243" w:rsidRDefault="00CB32DC" w:rsidP="00866507">
            <w:pPr>
              <w:spacing w:line="360" w:lineRule="auto"/>
              <w:jc w:val="both"/>
              <w:rPr>
                <w:rFonts w:ascii="Times New Roman" w:hAnsi="Times New Roman" w:cs="Times New Roman"/>
                <w:i/>
                <w:iCs/>
                <w:sz w:val="20"/>
                <w:szCs w:val="20"/>
                <w:lang w:val="fr-FR"/>
              </w:rPr>
            </w:pPr>
            <w:r w:rsidRPr="00CF0243">
              <w:rPr>
                <w:rFonts w:ascii="Times New Roman" w:hAnsi="Times New Roman" w:cs="Times New Roman"/>
                <w:i/>
                <w:iCs/>
                <w:sz w:val="20"/>
                <w:szCs w:val="20"/>
                <w:lang w:val="fr-FR"/>
              </w:rPr>
              <w:t>Anopheles gambiae</w:t>
            </w:r>
          </w:p>
        </w:tc>
        <w:tc>
          <w:tcPr>
            <w:tcW w:w="2410" w:type="dxa"/>
          </w:tcPr>
          <w:p w14:paraId="472529E5" w14:textId="77777777"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t>Côte d’Ivoire</w:t>
            </w:r>
          </w:p>
        </w:tc>
        <w:tc>
          <w:tcPr>
            <w:tcW w:w="3685" w:type="dxa"/>
          </w:tcPr>
          <w:p w14:paraId="77C51FB0" w14:textId="08ECE831"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fldChar w:fldCharType="begin"/>
            </w:r>
            <w:r w:rsidR="00CF0243" w:rsidRPr="00CF0243">
              <w:rPr>
                <w:rFonts w:ascii="Times New Roman" w:hAnsi="Times New Roman" w:cs="Times New Roman"/>
                <w:sz w:val="20"/>
                <w:szCs w:val="20"/>
                <w:lang w:val="fr-FR"/>
              </w:rPr>
              <w:instrText xml:space="preserve"> ADDIN ZOTERO_ITEM CSL_CITATION {"citationID":"fkav69tP","properties":{"formattedCitation":"(Socolovschi et al., 2012a)","plainCitation":"(Socolovschi et al., 2012a)","noteIndex":0},"citationItems":[{"id":1491,"uris":["http://zotero.org/users/local/h47C9og8/items/IZ8E8RY6"],"uri":["http://zotero.org/users/local/h47C9og8/items/IZ8E8RY6"],"itemData":{"id":1491,"type":"article-journal","abstract":"Background\nThere is higher rate of R. felis infection among febrile patients than in healthy people in Sub-Saharan Africa, predominantly in the rainy season. Mosquitoes possess a high vectorial capacity and, because of their abundance and aggressiveness, likely play a role in rickettsial epidemiology.\n\nMethodology/Principal Findings\nQuantitative and traditional PCR assays specific for Rickettsia genes detected rickettsial DNA in 13 of 848 (1.5%) Anopheles mosquitoes collected from Côte d’Ivoire, Gabon, and Senegal. R. felis was detected in one An. gambiae molecular form S mosquito collected from Kahin, Côte d’Ivoire (1/77, 1.3%). Additionally, a new Rickettsia genotype was detected in five An. gambiae molecular form S mosquitoes collected from Côte d’Ivoire (5/77, 6.5%) and one mosquito from Libreville, Gabon (1/88, 1.1%), as well as six An. melas (6/67, 9%) mosquitoes collected from Port Gentil, Gabon. A sequence analysis of the gltA, ompB, ompA and sca4 genes indicated that this new Rickettsia sp. is closely related to R. felis. No rickettsial DNA was detected from An. funestus, An. arabiensis, or An. gambiae molecular form M mosquitoes. Additionally, a BLAST analysis of the gltA sequence from the new Rickettsia sp. resulted in a 99.71% sequence similarity to a species (JQ674485) previously detected in a blood sample of a Senegalese patient with a fever from the Bandafassi village, Kedougou region.\n\nConclusion\n\nR. felis was detected for the first time in An. gambiae molecular form S, which represents the major African malaria vector. The discovery of R. felis, as well as a new Rickettsia species, in mosquitoes raises new issues with respect to African rickettsial epidemiology that need to be investigated, such as bacterial isolation, the degree of the vectorial capacity of mosquitoes, the animal reservoirs, and human pathogenicity.","container-title":"PLoS ONE","DOI":"10.1371/journal.pone.0048254","ISSN":"1932-6203","issue":"10","journalAbbreviation":"PLoS One","note":"PMID: 23118963\nPMCID: PMC3484133","page":"e48254","source":"PubMed Central","title":"Rickettsia Species in African Anopheles Mosquitoes","volume":"7","author":[{"family":"Socolovschi","given":"Cristina"},{"family":"Pages","given":"Frédéric"},{"family":"Ndiath","given":"Mamadou O."},{"family":"Ratmanov","given":"Pavel"},{"family":"Raoult","given":"Didier"}],"issued":{"date-parts":[["2012",10,30]]}}}],"schema":"https://github.com/citation-style-language/schema/raw/master/csl-citation.json"} </w:instrText>
            </w:r>
            <w:r w:rsidRPr="00CF0243">
              <w:rPr>
                <w:rFonts w:ascii="Times New Roman" w:hAnsi="Times New Roman" w:cs="Times New Roman"/>
                <w:sz w:val="20"/>
                <w:szCs w:val="20"/>
                <w:lang w:val="fr-FR"/>
              </w:rPr>
              <w:fldChar w:fldCharType="separate"/>
            </w:r>
            <w:r w:rsidR="00CF0243" w:rsidRPr="00CF0243">
              <w:rPr>
                <w:rFonts w:ascii="Times New Roman" w:hAnsi="Times New Roman" w:cs="Times New Roman"/>
                <w:sz w:val="20"/>
              </w:rPr>
              <w:t>(Socolovschi et al., 2012a)</w:t>
            </w:r>
            <w:r w:rsidRPr="00CF0243">
              <w:rPr>
                <w:rFonts w:ascii="Times New Roman" w:hAnsi="Times New Roman" w:cs="Times New Roman"/>
                <w:sz w:val="20"/>
                <w:szCs w:val="20"/>
                <w:lang w:val="fr-FR"/>
              </w:rPr>
              <w:fldChar w:fldCharType="end"/>
            </w:r>
          </w:p>
        </w:tc>
      </w:tr>
      <w:tr w:rsidR="00CB32DC" w:rsidRPr="00CF0243" w14:paraId="354448FA" w14:textId="77777777" w:rsidTr="00CF0243">
        <w:tc>
          <w:tcPr>
            <w:tcW w:w="1271" w:type="dxa"/>
            <w:vMerge/>
          </w:tcPr>
          <w:p w14:paraId="01D87E62" w14:textId="77777777" w:rsidR="00CB32DC" w:rsidRPr="00CF0243" w:rsidRDefault="00CB32DC" w:rsidP="00866507">
            <w:pPr>
              <w:spacing w:line="360" w:lineRule="auto"/>
              <w:jc w:val="both"/>
              <w:rPr>
                <w:rFonts w:ascii="Times New Roman" w:hAnsi="Times New Roman" w:cs="Times New Roman"/>
                <w:b/>
                <w:bCs/>
                <w:sz w:val="20"/>
                <w:szCs w:val="20"/>
                <w:lang w:val="fr-FR"/>
              </w:rPr>
            </w:pPr>
          </w:p>
        </w:tc>
        <w:tc>
          <w:tcPr>
            <w:tcW w:w="1701" w:type="dxa"/>
          </w:tcPr>
          <w:p w14:paraId="69752601" w14:textId="77777777" w:rsidR="00CB32DC" w:rsidRPr="00CF0243" w:rsidRDefault="00CB32DC" w:rsidP="00866507">
            <w:pPr>
              <w:spacing w:line="360" w:lineRule="auto"/>
              <w:jc w:val="both"/>
              <w:rPr>
                <w:rFonts w:ascii="Times New Roman" w:hAnsi="Times New Roman" w:cs="Times New Roman"/>
                <w:i/>
                <w:iCs/>
                <w:sz w:val="20"/>
                <w:szCs w:val="20"/>
                <w:lang w:val="fr-FR"/>
              </w:rPr>
            </w:pPr>
            <w:r w:rsidRPr="00CF0243">
              <w:rPr>
                <w:rFonts w:ascii="Times New Roman" w:hAnsi="Times New Roman" w:cs="Times New Roman"/>
                <w:i/>
                <w:iCs/>
                <w:sz w:val="20"/>
                <w:szCs w:val="20"/>
                <w:lang w:val="fr-FR"/>
              </w:rPr>
              <w:t>Anopheles arabiensis</w:t>
            </w:r>
          </w:p>
        </w:tc>
        <w:tc>
          <w:tcPr>
            <w:tcW w:w="2410" w:type="dxa"/>
          </w:tcPr>
          <w:p w14:paraId="4E3FDB3E" w14:textId="77777777"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t>Senegal</w:t>
            </w:r>
          </w:p>
        </w:tc>
        <w:tc>
          <w:tcPr>
            <w:tcW w:w="3685" w:type="dxa"/>
          </w:tcPr>
          <w:p w14:paraId="02CAB311" w14:textId="02C706F2"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fldChar w:fldCharType="begin"/>
            </w:r>
            <w:r w:rsidR="00CF0243" w:rsidRPr="00CF0243">
              <w:rPr>
                <w:rFonts w:ascii="Times New Roman" w:hAnsi="Times New Roman" w:cs="Times New Roman"/>
                <w:sz w:val="20"/>
                <w:szCs w:val="20"/>
                <w:lang w:val="fr-FR"/>
              </w:rPr>
              <w:instrText xml:space="preserve"> ADDIN ZOTERO_ITEM CSL_CITATION {"citationID":"rrxKDTwc","properties":{"formattedCitation":"(Mediannikov et al., 2013)","plainCitation":"(Mediannikov et al., 2013)","noteIndex":0},"citationItems":[{"id":1497,"uris":["http://zotero.org/users/local/h47C9og8/items/P7FUXTYK"],"uri":["http://zotero.org/users/local/h47C9og8/items/P7FUXTYK"],"itemData":{"id":1497,"type":"article-journal","abstract":"This study aimed to compare the epidemiology of Rickettsia felis infection and malaria in France, North Africa, and sub-Saharan Africa and to identify a common vector. Blood specimens from 3,122 febrile patients and from 500 nonfebrile persons were analyzed for R. felis and Plasmodium spp. We observed a significant linear trend (p&lt;0.0001) of increasing risk for R. felis infection. The risks were lowest in France, Tunisia, and Algeria (1%), and highest in rural Senegal (15%). Co-infections with R. felis and Plasmodium spp. and occurrences of R. felis relapses or reinfections were identified. This study demonstrates a correlation between malaria and R. felis infection regarding geographic distribution, seasonality, asymptomatic infections, and a potential vector. R. felis infection should be suspected in these geographical areas where malaria is endemic. Doxycycline chemoprophylaxis against malaria in travelers to sub-Saharan Africa also protects against rickettsioses; thus, empirical treatment strategies for febrile illness for travelers and residents in sub-Saharan Africa may require reevaluation.","container-title":"Emerging Infectious Diseases","DOI":"10.3201/eid1911.130361","ISSN":"1080-6040","issue":"11","journalAbbreviation":"Emerg Infect Dis","note":"PMID: 24188709\nPMCID: PMC3837673","page":"1775-1783","source":"PubMed Central","title":"Common Epidemiology of Rickettsia felis Infection and Malaria, Africa","volume":"19","author":[{"family":"Mediannikov","given":"Oleg"},{"family":"Socolovschi","given":"Cristina"},{"family":"Edouard","given":"Sophie"},{"family":"Fenollar","given":"Florence"},{"family":"Mouffok","given":"Nadjet"},{"family":"Bassene","given":"Hubert"},{"family":"Diatta","given":"Georges"},{"family":"Tall","given":"Adama"},{"family":"Niangaly","given":"Hamidou"},{"family":"Doumbo","given":"Ogobara"},{"family":"Lekana-Douki","given":"Jean Bernard"},{"family":"Znazen","given":"Abir"},{"family":"Sarih","given":"M’hammed"},{"family":"Ratmanov","given":"Pavel"},{"family":"Richet","given":"Herve"},{"family":"Ndiath","given":"Mamadou O."},{"family":"Sokhna","given":"Cheikh"},{"family":"Parola","given":"Philippe"},{"family":"Raoult","given":"Didier"}],"issued":{"date-parts":[["2013",11]]}}}],"schema":"https://github.com/citation-style-language/schema/raw/master/csl-citation.json"} </w:instrText>
            </w:r>
            <w:r w:rsidRPr="00CF0243">
              <w:rPr>
                <w:rFonts w:ascii="Times New Roman" w:hAnsi="Times New Roman" w:cs="Times New Roman"/>
                <w:sz w:val="20"/>
                <w:szCs w:val="20"/>
                <w:lang w:val="fr-FR"/>
              </w:rPr>
              <w:fldChar w:fldCharType="separate"/>
            </w:r>
            <w:r w:rsidR="00CF0243" w:rsidRPr="00CF0243">
              <w:rPr>
                <w:rFonts w:ascii="Times New Roman" w:hAnsi="Times New Roman" w:cs="Times New Roman"/>
                <w:sz w:val="20"/>
              </w:rPr>
              <w:t>(Mediannikov et al., 2013)</w:t>
            </w:r>
            <w:r w:rsidRPr="00CF0243">
              <w:rPr>
                <w:rFonts w:ascii="Times New Roman" w:hAnsi="Times New Roman" w:cs="Times New Roman"/>
                <w:sz w:val="20"/>
                <w:szCs w:val="20"/>
                <w:lang w:val="fr-FR"/>
              </w:rPr>
              <w:fldChar w:fldCharType="end"/>
            </w:r>
          </w:p>
        </w:tc>
      </w:tr>
      <w:tr w:rsidR="00CB32DC" w:rsidRPr="00CF0243" w14:paraId="76DC49F5" w14:textId="77777777" w:rsidTr="00CF0243">
        <w:tc>
          <w:tcPr>
            <w:tcW w:w="1271" w:type="dxa"/>
            <w:vMerge/>
          </w:tcPr>
          <w:p w14:paraId="17B06256" w14:textId="77777777" w:rsidR="00CB32DC" w:rsidRPr="00CF0243" w:rsidRDefault="00CB32DC" w:rsidP="00866507">
            <w:pPr>
              <w:spacing w:line="360" w:lineRule="auto"/>
              <w:jc w:val="both"/>
              <w:rPr>
                <w:rFonts w:ascii="Times New Roman" w:hAnsi="Times New Roman" w:cs="Times New Roman"/>
                <w:b/>
                <w:bCs/>
                <w:sz w:val="20"/>
                <w:szCs w:val="20"/>
                <w:lang w:val="fr-FR"/>
              </w:rPr>
            </w:pPr>
          </w:p>
        </w:tc>
        <w:tc>
          <w:tcPr>
            <w:tcW w:w="1701" w:type="dxa"/>
          </w:tcPr>
          <w:p w14:paraId="64B93A9B" w14:textId="77777777" w:rsidR="00CB32DC" w:rsidRPr="00CF0243" w:rsidRDefault="00CB32DC" w:rsidP="00866507">
            <w:pPr>
              <w:spacing w:line="360" w:lineRule="auto"/>
              <w:jc w:val="both"/>
              <w:rPr>
                <w:rFonts w:ascii="Times New Roman" w:hAnsi="Times New Roman" w:cs="Times New Roman"/>
                <w:i/>
                <w:iCs/>
                <w:sz w:val="20"/>
                <w:szCs w:val="20"/>
                <w:lang w:val="fr-FR"/>
              </w:rPr>
            </w:pPr>
            <w:r w:rsidRPr="00CF0243">
              <w:rPr>
                <w:rFonts w:ascii="Times New Roman" w:hAnsi="Times New Roman" w:cs="Times New Roman"/>
                <w:i/>
                <w:iCs/>
                <w:sz w:val="20"/>
                <w:szCs w:val="20"/>
                <w:lang w:val="fr-FR"/>
              </w:rPr>
              <w:t xml:space="preserve">Anopheles ziemanni </w:t>
            </w:r>
          </w:p>
        </w:tc>
        <w:tc>
          <w:tcPr>
            <w:tcW w:w="2410" w:type="dxa"/>
          </w:tcPr>
          <w:p w14:paraId="310A4372" w14:textId="77777777"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t>Senegal</w:t>
            </w:r>
          </w:p>
        </w:tc>
        <w:tc>
          <w:tcPr>
            <w:tcW w:w="3685" w:type="dxa"/>
          </w:tcPr>
          <w:p w14:paraId="71CA3EE8" w14:textId="43C92A8C"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fldChar w:fldCharType="begin"/>
            </w:r>
            <w:r w:rsidR="00CF0243" w:rsidRPr="00CF0243">
              <w:rPr>
                <w:rFonts w:ascii="Times New Roman" w:hAnsi="Times New Roman" w:cs="Times New Roman"/>
                <w:sz w:val="20"/>
                <w:szCs w:val="20"/>
                <w:lang w:val="fr-FR"/>
              </w:rPr>
              <w:instrText xml:space="preserve"> ADDIN ZOTERO_ITEM CSL_CITATION {"citationID":"8UFyDPvP","properties":{"formattedCitation":"(Mediannikov et al., 2013)","plainCitation":"(Mediannikov et al., 2013)","noteIndex":0},"citationItems":[{"id":1497,"uris":["http://zotero.org/users/local/h47C9og8/items/P7FUXTYK"],"uri":["http://zotero.org/users/local/h47C9og8/items/P7FUXTYK"],"itemData":{"id":1497,"type":"article-journal","abstract":"This study aimed to compare the epidemiology of Rickettsia felis infection and malaria in France, North Africa, and sub-Saharan Africa and to identify a common vector. Blood specimens from 3,122 febrile patients and from 500 nonfebrile persons were analyzed for R. felis and Plasmodium spp. We observed a significant linear trend (p&lt;0.0001) of increasing risk for R. felis infection. The risks were lowest in France, Tunisia, and Algeria (1%), and highest in rural Senegal (15%). Co-infections with R. felis and Plasmodium spp. and occurrences of R. felis relapses or reinfections were identified. This study demonstrates a correlation between malaria and R. felis infection regarding geographic distribution, seasonality, asymptomatic infections, and a potential vector. R. felis infection should be suspected in these geographical areas where malaria is endemic. Doxycycline chemoprophylaxis against malaria in travelers to sub-Saharan Africa also protects against rickettsioses; thus, empirical treatment strategies for febrile illness for travelers and residents in sub-Saharan Africa may require reevaluation.","container-title":"Emerging Infectious Diseases","DOI":"10.3201/eid1911.130361","ISSN":"1080-6040","issue":"11","journalAbbreviation":"Emerg Infect Dis","note":"PMID: 24188709\nPMCID: PMC3837673","page":"1775-1783","source":"PubMed Central","title":"Common Epidemiology of Rickettsia felis Infection and Malaria, Africa","volume":"19","author":[{"family":"Mediannikov","given":"Oleg"},{"family":"Socolovschi","given":"Cristina"},{"family":"Edouard","given":"Sophie"},{"family":"Fenollar","given":"Florence"},{"family":"Mouffok","given":"Nadjet"},{"family":"Bassene","given":"Hubert"},{"family":"Diatta","given":"Georges"},{"family":"Tall","given":"Adama"},{"family":"Niangaly","given":"Hamidou"},{"family":"Doumbo","given":"Ogobara"},{"family":"Lekana-Douki","given":"Jean Bernard"},{"family":"Znazen","given":"Abir"},{"family":"Sarih","given":"M’hammed"},{"family":"Ratmanov","given":"Pavel"},{"family":"Richet","given":"Herve"},{"family":"Ndiath","given":"Mamadou O."},{"family":"Sokhna","given":"Cheikh"},{"family":"Parola","given":"Philippe"},{"family":"Raoult","given":"Didier"}],"issued":{"date-parts":[["2013",11]]}}}],"schema":"https://github.com/citation-style-language/schema/raw/master/csl-citation.json"} </w:instrText>
            </w:r>
            <w:r w:rsidRPr="00CF0243">
              <w:rPr>
                <w:rFonts w:ascii="Times New Roman" w:hAnsi="Times New Roman" w:cs="Times New Roman"/>
                <w:sz w:val="20"/>
                <w:szCs w:val="20"/>
                <w:lang w:val="fr-FR"/>
              </w:rPr>
              <w:fldChar w:fldCharType="separate"/>
            </w:r>
            <w:r w:rsidR="00CF0243" w:rsidRPr="00CF0243">
              <w:rPr>
                <w:rFonts w:ascii="Times New Roman" w:hAnsi="Times New Roman" w:cs="Times New Roman"/>
                <w:sz w:val="20"/>
              </w:rPr>
              <w:t>(Mediannikov et al., 2013)</w:t>
            </w:r>
            <w:r w:rsidRPr="00CF0243">
              <w:rPr>
                <w:rFonts w:ascii="Times New Roman" w:hAnsi="Times New Roman" w:cs="Times New Roman"/>
                <w:sz w:val="20"/>
                <w:szCs w:val="20"/>
                <w:lang w:val="fr-FR"/>
              </w:rPr>
              <w:fldChar w:fldCharType="end"/>
            </w:r>
          </w:p>
        </w:tc>
      </w:tr>
      <w:tr w:rsidR="00CB32DC" w:rsidRPr="00CF0243" w14:paraId="410EDF8D" w14:textId="77777777" w:rsidTr="00CF0243">
        <w:tc>
          <w:tcPr>
            <w:tcW w:w="1271" w:type="dxa"/>
            <w:vMerge/>
          </w:tcPr>
          <w:p w14:paraId="7C0E299F" w14:textId="77777777" w:rsidR="00CB32DC" w:rsidRPr="00CF0243" w:rsidRDefault="00CB32DC" w:rsidP="00866507">
            <w:pPr>
              <w:spacing w:line="360" w:lineRule="auto"/>
              <w:jc w:val="both"/>
              <w:rPr>
                <w:rFonts w:ascii="Times New Roman" w:hAnsi="Times New Roman" w:cs="Times New Roman"/>
                <w:b/>
                <w:bCs/>
                <w:sz w:val="20"/>
                <w:szCs w:val="20"/>
                <w:lang w:val="fr-FR"/>
              </w:rPr>
            </w:pPr>
          </w:p>
        </w:tc>
        <w:tc>
          <w:tcPr>
            <w:tcW w:w="1701" w:type="dxa"/>
          </w:tcPr>
          <w:p w14:paraId="465FAF13" w14:textId="77777777" w:rsidR="00CB32DC" w:rsidRPr="00CF0243" w:rsidRDefault="00CB32DC" w:rsidP="00866507">
            <w:pPr>
              <w:spacing w:line="360" w:lineRule="auto"/>
              <w:jc w:val="both"/>
              <w:rPr>
                <w:rFonts w:ascii="Times New Roman" w:hAnsi="Times New Roman" w:cs="Times New Roman"/>
                <w:i/>
                <w:iCs/>
                <w:sz w:val="20"/>
                <w:szCs w:val="20"/>
              </w:rPr>
            </w:pPr>
            <w:r w:rsidRPr="00CF0243">
              <w:rPr>
                <w:rFonts w:ascii="Times New Roman" w:hAnsi="Times New Roman" w:cs="Times New Roman"/>
                <w:i/>
                <w:iCs/>
                <w:sz w:val="20"/>
                <w:szCs w:val="20"/>
              </w:rPr>
              <w:t xml:space="preserve">Anopheles pharoensis </w:t>
            </w:r>
          </w:p>
        </w:tc>
        <w:tc>
          <w:tcPr>
            <w:tcW w:w="2410" w:type="dxa"/>
          </w:tcPr>
          <w:p w14:paraId="5FCC3E8C" w14:textId="77777777"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t>Senegal</w:t>
            </w:r>
          </w:p>
        </w:tc>
        <w:tc>
          <w:tcPr>
            <w:tcW w:w="3685" w:type="dxa"/>
          </w:tcPr>
          <w:p w14:paraId="3988681C" w14:textId="6521CF33"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fldChar w:fldCharType="begin"/>
            </w:r>
            <w:r w:rsidR="00CF0243" w:rsidRPr="00CF0243">
              <w:rPr>
                <w:rFonts w:ascii="Times New Roman" w:hAnsi="Times New Roman" w:cs="Times New Roman"/>
                <w:sz w:val="20"/>
                <w:szCs w:val="20"/>
                <w:lang w:val="fr-FR"/>
              </w:rPr>
              <w:instrText xml:space="preserve"> ADDIN ZOTERO_ITEM CSL_CITATION {"citationID":"BUtDuDKf","properties":{"formattedCitation":"(Mediannikov et al., 2013)","plainCitation":"(Mediannikov et al., 2013)","noteIndex":0},"citationItems":[{"id":1497,"uris":["http://zotero.org/users/local/h47C9og8/items/P7FUXTYK"],"uri":["http://zotero.org/users/local/h47C9og8/items/P7FUXTYK"],"itemData":{"id":1497,"type":"article-journal","abstract":"This study aimed to compare the epidemiology of Rickettsia felis infection and malaria in France, North Africa, and sub-Saharan Africa and to identify a common vector. Blood specimens from 3,122 febrile patients and from 500 nonfebrile persons were analyzed for R. felis and Plasmodium spp. We observed a significant linear trend (p&lt;0.0001) of increasing risk for R. felis infection. The risks were lowest in France, Tunisia, and Algeria (1%), and highest in rural Senegal (15%). Co-infections with R. felis and Plasmodium spp. and occurrences of R. felis relapses or reinfections were identified. This study demonstrates a correlation between malaria and R. felis infection regarding geographic distribution, seasonality, asymptomatic infections, and a potential vector. R. felis infection should be suspected in these geographical areas where malaria is endemic. Doxycycline chemoprophylaxis against malaria in travelers to sub-Saharan Africa also protects against rickettsioses; thus, empirical treatment strategies for febrile illness for travelers and residents in sub-Saharan Africa may require reevaluation.","container-title":"Emerging Infectious Diseases","DOI":"10.3201/eid1911.130361","ISSN":"1080-6040","issue":"11","journalAbbreviation":"Emerg Infect Dis","note":"PMID: 24188709\nPMCID: PMC3837673","page":"1775-1783","source":"PubMed Central","title":"Common Epidemiology of Rickettsia felis Infection and Malaria, Africa","volume":"19","author":[{"family":"Mediannikov","given":"Oleg"},{"family":"Socolovschi","given":"Cristina"},{"family":"Edouard","given":"Sophie"},{"family":"Fenollar","given":"Florence"},{"family":"Mouffok","given":"Nadjet"},{"family":"Bassene","given":"Hubert"},{"family":"Diatta","given":"Georges"},{"family":"Tall","given":"Adama"},{"family":"Niangaly","given":"Hamidou"},{"family":"Doumbo","given":"Ogobara"},{"family":"Lekana-Douki","given":"Jean Bernard"},{"family":"Znazen","given":"Abir"},{"family":"Sarih","given":"M’hammed"},{"family":"Ratmanov","given":"Pavel"},{"family":"Richet","given":"Herve"},{"family":"Ndiath","given":"Mamadou O."},{"family":"Sokhna","given":"Cheikh"},{"family":"Parola","given":"Philippe"},{"family":"Raoult","given":"Didier"}],"issued":{"date-parts":[["2013",11]]}}}],"schema":"https://github.com/citation-style-language/schema/raw/master/csl-citation.json"} </w:instrText>
            </w:r>
            <w:r w:rsidRPr="00CF0243">
              <w:rPr>
                <w:rFonts w:ascii="Times New Roman" w:hAnsi="Times New Roman" w:cs="Times New Roman"/>
                <w:sz w:val="20"/>
                <w:szCs w:val="20"/>
                <w:lang w:val="fr-FR"/>
              </w:rPr>
              <w:fldChar w:fldCharType="separate"/>
            </w:r>
            <w:r w:rsidR="00CF0243" w:rsidRPr="00CF0243">
              <w:rPr>
                <w:rFonts w:ascii="Times New Roman" w:hAnsi="Times New Roman" w:cs="Times New Roman"/>
                <w:sz w:val="20"/>
              </w:rPr>
              <w:t>(Mediannikov et al., 2013)</w:t>
            </w:r>
            <w:r w:rsidRPr="00CF0243">
              <w:rPr>
                <w:rFonts w:ascii="Times New Roman" w:hAnsi="Times New Roman" w:cs="Times New Roman"/>
                <w:sz w:val="20"/>
                <w:szCs w:val="20"/>
                <w:lang w:val="fr-FR"/>
              </w:rPr>
              <w:fldChar w:fldCharType="end"/>
            </w:r>
          </w:p>
        </w:tc>
      </w:tr>
      <w:tr w:rsidR="00CB32DC" w:rsidRPr="00CF0243" w14:paraId="549FF922" w14:textId="77777777" w:rsidTr="00CF0243">
        <w:tc>
          <w:tcPr>
            <w:tcW w:w="1271" w:type="dxa"/>
            <w:vMerge/>
          </w:tcPr>
          <w:p w14:paraId="72A2F4D8" w14:textId="77777777" w:rsidR="00CB32DC" w:rsidRPr="00CF0243" w:rsidRDefault="00CB32DC" w:rsidP="00866507">
            <w:pPr>
              <w:spacing w:line="360" w:lineRule="auto"/>
              <w:jc w:val="both"/>
              <w:rPr>
                <w:rFonts w:ascii="Times New Roman" w:hAnsi="Times New Roman" w:cs="Times New Roman"/>
                <w:b/>
                <w:bCs/>
                <w:sz w:val="20"/>
                <w:szCs w:val="20"/>
                <w:lang w:val="fr-FR"/>
              </w:rPr>
            </w:pPr>
          </w:p>
        </w:tc>
        <w:tc>
          <w:tcPr>
            <w:tcW w:w="1701" w:type="dxa"/>
          </w:tcPr>
          <w:p w14:paraId="7097ED64" w14:textId="77777777" w:rsidR="00CB32DC" w:rsidRPr="00CF0243" w:rsidRDefault="00CB32DC" w:rsidP="00866507">
            <w:pPr>
              <w:spacing w:line="360" w:lineRule="auto"/>
              <w:jc w:val="both"/>
              <w:rPr>
                <w:rFonts w:ascii="Times New Roman" w:hAnsi="Times New Roman" w:cs="Times New Roman"/>
                <w:i/>
                <w:iCs/>
                <w:sz w:val="20"/>
                <w:szCs w:val="20"/>
              </w:rPr>
            </w:pPr>
            <w:r w:rsidRPr="00CF0243">
              <w:rPr>
                <w:rFonts w:ascii="Times New Roman" w:hAnsi="Times New Roman" w:cs="Times New Roman"/>
                <w:i/>
                <w:iCs/>
                <w:sz w:val="20"/>
                <w:szCs w:val="20"/>
              </w:rPr>
              <w:t>Anopheles funestus</w:t>
            </w:r>
          </w:p>
        </w:tc>
        <w:tc>
          <w:tcPr>
            <w:tcW w:w="2410" w:type="dxa"/>
          </w:tcPr>
          <w:p w14:paraId="0F7AF6F7" w14:textId="77777777"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t>Senegal</w:t>
            </w:r>
          </w:p>
        </w:tc>
        <w:tc>
          <w:tcPr>
            <w:tcW w:w="3685" w:type="dxa"/>
          </w:tcPr>
          <w:p w14:paraId="7B6108EA" w14:textId="40E20B4B"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fldChar w:fldCharType="begin"/>
            </w:r>
            <w:r w:rsidR="00CF0243" w:rsidRPr="00CF0243">
              <w:rPr>
                <w:rFonts w:ascii="Times New Roman" w:hAnsi="Times New Roman" w:cs="Times New Roman"/>
                <w:sz w:val="20"/>
                <w:szCs w:val="20"/>
                <w:lang w:val="fr-FR"/>
              </w:rPr>
              <w:instrText xml:space="preserve"> ADDIN ZOTERO_ITEM CSL_CITATION {"citationID":"0AAetD0q","properties":{"formattedCitation":"(Mediannikov et al., 2013)","plainCitation":"(Mediannikov et al., 2013)","noteIndex":0},"citationItems":[{"id":1497,"uris":["http://zotero.org/users/local/h47C9og8/items/P7FUXTYK"],"uri":["http://zotero.org/users/local/h47C9og8/items/P7FUXTYK"],"itemData":{"id":1497,"type":"article-journal","abstract":"This study aimed to compare the epidemiology of Rickettsia felis infection and malaria in France, North Africa, and sub-Saharan Africa and to identify a common vector. Blood specimens from 3,122 febrile patients and from 500 nonfebrile persons were analyzed for R. felis and Plasmodium spp. We observed a significant linear trend (p&lt;0.0001) of increasing risk for R. felis infection. The risks were lowest in France, Tunisia, and Algeria (1%), and highest in rural Senegal (15%). Co-infections with R. felis and Plasmodium spp. and occurrences of R. felis relapses or reinfections were identified. This study demonstrates a correlation between malaria and R. felis infection regarding geographic distribution, seasonality, asymptomatic infections, and a potential vector. R. felis infection should be suspected in these geographical areas where malaria is endemic. Doxycycline chemoprophylaxis against malaria in travelers to sub-Saharan Africa also protects against rickettsioses; thus, empirical treatment strategies for febrile illness for travelers and residents in sub-Saharan Africa may require reevaluation.","container-title":"Emerging Infectious Diseases","DOI":"10.3201/eid1911.130361","ISSN":"1080-6040","issue":"11","journalAbbreviation":"Emerg Infect Dis","note":"PMID: 24188709\nPMCID: PMC3837673","page":"1775-1783","source":"PubMed Central","title":"Common Epidemiology of Rickettsia felis Infection and Malaria, Africa","volume":"19","author":[{"family":"Mediannikov","given":"Oleg"},{"family":"Socolovschi","given":"Cristina"},{"family":"Edouard","given":"Sophie"},{"family":"Fenollar","given":"Florence"},{"family":"Mouffok","given":"Nadjet"},{"family":"Bassene","given":"Hubert"},{"family":"Diatta","given":"Georges"},{"family":"Tall","given":"Adama"},{"family":"Niangaly","given":"Hamidou"},{"family":"Doumbo","given":"Ogobara"},{"family":"Lekana-Douki","given":"Jean Bernard"},{"family":"Znazen","given":"Abir"},{"family":"Sarih","given":"M’hammed"},{"family":"Ratmanov","given":"Pavel"},{"family":"Richet","given":"Herve"},{"family":"Ndiath","given":"Mamadou O."},{"family":"Sokhna","given":"Cheikh"},{"family":"Parola","given":"Philippe"},{"family":"Raoult","given":"Didier"}],"issued":{"date-parts":[["2013",11]]}}}],"schema":"https://github.com/citation-style-language/schema/raw/master/csl-citation.json"} </w:instrText>
            </w:r>
            <w:r w:rsidRPr="00CF0243">
              <w:rPr>
                <w:rFonts w:ascii="Times New Roman" w:hAnsi="Times New Roman" w:cs="Times New Roman"/>
                <w:sz w:val="20"/>
                <w:szCs w:val="20"/>
                <w:lang w:val="fr-FR"/>
              </w:rPr>
              <w:fldChar w:fldCharType="separate"/>
            </w:r>
            <w:r w:rsidR="00CF0243" w:rsidRPr="00CF0243">
              <w:rPr>
                <w:rFonts w:ascii="Times New Roman" w:hAnsi="Times New Roman" w:cs="Times New Roman"/>
                <w:sz w:val="20"/>
              </w:rPr>
              <w:t>(Mediannikov et al., 2013)</w:t>
            </w:r>
            <w:r w:rsidRPr="00CF0243">
              <w:rPr>
                <w:rFonts w:ascii="Times New Roman" w:hAnsi="Times New Roman" w:cs="Times New Roman"/>
                <w:sz w:val="20"/>
                <w:szCs w:val="20"/>
                <w:lang w:val="fr-FR"/>
              </w:rPr>
              <w:fldChar w:fldCharType="end"/>
            </w:r>
          </w:p>
        </w:tc>
      </w:tr>
      <w:tr w:rsidR="00CB32DC" w:rsidRPr="00CF0243" w14:paraId="0E0B9FB4" w14:textId="77777777" w:rsidTr="00CF0243">
        <w:tc>
          <w:tcPr>
            <w:tcW w:w="1271" w:type="dxa"/>
            <w:vMerge/>
          </w:tcPr>
          <w:p w14:paraId="18257E92" w14:textId="77777777" w:rsidR="00CB32DC" w:rsidRPr="00CF0243" w:rsidRDefault="00CB32DC" w:rsidP="00866507">
            <w:pPr>
              <w:spacing w:line="360" w:lineRule="auto"/>
              <w:jc w:val="both"/>
              <w:rPr>
                <w:rFonts w:ascii="Times New Roman" w:hAnsi="Times New Roman" w:cs="Times New Roman"/>
                <w:b/>
                <w:bCs/>
                <w:sz w:val="20"/>
                <w:szCs w:val="20"/>
                <w:lang w:val="fr-FR"/>
              </w:rPr>
            </w:pPr>
          </w:p>
        </w:tc>
        <w:tc>
          <w:tcPr>
            <w:tcW w:w="1701" w:type="dxa"/>
          </w:tcPr>
          <w:p w14:paraId="71756C1F" w14:textId="77777777" w:rsidR="00CB32DC" w:rsidRPr="00CF0243" w:rsidRDefault="00CB32DC" w:rsidP="00866507">
            <w:pPr>
              <w:spacing w:line="360" w:lineRule="auto"/>
              <w:jc w:val="both"/>
              <w:rPr>
                <w:rFonts w:ascii="Times New Roman" w:hAnsi="Times New Roman" w:cs="Times New Roman"/>
                <w:i/>
                <w:iCs/>
                <w:sz w:val="20"/>
                <w:szCs w:val="20"/>
              </w:rPr>
            </w:pPr>
            <w:r w:rsidRPr="00CF0243">
              <w:rPr>
                <w:rFonts w:ascii="Times New Roman" w:hAnsi="Times New Roman" w:cs="Times New Roman"/>
                <w:i/>
                <w:iCs/>
                <w:sz w:val="20"/>
                <w:szCs w:val="20"/>
              </w:rPr>
              <w:t>Anopheles punctipennis </w:t>
            </w:r>
          </w:p>
        </w:tc>
        <w:tc>
          <w:tcPr>
            <w:tcW w:w="2410" w:type="dxa"/>
          </w:tcPr>
          <w:p w14:paraId="40C1CD3C" w14:textId="77777777"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t>USA</w:t>
            </w:r>
          </w:p>
        </w:tc>
        <w:tc>
          <w:tcPr>
            <w:tcW w:w="3685" w:type="dxa"/>
          </w:tcPr>
          <w:p w14:paraId="65EB46E5" w14:textId="24925B3D"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fldChar w:fldCharType="begin"/>
            </w:r>
            <w:r w:rsidR="00CF0243" w:rsidRPr="00CF0243">
              <w:rPr>
                <w:rFonts w:ascii="Times New Roman" w:hAnsi="Times New Roman" w:cs="Times New Roman"/>
                <w:sz w:val="20"/>
                <w:szCs w:val="20"/>
              </w:rPr>
              <w:instrText xml:space="preserve"> ADDIN ZOTERO_ITEM CSL_CITATION {"citationID":"STtWVKPq","properties":{"formattedCitation":"(Barua et al., 2020)","plainCitation":"(Barua et al., 2020)","noteIndex":0},"citationItems":[{"id":1544,"uris":["http://zotero.org/users/local/h47C9og8/items/EHTY8MYI"],"uri":["http://zotero.org/users/local/h47C9og8/items/EHTY8MYI"],"itemData":{"id":1544,"type":"article-journal","container-title":"Emerging Microbes &amp; Infections","DOI":"10.1080/22221751.2020.1760736","ISSN":"2222-1751","issue":"1","journalAbbreviation":"Emerg Microbes Infect","note":"PMID: 32326851\nPMCID: PMC7301703","page":"1008-1010","source":"PubMed Central","title":"First report of Rickettsia felis in mosquitoes, USA","volume":"9","author":[{"family":"Barua","given":"Subarna"},{"family":"Hoque","given":"Md Monirul"},{"family":"Kelly","given":"Patrick John"},{"family":"Poudel","given":"Anil"},{"family":"Adekanmbi","given":"Folasade"},{"family":"Kalalah","given":"Anwar"},{"family":"Yang","given":"Yi"},{"family":"Wang","given":"Chengming"}],"issued":{"date-parts":[["2020",5,18]]}}}],"schema":"https://github.com/citation-style-language/schema/raw/master/csl-citation.json"} </w:instrText>
            </w:r>
            <w:r w:rsidRPr="00CF0243">
              <w:rPr>
                <w:rFonts w:ascii="Times New Roman" w:hAnsi="Times New Roman" w:cs="Times New Roman"/>
                <w:sz w:val="20"/>
                <w:szCs w:val="20"/>
              </w:rPr>
              <w:fldChar w:fldCharType="separate"/>
            </w:r>
            <w:r w:rsidR="00CF0243" w:rsidRPr="00CF0243">
              <w:rPr>
                <w:rFonts w:ascii="Times New Roman" w:hAnsi="Times New Roman" w:cs="Times New Roman"/>
                <w:sz w:val="20"/>
              </w:rPr>
              <w:t>(Barua et al., 2020)</w:t>
            </w:r>
            <w:r w:rsidRPr="00CF0243">
              <w:rPr>
                <w:rFonts w:ascii="Times New Roman" w:hAnsi="Times New Roman" w:cs="Times New Roman"/>
                <w:sz w:val="20"/>
                <w:szCs w:val="20"/>
              </w:rPr>
              <w:fldChar w:fldCharType="end"/>
            </w:r>
          </w:p>
        </w:tc>
      </w:tr>
      <w:tr w:rsidR="00CB32DC" w:rsidRPr="00CF0243" w14:paraId="760497DD" w14:textId="77777777" w:rsidTr="00CF0243">
        <w:tc>
          <w:tcPr>
            <w:tcW w:w="1271" w:type="dxa"/>
            <w:vMerge/>
          </w:tcPr>
          <w:p w14:paraId="6EFA6E11" w14:textId="77777777" w:rsidR="00CB32DC" w:rsidRPr="00CF0243" w:rsidRDefault="00CB32DC" w:rsidP="00866507">
            <w:pPr>
              <w:spacing w:line="360" w:lineRule="auto"/>
              <w:jc w:val="both"/>
              <w:rPr>
                <w:rFonts w:ascii="Times New Roman" w:hAnsi="Times New Roman" w:cs="Times New Roman"/>
                <w:b/>
                <w:bCs/>
                <w:sz w:val="20"/>
                <w:szCs w:val="20"/>
              </w:rPr>
            </w:pPr>
          </w:p>
        </w:tc>
        <w:tc>
          <w:tcPr>
            <w:tcW w:w="1701" w:type="dxa"/>
          </w:tcPr>
          <w:p w14:paraId="185D6C6D" w14:textId="77777777" w:rsidR="00CB32DC" w:rsidRPr="00CF0243" w:rsidRDefault="00CB32DC" w:rsidP="00866507">
            <w:pPr>
              <w:spacing w:line="360" w:lineRule="auto"/>
              <w:jc w:val="both"/>
              <w:rPr>
                <w:rFonts w:ascii="Times New Roman" w:hAnsi="Times New Roman" w:cs="Times New Roman"/>
                <w:i/>
                <w:iCs/>
                <w:sz w:val="20"/>
                <w:szCs w:val="20"/>
                <w:lang w:val="fr-FR"/>
              </w:rPr>
            </w:pPr>
            <w:r w:rsidRPr="00CF0243">
              <w:rPr>
                <w:rFonts w:ascii="Times New Roman" w:hAnsi="Times New Roman" w:cs="Times New Roman"/>
                <w:i/>
                <w:iCs/>
                <w:sz w:val="20"/>
                <w:szCs w:val="20"/>
                <w:lang w:val="fr-FR"/>
              </w:rPr>
              <w:t>Aedes albopictus</w:t>
            </w:r>
          </w:p>
        </w:tc>
        <w:tc>
          <w:tcPr>
            <w:tcW w:w="2410" w:type="dxa"/>
          </w:tcPr>
          <w:p w14:paraId="53155AF4" w14:textId="77777777"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t>Gabon, China</w:t>
            </w:r>
          </w:p>
        </w:tc>
        <w:tc>
          <w:tcPr>
            <w:tcW w:w="3685" w:type="dxa"/>
          </w:tcPr>
          <w:p w14:paraId="754F15CF" w14:textId="1B55CD86"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fldChar w:fldCharType="begin"/>
            </w:r>
            <w:r w:rsidR="00CF0243" w:rsidRPr="00CF0243">
              <w:rPr>
                <w:rFonts w:ascii="Times New Roman" w:hAnsi="Times New Roman" w:cs="Times New Roman"/>
                <w:sz w:val="20"/>
                <w:szCs w:val="20"/>
                <w:lang w:val="fr-FR"/>
              </w:rPr>
              <w:instrText xml:space="preserve"> ADDIN ZOTERO_ITEM CSL_CITATION {"citationID":"2fhbAc5r","properties":{"formattedCitation":"(Zhang et al., 2019)","plainCitation":"(Zhang et al., 2019)","noteIndex":0},"citationItems":[{"id":1550,"uris":["http://zotero.org/users/local/h47C9og8/items/SXWKAW2M"],"uri":["http://zotero.org/users/local/h47C9og8/items/SXWKAW2M"],"itemData":{"id":1550,"type":"article-journal","abstract":"To add to the limited information on Rickettsia in mosquitoes in China, we carried out a PCR survey on convenience samples of 3051 mosquitoes collected with hand nets in and around domestic dwellings in 25 provinces. Five species of mosquitoes were identified: Culex pipiens pallens (n = 1620), Aedes albopictus (806), Armigeres subalbatus (377), Anopheles sinensis (168), and Culex tritaeniorhynchus (80). A Rickettsia nested-PCR targeting the variable domain of gltA showed Rickettsia felis in four mosquito species of 16 provinces Cx. pipiens pallens (1.8%, 29/1620); Ae. albopictus (1.2%, 10/806); An. sinensis (1.2%, 2/168); and Ar. subalbatus (2.1%, 8/377). Rickettsia bellii was also widespread, occurring in 12 provinces and 2 species: Cx. pipiens pallens (4.3%, 69/1620) and An. sinensis (0.6%, 1/168). R. felis and R. bellii were found in almost similar numbers in female [1.5% (27/1809) and 1.2% (21/1809), respectively] as in male mosquitoes [1.8% (22/1242) and 4.0% (49/1242), respectively]. Our results indicated that mosquitoes in China are widely infected with R. felis, the agent of human flea-borne spotted fever, and that R. bellii can also occur outside of the Americas and its usual tick hosts.","container-title":"Vector Borne and Zoonotic Diseases (Larchmont, N.Y.)","DOI":"10.1089/vbz.2019.2456","ISSN":"1557-7759","issue":"11","journalAbbreviation":"Vector Borne Zoonotic Dis","language":"eng","note":"PMID: 31306085","page":"802-809","source":"PubMed","title":"Molecular Detection of Rickettsia felis and Rickettsia bellii in Mosquitoes","volume":"19","author":[{"family":"Zhang","given":"Jilei"},{"family":"Lu","given":"Guangwu"},{"family":"Li","given":"Jing"},{"family":"Kelly","given":"Patrick"},{"family":"Li","given":"Min"},{"family":"Wang","given":"Jiawei"},{"family":"Huang","given":"Ke"},{"family":"Qiu","given":"Haixiang"},{"family":"You","given":"Jinfeng"},{"family":"Zhang","given":"Rong"},{"family":"Wang","given":"Yaoyao"},{"family":"Zhang","given":"Yuanyuan"},{"family":"Wu","given":"Hongzhuan"},{"family":"Wang","given":"Chengming"}],"issued":{"date-parts":[["2019",11]]}}}],"schema":"https://github.com/citation-style-language/schema/raw/master/csl-citation.json"} </w:instrText>
            </w:r>
            <w:r w:rsidRPr="00CF0243">
              <w:rPr>
                <w:rFonts w:ascii="Times New Roman" w:hAnsi="Times New Roman" w:cs="Times New Roman"/>
                <w:sz w:val="20"/>
                <w:szCs w:val="20"/>
                <w:lang w:val="fr-FR"/>
              </w:rPr>
              <w:fldChar w:fldCharType="separate"/>
            </w:r>
            <w:r w:rsidR="00CF0243" w:rsidRPr="00CF0243">
              <w:rPr>
                <w:rFonts w:ascii="Times New Roman" w:hAnsi="Times New Roman" w:cs="Times New Roman"/>
                <w:sz w:val="20"/>
              </w:rPr>
              <w:t>(Zhang et al., 2019)</w:t>
            </w:r>
            <w:r w:rsidRPr="00CF0243">
              <w:rPr>
                <w:rFonts w:ascii="Times New Roman" w:hAnsi="Times New Roman" w:cs="Times New Roman"/>
                <w:sz w:val="20"/>
                <w:szCs w:val="20"/>
                <w:lang w:val="fr-FR"/>
              </w:rPr>
              <w:fldChar w:fldCharType="end"/>
            </w:r>
          </w:p>
        </w:tc>
      </w:tr>
      <w:tr w:rsidR="00CB32DC" w:rsidRPr="00CF0243" w14:paraId="774E1A14" w14:textId="77777777" w:rsidTr="00CF0243">
        <w:tc>
          <w:tcPr>
            <w:tcW w:w="1271" w:type="dxa"/>
            <w:vMerge/>
          </w:tcPr>
          <w:p w14:paraId="2942E841" w14:textId="77777777" w:rsidR="00CB32DC" w:rsidRPr="00CF0243" w:rsidRDefault="00CB32DC" w:rsidP="00866507">
            <w:pPr>
              <w:spacing w:line="360" w:lineRule="auto"/>
              <w:jc w:val="both"/>
              <w:rPr>
                <w:rFonts w:ascii="Times New Roman" w:hAnsi="Times New Roman" w:cs="Times New Roman"/>
                <w:b/>
                <w:bCs/>
                <w:sz w:val="20"/>
                <w:szCs w:val="20"/>
                <w:lang w:val="fr-FR"/>
              </w:rPr>
            </w:pPr>
          </w:p>
        </w:tc>
        <w:tc>
          <w:tcPr>
            <w:tcW w:w="1701" w:type="dxa"/>
          </w:tcPr>
          <w:p w14:paraId="06D4DFE8" w14:textId="77777777" w:rsidR="00CB32DC" w:rsidRPr="00CF0243" w:rsidRDefault="00CB32DC" w:rsidP="00866507">
            <w:pPr>
              <w:spacing w:line="360" w:lineRule="auto"/>
              <w:jc w:val="both"/>
              <w:rPr>
                <w:rFonts w:ascii="Times New Roman" w:hAnsi="Times New Roman" w:cs="Times New Roman"/>
                <w:i/>
                <w:iCs/>
                <w:sz w:val="20"/>
                <w:szCs w:val="20"/>
                <w:lang w:val="fr-FR"/>
              </w:rPr>
            </w:pPr>
            <w:r w:rsidRPr="00CF0243">
              <w:rPr>
                <w:rFonts w:ascii="Times New Roman" w:hAnsi="Times New Roman" w:cs="Times New Roman"/>
                <w:i/>
                <w:iCs/>
                <w:sz w:val="20"/>
                <w:szCs w:val="20"/>
                <w:lang w:val="fr-FR"/>
              </w:rPr>
              <w:t>Aedes luteocephalus</w:t>
            </w:r>
          </w:p>
        </w:tc>
        <w:tc>
          <w:tcPr>
            <w:tcW w:w="2410" w:type="dxa"/>
          </w:tcPr>
          <w:p w14:paraId="2F9E760A" w14:textId="77777777"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t>Senegal</w:t>
            </w:r>
          </w:p>
        </w:tc>
        <w:tc>
          <w:tcPr>
            <w:tcW w:w="3685" w:type="dxa"/>
          </w:tcPr>
          <w:p w14:paraId="6D231E4B" w14:textId="68D2722A"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fldChar w:fldCharType="begin"/>
            </w:r>
            <w:r w:rsidR="00CF0243" w:rsidRPr="00CF0243">
              <w:rPr>
                <w:rFonts w:ascii="Times New Roman" w:hAnsi="Times New Roman" w:cs="Times New Roman"/>
                <w:sz w:val="20"/>
                <w:szCs w:val="20"/>
                <w:lang w:val="fr-FR"/>
              </w:rPr>
              <w:instrText xml:space="preserve"> ADDIN ZOTERO_ITEM CSL_CITATION {"citationID":"njLKazWe","properties":{"formattedCitation":"(Mediannikov et al., 2013)","plainCitation":"(Mediannikov et al., 2013)","noteIndex":0},"citationItems":[{"id":1497,"uris":["http://zotero.org/users/local/h47C9og8/items/P7FUXTYK"],"uri":["http://zotero.org/users/local/h47C9og8/items/P7FUXTYK"],"itemData":{"id":1497,"type":"article-journal","abstract":"This study aimed to compare the epidemiology of Rickettsia felis infection and malaria in France, North Africa, and sub-Saharan Africa and to identify a common vector. Blood specimens from 3,122 febrile patients and from 500 nonfebrile persons were analyzed for R. felis and Plasmodium spp. We observed a significant linear trend (p&lt;0.0001) of increasing risk for R. felis infection. The risks were lowest in France, Tunisia, and Algeria (1%), and highest in rural Senegal (15%). Co-infections with R. felis and Plasmodium spp. and occurrences of R. felis relapses or reinfections were identified. This study demonstrates a correlation between malaria and R. felis infection regarding geographic distribution, seasonality, asymptomatic infections, and a potential vector. R. felis infection should be suspected in these geographical areas where malaria is endemic. Doxycycline chemoprophylaxis against malaria in travelers to sub-Saharan Africa also protects against rickettsioses; thus, empirical treatment strategies for febrile illness for travelers and residents in sub-Saharan Africa may require reevaluation.","container-title":"Emerging Infectious Diseases","DOI":"10.3201/eid1911.130361","ISSN":"1080-6040","issue":"11","journalAbbreviation":"Emerg Infect Dis","note":"PMID: 24188709\nPMCID: PMC3837673","page":"1775-1783","source":"PubMed Central","title":"Common Epidemiology of Rickettsia felis Infection and Malaria, Africa","volume":"19","author":[{"family":"Mediannikov","given":"Oleg"},{"family":"Socolovschi","given":"Cristina"},{"family":"Edouard","given":"Sophie"},{"family":"Fenollar","given":"Florence"},{"family":"Mouffok","given":"Nadjet"},{"family":"Bassene","given":"Hubert"},{"family":"Diatta","given":"Georges"},{"family":"Tall","given":"Adama"},{"family":"Niangaly","given":"Hamidou"},{"family":"Doumbo","given":"Ogobara"},{"family":"Lekana-Douki","given":"Jean Bernard"},{"family":"Znazen","given":"Abir"},{"family":"Sarih","given":"M’hammed"},{"family":"Ratmanov","given":"Pavel"},{"family":"Richet","given":"Herve"},{"family":"Ndiath","given":"Mamadou O."},{"family":"Sokhna","given":"Cheikh"},{"family":"Parola","given":"Philippe"},{"family":"Raoult","given":"Didier"}],"issued":{"date-parts":[["2013",11]]}}}],"schema":"https://github.com/citation-style-language/schema/raw/master/csl-citation.json"} </w:instrText>
            </w:r>
            <w:r w:rsidRPr="00CF0243">
              <w:rPr>
                <w:rFonts w:ascii="Times New Roman" w:hAnsi="Times New Roman" w:cs="Times New Roman"/>
                <w:sz w:val="20"/>
                <w:szCs w:val="20"/>
                <w:lang w:val="fr-FR"/>
              </w:rPr>
              <w:fldChar w:fldCharType="separate"/>
            </w:r>
            <w:r w:rsidR="00CF0243" w:rsidRPr="00CF0243">
              <w:rPr>
                <w:rFonts w:ascii="Times New Roman" w:hAnsi="Times New Roman" w:cs="Times New Roman"/>
                <w:sz w:val="20"/>
              </w:rPr>
              <w:t>(Mediannikov et al., 2013)</w:t>
            </w:r>
            <w:r w:rsidRPr="00CF0243">
              <w:rPr>
                <w:rFonts w:ascii="Times New Roman" w:hAnsi="Times New Roman" w:cs="Times New Roman"/>
                <w:sz w:val="20"/>
                <w:szCs w:val="20"/>
                <w:lang w:val="fr-FR"/>
              </w:rPr>
              <w:fldChar w:fldCharType="end"/>
            </w:r>
          </w:p>
        </w:tc>
      </w:tr>
      <w:tr w:rsidR="00CB32DC" w:rsidRPr="00CF0243" w14:paraId="34848E1B" w14:textId="77777777" w:rsidTr="00CF0243">
        <w:tc>
          <w:tcPr>
            <w:tcW w:w="1271" w:type="dxa"/>
            <w:vMerge/>
          </w:tcPr>
          <w:p w14:paraId="0A4B74C5" w14:textId="77777777" w:rsidR="00CB32DC" w:rsidRPr="00CF0243" w:rsidRDefault="00CB32DC" w:rsidP="00866507">
            <w:pPr>
              <w:spacing w:line="360" w:lineRule="auto"/>
              <w:jc w:val="both"/>
              <w:rPr>
                <w:rFonts w:ascii="Times New Roman" w:hAnsi="Times New Roman" w:cs="Times New Roman"/>
                <w:b/>
                <w:bCs/>
                <w:sz w:val="20"/>
                <w:szCs w:val="20"/>
                <w:lang w:val="fr-FR"/>
              </w:rPr>
            </w:pPr>
          </w:p>
        </w:tc>
        <w:tc>
          <w:tcPr>
            <w:tcW w:w="1701" w:type="dxa"/>
          </w:tcPr>
          <w:p w14:paraId="0BCB54A7" w14:textId="77777777" w:rsidR="00CB32DC" w:rsidRPr="00CF0243" w:rsidRDefault="00CB32DC" w:rsidP="00866507">
            <w:pPr>
              <w:spacing w:line="360" w:lineRule="auto"/>
              <w:jc w:val="both"/>
              <w:rPr>
                <w:rFonts w:ascii="Times New Roman" w:hAnsi="Times New Roman" w:cs="Times New Roman"/>
                <w:i/>
                <w:iCs/>
                <w:sz w:val="20"/>
                <w:szCs w:val="20"/>
                <w:lang w:val="fr-FR"/>
              </w:rPr>
            </w:pPr>
            <w:r w:rsidRPr="00CF0243">
              <w:rPr>
                <w:rFonts w:ascii="Times New Roman" w:hAnsi="Times New Roman" w:cs="Times New Roman"/>
                <w:i/>
                <w:iCs/>
                <w:sz w:val="20"/>
                <w:szCs w:val="20"/>
              </w:rPr>
              <w:t>Aedes vexans </w:t>
            </w:r>
          </w:p>
        </w:tc>
        <w:tc>
          <w:tcPr>
            <w:tcW w:w="2410" w:type="dxa"/>
          </w:tcPr>
          <w:p w14:paraId="127B4F28" w14:textId="77777777"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t>USA</w:t>
            </w:r>
          </w:p>
        </w:tc>
        <w:tc>
          <w:tcPr>
            <w:tcW w:w="3685" w:type="dxa"/>
          </w:tcPr>
          <w:p w14:paraId="1F9865C2" w14:textId="43BBF424"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fldChar w:fldCharType="begin"/>
            </w:r>
            <w:r w:rsidR="00CF0243" w:rsidRPr="00CF0243">
              <w:rPr>
                <w:rFonts w:ascii="Times New Roman" w:hAnsi="Times New Roman" w:cs="Times New Roman"/>
                <w:sz w:val="20"/>
                <w:szCs w:val="20"/>
                <w:lang w:val="fr-FR"/>
              </w:rPr>
              <w:instrText xml:space="preserve"> ADDIN ZOTERO_ITEM CSL_CITATION {"citationID":"z7h5o1wc","properties":{"formattedCitation":"(Barua et al., 2020)","plainCitation":"(Barua et al., 2020)","noteIndex":0},"citationItems":[{"id":1544,"uris":["http://zotero.org/users/local/h47C9og8/items/EHTY8MYI"],"uri":["http://zotero.org/users/local/h47C9og8/items/EHTY8MYI"],"itemData":{"id":1544,"type":"article-journal","container-title":"Emerging Microbes &amp; Infections","DOI":"10.1080/22221751.2020.1760736","ISSN":"2222-1751","issue":"1","journalAbbreviation":"Emerg Microbes Infect","note":"PMID: 32326851\nPMCID: PMC7301703","page":"1008-1010","source":"PubMed Central","title":"First report of Rickettsia felis in mosquitoes, USA","volume":"9","author":[{"family":"Barua","given":"Subarna"},{"family":"Hoque","given":"Md Monirul"},{"family":"Kelly","given":"Patrick John"},{"family":"Poudel","given":"Anil"},{"family":"Adekanmbi","given":"Folasade"},{"family":"Kalalah","given":"Anwar"},{"family":"Yang","given":"Yi"},{"family":"Wang","given":"Chengming"}],"issued":{"date-parts":[["2020",5,18]]}}}],"schema":"https://github.com/citation-style-language/schema/raw/master/csl-citation.json"} </w:instrText>
            </w:r>
            <w:r w:rsidRPr="00CF0243">
              <w:rPr>
                <w:rFonts w:ascii="Times New Roman" w:hAnsi="Times New Roman" w:cs="Times New Roman"/>
                <w:sz w:val="20"/>
                <w:szCs w:val="20"/>
                <w:lang w:val="fr-FR"/>
              </w:rPr>
              <w:fldChar w:fldCharType="separate"/>
            </w:r>
            <w:r w:rsidR="00CF0243" w:rsidRPr="00CF0243">
              <w:rPr>
                <w:rFonts w:ascii="Times New Roman" w:hAnsi="Times New Roman" w:cs="Times New Roman"/>
                <w:sz w:val="20"/>
              </w:rPr>
              <w:t>(Barua et al., 2020)</w:t>
            </w:r>
            <w:r w:rsidRPr="00CF0243">
              <w:rPr>
                <w:rFonts w:ascii="Times New Roman" w:hAnsi="Times New Roman" w:cs="Times New Roman"/>
                <w:sz w:val="20"/>
                <w:szCs w:val="20"/>
                <w:lang w:val="fr-FR"/>
              </w:rPr>
              <w:fldChar w:fldCharType="end"/>
            </w:r>
          </w:p>
        </w:tc>
      </w:tr>
      <w:tr w:rsidR="00CB32DC" w:rsidRPr="00CF0243" w14:paraId="74A2E6DA" w14:textId="77777777" w:rsidTr="00CF0243">
        <w:tc>
          <w:tcPr>
            <w:tcW w:w="1271" w:type="dxa"/>
            <w:vMerge/>
          </w:tcPr>
          <w:p w14:paraId="5C4C7859" w14:textId="77777777" w:rsidR="00CB32DC" w:rsidRPr="00CF0243" w:rsidRDefault="00CB32DC" w:rsidP="00866507">
            <w:pPr>
              <w:spacing w:line="360" w:lineRule="auto"/>
              <w:jc w:val="both"/>
              <w:rPr>
                <w:rFonts w:ascii="Times New Roman" w:hAnsi="Times New Roman" w:cs="Times New Roman"/>
                <w:b/>
                <w:bCs/>
                <w:sz w:val="20"/>
                <w:szCs w:val="20"/>
                <w:lang w:val="fr-FR"/>
              </w:rPr>
            </w:pPr>
          </w:p>
        </w:tc>
        <w:tc>
          <w:tcPr>
            <w:tcW w:w="1701" w:type="dxa"/>
          </w:tcPr>
          <w:p w14:paraId="7CB1E6AA" w14:textId="77777777" w:rsidR="00CB32DC" w:rsidRPr="00CF0243" w:rsidRDefault="00CB32DC" w:rsidP="00866507">
            <w:pPr>
              <w:spacing w:line="360" w:lineRule="auto"/>
              <w:jc w:val="both"/>
              <w:rPr>
                <w:rFonts w:ascii="Times New Roman" w:hAnsi="Times New Roman" w:cs="Times New Roman"/>
                <w:i/>
                <w:iCs/>
                <w:sz w:val="20"/>
                <w:szCs w:val="20"/>
                <w:lang w:val="fr-FR"/>
              </w:rPr>
            </w:pPr>
            <w:r w:rsidRPr="00CF0243">
              <w:rPr>
                <w:rFonts w:ascii="Times New Roman" w:hAnsi="Times New Roman" w:cs="Times New Roman"/>
                <w:i/>
                <w:iCs/>
                <w:sz w:val="20"/>
                <w:szCs w:val="20"/>
                <w:lang w:val="fr-FR"/>
              </w:rPr>
              <w:t>Mansonia uniformis</w:t>
            </w:r>
            <w:r w:rsidRPr="00CF0243">
              <w:rPr>
                <w:rFonts w:ascii="Times New Roman" w:hAnsi="Times New Roman" w:cs="Times New Roman"/>
                <w:i/>
                <w:iCs/>
                <w:sz w:val="20"/>
                <w:szCs w:val="20"/>
                <w:lang w:val="fr-FR"/>
              </w:rPr>
              <w:tab/>
            </w:r>
          </w:p>
        </w:tc>
        <w:tc>
          <w:tcPr>
            <w:tcW w:w="2410" w:type="dxa"/>
          </w:tcPr>
          <w:p w14:paraId="4FEAFD05" w14:textId="77777777"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t>Senegal</w:t>
            </w:r>
          </w:p>
        </w:tc>
        <w:tc>
          <w:tcPr>
            <w:tcW w:w="3685" w:type="dxa"/>
          </w:tcPr>
          <w:p w14:paraId="04F98D00" w14:textId="25202575"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fldChar w:fldCharType="begin"/>
            </w:r>
            <w:r w:rsidR="00CF0243" w:rsidRPr="00CF0243">
              <w:rPr>
                <w:rFonts w:ascii="Times New Roman" w:hAnsi="Times New Roman" w:cs="Times New Roman"/>
                <w:sz w:val="20"/>
                <w:szCs w:val="20"/>
                <w:lang w:val="fr-FR"/>
              </w:rPr>
              <w:instrText xml:space="preserve"> ADDIN ZOTERO_ITEM CSL_CITATION {"citationID":"uCoVfyRa","properties":{"formattedCitation":"(Mediannikov et al., 2013)","plainCitation":"(Mediannikov et al., 2013)","noteIndex":0},"citationItems":[{"id":1497,"uris":["http://zotero.org/users/local/h47C9og8/items/P7FUXTYK"],"uri":["http://zotero.org/users/local/h47C9og8/items/P7FUXTYK"],"itemData":{"id":1497,"type":"article-journal","abstract":"This study aimed to compare the epidemiology of Rickettsia felis infection and malaria in France, North Africa, and sub-Saharan Africa and to identify a common vector. Blood specimens from 3,122 febrile patients and from 500 nonfebrile persons were analyzed for R. felis and Plasmodium spp. We observed a significant linear trend (p&lt;0.0001) of increasing risk for R. felis infection. The risks were lowest in France, Tunisia, and Algeria (1%), and highest in rural Senegal (15%). Co-infections with R. felis and Plasmodium spp. and occurrences of R. felis relapses or reinfections were identified. This study demonstrates a correlation between malaria and R. felis infection regarding geographic distribution, seasonality, asymptomatic infections, and a potential vector. R. felis infection should be suspected in these geographical areas where malaria is endemic. Doxycycline chemoprophylaxis against malaria in travelers to sub-Saharan Africa also protects against rickettsioses; thus, empirical treatment strategies for febrile illness for travelers and residents in sub-Saharan Africa may require reevaluation.","container-title":"Emerging Infectious Diseases","DOI":"10.3201/eid1911.130361","ISSN":"1080-6040","issue":"11","journalAbbreviation":"Emerg Infect Dis","note":"PMID: 24188709\nPMCID: PMC3837673","page":"1775-1783","source":"PubMed Central","title":"Common Epidemiology of Rickettsia felis Infection and Malaria, Africa","volume":"19","author":[{"family":"Mediannikov","given":"Oleg"},{"family":"Socolovschi","given":"Cristina"},{"family":"Edouard","given":"Sophie"},{"family":"Fenollar","given":"Florence"},{"family":"Mouffok","given":"Nadjet"},{"family":"Bassene","given":"Hubert"},{"family":"Diatta","given":"Georges"},{"family":"Tall","given":"Adama"},{"family":"Niangaly","given":"Hamidou"},{"family":"Doumbo","given":"Ogobara"},{"family":"Lekana-Douki","given":"Jean Bernard"},{"family":"Znazen","given":"Abir"},{"family":"Sarih","given":"M’hammed"},{"family":"Ratmanov","given":"Pavel"},{"family":"Richet","given":"Herve"},{"family":"Ndiath","given":"Mamadou O."},{"family":"Sokhna","given":"Cheikh"},{"family":"Parola","given":"Philippe"},{"family":"Raoult","given":"Didier"}],"issued":{"date-parts":[["2013",11]]}}}],"schema":"https://github.com/citation-style-language/schema/raw/master/csl-citation.json"} </w:instrText>
            </w:r>
            <w:r w:rsidRPr="00CF0243">
              <w:rPr>
                <w:rFonts w:ascii="Times New Roman" w:hAnsi="Times New Roman" w:cs="Times New Roman"/>
                <w:sz w:val="20"/>
                <w:szCs w:val="20"/>
                <w:lang w:val="fr-FR"/>
              </w:rPr>
              <w:fldChar w:fldCharType="separate"/>
            </w:r>
            <w:r w:rsidR="00CF0243" w:rsidRPr="00CF0243">
              <w:rPr>
                <w:rFonts w:ascii="Times New Roman" w:hAnsi="Times New Roman" w:cs="Times New Roman"/>
                <w:sz w:val="20"/>
              </w:rPr>
              <w:t>(Mediannikov et al., 2013)</w:t>
            </w:r>
            <w:r w:rsidRPr="00CF0243">
              <w:rPr>
                <w:rFonts w:ascii="Times New Roman" w:hAnsi="Times New Roman" w:cs="Times New Roman"/>
                <w:sz w:val="20"/>
                <w:szCs w:val="20"/>
                <w:lang w:val="fr-FR"/>
              </w:rPr>
              <w:fldChar w:fldCharType="end"/>
            </w:r>
          </w:p>
        </w:tc>
      </w:tr>
      <w:tr w:rsidR="00CB32DC" w:rsidRPr="00CF0243" w14:paraId="001D302D" w14:textId="77777777" w:rsidTr="00CF0243">
        <w:tc>
          <w:tcPr>
            <w:tcW w:w="1271" w:type="dxa"/>
            <w:vMerge/>
          </w:tcPr>
          <w:p w14:paraId="287F3FB2" w14:textId="77777777" w:rsidR="00CB32DC" w:rsidRPr="00CF0243" w:rsidRDefault="00CB32DC" w:rsidP="00866507">
            <w:pPr>
              <w:spacing w:line="360" w:lineRule="auto"/>
              <w:jc w:val="both"/>
              <w:rPr>
                <w:rFonts w:ascii="Times New Roman" w:hAnsi="Times New Roman" w:cs="Times New Roman"/>
                <w:b/>
                <w:bCs/>
                <w:sz w:val="20"/>
                <w:szCs w:val="20"/>
                <w:lang w:val="fr-FR"/>
              </w:rPr>
            </w:pPr>
          </w:p>
        </w:tc>
        <w:tc>
          <w:tcPr>
            <w:tcW w:w="1701" w:type="dxa"/>
          </w:tcPr>
          <w:p w14:paraId="34BB44F0" w14:textId="77777777" w:rsidR="00CB32DC" w:rsidRPr="00CF0243" w:rsidRDefault="00CB32DC" w:rsidP="00866507">
            <w:pPr>
              <w:spacing w:line="360" w:lineRule="auto"/>
              <w:jc w:val="both"/>
              <w:rPr>
                <w:rFonts w:ascii="Times New Roman" w:hAnsi="Times New Roman" w:cs="Times New Roman"/>
                <w:i/>
                <w:iCs/>
                <w:sz w:val="20"/>
                <w:szCs w:val="20"/>
                <w:lang w:val="fr-FR"/>
              </w:rPr>
            </w:pPr>
            <w:r w:rsidRPr="00CF0243">
              <w:rPr>
                <w:rFonts w:ascii="Times New Roman" w:hAnsi="Times New Roman" w:cs="Times New Roman"/>
                <w:i/>
                <w:iCs/>
                <w:sz w:val="20"/>
                <w:szCs w:val="20"/>
              </w:rPr>
              <w:t>Uranotaenia sapphirina</w:t>
            </w:r>
          </w:p>
        </w:tc>
        <w:tc>
          <w:tcPr>
            <w:tcW w:w="2410" w:type="dxa"/>
          </w:tcPr>
          <w:p w14:paraId="0F508AA6" w14:textId="77777777"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t>USA</w:t>
            </w:r>
          </w:p>
        </w:tc>
        <w:tc>
          <w:tcPr>
            <w:tcW w:w="3685" w:type="dxa"/>
          </w:tcPr>
          <w:p w14:paraId="1FE3C585" w14:textId="2F596F66"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fldChar w:fldCharType="begin"/>
            </w:r>
            <w:r w:rsidR="00CF0243" w:rsidRPr="00CF0243">
              <w:rPr>
                <w:rFonts w:ascii="Times New Roman" w:hAnsi="Times New Roman" w:cs="Times New Roman"/>
                <w:sz w:val="20"/>
                <w:szCs w:val="20"/>
                <w:lang w:val="fr-FR"/>
              </w:rPr>
              <w:instrText xml:space="preserve"> ADDIN ZOTERO_ITEM CSL_CITATION {"citationID":"GRhCDBc3","properties":{"formattedCitation":"(Barua et al., 2020)","plainCitation":"(Barua et al., 2020)","noteIndex":0},"citationItems":[{"id":1544,"uris":["http://zotero.org/users/local/h47C9og8/items/EHTY8MYI"],"uri":["http://zotero.org/users/local/h47C9og8/items/EHTY8MYI"],"itemData":{"id":1544,"type":"article-journal","container-title":"Emerging Microbes &amp; Infections","DOI":"10.1080/22221751.2020.1760736","ISSN":"2222-1751","issue":"1","journalAbbreviation":"Emerg Microbes Infect","note":"PMID: 32326851\nPMCID: PMC7301703","page":"1008-1010","source":"PubMed Central","title":"First report of Rickettsia felis in mosquitoes, USA","volume":"9","author":[{"family":"Barua","given":"Subarna"},{"family":"Hoque","given":"Md Monirul"},{"family":"Kelly","given":"Patrick John"},{"family":"Poudel","given":"Anil"},{"family":"Adekanmbi","given":"Folasade"},{"family":"Kalalah","given":"Anwar"},{"family":"Yang","given":"Yi"},{"family":"Wang","given":"Chengming"}],"issued":{"date-parts":[["2020",5,18]]}}}],"schema":"https://github.com/citation-style-language/schema/raw/master/csl-citation.json"} </w:instrText>
            </w:r>
            <w:r w:rsidRPr="00CF0243">
              <w:rPr>
                <w:rFonts w:ascii="Times New Roman" w:hAnsi="Times New Roman" w:cs="Times New Roman"/>
                <w:sz w:val="20"/>
                <w:szCs w:val="20"/>
                <w:lang w:val="fr-FR"/>
              </w:rPr>
              <w:fldChar w:fldCharType="separate"/>
            </w:r>
            <w:r w:rsidR="00CF0243" w:rsidRPr="00CF0243">
              <w:rPr>
                <w:rFonts w:ascii="Times New Roman" w:hAnsi="Times New Roman" w:cs="Times New Roman"/>
                <w:sz w:val="20"/>
              </w:rPr>
              <w:t>(Barua et al., 2020)</w:t>
            </w:r>
            <w:r w:rsidRPr="00CF0243">
              <w:rPr>
                <w:rFonts w:ascii="Times New Roman" w:hAnsi="Times New Roman" w:cs="Times New Roman"/>
                <w:sz w:val="20"/>
                <w:szCs w:val="20"/>
                <w:lang w:val="fr-FR"/>
              </w:rPr>
              <w:fldChar w:fldCharType="end"/>
            </w:r>
          </w:p>
        </w:tc>
      </w:tr>
      <w:tr w:rsidR="00CB32DC" w:rsidRPr="00CF0243" w14:paraId="497F5438" w14:textId="77777777" w:rsidTr="00CF0243">
        <w:tc>
          <w:tcPr>
            <w:tcW w:w="1271" w:type="dxa"/>
            <w:vMerge/>
          </w:tcPr>
          <w:p w14:paraId="7ACDCBF1" w14:textId="77777777" w:rsidR="00CB32DC" w:rsidRPr="00CF0243" w:rsidRDefault="00CB32DC" w:rsidP="00866507">
            <w:pPr>
              <w:spacing w:line="360" w:lineRule="auto"/>
              <w:jc w:val="both"/>
              <w:rPr>
                <w:rFonts w:ascii="Times New Roman" w:hAnsi="Times New Roman" w:cs="Times New Roman"/>
                <w:b/>
                <w:bCs/>
                <w:sz w:val="20"/>
                <w:szCs w:val="20"/>
                <w:lang w:val="fr-FR"/>
              </w:rPr>
            </w:pPr>
          </w:p>
        </w:tc>
        <w:tc>
          <w:tcPr>
            <w:tcW w:w="1701" w:type="dxa"/>
          </w:tcPr>
          <w:p w14:paraId="4415D317" w14:textId="77777777" w:rsidR="00CB32DC" w:rsidRPr="00CF0243" w:rsidRDefault="00CB32DC" w:rsidP="00866507">
            <w:pPr>
              <w:spacing w:line="360" w:lineRule="auto"/>
              <w:jc w:val="both"/>
              <w:rPr>
                <w:rFonts w:ascii="Times New Roman" w:hAnsi="Times New Roman" w:cs="Times New Roman"/>
                <w:b/>
                <w:bCs/>
                <w:i/>
                <w:iCs/>
                <w:sz w:val="20"/>
                <w:szCs w:val="20"/>
              </w:rPr>
            </w:pPr>
            <w:r w:rsidRPr="00CF0243">
              <w:rPr>
                <w:rFonts w:ascii="Times New Roman" w:hAnsi="Times New Roman" w:cs="Times New Roman"/>
                <w:i/>
                <w:iCs/>
                <w:sz w:val="20"/>
                <w:szCs w:val="20"/>
              </w:rPr>
              <w:t>Armigeres subalbatus</w:t>
            </w:r>
          </w:p>
        </w:tc>
        <w:tc>
          <w:tcPr>
            <w:tcW w:w="2410" w:type="dxa"/>
          </w:tcPr>
          <w:p w14:paraId="144FE8DB" w14:textId="77777777"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t>China</w:t>
            </w:r>
          </w:p>
        </w:tc>
        <w:tc>
          <w:tcPr>
            <w:tcW w:w="3685" w:type="dxa"/>
          </w:tcPr>
          <w:p w14:paraId="58A4E8AF" w14:textId="03A694C6"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fldChar w:fldCharType="begin"/>
            </w:r>
            <w:r w:rsidR="00CF0243" w:rsidRPr="00CF0243">
              <w:rPr>
                <w:rFonts w:ascii="Times New Roman" w:hAnsi="Times New Roman" w:cs="Times New Roman"/>
                <w:sz w:val="20"/>
                <w:szCs w:val="20"/>
                <w:lang w:val="fr-FR"/>
              </w:rPr>
              <w:instrText xml:space="preserve"> ADDIN ZOTERO_ITEM CSL_CITATION {"citationID":"FlgcSA02","properties":{"formattedCitation":"(Zhang et al., 2019)","plainCitation":"(Zhang et al., 2019)","noteIndex":0},"citationItems":[{"id":1550,"uris":["http://zotero.org/users/local/h47C9og8/items/SXWKAW2M"],"uri":["http://zotero.org/users/local/h47C9og8/items/SXWKAW2M"],"itemData":{"id":1550,"type":"article-journal","abstract":"To add to the limited information on Rickettsia in mosquitoes in China, we carried out a PCR survey on convenience samples of 3051 mosquitoes collected with hand nets in and around domestic dwellings in 25 provinces. Five species of mosquitoes were identified: Culex pipiens pallens (n = 1620), Aedes albopictus (806), Armigeres subalbatus (377), Anopheles sinensis (168), and Culex tritaeniorhynchus (80). A Rickettsia nested-PCR targeting the variable domain of gltA showed Rickettsia felis in four mosquito species of 16 provinces Cx. pipiens pallens (1.8%, 29/1620); Ae. albopictus (1.2%, 10/806); An. sinensis (1.2%, 2/168); and Ar. subalbatus (2.1%, 8/377). Rickettsia bellii was also widespread, occurring in 12 provinces and 2 species: Cx. pipiens pallens (4.3%, 69/1620) and An. sinensis (0.6%, 1/168). R. felis and R. bellii were found in almost similar numbers in female [1.5% (27/1809) and 1.2% (21/1809), respectively] as in male mosquitoes [1.8% (22/1242) and 4.0% (49/1242), respectively]. Our results indicated that mosquitoes in China are widely infected with R. felis, the agent of human flea-borne spotted fever, and that R. bellii can also occur outside of the Americas and its usual tick hosts.","container-title":"Vector Borne and Zoonotic Diseases (Larchmont, N.Y.)","DOI":"10.1089/vbz.2019.2456","ISSN":"1557-7759","issue":"11","journalAbbreviation":"Vector Borne Zoonotic Dis","language":"eng","note":"PMID: 31306085","page":"802-809","source":"PubMed","title":"Molecular Detection of Rickettsia felis and Rickettsia bellii in Mosquitoes","volume":"19","author":[{"family":"Zhang","given":"Jilei"},{"family":"Lu","given":"Guangwu"},{"family":"Li","given":"Jing"},{"family":"Kelly","given":"Patrick"},{"family":"Li","given":"Min"},{"family":"Wang","given":"Jiawei"},{"family":"Huang","given":"Ke"},{"family":"Qiu","given":"Haixiang"},{"family":"You","given":"Jinfeng"},{"family":"Zhang","given":"Rong"},{"family":"Wang","given":"Yaoyao"},{"family":"Zhang","given":"Yuanyuan"},{"family":"Wu","given":"Hongzhuan"},{"family":"Wang","given":"Chengming"}],"issued":{"date-parts":[["2019",11]]}}}],"schema":"https://github.com/citation-style-language/schema/raw/master/csl-citation.json"} </w:instrText>
            </w:r>
            <w:r w:rsidRPr="00CF0243">
              <w:rPr>
                <w:rFonts w:ascii="Times New Roman" w:hAnsi="Times New Roman" w:cs="Times New Roman"/>
                <w:sz w:val="20"/>
                <w:szCs w:val="20"/>
                <w:lang w:val="fr-FR"/>
              </w:rPr>
              <w:fldChar w:fldCharType="separate"/>
            </w:r>
            <w:r w:rsidR="00CF0243" w:rsidRPr="00CF0243">
              <w:rPr>
                <w:rFonts w:ascii="Times New Roman" w:hAnsi="Times New Roman" w:cs="Times New Roman"/>
                <w:sz w:val="20"/>
              </w:rPr>
              <w:t>(Zhang et al., 2019)</w:t>
            </w:r>
            <w:r w:rsidRPr="00CF0243">
              <w:rPr>
                <w:rFonts w:ascii="Times New Roman" w:hAnsi="Times New Roman" w:cs="Times New Roman"/>
                <w:sz w:val="20"/>
                <w:szCs w:val="20"/>
                <w:lang w:val="fr-FR"/>
              </w:rPr>
              <w:fldChar w:fldCharType="end"/>
            </w:r>
          </w:p>
        </w:tc>
      </w:tr>
      <w:tr w:rsidR="00CB32DC" w:rsidRPr="00CF0243" w14:paraId="5518571E" w14:textId="77777777" w:rsidTr="00CF0243">
        <w:tc>
          <w:tcPr>
            <w:tcW w:w="1271" w:type="dxa"/>
            <w:vMerge w:val="restart"/>
          </w:tcPr>
          <w:p w14:paraId="34CECF99" w14:textId="77777777" w:rsidR="00CB32DC" w:rsidRPr="00CF0243" w:rsidRDefault="00CB32DC" w:rsidP="00866507">
            <w:pPr>
              <w:spacing w:line="360" w:lineRule="auto"/>
              <w:jc w:val="both"/>
              <w:rPr>
                <w:rFonts w:ascii="Times New Roman" w:hAnsi="Times New Roman" w:cs="Times New Roman"/>
                <w:b/>
                <w:bCs/>
                <w:sz w:val="20"/>
                <w:szCs w:val="20"/>
                <w:lang w:val="fr-FR"/>
              </w:rPr>
            </w:pPr>
            <w:r w:rsidRPr="00CF0243">
              <w:rPr>
                <w:rFonts w:ascii="Times New Roman" w:hAnsi="Times New Roman" w:cs="Times New Roman"/>
                <w:b/>
                <w:bCs/>
                <w:sz w:val="20"/>
                <w:szCs w:val="20"/>
                <w:lang w:val="fr-FR"/>
              </w:rPr>
              <w:t xml:space="preserve">Hard </w:t>
            </w:r>
            <w:r w:rsidRPr="00CF0243">
              <w:rPr>
                <w:rFonts w:ascii="Times New Roman" w:hAnsi="Times New Roman" w:cs="Times New Roman"/>
                <w:b/>
                <w:bCs/>
                <w:sz w:val="20"/>
                <w:szCs w:val="20"/>
              </w:rPr>
              <w:t>ticks</w:t>
            </w:r>
          </w:p>
        </w:tc>
        <w:tc>
          <w:tcPr>
            <w:tcW w:w="1701" w:type="dxa"/>
          </w:tcPr>
          <w:p w14:paraId="7CFEDF98" w14:textId="77777777" w:rsidR="00CB32DC" w:rsidRPr="00CF0243" w:rsidRDefault="00CB32DC" w:rsidP="00866507">
            <w:pPr>
              <w:spacing w:line="360" w:lineRule="auto"/>
              <w:jc w:val="both"/>
              <w:rPr>
                <w:rFonts w:ascii="Times New Roman" w:hAnsi="Times New Roman" w:cs="Times New Roman"/>
                <w:i/>
                <w:iCs/>
                <w:sz w:val="20"/>
                <w:szCs w:val="20"/>
                <w:lang w:val="fr-FR"/>
              </w:rPr>
            </w:pPr>
            <w:r w:rsidRPr="00CF0243">
              <w:rPr>
                <w:rFonts w:ascii="Times New Roman" w:hAnsi="Times New Roman" w:cs="Times New Roman"/>
                <w:i/>
                <w:iCs/>
                <w:sz w:val="20"/>
                <w:szCs w:val="20"/>
              </w:rPr>
              <w:t>Rhipicephalus</w:t>
            </w:r>
            <w:r w:rsidRPr="00CF0243">
              <w:rPr>
                <w:rFonts w:ascii="Times New Roman" w:hAnsi="Times New Roman" w:cs="Times New Roman"/>
                <w:i/>
                <w:iCs/>
                <w:sz w:val="20"/>
                <w:szCs w:val="20"/>
                <w:lang w:val="fr-FR"/>
              </w:rPr>
              <w:t xml:space="preserve"> sanguineus</w:t>
            </w:r>
          </w:p>
        </w:tc>
        <w:tc>
          <w:tcPr>
            <w:tcW w:w="2410" w:type="dxa"/>
          </w:tcPr>
          <w:p w14:paraId="58D4C134" w14:textId="77777777"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t xml:space="preserve">Chile, China, </w:t>
            </w:r>
            <w:r w:rsidRPr="00CF0243">
              <w:rPr>
                <w:rFonts w:ascii="Times New Roman" w:hAnsi="Times New Roman" w:cs="Times New Roman"/>
                <w:sz w:val="20"/>
                <w:szCs w:val="20"/>
              </w:rPr>
              <w:t xml:space="preserve">Philippines, Brazil </w:t>
            </w:r>
          </w:p>
        </w:tc>
        <w:tc>
          <w:tcPr>
            <w:tcW w:w="3685" w:type="dxa"/>
          </w:tcPr>
          <w:p w14:paraId="7504D2CF" w14:textId="33F1A730"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fldChar w:fldCharType="begin"/>
            </w:r>
            <w:r w:rsidR="00CF0243" w:rsidRPr="00CF0243">
              <w:rPr>
                <w:rFonts w:ascii="Times New Roman" w:hAnsi="Times New Roman" w:cs="Times New Roman"/>
                <w:sz w:val="20"/>
                <w:szCs w:val="20"/>
                <w:lang w:val="fr-FR"/>
              </w:rPr>
              <w:instrText xml:space="preserve"> ADDIN ZOTERO_ITEM CSL_CITATION {"citationID":"9Ayw8K5C","properties":{"formattedCitation":"(Abarca et al., 2013; Fang et al., 2015; de Oliveira et al., 2020)","plainCitation":"(Abarca et al., 2013; Fang et al., 2015; de Oliveira et al., 2020)","noteIndex":0},"citationItems":[{"id":1500,"uris":["http://zotero.org/users/local/h47C9og8/items/YJCT74BA"],"uri":["http://zotero.org/users/local/h47C9og8/items/YJCT74BA"],"itemData":{"id":1500,"type":"article-journal","abstract":"INTRODUCTION: Rickettsia felis is an emerging agent considered a human threat; although its natural reservoir and agent of transmission is the cat flea, it has been also found in other vectors. R. felis has been identified in Chile in cat fleas and in one specimen of Rhipicephalus sanguineus collected in the Metropolitan Region. The objective of this study was to detect the presence of Rickettsia spp. in R. sanguineus from dogs of two different and distant geographical areas in Chile.\nMATERIAL AND METHODS: We performed a domiciliary sampling in urban and rural localities of two distant areas of the country-the Metropolitan Region in the center and the northern city of Arica. A total of 460 households were visited; one dog per household was included in the study and ectoparasites were collected from them.\nRESULTS: R. sanguineus was found in 50% of the 460 dogs. R. felis was identified by amplification and sequencing of gltA, ompA, and ompB genes in R. sanguineus from both regions, with predominance in Arica.\nDISCUSSION: The presence of R. felis in R. sanguineus from two distant regions of Chile suggests that this rickettsial agent is well established in the country. Considering that no human spotted fever group infections have been recognized in the country, the results should alert clinicians about such possible cases. The role of R. sanguineus in the epidemiology and transmission of R. felis should be further investigated.","container-title":"Vector Borne and Zoonotic Diseases (Larchmont, N.Y.)","DOI":"10.1089/vbz.2012.1201","ISSN":"1557-7759","issue":"8","journalAbbreviation":"Vector Borne Zoonotic Dis","language":"eng","note":"PMID: 23659352","page":"607-609","source":"PubMed","title":"Rickettsia felis in Rhipicephalus sanguineus from two distant Chilean cities","volume":"13","author":[{"family":"Abarca","given":"Katia"},{"family":"López","given":"Javier"},{"family":"Acosta-Jamett","given":"Gerardo"},{"family":"Martínez-Valdebenito","given":"Constanza"}],"issued":{"date-parts":[["2013",8]]}},"label":"page"},{"id":1489,"uris":["http://zotero.org/users/local/h47C9og8/items/CT2TLRF2"],"uri":["http://zotero.org/users/local/h47C9og8/items/CT2TLRF2"],"itemData":{"id":1489,"type":"article-journal","abstract":"In 557 mites collected from rodents in the Changbai Mountain Area, 3 pools of Eulaelaps stabularis from Apodemus peninsulae and Apodemus agrarius showed a positive result by PCR amplifications of both the citrate synthase encoding gene (gltA) and outer membrane protein B encoding gene (ompB) of Rickettsia spp. Sequence analysis indicated that both gltA and ompB shared the high similarity (99%) to Rickettsia felis . The data presented in this paper extend the knowledge on the geographic distribution and host information of R. felis -like organism in China.","container-title":"The Journal of Parasitology","DOI":"10.1645/14-695.1","ISSN":"1937-2345","issue":"5","journalAbbreviation":"J Parasitol","language":"eng","note":"PMID: 26016589","page":"514-519","source":"PubMed","title":"First Molecular Detection of Rickettsia felis-Like Organism in Eulaelaps stabularis from the Changbai Mountain Area of China","volume":"101","author":[{"family":"Fang","given":"Wei"},{"family":"Yao","given":"Lisi"},{"family":"Cao","given":"Xiaomei"},{"family":"Sun","given":"Yi"},{"family":"Zhang","given":"Xiaolong"},{"family":"Shao","given":"Lijun"},{"family":"Shen","given":"Tong"}],"issued":{"date-parts":[["2015",10]]}},"label":"page"},{"id":1542,"uris":["http://zotero.org/users/local/h47C9og8/items/FY8GS33D"],"uri":["http://zotero.org/users/local/h47C9og8/items/FY8GS33D"],"itemData":{"id":1542,"type":"article-journal","abstract":"Ticks and fleas are arthropods widely distributed around the world involved in the transmission of various vector-borne diseases (VBDs), including Brazilian Spotted Fever (BSF), Baggio-Yoshinari Syndrome and the plague, with outstanding consequences for the public health. The aim of this study was to investigate the presence of Rickettsia spp., Borrelia spp. and Yersinia pestis in arthropods collected from dogs, cats and horses living in the state of Pernambuco, Northeastern Brazil. From January 2017 to April 2019, ectoparasites were collected, morphologically identified and molecularly analysed through PCR and sequencing. In total 401 specimens were collected from 86 animals, being 68% (n = 273) and 32% (n = 128) from rural and urban areas, respectively. The most commonly detected species were the ticks Dermacentor nitens, Amblyomma sculptum, Rhipicephalus sanguineus sensu lato (s.l.), Rhipicephalus microplus, and Amblyomma ovale, and the fleas Ctenocephalides felis and Ctenocephalides canis. DNA of Rickettsia felis was detected in D. nitens collected from horses, and C. felis, and R. sanguineus s.l. collected from dogs. All samples scored negative for Borrelia spp. and Y. pestis DNA. This study provides valuable data on ectoparasite fauna from domestic animals and identifies the circulation of a zoonotic pathogen (i.e., R. felis) in the population of the arthropods assessed. Therefore, preventive measures should be adopted in order to reduce the risk of occurrence of neglected VBD caused by this pathogen in animal and human hosts.","container-title":"Experimental &amp; Applied Acarology","DOI":"10.1007/s10493-020-00505-2","ISSN":"1572-9702","issue":"2","journalAbbreviation":"Exp Appl Acarol","language":"eng","note":"PMID: 32472468","page":"255-264","source":"PubMed","title":"Detection of Rickettsia felis in ectoparasites collected from domestic animals","volume":"81","author":[{"family":"Oliveira","given":"Jéssica Cardoso Pessoa","non-dropping-particle":"de"},{"family":"Reckziegel","given":"Guilherme Henrique"},{"family":"Ramos","given":"Carlos Alberto do Nascimento"},{"family":"Giannelli","given":"Alessio"},{"family":"Alves","given":"Leucio Câmara"},{"family":"Carvalho","given":"Gílcia Aparecida","non-dropping-particle":"de"},{"family":"Ramos","given":"Rafael Antonio Nascimento"}],"issued":{"date-parts":[["2020",6]]}},"label":"page"}],"schema":"https://github.com/citation-style-language/schema/raw/master/csl-citation.json"} </w:instrText>
            </w:r>
            <w:r w:rsidRPr="00CF0243">
              <w:rPr>
                <w:rFonts w:ascii="Times New Roman" w:hAnsi="Times New Roman" w:cs="Times New Roman"/>
                <w:sz w:val="20"/>
                <w:szCs w:val="20"/>
                <w:lang w:val="fr-FR"/>
              </w:rPr>
              <w:fldChar w:fldCharType="separate"/>
            </w:r>
            <w:r w:rsidR="00CF0243" w:rsidRPr="00CF0243">
              <w:rPr>
                <w:rFonts w:ascii="Times New Roman" w:hAnsi="Times New Roman" w:cs="Times New Roman"/>
                <w:sz w:val="20"/>
              </w:rPr>
              <w:t>(Abarca et al., 2013; Fang et al., 2015; de Oliveira et al., 2020)</w:t>
            </w:r>
            <w:r w:rsidRPr="00CF0243">
              <w:rPr>
                <w:rFonts w:ascii="Times New Roman" w:hAnsi="Times New Roman" w:cs="Times New Roman"/>
                <w:sz w:val="20"/>
                <w:szCs w:val="20"/>
                <w:lang w:val="fr-FR"/>
              </w:rPr>
              <w:fldChar w:fldCharType="end"/>
            </w:r>
          </w:p>
        </w:tc>
      </w:tr>
      <w:tr w:rsidR="00CB32DC" w:rsidRPr="00CF0243" w14:paraId="4C95B576" w14:textId="77777777" w:rsidTr="00CF0243">
        <w:tc>
          <w:tcPr>
            <w:tcW w:w="1271" w:type="dxa"/>
            <w:vMerge/>
          </w:tcPr>
          <w:p w14:paraId="21D306EC" w14:textId="77777777" w:rsidR="00CB32DC" w:rsidRPr="00CF0243" w:rsidRDefault="00CB32DC" w:rsidP="00866507">
            <w:pPr>
              <w:spacing w:line="360" w:lineRule="auto"/>
              <w:jc w:val="both"/>
              <w:rPr>
                <w:rFonts w:ascii="Times New Roman" w:hAnsi="Times New Roman" w:cs="Times New Roman"/>
                <w:b/>
                <w:bCs/>
                <w:sz w:val="20"/>
                <w:szCs w:val="20"/>
                <w:lang w:val="fr-FR"/>
              </w:rPr>
            </w:pPr>
          </w:p>
        </w:tc>
        <w:tc>
          <w:tcPr>
            <w:tcW w:w="1701" w:type="dxa"/>
          </w:tcPr>
          <w:p w14:paraId="37BD4A3A" w14:textId="77777777" w:rsidR="00CB32DC" w:rsidRPr="00CF0243" w:rsidRDefault="00CB32DC" w:rsidP="00866507">
            <w:pPr>
              <w:spacing w:line="360" w:lineRule="auto"/>
              <w:jc w:val="both"/>
              <w:rPr>
                <w:rFonts w:ascii="Times New Roman" w:hAnsi="Times New Roman" w:cs="Times New Roman"/>
                <w:b/>
                <w:bCs/>
                <w:i/>
                <w:iCs/>
                <w:sz w:val="20"/>
                <w:szCs w:val="20"/>
                <w:lang w:val="fr-FR"/>
              </w:rPr>
            </w:pPr>
            <w:r w:rsidRPr="00CF0243">
              <w:rPr>
                <w:rFonts w:ascii="Times New Roman" w:hAnsi="Times New Roman" w:cs="Times New Roman"/>
                <w:i/>
                <w:iCs/>
                <w:sz w:val="20"/>
                <w:szCs w:val="20"/>
              </w:rPr>
              <w:t>Rhipicephalus bursa</w:t>
            </w:r>
          </w:p>
        </w:tc>
        <w:tc>
          <w:tcPr>
            <w:tcW w:w="2410" w:type="dxa"/>
          </w:tcPr>
          <w:p w14:paraId="73D55946" w14:textId="77777777"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t>Turkey</w:t>
            </w:r>
          </w:p>
        </w:tc>
        <w:tc>
          <w:tcPr>
            <w:tcW w:w="3685" w:type="dxa"/>
          </w:tcPr>
          <w:p w14:paraId="5ACEDA33" w14:textId="31160822"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fldChar w:fldCharType="begin"/>
            </w:r>
            <w:r w:rsidR="00CF0243" w:rsidRPr="00CF0243">
              <w:rPr>
                <w:rFonts w:ascii="Times New Roman" w:hAnsi="Times New Roman" w:cs="Times New Roman"/>
                <w:sz w:val="20"/>
                <w:szCs w:val="20"/>
                <w:lang w:val="fr-FR"/>
              </w:rPr>
              <w:instrText xml:space="preserve"> ADDIN ZOTERO_ITEM CSL_CITATION {"citationID":"jQTGNNZl","properties":{"formattedCitation":"(Gargili et al., 2012)","plainCitation":"(Gargili et al., 2012)","noteIndex":0},"citationItems":[{"id":1502,"uris":["http://zotero.org/users/local/h47C9og8/items/NYBA56CN"],"uri":["http://zotero.org/users/local/h47C9og8/items/NYBA56CN"],"itemData":{"id":1502,"type":"article-journal","abstract":"A total of 167 ticks collected from humans in Istanbul (Turkey) in 2006 were screened for Rickettsia species, and nested PCRs targeting gltA and ompA rickettsial fragment genes were carried out. Rickettsia monacensis (51), R. aeschlimannii (8), R. conorii subsp. conorii (3), R. helvetica (2), R. raoultii (1), R. africae (1), R. felis (1), and other Rickettsia spp. (2), were detected. To our knowledge, these Rickettsia species (except R. conorii) had never been reported in ticks removed from humans in Turkey. The presence of R. africae also had not been previously described, either in Hyalomma ticks or in any European tick species. In addition, R. aeschlimannii and R. felis had not been found associated with Rhipicephalus bursa specimens. The presence of human pathogenic Rickettsia in ticks removed from humans provides information about the risk of tick-borne rickettsioses in Turkey.","container-title":"Vector Borne and Zoonotic Diseases","DOI":"10.1089/vbz.2012.0996","ISSN":"1530-3667","issue":"11","journalAbbreviation":"Vector Borne Zoonotic Dis","note":"PMID: 22925016\nPMCID: PMC3491622","page":"938-941","source":"PubMed Central","title":"Rickettsia Species in Ticks Removed from Humans in Istanbul, Turkey","volume":"12","author":[{"family":"Gargili","given":"Aysen"},{"family":"Palomar","given":"Ana M."},{"family":"Midilli","given":"Kenan"},{"family":"Portillo","given":"Aránzazu"},{"family":"Kar","given":"Sırrı"},{"family":"Oteo","given":"José A."}],"issued":{"date-parts":[["2012",11]]}}}],"schema":"https://github.com/citation-style-language/schema/raw/master/csl-citation.json"} </w:instrText>
            </w:r>
            <w:r w:rsidRPr="00CF0243">
              <w:rPr>
                <w:rFonts w:ascii="Times New Roman" w:hAnsi="Times New Roman" w:cs="Times New Roman"/>
                <w:sz w:val="20"/>
                <w:szCs w:val="20"/>
                <w:lang w:val="fr-FR"/>
              </w:rPr>
              <w:fldChar w:fldCharType="separate"/>
            </w:r>
            <w:r w:rsidR="00CF0243" w:rsidRPr="00CF0243">
              <w:rPr>
                <w:rFonts w:ascii="Times New Roman" w:hAnsi="Times New Roman" w:cs="Times New Roman"/>
                <w:sz w:val="20"/>
              </w:rPr>
              <w:t>(Gargili et al., 2012)</w:t>
            </w:r>
            <w:r w:rsidRPr="00CF0243">
              <w:rPr>
                <w:rFonts w:ascii="Times New Roman" w:hAnsi="Times New Roman" w:cs="Times New Roman"/>
                <w:sz w:val="20"/>
                <w:szCs w:val="20"/>
                <w:lang w:val="fr-FR"/>
              </w:rPr>
              <w:fldChar w:fldCharType="end"/>
            </w:r>
          </w:p>
        </w:tc>
      </w:tr>
      <w:tr w:rsidR="00CB32DC" w:rsidRPr="00CF0243" w14:paraId="2A8309BE" w14:textId="77777777" w:rsidTr="00CF0243">
        <w:tc>
          <w:tcPr>
            <w:tcW w:w="1271" w:type="dxa"/>
            <w:vMerge/>
          </w:tcPr>
          <w:p w14:paraId="265F4F07" w14:textId="77777777" w:rsidR="00CB32DC" w:rsidRPr="00CF0243" w:rsidRDefault="00CB32DC" w:rsidP="00866507">
            <w:pPr>
              <w:spacing w:line="360" w:lineRule="auto"/>
              <w:jc w:val="both"/>
              <w:rPr>
                <w:rFonts w:ascii="Times New Roman" w:hAnsi="Times New Roman" w:cs="Times New Roman"/>
                <w:b/>
                <w:bCs/>
                <w:sz w:val="20"/>
                <w:szCs w:val="20"/>
                <w:lang w:val="fr-FR"/>
              </w:rPr>
            </w:pPr>
          </w:p>
        </w:tc>
        <w:tc>
          <w:tcPr>
            <w:tcW w:w="1701" w:type="dxa"/>
          </w:tcPr>
          <w:p w14:paraId="31678D3F" w14:textId="77777777" w:rsidR="00CB32DC" w:rsidRPr="00CF0243" w:rsidRDefault="00CB32DC" w:rsidP="00866507">
            <w:pPr>
              <w:spacing w:line="360" w:lineRule="auto"/>
              <w:jc w:val="both"/>
              <w:rPr>
                <w:rFonts w:ascii="Times New Roman" w:hAnsi="Times New Roman" w:cs="Times New Roman"/>
                <w:i/>
                <w:iCs/>
                <w:sz w:val="20"/>
                <w:szCs w:val="20"/>
              </w:rPr>
            </w:pPr>
            <w:r w:rsidRPr="00CF0243">
              <w:rPr>
                <w:rFonts w:ascii="Times New Roman" w:hAnsi="Times New Roman" w:cs="Times New Roman"/>
                <w:i/>
                <w:iCs/>
                <w:sz w:val="20"/>
                <w:szCs w:val="20"/>
              </w:rPr>
              <w:t>Rhipicephalus microplus</w:t>
            </w:r>
          </w:p>
        </w:tc>
        <w:tc>
          <w:tcPr>
            <w:tcW w:w="2410" w:type="dxa"/>
          </w:tcPr>
          <w:p w14:paraId="6CA26B39" w14:textId="77777777"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t>Brazil</w:t>
            </w:r>
          </w:p>
        </w:tc>
        <w:tc>
          <w:tcPr>
            <w:tcW w:w="3685" w:type="dxa"/>
          </w:tcPr>
          <w:p w14:paraId="2DF85288" w14:textId="2E050F3B"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fldChar w:fldCharType="begin"/>
            </w:r>
            <w:r w:rsidR="00CF0243" w:rsidRPr="00CF0243">
              <w:rPr>
                <w:rFonts w:ascii="Times New Roman" w:hAnsi="Times New Roman" w:cs="Times New Roman"/>
                <w:sz w:val="20"/>
                <w:szCs w:val="20"/>
                <w:lang w:val="fr-FR"/>
              </w:rPr>
              <w:instrText xml:space="preserve"> ADDIN ZOTERO_ITEM CSL_CITATION {"citationID":"3ExMTnBB","properties":{"formattedCitation":"(Dur\\uc0\\u227{}es et al., 2021)","plainCitation":"(Durães et al., 2021)","noteIndex":0},"citationItems":[{"id":1516,"uris":["http://zotero.org/users/local/h47C9og8/items/29XTKFLI"],"uri":["http://zotero.org/users/local/h47C9og8/items/29XTKFLI"],"itemData":{"id":1516,"type":"article-journal","abstract":"Spotted Fever Rickettsioses (SFR) are diseases caused by bacteria of the genus Rickettsia, and are transmitted mainly by ticks. Its eco-epidemiological scenarios vary spatially, and may also vary over time due to environmental changes. It is the main disease transmitted by ticks to humans in Brazil, with the state of Paraná (PR) having the sixth highest number of notified incidences in the country. However, information is lacking regarding the SFR disease cycles at likely infection sites within PR. During case investigations or environmental surveillance in PR for SFR, 28,517 arthropods were collected, including species known or potentially involved in the SFR cycles, such as Amblyomma sculptum, Amblyomma aureolatum, Amblyomma ovale, Amblyomma dubitatum, Amblyomma parkeri, Ctenocephalides felis felis, and Rhipicephalus sanguineus sensu lato. From these Rickettsia asembonensis, Rickettsia bellii, Rickettsia felis, Rickettsia parkeri strain Atlantic Rainforest and Candidatus Rickettsia paranaensis were detected. Ectoparasite abundance was found to be related with specific hosts and collection environments. Rickettsiae circulation was observed for 48 municipalities, encompassing 16 Health Regions (HR). As for socio-demographic and assistance indicators, circulation occurred largely in the most urbanized HR, with a higher per capita Gross Domestic Product, lower Family Health Strategy coverage, and with a higher ratio of beds in the Unified Health System per thousand inhabitants. For environmental variables, circulation occurred predominantly in HR with a climatic classified as “subtropical with hot summers” (Cfa), and with forest type phytogeographic formations. In terms of land use, circulation was commonest in areas with agriculture, pasture and fields and forest cover. Rickettsiae were circulating in almost all hydrographic basins of PR state. The results of this study provide the first descriptive recognition of SFR in PR, as well as outlining its eco-epidemiological dynamics. These proved to be quite heterogeneous, and analyzed scenarios showed characteristics strongly-associated with the outbreaks, with cases presenting clinical variation in space, so illustrating the complexity of scenarios in PR state. Due to the diversity of the circumstances surrounding SFR infections in PR, public health initiatives are necessary to foster a better understanding of the dynamics and factors effecting vulnerability to SFR in this Brazilian state.","container-title":"Frontiers in Public Health","DOI":"10.3389/fpubh.2021.577789","ISSN":"2296-2565","journalAbbreviation":"Front Public Health","note":"PMID: 33777873\nPMCID: PMC7994328","page":"577789","source":"PubMed Central","title":"Biodiversity of Potential Vectors of Rickettsiae and Epidemiological Mosaic of Spotted Fever in the State of Paraná, Brazil","volume":"9","author":[{"family":"Durães","given":"Liliane Silva"},{"family":"Bitencourth","given":"Karla"},{"family":"Ramalho","given":"Frederico Rodrigues"},{"family":"Nogueira","given":"Mário Círio"},{"family":"Nunes","given":"Emília de Carvalho"},{"family":"Gazêta","given":"Gilberto Salles"}],"issued":{"date-parts":[["2021",3,12]]}}}],"schema":"https://github.com/citation-style-language/schema/raw/master/csl-citation.json"} </w:instrText>
            </w:r>
            <w:r w:rsidRPr="00CF0243">
              <w:rPr>
                <w:rFonts w:ascii="Times New Roman" w:hAnsi="Times New Roman" w:cs="Times New Roman"/>
                <w:sz w:val="20"/>
                <w:szCs w:val="20"/>
                <w:lang w:val="fr-FR"/>
              </w:rPr>
              <w:fldChar w:fldCharType="separate"/>
            </w:r>
            <w:r w:rsidR="00CF0243" w:rsidRPr="00CF0243">
              <w:rPr>
                <w:rFonts w:ascii="Times New Roman" w:hAnsi="Times New Roman" w:cs="Times New Roman"/>
                <w:sz w:val="20"/>
                <w:szCs w:val="24"/>
              </w:rPr>
              <w:t>(Durães et al., 2021)</w:t>
            </w:r>
            <w:r w:rsidRPr="00CF0243">
              <w:rPr>
                <w:rFonts w:ascii="Times New Roman" w:hAnsi="Times New Roman" w:cs="Times New Roman"/>
                <w:sz w:val="20"/>
                <w:szCs w:val="20"/>
                <w:lang w:val="fr-FR"/>
              </w:rPr>
              <w:fldChar w:fldCharType="end"/>
            </w:r>
          </w:p>
        </w:tc>
      </w:tr>
      <w:tr w:rsidR="00CB32DC" w:rsidRPr="00CF0243" w14:paraId="7A5CAAEB" w14:textId="77777777" w:rsidTr="00CF0243">
        <w:tc>
          <w:tcPr>
            <w:tcW w:w="1271" w:type="dxa"/>
            <w:vMerge/>
          </w:tcPr>
          <w:p w14:paraId="00198BCE" w14:textId="77777777" w:rsidR="00CB32DC" w:rsidRPr="00CF0243" w:rsidRDefault="00CB32DC" w:rsidP="00866507">
            <w:pPr>
              <w:spacing w:line="360" w:lineRule="auto"/>
              <w:jc w:val="both"/>
              <w:rPr>
                <w:rFonts w:ascii="Times New Roman" w:hAnsi="Times New Roman" w:cs="Times New Roman"/>
                <w:b/>
                <w:bCs/>
                <w:sz w:val="20"/>
                <w:szCs w:val="20"/>
                <w:lang w:val="fr-FR"/>
              </w:rPr>
            </w:pPr>
          </w:p>
        </w:tc>
        <w:tc>
          <w:tcPr>
            <w:tcW w:w="1701" w:type="dxa"/>
          </w:tcPr>
          <w:p w14:paraId="6F14FFC7" w14:textId="77777777" w:rsidR="00CB32DC" w:rsidRPr="00CF0243" w:rsidRDefault="00CB32DC" w:rsidP="00866507">
            <w:pPr>
              <w:spacing w:line="360" w:lineRule="auto"/>
              <w:jc w:val="both"/>
              <w:rPr>
                <w:rFonts w:ascii="Times New Roman" w:hAnsi="Times New Roman" w:cs="Times New Roman"/>
                <w:i/>
                <w:iCs/>
                <w:sz w:val="20"/>
                <w:szCs w:val="20"/>
              </w:rPr>
            </w:pPr>
            <w:r w:rsidRPr="00CF0243">
              <w:rPr>
                <w:rFonts w:ascii="Times New Roman" w:hAnsi="Times New Roman" w:cs="Times New Roman"/>
                <w:i/>
                <w:iCs/>
                <w:sz w:val="20"/>
                <w:szCs w:val="20"/>
              </w:rPr>
              <w:t>Rhipicephalus turanicus</w:t>
            </w:r>
          </w:p>
        </w:tc>
        <w:tc>
          <w:tcPr>
            <w:tcW w:w="2410" w:type="dxa"/>
          </w:tcPr>
          <w:p w14:paraId="13A55A00" w14:textId="77777777"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t>Italy</w:t>
            </w:r>
          </w:p>
        </w:tc>
        <w:tc>
          <w:tcPr>
            <w:tcW w:w="3685" w:type="dxa"/>
          </w:tcPr>
          <w:p w14:paraId="497A780F" w14:textId="3D8439CB"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fldChar w:fldCharType="begin"/>
            </w:r>
            <w:r w:rsidR="00CF0243" w:rsidRPr="00CF0243">
              <w:rPr>
                <w:rFonts w:ascii="Times New Roman" w:hAnsi="Times New Roman" w:cs="Times New Roman"/>
                <w:sz w:val="20"/>
                <w:szCs w:val="20"/>
                <w:lang w:val="fr-FR"/>
              </w:rPr>
              <w:instrText xml:space="preserve"> ADDIN ZOTERO_ITEM CSL_CITATION {"citationID":"rki5BCab","properties":{"formattedCitation":"(Raele et al., 2017)","plainCitation":"(Raele et al., 2017)","noteIndex":0},"citationItems":[{"id":1561,"uris":["http://zotero.org/users/local/h47C9og8/items/GWWRLHP6"],"uri":["http://zotero.org/users/local/h47C9og8/items/GWWRLHP6"],"itemData":{"id":1561,"type":"article-journal","abstract":"Ixodidae ticks are vectors and reservoirs of several species of rickettsiae, and tick‐borne rickettsioses are reported worldwide. This study was aimed to verify the distribution of spotted fever group rickettsiae associated with ticks in a wild environment, the National Park of Gargano, where there is proximity between wild and domestic animals, and which is within an endemic area for rickettsiosis. Ticks were collected from animals or vegetation, morphologically identified and tested by a PCR targeting the 17kDa gene, and by a loop‐mediated isothermal amplification (LAMP) targeting ompB gene. Out of 34 tested tick pools, 2 from Dermacentor marginatus, 1 from Ixodes ricinus, and 1 from Rhipicephalus turanicus resulted positive. Nucleotide sequences of amplicons showed high similarity with sequences from Rickettsia slovaca, Rickettsia raoultii, Rickettsia helvetica, and Rickettsia felis. The overall calculated infection rate was 26.19 per 1,000, while it rose up to 107.77 when only D. marginatus was considered. The results highlight the association among Ri. slovaca, Ri. raoultii, D. marginatus and wild boars from which infected ticks were collected. Finally, the study shows the low efficacy of the previously described LAMP method for the detection of Rickettsia spp., when compared to PCR, making urgent the development of most effective LAMP protocols.","container-title":"MicrobiologyOpen","DOI":"10.1002/mbo3.527","ISSN":"2045-8827","issue":"1","journalAbbreviation":"Microbiologyopen","note":"PMID: 29047217\nPMCID: PMC5822307","page":"e00527","source":"PubMed Central","title":"Spotted fever group rickettsiae associated with ixodid ticks in wild environment in Southern Italy","volume":"7","author":[{"family":"Raele","given":"Donato Antonio"},{"family":"Galante","given":"Domenico"},{"family":"Pugliese","given":"Nicola"},{"family":"Salandra","given":"Giovanna La"},{"family":"Cafiero","given":"Maria Assunta"}],"issued":{"date-parts":[["2017",10,18]]}}}],"schema":"https://github.com/citation-style-language/schema/raw/master/csl-citation.json"} </w:instrText>
            </w:r>
            <w:r w:rsidRPr="00CF0243">
              <w:rPr>
                <w:rFonts w:ascii="Times New Roman" w:hAnsi="Times New Roman" w:cs="Times New Roman"/>
                <w:sz w:val="20"/>
                <w:szCs w:val="20"/>
                <w:lang w:val="fr-FR"/>
              </w:rPr>
              <w:fldChar w:fldCharType="separate"/>
            </w:r>
            <w:r w:rsidR="00CF0243" w:rsidRPr="00CF0243">
              <w:rPr>
                <w:rFonts w:ascii="Times New Roman" w:hAnsi="Times New Roman" w:cs="Times New Roman"/>
                <w:sz w:val="20"/>
              </w:rPr>
              <w:t>(Raele et al., 2017)</w:t>
            </w:r>
            <w:r w:rsidRPr="00CF0243">
              <w:rPr>
                <w:rFonts w:ascii="Times New Roman" w:hAnsi="Times New Roman" w:cs="Times New Roman"/>
                <w:sz w:val="20"/>
                <w:szCs w:val="20"/>
                <w:lang w:val="fr-FR"/>
              </w:rPr>
              <w:fldChar w:fldCharType="end"/>
            </w:r>
          </w:p>
        </w:tc>
      </w:tr>
      <w:tr w:rsidR="00CB32DC" w:rsidRPr="00CF0243" w14:paraId="7B0287AA" w14:textId="77777777" w:rsidTr="00CF0243">
        <w:tc>
          <w:tcPr>
            <w:tcW w:w="1271" w:type="dxa"/>
            <w:vMerge/>
          </w:tcPr>
          <w:p w14:paraId="5015E08C" w14:textId="77777777" w:rsidR="00CB32DC" w:rsidRPr="00CF0243" w:rsidRDefault="00CB32DC" w:rsidP="00866507">
            <w:pPr>
              <w:spacing w:line="360" w:lineRule="auto"/>
              <w:jc w:val="both"/>
              <w:rPr>
                <w:rFonts w:ascii="Times New Roman" w:hAnsi="Times New Roman" w:cs="Times New Roman"/>
                <w:b/>
                <w:bCs/>
                <w:sz w:val="20"/>
                <w:szCs w:val="20"/>
                <w:lang w:val="fr-FR"/>
              </w:rPr>
            </w:pPr>
          </w:p>
        </w:tc>
        <w:tc>
          <w:tcPr>
            <w:tcW w:w="1701" w:type="dxa"/>
          </w:tcPr>
          <w:p w14:paraId="72543957" w14:textId="77777777" w:rsidR="00CB32DC" w:rsidRPr="00CF0243" w:rsidRDefault="00CB32DC" w:rsidP="00866507">
            <w:pPr>
              <w:spacing w:line="360" w:lineRule="auto"/>
              <w:jc w:val="both"/>
              <w:rPr>
                <w:rFonts w:ascii="Times New Roman" w:hAnsi="Times New Roman" w:cs="Times New Roman"/>
                <w:i/>
                <w:iCs/>
                <w:sz w:val="20"/>
                <w:szCs w:val="20"/>
                <w:lang w:val="fr-FR"/>
              </w:rPr>
            </w:pPr>
            <w:r w:rsidRPr="00CF0243">
              <w:rPr>
                <w:rFonts w:ascii="Times New Roman" w:hAnsi="Times New Roman" w:cs="Times New Roman"/>
                <w:i/>
                <w:iCs/>
                <w:sz w:val="20"/>
                <w:szCs w:val="20"/>
                <w:lang w:val="fr-FR"/>
              </w:rPr>
              <w:t>Amblyomma humerale</w:t>
            </w:r>
          </w:p>
        </w:tc>
        <w:tc>
          <w:tcPr>
            <w:tcW w:w="2410" w:type="dxa"/>
          </w:tcPr>
          <w:p w14:paraId="2428C0AF" w14:textId="77777777"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t>Brazil</w:t>
            </w:r>
          </w:p>
        </w:tc>
        <w:tc>
          <w:tcPr>
            <w:tcW w:w="3685" w:type="dxa"/>
          </w:tcPr>
          <w:p w14:paraId="4A74B9A3" w14:textId="0376E955"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fldChar w:fldCharType="begin"/>
            </w:r>
            <w:r w:rsidR="00CF0243" w:rsidRPr="00CF0243">
              <w:rPr>
                <w:rFonts w:ascii="Times New Roman" w:hAnsi="Times New Roman" w:cs="Times New Roman"/>
                <w:sz w:val="20"/>
                <w:szCs w:val="20"/>
                <w:lang w:val="fr-FR"/>
              </w:rPr>
              <w:instrText xml:space="preserve"> ADDIN ZOTERO_ITEM CSL_CITATION {"citationID":"5cYSF94s","properties":{"formattedCitation":"(Soares et al., 2015)","plainCitation":"(Soares et al., 2015)","noteIndex":0},"citationItems":[{"id":1505,"uris":["http://zotero.org/users/local/h47C9og8/items/UDXK57JW"],"uri":["http://zotero.org/users/local/h47C9og8/items/UDXK57JW"],"itemData":{"id":1505,"type":"article-journal","abstract":"During 2009-2012, wild animals and their ticks were sampled in two areas within the Amazon biome of Brazil, in the states of Mato Grosso and Pará. Animal tissues, blood, and ticks were molecularly tested for Rickettsia and Coxiella DNA. A total of 182 wild animals were sampled, comprising 28 mammalian, five avian, and three reptilian species. Animal tissues or blood were all negative for Rickettsia or Coxiella DNA. A total of 454 ticks (22 larvae, 226 nymphs, 127 males, 79 females) were collected from 52 (28.6%) animals, and identified into 15 species: Amblyomma cajennense, A. naponense, A. humerale, A. nodosum, A. goeldii, A. oblongoguttatum, A. longirostre, A. calcaratum, A. coelebs, A. pacae, A. geayii, A. rotundatum, A. auricularium, A. ovale, and Haemaphysalis juxtakochi. While no Coxiella DNA was identified in ticks, six Rickettsia species were detected in the ticks. \"Candidatus Rickettsia amblyommii\" was the most common agent, detected in four tick species, A. cajennense, A. auricularium, A. longirostre, and A. humerale. The second most common agent, R. bellii, was detected in A. humerale and A. naponense. Rickettsia rhipicephali was detected in H. juxtakochi, and R. felis in A. humerale. Two possible new Rickettsia species were detected in A. naponense ticks, namely, a novel spotted fever group agent close-related to R. africae in Pará, and a novel Canadensis group agent in Mato Grosso. Results of the present study expand our knowledge on the tick fauna, and on the yet infantile knowledge of tick-borne rickettsiae in the Amazon biome.","container-title":"Experimental &amp; Applied Acarology","DOI":"10.1007/s10493-014-9851-6","ISSN":"1572-9702","issue":"1","journalAbbreviation":"Exp Appl Acarol","language":"eng","note":"PMID: 25273064","page":"125-140","source":"PubMed","title":"Ticks and rickettsial infection in the wildlife of two regions of the Brazilian Amazon","volume":"65","author":[{"family":"Soares","given":"Herbert S."},{"family":"Barbieri","given":"Amália R. M."},{"family":"Martins","given":"Thiago F."},{"family":"Minervino","given":"Antonio H. H."},{"family":"Lima","given":"Júlia T. R.","non-dropping-particle":"de"},{"family":"Marcili","given":"Arlei"},{"family":"Gennari","given":"Solange M."},{"family":"Labruna","given":"Marcelo B."}],"issued":{"date-parts":[["2015",1]]}}}],"schema":"https://github.com/citation-style-language/schema/raw/master/csl-citation.json"} </w:instrText>
            </w:r>
            <w:r w:rsidRPr="00CF0243">
              <w:rPr>
                <w:rFonts w:ascii="Times New Roman" w:hAnsi="Times New Roman" w:cs="Times New Roman"/>
                <w:sz w:val="20"/>
                <w:szCs w:val="20"/>
                <w:lang w:val="fr-FR"/>
              </w:rPr>
              <w:fldChar w:fldCharType="separate"/>
            </w:r>
            <w:r w:rsidR="00CF0243" w:rsidRPr="00CF0243">
              <w:rPr>
                <w:rFonts w:ascii="Times New Roman" w:hAnsi="Times New Roman" w:cs="Times New Roman"/>
                <w:sz w:val="20"/>
              </w:rPr>
              <w:t>(Soares et al., 2015)</w:t>
            </w:r>
            <w:r w:rsidRPr="00CF0243">
              <w:rPr>
                <w:rFonts w:ascii="Times New Roman" w:hAnsi="Times New Roman" w:cs="Times New Roman"/>
                <w:sz w:val="20"/>
                <w:szCs w:val="20"/>
                <w:lang w:val="fr-FR"/>
              </w:rPr>
              <w:fldChar w:fldCharType="end"/>
            </w:r>
          </w:p>
        </w:tc>
      </w:tr>
      <w:tr w:rsidR="00CB32DC" w:rsidRPr="00CF0243" w14:paraId="4A7DE8AB" w14:textId="77777777" w:rsidTr="00CF0243">
        <w:tc>
          <w:tcPr>
            <w:tcW w:w="1271" w:type="dxa"/>
            <w:vMerge/>
          </w:tcPr>
          <w:p w14:paraId="2B1B82B7" w14:textId="77777777" w:rsidR="00CB32DC" w:rsidRPr="00CF0243" w:rsidRDefault="00CB32DC" w:rsidP="00866507">
            <w:pPr>
              <w:spacing w:line="360" w:lineRule="auto"/>
              <w:jc w:val="both"/>
              <w:rPr>
                <w:rFonts w:ascii="Times New Roman" w:hAnsi="Times New Roman" w:cs="Times New Roman"/>
                <w:b/>
                <w:bCs/>
                <w:sz w:val="20"/>
                <w:szCs w:val="20"/>
                <w:lang w:val="fr-FR"/>
              </w:rPr>
            </w:pPr>
          </w:p>
        </w:tc>
        <w:tc>
          <w:tcPr>
            <w:tcW w:w="1701" w:type="dxa"/>
          </w:tcPr>
          <w:p w14:paraId="597266FE" w14:textId="77777777" w:rsidR="00CB32DC" w:rsidRPr="00CF0243" w:rsidRDefault="00CB32DC" w:rsidP="00866507">
            <w:pPr>
              <w:spacing w:line="360" w:lineRule="auto"/>
              <w:jc w:val="both"/>
              <w:rPr>
                <w:rFonts w:ascii="Times New Roman" w:hAnsi="Times New Roman" w:cs="Times New Roman"/>
                <w:i/>
                <w:iCs/>
                <w:sz w:val="20"/>
                <w:szCs w:val="20"/>
                <w:lang w:val="fr-FR"/>
              </w:rPr>
            </w:pPr>
            <w:r w:rsidRPr="00CF0243">
              <w:rPr>
                <w:rFonts w:ascii="Times New Roman" w:hAnsi="Times New Roman" w:cs="Times New Roman"/>
                <w:i/>
                <w:iCs/>
                <w:sz w:val="20"/>
                <w:szCs w:val="20"/>
                <w:lang w:val="fr-FR"/>
              </w:rPr>
              <w:t>Amblyomma maculatum</w:t>
            </w:r>
          </w:p>
        </w:tc>
        <w:tc>
          <w:tcPr>
            <w:tcW w:w="2410" w:type="dxa"/>
          </w:tcPr>
          <w:p w14:paraId="14E6072D" w14:textId="77777777"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t>USA</w:t>
            </w:r>
          </w:p>
        </w:tc>
        <w:tc>
          <w:tcPr>
            <w:tcW w:w="3685" w:type="dxa"/>
          </w:tcPr>
          <w:p w14:paraId="57AE0836" w14:textId="66C1AACD"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fldChar w:fldCharType="begin"/>
            </w:r>
            <w:r w:rsidR="00CF0243" w:rsidRPr="00CF0243">
              <w:rPr>
                <w:rFonts w:ascii="Times New Roman" w:hAnsi="Times New Roman" w:cs="Times New Roman"/>
                <w:sz w:val="20"/>
                <w:szCs w:val="20"/>
                <w:lang w:val="fr-FR"/>
              </w:rPr>
              <w:instrText xml:space="preserve"> ADDIN ZOTERO_ITEM CSL_CITATION {"citationID":"i8sMqKvz","properties":{"formattedCitation":"(Jiang et al., 2012)","plainCitation":"(Jiang et al., 2012)","noteIndex":0},"citationItems":[{"id":1507,"uris":["http://zotero.org/users/local/h47C9og8/items/WCRSPBNC"],"uri":["http://zotero.org/users/local/h47C9og8/items/WCRSPBNC"],"itemData":{"id":1507,"type":"article-journal","abstract":"Rickettsia parkeri, a spotted fever group (SFG) rickettsia recently found to be pathogenic to humans, causes an eschar-associated febrile illness. The R. parkeri rickettsiosis, Tidewater spotted fever, has been misdiagnosed as Rocky Mountain spotted fever due to serologic cross reactivity and the lack of specific diagnostic methods. Candidatus Rickettsia andeanae, also a SFG rickettsia, is a recently described agent of unknown pathogenicity originally identified in ticks collected from domestic animals during a fever outbreak investigation in northern Peru. Among 37 Amblyomma maculatum (collected from humans (n=35) and questing (n=2)) obtained from the southern United States during 2000-2009, nine and four A. maculatum nucleic acid preparations were found positive for R. parkeri and Candidatus R. andeanae, respectively, by newly developed genus- and species-specific quantitative real-time polymerase chain reaction assays. In addition Rickettsia felis was found in two A. maculatum nucleic acid preparations.","container-title":"Vector Borne and Zoonotic Diseases (Larchmont, N.Y.)","DOI":"10.1089/vbz.2011.0614","ISSN":"1557-7759","issue":"3","journalAbbreviation":"Vector Borne Zoonotic Dis","language":"eng","note":"PMID: 22022815","page":"175-182","source":"PubMed","title":"Detection of Rickettsia parkeri and Candidatus Rickettsia andeanae in Amblyomma maculatum Gulf Coast ticks collected from humans in the United States","volume":"12","author":[{"family":"Jiang","given":"Ju"},{"family":"Stromdahl","given":"Ellen Y."},{"family":"Richards","given":"Allen L."}],"issued":{"date-parts":[["2012",3]]}}}],"schema":"https://github.com/citation-style-language/schema/raw/master/csl-citation.json"} </w:instrText>
            </w:r>
            <w:r w:rsidRPr="00CF0243">
              <w:rPr>
                <w:rFonts w:ascii="Times New Roman" w:hAnsi="Times New Roman" w:cs="Times New Roman"/>
                <w:sz w:val="20"/>
                <w:szCs w:val="20"/>
                <w:lang w:val="fr-FR"/>
              </w:rPr>
              <w:fldChar w:fldCharType="separate"/>
            </w:r>
            <w:r w:rsidR="00CF0243" w:rsidRPr="00CF0243">
              <w:rPr>
                <w:rFonts w:ascii="Times New Roman" w:hAnsi="Times New Roman" w:cs="Times New Roman"/>
                <w:sz w:val="20"/>
              </w:rPr>
              <w:t>(Jiang et al., 2012)</w:t>
            </w:r>
            <w:r w:rsidRPr="00CF0243">
              <w:rPr>
                <w:rFonts w:ascii="Times New Roman" w:hAnsi="Times New Roman" w:cs="Times New Roman"/>
                <w:sz w:val="20"/>
                <w:szCs w:val="20"/>
                <w:lang w:val="fr-FR"/>
              </w:rPr>
              <w:fldChar w:fldCharType="end"/>
            </w:r>
          </w:p>
        </w:tc>
      </w:tr>
      <w:tr w:rsidR="00CB32DC" w:rsidRPr="00CF0243" w14:paraId="2B2D407B" w14:textId="77777777" w:rsidTr="00CF0243">
        <w:tc>
          <w:tcPr>
            <w:tcW w:w="1271" w:type="dxa"/>
            <w:vMerge/>
          </w:tcPr>
          <w:p w14:paraId="5B53B4EC" w14:textId="77777777" w:rsidR="00CB32DC" w:rsidRPr="00CF0243" w:rsidRDefault="00CB32DC" w:rsidP="00866507">
            <w:pPr>
              <w:spacing w:line="360" w:lineRule="auto"/>
              <w:jc w:val="both"/>
              <w:rPr>
                <w:rFonts w:ascii="Times New Roman" w:hAnsi="Times New Roman" w:cs="Times New Roman"/>
                <w:b/>
                <w:bCs/>
                <w:sz w:val="20"/>
                <w:szCs w:val="20"/>
                <w:lang w:val="fr-FR"/>
              </w:rPr>
            </w:pPr>
          </w:p>
        </w:tc>
        <w:tc>
          <w:tcPr>
            <w:tcW w:w="1701" w:type="dxa"/>
          </w:tcPr>
          <w:p w14:paraId="3550A28B" w14:textId="77777777" w:rsidR="00CB32DC" w:rsidRPr="00CF0243" w:rsidRDefault="00CB32DC" w:rsidP="00866507">
            <w:pPr>
              <w:spacing w:line="360" w:lineRule="auto"/>
              <w:jc w:val="both"/>
              <w:rPr>
                <w:rFonts w:ascii="Times New Roman" w:hAnsi="Times New Roman" w:cs="Times New Roman"/>
                <w:i/>
                <w:iCs/>
                <w:sz w:val="20"/>
                <w:szCs w:val="20"/>
                <w:lang w:val="fr-FR"/>
              </w:rPr>
            </w:pPr>
            <w:r w:rsidRPr="00CF0243">
              <w:rPr>
                <w:rFonts w:ascii="Times New Roman" w:hAnsi="Times New Roman" w:cs="Times New Roman"/>
                <w:i/>
                <w:iCs/>
                <w:sz w:val="20"/>
                <w:szCs w:val="20"/>
                <w:lang w:val="fr-FR"/>
              </w:rPr>
              <w:t>Amblyommma cajennense</w:t>
            </w:r>
          </w:p>
        </w:tc>
        <w:tc>
          <w:tcPr>
            <w:tcW w:w="2410" w:type="dxa"/>
          </w:tcPr>
          <w:p w14:paraId="71787C0B" w14:textId="77777777"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t>Brazil</w:t>
            </w:r>
          </w:p>
        </w:tc>
        <w:tc>
          <w:tcPr>
            <w:tcW w:w="3685" w:type="dxa"/>
          </w:tcPr>
          <w:p w14:paraId="363BB220" w14:textId="5D9D2CD5"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fldChar w:fldCharType="begin"/>
            </w:r>
            <w:r w:rsidR="00CF0243" w:rsidRPr="00CF0243">
              <w:rPr>
                <w:rFonts w:ascii="Times New Roman" w:hAnsi="Times New Roman" w:cs="Times New Roman"/>
                <w:sz w:val="20"/>
                <w:szCs w:val="20"/>
                <w:lang w:val="fr-FR"/>
              </w:rPr>
              <w:instrText xml:space="preserve"> ADDIN ZOTERO_ITEM CSL_CITATION {"citationID":"Y8d9spxg","properties":{"formattedCitation":"(Cardoso et al., 2006)","plainCitation":"(Cardoso et al., 2006)","noteIndex":0},"citationItems":[{"id":1587,"uris":["http://zotero.org/users/local/h47C9og8/items/PPBAWDB2"],"uri":["http://zotero.org/users/local/h47C9og8/items/PPBAWDB2"],"itemData":{"id":1587,"type":"article-journal","abstract":"The present study was intended to characterize Rickettsia spp. circulating in arthropod vectors in Caratinga, Minas Gerais, Brazil, by PCR and to investigate the presence of antibodies against the spotted fever Rickettsiae group (SFRG) in dogs and horses. 2,610 arthropods were collected and taxonomically identified. DNA samples obtained from these vectors were submitted to PCR and cycle-sequenced. Ctenocephalides and Amblyomma cajennense showed sequences presenting 100.0% homology with R. felis. A sequence obtained from Rhipicephalus sanguineus showed 99.0% homology with R. felis, and a sequence from A. cajennense showed 97.0% homology with R. honei and R. rickettsii. Canine (73) and equine (18) serum samples were tested by indirect fluorescent antibody (IFA) using R. rickettsii antigen. Only three of the equine sera tested (17.0%) had positive antibody titers. Molecular detection of rickettsiae species potentially pathogenic to humans in arthropod vectors and the presence of seroreactivity to SFRG in horses show the risk of transmission of rickettsiosis in this area and the need to maintain continuous epidemiological surveillance for rickettsial diseases.","container-title":"Cadernos De Saude Publica","DOI":"10.1590/s0102-311x2006000300004","ISSN":"0102-311X","issue":"3","journalAbbreviation":"Cad Saude Publica","language":"por","note":"PMID: 16583093","page":"495-501","source":"PubMed","title":"[Characterization of Rickettsia spp. circulating in a silent peri-urban focus for Brazilian spotted fever in Caratinga, Minas Gerais, Brazil]","volume":"22","author":[{"family":"Cardoso","given":"Luciane Daniele"},{"family":"Freitas","given":"Renata Nascimento"},{"family":"Mafra","given":"Cláudio Lísias"},{"family":"Neves","given":"Cristiane Vilas Boas"},{"family":"Figueira","given":"Fátima Cristina Bacellar"},{"family":"Labruna","given":"Marcelo Bahia"},{"family":"Gennari","given":"Solange M."},{"family":"Walker","given":"David Hughes"},{"family":"Galvão","given":"Márcio Antônio Moreira"}],"issued":{"date-parts":[["2006",3]]}}}],"schema":"https://github.com/citation-style-language/schema/raw/master/csl-citation.json"} </w:instrText>
            </w:r>
            <w:r w:rsidRPr="00CF0243">
              <w:rPr>
                <w:rFonts w:ascii="Times New Roman" w:hAnsi="Times New Roman" w:cs="Times New Roman"/>
                <w:sz w:val="20"/>
                <w:szCs w:val="20"/>
                <w:lang w:val="fr-FR"/>
              </w:rPr>
              <w:fldChar w:fldCharType="separate"/>
            </w:r>
            <w:r w:rsidR="00CF0243" w:rsidRPr="00CF0243">
              <w:rPr>
                <w:rFonts w:ascii="Times New Roman" w:hAnsi="Times New Roman" w:cs="Times New Roman"/>
                <w:sz w:val="20"/>
              </w:rPr>
              <w:t>(Cardoso et al., 2006)</w:t>
            </w:r>
            <w:r w:rsidRPr="00CF0243">
              <w:rPr>
                <w:rFonts w:ascii="Times New Roman" w:hAnsi="Times New Roman" w:cs="Times New Roman"/>
                <w:sz w:val="20"/>
                <w:szCs w:val="20"/>
                <w:lang w:val="fr-FR"/>
              </w:rPr>
              <w:fldChar w:fldCharType="end"/>
            </w:r>
          </w:p>
        </w:tc>
      </w:tr>
      <w:tr w:rsidR="00CB32DC" w:rsidRPr="00CF0243" w14:paraId="4A1A1D2E" w14:textId="77777777" w:rsidTr="00CF0243">
        <w:tc>
          <w:tcPr>
            <w:tcW w:w="1271" w:type="dxa"/>
            <w:vMerge/>
          </w:tcPr>
          <w:p w14:paraId="020F73C6" w14:textId="77777777" w:rsidR="00CB32DC" w:rsidRPr="00CF0243" w:rsidRDefault="00CB32DC" w:rsidP="00866507">
            <w:pPr>
              <w:spacing w:line="360" w:lineRule="auto"/>
              <w:jc w:val="both"/>
              <w:rPr>
                <w:rFonts w:ascii="Times New Roman" w:hAnsi="Times New Roman" w:cs="Times New Roman"/>
                <w:b/>
                <w:bCs/>
                <w:sz w:val="20"/>
                <w:szCs w:val="20"/>
                <w:lang w:val="fr-FR"/>
              </w:rPr>
            </w:pPr>
          </w:p>
        </w:tc>
        <w:tc>
          <w:tcPr>
            <w:tcW w:w="1701" w:type="dxa"/>
          </w:tcPr>
          <w:p w14:paraId="25D9122D" w14:textId="77777777" w:rsidR="00CB32DC" w:rsidRPr="00CF0243" w:rsidRDefault="00CB32DC" w:rsidP="00866507">
            <w:pPr>
              <w:spacing w:line="360" w:lineRule="auto"/>
              <w:jc w:val="both"/>
              <w:rPr>
                <w:rFonts w:ascii="Times New Roman" w:hAnsi="Times New Roman" w:cs="Times New Roman"/>
                <w:i/>
                <w:iCs/>
                <w:sz w:val="20"/>
                <w:szCs w:val="20"/>
                <w:lang w:val="fr-FR"/>
              </w:rPr>
            </w:pPr>
            <w:r w:rsidRPr="00CF0243">
              <w:rPr>
                <w:rFonts w:ascii="Times New Roman" w:hAnsi="Times New Roman" w:cs="Times New Roman"/>
                <w:i/>
                <w:iCs/>
                <w:sz w:val="20"/>
                <w:szCs w:val="20"/>
              </w:rPr>
              <w:t>Dermacentor nitens</w:t>
            </w:r>
          </w:p>
        </w:tc>
        <w:tc>
          <w:tcPr>
            <w:tcW w:w="2410" w:type="dxa"/>
          </w:tcPr>
          <w:p w14:paraId="139B1860" w14:textId="77777777"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t xml:space="preserve">Cuba, </w:t>
            </w:r>
            <w:r w:rsidRPr="00CF0243">
              <w:rPr>
                <w:rFonts w:ascii="Times New Roman" w:hAnsi="Times New Roman" w:cs="Times New Roman"/>
                <w:sz w:val="20"/>
                <w:szCs w:val="20"/>
              </w:rPr>
              <w:t>Brazil</w:t>
            </w:r>
          </w:p>
        </w:tc>
        <w:tc>
          <w:tcPr>
            <w:tcW w:w="3685" w:type="dxa"/>
          </w:tcPr>
          <w:p w14:paraId="4002E50E" w14:textId="6B3FE9C1"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fldChar w:fldCharType="begin"/>
            </w:r>
            <w:r w:rsidR="00CF0243" w:rsidRPr="00CF0243">
              <w:rPr>
                <w:rFonts w:ascii="Times New Roman" w:hAnsi="Times New Roman" w:cs="Times New Roman"/>
                <w:sz w:val="20"/>
                <w:szCs w:val="20"/>
                <w:lang w:val="fr-FR"/>
              </w:rPr>
              <w:instrText xml:space="preserve"> ADDIN ZOTERO_ITEM CSL_CITATION {"citationID":"BvDSqVWD","properties":{"formattedCitation":"(de Oliveira et al., 2020)","plainCitation":"(de Oliveira et al., 2020)","noteIndex":0},"citationItems":[{"id":1542,"uris":["http://zotero.org/users/local/h47C9og8/items/FY8GS33D"],"uri":["http://zotero.org/users/local/h47C9og8/items/FY8GS33D"],"itemData":{"id":1542,"type":"article-journal","abstract":"Ticks and fleas are arthropods widely distributed around the world involved in the transmission of various vector-borne diseases (VBDs), including Brazilian Spotted Fever (BSF), Baggio-Yoshinari Syndrome and the plague, with outstanding consequences for the public health. The aim of this study was to investigate the presence of Rickettsia spp., Borrelia spp. and Yersinia pestis in arthropods collected from dogs, cats and horses living in the state of Pernambuco, Northeastern Brazil. From January 2017 to April 2019, ectoparasites were collected, morphologically identified and molecularly analysed through PCR and sequencing. In total 401 specimens were collected from 86 animals, being 68% (n = 273) and 32% (n = 128) from rural and urban areas, respectively. The most commonly detected species were the ticks Dermacentor nitens, Amblyomma sculptum, Rhipicephalus sanguineus sensu lato (s.l.), Rhipicephalus microplus, and Amblyomma ovale, and the fleas Ctenocephalides felis and Ctenocephalides canis. DNA of Rickettsia felis was detected in D. nitens collected from horses, and C. felis, and R. sanguineus s.l. collected from dogs. All samples scored negative for Borrelia spp. and Y. pestis DNA. This study provides valuable data on ectoparasite fauna from domestic animals and identifies the circulation of a zoonotic pathogen (i.e., R. felis) in the population of the arthropods assessed. Therefore, preventive measures should be adopted in order to reduce the risk of occurrence of neglected VBD caused by this pathogen in animal and human hosts.","container-title":"Experimental &amp; Applied Acarology","DOI":"10.1007/s10493-020-00505-2","ISSN":"1572-9702","issue":"2","journalAbbreviation":"Exp Appl Acarol","language":"eng","note":"PMID: 32472468","page":"255-264","source":"PubMed","title":"Detection of Rickettsia felis in ectoparasites collected from domestic animals","volume":"81","author":[{"family":"Oliveira","given":"Jéssica Cardoso Pessoa","non-dropping-particle":"de"},{"family":"Reckziegel","given":"Guilherme Henrique"},{"family":"Ramos","given":"Carlos Alberto do Nascimento"},{"family":"Giannelli","given":"Alessio"},{"family":"Alves","given":"Leucio Câmara"},{"family":"Carvalho","given":"Gílcia Aparecida","non-dropping-particle":"de"},{"family":"Ramos","given":"Rafael Antonio Nascimento"}],"issued":{"date-parts":[["2020",6]]}}}],"schema":"https://github.com/citation-style-language/schema/raw/master/csl-citation.json"} </w:instrText>
            </w:r>
            <w:r w:rsidRPr="00CF0243">
              <w:rPr>
                <w:rFonts w:ascii="Times New Roman" w:hAnsi="Times New Roman" w:cs="Times New Roman"/>
                <w:sz w:val="20"/>
                <w:szCs w:val="20"/>
                <w:lang w:val="fr-FR"/>
              </w:rPr>
              <w:fldChar w:fldCharType="separate"/>
            </w:r>
            <w:r w:rsidR="00CF0243" w:rsidRPr="00CF0243">
              <w:rPr>
                <w:rFonts w:ascii="Times New Roman" w:hAnsi="Times New Roman" w:cs="Times New Roman"/>
                <w:sz w:val="20"/>
              </w:rPr>
              <w:t>(de Oliveira et al., 2020)</w:t>
            </w:r>
            <w:r w:rsidRPr="00CF0243">
              <w:rPr>
                <w:rFonts w:ascii="Times New Roman" w:hAnsi="Times New Roman" w:cs="Times New Roman"/>
                <w:sz w:val="20"/>
                <w:szCs w:val="20"/>
                <w:lang w:val="fr-FR"/>
              </w:rPr>
              <w:fldChar w:fldCharType="end"/>
            </w:r>
          </w:p>
        </w:tc>
      </w:tr>
      <w:tr w:rsidR="00CB32DC" w:rsidRPr="00CF0243" w14:paraId="4E197D93" w14:textId="77777777" w:rsidTr="00CF0243">
        <w:tc>
          <w:tcPr>
            <w:tcW w:w="1271" w:type="dxa"/>
            <w:vMerge/>
          </w:tcPr>
          <w:p w14:paraId="66DE5868" w14:textId="77777777" w:rsidR="00CB32DC" w:rsidRPr="00CF0243" w:rsidRDefault="00CB32DC" w:rsidP="00866507">
            <w:pPr>
              <w:spacing w:line="360" w:lineRule="auto"/>
              <w:jc w:val="both"/>
              <w:rPr>
                <w:rFonts w:ascii="Times New Roman" w:hAnsi="Times New Roman" w:cs="Times New Roman"/>
                <w:b/>
                <w:bCs/>
                <w:sz w:val="20"/>
                <w:szCs w:val="20"/>
                <w:lang w:val="fr-FR"/>
              </w:rPr>
            </w:pPr>
          </w:p>
        </w:tc>
        <w:tc>
          <w:tcPr>
            <w:tcW w:w="1701" w:type="dxa"/>
          </w:tcPr>
          <w:p w14:paraId="7AF280CB" w14:textId="77777777" w:rsidR="00CB32DC" w:rsidRPr="00CF0243" w:rsidRDefault="00CB32DC" w:rsidP="00866507">
            <w:pPr>
              <w:spacing w:line="360" w:lineRule="auto"/>
              <w:jc w:val="both"/>
              <w:rPr>
                <w:rFonts w:ascii="Times New Roman" w:hAnsi="Times New Roman" w:cs="Times New Roman"/>
                <w:i/>
                <w:iCs/>
                <w:sz w:val="20"/>
                <w:szCs w:val="20"/>
                <w:lang w:val="fr-FR"/>
              </w:rPr>
            </w:pPr>
            <w:r w:rsidRPr="00CF0243">
              <w:rPr>
                <w:rFonts w:ascii="Times New Roman" w:hAnsi="Times New Roman" w:cs="Times New Roman"/>
                <w:i/>
                <w:iCs/>
                <w:sz w:val="20"/>
                <w:szCs w:val="20"/>
                <w:lang w:val="fr-FR"/>
              </w:rPr>
              <w:t xml:space="preserve">Ixodes ricinus </w:t>
            </w:r>
          </w:p>
        </w:tc>
        <w:tc>
          <w:tcPr>
            <w:tcW w:w="2410" w:type="dxa"/>
          </w:tcPr>
          <w:p w14:paraId="4443E4FB" w14:textId="77777777"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t>Romania, France</w:t>
            </w:r>
          </w:p>
        </w:tc>
        <w:tc>
          <w:tcPr>
            <w:tcW w:w="3685" w:type="dxa"/>
          </w:tcPr>
          <w:p w14:paraId="7BB4471F" w14:textId="1B605355"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fldChar w:fldCharType="begin"/>
            </w:r>
            <w:r w:rsidR="00CF0243" w:rsidRPr="00CF0243">
              <w:rPr>
                <w:rFonts w:ascii="Times New Roman" w:hAnsi="Times New Roman" w:cs="Times New Roman"/>
                <w:sz w:val="20"/>
                <w:szCs w:val="20"/>
                <w:lang w:val="fr-FR"/>
              </w:rPr>
              <w:instrText xml:space="preserve"> ADDIN ZOTERO_ITEM CSL_CITATION {"citationID":"fXfJGpsA","properties":{"formattedCitation":"(Lejal et al., 2019; Bor\\uc0\\u351{}an et al., 2021)","plainCitation":"(Lejal et al., 2019; Borşan et al., 2021)","noteIndex":0},"citationItems":[{"id":1519,"uris":["http://zotero.org/users/local/h47C9og8/items/54PV6UL8"],"uri":["http://zotero.org/users/local/h47C9og8/items/54PV6UL8"],"itemData":{"id":1519,"type":"article-journal","abstract":"The tick midgut and salivary glands represent the primary organs for pathogen acquisition and transmission, respectively. Specifically, the midgut is the first organ to have contact with pathogens during the blood meal uptake, while salivary glands along with their secretions play a crucial role in pathogen transmission to the host. Currently there is little data about pathogen composition and prevalence in Ixodes ricinus midgut and salivary glands. The present study investigated the presence of 32 pathogen species in the midgut and salivary glands of unfed I. ricinus males and females using high-throughput microfluidic real-time PCR. Such an approach is important for enriching the knowledge about pathogen distribution in distinct tick organs which should lead to a better understanding I. ricinus-borne disease epidemiology.","container-title":"Parasites &amp; Vectors","DOI":"10.1186/s13071-019-3418-7","ISSN":"1756-3305","issue":"1","journalAbbreviation":"Parasites &amp; Vectors","page":"152","source":"BioMed Central","title":"Tick-borne pathogen detection in midgut and salivary glands of adult Ixodes ricinus","volume":"12","author":[{"family":"Lejal","given":"Emilie"},{"family":"Moutailler","given":"Sara"},{"family":"Šimo","given":"Ladislav"},{"family":"Vayssier-Taussat","given":"Muriel"},{"family":"Pollet","given":"Thomas"}],"issued":{"date-parts":[["2019",4,2]]}},"label":"page"},{"id":1522,"uris":["http://zotero.org/users/local/h47C9og8/items/5X9VG9QV"],"uri":["http://zotero.org/users/local/h47C9og8/items/5X9VG9QV"],"itemData":{"id":1522,"type":"article-journal","abstract":"Despite the increasingly recognized eco-epidemiological importance of ticks as vectors for numerous zoonotic pathogens in urban areas, data regarding the pathogen diversity and co-infection rates in ticks and wildlife hosts in urban and peri-urban Romania are scanty. We aimed to establish the risk of human exposure to co-infected ticks in Cluj-Napoca, a major city in Romania. DNA was isolated from 151 questing ticks: Ixodes ricinus (n = 95), Haemaphysalis punctata (n = 53), Dermacentor reticulatus (n = 2), and Dermacentor marginatus (n = 1); 222 engorged ticks: I. ricinus (n = 164), I. hexagonus (n = 36), H. punctata (n = 16), H. concinna (n = 6), and 70 tissue samples collected from wildlife hosts during 2018 in five urban, and two peri-urban sites. Using a pre-designed Fluidigm real-time PCR dynamic array, all DNA samples were individually screened for the presence of 44 vector-borne pathogens. Subsequently, conventional PCRs were performed for a selection of samples to allow validation and sequencing. In total, 15 pathogens were identified to species and 6 to genus level. In questing ticks, single infections were more common than co-infections. Seven Borrelia spp. were detected in questing I. ricinus, and three in H. punctata ticks. An overall high prevalence 26.35% (95% CI: 19.46–34.22) and diversity of Borrelia burgdorferi sensu lato was seen in urban questing ticks. Other pathogens of the order Rickettsiales were present with variable prevalence. Co-infections occurred in 27.4% (95% CI: 18.72-37.48) of all infected questing ticks. In engorged ticks the overall Bo. burgdorferi sensu lato prevalence was 35.6% (95% CI: 29.29–42.27), with five species present. Pathogens of the order Rickettsiales were also frequently detected. We report for the first time in Romania the presence of Rickettsia aeschlimannii and Rickettsia felis. Overall, from the infected engorged ticks, 69.2% showcased co-infections. In Ixodes spp., dual co-infections, namely Borrelia spp. and Anaplasma phagocytophilum, and Rickettsia helvetica and A. phagocytophilum were the most prevalent. Given the outcome, we underline the need to establish proper tick-surveillance programs in cities and include co-infections in the management plan of tick-borne diseases in Romania.","container-title":"Frontiers in Microbiology","DOI":"10.3389/fmicb.2021.645002","ISSN":"1664-302X","journalAbbreviation":"Front Microbiol","note":"PMID: 33767683\nPMCID: PMC7985354","page":"645002","source":"PubMed Central","title":"High Diversity, Prevalence, and Co-infection Rates of Tick-Borne Pathogens in Ticks and Wildlife Hosts in an Urban Area in Romania","volume":"12","author":[{"family":"Borşan","given":"Silvia-Diana"},{"family":"Ionică","given":"Angela Monica"},{"family":"Galon","given":"Clémence"},{"family":"Toma-Naic","given":"Andra"},{"family":"Peştean","given":"Cosmin"},{"family":"Sándor","given":"Attila D."},{"family":"Moutailler","given":"Sara"},{"family":"Mihalca","given":"Andrei Daniel"}],"issued":{"date-parts":[["2021",3,9]]}},"label":"page"}],"schema":"https://github.com/citation-style-language/schema/raw/master/csl-citation.json"} </w:instrText>
            </w:r>
            <w:r w:rsidRPr="00CF0243">
              <w:rPr>
                <w:rFonts w:ascii="Times New Roman" w:hAnsi="Times New Roman" w:cs="Times New Roman"/>
                <w:sz w:val="20"/>
                <w:szCs w:val="20"/>
                <w:lang w:val="fr-FR"/>
              </w:rPr>
              <w:fldChar w:fldCharType="separate"/>
            </w:r>
            <w:r w:rsidR="00CF0243" w:rsidRPr="00CF0243">
              <w:rPr>
                <w:rFonts w:ascii="Times New Roman" w:hAnsi="Times New Roman" w:cs="Times New Roman"/>
                <w:sz w:val="20"/>
                <w:szCs w:val="24"/>
              </w:rPr>
              <w:t>(Lejal et al., 2019; Borşan et al., 2021)</w:t>
            </w:r>
            <w:r w:rsidRPr="00CF0243">
              <w:rPr>
                <w:rFonts w:ascii="Times New Roman" w:hAnsi="Times New Roman" w:cs="Times New Roman"/>
                <w:sz w:val="20"/>
                <w:szCs w:val="20"/>
                <w:lang w:val="fr-FR"/>
              </w:rPr>
              <w:fldChar w:fldCharType="end"/>
            </w:r>
          </w:p>
        </w:tc>
      </w:tr>
      <w:tr w:rsidR="00CB32DC" w:rsidRPr="00CF0243" w14:paraId="0C8BE28B" w14:textId="77777777" w:rsidTr="00CF0243">
        <w:tc>
          <w:tcPr>
            <w:tcW w:w="1271" w:type="dxa"/>
            <w:vMerge/>
          </w:tcPr>
          <w:p w14:paraId="42F3606C" w14:textId="77777777" w:rsidR="00CB32DC" w:rsidRPr="00CF0243" w:rsidRDefault="00CB32DC" w:rsidP="00866507">
            <w:pPr>
              <w:spacing w:line="360" w:lineRule="auto"/>
              <w:jc w:val="both"/>
              <w:rPr>
                <w:rFonts w:ascii="Times New Roman" w:hAnsi="Times New Roman" w:cs="Times New Roman"/>
                <w:b/>
                <w:bCs/>
                <w:sz w:val="20"/>
                <w:szCs w:val="20"/>
                <w:lang w:val="fr-FR"/>
              </w:rPr>
            </w:pPr>
          </w:p>
        </w:tc>
        <w:tc>
          <w:tcPr>
            <w:tcW w:w="1701" w:type="dxa"/>
          </w:tcPr>
          <w:p w14:paraId="0DC6D7EB" w14:textId="77777777" w:rsidR="00CB32DC" w:rsidRPr="00CF0243" w:rsidRDefault="00CB32DC" w:rsidP="00866507">
            <w:pPr>
              <w:spacing w:line="360" w:lineRule="auto"/>
              <w:jc w:val="both"/>
              <w:rPr>
                <w:rFonts w:ascii="Times New Roman" w:hAnsi="Times New Roman" w:cs="Times New Roman"/>
                <w:i/>
                <w:iCs/>
                <w:sz w:val="20"/>
                <w:szCs w:val="20"/>
                <w:lang w:val="fr-FR"/>
              </w:rPr>
            </w:pPr>
            <w:r w:rsidRPr="00CF0243">
              <w:rPr>
                <w:rFonts w:ascii="Times New Roman" w:hAnsi="Times New Roman" w:cs="Times New Roman"/>
                <w:i/>
                <w:iCs/>
                <w:sz w:val="20"/>
                <w:szCs w:val="20"/>
              </w:rPr>
              <w:t>Ixodes hexagonus</w:t>
            </w:r>
          </w:p>
        </w:tc>
        <w:tc>
          <w:tcPr>
            <w:tcW w:w="2410" w:type="dxa"/>
          </w:tcPr>
          <w:p w14:paraId="20560D31" w14:textId="77777777"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t>Italy</w:t>
            </w:r>
          </w:p>
        </w:tc>
        <w:tc>
          <w:tcPr>
            <w:tcW w:w="3685" w:type="dxa"/>
          </w:tcPr>
          <w:p w14:paraId="2044DAD5" w14:textId="3F073CAE"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fldChar w:fldCharType="begin"/>
            </w:r>
            <w:r w:rsidR="00CF0243" w:rsidRPr="00CF0243">
              <w:rPr>
                <w:rFonts w:ascii="Times New Roman" w:hAnsi="Times New Roman" w:cs="Times New Roman"/>
                <w:sz w:val="20"/>
                <w:szCs w:val="20"/>
                <w:lang w:val="fr-FR"/>
              </w:rPr>
              <w:instrText xml:space="preserve"> ADDIN ZOTERO_ITEM CSL_CITATION {"citationID":"b6ph5utg","properties":{"formattedCitation":"(Pascucci et al., 2019)","plainCitation":"(Pascucci et al., 2019)","noteIndex":0},"citationItems":[{"id":1547,"uris":["http://zotero.org/users/local/h47C9og8/items/2ABGEE2M"],"uri":["http://zotero.org/users/local/h47C9og8/items/2ABGEE2M"],"itemData":{"id":1547,"type":"article-journal","abstract":"Rickettsiae have worldwide occurrence and rickettsiosis are widely recognized as emerging infections in several parts of the world. For decades, it was thought that a single pathogenic tick-borne spotted fever group (SFG), Rickettsia, occurred in each continent. Nowadays, thanks to molecular biology, new species of Rickettsia responsible for disease in humans are continuously identified worldwide. In a framework of diagnostic activities of the Istituto Zooprofilattico Sperimentale dell’Abruzzo e del Molise “G. Gaporale” and considering some reports of suspected human clinical cases of rickettsiosis, a survey on ticks collected form animals and humans was carried out with the aim to identify the Rickettsia species circulating in Abruzzi and Molise regions. A total of 603 ticks, previously identified at species level by morphology, pooled into 178 tick samples, were tested by pan-Rickettsia RealTime PCR. DNA from specimens positive for Rickettsia spp. was then sequenced in order to identify the Rickettsia species involved. The highest infection rate was detected in Dermacentor marginatus followed by Ixodes ricinus. The selected targets for this purpose were OmpA and gltA. Rickettsia slovaca, Rickettsia monacensis, Rickettsia massiliae, Rickettsia conorii, Rickettsia aeschlimannii, Rickettsia helvetica, Rickettsia raoultii, and Rickettsia felis – like organisms were identified in this study. These are the first data available in the literature for the circulation of SFG Rickettsia species in the selected geographical area. Results made evidence of high rate of infection in ticks. All Rickettsia species detected have been previously involved in human infection. The diversity of Rickettsia detected, and tick species collected reflects the biodiversity in term of wildlife and environment of the area. An association between Rickettsia species, ticks, and the relationships with vertebrate host species are discussed. Due to the peculiar eco-biology of each Rickettsia species, the use of diagnostic tools able to identify Rickettsia at the species level is thus recommended in order to assess the risk for humans and to elucidate more precise etiological diagnosis in clinical cases.","container-title":"Microorganisms","DOI":"10.3390/microorganisms7120696","ISSN":"2076-2607","issue":"12","journalAbbreviation":"Microorganisms","note":"PMID: 31847276\nPMCID: PMC6956140","page":"696","source":"PubMed Central","title":"Diversity of Rickettsia in Ticks Collected in Abruzzi and Molise Regions (Central Italy)","volume":"7","author":[{"family":"Pascucci","given":"Ilaria"},{"family":"Di Domenico","given":"Marco"},{"family":"Curini","given":"Valentina"},{"family":"Cocco","given":"Antonio"},{"family":"Averaimo","given":"Daniela"},{"family":"D’Alterio","given":"Nicola"},{"family":"Cammà","given":"Cesare"}],"issued":{"date-parts":[["2019",12,13]]}}}],"schema":"https://github.com/citation-style-language/schema/raw/master/csl-citation.json"} </w:instrText>
            </w:r>
            <w:r w:rsidRPr="00CF0243">
              <w:rPr>
                <w:rFonts w:ascii="Times New Roman" w:hAnsi="Times New Roman" w:cs="Times New Roman"/>
                <w:sz w:val="20"/>
                <w:szCs w:val="20"/>
                <w:lang w:val="fr-FR"/>
              </w:rPr>
              <w:fldChar w:fldCharType="separate"/>
            </w:r>
            <w:r w:rsidR="00CF0243" w:rsidRPr="00CF0243">
              <w:rPr>
                <w:rFonts w:ascii="Times New Roman" w:hAnsi="Times New Roman" w:cs="Times New Roman"/>
                <w:sz w:val="20"/>
              </w:rPr>
              <w:t>(Pascucci et al., 2019)</w:t>
            </w:r>
            <w:r w:rsidRPr="00CF0243">
              <w:rPr>
                <w:rFonts w:ascii="Times New Roman" w:hAnsi="Times New Roman" w:cs="Times New Roman"/>
                <w:sz w:val="20"/>
                <w:szCs w:val="20"/>
                <w:lang w:val="fr-FR"/>
              </w:rPr>
              <w:fldChar w:fldCharType="end"/>
            </w:r>
          </w:p>
        </w:tc>
      </w:tr>
      <w:tr w:rsidR="00CB32DC" w:rsidRPr="00CF0243" w14:paraId="64933B8F" w14:textId="77777777" w:rsidTr="00CF0243">
        <w:tc>
          <w:tcPr>
            <w:tcW w:w="1271" w:type="dxa"/>
            <w:vMerge/>
          </w:tcPr>
          <w:p w14:paraId="6D7E94B5" w14:textId="77777777" w:rsidR="00CB32DC" w:rsidRPr="00CF0243" w:rsidRDefault="00CB32DC" w:rsidP="00866507">
            <w:pPr>
              <w:spacing w:line="360" w:lineRule="auto"/>
              <w:jc w:val="both"/>
              <w:rPr>
                <w:rFonts w:ascii="Times New Roman" w:hAnsi="Times New Roman" w:cs="Times New Roman"/>
                <w:b/>
                <w:bCs/>
                <w:sz w:val="20"/>
                <w:szCs w:val="20"/>
                <w:lang w:val="fr-FR"/>
              </w:rPr>
            </w:pPr>
          </w:p>
        </w:tc>
        <w:tc>
          <w:tcPr>
            <w:tcW w:w="1701" w:type="dxa"/>
          </w:tcPr>
          <w:p w14:paraId="2C1BD605" w14:textId="77777777" w:rsidR="00CB32DC" w:rsidRPr="00CF0243" w:rsidRDefault="00CB32DC" w:rsidP="00866507">
            <w:pPr>
              <w:spacing w:line="360" w:lineRule="auto"/>
              <w:jc w:val="both"/>
              <w:rPr>
                <w:rFonts w:ascii="Times New Roman" w:hAnsi="Times New Roman" w:cs="Times New Roman"/>
                <w:i/>
                <w:iCs/>
                <w:sz w:val="20"/>
                <w:szCs w:val="20"/>
              </w:rPr>
            </w:pPr>
            <w:r w:rsidRPr="00CF0243">
              <w:rPr>
                <w:rFonts w:ascii="Times New Roman" w:hAnsi="Times New Roman" w:cs="Times New Roman"/>
                <w:i/>
                <w:iCs/>
                <w:sz w:val="20"/>
                <w:szCs w:val="20"/>
              </w:rPr>
              <w:t>Ixodes ovatus</w:t>
            </w:r>
          </w:p>
        </w:tc>
        <w:tc>
          <w:tcPr>
            <w:tcW w:w="2410" w:type="dxa"/>
          </w:tcPr>
          <w:p w14:paraId="42EE57CE" w14:textId="77777777"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t>Japan</w:t>
            </w:r>
          </w:p>
        </w:tc>
        <w:tc>
          <w:tcPr>
            <w:tcW w:w="3685" w:type="dxa"/>
          </w:tcPr>
          <w:p w14:paraId="4CAB5972" w14:textId="5B4DB72B"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fldChar w:fldCharType="begin"/>
            </w:r>
            <w:r w:rsidR="00CF0243" w:rsidRPr="00CF0243">
              <w:rPr>
                <w:rFonts w:ascii="Times New Roman" w:hAnsi="Times New Roman" w:cs="Times New Roman"/>
                <w:sz w:val="20"/>
                <w:szCs w:val="20"/>
                <w:lang w:val="fr-FR"/>
              </w:rPr>
              <w:instrText xml:space="preserve"> ADDIN ZOTERO_ITEM CSL_CITATION {"citationID":"Aq6sD7Au","properties":{"formattedCitation":"(Ishikura et al., 2003)","plainCitation":"(Ishikura et al., 2003)","noteIndex":0},"citationItems":[{"id":1571,"uris":["http://zotero.org/users/local/h47C9og8/items/QVP873KW"],"uri":["http://zotero.org/users/local/h47C9og8/items/QVP873KW"],"itemData":{"id":1571,"type":"article-journal","abstract":"In order to understand the natural situation of rickettsiae in the ticks in Japan, the rickettsial genes, gltA gene, rOmpA gene, and 17-kDa gene, were amplified from the ticks by nested PCR. The prevalences of rickettsial gltA genes among Haemaphysalis formosensis, H. longicornis, H. megaspinosa, Ixodes ovatus, H. flava, H. kitaokai, and I. persulcatus were 62, 57, 24, 24, 19, 13, and 10%, respectively; 26% (186/722) being the average. The gltA genes amplified from the ticks were classified into 9 genotypes (I to IX) by the difference in nucleotide sequences. Genotype I was detected from 7 species of ticks. Genotype II mainly was detected from H. longicornis and H. formosensis. Genotypes III and VII mainly were detected from H. flava and I. ovatus. The polarization in the distribution of genotypes among regions where the ticks were collected was not clear. Based on the phylogenetic analysis of the three genes presented here, genotypes I, III, and IV (detected from H. formosensis, H. hystricia, and I. ovatus ) are genetically close with each other, but rickettsiae of the same property still have not been isolated from ticks anywhere in the world. These genotypes should be considered as new species among SFG rickettsiae. Genotype II was identical with strain FUJ-98, genetically close to R. japonica which has been isolated from ticks in China. Genotype V was identical with R. felis and strain California 2 isolated from the cat flea. This is the first report on the detection of R. felis from ticks. Genotype VI detected from Ixodes sp. did not seem to belong to genus Rickettsia. Based on the previous antigenic data and the phylogenetic analysis presented here, Genotype VII should be considered a variant of R. helvetica and genotype VIII detected from I. ovatus and I. persulcatus were identical with R. helvetica. Genotype IX detected from I. nipponensis was genetically close to the strains IRS3, IRS4, and IrR/Munich isolated from I. ricinus in Slovakia and German.","container-title":"Microbiology and Immunology","DOI":"10.1111/j.1348-0421.2003.tb03448.x","ISSN":"0385-5600","issue":"11","journalAbbreviation":"Microbiol Immunol","language":"eng","note":"PMID: 14638993","page":"823-832","source":"PubMed","title":"Phylogenetic analysis of spotted fever group rickettsiae based on gltA, 17-kDa, and rOmpA genes amplified by nested PCR from ticks in Japan","volume":"47","author":[{"family":"Ishikura","given":"Mitsuhiro"},{"family":"Ando","given":"Shuji"},{"family":"Shinagawa","given":"Yasuhiro"},{"family":"Matsuura","given":"Kumiko"},{"family":"Hasegawa","given":"Sumiyo"},{"family":"Nakayama","given":"Takashi"},{"family":"Fujita","given":"Hiromi"},{"family":"Watanabe","given":"Mamoru"}],"issued":{"date-parts":[["2003"]]}}}],"schema":"https://github.com/citation-style-language/schema/raw/master/csl-citation.json"} </w:instrText>
            </w:r>
            <w:r w:rsidRPr="00CF0243">
              <w:rPr>
                <w:rFonts w:ascii="Times New Roman" w:hAnsi="Times New Roman" w:cs="Times New Roman"/>
                <w:sz w:val="20"/>
                <w:szCs w:val="20"/>
                <w:lang w:val="fr-FR"/>
              </w:rPr>
              <w:fldChar w:fldCharType="separate"/>
            </w:r>
            <w:r w:rsidR="00CF0243" w:rsidRPr="00CF0243">
              <w:rPr>
                <w:rFonts w:ascii="Times New Roman" w:hAnsi="Times New Roman" w:cs="Times New Roman"/>
                <w:sz w:val="20"/>
              </w:rPr>
              <w:t>(Ishikura et al., 2003)</w:t>
            </w:r>
            <w:r w:rsidRPr="00CF0243">
              <w:rPr>
                <w:rFonts w:ascii="Times New Roman" w:hAnsi="Times New Roman" w:cs="Times New Roman"/>
                <w:sz w:val="20"/>
                <w:szCs w:val="20"/>
                <w:lang w:val="fr-FR"/>
              </w:rPr>
              <w:fldChar w:fldCharType="end"/>
            </w:r>
          </w:p>
        </w:tc>
      </w:tr>
      <w:tr w:rsidR="00CB32DC" w:rsidRPr="00CF0243" w14:paraId="24EFF9ED" w14:textId="77777777" w:rsidTr="00CF0243">
        <w:tc>
          <w:tcPr>
            <w:tcW w:w="1271" w:type="dxa"/>
            <w:vMerge/>
          </w:tcPr>
          <w:p w14:paraId="7F60D249" w14:textId="77777777" w:rsidR="00CB32DC" w:rsidRPr="00CF0243" w:rsidRDefault="00CB32DC" w:rsidP="00866507">
            <w:pPr>
              <w:spacing w:line="360" w:lineRule="auto"/>
              <w:jc w:val="both"/>
              <w:rPr>
                <w:rFonts w:ascii="Times New Roman" w:hAnsi="Times New Roman" w:cs="Times New Roman"/>
                <w:b/>
                <w:bCs/>
                <w:sz w:val="20"/>
                <w:szCs w:val="20"/>
                <w:lang w:val="fr-FR"/>
              </w:rPr>
            </w:pPr>
          </w:p>
        </w:tc>
        <w:tc>
          <w:tcPr>
            <w:tcW w:w="1701" w:type="dxa"/>
          </w:tcPr>
          <w:p w14:paraId="40702598" w14:textId="77777777" w:rsidR="00CB32DC" w:rsidRPr="00CF0243" w:rsidRDefault="00CB32DC" w:rsidP="00866507">
            <w:pPr>
              <w:spacing w:line="360" w:lineRule="auto"/>
              <w:jc w:val="both"/>
              <w:rPr>
                <w:rFonts w:ascii="Times New Roman" w:hAnsi="Times New Roman" w:cs="Times New Roman"/>
                <w:i/>
                <w:iCs/>
                <w:sz w:val="20"/>
                <w:szCs w:val="20"/>
                <w:lang w:val="fr-FR"/>
              </w:rPr>
            </w:pPr>
            <w:r w:rsidRPr="00CF0243">
              <w:rPr>
                <w:rFonts w:ascii="Times New Roman" w:hAnsi="Times New Roman" w:cs="Times New Roman"/>
                <w:i/>
                <w:iCs/>
                <w:sz w:val="20"/>
                <w:szCs w:val="20"/>
              </w:rPr>
              <w:t>Dermacentor variablis</w:t>
            </w:r>
          </w:p>
        </w:tc>
        <w:tc>
          <w:tcPr>
            <w:tcW w:w="2410" w:type="dxa"/>
          </w:tcPr>
          <w:p w14:paraId="295F016D" w14:textId="77777777"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t>USA</w:t>
            </w:r>
          </w:p>
        </w:tc>
        <w:tc>
          <w:tcPr>
            <w:tcW w:w="3685" w:type="dxa"/>
          </w:tcPr>
          <w:p w14:paraId="3CC677D5" w14:textId="6642EFCC"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fldChar w:fldCharType="begin"/>
            </w:r>
            <w:r w:rsidR="00CF0243" w:rsidRPr="00CF0243">
              <w:rPr>
                <w:rFonts w:ascii="Times New Roman" w:hAnsi="Times New Roman" w:cs="Times New Roman"/>
                <w:sz w:val="20"/>
                <w:szCs w:val="20"/>
                <w:lang w:val="fr-FR"/>
              </w:rPr>
              <w:instrText xml:space="preserve"> ADDIN ZOTERO_ITEM CSL_CITATION {"citationID":"9RuOfkiT","properties":{"formattedCitation":"(Stanley and Rhodes, 2021)","plainCitation":"(Stanley and Rhodes, 2021)","noteIndex":0},"citationItems":[{"id":1525,"uris":["http://zotero.org/users/local/h47C9og8/items/XXH7Z3CN"],"uri":["http://zotero.org/users/local/h47C9og8/items/XXH7Z3CN"],"itemData":{"id":1525,"type":"article-journal","abstract":"Tick-borne diseases are a major threat to both humans and their pets; therefore, it is important to evaluate the prevalence of pathogens carried by ticks on companion animals. In this study, attached and unattached Ixodid ticks were removed from companion animals by a veterinary practice in Hall County, Georgia. DNA was extracted from unengorged adult ticks and each was screened for the presence of Rickettsia spp. by polymerase chain reaction (PCR) and sequenced to determine the species present. Two hundred and four adult hard-bodied ticks were identified to species and Rickettsia spp. were found in 19.6% (n = 38) of the 194 analyzed DNA extracts. Rickettsia montanensis was found in Dermacentor variablis (14.7%; n = 25), Amblyomma maculatum (33.3%; n = 2), and Rhipicephalus sanguineus s.l. ticks (25%; n = 4). One Amblyomma americanum tick contained Rickettsia amblyommatis, while Rickettsia felis was found in one Dermacentor variablis tick, serving as the first report of Rickettsia felis in a tick in this region and within this tick vector. This study suggests that there is a risk of companion animals contracting a species of Rickettsia from a tick bite in northeastern Georgia, indicating a need for more investigation and highlighting the importance of tick prevention on pets.","container-title":"Veterinary Sciences","DOI":"10.3390/vetsci8030037","ISSN":"2306-7381","issue":"3","journalAbbreviation":"Vet Sci","note":"PMID: 33652620\nPMCID: PMC7996843","page":"37","source":"PubMed Central","title":"Presence of Rickettsia Species in Ticks Collected from Companion Animals in Northeastern Georgia, United States","volume":"8","author":[{"family":"Stanley","given":"Hannah"},{"family":"Rhodes","given":"DeLacy V. L."}],"issued":{"date-parts":[["2021",2,26]]}}}],"schema":"https://github.com/citation-style-language/schema/raw/master/csl-citation.json"} </w:instrText>
            </w:r>
            <w:r w:rsidRPr="00CF0243">
              <w:rPr>
                <w:rFonts w:ascii="Times New Roman" w:hAnsi="Times New Roman" w:cs="Times New Roman"/>
                <w:sz w:val="20"/>
                <w:szCs w:val="20"/>
                <w:lang w:val="fr-FR"/>
              </w:rPr>
              <w:fldChar w:fldCharType="separate"/>
            </w:r>
            <w:r w:rsidR="00CF0243" w:rsidRPr="00CF0243">
              <w:rPr>
                <w:rFonts w:ascii="Times New Roman" w:hAnsi="Times New Roman" w:cs="Times New Roman"/>
                <w:sz w:val="20"/>
              </w:rPr>
              <w:t>(Stanley and Rhodes, 2021)</w:t>
            </w:r>
            <w:r w:rsidRPr="00CF0243">
              <w:rPr>
                <w:rFonts w:ascii="Times New Roman" w:hAnsi="Times New Roman" w:cs="Times New Roman"/>
                <w:sz w:val="20"/>
                <w:szCs w:val="20"/>
                <w:lang w:val="fr-FR"/>
              </w:rPr>
              <w:fldChar w:fldCharType="end"/>
            </w:r>
          </w:p>
        </w:tc>
      </w:tr>
      <w:tr w:rsidR="00CB32DC" w:rsidRPr="00CF0243" w14:paraId="6C3754B4" w14:textId="77777777" w:rsidTr="00CF0243">
        <w:tc>
          <w:tcPr>
            <w:tcW w:w="1271" w:type="dxa"/>
            <w:vMerge/>
          </w:tcPr>
          <w:p w14:paraId="2553C0E2" w14:textId="77777777" w:rsidR="00CB32DC" w:rsidRPr="00CF0243" w:rsidRDefault="00CB32DC" w:rsidP="00866507">
            <w:pPr>
              <w:spacing w:line="360" w:lineRule="auto"/>
              <w:jc w:val="both"/>
              <w:rPr>
                <w:rFonts w:ascii="Times New Roman" w:hAnsi="Times New Roman" w:cs="Times New Roman"/>
                <w:b/>
                <w:bCs/>
                <w:sz w:val="20"/>
                <w:szCs w:val="20"/>
                <w:lang w:val="fr-FR"/>
              </w:rPr>
            </w:pPr>
          </w:p>
        </w:tc>
        <w:tc>
          <w:tcPr>
            <w:tcW w:w="1701" w:type="dxa"/>
          </w:tcPr>
          <w:p w14:paraId="191B5208" w14:textId="77777777" w:rsidR="00CB32DC" w:rsidRPr="00CF0243" w:rsidRDefault="00CB32DC" w:rsidP="00866507">
            <w:pPr>
              <w:spacing w:line="360" w:lineRule="auto"/>
              <w:jc w:val="both"/>
              <w:rPr>
                <w:rFonts w:ascii="Times New Roman" w:hAnsi="Times New Roman" w:cs="Times New Roman"/>
                <w:i/>
                <w:iCs/>
                <w:sz w:val="20"/>
                <w:szCs w:val="20"/>
              </w:rPr>
            </w:pPr>
            <w:r w:rsidRPr="00CF0243">
              <w:rPr>
                <w:rFonts w:ascii="Times New Roman" w:hAnsi="Times New Roman" w:cs="Times New Roman"/>
                <w:i/>
                <w:iCs/>
                <w:sz w:val="20"/>
                <w:szCs w:val="20"/>
              </w:rPr>
              <w:t>Haemaphysalis bancrofti</w:t>
            </w:r>
          </w:p>
        </w:tc>
        <w:tc>
          <w:tcPr>
            <w:tcW w:w="2410" w:type="dxa"/>
          </w:tcPr>
          <w:p w14:paraId="4826ABA9" w14:textId="77777777"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t>Australia</w:t>
            </w:r>
          </w:p>
        </w:tc>
        <w:tc>
          <w:tcPr>
            <w:tcW w:w="3685" w:type="dxa"/>
          </w:tcPr>
          <w:p w14:paraId="0E94596D" w14:textId="75477CE2"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fldChar w:fldCharType="begin"/>
            </w:r>
            <w:r w:rsidR="00CF0243" w:rsidRPr="00CF0243">
              <w:rPr>
                <w:rFonts w:ascii="Times New Roman" w:hAnsi="Times New Roman" w:cs="Times New Roman"/>
                <w:sz w:val="20"/>
                <w:szCs w:val="20"/>
                <w:lang w:val="fr-FR"/>
              </w:rPr>
              <w:instrText xml:space="preserve"> ADDIN ZOTERO_ITEM CSL_CITATION {"citationID":"HRRRGDY5","properties":{"formattedCitation":"(Chalada et al., 2018)","plainCitation":"(Chalada et al., 2018)","noteIndex":0},"citationItems":[{"id":1556,"uris":["http://zotero.org/users/local/h47C9og8/items/6UWS4YBD"],"uri":["http://zotero.org/users/local/h47C9og8/items/6UWS4YBD"],"itemData":{"id":1556,"type":"article-journal","abstract":"Central Queensland (CQ) is a large and isolated, low population density, remote tropical region of Australia with a varied environment. The region has a diverse fauna and several species of ticks that feed upon that fauna. This study examined 518 individual ticks: 177 Rhipicephalus sanguineus (brown dog tick), 123 Haemaphysalis bancrofti (wallaby tick), 102 Rhipicephalus australis (Australian cattle tick), 47 Amblyomma triguttatum (ornate kangaroo tick), 57 Ixodes holocyclus (paralysis tick), 9 Bothriocroton tachyglossi (CQ short-beaked echidna tick), and 3 Ornithodoros capensis (seabird soft tick). Tick midguts were pooled by common host or environment and screened for four genera of tick-borne zoonoses by PCR and sequencing. The study examined a total of 157 midgut pools of which 3 contained DNA of Coxiella burnetii, 13 Rickettsia gravesii, 1 Rickettsia felis, and 4 other Rickettsia spp. No Borrelia spp. or Babesia spp. DNA were recovered.","container-title":"Vector Borne and Zoonotic Diseases (Larchmont, N.Y.)","DOI":"10.1089/vbz.2017.2182","ISSN":"1557-7759","issue":"3","journalAbbreviation":"Vector Borne Zoonotic Dis","language":"eng","note":"PMID: 29336689","page":"151-163","source":"PubMed","title":"A Molecular Survey of Tick-Borne Pathogens from Ticks Collected in Central Queensland, Australia","volume":"18","author":[{"family":"Chalada","given":"Melissa Judith"},{"family":"Stenos","given":"John"},{"family":"Vincent","given":"Gemma"},{"family":"Barker","given":"Dayana"},{"family":"Bradbury","given":"Richard Stewart"}],"issued":{"date-parts":[["2018",3]]}}}],"schema":"https://github.com/citation-style-language/schema/raw/master/csl-citation.json"} </w:instrText>
            </w:r>
            <w:r w:rsidRPr="00CF0243">
              <w:rPr>
                <w:rFonts w:ascii="Times New Roman" w:hAnsi="Times New Roman" w:cs="Times New Roman"/>
                <w:sz w:val="20"/>
                <w:szCs w:val="20"/>
                <w:lang w:val="fr-FR"/>
              </w:rPr>
              <w:fldChar w:fldCharType="separate"/>
            </w:r>
            <w:r w:rsidR="00CF0243" w:rsidRPr="00CF0243">
              <w:rPr>
                <w:rFonts w:ascii="Times New Roman" w:hAnsi="Times New Roman" w:cs="Times New Roman"/>
                <w:sz w:val="20"/>
              </w:rPr>
              <w:t>(Chalada et al., 2018)</w:t>
            </w:r>
            <w:r w:rsidRPr="00CF0243">
              <w:rPr>
                <w:rFonts w:ascii="Times New Roman" w:hAnsi="Times New Roman" w:cs="Times New Roman"/>
                <w:sz w:val="20"/>
                <w:szCs w:val="20"/>
                <w:lang w:val="fr-FR"/>
              </w:rPr>
              <w:fldChar w:fldCharType="end"/>
            </w:r>
          </w:p>
        </w:tc>
      </w:tr>
      <w:tr w:rsidR="00CB32DC" w:rsidRPr="00CF0243" w14:paraId="22FBA57F" w14:textId="77777777" w:rsidTr="00CF0243">
        <w:tc>
          <w:tcPr>
            <w:tcW w:w="1271" w:type="dxa"/>
            <w:vMerge/>
          </w:tcPr>
          <w:p w14:paraId="21B980BE" w14:textId="77777777" w:rsidR="00CB32DC" w:rsidRPr="00CF0243" w:rsidRDefault="00CB32DC" w:rsidP="00866507">
            <w:pPr>
              <w:spacing w:line="360" w:lineRule="auto"/>
              <w:jc w:val="both"/>
              <w:rPr>
                <w:rFonts w:ascii="Times New Roman" w:hAnsi="Times New Roman" w:cs="Times New Roman"/>
                <w:b/>
                <w:bCs/>
                <w:sz w:val="20"/>
                <w:szCs w:val="20"/>
                <w:lang w:val="fr-FR"/>
              </w:rPr>
            </w:pPr>
          </w:p>
        </w:tc>
        <w:tc>
          <w:tcPr>
            <w:tcW w:w="1701" w:type="dxa"/>
          </w:tcPr>
          <w:p w14:paraId="648CBC88" w14:textId="77777777" w:rsidR="00CB32DC" w:rsidRPr="00CF0243" w:rsidRDefault="00CB32DC" w:rsidP="00866507">
            <w:pPr>
              <w:spacing w:line="360" w:lineRule="auto"/>
              <w:jc w:val="both"/>
              <w:rPr>
                <w:rFonts w:ascii="Times New Roman" w:hAnsi="Times New Roman" w:cs="Times New Roman"/>
                <w:i/>
                <w:iCs/>
                <w:sz w:val="20"/>
                <w:szCs w:val="20"/>
              </w:rPr>
            </w:pPr>
            <w:r w:rsidRPr="00CF0243">
              <w:rPr>
                <w:rFonts w:ascii="Times New Roman" w:hAnsi="Times New Roman" w:cs="Times New Roman"/>
                <w:i/>
                <w:iCs/>
                <w:sz w:val="20"/>
                <w:szCs w:val="20"/>
              </w:rPr>
              <w:t>Haemophysalis flava</w:t>
            </w:r>
          </w:p>
        </w:tc>
        <w:tc>
          <w:tcPr>
            <w:tcW w:w="2410" w:type="dxa"/>
          </w:tcPr>
          <w:p w14:paraId="0629A080" w14:textId="77777777"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t>Japan</w:t>
            </w:r>
          </w:p>
        </w:tc>
        <w:tc>
          <w:tcPr>
            <w:tcW w:w="3685" w:type="dxa"/>
          </w:tcPr>
          <w:p w14:paraId="05FF01FB" w14:textId="4FF6527C"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fldChar w:fldCharType="begin"/>
            </w:r>
            <w:r w:rsidR="00CF0243" w:rsidRPr="00CF0243">
              <w:rPr>
                <w:rFonts w:ascii="Times New Roman" w:hAnsi="Times New Roman" w:cs="Times New Roman"/>
                <w:sz w:val="20"/>
                <w:szCs w:val="20"/>
                <w:lang w:val="fr-FR"/>
              </w:rPr>
              <w:instrText xml:space="preserve"> ADDIN ZOTERO_ITEM CSL_CITATION {"citationID":"JaXc8is3","properties":{"formattedCitation":"(Ishikura et al., 2003)","plainCitation":"(Ishikura et al., 2003)","noteIndex":0},"citationItems":[{"id":1571,"uris":["http://zotero.org/users/local/h47C9og8/items/QVP873KW"],"uri":["http://zotero.org/users/local/h47C9og8/items/QVP873KW"],"itemData":{"id":1571,"type":"article-journal","abstract":"In order to understand the natural situation of rickettsiae in the ticks in Japan, the rickettsial genes, gltA gene, rOmpA gene, and 17-kDa gene, were amplified from the ticks by nested PCR. The prevalences of rickettsial gltA genes among Haemaphysalis formosensis, H. longicornis, H. megaspinosa, Ixodes ovatus, H. flava, H. kitaokai, and I. persulcatus were 62, 57, 24, 24, 19, 13, and 10%, respectively; 26% (186/722) being the average. The gltA genes amplified from the ticks were classified into 9 genotypes (I to IX) by the difference in nucleotide sequences. Genotype I was detected from 7 species of ticks. Genotype II mainly was detected from H. longicornis and H. formosensis. Genotypes III and VII mainly were detected from H. flava and I. ovatus. The polarization in the distribution of genotypes among regions where the ticks were collected was not clear. Based on the phylogenetic analysis of the three genes presented here, genotypes I, III, and IV (detected from H. formosensis, H. hystricia, and I. ovatus ) are genetically close with each other, but rickettsiae of the same property still have not been isolated from ticks anywhere in the world. These genotypes should be considered as new species among SFG rickettsiae. Genotype II was identical with strain FUJ-98, genetically close to R. japonica which has been isolated from ticks in China. Genotype V was identical with R. felis and strain California 2 isolated from the cat flea. This is the first report on the detection of R. felis from ticks. Genotype VI detected from Ixodes sp. did not seem to belong to genus Rickettsia. Based on the previous antigenic data and the phylogenetic analysis presented here, Genotype VII should be considered a variant of R. helvetica and genotype VIII detected from I. ovatus and I. persulcatus were identical with R. helvetica. Genotype IX detected from I. nipponensis was genetically close to the strains IRS3, IRS4, and IrR/Munich isolated from I. ricinus in Slovakia and German.","container-title":"Microbiology and Immunology","DOI":"10.1111/j.1348-0421.2003.tb03448.x","ISSN":"0385-5600","issue":"11","journalAbbreviation":"Microbiol Immunol","language":"eng","note":"PMID: 14638993","page":"823-832","source":"PubMed","title":"Phylogenetic analysis of spotted fever group rickettsiae based on gltA, 17-kDa, and rOmpA genes amplified by nested PCR from ticks in Japan","volume":"47","author":[{"family":"Ishikura","given":"Mitsuhiro"},{"family":"Ando","given":"Shuji"},{"family":"Shinagawa","given":"Yasuhiro"},{"family":"Matsuura","given":"Kumiko"},{"family":"Hasegawa","given":"Sumiyo"},{"family":"Nakayama","given":"Takashi"},{"family":"Fujita","given":"Hiromi"},{"family":"Watanabe","given":"Mamoru"}],"issued":{"date-parts":[["2003"]]}}}],"schema":"https://github.com/citation-style-language/schema/raw/master/csl-citation.json"} </w:instrText>
            </w:r>
            <w:r w:rsidRPr="00CF0243">
              <w:rPr>
                <w:rFonts w:ascii="Times New Roman" w:hAnsi="Times New Roman" w:cs="Times New Roman"/>
                <w:sz w:val="20"/>
                <w:szCs w:val="20"/>
                <w:lang w:val="fr-FR"/>
              </w:rPr>
              <w:fldChar w:fldCharType="separate"/>
            </w:r>
            <w:r w:rsidR="00CF0243" w:rsidRPr="00CF0243">
              <w:rPr>
                <w:rFonts w:ascii="Times New Roman" w:hAnsi="Times New Roman" w:cs="Times New Roman"/>
                <w:sz w:val="20"/>
              </w:rPr>
              <w:t>(Ishikura et al., 2003)</w:t>
            </w:r>
            <w:r w:rsidRPr="00CF0243">
              <w:rPr>
                <w:rFonts w:ascii="Times New Roman" w:hAnsi="Times New Roman" w:cs="Times New Roman"/>
                <w:sz w:val="20"/>
                <w:szCs w:val="20"/>
                <w:lang w:val="fr-FR"/>
              </w:rPr>
              <w:fldChar w:fldCharType="end"/>
            </w:r>
          </w:p>
        </w:tc>
      </w:tr>
      <w:tr w:rsidR="00CB32DC" w:rsidRPr="00CF0243" w14:paraId="323759A9" w14:textId="77777777" w:rsidTr="00CF0243">
        <w:tc>
          <w:tcPr>
            <w:tcW w:w="1271" w:type="dxa"/>
            <w:vMerge/>
          </w:tcPr>
          <w:p w14:paraId="2B08AC2A" w14:textId="77777777" w:rsidR="00CB32DC" w:rsidRPr="00CF0243" w:rsidRDefault="00CB32DC" w:rsidP="00866507">
            <w:pPr>
              <w:spacing w:line="360" w:lineRule="auto"/>
              <w:jc w:val="both"/>
              <w:rPr>
                <w:rFonts w:ascii="Times New Roman" w:hAnsi="Times New Roman" w:cs="Times New Roman"/>
                <w:b/>
                <w:bCs/>
                <w:sz w:val="20"/>
                <w:szCs w:val="20"/>
                <w:lang w:val="fr-FR"/>
              </w:rPr>
            </w:pPr>
          </w:p>
        </w:tc>
        <w:tc>
          <w:tcPr>
            <w:tcW w:w="1701" w:type="dxa"/>
          </w:tcPr>
          <w:p w14:paraId="06C1957D" w14:textId="77777777" w:rsidR="00CB32DC" w:rsidRPr="00CF0243" w:rsidRDefault="00CB32DC" w:rsidP="00866507">
            <w:pPr>
              <w:spacing w:line="360" w:lineRule="auto"/>
              <w:jc w:val="both"/>
              <w:rPr>
                <w:rFonts w:ascii="Times New Roman" w:hAnsi="Times New Roman" w:cs="Times New Roman"/>
                <w:i/>
                <w:iCs/>
                <w:sz w:val="20"/>
                <w:szCs w:val="20"/>
              </w:rPr>
            </w:pPr>
            <w:r w:rsidRPr="00CF0243">
              <w:rPr>
                <w:rFonts w:ascii="Times New Roman" w:hAnsi="Times New Roman" w:cs="Times New Roman"/>
                <w:i/>
                <w:iCs/>
                <w:sz w:val="20"/>
                <w:szCs w:val="20"/>
              </w:rPr>
              <w:t>Haemophysalis kitaokai</w:t>
            </w:r>
          </w:p>
        </w:tc>
        <w:tc>
          <w:tcPr>
            <w:tcW w:w="2410" w:type="dxa"/>
          </w:tcPr>
          <w:p w14:paraId="4B9081CD" w14:textId="77777777"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t>Japan</w:t>
            </w:r>
          </w:p>
        </w:tc>
        <w:tc>
          <w:tcPr>
            <w:tcW w:w="3685" w:type="dxa"/>
          </w:tcPr>
          <w:p w14:paraId="01D06174" w14:textId="005406EF"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fldChar w:fldCharType="begin"/>
            </w:r>
            <w:r w:rsidR="00CF0243" w:rsidRPr="00CF0243">
              <w:rPr>
                <w:rFonts w:ascii="Times New Roman" w:hAnsi="Times New Roman" w:cs="Times New Roman"/>
                <w:sz w:val="20"/>
                <w:szCs w:val="20"/>
                <w:lang w:val="fr-FR"/>
              </w:rPr>
              <w:instrText xml:space="preserve"> ADDIN ZOTERO_ITEM CSL_CITATION {"citationID":"3mN0NqTF","properties":{"formattedCitation":"(Ishikura et al., 2003)","plainCitation":"(Ishikura et al., 2003)","noteIndex":0},"citationItems":[{"id":1571,"uris":["http://zotero.org/users/local/h47C9og8/items/QVP873KW"],"uri":["http://zotero.org/users/local/h47C9og8/items/QVP873KW"],"itemData":{"id":1571,"type":"article-journal","abstract":"In order to understand the natural situation of rickettsiae in the ticks in Japan, the rickettsial genes, gltA gene, rOmpA gene, and 17-kDa gene, were amplified from the ticks by nested PCR. The prevalences of rickettsial gltA genes among Haemaphysalis formosensis, H. longicornis, H. megaspinosa, Ixodes ovatus, H. flava, H. kitaokai, and I. persulcatus were 62, 57, 24, 24, 19, 13, and 10%, respectively; 26% (186/722) being the average. The gltA genes amplified from the ticks were classified into 9 genotypes (I to IX) by the difference in nucleotide sequences. Genotype I was detected from 7 species of ticks. Genotype II mainly was detected from H. longicornis and H. formosensis. Genotypes III and VII mainly were detected from H. flava and I. ovatus. The polarization in the distribution of genotypes among regions where the ticks were collected was not clear. Based on the phylogenetic analysis of the three genes presented here, genotypes I, III, and IV (detected from H. formosensis, H. hystricia, and I. ovatus ) are genetically close with each other, but rickettsiae of the same property still have not been isolated from ticks anywhere in the world. These genotypes should be considered as new species among SFG rickettsiae. Genotype II was identical with strain FUJ-98, genetically close to R. japonica which has been isolated from ticks in China. Genotype V was identical with R. felis and strain California 2 isolated from the cat flea. This is the first report on the detection of R. felis from ticks. Genotype VI detected from Ixodes sp. did not seem to belong to genus Rickettsia. Based on the previous antigenic data and the phylogenetic analysis presented here, Genotype VII should be considered a variant of R. helvetica and genotype VIII detected from I. ovatus and I. persulcatus were identical with R. helvetica. Genotype IX detected from I. nipponensis was genetically close to the strains IRS3, IRS4, and IrR/Munich isolated from I. ricinus in Slovakia and German.","container-title":"Microbiology and Immunology","DOI":"10.1111/j.1348-0421.2003.tb03448.x","ISSN":"0385-5600","issue":"11","journalAbbreviation":"Microbiol Immunol","language":"eng","note":"PMID: 14638993","page":"823-832","source":"PubMed","title":"Phylogenetic analysis of spotted fever group rickettsiae based on gltA, 17-kDa, and rOmpA genes amplified by nested PCR from ticks in Japan","volume":"47","author":[{"family":"Ishikura","given":"Mitsuhiro"},{"family":"Ando","given":"Shuji"},{"family":"Shinagawa","given":"Yasuhiro"},{"family":"Matsuura","given":"Kumiko"},{"family":"Hasegawa","given":"Sumiyo"},{"family":"Nakayama","given":"Takashi"},{"family":"Fujita","given":"Hiromi"},{"family":"Watanabe","given":"Mamoru"}],"issued":{"date-parts":[["2003"]]}}}],"schema":"https://github.com/citation-style-language/schema/raw/master/csl-citation.json"} </w:instrText>
            </w:r>
            <w:r w:rsidRPr="00CF0243">
              <w:rPr>
                <w:rFonts w:ascii="Times New Roman" w:hAnsi="Times New Roman" w:cs="Times New Roman"/>
                <w:sz w:val="20"/>
                <w:szCs w:val="20"/>
                <w:lang w:val="fr-FR"/>
              </w:rPr>
              <w:fldChar w:fldCharType="separate"/>
            </w:r>
            <w:r w:rsidR="00CF0243" w:rsidRPr="00CF0243">
              <w:rPr>
                <w:rFonts w:ascii="Times New Roman" w:hAnsi="Times New Roman" w:cs="Times New Roman"/>
                <w:sz w:val="20"/>
              </w:rPr>
              <w:t>(Ishikura et al., 2003)</w:t>
            </w:r>
            <w:r w:rsidRPr="00CF0243">
              <w:rPr>
                <w:rFonts w:ascii="Times New Roman" w:hAnsi="Times New Roman" w:cs="Times New Roman"/>
                <w:sz w:val="20"/>
                <w:szCs w:val="20"/>
                <w:lang w:val="fr-FR"/>
              </w:rPr>
              <w:fldChar w:fldCharType="end"/>
            </w:r>
          </w:p>
        </w:tc>
      </w:tr>
      <w:tr w:rsidR="00CB32DC" w:rsidRPr="00CF0243" w14:paraId="4AB438BC" w14:textId="77777777" w:rsidTr="00CF0243">
        <w:tc>
          <w:tcPr>
            <w:tcW w:w="1271" w:type="dxa"/>
          </w:tcPr>
          <w:p w14:paraId="10777CEB" w14:textId="5E779956" w:rsidR="00CB32DC" w:rsidRPr="00CF0243" w:rsidRDefault="00CB32DC" w:rsidP="00866507">
            <w:pPr>
              <w:spacing w:line="360" w:lineRule="auto"/>
              <w:jc w:val="both"/>
              <w:rPr>
                <w:rFonts w:ascii="Times New Roman" w:hAnsi="Times New Roman" w:cs="Times New Roman"/>
                <w:b/>
                <w:bCs/>
                <w:sz w:val="20"/>
                <w:szCs w:val="20"/>
              </w:rPr>
            </w:pPr>
            <w:bookmarkStart w:id="2" w:name="_Hlk75761290"/>
            <w:r w:rsidRPr="00CF0243">
              <w:rPr>
                <w:rFonts w:ascii="Times New Roman" w:hAnsi="Times New Roman" w:cs="Times New Roman"/>
                <w:b/>
                <w:bCs/>
                <w:sz w:val="20"/>
                <w:szCs w:val="20"/>
              </w:rPr>
              <w:t xml:space="preserve">Bed bugs </w:t>
            </w:r>
            <w:bookmarkEnd w:id="2"/>
          </w:p>
        </w:tc>
        <w:tc>
          <w:tcPr>
            <w:tcW w:w="1701" w:type="dxa"/>
          </w:tcPr>
          <w:p w14:paraId="530009A7" w14:textId="77777777" w:rsidR="00CB32DC" w:rsidRPr="00CF0243" w:rsidRDefault="00CB32DC" w:rsidP="00866507">
            <w:pPr>
              <w:spacing w:line="360" w:lineRule="auto"/>
              <w:jc w:val="both"/>
              <w:rPr>
                <w:rFonts w:ascii="Times New Roman" w:hAnsi="Times New Roman" w:cs="Times New Roman"/>
                <w:i/>
                <w:iCs/>
                <w:sz w:val="20"/>
                <w:szCs w:val="20"/>
                <w:lang w:val="fr-FR"/>
              </w:rPr>
            </w:pPr>
            <w:r w:rsidRPr="00CF0243">
              <w:rPr>
                <w:rFonts w:ascii="Times New Roman" w:hAnsi="Times New Roman" w:cs="Times New Roman"/>
                <w:i/>
                <w:iCs/>
                <w:sz w:val="20"/>
                <w:szCs w:val="20"/>
              </w:rPr>
              <w:t>Cimex hemipterus</w:t>
            </w:r>
          </w:p>
        </w:tc>
        <w:tc>
          <w:tcPr>
            <w:tcW w:w="2410" w:type="dxa"/>
          </w:tcPr>
          <w:p w14:paraId="437F340B" w14:textId="77777777"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t>Senegal</w:t>
            </w:r>
          </w:p>
        </w:tc>
        <w:tc>
          <w:tcPr>
            <w:tcW w:w="3685" w:type="dxa"/>
          </w:tcPr>
          <w:p w14:paraId="01FC64D0" w14:textId="29067E50"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fldChar w:fldCharType="begin"/>
            </w:r>
            <w:r w:rsidR="00CF0243" w:rsidRPr="00CF0243">
              <w:rPr>
                <w:rFonts w:ascii="Times New Roman" w:hAnsi="Times New Roman" w:cs="Times New Roman"/>
                <w:sz w:val="20"/>
                <w:szCs w:val="20"/>
                <w:lang w:val="fr-FR"/>
              </w:rPr>
              <w:instrText xml:space="preserve"> ADDIN ZOTERO_ITEM CSL_CITATION {"citationID":"4RwvG1Rt","properties":{"formattedCitation":"(Mediannikov et al., 2013)","plainCitation":"(Mediannikov et al., 2013)","noteIndex":0},"citationItems":[{"id":1497,"uris":["http://zotero.org/users/local/h47C9og8/items/P7FUXTYK"],"uri":["http://zotero.org/users/local/h47C9og8/items/P7FUXTYK"],"itemData":{"id":1497,"type":"article-journal","abstract":"This study aimed to compare the epidemiology of Rickettsia felis infection and malaria in France, North Africa, and sub-Saharan Africa and to identify a common vector. Blood specimens from 3,122 febrile patients and from 500 nonfebrile persons were analyzed for R. felis and Plasmodium spp. We observed a significant linear trend (p&lt;0.0001) of increasing risk for R. felis infection. The risks were lowest in France, Tunisia, and Algeria (1%), and highest in rural Senegal (15%). Co-infections with R. felis and Plasmodium spp. and occurrences of R. felis relapses or reinfections were identified. This study demonstrates a correlation between malaria and R. felis infection regarding geographic distribution, seasonality, asymptomatic infections, and a potential vector. R. felis infection should be suspected in these geographical areas where malaria is endemic. Doxycycline chemoprophylaxis against malaria in travelers to sub-Saharan Africa also protects against rickettsioses; thus, empirical treatment strategies for febrile illness for travelers and residents in sub-Saharan Africa may require reevaluation.","container-title":"Emerging Infectious Diseases","DOI":"10.3201/eid1911.130361","ISSN":"1080-6040","issue":"11","journalAbbreviation":"Emerg Infect Dis","note":"PMID: 24188709\nPMCID: PMC3837673","page":"1775-1783","source":"PubMed Central","title":"Common Epidemiology of Rickettsia felis Infection and Malaria, Africa","volume":"19","author":[{"family":"Mediannikov","given":"Oleg"},{"family":"Socolovschi","given":"Cristina"},{"family":"Edouard","given":"Sophie"},{"family":"Fenollar","given":"Florence"},{"family":"Mouffok","given":"Nadjet"},{"family":"Bassene","given":"Hubert"},{"family":"Diatta","given":"Georges"},{"family":"Tall","given":"Adama"},{"family":"Niangaly","given":"Hamidou"},{"family":"Doumbo","given":"Ogobara"},{"family":"Lekana-Douki","given":"Jean Bernard"},{"family":"Znazen","given":"Abir"},{"family":"Sarih","given":"M’hammed"},{"family":"Ratmanov","given":"Pavel"},{"family":"Richet","given":"Herve"},{"family":"Ndiath","given":"Mamadou O."},{"family":"Sokhna","given":"Cheikh"},{"family":"Parola","given":"Philippe"},{"family":"Raoult","given":"Didier"}],"issued":{"date-parts":[["2013",11]]}}}],"schema":"https://github.com/citation-style-language/schema/raw/master/csl-citation.json"} </w:instrText>
            </w:r>
            <w:r w:rsidRPr="00CF0243">
              <w:rPr>
                <w:rFonts w:ascii="Times New Roman" w:hAnsi="Times New Roman" w:cs="Times New Roman"/>
                <w:sz w:val="20"/>
                <w:szCs w:val="20"/>
                <w:lang w:val="fr-FR"/>
              </w:rPr>
              <w:fldChar w:fldCharType="separate"/>
            </w:r>
            <w:r w:rsidR="00CF0243" w:rsidRPr="00CF0243">
              <w:rPr>
                <w:rFonts w:ascii="Times New Roman" w:hAnsi="Times New Roman" w:cs="Times New Roman"/>
                <w:sz w:val="20"/>
              </w:rPr>
              <w:t>(Mediannikov et al., 2013)</w:t>
            </w:r>
            <w:r w:rsidRPr="00CF0243">
              <w:rPr>
                <w:rFonts w:ascii="Times New Roman" w:hAnsi="Times New Roman" w:cs="Times New Roman"/>
                <w:sz w:val="20"/>
                <w:szCs w:val="20"/>
                <w:lang w:val="fr-FR"/>
              </w:rPr>
              <w:fldChar w:fldCharType="end"/>
            </w:r>
          </w:p>
        </w:tc>
      </w:tr>
      <w:tr w:rsidR="00CB32DC" w:rsidRPr="00CF0243" w14:paraId="09569868" w14:textId="77777777" w:rsidTr="00CF0243">
        <w:tc>
          <w:tcPr>
            <w:tcW w:w="1271" w:type="dxa"/>
            <w:vMerge w:val="restart"/>
          </w:tcPr>
          <w:p w14:paraId="7EF14E7A" w14:textId="77777777" w:rsidR="00CB32DC" w:rsidRPr="00CF0243" w:rsidRDefault="00CB32DC" w:rsidP="00866507">
            <w:pPr>
              <w:spacing w:line="360" w:lineRule="auto"/>
              <w:jc w:val="both"/>
              <w:rPr>
                <w:rFonts w:ascii="Times New Roman" w:hAnsi="Times New Roman" w:cs="Times New Roman"/>
                <w:b/>
                <w:bCs/>
                <w:sz w:val="20"/>
                <w:szCs w:val="20"/>
              </w:rPr>
            </w:pPr>
            <w:r w:rsidRPr="00CF0243">
              <w:rPr>
                <w:rFonts w:ascii="Times New Roman" w:hAnsi="Times New Roman" w:cs="Times New Roman"/>
                <w:b/>
                <w:bCs/>
                <w:sz w:val="20"/>
                <w:szCs w:val="20"/>
              </w:rPr>
              <w:t>Mites</w:t>
            </w:r>
          </w:p>
        </w:tc>
        <w:tc>
          <w:tcPr>
            <w:tcW w:w="1701" w:type="dxa"/>
          </w:tcPr>
          <w:p w14:paraId="0A5C886C" w14:textId="77777777" w:rsidR="00CB32DC" w:rsidRPr="00CF0243" w:rsidRDefault="00CB32DC" w:rsidP="00866507">
            <w:pPr>
              <w:spacing w:line="360" w:lineRule="auto"/>
              <w:jc w:val="both"/>
              <w:rPr>
                <w:rFonts w:ascii="Times New Roman" w:hAnsi="Times New Roman" w:cs="Times New Roman"/>
                <w:i/>
                <w:iCs/>
                <w:sz w:val="20"/>
                <w:szCs w:val="20"/>
              </w:rPr>
            </w:pPr>
            <w:r w:rsidRPr="00CF0243">
              <w:rPr>
                <w:rFonts w:ascii="Times New Roman" w:hAnsi="Times New Roman" w:cs="Times New Roman"/>
                <w:i/>
                <w:iCs/>
                <w:sz w:val="20"/>
                <w:szCs w:val="20"/>
              </w:rPr>
              <w:t>Eulaelaps stabularis</w:t>
            </w:r>
          </w:p>
        </w:tc>
        <w:tc>
          <w:tcPr>
            <w:tcW w:w="2410" w:type="dxa"/>
          </w:tcPr>
          <w:p w14:paraId="1AEA5281" w14:textId="77777777"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t xml:space="preserve">China </w:t>
            </w:r>
          </w:p>
        </w:tc>
        <w:tc>
          <w:tcPr>
            <w:tcW w:w="3685" w:type="dxa"/>
          </w:tcPr>
          <w:p w14:paraId="2A6BEC57" w14:textId="3E97358F"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fldChar w:fldCharType="begin"/>
            </w:r>
            <w:r w:rsidR="00CF0243" w:rsidRPr="00CF0243">
              <w:rPr>
                <w:rFonts w:ascii="Times New Roman" w:hAnsi="Times New Roman" w:cs="Times New Roman"/>
                <w:sz w:val="20"/>
                <w:szCs w:val="20"/>
              </w:rPr>
              <w:instrText xml:space="preserve"> ADDIN ZOTERO_ITEM CSL_CITATION {"citationID":"n0xF47yQ","properties":{"formattedCitation":"(Fang et al., 2015)","plainCitation":"(Fang et al., 2015)","noteIndex":0},"citationItems":[{"id":1489,"uris":["http://zotero.org/users/local/h47C9og8/items/CT2TLRF2"],"uri":["http://zotero.org/users/local/h47C9og8/items/CT2TLRF2"],"itemData":{"id":1489,"type":"article-journal","abstract":"In 557 mites collected from rodents in the Changbai Mountain Area, 3 pools of Eulaelaps stabularis from Apodemus peninsulae and Apodemus agrarius showed a positive result by PCR amplifications of both the citrate synthase encoding gene (gltA) and outer membrane protein B encoding gene (ompB) of Rickettsia spp. Sequence analysis indicated that both gltA and ompB shared the high similarity (99%) to Rickettsia felis . The data presented in this paper extend the knowledge on the geographic distribution and host information of R. felis -like organism in China.","container-title":"The Journal of Parasitology","DOI":"10.1645/14-695.1","ISSN":"1937-2345","issue":"5","journalAbbreviation":"J Parasitol","language":"eng","note":"PMID: 26016589","page":"514-519","source":"PubMed","title":"First Molecular Detection of Rickettsia felis-Like Organism in Eulaelaps stabularis from the Changbai Mountain Area of China","volume":"101","author":[{"family":"Fang","given":"Wei"},{"family":"Yao","given":"Lisi"},{"family":"Cao","given":"Xiaomei"},{"family":"Sun","given":"Yi"},{"family":"Zhang","given":"Xiaolong"},{"family":"Shao","given":"Lijun"},{"family":"Shen","given":"Tong"}],"issued":{"date-parts":[["2015",10]]}}}],"schema":"https://github.com/citation-style-language/schema/raw/master/csl-citation.json"} </w:instrText>
            </w:r>
            <w:r w:rsidRPr="00CF0243">
              <w:rPr>
                <w:rFonts w:ascii="Times New Roman" w:hAnsi="Times New Roman" w:cs="Times New Roman"/>
                <w:sz w:val="20"/>
                <w:szCs w:val="20"/>
              </w:rPr>
              <w:fldChar w:fldCharType="separate"/>
            </w:r>
            <w:r w:rsidR="00CF0243" w:rsidRPr="00CF0243">
              <w:rPr>
                <w:rFonts w:ascii="Times New Roman" w:hAnsi="Times New Roman" w:cs="Times New Roman"/>
                <w:sz w:val="20"/>
              </w:rPr>
              <w:t>(Fang et al., 2015)</w:t>
            </w:r>
            <w:r w:rsidRPr="00CF0243">
              <w:rPr>
                <w:rFonts w:ascii="Times New Roman" w:hAnsi="Times New Roman" w:cs="Times New Roman"/>
                <w:sz w:val="20"/>
                <w:szCs w:val="20"/>
              </w:rPr>
              <w:fldChar w:fldCharType="end"/>
            </w:r>
          </w:p>
        </w:tc>
      </w:tr>
      <w:tr w:rsidR="00CB32DC" w:rsidRPr="00CF0243" w14:paraId="5B94B856" w14:textId="77777777" w:rsidTr="00CF0243">
        <w:tc>
          <w:tcPr>
            <w:tcW w:w="1271" w:type="dxa"/>
            <w:vMerge/>
          </w:tcPr>
          <w:p w14:paraId="5A21763E" w14:textId="77777777" w:rsidR="00CB32DC" w:rsidRPr="00CF0243" w:rsidRDefault="00CB32DC" w:rsidP="00866507">
            <w:pPr>
              <w:spacing w:line="360" w:lineRule="auto"/>
              <w:jc w:val="both"/>
              <w:rPr>
                <w:rFonts w:ascii="Times New Roman" w:hAnsi="Times New Roman" w:cs="Times New Roman"/>
                <w:b/>
                <w:bCs/>
                <w:sz w:val="20"/>
                <w:szCs w:val="20"/>
              </w:rPr>
            </w:pPr>
          </w:p>
        </w:tc>
        <w:tc>
          <w:tcPr>
            <w:tcW w:w="1701" w:type="dxa"/>
          </w:tcPr>
          <w:p w14:paraId="50C205A9" w14:textId="77777777" w:rsidR="00CB32DC" w:rsidRPr="00CF0243" w:rsidRDefault="00CB32DC" w:rsidP="00866507">
            <w:pPr>
              <w:spacing w:line="360" w:lineRule="auto"/>
              <w:jc w:val="both"/>
              <w:rPr>
                <w:rFonts w:ascii="Times New Roman" w:hAnsi="Times New Roman" w:cs="Times New Roman"/>
                <w:i/>
                <w:iCs/>
                <w:sz w:val="20"/>
                <w:szCs w:val="20"/>
              </w:rPr>
            </w:pPr>
            <w:r w:rsidRPr="00CF0243">
              <w:rPr>
                <w:rFonts w:ascii="Times New Roman" w:hAnsi="Times New Roman" w:cs="Times New Roman"/>
                <w:i/>
                <w:iCs/>
                <w:sz w:val="20"/>
                <w:szCs w:val="20"/>
              </w:rPr>
              <w:t>Hyperlaelaps microti</w:t>
            </w:r>
          </w:p>
        </w:tc>
        <w:tc>
          <w:tcPr>
            <w:tcW w:w="2410" w:type="dxa"/>
          </w:tcPr>
          <w:p w14:paraId="3E5FF5C4" w14:textId="77777777"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t>Lithuania</w:t>
            </w:r>
          </w:p>
        </w:tc>
        <w:tc>
          <w:tcPr>
            <w:tcW w:w="3685" w:type="dxa"/>
          </w:tcPr>
          <w:p w14:paraId="02644416" w14:textId="4ED15A57"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fldChar w:fldCharType="begin"/>
            </w:r>
            <w:r w:rsidR="00CF0243" w:rsidRPr="00CF0243">
              <w:rPr>
                <w:rFonts w:ascii="Times New Roman" w:hAnsi="Times New Roman" w:cs="Times New Roman"/>
                <w:sz w:val="20"/>
                <w:szCs w:val="20"/>
              </w:rPr>
              <w:instrText xml:space="preserve"> ADDIN ZOTERO_ITEM CSL_CITATION {"citationID":"H0oYYErr","properties":{"formattedCitation":"(Radzijevskaja et al., 2018)","plainCitation":"(Radzijevskaja et al., 2018)","noteIndex":0},"citationItems":[{"id":1553,"uris":["http://zotero.org/users/local/h47C9og8/items/FEPRWKR5"],"uri":["http://zotero.org/users/local/h47C9og8/items/FEPRWKR5"],"itemData":{"id":1553,"type":"article-journal","abstract":"Background\nRickettsiae are emerging pathogens causing public health problems in many countries around the world. Rickettsia spp. are found in association with a wide range of arthropods which feed on different species of animals. However, the distribution and natural cycle of Rickettsia species and their association with different arthropod vectors are not fully established. The aim of this study was to investigate the presence and prevalence of Rickettsia spp. in ticks, mites and fleas parasitizing different species of small mammals in Lithuania and to molecularly characterize the Rickettsia spp. obtained from different ectoparasites.\n\nResults\nA total of 1261 ectoparasites (596 Ixodes ricinus ticks, 550 mites of five species and 115 fleas of eight species) collected from 238 rodents in Lithuania during 2013–2014 were investigated for the presence of Rickettsia pathogens. Infection rates were calculated as the maximum likelihood estimation (MLE) with 95% confidence intervals (CI). The infection rate varied among ectoparasites and was found highest in fleas 43.5%, followed by I. ricinus ticks (MLE = 26.5%; 95% CI: 22.2–31.3%) and then mites (MLE = 9.3%; 95% CI: 7.0–12.2%). Sequence analysis of partial gltA and 17kDa genes revealed the presence of Rickettsia helvetica, R. felis, R. monacensis, Rickettsia sp. and rickettsial endosymbionts. Four Rickettsia spp. were identified in fleas, while three Rickettsia spp. were identified in Laelapidae mites and only one (R. helvetica) in I. ricinus ticks.\n\nConclusions\nTo our knowledge, this is the first report of the occurrence and molecular characterization of Rickettsia spp. in 11 species of ectoparasites of small rodents in Lithuania. The present data extend the knowledge on the distribution of Rickettsia spp. and their association with different arthropod vectors. Prior to our study, R. felis had never been identified in Lithuania. To our knowledge, this is also the first report of R. felis in L. agilis and H. microti mites and in Ct. agyrtes and H. talpae fleas, as well as the first detection of R. monacensis in Ct. agyrtes fleas.\n\nElectronic supplementary material\nThe online version of this article (10.1186/s13071-018-2947-9) contains supplementary material, which is available to authorized users.","container-title":"Parasites &amp; Vectors","DOI":"10.1186/s13071-018-2947-9","ISSN":"1756-3305","journalAbbreviation":"Parasit Vectors","note":"PMID: 29954410\nPMCID: PMC6025725","page":"375","source":"PubMed Central","title":"Prevalence and diversity of Rickettsia species in ectoparasites collected from small rodents in Lithuania","volume":"11","author":[{"family":"Radzijevskaja","given":"Jana"},{"family":"Kaminskienė","given":"Evelina"},{"family":"Lipatova","given":"Indrė"},{"family":"Mardosaitė-Busaitienė","given":"Dalytė"},{"family":"Balčiauskas","given":"Linas"},{"family":"Stanko","given":"Michal"},{"family":"Paulauskas","given":"Algimantas"}],"issued":{"date-parts":[["2018",6,28]]}}}],"schema":"https://github.com/citation-style-language/schema/raw/master/csl-citation.json"} </w:instrText>
            </w:r>
            <w:r w:rsidRPr="00CF0243">
              <w:rPr>
                <w:rFonts w:ascii="Times New Roman" w:hAnsi="Times New Roman" w:cs="Times New Roman"/>
                <w:sz w:val="20"/>
                <w:szCs w:val="20"/>
              </w:rPr>
              <w:fldChar w:fldCharType="separate"/>
            </w:r>
            <w:r w:rsidR="00CF0243" w:rsidRPr="00CF0243">
              <w:rPr>
                <w:rFonts w:ascii="Times New Roman" w:hAnsi="Times New Roman" w:cs="Times New Roman"/>
                <w:sz w:val="20"/>
              </w:rPr>
              <w:t>(Radzijevskaja et al., 2018)</w:t>
            </w:r>
            <w:r w:rsidRPr="00CF0243">
              <w:rPr>
                <w:rFonts w:ascii="Times New Roman" w:hAnsi="Times New Roman" w:cs="Times New Roman"/>
                <w:sz w:val="20"/>
                <w:szCs w:val="20"/>
              </w:rPr>
              <w:fldChar w:fldCharType="end"/>
            </w:r>
          </w:p>
        </w:tc>
      </w:tr>
      <w:tr w:rsidR="00CB32DC" w:rsidRPr="00CF0243" w14:paraId="1223D029" w14:textId="77777777" w:rsidTr="00CF0243">
        <w:tc>
          <w:tcPr>
            <w:tcW w:w="1271" w:type="dxa"/>
            <w:vMerge/>
          </w:tcPr>
          <w:p w14:paraId="7370ABDC" w14:textId="77777777" w:rsidR="00CB32DC" w:rsidRPr="00CF0243" w:rsidRDefault="00CB32DC" w:rsidP="00866507">
            <w:pPr>
              <w:spacing w:line="360" w:lineRule="auto"/>
              <w:jc w:val="both"/>
              <w:rPr>
                <w:rFonts w:ascii="Times New Roman" w:hAnsi="Times New Roman" w:cs="Times New Roman"/>
                <w:b/>
                <w:bCs/>
                <w:sz w:val="20"/>
                <w:szCs w:val="20"/>
              </w:rPr>
            </w:pPr>
          </w:p>
        </w:tc>
        <w:tc>
          <w:tcPr>
            <w:tcW w:w="1701" w:type="dxa"/>
          </w:tcPr>
          <w:p w14:paraId="447E07FD" w14:textId="77777777" w:rsidR="00CB32DC" w:rsidRPr="00CF0243" w:rsidRDefault="00CB32DC" w:rsidP="00866507">
            <w:pPr>
              <w:spacing w:line="360" w:lineRule="auto"/>
              <w:jc w:val="both"/>
              <w:rPr>
                <w:rFonts w:ascii="Times New Roman" w:hAnsi="Times New Roman" w:cs="Times New Roman"/>
                <w:i/>
                <w:iCs/>
                <w:sz w:val="20"/>
                <w:szCs w:val="20"/>
              </w:rPr>
            </w:pPr>
            <w:r w:rsidRPr="00CF0243">
              <w:rPr>
                <w:rFonts w:ascii="Times New Roman" w:hAnsi="Times New Roman" w:cs="Times New Roman"/>
                <w:i/>
                <w:iCs/>
                <w:sz w:val="20"/>
                <w:szCs w:val="20"/>
              </w:rPr>
              <w:t>Laelaps agilis</w:t>
            </w:r>
          </w:p>
        </w:tc>
        <w:tc>
          <w:tcPr>
            <w:tcW w:w="2410" w:type="dxa"/>
          </w:tcPr>
          <w:p w14:paraId="3205527F" w14:textId="77777777"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lang w:val="fr-FR"/>
              </w:rPr>
              <w:t>Lithuania</w:t>
            </w:r>
          </w:p>
        </w:tc>
        <w:tc>
          <w:tcPr>
            <w:tcW w:w="3685" w:type="dxa"/>
          </w:tcPr>
          <w:p w14:paraId="113AA6F5" w14:textId="3EAE2AC4"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fldChar w:fldCharType="begin"/>
            </w:r>
            <w:r w:rsidR="00CF0243" w:rsidRPr="00CF0243">
              <w:rPr>
                <w:rFonts w:ascii="Times New Roman" w:hAnsi="Times New Roman" w:cs="Times New Roman"/>
                <w:sz w:val="20"/>
                <w:szCs w:val="20"/>
              </w:rPr>
              <w:instrText xml:space="preserve"> ADDIN ZOTERO_ITEM CSL_CITATION {"citationID":"SROoZI1U","properties":{"formattedCitation":"(Radzijevskaja et al., 2018)","plainCitation":"(Radzijevskaja et al., 2018)","noteIndex":0},"citationItems":[{"id":1553,"uris":["http://zotero.org/users/local/h47C9og8/items/FEPRWKR5"],"uri":["http://zotero.org/users/local/h47C9og8/items/FEPRWKR5"],"itemData":{"id":1553,"type":"article-journal","abstract":"Background\nRickettsiae are emerging pathogens causing public health problems in many countries around the world. Rickettsia spp. are found in association with a wide range of arthropods which feed on different species of animals. However, the distribution and natural cycle of Rickettsia species and their association with different arthropod vectors are not fully established. The aim of this study was to investigate the presence and prevalence of Rickettsia spp. in ticks, mites and fleas parasitizing different species of small mammals in Lithuania and to molecularly characterize the Rickettsia spp. obtained from different ectoparasites.\n\nResults\nA total of 1261 ectoparasites (596 Ixodes ricinus ticks, 550 mites of five species and 115 fleas of eight species) collected from 238 rodents in Lithuania during 2013–2014 were investigated for the presence of Rickettsia pathogens. Infection rates were calculated as the maximum likelihood estimation (MLE) with 95% confidence intervals (CI). The infection rate varied among ectoparasites and was found highest in fleas 43.5%, followed by I. ricinus ticks (MLE = 26.5%; 95% CI: 22.2–31.3%) and then mites (MLE = 9.3%; 95% CI: 7.0–12.2%). Sequence analysis of partial gltA and 17kDa genes revealed the presence of Rickettsia helvetica, R. felis, R. monacensis, Rickettsia sp. and rickettsial endosymbionts. Four Rickettsia spp. were identified in fleas, while three Rickettsia spp. were identified in Laelapidae mites and only one (R. helvetica) in I. ricinus ticks.\n\nConclusions\nTo our knowledge, this is the first report of the occurrence and molecular characterization of Rickettsia spp. in 11 species of ectoparasites of small rodents in Lithuania. The present data extend the knowledge on the distribution of Rickettsia spp. and their association with different arthropod vectors. Prior to our study, R. felis had never been identified in Lithuania. To our knowledge, this is also the first report of R. felis in L. agilis and H. microti mites and in Ct. agyrtes and H. talpae fleas, as well as the first detection of R. monacensis in Ct. agyrtes fleas.\n\nElectronic supplementary material\nThe online version of this article (10.1186/s13071-018-2947-9) contains supplementary material, which is available to authorized users.","container-title":"Parasites &amp; Vectors","DOI":"10.1186/s13071-018-2947-9","ISSN":"1756-3305","journalAbbreviation":"Parasit Vectors","note":"PMID: 29954410\nPMCID: PMC6025725","page":"375","source":"PubMed Central","title":"Prevalence and diversity of Rickettsia species in ectoparasites collected from small rodents in Lithuania","volume":"11","author":[{"family":"Radzijevskaja","given":"Jana"},{"family":"Kaminskienė","given":"Evelina"},{"family":"Lipatova","given":"Indrė"},{"family":"Mardosaitė-Busaitienė","given":"Dalytė"},{"family":"Balčiauskas","given":"Linas"},{"family":"Stanko","given":"Michal"},{"family":"Paulauskas","given":"Algimantas"}],"issued":{"date-parts":[["2018",6,28]]}}}],"schema":"https://github.com/citation-style-language/schema/raw/master/csl-citation.json"} </w:instrText>
            </w:r>
            <w:r w:rsidRPr="00CF0243">
              <w:rPr>
                <w:rFonts w:ascii="Times New Roman" w:hAnsi="Times New Roman" w:cs="Times New Roman"/>
                <w:sz w:val="20"/>
                <w:szCs w:val="20"/>
              </w:rPr>
              <w:fldChar w:fldCharType="separate"/>
            </w:r>
            <w:r w:rsidR="00CF0243" w:rsidRPr="00CF0243">
              <w:rPr>
                <w:rFonts w:ascii="Times New Roman" w:hAnsi="Times New Roman" w:cs="Times New Roman"/>
                <w:sz w:val="20"/>
              </w:rPr>
              <w:t>(Radzijevskaja et al., 2018)</w:t>
            </w:r>
            <w:r w:rsidRPr="00CF0243">
              <w:rPr>
                <w:rFonts w:ascii="Times New Roman" w:hAnsi="Times New Roman" w:cs="Times New Roman"/>
                <w:sz w:val="20"/>
                <w:szCs w:val="20"/>
              </w:rPr>
              <w:fldChar w:fldCharType="end"/>
            </w:r>
          </w:p>
        </w:tc>
      </w:tr>
      <w:tr w:rsidR="00CB32DC" w:rsidRPr="00CF0243" w14:paraId="642F21C2" w14:textId="77777777" w:rsidTr="00CF0243">
        <w:tc>
          <w:tcPr>
            <w:tcW w:w="1271" w:type="dxa"/>
            <w:vMerge/>
          </w:tcPr>
          <w:p w14:paraId="02F56F7E" w14:textId="77777777" w:rsidR="00CB32DC" w:rsidRPr="00CF0243" w:rsidRDefault="00CB32DC" w:rsidP="00866507">
            <w:pPr>
              <w:spacing w:line="360" w:lineRule="auto"/>
              <w:jc w:val="both"/>
              <w:rPr>
                <w:rFonts w:ascii="Times New Roman" w:hAnsi="Times New Roman" w:cs="Times New Roman"/>
                <w:b/>
                <w:bCs/>
                <w:sz w:val="20"/>
                <w:szCs w:val="20"/>
              </w:rPr>
            </w:pPr>
          </w:p>
        </w:tc>
        <w:tc>
          <w:tcPr>
            <w:tcW w:w="1701" w:type="dxa"/>
          </w:tcPr>
          <w:p w14:paraId="1CC2E9E6" w14:textId="77777777" w:rsidR="00CB32DC" w:rsidRPr="00CF0243" w:rsidRDefault="00CB32DC" w:rsidP="00866507">
            <w:pPr>
              <w:spacing w:line="360" w:lineRule="auto"/>
              <w:jc w:val="both"/>
              <w:rPr>
                <w:rFonts w:ascii="Times New Roman" w:hAnsi="Times New Roman" w:cs="Times New Roman"/>
                <w:i/>
                <w:iCs/>
                <w:sz w:val="20"/>
                <w:szCs w:val="20"/>
              </w:rPr>
            </w:pPr>
            <w:r w:rsidRPr="00CF0243">
              <w:rPr>
                <w:rFonts w:ascii="Times New Roman" w:hAnsi="Times New Roman" w:cs="Times New Roman"/>
                <w:i/>
                <w:iCs/>
                <w:sz w:val="20"/>
                <w:szCs w:val="20"/>
              </w:rPr>
              <w:t>Trombiculid</w:t>
            </w:r>
          </w:p>
        </w:tc>
        <w:tc>
          <w:tcPr>
            <w:tcW w:w="2410" w:type="dxa"/>
          </w:tcPr>
          <w:p w14:paraId="7C93EE13" w14:textId="77777777" w:rsidR="00CB32DC" w:rsidRPr="00CF0243" w:rsidRDefault="00CB32DC" w:rsidP="00866507">
            <w:pPr>
              <w:spacing w:line="360" w:lineRule="auto"/>
              <w:jc w:val="both"/>
              <w:rPr>
                <w:rFonts w:ascii="Times New Roman" w:hAnsi="Times New Roman" w:cs="Times New Roman"/>
                <w:sz w:val="20"/>
                <w:szCs w:val="20"/>
                <w:lang w:val="fr-FR"/>
              </w:rPr>
            </w:pPr>
            <w:r w:rsidRPr="00CF0243">
              <w:rPr>
                <w:rFonts w:ascii="Times New Roman" w:hAnsi="Times New Roman" w:cs="Times New Roman"/>
                <w:sz w:val="20"/>
                <w:szCs w:val="20"/>
              </w:rPr>
              <w:t>South Korea</w:t>
            </w:r>
          </w:p>
        </w:tc>
        <w:tc>
          <w:tcPr>
            <w:tcW w:w="3685" w:type="dxa"/>
          </w:tcPr>
          <w:p w14:paraId="522157B8" w14:textId="6DD9B4A8"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fldChar w:fldCharType="begin"/>
            </w:r>
            <w:r w:rsidR="00CF0243" w:rsidRPr="00CF0243">
              <w:rPr>
                <w:rFonts w:ascii="Times New Roman" w:hAnsi="Times New Roman" w:cs="Times New Roman"/>
                <w:sz w:val="20"/>
                <w:szCs w:val="20"/>
              </w:rPr>
              <w:instrText xml:space="preserve"> ADDIN ZOTERO_ITEM CSL_CITATION {"citationID":"bYmjptcF","properties":{"formattedCitation":"(Choi et al., 2007)","plainCitation":"(Choi et al., 2007)","noteIndex":0},"citationItems":[{"id":1593,"uris":["http://zotero.org/users/local/h47C9og8/items/5EIP87XP"],"uri":["http://zotero.org/users/local/h47C9og8/items/5EIP87XP"],"itemData":{"id":1593,"type":"article-journal","abstract":"This study revealed the presence of various rickettsial agents in mites from wild rodents collected in Southern Jeolla Province, Korea, by nested polymerase chain reaction (PCR) and sequence analysis of a partial citrate synthase and rickettsia outer membrane protein B genes. Rickettsial agents closely related to the Rickettsia species TwKM02, R. australis, and the Rickettsia species Cf15 were successfully identified in this study, for the first time in Korea, and R. japonica, R. akari, R. conorii, R. felis, and R. typhi were also detected, as previously described. The data presented in this paper extend knowledge on the geographic distribution of SFG rickettsiae in eastern Asia and it may necessary to consider the role of mites in rickettsial transmission.","container-title":"Microbiology and Immunology","DOI":"10.1111/j.1348-0421.2007.tb03912.x","ISSN":"0385-5600","issue":"3","journalAbbreviation":"Microbiol Immunol","language":"eng","note":"PMID: 17380050","page":"307-312","source":"PubMed","title":"Molecular detection of various rickettsiae in mites (acari: trombiculidae) in southern Jeolla Province, Korea","title-short":"Molecular detection of various rickettsiae in mites (acari","volume":"51","author":[{"family":"Choi","given":"Yeon-Joo"},{"family":"Lee","given":"Eun-Mi"},{"family":"Park","given":"Jin-Mi"},{"family":"Lee","given":"Kyung-Min"},{"family":"Han","given":"Seung-Hoon"},{"family":"Kim","given":"Jae-Kwon"},{"family":"Lee","given":"Seung-Hyun"},{"family":"Song","given":"Hyeon-Je"},{"family":"Choi","given":"Myung-Sik"},{"family":"Kim","given":"Ik-Sang"},{"family":"Park","given":"Kyung-Hee"},{"family":"Jang","given":"Won-Jong"}],"issued":{"date-parts":[["2007"]]}}}],"schema":"https://github.com/citation-style-language/schema/raw/master/csl-citation.json"} </w:instrText>
            </w:r>
            <w:r w:rsidRPr="00CF0243">
              <w:rPr>
                <w:rFonts w:ascii="Times New Roman" w:hAnsi="Times New Roman" w:cs="Times New Roman"/>
                <w:sz w:val="20"/>
                <w:szCs w:val="20"/>
              </w:rPr>
              <w:fldChar w:fldCharType="separate"/>
            </w:r>
            <w:r w:rsidR="00CF0243" w:rsidRPr="00CF0243">
              <w:rPr>
                <w:rFonts w:ascii="Times New Roman" w:hAnsi="Times New Roman" w:cs="Times New Roman"/>
                <w:sz w:val="20"/>
              </w:rPr>
              <w:t>(Choi et al., 2007)</w:t>
            </w:r>
            <w:r w:rsidRPr="00CF0243">
              <w:rPr>
                <w:rFonts w:ascii="Times New Roman" w:hAnsi="Times New Roman" w:cs="Times New Roman"/>
                <w:sz w:val="20"/>
                <w:szCs w:val="20"/>
              </w:rPr>
              <w:fldChar w:fldCharType="end"/>
            </w:r>
          </w:p>
        </w:tc>
      </w:tr>
      <w:tr w:rsidR="00CB32DC" w:rsidRPr="00CF0243" w14:paraId="27C5F35A" w14:textId="77777777" w:rsidTr="00CF0243">
        <w:tc>
          <w:tcPr>
            <w:tcW w:w="1271" w:type="dxa"/>
            <w:vMerge/>
          </w:tcPr>
          <w:p w14:paraId="7F2EE93D" w14:textId="77777777" w:rsidR="00CB32DC" w:rsidRPr="00CF0243" w:rsidRDefault="00CB32DC" w:rsidP="00866507">
            <w:pPr>
              <w:spacing w:line="360" w:lineRule="auto"/>
              <w:jc w:val="both"/>
              <w:rPr>
                <w:rFonts w:ascii="Times New Roman" w:hAnsi="Times New Roman" w:cs="Times New Roman"/>
                <w:b/>
                <w:bCs/>
                <w:sz w:val="20"/>
                <w:szCs w:val="20"/>
              </w:rPr>
            </w:pPr>
          </w:p>
        </w:tc>
        <w:tc>
          <w:tcPr>
            <w:tcW w:w="1701" w:type="dxa"/>
          </w:tcPr>
          <w:p w14:paraId="45B6BA3A" w14:textId="77777777" w:rsidR="00CB32DC" w:rsidRPr="00CF0243" w:rsidRDefault="00CB32DC" w:rsidP="00866507">
            <w:pPr>
              <w:spacing w:line="360" w:lineRule="auto"/>
              <w:jc w:val="both"/>
              <w:rPr>
                <w:rFonts w:ascii="Times New Roman" w:hAnsi="Times New Roman" w:cs="Times New Roman"/>
                <w:i/>
                <w:iCs/>
                <w:sz w:val="20"/>
                <w:szCs w:val="20"/>
              </w:rPr>
            </w:pPr>
            <w:r w:rsidRPr="00CF0243">
              <w:rPr>
                <w:rFonts w:ascii="Times New Roman" w:hAnsi="Times New Roman" w:cs="Times New Roman"/>
                <w:i/>
                <w:iCs/>
                <w:sz w:val="20"/>
                <w:szCs w:val="20"/>
              </w:rPr>
              <w:t>Leptotrombidium deliense</w:t>
            </w:r>
          </w:p>
        </w:tc>
        <w:tc>
          <w:tcPr>
            <w:tcW w:w="2410" w:type="dxa"/>
          </w:tcPr>
          <w:p w14:paraId="0E1320A9" w14:textId="77777777"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t xml:space="preserve">Taiwan </w:t>
            </w:r>
          </w:p>
        </w:tc>
        <w:tc>
          <w:tcPr>
            <w:tcW w:w="3685" w:type="dxa"/>
          </w:tcPr>
          <w:p w14:paraId="0ED8A1DA" w14:textId="006C2D37"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fldChar w:fldCharType="begin"/>
            </w:r>
            <w:r w:rsidR="00CF0243" w:rsidRPr="00CF0243">
              <w:rPr>
                <w:rFonts w:ascii="Times New Roman" w:hAnsi="Times New Roman" w:cs="Times New Roman"/>
                <w:sz w:val="20"/>
                <w:szCs w:val="20"/>
              </w:rPr>
              <w:instrText xml:space="preserve"> ADDIN ZOTERO_ITEM CSL_CITATION {"citationID":"UMYz1Q2f","properties":{"formattedCitation":"(Tsui et al., 2007)","plainCitation":"(Tsui et al., 2007)","noteIndex":0},"citationItems":[{"id":1596,"uris":["http://zotero.org/users/local/h47C9og8/items/Z6HG53J3"],"uri":["http://zotero.org/users/local/h47C9og8/items/Z6HG53J3"],"itemData":{"id":1596,"type":"article-journal","abstract":"Rickettsioses are emerging infectious diseases caused by rickettsiae in association with arthropods. We report the detection of spotted fever group rickettsiae (SFGR) in Taiwan using molecular methods. Phylogenetic analyses of the 17-kd protein and citrate synthase (gltA) genes showed that SFGR TwKM01 detected in Rhipicephalus haemaphysaloides ticks was most similar to Rickettsia rhipicephali. Three TwKM01 isolates were obtained from three individual R. haemaphysaloides ticks. Small, intracellular, coccobacillary bacteria were found in infected L929 cells using immunofluorescence antibody testing and transmission electron microscopy. Two other SFGRs, TwKM02 and TwKM03, identified in Leptotrombidium chigger mites, were closely related to R. australis and R. felis URRWXCal(2), respectively. The TwKM03 strain was also detected in Ixodes granulatus ticks and widely distributed in Hualien, Kinmen, and Lienchiang counties in Taiwan. The endonucleases MaeII and HhaI selected for restriction fragment length polymorphism analysis of the gltA and 17-kd polymerase chain reaction products, respectively, were useful for genotyping Rickettsia species TwKM01, TwKM02, TwKM03, and other SFGRs. Although their infectivity and pathogenicity for vertebrates are unknown, the finding of SFGRs raises the possibility that bacteria other than Orientia tsutsugamushi, Coxiella burnetii, and R. typhi may be involved in rickettsial diseases in Taiwan.","container-title":"The American Journal of Tropical Medicine and Hygiene","ISSN":"1476-1645","issue":"5","journalAbbreviation":"Am J Trop Med Hyg","language":"eng","note":"PMID: 17984347","page":"883-890","source":"PubMed","title":"Molecular detection and characterization of spotted fever group rickettsiae in Taiwan","volume":"77","author":[{"family":"Tsui","given":"Pei-Yi"},{"family":"Tsai","given":"Kun-Hsien"},{"family":"Weng","given":"Ming-Hui"},{"family":"Hung","given":"Yao-Wen"},{"family":"Liu","given":"Yu-Tien"},{"family":"Hu","given":"Kuang-Yu"},{"family":"Lien","given":"Jih-Ching"},{"family":"Lin","given":"Pey-Ru"},{"family":"Shaio","given":"Men-Fang"},{"family":"Wang","given":"Hsi-Chieh"},{"family":"Wang","given":"Hsis-Chieh"},{"family":"Ji","given":"Dar-Der"}],"issued":{"date-parts":[["2007",11]]}}}],"schema":"https://github.com/citation-style-language/schema/raw/master/csl-citation.json"} </w:instrText>
            </w:r>
            <w:r w:rsidRPr="00CF0243">
              <w:rPr>
                <w:rFonts w:ascii="Times New Roman" w:hAnsi="Times New Roman" w:cs="Times New Roman"/>
                <w:sz w:val="20"/>
                <w:szCs w:val="20"/>
              </w:rPr>
              <w:fldChar w:fldCharType="separate"/>
            </w:r>
            <w:r w:rsidR="00CF0243" w:rsidRPr="00CF0243">
              <w:rPr>
                <w:rFonts w:ascii="Times New Roman" w:hAnsi="Times New Roman" w:cs="Times New Roman"/>
                <w:sz w:val="20"/>
              </w:rPr>
              <w:t>(Tsui et al., 2007)</w:t>
            </w:r>
            <w:r w:rsidRPr="00CF0243">
              <w:rPr>
                <w:rFonts w:ascii="Times New Roman" w:hAnsi="Times New Roman" w:cs="Times New Roman"/>
                <w:sz w:val="20"/>
                <w:szCs w:val="20"/>
              </w:rPr>
              <w:fldChar w:fldCharType="end"/>
            </w:r>
          </w:p>
        </w:tc>
      </w:tr>
      <w:tr w:rsidR="00CB32DC" w:rsidRPr="00CF0243" w14:paraId="4443A391" w14:textId="77777777" w:rsidTr="00CF0243">
        <w:tc>
          <w:tcPr>
            <w:tcW w:w="1271" w:type="dxa"/>
            <w:vMerge/>
          </w:tcPr>
          <w:p w14:paraId="70157E49" w14:textId="77777777" w:rsidR="00CB32DC" w:rsidRPr="00CF0243" w:rsidRDefault="00CB32DC" w:rsidP="00866507">
            <w:pPr>
              <w:spacing w:line="360" w:lineRule="auto"/>
              <w:jc w:val="both"/>
              <w:rPr>
                <w:rFonts w:ascii="Times New Roman" w:hAnsi="Times New Roman" w:cs="Times New Roman"/>
                <w:b/>
                <w:bCs/>
                <w:sz w:val="20"/>
                <w:szCs w:val="20"/>
              </w:rPr>
            </w:pPr>
          </w:p>
        </w:tc>
        <w:tc>
          <w:tcPr>
            <w:tcW w:w="1701" w:type="dxa"/>
          </w:tcPr>
          <w:p w14:paraId="039AB860" w14:textId="77777777" w:rsidR="00CB32DC" w:rsidRPr="00CF0243" w:rsidRDefault="00CB32DC" w:rsidP="00866507">
            <w:pPr>
              <w:spacing w:line="360" w:lineRule="auto"/>
              <w:jc w:val="both"/>
              <w:rPr>
                <w:rFonts w:ascii="Times New Roman" w:hAnsi="Times New Roman" w:cs="Times New Roman"/>
                <w:i/>
                <w:iCs/>
                <w:sz w:val="20"/>
                <w:szCs w:val="20"/>
              </w:rPr>
            </w:pPr>
            <w:r w:rsidRPr="00CF0243">
              <w:rPr>
                <w:rFonts w:ascii="Times New Roman" w:hAnsi="Times New Roman" w:cs="Times New Roman"/>
                <w:i/>
                <w:iCs/>
                <w:sz w:val="20"/>
                <w:szCs w:val="20"/>
              </w:rPr>
              <w:t> Mesostigmata</w:t>
            </w:r>
          </w:p>
        </w:tc>
        <w:tc>
          <w:tcPr>
            <w:tcW w:w="2410" w:type="dxa"/>
          </w:tcPr>
          <w:p w14:paraId="619FE61B" w14:textId="77777777"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t>Taiwan</w:t>
            </w:r>
          </w:p>
        </w:tc>
        <w:tc>
          <w:tcPr>
            <w:tcW w:w="3685" w:type="dxa"/>
          </w:tcPr>
          <w:p w14:paraId="4E4B9298" w14:textId="6715B63B"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fldChar w:fldCharType="begin"/>
            </w:r>
            <w:r w:rsidR="00CF0243" w:rsidRPr="00CF0243">
              <w:rPr>
                <w:rFonts w:ascii="Times New Roman" w:hAnsi="Times New Roman" w:cs="Times New Roman"/>
                <w:sz w:val="20"/>
                <w:szCs w:val="20"/>
              </w:rPr>
              <w:instrText xml:space="preserve"> ADDIN ZOTERO_ITEM CSL_CITATION {"citationID":"zkGE8PbG","properties":{"formattedCitation":"(Tsui et al., 2007)","plainCitation":"(Tsui et al., 2007)","noteIndex":0},"citationItems":[{"id":1596,"uris":["http://zotero.org/users/local/h47C9og8/items/Z6HG53J3"],"uri":["http://zotero.org/users/local/h47C9og8/items/Z6HG53J3"],"itemData":{"id":1596,"type":"article-journal","abstract":"Rickettsioses are emerging infectious diseases caused by rickettsiae in association with arthropods. We report the detection of spotted fever group rickettsiae (SFGR) in Taiwan using molecular methods. Phylogenetic analyses of the 17-kd protein and citrate synthase (gltA) genes showed that SFGR TwKM01 detected in Rhipicephalus haemaphysaloides ticks was most similar to Rickettsia rhipicephali. Three TwKM01 isolates were obtained from three individual R. haemaphysaloides ticks. Small, intracellular, coccobacillary bacteria were found in infected L929 cells using immunofluorescence antibody testing and transmission electron microscopy. Two other SFGRs, TwKM02 and TwKM03, identified in Leptotrombidium chigger mites, were closely related to R. australis and R. felis URRWXCal(2), respectively. The TwKM03 strain was also detected in Ixodes granulatus ticks and widely distributed in Hualien, Kinmen, and Lienchiang counties in Taiwan. The endonucleases MaeII and HhaI selected for restriction fragment length polymorphism analysis of the gltA and 17-kd polymerase chain reaction products, respectively, were useful for genotyping Rickettsia species TwKM01, TwKM02, TwKM03, and other SFGRs. Although their infectivity and pathogenicity for vertebrates are unknown, the finding of SFGRs raises the possibility that bacteria other than Orientia tsutsugamushi, Coxiella burnetii, and R. typhi may be involved in rickettsial diseases in Taiwan.","container-title":"The American Journal of Tropical Medicine and Hygiene","ISSN":"1476-1645","issue":"5","journalAbbreviation":"Am J Trop Med Hyg","language":"eng","note":"PMID: 17984347","page":"883-890","source":"PubMed","title":"Molecular detection and characterization of spotted fever group rickettsiae in Taiwan","volume":"77","author":[{"family":"Tsui","given":"Pei-Yi"},{"family":"Tsai","given":"Kun-Hsien"},{"family":"Weng","given":"Ming-Hui"},{"family":"Hung","given":"Yao-Wen"},{"family":"Liu","given":"Yu-Tien"},{"family":"Hu","given":"Kuang-Yu"},{"family":"Lien","given":"Jih-Ching"},{"family":"Lin","given":"Pey-Ru"},{"family":"Shaio","given":"Men-Fang"},{"family":"Wang","given":"Hsi-Chieh"},{"family":"Wang","given":"Hsis-Chieh"},{"family":"Ji","given":"Dar-Der"}],"issued":{"date-parts":[["2007",11]]}}}],"schema":"https://github.com/citation-style-language/schema/raw/master/csl-citation.json"} </w:instrText>
            </w:r>
            <w:r w:rsidRPr="00CF0243">
              <w:rPr>
                <w:rFonts w:ascii="Times New Roman" w:hAnsi="Times New Roman" w:cs="Times New Roman"/>
                <w:sz w:val="20"/>
                <w:szCs w:val="20"/>
              </w:rPr>
              <w:fldChar w:fldCharType="separate"/>
            </w:r>
            <w:r w:rsidR="00CF0243" w:rsidRPr="00CF0243">
              <w:rPr>
                <w:rFonts w:ascii="Times New Roman" w:hAnsi="Times New Roman" w:cs="Times New Roman"/>
                <w:sz w:val="20"/>
              </w:rPr>
              <w:t>(Tsui et al., 2007)</w:t>
            </w:r>
            <w:r w:rsidRPr="00CF0243">
              <w:rPr>
                <w:rFonts w:ascii="Times New Roman" w:hAnsi="Times New Roman" w:cs="Times New Roman"/>
                <w:sz w:val="20"/>
                <w:szCs w:val="20"/>
              </w:rPr>
              <w:fldChar w:fldCharType="end"/>
            </w:r>
          </w:p>
        </w:tc>
      </w:tr>
      <w:tr w:rsidR="00CB32DC" w:rsidRPr="00CF0243" w14:paraId="7B269D22" w14:textId="77777777" w:rsidTr="00CF0243">
        <w:tc>
          <w:tcPr>
            <w:tcW w:w="1271" w:type="dxa"/>
            <w:vMerge w:val="restart"/>
          </w:tcPr>
          <w:p w14:paraId="71E6BD0D" w14:textId="77777777" w:rsidR="00CB32DC" w:rsidRPr="00CF0243" w:rsidRDefault="00CB32DC" w:rsidP="00866507">
            <w:pPr>
              <w:spacing w:line="360" w:lineRule="auto"/>
              <w:jc w:val="both"/>
              <w:rPr>
                <w:rFonts w:ascii="Times New Roman" w:hAnsi="Times New Roman" w:cs="Times New Roman"/>
                <w:b/>
                <w:bCs/>
                <w:sz w:val="20"/>
                <w:szCs w:val="20"/>
              </w:rPr>
            </w:pPr>
            <w:r w:rsidRPr="00CF0243">
              <w:rPr>
                <w:rFonts w:ascii="Times New Roman" w:hAnsi="Times New Roman" w:cs="Times New Roman"/>
                <w:b/>
                <w:bCs/>
                <w:sz w:val="20"/>
                <w:szCs w:val="20"/>
              </w:rPr>
              <w:t xml:space="preserve">Lice </w:t>
            </w:r>
          </w:p>
        </w:tc>
        <w:tc>
          <w:tcPr>
            <w:tcW w:w="1701" w:type="dxa"/>
          </w:tcPr>
          <w:p w14:paraId="3BEF9196" w14:textId="77777777" w:rsidR="00CB32DC" w:rsidRPr="00CF0243" w:rsidRDefault="00CB32DC" w:rsidP="00866507">
            <w:pPr>
              <w:spacing w:line="360" w:lineRule="auto"/>
              <w:jc w:val="both"/>
              <w:rPr>
                <w:rFonts w:ascii="Times New Roman" w:hAnsi="Times New Roman" w:cs="Times New Roman"/>
                <w:i/>
                <w:iCs/>
                <w:sz w:val="20"/>
                <w:szCs w:val="20"/>
              </w:rPr>
            </w:pPr>
            <w:r w:rsidRPr="00CF0243">
              <w:rPr>
                <w:rFonts w:ascii="Times New Roman" w:hAnsi="Times New Roman" w:cs="Times New Roman"/>
                <w:i/>
                <w:iCs/>
                <w:sz w:val="20"/>
                <w:szCs w:val="20"/>
              </w:rPr>
              <w:t>Liposcelis bostrychophila</w:t>
            </w:r>
          </w:p>
        </w:tc>
        <w:tc>
          <w:tcPr>
            <w:tcW w:w="2410" w:type="dxa"/>
          </w:tcPr>
          <w:p w14:paraId="70B0F6B0" w14:textId="77777777"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t>Australia, USA, Canada</w:t>
            </w:r>
          </w:p>
        </w:tc>
        <w:tc>
          <w:tcPr>
            <w:tcW w:w="3685" w:type="dxa"/>
          </w:tcPr>
          <w:p w14:paraId="4FF4BDEA" w14:textId="70EC96DF" w:rsidR="00CB32DC" w:rsidRPr="00CF0243" w:rsidRDefault="00CB32DC" w:rsidP="00866507">
            <w:pPr>
              <w:spacing w:line="360" w:lineRule="auto"/>
              <w:jc w:val="both"/>
              <w:rPr>
                <w:rFonts w:ascii="Times New Roman" w:hAnsi="Times New Roman" w:cs="Times New Roman"/>
                <w:b/>
                <w:bCs/>
                <w:sz w:val="20"/>
                <w:szCs w:val="20"/>
              </w:rPr>
            </w:pPr>
            <w:r w:rsidRPr="00CF0243">
              <w:rPr>
                <w:rFonts w:ascii="Times New Roman" w:hAnsi="Times New Roman" w:cs="Times New Roman"/>
                <w:b/>
                <w:bCs/>
                <w:sz w:val="20"/>
                <w:szCs w:val="20"/>
              </w:rPr>
              <w:fldChar w:fldCharType="begin"/>
            </w:r>
            <w:r w:rsidR="00CF0243" w:rsidRPr="00CF0243">
              <w:rPr>
                <w:rFonts w:ascii="Times New Roman" w:hAnsi="Times New Roman" w:cs="Times New Roman"/>
                <w:b/>
                <w:bCs/>
                <w:sz w:val="20"/>
                <w:szCs w:val="20"/>
              </w:rPr>
              <w:instrText xml:space="preserve"> ADDIN ZOTERO_ITEM CSL_CITATION {"citationID":"cbysU0mF","properties":{"formattedCitation":"(Behar et al., 2010; Thepparit et al., 2011)","plainCitation":"(Behar et al., 2010; Thepparit et al., 2011)","noteIndex":0},"citationItems":[{"id":1480,"uris":["http://zotero.org/users/local/h47C9og8/items/GCT3JC65"],"uri":["http://zotero.org/users/local/h47C9og8/items/GCT3JC65"],"itemData":{"id":1480,"type":"article-journal","abstract":"Many species of Rickettsia are well-known mammalian pathogens transmitted by blood-feeding arthropods. However, molecular surveys are continually uncovering novel Rickettsia species, often in unexpected hosts, including many arthropods that do not feed on blood. This study reports a systematic molecular characterization of a Rickettsia infecting the psocid Liposcelis bostrychophila (Psocoptera: Liposcelidae), a common and cosmopolitan household pest. Surprisingly, the psocid Rickettsia is shown to be Rickettsia felis, a human pathogen transmitted by fleas that causes serious morbidity and occasional mortality. The plasmid from the psocid R. felis was sequenced and was found to be virtually identical to the one in R. felis from fleas. As Liposcelis insects are often intimately associated with humans and other vertebrates, it is speculated that they acquired R. felis from fleas. Whether the R. felis in psocids causes disease in vertebrates is not known and warrants further study.","container-title":"Applied and Environmental Microbiology","DOI":"10.1128/AEM.00026-10","ISSN":"1098-5336","issue":"7","journalAbbreviation":"Appl Environ Microbiol","language":"eng","note":"PMID: 20139311\nPMCID: PMC2849252","page":"2280-2285","source":"PubMed","title":"Rickettsia felis infection in a common household insect pest, Liposcelis bostrychophila (Psocoptera: Liposcelidae)","title-short":"Rickettsia felis infection in a common household insect pest, Liposcelis bostrychophila (Psocoptera","volume":"76","author":[{"family":"Behar","given":"Adi"},{"family":"McCormick","given":"Laurie J."},{"family":"Perlman","given":"Steve J."}],"issued":{"date-parts":[["2010",4]]}},"label":"page"},{"id":1483,"uris":["http://zotero.org/users/local/h47C9og8/items/ICKJUKUJ"],"uri":["http://zotero.org/users/local/h47C9og8/items/ICKJUKUJ"],"itemData":{"id":1483,"type":"article-journal","abstract":"Rickettsial diversity is intriguing in that some species are transmissible to vertebrates, while others appear exclusive to invertebrate hosts. Of particular interest is Rickettsia felis, identifiable in both stored product insect pests and hematophagous disease vectors. To understand rickettsial survival tactics in, and probable movement between, both insect systems will explicate the determinants of rickettsial pathogenicity. Towards this objective, a population of Liposcelis bostrychophila, common booklice, was successfully used for rickettsial isolation in ISE6 (tick-derived cells). Rickettsiae were also observed in L. bostrychophila by electron microscopy and in paraffin sections of booklice by immunofluorescence assay using anti-R. felis polyclonal antibody. The isolate, designated R. felis strain LSU-Lb, resembles typical rickettsiae when examined by microscopy. Sequence analysis of portions of the Rickettsia specific 17-kDa antigen gene, citrate synthase (gltA) gene, rickettsial outer membrane protein A (ompA) gene, and the presence of the R. felis plasmid in the cell culture isolate confirmed the isolate as R. felis. Variable nucleotide sequences from the isolate were obtained for R. felis-specific pRF-associated putative tldD/pmbA. Expression of rickettsial outer membrane protein B (OmpB) was verified in R. felis (LSU-Lb) using a monoclonal antibody. Additionally, a quantitative real-time PCR assay was used to identify a significantly greater median rickettsial load in the booklice, compared to cat flea hosts. With the potential to manipulate arthropod host biology and infect vertebrate hosts, the dual nature of R. felis provides an excellent model for the study of rickettsial pathogenesis and transmission. In addition, this study is the first isolation of a rickettsial pathogen from a non-hematophagous arthropod.","container-title":"PloS One","DOI":"10.1371/journal.pone.0016396","ISSN":"1932-6203","issue":"1","journalAbbreviation":"PLoS One","language":"eng","note":"PMID: 21283549\nPMCID: PMC3026830","page":"e16396","source":"PubMed","title":"Isolation of a rickettsial pathogen from a non-hematophagous arthropod","volume":"6","author":[{"family":"Thepparit","given":"Chutima"},{"family":"Sunyakumthorn","given":"Piyanate"},{"family":"Guillotte","given":"Mark L."},{"family":"Popov","given":"Vsevolod L."},{"family":"Foil","given":"Lane D."},{"family":"Macaluso","given":"Kevin R."}],"issued":{"date-parts":[["2011",1,25]]}},"label":"page"}],"schema":"https://github.com/citation-style-language/schema/raw/master/csl-citation.json"} </w:instrText>
            </w:r>
            <w:r w:rsidRPr="00CF0243">
              <w:rPr>
                <w:rFonts w:ascii="Times New Roman" w:hAnsi="Times New Roman" w:cs="Times New Roman"/>
                <w:b/>
                <w:bCs/>
                <w:sz w:val="20"/>
                <w:szCs w:val="20"/>
              </w:rPr>
              <w:fldChar w:fldCharType="separate"/>
            </w:r>
            <w:r w:rsidR="00CF0243" w:rsidRPr="00CF0243">
              <w:rPr>
                <w:rFonts w:ascii="Times New Roman" w:hAnsi="Times New Roman" w:cs="Times New Roman"/>
                <w:sz w:val="20"/>
              </w:rPr>
              <w:t>(Behar et al., 2010; Thepparit et al., 2011)</w:t>
            </w:r>
            <w:r w:rsidRPr="00CF0243">
              <w:rPr>
                <w:rFonts w:ascii="Times New Roman" w:hAnsi="Times New Roman" w:cs="Times New Roman"/>
                <w:b/>
                <w:bCs/>
                <w:sz w:val="20"/>
                <w:szCs w:val="20"/>
              </w:rPr>
              <w:fldChar w:fldCharType="end"/>
            </w:r>
          </w:p>
        </w:tc>
      </w:tr>
      <w:tr w:rsidR="00CB32DC" w:rsidRPr="00CF0243" w14:paraId="634AF972" w14:textId="77777777" w:rsidTr="00CF0243">
        <w:tc>
          <w:tcPr>
            <w:tcW w:w="1271" w:type="dxa"/>
            <w:vMerge/>
          </w:tcPr>
          <w:p w14:paraId="13672D78" w14:textId="77777777" w:rsidR="00CB32DC" w:rsidRPr="00CF0243" w:rsidRDefault="00CB32DC" w:rsidP="00866507">
            <w:pPr>
              <w:spacing w:line="360" w:lineRule="auto"/>
              <w:jc w:val="both"/>
              <w:rPr>
                <w:rFonts w:ascii="Times New Roman" w:hAnsi="Times New Roman" w:cs="Times New Roman"/>
                <w:b/>
                <w:bCs/>
                <w:sz w:val="20"/>
                <w:szCs w:val="20"/>
              </w:rPr>
            </w:pPr>
          </w:p>
        </w:tc>
        <w:tc>
          <w:tcPr>
            <w:tcW w:w="1701" w:type="dxa"/>
          </w:tcPr>
          <w:p w14:paraId="784821D7" w14:textId="77777777"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i/>
                <w:iCs/>
                <w:sz w:val="20"/>
                <w:szCs w:val="20"/>
              </w:rPr>
              <w:t>Linognathus setosus</w:t>
            </w:r>
          </w:p>
        </w:tc>
        <w:tc>
          <w:tcPr>
            <w:tcW w:w="2410" w:type="dxa"/>
          </w:tcPr>
          <w:p w14:paraId="02473FBA" w14:textId="77777777"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t>China</w:t>
            </w:r>
          </w:p>
        </w:tc>
        <w:tc>
          <w:tcPr>
            <w:tcW w:w="3685" w:type="dxa"/>
          </w:tcPr>
          <w:p w14:paraId="0264778C" w14:textId="24D74748" w:rsidR="00CB32DC" w:rsidRPr="00CF0243" w:rsidRDefault="00CB32DC" w:rsidP="00866507">
            <w:pPr>
              <w:spacing w:line="360" w:lineRule="auto"/>
              <w:jc w:val="both"/>
              <w:rPr>
                <w:rFonts w:ascii="Times New Roman" w:hAnsi="Times New Roman" w:cs="Times New Roman"/>
                <w:b/>
                <w:bCs/>
                <w:sz w:val="20"/>
                <w:szCs w:val="20"/>
              </w:rPr>
            </w:pPr>
            <w:r w:rsidRPr="00CF0243">
              <w:rPr>
                <w:rFonts w:ascii="Times New Roman" w:hAnsi="Times New Roman" w:cs="Times New Roman"/>
                <w:b/>
                <w:bCs/>
                <w:sz w:val="20"/>
                <w:szCs w:val="20"/>
              </w:rPr>
              <w:fldChar w:fldCharType="begin"/>
            </w:r>
            <w:r w:rsidR="00CF0243" w:rsidRPr="00CF0243">
              <w:rPr>
                <w:rFonts w:ascii="Times New Roman" w:hAnsi="Times New Roman" w:cs="Times New Roman"/>
                <w:b/>
                <w:bCs/>
                <w:sz w:val="20"/>
                <w:szCs w:val="20"/>
              </w:rPr>
              <w:instrText xml:space="preserve"> ADDIN ZOTERO_ITEM CSL_CITATION {"citationID":"wDLkvtW8","properties":{"formattedCitation":"(Zhang et al., 2014)","plainCitation":"(Zhang et al., 2014)","noteIndex":0},"citationItems":[{"id":1387,"uris":["http://zotero.org/users/local/h47C9og8/items/KP5CD2AS"],"uri":["http://zotero.org/users/local/h47C9og8/items/KP5CD2AS"],"itemData":{"id":1387,"type":"article-journal","abstract":"BACKGROUND: Rickettsia felis is a recently described flea-borne spotted fever group Rickettsia that is an emerging human pathogen. Although there is information on the organism from around the world, there is no information on the organism in China.\nMETHODS: We used a commercial ELISA to detect antibodies reactive against R. felis in blood samples and developed a PCR to detect the gltA of the organism in blood samples and external parasites.\nRESULTS: We found reactive antibodies in people (16%; 28/180), dogs (47%; 128/271) and cats (21%; 19/90) and positive PCRs with DNA from people (0.1%; 1/822), dogs (0.8%; 8/1,059), mice (10%; 1/10), ticks (Rhipicephalus sanguineus; 10%; 15/146), lice (Linognathus setosus; 16%; 6/37), fleas (Ctenocephalides felis felis; 95%; 57/60) and mosquitoes (Anopheles sinensis, Culex pipiens pallens; 6%; 25/428), but not from cats (0/135) or canine fecal swabs (0/43).\nCONCLUSIONS: This is the first report of R. felis in China where there is serological and/ or PCR evidence of the organism in previously reported [people, dogs, cats, ticks (Rhipicephalus sanguineus), fleas (Ctenocephalides felis felis) and mosquitoes (Anopheles sinensis, Culex pipiens pallens)] and novel species [mice and lice (Linognathus setosus)].","container-title":"BMC infectious diseases","DOI":"10.1186/s12879-014-0682-1","ISSN":"1471-2334","journalAbbreviation":"BMC Infect Dis","language":"eng","note":"PMID: 25510419\nPMCID: PMC4297373","page":"682","source":"PubMed","title":"First report of Rickettsia felis in China","volume":"14","author":[{"family":"Zhang","given":"Jilei"},{"family":"Lu","given":"Guangwu"},{"family":"Kelly","given":"Patrick"},{"family":"Zhang","given":"Zhenwen"},{"family":"Wei","given":"Lanjing"},{"family":"Yu","given":"Duonan"},{"family":"Kayizha","given":"Shayilan"},{"family":"Wang","given":"Chengming"}],"issued":{"date-parts":[["2014",12,16]]}}}],"schema":"https://github.com/citation-style-language/schema/raw/master/csl-citation.json"} </w:instrText>
            </w:r>
            <w:r w:rsidRPr="00CF0243">
              <w:rPr>
                <w:rFonts w:ascii="Times New Roman" w:hAnsi="Times New Roman" w:cs="Times New Roman"/>
                <w:b/>
                <w:bCs/>
                <w:sz w:val="20"/>
                <w:szCs w:val="20"/>
              </w:rPr>
              <w:fldChar w:fldCharType="separate"/>
            </w:r>
            <w:r w:rsidR="00CF0243" w:rsidRPr="00CF0243">
              <w:rPr>
                <w:rFonts w:ascii="Times New Roman" w:hAnsi="Times New Roman" w:cs="Times New Roman"/>
                <w:sz w:val="20"/>
              </w:rPr>
              <w:t>(Zhang et al., 2014)</w:t>
            </w:r>
            <w:r w:rsidRPr="00CF0243">
              <w:rPr>
                <w:rFonts w:ascii="Times New Roman" w:hAnsi="Times New Roman" w:cs="Times New Roman"/>
                <w:b/>
                <w:bCs/>
                <w:sz w:val="20"/>
                <w:szCs w:val="20"/>
              </w:rPr>
              <w:fldChar w:fldCharType="end"/>
            </w:r>
          </w:p>
        </w:tc>
      </w:tr>
      <w:tr w:rsidR="00CB32DC" w:rsidRPr="00CF0243" w14:paraId="13413C4B" w14:textId="77777777" w:rsidTr="00CF0243">
        <w:tc>
          <w:tcPr>
            <w:tcW w:w="1271" w:type="dxa"/>
            <w:vMerge/>
          </w:tcPr>
          <w:p w14:paraId="4E50751B" w14:textId="77777777" w:rsidR="00CB32DC" w:rsidRPr="00CF0243" w:rsidRDefault="00CB32DC" w:rsidP="00866507">
            <w:pPr>
              <w:spacing w:line="360" w:lineRule="auto"/>
              <w:jc w:val="both"/>
              <w:rPr>
                <w:rFonts w:ascii="Times New Roman" w:hAnsi="Times New Roman" w:cs="Times New Roman"/>
                <w:b/>
                <w:bCs/>
                <w:sz w:val="20"/>
                <w:szCs w:val="20"/>
              </w:rPr>
            </w:pPr>
          </w:p>
        </w:tc>
        <w:tc>
          <w:tcPr>
            <w:tcW w:w="1701" w:type="dxa"/>
          </w:tcPr>
          <w:p w14:paraId="7FA9782D" w14:textId="77777777" w:rsidR="00CB32DC" w:rsidRPr="00CF0243" w:rsidRDefault="00CB32DC" w:rsidP="00866507">
            <w:pPr>
              <w:spacing w:line="360" w:lineRule="auto"/>
              <w:jc w:val="both"/>
              <w:rPr>
                <w:rFonts w:ascii="Times New Roman" w:hAnsi="Times New Roman" w:cs="Times New Roman"/>
                <w:i/>
                <w:iCs/>
                <w:sz w:val="20"/>
                <w:szCs w:val="20"/>
              </w:rPr>
            </w:pPr>
            <w:r w:rsidRPr="00CF0243">
              <w:rPr>
                <w:rFonts w:ascii="Times New Roman" w:hAnsi="Times New Roman" w:cs="Times New Roman"/>
                <w:i/>
                <w:iCs/>
                <w:sz w:val="20"/>
                <w:szCs w:val="20"/>
              </w:rPr>
              <w:t>Pediculus humanus humanus</w:t>
            </w:r>
          </w:p>
        </w:tc>
        <w:tc>
          <w:tcPr>
            <w:tcW w:w="2410" w:type="dxa"/>
          </w:tcPr>
          <w:p w14:paraId="237461B7" w14:textId="77777777" w:rsidR="00CB32DC" w:rsidRPr="00CF0243" w:rsidRDefault="00CB32DC" w:rsidP="00866507">
            <w:pPr>
              <w:spacing w:line="360" w:lineRule="auto"/>
              <w:jc w:val="both"/>
              <w:rPr>
                <w:rFonts w:ascii="Times New Roman" w:hAnsi="Times New Roman" w:cs="Times New Roman"/>
                <w:b/>
                <w:sz w:val="20"/>
                <w:szCs w:val="20"/>
              </w:rPr>
            </w:pPr>
            <w:r w:rsidRPr="00CF0243">
              <w:rPr>
                <w:rFonts w:ascii="Times New Roman" w:hAnsi="Times New Roman" w:cs="Times New Roman"/>
                <w:b/>
                <w:sz w:val="20"/>
                <w:szCs w:val="20"/>
              </w:rPr>
              <w:t>Democratic Republic of Congo</w:t>
            </w:r>
          </w:p>
        </w:tc>
        <w:tc>
          <w:tcPr>
            <w:tcW w:w="3685" w:type="dxa"/>
          </w:tcPr>
          <w:p w14:paraId="42D57DA0" w14:textId="77777777"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t>This study</w:t>
            </w:r>
          </w:p>
        </w:tc>
      </w:tr>
      <w:tr w:rsidR="00CB32DC" w:rsidRPr="00CF0243" w14:paraId="34D06F84" w14:textId="77777777" w:rsidTr="00CF0243">
        <w:tc>
          <w:tcPr>
            <w:tcW w:w="1271" w:type="dxa"/>
            <w:vMerge/>
          </w:tcPr>
          <w:p w14:paraId="48B2C291" w14:textId="77777777" w:rsidR="00CB32DC" w:rsidRPr="00CF0243" w:rsidRDefault="00CB32DC" w:rsidP="00866507">
            <w:pPr>
              <w:spacing w:line="360" w:lineRule="auto"/>
              <w:jc w:val="both"/>
              <w:rPr>
                <w:rFonts w:ascii="Times New Roman" w:hAnsi="Times New Roman" w:cs="Times New Roman"/>
                <w:b/>
                <w:bCs/>
                <w:sz w:val="20"/>
                <w:szCs w:val="20"/>
              </w:rPr>
            </w:pPr>
          </w:p>
        </w:tc>
        <w:tc>
          <w:tcPr>
            <w:tcW w:w="1701" w:type="dxa"/>
          </w:tcPr>
          <w:p w14:paraId="0CDF0CCB" w14:textId="77777777" w:rsidR="00CB32DC" w:rsidRPr="00CF0243" w:rsidRDefault="00CB32DC" w:rsidP="00866507">
            <w:pPr>
              <w:spacing w:line="360" w:lineRule="auto"/>
              <w:jc w:val="both"/>
              <w:rPr>
                <w:rFonts w:ascii="Times New Roman" w:hAnsi="Times New Roman" w:cs="Times New Roman"/>
                <w:i/>
                <w:iCs/>
                <w:sz w:val="20"/>
                <w:szCs w:val="20"/>
              </w:rPr>
            </w:pPr>
            <w:r w:rsidRPr="00CF0243">
              <w:rPr>
                <w:rFonts w:ascii="Times New Roman" w:hAnsi="Times New Roman" w:cs="Times New Roman"/>
                <w:i/>
                <w:iCs/>
                <w:sz w:val="20"/>
                <w:szCs w:val="20"/>
              </w:rPr>
              <w:t xml:space="preserve">Pediculus humanus capitis </w:t>
            </w:r>
          </w:p>
        </w:tc>
        <w:tc>
          <w:tcPr>
            <w:tcW w:w="2410" w:type="dxa"/>
          </w:tcPr>
          <w:p w14:paraId="63FA9299" w14:textId="77777777" w:rsidR="00CB32DC" w:rsidRPr="00CF0243" w:rsidRDefault="00CB32DC" w:rsidP="00866507">
            <w:pPr>
              <w:spacing w:line="360" w:lineRule="auto"/>
              <w:jc w:val="both"/>
              <w:rPr>
                <w:rFonts w:ascii="Times New Roman" w:hAnsi="Times New Roman" w:cs="Times New Roman"/>
                <w:b/>
                <w:sz w:val="20"/>
                <w:szCs w:val="20"/>
              </w:rPr>
            </w:pPr>
            <w:r w:rsidRPr="00CF0243">
              <w:rPr>
                <w:rFonts w:ascii="Times New Roman" w:hAnsi="Times New Roman" w:cs="Times New Roman"/>
                <w:b/>
                <w:sz w:val="20"/>
                <w:szCs w:val="20"/>
              </w:rPr>
              <w:t>Democratic Republic of Congo</w:t>
            </w:r>
          </w:p>
        </w:tc>
        <w:tc>
          <w:tcPr>
            <w:tcW w:w="3685" w:type="dxa"/>
          </w:tcPr>
          <w:p w14:paraId="1ED6E308" w14:textId="77777777" w:rsidR="00CB32DC" w:rsidRPr="00CF0243" w:rsidRDefault="00CB32DC" w:rsidP="00866507">
            <w:pPr>
              <w:spacing w:line="360" w:lineRule="auto"/>
              <w:jc w:val="both"/>
              <w:rPr>
                <w:rFonts w:ascii="Times New Roman" w:hAnsi="Times New Roman" w:cs="Times New Roman"/>
                <w:sz w:val="20"/>
                <w:szCs w:val="20"/>
              </w:rPr>
            </w:pPr>
            <w:r w:rsidRPr="00CF0243">
              <w:rPr>
                <w:rFonts w:ascii="Times New Roman" w:hAnsi="Times New Roman" w:cs="Times New Roman"/>
                <w:sz w:val="20"/>
                <w:szCs w:val="20"/>
              </w:rPr>
              <w:t xml:space="preserve">This study </w:t>
            </w:r>
          </w:p>
        </w:tc>
      </w:tr>
    </w:tbl>
    <w:p w14:paraId="3B52EAFA" w14:textId="77777777" w:rsidR="00CB32DC" w:rsidRPr="00CF0243" w:rsidRDefault="00CB32DC" w:rsidP="00CB32DC">
      <w:pPr>
        <w:spacing w:line="360" w:lineRule="auto"/>
        <w:jc w:val="both"/>
        <w:rPr>
          <w:rFonts w:ascii="Times New Roman" w:hAnsi="Times New Roman" w:cs="Times New Roman"/>
          <w:noProof/>
          <w:sz w:val="20"/>
          <w:szCs w:val="20"/>
        </w:rPr>
      </w:pPr>
    </w:p>
    <w:p w14:paraId="19AF267F" w14:textId="77777777" w:rsidR="00CF0243" w:rsidRPr="00CF0243" w:rsidRDefault="00CF0243" w:rsidP="00CB32DC">
      <w:pPr>
        <w:spacing w:line="360" w:lineRule="auto"/>
        <w:jc w:val="both"/>
        <w:rPr>
          <w:rFonts w:ascii="Times New Roman" w:hAnsi="Times New Roman" w:cs="Times New Roman"/>
          <w:b/>
          <w:bCs/>
          <w:sz w:val="20"/>
          <w:szCs w:val="20"/>
        </w:rPr>
      </w:pPr>
    </w:p>
    <w:p w14:paraId="770D525B" w14:textId="70C32DAC" w:rsidR="00CB32DC" w:rsidRPr="00CF0243" w:rsidRDefault="00CB32DC" w:rsidP="00CB32DC">
      <w:pPr>
        <w:spacing w:line="360" w:lineRule="auto"/>
        <w:jc w:val="both"/>
        <w:rPr>
          <w:rFonts w:ascii="Times New Roman" w:hAnsi="Times New Roman" w:cs="Times New Roman"/>
          <w:b/>
          <w:bCs/>
          <w:sz w:val="24"/>
          <w:szCs w:val="24"/>
        </w:rPr>
      </w:pPr>
      <w:r w:rsidRPr="00CF0243">
        <w:rPr>
          <w:rFonts w:ascii="Times New Roman" w:hAnsi="Times New Roman" w:cs="Times New Roman"/>
          <w:b/>
          <w:bCs/>
          <w:sz w:val="24"/>
          <w:szCs w:val="24"/>
        </w:rPr>
        <w:lastRenderedPageBreak/>
        <w:t xml:space="preserve">References </w:t>
      </w:r>
    </w:p>
    <w:p w14:paraId="2656A6D9" w14:textId="77777777" w:rsidR="00CF0243" w:rsidRPr="00CF0243" w:rsidRDefault="00CB32DC" w:rsidP="00CF0243">
      <w:pPr>
        <w:pStyle w:val="Bibliography"/>
        <w:rPr>
          <w:rFonts w:ascii="Times New Roman" w:hAnsi="Times New Roman" w:cs="Times New Roman"/>
        </w:rPr>
      </w:pPr>
      <w:r w:rsidRPr="00CF0243">
        <w:rPr>
          <w:rFonts w:ascii="Times New Roman" w:hAnsi="Times New Roman" w:cs="Times New Roman"/>
          <w:b/>
          <w:bCs/>
          <w:sz w:val="20"/>
          <w:szCs w:val="20"/>
        </w:rPr>
        <w:fldChar w:fldCharType="begin"/>
      </w:r>
      <w:r w:rsidR="00CF0243" w:rsidRPr="00CF0243">
        <w:rPr>
          <w:rFonts w:ascii="Times New Roman" w:hAnsi="Times New Roman" w:cs="Times New Roman"/>
          <w:b/>
          <w:bCs/>
          <w:sz w:val="20"/>
          <w:szCs w:val="20"/>
          <w:lang w:val="es-ES"/>
        </w:rPr>
        <w:instrText xml:space="preserve"> ADDIN ZOTERO_BIBL {"uncited":[],"omitted":[],"custom":[]} CSL_BIBLIOGRAPHY </w:instrText>
      </w:r>
      <w:r w:rsidRPr="00CF0243">
        <w:rPr>
          <w:rFonts w:ascii="Times New Roman" w:hAnsi="Times New Roman" w:cs="Times New Roman"/>
          <w:b/>
          <w:bCs/>
          <w:sz w:val="20"/>
          <w:szCs w:val="20"/>
        </w:rPr>
        <w:fldChar w:fldCharType="separate"/>
      </w:r>
      <w:r w:rsidR="00CF0243" w:rsidRPr="00CF0243">
        <w:rPr>
          <w:rFonts w:ascii="Times New Roman" w:hAnsi="Times New Roman" w:cs="Times New Roman"/>
          <w:lang w:val="es-ES"/>
        </w:rPr>
        <w:t xml:space="preserve">Abarca, K., López, J., Acosta-Jamett, G., and Martínez-Valdebenito, C. (2013). </w:t>
      </w:r>
      <w:r w:rsidR="00CF0243" w:rsidRPr="00CF0243">
        <w:rPr>
          <w:rFonts w:ascii="Times New Roman" w:hAnsi="Times New Roman" w:cs="Times New Roman"/>
        </w:rPr>
        <w:t xml:space="preserve">Rickettsia felis in Rhipicephalus sanguineus from two distant Chilean cities. </w:t>
      </w:r>
      <w:r w:rsidR="00CF0243" w:rsidRPr="00CF0243">
        <w:rPr>
          <w:rFonts w:ascii="Times New Roman" w:hAnsi="Times New Roman" w:cs="Times New Roman"/>
          <w:i/>
          <w:iCs/>
        </w:rPr>
        <w:t>Vector Borne Zoonotic Dis. Larchmt. N</w:t>
      </w:r>
      <w:r w:rsidR="00CF0243" w:rsidRPr="00CF0243">
        <w:rPr>
          <w:rFonts w:ascii="Times New Roman" w:hAnsi="Times New Roman" w:cs="Times New Roman"/>
        </w:rPr>
        <w:t xml:space="preserve"> 13, 607–609. doi:10.1089/vbz.2012.1201.</w:t>
      </w:r>
    </w:p>
    <w:p w14:paraId="654BA9D2"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rPr>
        <w:t xml:space="preserve">Abramowicz, K. F., Rood, M. P., Krueger, L., and Eremeeva, M. E. (2011). Urban focus of Rickettsia typhi and Rickettsia felis in Los Angeles, California. </w:t>
      </w:r>
      <w:r w:rsidRPr="00CF0243">
        <w:rPr>
          <w:rFonts w:ascii="Times New Roman" w:hAnsi="Times New Roman" w:cs="Times New Roman"/>
          <w:i/>
          <w:iCs/>
        </w:rPr>
        <w:t>Vector Borne Zoonotic Dis. Larchmt. N</w:t>
      </w:r>
      <w:r w:rsidRPr="00CF0243">
        <w:rPr>
          <w:rFonts w:ascii="Times New Roman" w:hAnsi="Times New Roman" w:cs="Times New Roman"/>
        </w:rPr>
        <w:t xml:space="preserve"> 11, 979–984. doi:10.1089/vbz.2010.0117.</w:t>
      </w:r>
    </w:p>
    <w:p w14:paraId="22BED913" w14:textId="77777777" w:rsidR="00CF0243" w:rsidRPr="00CF0243" w:rsidRDefault="00CF0243" w:rsidP="00CF0243">
      <w:pPr>
        <w:pStyle w:val="Bibliography"/>
        <w:rPr>
          <w:rFonts w:ascii="Times New Roman" w:hAnsi="Times New Roman" w:cs="Times New Roman"/>
          <w:lang w:val="fr-FR"/>
        </w:rPr>
      </w:pPr>
      <w:r w:rsidRPr="00CF0243">
        <w:rPr>
          <w:rFonts w:ascii="Times New Roman" w:hAnsi="Times New Roman" w:cs="Times New Roman"/>
        </w:rPr>
        <w:t xml:space="preserve">Amanzougaghene, N., Fenollar, F., Sangaré, A. K., Sissoko, M. S., Doumbo, O. K., Raoult, D., et al. (2017). Detection of bacterial pathogens including potential new species in human head lice from Mali. </w:t>
      </w:r>
      <w:r w:rsidRPr="00CF0243">
        <w:rPr>
          <w:rFonts w:ascii="Times New Roman" w:hAnsi="Times New Roman" w:cs="Times New Roman"/>
          <w:i/>
          <w:iCs/>
          <w:lang w:val="fr-FR"/>
        </w:rPr>
        <w:t>PLOS ONE</w:t>
      </w:r>
      <w:r w:rsidRPr="00CF0243">
        <w:rPr>
          <w:rFonts w:ascii="Times New Roman" w:hAnsi="Times New Roman" w:cs="Times New Roman"/>
          <w:lang w:val="fr-FR"/>
        </w:rPr>
        <w:t xml:space="preserve"> 12, e0184621. doi:10.1371/journal.pone.0184621.</w:t>
      </w:r>
    </w:p>
    <w:p w14:paraId="0E9A6414"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lang w:val="fr-FR"/>
        </w:rPr>
        <w:t xml:space="preserve">Angelakis, E., Diatta, G., Abdissa, A., Trape, J.-F., Mediannikov, O., Richet, H., et al. </w:t>
      </w:r>
      <w:r w:rsidRPr="00CF0243">
        <w:rPr>
          <w:rFonts w:ascii="Times New Roman" w:hAnsi="Times New Roman" w:cs="Times New Roman"/>
        </w:rPr>
        <w:t xml:space="preserve">(2011). Altitude-dependent Bartonella quintana genotype C in head lice, Ethiopia. </w:t>
      </w:r>
      <w:r w:rsidRPr="00CF0243">
        <w:rPr>
          <w:rFonts w:ascii="Times New Roman" w:hAnsi="Times New Roman" w:cs="Times New Roman"/>
          <w:i/>
          <w:iCs/>
        </w:rPr>
        <w:t>Emerg. Infect. Dis.</w:t>
      </w:r>
      <w:r w:rsidRPr="00CF0243">
        <w:rPr>
          <w:rFonts w:ascii="Times New Roman" w:hAnsi="Times New Roman" w:cs="Times New Roman"/>
        </w:rPr>
        <w:t xml:space="preserve"> 17, 2357–2359. doi:10.3201/eid1712.110453.</w:t>
      </w:r>
    </w:p>
    <w:p w14:paraId="53FE1341"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rPr>
        <w:t xml:space="preserve">Bai, Y., Osikowicz, L. M., Kosoy, M. Y., Eisen, R. J., Atiku, L. A., Mpanga, J. T., et al. (2017). Comparison of Zoonotic Bacterial Agents in Fleas Collected from Small Mammals or Host-Seeking Fleas from a Ugandan Region Where Plague Is Endemic. </w:t>
      </w:r>
      <w:r w:rsidRPr="00CF0243">
        <w:rPr>
          <w:rFonts w:ascii="Times New Roman" w:hAnsi="Times New Roman" w:cs="Times New Roman"/>
          <w:i/>
          <w:iCs/>
        </w:rPr>
        <w:t>mSphere</w:t>
      </w:r>
      <w:r w:rsidRPr="00CF0243">
        <w:rPr>
          <w:rFonts w:ascii="Times New Roman" w:hAnsi="Times New Roman" w:cs="Times New Roman"/>
        </w:rPr>
        <w:t xml:space="preserve"> 2, e00402-17. doi:10.1128/mSphere.00402-17.</w:t>
      </w:r>
    </w:p>
    <w:p w14:paraId="55358319"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lang w:val="es-ES"/>
        </w:rPr>
        <w:t xml:space="preserve">Barbara, K. A., Farzeli, A., Ibrahim, I. N., Antonjaya, U., Yunianto, A., Winoto, I., et al. </w:t>
      </w:r>
      <w:r w:rsidRPr="00CF0243">
        <w:rPr>
          <w:rFonts w:ascii="Times New Roman" w:hAnsi="Times New Roman" w:cs="Times New Roman"/>
        </w:rPr>
        <w:t xml:space="preserve">(2010). Rickettsial infections of fleas collected from small mammals on four islands in Indonesia. </w:t>
      </w:r>
      <w:r w:rsidRPr="00CF0243">
        <w:rPr>
          <w:rFonts w:ascii="Times New Roman" w:hAnsi="Times New Roman" w:cs="Times New Roman"/>
          <w:i/>
          <w:iCs/>
        </w:rPr>
        <w:t>J. Med. Entomol.</w:t>
      </w:r>
      <w:r w:rsidRPr="00CF0243">
        <w:rPr>
          <w:rFonts w:ascii="Times New Roman" w:hAnsi="Times New Roman" w:cs="Times New Roman"/>
        </w:rPr>
        <w:t xml:space="preserve"> 47, 1173–1178. doi:10.1603/me10064.</w:t>
      </w:r>
    </w:p>
    <w:p w14:paraId="00F331CC"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rPr>
        <w:t xml:space="preserve">Barua, S., Hoque, M. M., Kelly, P. J., Poudel, A., Adekanmbi, F., Kalalah, A., et al. (2020). First report of Rickettsia felis in mosquitoes, USA. </w:t>
      </w:r>
      <w:r w:rsidRPr="00CF0243">
        <w:rPr>
          <w:rFonts w:ascii="Times New Roman" w:hAnsi="Times New Roman" w:cs="Times New Roman"/>
          <w:i/>
          <w:iCs/>
        </w:rPr>
        <w:t>Emerg. Microbes Infect.</w:t>
      </w:r>
      <w:r w:rsidRPr="00CF0243">
        <w:rPr>
          <w:rFonts w:ascii="Times New Roman" w:hAnsi="Times New Roman" w:cs="Times New Roman"/>
        </w:rPr>
        <w:t xml:space="preserve"> 9, 1008–1010. doi:10.1080/22221751.2020.1760736.</w:t>
      </w:r>
    </w:p>
    <w:p w14:paraId="0CCA1F2D" w14:textId="77777777" w:rsidR="00CF0243" w:rsidRPr="00CF0243" w:rsidRDefault="00CF0243" w:rsidP="00CF0243">
      <w:pPr>
        <w:pStyle w:val="Bibliography"/>
        <w:rPr>
          <w:rFonts w:ascii="Times New Roman" w:hAnsi="Times New Roman" w:cs="Times New Roman"/>
          <w:lang w:val="es-ES"/>
        </w:rPr>
      </w:pPr>
      <w:r w:rsidRPr="00CF0243">
        <w:rPr>
          <w:rFonts w:ascii="Times New Roman" w:hAnsi="Times New Roman" w:cs="Times New Roman"/>
        </w:rPr>
        <w:t xml:space="preserve">Behar, A., McCormick, L. J., and Perlman, S. J. (2010). Rickettsia felis infection in a common household insect pest, Liposcelis bostrychophila (Psocoptera: Liposcelidae). </w:t>
      </w:r>
      <w:r w:rsidRPr="00CF0243">
        <w:rPr>
          <w:rFonts w:ascii="Times New Roman" w:hAnsi="Times New Roman" w:cs="Times New Roman"/>
          <w:i/>
          <w:iCs/>
          <w:lang w:val="es-ES"/>
        </w:rPr>
        <w:t>Appl. Environ. Microbiol.</w:t>
      </w:r>
      <w:r w:rsidRPr="00CF0243">
        <w:rPr>
          <w:rFonts w:ascii="Times New Roman" w:hAnsi="Times New Roman" w:cs="Times New Roman"/>
          <w:lang w:val="es-ES"/>
        </w:rPr>
        <w:t xml:space="preserve"> 76, 2280–2285. doi:10.1128/AEM.00026-10.</w:t>
      </w:r>
    </w:p>
    <w:p w14:paraId="411AC070" w14:textId="77777777" w:rsidR="00CF0243" w:rsidRPr="00CF0243" w:rsidRDefault="00CF0243" w:rsidP="00CF0243">
      <w:pPr>
        <w:pStyle w:val="Bibliography"/>
        <w:rPr>
          <w:rFonts w:ascii="Times New Roman" w:hAnsi="Times New Roman" w:cs="Times New Roman"/>
          <w:lang w:val="fr-FR"/>
        </w:rPr>
      </w:pPr>
      <w:r w:rsidRPr="00CF0243">
        <w:rPr>
          <w:rFonts w:ascii="Times New Roman" w:hAnsi="Times New Roman" w:cs="Times New Roman"/>
          <w:lang w:val="es-ES"/>
        </w:rPr>
        <w:t xml:space="preserve">Bermúdez, C. S. E., Zaldívar, A. Y., Spolidorio, M. G., Moraes-Filho, J., Miranda, R. J., Caballero, C. M., et al. </w:t>
      </w:r>
      <w:r w:rsidRPr="00CF0243">
        <w:rPr>
          <w:rFonts w:ascii="Times New Roman" w:hAnsi="Times New Roman" w:cs="Times New Roman"/>
        </w:rPr>
        <w:t xml:space="preserve">(2011). Rickettsial infection in domestic mammals and their ectoparasites in El Valle de Antón, Coclé, Panamá. </w:t>
      </w:r>
      <w:r w:rsidRPr="00CF0243">
        <w:rPr>
          <w:rFonts w:ascii="Times New Roman" w:hAnsi="Times New Roman" w:cs="Times New Roman"/>
          <w:i/>
          <w:iCs/>
          <w:lang w:val="fr-FR"/>
        </w:rPr>
        <w:t>Vet. Parasitol.</w:t>
      </w:r>
      <w:r w:rsidRPr="00CF0243">
        <w:rPr>
          <w:rFonts w:ascii="Times New Roman" w:hAnsi="Times New Roman" w:cs="Times New Roman"/>
          <w:lang w:val="fr-FR"/>
        </w:rPr>
        <w:t xml:space="preserve"> 177, 134–138. doi:10.1016/j.vetpar.2010.11.020.</w:t>
      </w:r>
    </w:p>
    <w:p w14:paraId="3A556BC8"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lang w:val="fr-FR"/>
        </w:rPr>
        <w:t xml:space="preserve">Berrelha, J., Briolant, S., Muller, F., Rolain, J.-M., Marie, J.-L., Pagés, F., et al. </w:t>
      </w:r>
      <w:r w:rsidRPr="00CF0243">
        <w:rPr>
          <w:rFonts w:ascii="Times New Roman" w:hAnsi="Times New Roman" w:cs="Times New Roman"/>
        </w:rPr>
        <w:t xml:space="preserve">(2009). Rickettsia felis and Rickettsia massiliae in Ivory Coast, Africa. </w:t>
      </w:r>
      <w:r w:rsidRPr="00CF0243">
        <w:rPr>
          <w:rFonts w:ascii="Times New Roman" w:hAnsi="Times New Roman" w:cs="Times New Roman"/>
          <w:i/>
          <w:iCs/>
        </w:rPr>
        <w:t>Clin. Microbiol. Infect. Off. Publ. Eur. Soc. Clin. Microbiol. Infect. Dis.</w:t>
      </w:r>
      <w:r w:rsidRPr="00CF0243">
        <w:rPr>
          <w:rFonts w:ascii="Times New Roman" w:hAnsi="Times New Roman" w:cs="Times New Roman"/>
        </w:rPr>
        <w:t xml:space="preserve"> 15 Suppl 2, 251–252. doi:10.1111/j.1469-0691.2008.02273.x.</w:t>
      </w:r>
    </w:p>
    <w:p w14:paraId="7A14A6C7"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rPr>
        <w:t xml:space="preserve">Bitam, I., Baziz, B., Kernif, T., Harrat, Z., Parola, P., and Raoult, D. (2009). Molecular detection of Rickettsia typhi and Rickettsia felis in fleas from Algeria. </w:t>
      </w:r>
      <w:r w:rsidRPr="00CF0243">
        <w:rPr>
          <w:rFonts w:ascii="Times New Roman" w:hAnsi="Times New Roman" w:cs="Times New Roman"/>
          <w:i/>
          <w:iCs/>
        </w:rPr>
        <w:t>Clin. Microbiol. Infect.</w:t>
      </w:r>
      <w:r w:rsidRPr="00CF0243">
        <w:rPr>
          <w:rFonts w:ascii="Times New Roman" w:hAnsi="Times New Roman" w:cs="Times New Roman"/>
        </w:rPr>
        <w:t xml:space="preserve"> 15, 255–256. doi:10.1111/j.1469-0691.2008.02275.x.</w:t>
      </w:r>
    </w:p>
    <w:p w14:paraId="054F194E" w14:textId="77777777" w:rsidR="00CF0243" w:rsidRPr="00CF0243" w:rsidRDefault="00CF0243" w:rsidP="00CF0243">
      <w:pPr>
        <w:pStyle w:val="Bibliography"/>
        <w:rPr>
          <w:rFonts w:ascii="Times New Roman" w:hAnsi="Times New Roman" w:cs="Times New Roman"/>
          <w:lang w:val="fr-FR"/>
        </w:rPr>
      </w:pPr>
      <w:r w:rsidRPr="00CF0243">
        <w:rPr>
          <w:rFonts w:ascii="Times New Roman" w:hAnsi="Times New Roman" w:cs="Times New Roman"/>
        </w:rPr>
        <w:t xml:space="preserve">Borşan, S.-D., Ionică, A. M., Galon, C., Toma-Naic, A., Peştean, C., Sándor, A. D., et al. (2021). High Diversity, Prevalence, and Co-infection Rates of Tick-Borne Pathogens in Ticks and Wildlife Hosts in an Urban Area in Romania. </w:t>
      </w:r>
      <w:r w:rsidRPr="00CF0243">
        <w:rPr>
          <w:rFonts w:ascii="Times New Roman" w:hAnsi="Times New Roman" w:cs="Times New Roman"/>
          <w:i/>
          <w:iCs/>
          <w:lang w:val="fr-FR"/>
        </w:rPr>
        <w:t>Front. Microbiol.</w:t>
      </w:r>
      <w:r w:rsidRPr="00CF0243">
        <w:rPr>
          <w:rFonts w:ascii="Times New Roman" w:hAnsi="Times New Roman" w:cs="Times New Roman"/>
          <w:lang w:val="fr-FR"/>
        </w:rPr>
        <w:t xml:space="preserve"> 12, 645002. doi:10.3389/fmicb.2021.645002.</w:t>
      </w:r>
    </w:p>
    <w:p w14:paraId="468A864C"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lang w:val="fr-FR"/>
        </w:rPr>
        <w:t xml:space="preserve">Bouvresse, S., Socolovshi, C., Berdjane, Z., Durand, R., Izri, A., Raoult, D., et al. </w:t>
      </w:r>
      <w:r w:rsidRPr="00CF0243">
        <w:rPr>
          <w:rFonts w:ascii="Times New Roman" w:hAnsi="Times New Roman" w:cs="Times New Roman"/>
        </w:rPr>
        <w:t xml:space="preserve">(2011). No evidence of Bartonella quintana but detection of Acinetobacter baumannii in head lice from elementary </w:t>
      </w:r>
      <w:r w:rsidRPr="00CF0243">
        <w:rPr>
          <w:rFonts w:ascii="Times New Roman" w:hAnsi="Times New Roman" w:cs="Times New Roman"/>
        </w:rPr>
        <w:lastRenderedPageBreak/>
        <w:t xml:space="preserve">schoolchildren in Paris. </w:t>
      </w:r>
      <w:r w:rsidRPr="00CF0243">
        <w:rPr>
          <w:rFonts w:ascii="Times New Roman" w:hAnsi="Times New Roman" w:cs="Times New Roman"/>
          <w:i/>
          <w:iCs/>
        </w:rPr>
        <w:t>Comp. Immunol. Microbiol. Infect. Dis.</w:t>
      </w:r>
      <w:r w:rsidRPr="00CF0243">
        <w:rPr>
          <w:rFonts w:ascii="Times New Roman" w:hAnsi="Times New Roman" w:cs="Times New Roman"/>
        </w:rPr>
        <w:t xml:space="preserve"> 34, 475–477. doi:10.1016/j.cimid.2011.08.007.</w:t>
      </w:r>
    </w:p>
    <w:p w14:paraId="4B4EFDF5"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rPr>
        <w:t xml:space="preserve">Cardoso, L. D., Freitas, R. N., Mafra, C. L., Neves, C. V. B., Figueira, F. C. B., Labruna, M. B., et al. (2006). [Characterization of Rickettsia spp. circulating in a silent peri-urban focus for Brazilian spotted fever in Caratinga, Minas Gerais, Brazil]. </w:t>
      </w:r>
      <w:r w:rsidRPr="00CF0243">
        <w:rPr>
          <w:rFonts w:ascii="Times New Roman" w:hAnsi="Times New Roman" w:cs="Times New Roman"/>
          <w:i/>
          <w:iCs/>
        </w:rPr>
        <w:t>Cad. Saude Publica</w:t>
      </w:r>
      <w:r w:rsidRPr="00CF0243">
        <w:rPr>
          <w:rFonts w:ascii="Times New Roman" w:hAnsi="Times New Roman" w:cs="Times New Roman"/>
        </w:rPr>
        <w:t xml:space="preserve"> 22, 495–501. doi:10.1590/s0102-311x2006000300004.</w:t>
      </w:r>
    </w:p>
    <w:p w14:paraId="30716C82"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rPr>
        <w:t xml:space="preserve">Chalada, M. J., Stenos, J., Vincent, G., Barker, D., and Bradbury, R. S. (2018). A Molecular Survey of Tick-Borne Pathogens from Ticks Collected in Central Queensland, Australia. </w:t>
      </w:r>
      <w:r w:rsidRPr="00CF0243">
        <w:rPr>
          <w:rFonts w:ascii="Times New Roman" w:hAnsi="Times New Roman" w:cs="Times New Roman"/>
          <w:i/>
          <w:iCs/>
        </w:rPr>
        <w:t>Vector Borne Zoonotic Dis. Larchmt. N</w:t>
      </w:r>
      <w:r w:rsidRPr="00CF0243">
        <w:rPr>
          <w:rFonts w:ascii="Times New Roman" w:hAnsi="Times New Roman" w:cs="Times New Roman"/>
        </w:rPr>
        <w:t xml:space="preserve"> 18, 151–163. doi:10.1089/vbz.2017.2182.</w:t>
      </w:r>
    </w:p>
    <w:p w14:paraId="0A5C7C2A"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rPr>
        <w:t xml:space="preserve">Choi, Y.-J., Lee, E.-M., Park, J.-M., Lee, K.-M., Han, S.-H., Kim, J.-K., et al. (2007). Molecular detection of various rickettsiae in mites (acari: trombiculidae) in southern Jeolla Province, Korea. </w:t>
      </w:r>
      <w:r w:rsidRPr="00CF0243">
        <w:rPr>
          <w:rFonts w:ascii="Times New Roman" w:hAnsi="Times New Roman" w:cs="Times New Roman"/>
          <w:i/>
          <w:iCs/>
        </w:rPr>
        <w:t>Microbiol. Immunol.</w:t>
      </w:r>
      <w:r w:rsidRPr="00CF0243">
        <w:rPr>
          <w:rFonts w:ascii="Times New Roman" w:hAnsi="Times New Roman" w:cs="Times New Roman"/>
        </w:rPr>
        <w:t xml:space="preserve"> 51, 307–312. doi:10.1111/j.1348-0421.2007.tb03912.x.</w:t>
      </w:r>
    </w:p>
    <w:p w14:paraId="19140EEF"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rPr>
        <w:t xml:space="preserve">Christou, C., Psaroulaki, A., Antoniou, M., Toumazos, P., Ioannou, I., Mazeris, A., et al. (2010). Rickettsia typhi and Rickettsia felis in Xenopsylla cheopis and Leptopsylla segnis Parasitizing Rats in Cyprus. </w:t>
      </w:r>
      <w:r w:rsidRPr="00CF0243">
        <w:rPr>
          <w:rFonts w:ascii="Times New Roman" w:hAnsi="Times New Roman" w:cs="Times New Roman"/>
          <w:i/>
          <w:iCs/>
        </w:rPr>
        <w:t>Am. J. Trop. Med. Hyg.</w:t>
      </w:r>
      <w:r w:rsidRPr="00CF0243">
        <w:rPr>
          <w:rFonts w:ascii="Times New Roman" w:hAnsi="Times New Roman" w:cs="Times New Roman"/>
        </w:rPr>
        <w:t xml:space="preserve"> 83, 1301–1304. doi:10.4269/ajtmh.2010.10-0118.</w:t>
      </w:r>
    </w:p>
    <w:p w14:paraId="318D98BA"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rPr>
        <w:t xml:space="preserve">Dahmana, H., Amanzougaghene, N., Davoust, B., Normand, T., Carette, O., Demoncheaux, J.-P., et al. (2019). Great diversity of Piroplasmida in Equidae in Africa and Europe, including potential new species. </w:t>
      </w:r>
      <w:r w:rsidRPr="00CF0243">
        <w:rPr>
          <w:rFonts w:ascii="Times New Roman" w:hAnsi="Times New Roman" w:cs="Times New Roman"/>
          <w:i/>
          <w:iCs/>
        </w:rPr>
        <w:t>Vet. Parasitol. Reg. Stud. Rep.</w:t>
      </w:r>
      <w:r w:rsidRPr="00CF0243">
        <w:rPr>
          <w:rFonts w:ascii="Times New Roman" w:hAnsi="Times New Roman" w:cs="Times New Roman"/>
        </w:rPr>
        <w:t xml:space="preserve"> 18, 100332. doi:10.1016/j.vprsr.2019.100332.</w:t>
      </w:r>
    </w:p>
    <w:p w14:paraId="2028F05D"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rPr>
        <w:t xml:space="preserve">Dahmani, M., Davoust, B., Benterki, M. S., Fenollar, F., Raoult, D., and Mediannikov, O. (2015). Development of a new PCR-based assay to detect Anaplasmataceae and the first report of Anaplasma phagocytophilum and Anaplasma platys in cattle from Algeria. </w:t>
      </w:r>
      <w:r w:rsidRPr="00CF0243">
        <w:rPr>
          <w:rFonts w:ascii="Times New Roman" w:hAnsi="Times New Roman" w:cs="Times New Roman"/>
          <w:i/>
          <w:iCs/>
        </w:rPr>
        <w:t>Comp. Immunol. Microbiol. Infect. Dis.</w:t>
      </w:r>
      <w:r w:rsidRPr="00CF0243">
        <w:rPr>
          <w:rFonts w:ascii="Times New Roman" w:hAnsi="Times New Roman" w:cs="Times New Roman"/>
        </w:rPr>
        <w:t xml:space="preserve"> 39, 39–45. doi:10.1016/j.cimid.2015.02.002.</w:t>
      </w:r>
    </w:p>
    <w:p w14:paraId="5D99DCA0" w14:textId="77777777" w:rsidR="00CF0243" w:rsidRPr="00CF0243" w:rsidRDefault="00CF0243" w:rsidP="00CF0243">
      <w:pPr>
        <w:pStyle w:val="Bibliography"/>
        <w:rPr>
          <w:rFonts w:ascii="Times New Roman" w:hAnsi="Times New Roman" w:cs="Times New Roman"/>
          <w:lang w:val="fr-FR"/>
        </w:rPr>
      </w:pPr>
      <w:r w:rsidRPr="00CF0243">
        <w:rPr>
          <w:rFonts w:ascii="Times New Roman" w:hAnsi="Times New Roman" w:cs="Times New Roman"/>
        </w:rPr>
        <w:t xml:space="preserve">de Oliveira, J. C. P., Reckziegel, G. H., Ramos, C. A. do N., Giannelli, A., Alves, L. C., de Carvalho, G. A., et al. (2020). Detection of Rickettsia felis in ectoparasites collected from domestic animals. </w:t>
      </w:r>
      <w:r w:rsidRPr="00CF0243">
        <w:rPr>
          <w:rFonts w:ascii="Times New Roman" w:hAnsi="Times New Roman" w:cs="Times New Roman"/>
          <w:i/>
          <w:iCs/>
          <w:lang w:val="fr-FR"/>
        </w:rPr>
        <w:t>Exp. Appl. Acarol.</w:t>
      </w:r>
      <w:r w:rsidRPr="00CF0243">
        <w:rPr>
          <w:rFonts w:ascii="Times New Roman" w:hAnsi="Times New Roman" w:cs="Times New Roman"/>
          <w:lang w:val="fr-FR"/>
        </w:rPr>
        <w:t xml:space="preserve"> 81, 255–264. doi:10.1007/s10493-020-00505-2.</w:t>
      </w:r>
    </w:p>
    <w:p w14:paraId="72B1D2D8"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lang w:val="fr-FR"/>
        </w:rPr>
        <w:t xml:space="preserve">Dieme, C., Parola, P., Guernier, V., Lagadec, E., Le Minter, G., Balleydier, E., et al. </w:t>
      </w:r>
      <w:r w:rsidRPr="00CF0243">
        <w:rPr>
          <w:rFonts w:ascii="Times New Roman" w:hAnsi="Times New Roman" w:cs="Times New Roman"/>
        </w:rPr>
        <w:t xml:space="preserve">(2015). Rickettsia and Bartonella Species in Fleas from Reunion Island. </w:t>
      </w:r>
      <w:r w:rsidRPr="00CF0243">
        <w:rPr>
          <w:rFonts w:ascii="Times New Roman" w:hAnsi="Times New Roman" w:cs="Times New Roman"/>
          <w:i/>
          <w:iCs/>
        </w:rPr>
        <w:t>Am. J. Trop. Med. Hyg.</w:t>
      </w:r>
      <w:r w:rsidRPr="00CF0243">
        <w:rPr>
          <w:rFonts w:ascii="Times New Roman" w:hAnsi="Times New Roman" w:cs="Times New Roman"/>
        </w:rPr>
        <w:t xml:space="preserve"> 92, 617–619. doi:10.4269/ajtmh.14-0424.</w:t>
      </w:r>
    </w:p>
    <w:p w14:paraId="2AF297D0"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rPr>
        <w:t xml:space="preserve">Durães, L. S., Bitencourth, K., Ramalho, F. R., Nogueira, M. C., Nunes, E. de C., and Gazêta, G. S. (2021). Biodiversity of Potential Vectors of Rickettsiae and Epidemiological Mosaic of Spotted Fever in the State of Paraná, Brazil. </w:t>
      </w:r>
      <w:r w:rsidRPr="00CF0243">
        <w:rPr>
          <w:rFonts w:ascii="Times New Roman" w:hAnsi="Times New Roman" w:cs="Times New Roman"/>
          <w:i/>
          <w:iCs/>
        </w:rPr>
        <w:t>Front. Public Health</w:t>
      </w:r>
      <w:r w:rsidRPr="00CF0243">
        <w:rPr>
          <w:rFonts w:ascii="Times New Roman" w:hAnsi="Times New Roman" w:cs="Times New Roman"/>
        </w:rPr>
        <w:t xml:space="preserve"> 9, 577789. doi:10.3389/fpubh.2021.577789.</w:t>
      </w:r>
    </w:p>
    <w:p w14:paraId="37B6DD68"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rPr>
        <w:t xml:space="preserve">Eremeeva, M. E., Karpathy, S. E., Krueger, L., Hayes, E. K., Williams, A. M., Zaldivar, Y., et al. (2012). Two pathogens and one disease: detection and identification of flea-borne Rickettsiae in areas endemic for murine typhus in California. </w:t>
      </w:r>
      <w:r w:rsidRPr="00CF0243">
        <w:rPr>
          <w:rFonts w:ascii="Times New Roman" w:hAnsi="Times New Roman" w:cs="Times New Roman"/>
          <w:i/>
          <w:iCs/>
        </w:rPr>
        <w:t>J. Med. Entomol.</w:t>
      </w:r>
      <w:r w:rsidRPr="00CF0243">
        <w:rPr>
          <w:rFonts w:ascii="Times New Roman" w:hAnsi="Times New Roman" w:cs="Times New Roman"/>
        </w:rPr>
        <w:t xml:space="preserve"> 49, 1485–1494. doi:10.1603/me11291.</w:t>
      </w:r>
    </w:p>
    <w:p w14:paraId="7D58A642"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rPr>
        <w:t xml:space="preserve">Fang, W., Yao, L., Cao, X., Sun, Y., Zhang, X., Shao, L., et al. (2015). First Molecular Detection of Rickettsia felis-Like Organism in Eulaelaps stabularis from the Changbai Mountain Area of China. </w:t>
      </w:r>
      <w:r w:rsidRPr="00CF0243">
        <w:rPr>
          <w:rFonts w:ascii="Times New Roman" w:hAnsi="Times New Roman" w:cs="Times New Roman"/>
          <w:i/>
          <w:iCs/>
        </w:rPr>
        <w:t>J. Parasitol.</w:t>
      </w:r>
      <w:r w:rsidRPr="00CF0243">
        <w:rPr>
          <w:rFonts w:ascii="Times New Roman" w:hAnsi="Times New Roman" w:cs="Times New Roman"/>
        </w:rPr>
        <w:t xml:space="preserve"> 101, 514–519. doi:10.1645/14-695.1.</w:t>
      </w:r>
    </w:p>
    <w:p w14:paraId="4CEF3D1E"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rPr>
        <w:t xml:space="preserve">Flores-Mendoza, C., Florin, D., Felices, V., Pozo, E. J., Graf, P. C. F., Burrus, R. G., et al. (2013). Detection of Rickettsia parkeri from within Piura, Peru, and the first reported presence of </w:t>
      </w:r>
      <w:r w:rsidRPr="00CF0243">
        <w:rPr>
          <w:rFonts w:ascii="Times New Roman" w:hAnsi="Times New Roman" w:cs="Times New Roman"/>
        </w:rPr>
        <w:lastRenderedPageBreak/>
        <w:t xml:space="preserve">Candidatus Rickettsia andeanae in the tick Rhipicephalus sanguineus. </w:t>
      </w:r>
      <w:r w:rsidRPr="00CF0243">
        <w:rPr>
          <w:rFonts w:ascii="Times New Roman" w:hAnsi="Times New Roman" w:cs="Times New Roman"/>
          <w:i/>
          <w:iCs/>
        </w:rPr>
        <w:t>Vector Borne Zoonotic Dis. Larchmt. N</w:t>
      </w:r>
      <w:r w:rsidRPr="00CF0243">
        <w:rPr>
          <w:rFonts w:ascii="Times New Roman" w:hAnsi="Times New Roman" w:cs="Times New Roman"/>
        </w:rPr>
        <w:t xml:space="preserve"> 13, 505–508. doi:10.1089/vbz.2012.1028.</w:t>
      </w:r>
    </w:p>
    <w:p w14:paraId="11088D94"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rPr>
        <w:t xml:space="preserve">Gargili, A., Palomar, A. M., Midilli, K., Portillo, A., Kar, S., and Oteo, J. A. (2012). Rickettsia Species in Ticks Removed from Humans in Istanbul, Turkey. </w:t>
      </w:r>
      <w:r w:rsidRPr="00CF0243">
        <w:rPr>
          <w:rFonts w:ascii="Times New Roman" w:hAnsi="Times New Roman" w:cs="Times New Roman"/>
          <w:i/>
          <w:iCs/>
        </w:rPr>
        <w:t>Vector Borne Zoonotic Dis.</w:t>
      </w:r>
      <w:r w:rsidRPr="00CF0243">
        <w:rPr>
          <w:rFonts w:ascii="Times New Roman" w:hAnsi="Times New Roman" w:cs="Times New Roman"/>
        </w:rPr>
        <w:t xml:space="preserve"> 12, 938–941. doi:10.1089/vbz.2012.0996.</w:t>
      </w:r>
    </w:p>
    <w:p w14:paraId="102C2CE7" w14:textId="77777777" w:rsidR="00CF0243" w:rsidRPr="00CF0243" w:rsidRDefault="00CF0243" w:rsidP="00CF0243">
      <w:pPr>
        <w:pStyle w:val="Bibliography"/>
        <w:rPr>
          <w:rFonts w:ascii="Times New Roman" w:hAnsi="Times New Roman" w:cs="Times New Roman"/>
          <w:lang w:val="fr-FR"/>
        </w:rPr>
      </w:pPr>
      <w:r w:rsidRPr="00CF0243">
        <w:rPr>
          <w:rFonts w:ascii="Times New Roman" w:hAnsi="Times New Roman" w:cs="Times New Roman"/>
        </w:rPr>
        <w:t xml:space="preserve">Gehrke, F. S., Gazeta, G. S., Souza, E. R., Ribeiro, A., Marrelli, M. T., and Schumaker, T. T. S. (2009). Rickettsia rickettsii, Rickettsia felis and Rickettsia sp. TwKM03 infecting Rhipicephalus sanguineus and Ctenocephalides felis collected from dogs in a Brazilian spotted fever focus in the State of Rio De Janeiro/Brazil. </w:t>
      </w:r>
      <w:r w:rsidRPr="00CF0243">
        <w:rPr>
          <w:rFonts w:ascii="Times New Roman" w:hAnsi="Times New Roman" w:cs="Times New Roman"/>
          <w:i/>
          <w:iCs/>
          <w:lang w:val="fr-FR"/>
        </w:rPr>
        <w:t>Clin. Microbiol. Infect. Off. Publ. Eur. Soc. Clin. Microbiol. Infect. Dis.</w:t>
      </w:r>
      <w:r w:rsidRPr="00CF0243">
        <w:rPr>
          <w:rFonts w:ascii="Times New Roman" w:hAnsi="Times New Roman" w:cs="Times New Roman"/>
          <w:lang w:val="fr-FR"/>
        </w:rPr>
        <w:t xml:space="preserve"> 15 Suppl 2, 267–268. doi:10.1111/j.1469-0691.2008.02229.x.</w:t>
      </w:r>
    </w:p>
    <w:p w14:paraId="09C34DFF"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lang w:val="fr-FR"/>
        </w:rPr>
        <w:t xml:space="preserve">Giudice, E., Di Pietro, S., Alaimo, A., Blanda, V., Lelli, R., Francaviglia, F., et al. </w:t>
      </w:r>
      <w:r w:rsidRPr="00CF0243">
        <w:rPr>
          <w:rFonts w:ascii="Times New Roman" w:hAnsi="Times New Roman" w:cs="Times New Roman"/>
        </w:rPr>
        <w:t xml:space="preserve">(2014). A molecular survey of Rickettsia felis in fleas from cats and dogs in Sicily (Southern Italy). </w:t>
      </w:r>
      <w:r w:rsidRPr="00CF0243">
        <w:rPr>
          <w:rFonts w:ascii="Times New Roman" w:hAnsi="Times New Roman" w:cs="Times New Roman"/>
          <w:i/>
          <w:iCs/>
        </w:rPr>
        <w:t>PloS One</w:t>
      </w:r>
      <w:r w:rsidRPr="00CF0243">
        <w:rPr>
          <w:rFonts w:ascii="Times New Roman" w:hAnsi="Times New Roman" w:cs="Times New Roman"/>
        </w:rPr>
        <w:t xml:space="preserve"> 9, e106820. doi:10.1371/journal.pone.0106820.</w:t>
      </w:r>
    </w:p>
    <w:p w14:paraId="2493EC55"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rPr>
        <w:t xml:space="preserve">Hii, S.-F., Abdad, M. Y., Kopp, S. R., Stenos, J., Rees, R. L., and Traub, R. J. (2013). Seroprevalence and risk factors for Rickettsia felis exposure in dogs from Southeast Queensland and the Northern Territory, Australia. </w:t>
      </w:r>
      <w:r w:rsidRPr="00CF0243">
        <w:rPr>
          <w:rFonts w:ascii="Times New Roman" w:hAnsi="Times New Roman" w:cs="Times New Roman"/>
          <w:i/>
          <w:iCs/>
        </w:rPr>
        <w:t>Parasit. Vectors</w:t>
      </w:r>
      <w:r w:rsidRPr="00CF0243">
        <w:rPr>
          <w:rFonts w:ascii="Times New Roman" w:hAnsi="Times New Roman" w:cs="Times New Roman"/>
        </w:rPr>
        <w:t xml:space="preserve"> 6, 159. doi:10.1186/1756-3305-6-159.</w:t>
      </w:r>
    </w:p>
    <w:p w14:paraId="59DE314C"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rPr>
        <w:t xml:space="preserve">Hornok, S., Meli, M. L., Perreten, A., Farkas, R., Willi, B., Beugnet, F., et al. (2010). Molecular investigation of hard ticks (Acari: Ixodidae) and fleas (Siphonaptera: Pulicidae) as potential vectors of rickettsial and mycoplasmal agents. </w:t>
      </w:r>
      <w:r w:rsidRPr="00CF0243">
        <w:rPr>
          <w:rFonts w:ascii="Times New Roman" w:hAnsi="Times New Roman" w:cs="Times New Roman"/>
          <w:i/>
          <w:iCs/>
        </w:rPr>
        <w:t>Vet. Microbiol.</w:t>
      </w:r>
      <w:r w:rsidRPr="00CF0243">
        <w:rPr>
          <w:rFonts w:ascii="Times New Roman" w:hAnsi="Times New Roman" w:cs="Times New Roman"/>
        </w:rPr>
        <w:t xml:space="preserve"> 140, 98–104. doi:10.1016/j.vetmic.2009.07.013.</w:t>
      </w:r>
    </w:p>
    <w:p w14:paraId="3C162832"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rPr>
        <w:t xml:space="preserve">Horta, M. C., Ogrzewalska, M., Azevedo, M. C., Costa, F. B., Ferreira, F., and Labruna, M. B. (2014). Rickettsia felis in Ctenocephalides felis felis from five geographic regions of Brazil. </w:t>
      </w:r>
      <w:r w:rsidRPr="00CF0243">
        <w:rPr>
          <w:rFonts w:ascii="Times New Roman" w:hAnsi="Times New Roman" w:cs="Times New Roman"/>
          <w:i/>
          <w:iCs/>
        </w:rPr>
        <w:t>Am. J. Trop. Med. Hyg.</w:t>
      </w:r>
      <w:r w:rsidRPr="00CF0243">
        <w:rPr>
          <w:rFonts w:ascii="Times New Roman" w:hAnsi="Times New Roman" w:cs="Times New Roman"/>
        </w:rPr>
        <w:t xml:space="preserve"> 91, 96–100. doi:10.4269/ajtmh.13-0699.</w:t>
      </w:r>
    </w:p>
    <w:p w14:paraId="3910DC1C"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rPr>
        <w:t xml:space="preserve">Hun, L., Troyo, A., Taylor, L., Barbieri, A. M., and Labruna, M. B. (2011). First report of the isolation and molecular characterization of Rickettsia amblyommii and Rickettsia felis in Central America. </w:t>
      </w:r>
      <w:r w:rsidRPr="00CF0243">
        <w:rPr>
          <w:rFonts w:ascii="Times New Roman" w:hAnsi="Times New Roman" w:cs="Times New Roman"/>
          <w:i/>
          <w:iCs/>
        </w:rPr>
        <w:t>Vector Borne Zoonotic Dis. Larchmt. N</w:t>
      </w:r>
      <w:r w:rsidRPr="00CF0243">
        <w:rPr>
          <w:rFonts w:ascii="Times New Roman" w:hAnsi="Times New Roman" w:cs="Times New Roman"/>
        </w:rPr>
        <w:t xml:space="preserve"> 11, 1395–1397. doi:10.1089/vbz.2011.0641.</w:t>
      </w:r>
    </w:p>
    <w:p w14:paraId="56D8DEC2"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rPr>
        <w:t xml:space="preserve">Ishikura, M., Ando, S., Shinagawa, Y., Matsuura, K., Hasegawa, S., Nakayama, T., et al. (2003). Phylogenetic analysis of spotted fever group rickettsiae based on gltA, 17-kDa, and rOmpA genes amplified by nested PCR from ticks in Japan. </w:t>
      </w:r>
      <w:r w:rsidRPr="00CF0243">
        <w:rPr>
          <w:rFonts w:ascii="Times New Roman" w:hAnsi="Times New Roman" w:cs="Times New Roman"/>
          <w:i/>
          <w:iCs/>
        </w:rPr>
        <w:t>Microbiol. Immunol.</w:t>
      </w:r>
      <w:r w:rsidRPr="00CF0243">
        <w:rPr>
          <w:rFonts w:ascii="Times New Roman" w:hAnsi="Times New Roman" w:cs="Times New Roman"/>
        </w:rPr>
        <w:t xml:space="preserve"> 47, 823–832. doi:10.1111/j.1348-0421.2003.tb03448.x.</w:t>
      </w:r>
    </w:p>
    <w:p w14:paraId="58E6A858"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rPr>
        <w:t xml:space="preserve">Jiang, J., Maina, A. N., Knobel, D. L., Cleaveland, S., Laudisoit, A., Wamburu, K., et al. (2013). Molecular detection of Rickettsia felis and Candidatus Rickettsia asemboensis in fleas from human habitats, Asembo, Kenya. </w:t>
      </w:r>
      <w:r w:rsidRPr="00CF0243">
        <w:rPr>
          <w:rFonts w:ascii="Times New Roman" w:hAnsi="Times New Roman" w:cs="Times New Roman"/>
          <w:i/>
          <w:iCs/>
        </w:rPr>
        <w:t>Vector Borne Zoonotic Dis. Larchmt. N</w:t>
      </w:r>
      <w:r w:rsidRPr="00CF0243">
        <w:rPr>
          <w:rFonts w:ascii="Times New Roman" w:hAnsi="Times New Roman" w:cs="Times New Roman"/>
        </w:rPr>
        <w:t xml:space="preserve"> 13, 550–558. doi:10.1089/vbz.2012.1123.</w:t>
      </w:r>
    </w:p>
    <w:p w14:paraId="23D51914"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rPr>
        <w:t xml:space="preserve">Jiang, J., Stromdahl, E. Y., and Richards, A. L. (2012). Detection of Rickettsia parkeri and Candidatus Rickettsia andeanae in Amblyomma maculatum Gulf Coast ticks collected from humans in the United States. </w:t>
      </w:r>
      <w:r w:rsidRPr="00CF0243">
        <w:rPr>
          <w:rFonts w:ascii="Times New Roman" w:hAnsi="Times New Roman" w:cs="Times New Roman"/>
          <w:i/>
          <w:iCs/>
        </w:rPr>
        <w:t>Vector Borne Zoonotic Dis. Larchmt. N</w:t>
      </w:r>
      <w:r w:rsidRPr="00CF0243">
        <w:rPr>
          <w:rFonts w:ascii="Times New Roman" w:hAnsi="Times New Roman" w:cs="Times New Roman"/>
        </w:rPr>
        <w:t xml:space="preserve"> 12, 175–182. doi:10.1089/vbz.2011.0614.</w:t>
      </w:r>
    </w:p>
    <w:p w14:paraId="412FD754"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rPr>
        <w:t xml:space="preserve">Karpathy, S. E., Hayes, E. K., Williams, A. M., Hu, R., Krueger, L., Bennett, S., et al. (2009). Detection of Rickettsia felis and Rickettsia typhi in an area of California endemic for murine typhus. </w:t>
      </w:r>
      <w:r w:rsidRPr="00CF0243">
        <w:rPr>
          <w:rFonts w:ascii="Times New Roman" w:hAnsi="Times New Roman" w:cs="Times New Roman"/>
          <w:i/>
          <w:iCs/>
        </w:rPr>
        <w:t>Clin. Microbiol. Infect. Off. Publ. Eur. Soc. Clin. Microbiol. Infect. Dis.</w:t>
      </w:r>
      <w:r w:rsidRPr="00CF0243">
        <w:rPr>
          <w:rFonts w:ascii="Times New Roman" w:hAnsi="Times New Roman" w:cs="Times New Roman"/>
        </w:rPr>
        <w:t xml:space="preserve"> 15 Suppl 2, 218–219. doi:10.1111/j.1469-0691.2008.02140.x.</w:t>
      </w:r>
    </w:p>
    <w:p w14:paraId="63647ACB"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rPr>
        <w:lastRenderedPageBreak/>
        <w:t xml:space="preserve">Kelly, P. J., Lucas, H., Eremeeva, M. E., Dirks, K. G., Rolain, J. M., Yowell, C., et al. (2010). Rickettsia felis, West Indies. </w:t>
      </w:r>
      <w:r w:rsidRPr="00CF0243">
        <w:rPr>
          <w:rFonts w:ascii="Times New Roman" w:hAnsi="Times New Roman" w:cs="Times New Roman"/>
          <w:i/>
          <w:iCs/>
        </w:rPr>
        <w:t>Emerg. Infect. Dis.</w:t>
      </w:r>
      <w:r w:rsidRPr="00CF0243">
        <w:rPr>
          <w:rFonts w:ascii="Times New Roman" w:hAnsi="Times New Roman" w:cs="Times New Roman"/>
        </w:rPr>
        <w:t xml:space="preserve"> 16, 570–571. doi:10.3201/eid1603.091431.</w:t>
      </w:r>
    </w:p>
    <w:p w14:paraId="20C7B050"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rPr>
        <w:t xml:space="preserve">Khaldi, M., Socolovschi, C., Benyettou, M., Barech, G., Biche, M., Kernif, T., et al. (2012). Rickettsiae in arthropods collected from the North African Hedgehog (Atelerix algirus) and the desert hedgehog (Paraechinus aethiopicus) in Algeria. </w:t>
      </w:r>
      <w:r w:rsidRPr="00CF0243">
        <w:rPr>
          <w:rFonts w:ascii="Times New Roman" w:hAnsi="Times New Roman" w:cs="Times New Roman"/>
          <w:i/>
          <w:iCs/>
        </w:rPr>
        <w:t>Comp. Immunol. Microbiol. Infect. Dis.</w:t>
      </w:r>
      <w:r w:rsidRPr="00CF0243">
        <w:rPr>
          <w:rFonts w:ascii="Times New Roman" w:hAnsi="Times New Roman" w:cs="Times New Roman"/>
        </w:rPr>
        <w:t xml:space="preserve"> 35, 117–122. doi:10.1016/j.cimid.2011.11.007.</w:t>
      </w:r>
    </w:p>
    <w:p w14:paraId="27C3BC7D" w14:textId="77777777" w:rsidR="00CF0243" w:rsidRPr="00CF0243" w:rsidRDefault="00CF0243" w:rsidP="00CF0243">
      <w:pPr>
        <w:pStyle w:val="Bibliography"/>
        <w:rPr>
          <w:rFonts w:ascii="Times New Roman" w:hAnsi="Times New Roman" w:cs="Times New Roman"/>
          <w:lang w:val="fr-FR"/>
        </w:rPr>
      </w:pPr>
      <w:r w:rsidRPr="00CF0243">
        <w:rPr>
          <w:rFonts w:ascii="Times New Roman" w:hAnsi="Times New Roman" w:cs="Times New Roman"/>
        </w:rPr>
        <w:t xml:space="preserve">Khrouf, F., M’Ghirbi, Y., Znazen, A., Ben Jemaa, M., Hammami, A., and Bouattour, A. (2014). Detection of Rickettsia in Rhipicephalus sanguineus ticks and Ctenocephalides felis fleas from southeastern Tunisia by reverse line blot assay. </w:t>
      </w:r>
      <w:r w:rsidRPr="00CF0243">
        <w:rPr>
          <w:rFonts w:ascii="Times New Roman" w:hAnsi="Times New Roman" w:cs="Times New Roman"/>
          <w:i/>
          <w:iCs/>
          <w:lang w:val="fr-FR"/>
        </w:rPr>
        <w:t>J. Clin. Microbiol.</w:t>
      </w:r>
      <w:r w:rsidRPr="00CF0243">
        <w:rPr>
          <w:rFonts w:ascii="Times New Roman" w:hAnsi="Times New Roman" w:cs="Times New Roman"/>
          <w:lang w:val="fr-FR"/>
        </w:rPr>
        <w:t xml:space="preserve"> 52, 268–274. doi:10.1128/JCM.01925-13.</w:t>
      </w:r>
    </w:p>
    <w:p w14:paraId="1B22CF92"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lang w:val="fr-FR"/>
        </w:rPr>
        <w:t xml:space="preserve">Ko, S., Kim, H.-C., Yang, Y.-C., Chong, S.-T., Richards, A. L., Sames, W. J., et al. </w:t>
      </w:r>
      <w:r w:rsidRPr="00CF0243">
        <w:rPr>
          <w:rFonts w:ascii="Times New Roman" w:hAnsi="Times New Roman" w:cs="Times New Roman"/>
        </w:rPr>
        <w:t xml:space="preserve">(2011). Detection of Rickettsia felis and Rickettsia typhi and seasonal prevalence of fleas collected from small mammals at Gyeonggi Province in the Republic of Korea. </w:t>
      </w:r>
      <w:r w:rsidRPr="00CF0243">
        <w:rPr>
          <w:rFonts w:ascii="Times New Roman" w:hAnsi="Times New Roman" w:cs="Times New Roman"/>
          <w:i/>
          <w:iCs/>
        </w:rPr>
        <w:t>Vector Borne Zoonotic Dis. Larchmt. N</w:t>
      </w:r>
      <w:r w:rsidRPr="00CF0243">
        <w:rPr>
          <w:rFonts w:ascii="Times New Roman" w:hAnsi="Times New Roman" w:cs="Times New Roman"/>
        </w:rPr>
        <w:t xml:space="preserve"> 11, 1243–1251. doi:10.1089/vbz.2010.0261.</w:t>
      </w:r>
    </w:p>
    <w:p w14:paraId="2181C472"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rPr>
        <w:t xml:space="preserve">Kuo, C. C., Huang, J. L., Lin, T. E., and Wang, H. C. (2012). Detection of Rickettsia spp. and host and habitat associations of fleas (Siphonaptera) in eastern Taiwan. </w:t>
      </w:r>
      <w:r w:rsidRPr="00CF0243">
        <w:rPr>
          <w:rFonts w:ascii="Times New Roman" w:hAnsi="Times New Roman" w:cs="Times New Roman"/>
          <w:i/>
          <w:iCs/>
        </w:rPr>
        <w:t>Med. Vet. Entomol.</w:t>
      </w:r>
      <w:r w:rsidRPr="00CF0243">
        <w:rPr>
          <w:rFonts w:ascii="Times New Roman" w:hAnsi="Times New Roman" w:cs="Times New Roman"/>
        </w:rPr>
        <w:t xml:space="preserve"> 26, 341–350. doi:10.1111/j.1365-2915.2012.01009.x.</w:t>
      </w:r>
    </w:p>
    <w:p w14:paraId="0A5A09EE" w14:textId="77777777" w:rsidR="00CF0243" w:rsidRPr="00CF0243" w:rsidRDefault="00CF0243" w:rsidP="00CF0243">
      <w:pPr>
        <w:pStyle w:val="Bibliography"/>
        <w:rPr>
          <w:rFonts w:ascii="Times New Roman" w:hAnsi="Times New Roman" w:cs="Times New Roman"/>
          <w:lang w:val="fr-FR"/>
        </w:rPr>
      </w:pPr>
      <w:r w:rsidRPr="00CF0243">
        <w:rPr>
          <w:rFonts w:ascii="Times New Roman" w:hAnsi="Times New Roman" w:cs="Times New Roman"/>
        </w:rPr>
        <w:t xml:space="preserve">La Scola, B., Gundi, V. A. K. B., Khamis, A., and Raoult, D. (2006). Sequencing of the rpoB gene and flanking spacers for molecular identification of Acinetobacter species. </w:t>
      </w:r>
      <w:r w:rsidRPr="00CF0243">
        <w:rPr>
          <w:rFonts w:ascii="Times New Roman" w:hAnsi="Times New Roman" w:cs="Times New Roman"/>
          <w:i/>
          <w:iCs/>
          <w:lang w:val="fr-FR"/>
        </w:rPr>
        <w:t>J. Clin. Microbiol.</w:t>
      </w:r>
      <w:r w:rsidRPr="00CF0243">
        <w:rPr>
          <w:rFonts w:ascii="Times New Roman" w:hAnsi="Times New Roman" w:cs="Times New Roman"/>
          <w:lang w:val="fr-FR"/>
        </w:rPr>
        <w:t xml:space="preserve"> 44, 827–832. doi:10.1128/JCM.44.3.827-832.2006.</w:t>
      </w:r>
    </w:p>
    <w:p w14:paraId="3B3BB1FF" w14:textId="77777777" w:rsidR="00CF0243" w:rsidRPr="00CF0243" w:rsidRDefault="00CF0243" w:rsidP="00CF0243">
      <w:pPr>
        <w:pStyle w:val="Bibliography"/>
        <w:rPr>
          <w:rFonts w:ascii="Times New Roman" w:hAnsi="Times New Roman" w:cs="Times New Roman"/>
          <w:lang w:val="fr-FR"/>
        </w:rPr>
      </w:pPr>
      <w:r w:rsidRPr="00CF0243">
        <w:rPr>
          <w:rFonts w:ascii="Times New Roman" w:hAnsi="Times New Roman" w:cs="Times New Roman"/>
          <w:lang w:val="fr-FR"/>
        </w:rPr>
        <w:t xml:space="preserve">Lejal, E., Moutailler, S., Šimo, L., Vayssier-Taussat, M., and Pollet, T. (2019). </w:t>
      </w:r>
      <w:r w:rsidRPr="00CF0243">
        <w:rPr>
          <w:rFonts w:ascii="Times New Roman" w:hAnsi="Times New Roman" w:cs="Times New Roman"/>
        </w:rPr>
        <w:t xml:space="preserve">Tick-borne pathogen detection in midgut and salivary glands of adult Ixodes ricinus. </w:t>
      </w:r>
      <w:r w:rsidRPr="00CF0243">
        <w:rPr>
          <w:rFonts w:ascii="Times New Roman" w:hAnsi="Times New Roman" w:cs="Times New Roman"/>
          <w:i/>
          <w:iCs/>
          <w:lang w:val="fr-FR"/>
        </w:rPr>
        <w:t>Parasit. Vectors</w:t>
      </w:r>
      <w:r w:rsidRPr="00CF0243">
        <w:rPr>
          <w:rFonts w:ascii="Times New Roman" w:hAnsi="Times New Roman" w:cs="Times New Roman"/>
          <w:lang w:val="fr-FR"/>
        </w:rPr>
        <w:t xml:space="preserve"> 12, 152. doi:10.1186/s13071-019-3418-7.</w:t>
      </w:r>
    </w:p>
    <w:p w14:paraId="7C2868DD" w14:textId="77777777" w:rsidR="00CF0243" w:rsidRPr="00CF0243" w:rsidRDefault="00CF0243" w:rsidP="00CF0243">
      <w:pPr>
        <w:pStyle w:val="Bibliography"/>
        <w:rPr>
          <w:rFonts w:ascii="Times New Roman" w:hAnsi="Times New Roman" w:cs="Times New Roman"/>
          <w:lang w:val="fr-FR"/>
        </w:rPr>
      </w:pPr>
      <w:r w:rsidRPr="00CF0243">
        <w:rPr>
          <w:rFonts w:ascii="Times New Roman" w:hAnsi="Times New Roman" w:cs="Times New Roman"/>
          <w:lang w:val="fr-FR"/>
        </w:rPr>
        <w:t xml:space="preserve">Leulmi, H., Socolovschi, C., Laudisoit, A., Houemenou, G., Davoust, B., Bitam, I., et al. </w:t>
      </w:r>
      <w:r w:rsidRPr="00CF0243">
        <w:rPr>
          <w:rFonts w:ascii="Times New Roman" w:hAnsi="Times New Roman" w:cs="Times New Roman"/>
        </w:rPr>
        <w:t xml:space="preserve">(2014). Detection of Rickettsia felis, Rickettsia typhi, Bartonella Species and Yersinia pestis in Fleas (Siphonaptera) from Africa. </w:t>
      </w:r>
      <w:r w:rsidRPr="00CF0243">
        <w:rPr>
          <w:rFonts w:ascii="Times New Roman" w:hAnsi="Times New Roman" w:cs="Times New Roman"/>
          <w:i/>
          <w:iCs/>
          <w:lang w:val="fr-FR"/>
        </w:rPr>
        <w:t>PLoS Negl. Trop. Dis.</w:t>
      </w:r>
      <w:r w:rsidRPr="00CF0243">
        <w:rPr>
          <w:rFonts w:ascii="Times New Roman" w:hAnsi="Times New Roman" w:cs="Times New Roman"/>
          <w:lang w:val="fr-FR"/>
        </w:rPr>
        <w:t xml:space="preserve"> 8, e3152. doi:10.1371/journal.pntd.0003152.</w:t>
      </w:r>
    </w:p>
    <w:p w14:paraId="354BCF56" w14:textId="77777777" w:rsidR="00CF0243" w:rsidRPr="00CF0243" w:rsidRDefault="00CF0243" w:rsidP="00CF0243">
      <w:pPr>
        <w:pStyle w:val="Bibliography"/>
        <w:rPr>
          <w:rFonts w:ascii="Times New Roman" w:hAnsi="Times New Roman" w:cs="Times New Roman"/>
          <w:lang w:val="fr-FR"/>
        </w:rPr>
      </w:pPr>
      <w:r w:rsidRPr="00CF0243">
        <w:rPr>
          <w:rFonts w:ascii="Times New Roman" w:hAnsi="Times New Roman" w:cs="Times New Roman"/>
          <w:lang w:val="fr-FR"/>
        </w:rPr>
        <w:t xml:space="preserve">Li, W., Ortiz, G., Fournier, P.-E., Gimenez, G., Reed, D. L., Pittendrigh, B., et al. </w:t>
      </w:r>
      <w:r w:rsidRPr="00CF0243">
        <w:rPr>
          <w:rFonts w:ascii="Times New Roman" w:hAnsi="Times New Roman" w:cs="Times New Roman"/>
        </w:rPr>
        <w:t xml:space="preserve">(2010). Genotyping of human lice suggests multiple emergencies of body lice from local head louse populations. </w:t>
      </w:r>
      <w:r w:rsidRPr="00CF0243">
        <w:rPr>
          <w:rFonts w:ascii="Times New Roman" w:hAnsi="Times New Roman" w:cs="Times New Roman"/>
          <w:i/>
          <w:iCs/>
          <w:lang w:val="fr-FR"/>
        </w:rPr>
        <w:t>PLoS Negl. Trop. Dis.</w:t>
      </w:r>
      <w:r w:rsidRPr="00CF0243">
        <w:rPr>
          <w:rFonts w:ascii="Times New Roman" w:hAnsi="Times New Roman" w:cs="Times New Roman"/>
          <w:lang w:val="fr-FR"/>
        </w:rPr>
        <w:t xml:space="preserve"> 4, e641. doi:10.1371/journal.pntd.0000641.</w:t>
      </w:r>
    </w:p>
    <w:p w14:paraId="385DE332"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lang w:val="fr-FR"/>
        </w:rPr>
        <w:t xml:space="preserve">Marié, J.-L., Davoust, B., Socolovschi, C., Mediannikov, O., Roqueplo, C., Beaucournu, J.-C., et al. </w:t>
      </w:r>
      <w:r w:rsidRPr="00CF0243">
        <w:rPr>
          <w:rFonts w:ascii="Times New Roman" w:hAnsi="Times New Roman" w:cs="Times New Roman"/>
        </w:rPr>
        <w:t xml:space="preserve">(2012a). Rickettsiae in arthropods collected from red foxes (Vulpes vulpes) in France. </w:t>
      </w:r>
      <w:r w:rsidRPr="00CF0243">
        <w:rPr>
          <w:rFonts w:ascii="Times New Roman" w:hAnsi="Times New Roman" w:cs="Times New Roman"/>
          <w:i/>
          <w:iCs/>
        </w:rPr>
        <w:t>Comp. Immunol. Microbiol. Infect. Dis.</w:t>
      </w:r>
      <w:r w:rsidRPr="00CF0243">
        <w:rPr>
          <w:rFonts w:ascii="Times New Roman" w:hAnsi="Times New Roman" w:cs="Times New Roman"/>
        </w:rPr>
        <w:t xml:space="preserve"> 35, 59–62. doi:10.1016/j.cimid.2011.10.001.</w:t>
      </w:r>
    </w:p>
    <w:p w14:paraId="04E1BD8C" w14:textId="77777777" w:rsidR="00CF0243" w:rsidRPr="00CF0243" w:rsidRDefault="00CF0243" w:rsidP="00CF0243">
      <w:pPr>
        <w:pStyle w:val="Bibliography"/>
        <w:rPr>
          <w:rFonts w:ascii="Times New Roman" w:hAnsi="Times New Roman" w:cs="Times New Roman"/>
          <w:lang w:val="fr-FR"/>
        </w:rPr>
      </w:pPr>
      <w:r w:rsidRPr="00CF0243">
        <w:rPr>
          <w:rFonts w:ascii="Times New Roman" w:hAnsi="Times New Roman" w:cs="Times New Roman"/>
        </w:rPr>
        <w:t xml:space="preserve">Marié, J.-L., Davoust, B., Socolovschi, C., Raoult, D., and Parola, P. (2012b). Molecular detection of rickettsial agents in ticks and fleas collected from a European hedgehog (Erinaceus europaeus) in Marseilles, France. </w:t>
      </w:r>
      <w:r w:rsidRPr="00CF0243">
        <w:rPr>
          <w:rFonts w:ascii="Times New Roman" w:hAnsi="Times New Roman" w:cs="Times New Roman"/>
          <w:i/>
          <w:iCs/>
          <w:lang w:val="fr-FR"/>
        </w:rPr>
        <w:t>Comp. Immunol. Microbiol. Infect. Dis.</w:t>
      </w:r>
      <w:r w:rsidRPr="00CF0243">
        <w:rPr>
          <w:rFonts w:ascii="Times New Roman" w:hAnsi="Times New Roman" w:cs="Times New Roman"/>
          <w:lang w:val="fr-FR"/>
        </w:rPr>
        <w:t xml:space="preserve"> 35, 77–79. doi:10.1016/j.cimid.2011.11.005.</w:t>
      </w:r>
    </w:p>
    <w:p w14:paraId="6331692B"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lang w:val="fr-FR"/>
        </w:rPr>
        <w:t xml:space="preserve">Mba, P. A., Marié, J.-L., Rolain, J.-M., Davoust, B., Beaucournu, J.-C., Raoult, D., et al. </w:t>
      </w:r>
      <w:r w:rsidRPr="00CF0243">
        <w:rPr>
          <w:rFonts w:ascii="Times New Roman" w:hAnsi="Times New Roman" w:cs="Times New Roman"/>
        </w:rPr>
        <w:t xml:space="preserve">(2011). Rickettsia felis and Bartonella henselae in fleas from Lebanon. </w:t>
      </w:r>
      <w:r w:rsidRPr="00CF0243">
        <w:rPr>
          <w:rFonts w:ascii="Times New Roman" w:hAnsi="Times New Roman" w:cs="Times New Roman"/>
          <w:i/>
          <w:iCs/>
        </w:rPr>
        <w:t>Vector Borne Zoonotic Dis. Larchmt. N</w:t>
      </w:r>
      <w:r w:rsidRPr="00CF0243">
        <w:rPr>
          <w:rFonts w:ascii="Times New Roman" w:hAnsi="Times New Roman" w:cs="Times New Roman"/>
        </w:rPr>
        <w:t xml:space="preserve"> 11, 991–992. doi:10.1089/vbz.2010.0146.</w:t>
      </w:r>
    </w:p>
    <w:p w14:paraId="799C7122"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rPr>
        <w:t xml:space="preserve">Mediannikov, O., Abdissa, A., Diatta, G., Trape, J.-F., and Raoult, D. (2012a). Rickettsia felis in fleas, southern Ethiopia, 2010. </w:t>
      </w:r>
      <w:r w:rsidRPr="00CF0243">
        <w:rPr>
          <w:rFonts w:ascii="Times New Roman" w:hAnsi="Times New Roman" w:cs="Times New Roman"/>
          <w:i/>
          <w:iCs/>
        </w:rPr>
        <w:t>Emerg. Infect. Dis.</w:t>
      </w:r>
      <w:r w:rsidRPr="00CF0243">
        <w:rPr>
          <w:rFonts w:ascii="Times New Roman" w:hAnsi="Times New Roman" w:cs="Times New Roman"/>
        </w:rPr>
        <w:t xml:space="preserve"> 18, 1385–1386. doi:10.3201/eid1808.111243.</w:t>
      </w:r>
    </w:p>
    <w:p w14:paraId="01AD0F61"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lang w:val="fr-FR"/>
        </w:rPr>
        <w:lastRenderedPageBreak/>
        <w:t xml:space="preserve">Mediannikov, O., Cabre, O., Qu, F., Socolovschi, C., Davoust, B., Marié, J.-L., et al. </w:t>
      </w:r>
      <w:r w:rsidRPr="00CF0243">
        <w:rPr>
          <w:rFonts w:ascii="Times New Roman" w:hAnsi="Times New Roman" w:cs="Times New Roman"/>
        </w:rPr>
        <w:t xml:space="preserve">(2011). Rickettsia felis and Bartonella clarridgeiae in fleas from New Caledonia. </w:t>
      </w:r>
      <w:r w:rsidRPr="00CF0243">
        <w:rPr>
          <w:rFonts w:ascii="Times New Roman" w:hAnsi="Times New Roman" w:cs="Times New Roman"/>
          <w:i/>
          <w:iCs/>
        </w:rPr>
        <w:t>Vector Borne Zoonotic Dis. Larchmt. N</w:t>
      </w:r>
      <w:r w:rsidRPr="00CF0243">
        <w:rPr>
          <w:rFonts w:ascii="Times New Roman" w:hAnsi="Times New Roman" w:cs="Times New Roman"/>
        </w:rPr>
        <w:t xml:space="preserve"> 11, 181–183. doi:10.1089/vbz.2009.0199.</w:t>
      </w:r>
    </w:p>
    <w:p w14:paraId="6733B09C"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rPr>
        <w:t xml:space="preserve">Mediannikov, O., Davoust, B., Socolovschi, C., Tshilolo, L., Raoult, D., and Parola, P. (2012b). Spotted fever group rickettsiae in ticks and fleas from the Democratic Republic of the Congo. </w:t>
      </w:r>
      <w:r w:rsidRPr="00CF0243">
        <w:rPr>
          <w:rFonts w:ascii="Times New Roman" w:hAnsi="Times New Roman" w:cs="Times New Roman"/>
          <w:i/>
          <w:iCs/>
        </w:rPr>
        <w:t>Ticks Tick-Borne Dis.</w:t>
      </w:r>
      <w:r w:rsidRPr="00CF0243">
        <w:rPr>
          <w:rFonts w:ascii="Times New Roman" w:hAnsi="Times New Roman" w:cs="Times New Roman"/>
        </w:rPr>
        <w:t xml:space="preserve"> 3, 371–373. doi:10.1016/j.ttbdis.2012.10.015.</w:t>
      </w:r>
    </w:p>
    <w:p w14:paraId="450B4F9A"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rPr>
        <w:t xml:space="preserve">Mediannikov, O., Fenollar, F., Socolovschi, C., Diatta, G., Bassene, H., Molez, J.-F., et al. (2010). Coxiella burnetii in humans and ticks in rural Senegal. </w:t>
      </w:r>
      <w:r w:rsidRPr="00CF0243">
        <w:rPr>
          <w:rFonts w:ascii="Times New Roman" w:hAnsi="Times New Roman" w:cs="Times New Roman"/>
          <w:i/>
          <w:iCs/>
        </w:rPr>
        <w:t>PLoS Negl. Trop. Dis.</w:t>
      </w:r>
      <w:r w:rsidRPr="00CF0243">
        <w:rPr>
          <w:rFonts w:ascii="Times New Roman" w:hAnsi="Times New Roman" w:cs="Times New Roman"/>
        </w:rPr>
        <w:t xml:space="preserve"> 4, e654. doi:10.1371/journal.pntd.0000654.</w:t>
      </w:r>
    </w:p>
    <w:p w14:paraId="5DF9AC3F"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rPr>
        <w:t xml:space="preserve">Mediannikov, O., Socolovschi, C., Edouard, S., Fenollar, F., Mouffok, N., Bassene, H., et al. (2013). Common Epidemiology of Rickettsia felis Infection and Malaria, Africa. </w:t>
      </w:r>
      <w:r w:rsidRPr="00CF0243">
        <w:rPr>
          <w:rFonts w:ascii="Times New Roman" w:hAnsi="Times New Roman" w:cs="Times New Roman"/>
          <w:i/>
          <w:iCs/>
        </w:rPr>
        <w:t>Emerg. Infect. Dis.</w:t>
      </w:r>
      <w:r w:rsidRPr="00CF0243">
        <w:rPr>
          <w:rFonts w:ascii="Times New Roman" w:hAnsi="Times New Roman" w:cs="Times New Roman"/>
        </w:rPr>
        <w:t xml:space="preserve"> 19, 1775–1783. doi:10.3201/eid1911.130361.</w:t>
      </w:r>
    </w:p>
    <w:p w14:paraId="4E51DCE7"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rPr>
        <w:t xml:space="preserve">Melis, M., Espinoza-Carniglia, M., Savchenko, E., Nava, S., and Lareschi, M. (2020). Molecular detection and identification of Rickettsia felis in Polygenis (Siphonaptera, Rhopalopsyllidae, Rhopalopsyllinae) associated with cricetid rodents in a rural area from central Argentina. </w:t>
      </w:r>
      <w:r w:rsidRPr="00CF0243">
        <w:rPr>
          <w:rFonts w:ascii="Times New Roman" w:hAnsi="Times New Roman" w:cs="Times New Roman"/>
          <w:i/>
          <w:iCs/>
        </w:rPr>
        <w:t>Vet. Parasitol. Reg. Stud. Rep.</w:t>
      </w:r>
      <w:r w:rsidRPr="00CF0243">
        <w:rPr>
          <w:rFonts w:ascii="Times New Roman" w:hAnsi="Times New Roman" w:cs="Times New Roman"/>
        </w:rPr>
        <w:t xml:space="preserve"> 21, 100445. doi:10.1016/j.vprsr.2020.100445.</w:t>
      </w:r>
    </w:p>
    <w:p w14:paraId="359478F6"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rPr>
        <w:t xml:space="preserve">New records of bacteria in different species of fleas from France and Spain (2021). </w:t>
      </w:r>
      <w:r w:rsidRPr="00CF0243">
        <w:rPr>
          <w:rFonts w:ascii="Times New Roman" w:hAnsi="Times New Roman" w:cs="Times New Roman"/>
          <w:i/>
          <w:iCs/>
        </w:rPr>
        <w:t>Comp. Immunol. Microbiol. Infect. Dis.</w:t>
      </w:r>
      <w:r w:rsidRPr="00CF0243">
        <w:rPr>
          <w:rFonts w:ascii="Times New Roman" w:hAnsi="Times New Roman" w:cs="Times New Roman"/>
        </w:rPr>
        <w:t xml:space="preserve"> 76, 101648. doi:10.1016/j.cimid.2021.101648.</w:t>
      </w:r>
    </w:p>
    <w:p w14:paraId="1BF1568D" w14:textId="77777777" w:rsidR="00CF0243" w:rsidRPr="00CF0243" w:rsidRDefault="00CF0243" w:rsidP="00CF0243">
      <w:pPr>
        <w:pStyle w:val="Bibliography"/>
        <w:rPr>
          <w:rFonts w:ascii="Times New Roman" w:hAnsi="Times New Roman" w:cs="Times New Roman"/>
          <w:lang w:val="fr-FR"/>
        </w:rPr>
      </w:pPr>
      <w:r w:rsidRPr="00CF0243">
        <w:rPr>
          <w:rFonts w:ascii="Times New Roman" w:hAnsi="Times New Roman" w:cs="Times New Roman"/>
        </w:rPr>
        <w:t xml:space="preserve">Nguyen-Hieu, T., Aboudharam, G., Signoli, M., Rigeade, C., Drancourt, M., and Raoult, D. (2010). Evidence of a louse-borne outbreak involving typhus in Douai, 1710-1712 during the war of Spanish succession. </w:t>
      </w:r>
      <w:r w:rsidRPr="00CF0243">
        <w:rPr>
          <w:rFonts w:ascii="Times New Roman" w:hAnsi="Times New Roman" w:cs="Times New Roman"/>
          <w:i/>
          <w:iCs/>
          <w:lang w:val="fr-FR"/>
        </w:rPr>
        <w:t>PloS One</w:t>
      </w:r>
      <w:r w:rsidRPr="00CF0243">
        <w:rPr>
          <w:rFonts w:ascii="Times New Roman" w:hAnsi="Times New Roman" w:cs="Times New Roman"/>
          <w:lang w:val="fr-FR"/>
        </w:rPr>
        <w:t xml:space="preserve"> 5, e15405. doi:10.1371/journal.pone.0015405.</w:t>
      </w:r>
    </w:p>
    <w:p w14:paraId="14922941"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lang w:val="fr-FR"/>
        </w:rPr>
        <w:t xml:space="preserve">Nogueras, M. M., Pons, I., Ortuño, A., Miret, J., Pla, J., Castellà, J., et al. </w:t>
      </w:r>
      <w:r w:rsidRPr="00CF0243">
        <w:rPr>
          <w:rFonts w:ascii="Times New Roman" w:hAnsi="Times New Roman" w:cs="Times New Roman"/>
        </w:rPr>
        <w:t xml:space="preserve">(2013). Molecular detection of Rickettsia typhi in cats and fleas. </w:t>
      </w:r>
      <w:r w:rsidRPr="00CF0243">
        <w:rPr>
          <w:rFonts w:ascii="Times New Roman" w:hAnsi="Times New Roman" w:cs="Times New Roman"/>
          <w:i/>
          <w:iCs/>
        </w:rPr>
        <w:t>PloS One</w:t>
      </w:r>
      <w:r w:rsidRPr="00CF0243">
        <w:rPr>
          <w:rFonts w:ascii="Times New Roman" w:hAnsi="Times New Roman" w:cs="Times New Roman"/>
        </w:rPr>
        <w:t xml:space="preserve"> 8, e71386. doi:10.1371/journal.pone.0071386.</w:t>
      </w:r>
    </w:p>
    <w:p w14:paraId="464567C6"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rPr>
        <w:t xml:space="preserve">Parola, P., Diatta, G., Socolovschi, C., Mediannikov, O., Tall, A., Bassene, H., et al. (2011). Tick-borne relapsing fever borreliosis, rural senegal. </w:t>
      </w:r>
      <w:r w:rsidRPr="00CF0243">
        <w:rPr>
          <w:rFonts w:ascii="Times New Roman" w:hAnsi="Times New Roman" w:cs="Times New Roman"/>
          <w:i/>
          <w:iCs/>
        </w:rPr>
        <w:t>Emerg. Infect. Dis.</w:t>
      </w:r>
      <w:r w:rsidRPr="00CF0243">
        <w:rPr>
          <w:rFonts w:ascii="Times New Roman" w:hAnsi="Times New Roman" w:cs="Times New Roman"/>
        </w:rPr>
        <w:t xml:space="preserve"> 17, 883–885. doi:10.3201/eid1705.100573.</w:t>
      </w:r>
    </w:p>
    <w:p w14:paraId="6FAAE381" w14:textId="77777777" w:rsidR="00CF0243" w:rsidRPr="00CF0243" w:rsidRDefault="00CF0243" w:rsidP="00CF0243">
      <w:pPr>
        <w:pStyle w:val="Bibliography"/>
        <w:rPr>
          <w:rFonts w:ascii="Times New Roman" w:hAnsi="Times New Roman" w:cs="Times New Roman"/>
          <w:lang w:val="es-ES"/>
        </w:rPr>
      </w:pPr>
      <w:r w:rsidRPr="00CF0243">
        <w:rPr>
          <w:rFonts w:ascii="Times New Roman" w:hAnsi="Times New Roman" w:cs="Times New Roman"/>
        </w:rPr>
        <w:t xml:space="preserve">Pascucci, I., Di Domenico, M., Curini, V., Cocco, A., Averaimo, D., D’Alterio, N., et al. (2019). Diversity of Rickettsia in Ticks Collected in Abruzzi and Molise Regions (Central Italy). </w:t>
      </w:r>
      <w:r w:rsidRPr="00CF0243">
        <w:rPr>
          <w:rFonts w:ascii="Times New Roman" w:hAnsi="Times New Roman" w:cs="Times New Roman"/>
          <w:i/>
          <w:iCs/>
          <w:lang w:val="es-ES"/>
        </w:rPr>
        <w:t>Microorganisms</w:t>
      </w:r>
      <w:r w:rsidRPr="00CF0243">
        <w:rPr>
          <w:rFonts w:ascii="Times New Roman" w:hAnsi="Times New Roman" w:cs="Times New Roman"/>
          <w:lang w:val="es-ES"/>
        </w:rPr>
        <w:t xml:space="preserve"> 7, 696. doi:10.3390/microorganisms7120696.</w:t>
      </w:r>
    </w:p>
    <w:p w14:paraId="09E6BE22"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lang w:val="es-ES"/>
        </w:rPr>
        <w:t xml:space="preserve">Peniche-Lara, G., Dzul-Rosado, K., Pérez-Osorio, C., and Zavala-Castro, J. (2015). </w:t>
      </w:r>
      <w:r w:rsidRPr="00CF0243">
        <w:rPr>
          <w:rFonts w:ascii="Times New Roman" w:hAnsi="Times New Roman" w:cs="Times New Roman"/>
        </w:rPr>
        <w:t xml:space="preserve">Rickettsia typhi in rodents and R. felis in fleas in Yucatán as a possible causal agent of undefined febrile cases. </w:t>
      </w:r>
      <w:r w:rsidRPr="00CF0243">
        <w:rPr>
          <w:rFonts w:ascii="Times New Roman" w:hAnsi="Times New Roman" w:cs="Times New Roman"/>
          <w:i/>
          <w:iCs/>
        </w:rPr>
        <w:t>Rev. Inst. Med. Trop. Sao Paulo</w:t>
      </w:r>
      <w:r w:rsidRPr="00CF0243">
        <w:rPr>
          <w:rFonts w:ascii="Times New Roman" w:hAnsi="Times New Roman" w:cs="Times New Roman"/>
        </w:rPr>
        <w:t xml:space="preserve"> 57, 129–132. doi:10.1590/S0036-46652015000200005.</w:t>
      </w:r>
    </w:p>
    <w:p w14:paraId="7418D1F9"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rPr>
        <w:t xml:space="preserve">Radzijevskaja, J., Kaminskienė, E., Lipatova, I., Mardosaitė-Busaitienė, D., Balčiauskas, L., Stanko, M., et al. (2018). Prevalence and diversity of Rickettsia species in ectoparasites collected from small rodents in Lithuania. </w:t>
      </w:r>
      <w:r w:rsidRPr="00CF0243">
        <w:rPr>
          <w:rFonts w:ascii="Times New Roman" w:hAnsi="Times New Roman" w:cs="Times New Roman"/>
          <w:i/>
          <w:iCs/>
        </w:rPr>
        <w:t>Parasit. Vectors</w:t>
      </w:r>
      <w:r w:rsidRPr="00CF0243">
        <w:rPr>
          <w:rFonts w:ascii="Times New Roman" w:hAnsi="Times New Roman" w:cs="Times New Roman"/>
        </w:rPr>
        <w:t xml:space="preserve"> 11, 375. doi:10.1186/s13071-018-2947-9.</w:t>
      </w:r>
    </w:p>
    <w:p w14:paraId="773C436D" w14:textId="77777777" w:rsidR="00CF0243" w:rsidRPr="00CF0243" w:rsidRDefault="00CF0243" w:rsidP="00CF0243">
      <w:pPr>
        <w:pStyle w:val="Bibliography"/>
        <w:rPr>
          <w:rFonts w:ascii="Times New Roman" w:hAnsi="Times New Roman" w:cs="Times New Roman"/>
          <w:lang w:val="es-ES"/>
        </w:rPr>
      </w:pPr>
      <w:r w:rsidRPr="00CF0243">
        <w:rPr>
          <w:rFonts w:ascii="Times New Roman" w:hAnsi="Times New Roman" w:cs="Times New Roman"/>
        </w:rPr>
        <w:t xml:space="preserve">Raele, D. A., Galante, D., Pugliese, N., Salandra, G. L., and Cafiero, M. A. (2017). Spotted fever group rickettsiae associated with ixodid ticks in wild environment in Southern Italy. </w:t>
      </w:r>
      <w:r w:rsidRPr="00CF0243">
        <w:rPr>
          <w:rFonts w:ascii="Times New Roman" w:hAnsi="Times New Roman" w:cs="Times New Roman"/>
          <w:i/>
          <w:iCs/>
          <w:lang w:val="es-ES"/>
        </w:rPr>
        <w:t>MicrobiologyOpen</w:t>
      </w:r>
      <w:r w:rsidRPr="00CF0243">
        <w:rPr>
          <w:rFonts w:ascii="Times New Roman" w:hAnsi="Times New Roman" w:cs="Times New Roman"/>
          <w:lang w:val="es-ES"/>
        </w:rPr>
        <w:t xml:space="preserve"> 7, e00527. doi:10.1002/mbo3.527.</w:t>
      </w:r>
    </w:p>
    <w:p w14:paraId="5DF3A41B"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lang w:val="es-ES"/>
        </w:rPr>
        <w:t xml:space="preserve">Ramírez-Hernández, A., Montoya, V., Martínez, A., Pérez, J. E., Mercado, M., de la Ossa, A., et al. </w:t>
      </w:r>
      <w:r w:rsidRPr="00CF0243">
        <w:rPr>
          <w:rFonts w:ascii="Times New Roman" w:hAnsi="Times New Roman" w:cs="Times New Roman"/>
        </w:rPr>
        <w:t xml:space="preserve">(2013). Molecular detection of Rickettsia felis in different flea species from Caldas, Colombia. </w:t>
      </w:r>
      <w:r w:rsidRPr="00CF0243">
        <w:rPr>
          <w:rFonts w:ascii="Times New Roman" w:hAnsi="Times New Roman" w:cs="Times New Roman"/>
          <w:i/>
          <w:iCs/>
        </w:rPr>
        <w:t>Am. J. Trop. Med. Hyg.</w:t>
      </w:r>
      <w:r w:rsidRPr="00CF0243">
        <w:rPr>
          <w:rFonts w:ascii="Times New Roman" w:hAnsi="Times New Roman" w:cs="Times New Roman"/>
        </w:rPr>
        <w:t xml:space="preserve"> 89, 453–459. doi:10.4269/ajtmh.12-0698.</w:t>
      </w:r>
    </w:p>
    <w:p w14:paraId="66EB9538"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rPr>
        <w:lastRenderedPageBreak/>
        <w:t xml:space="preserve">Rolain, J.-M., Franc, M., Davoust, B., and Raoult, D. (2003). Molecular Detection of Bartonella quintana, B. koehlerae, B. henselae, B. clarridgeiae, Rickettsia felis, and Wolbachia pipientis in Cat Fleas, France. </w:t>
      </w:r>
      <w:r w:rsidRPr="00CF0243">
        <w:rPr>
          <w:rFonts w:ascii="Times New Roman" w:hAnsi="Times New Roman" w:cs="Times New Roman"/>
          <w:i/>
          <w:iCs/>
        </w:rPr>
        <w:t>Emerg. Infect. Dis.</w:t>
      </w:r>
      <w:r w:rsidRPr="00CF0243">
        <w:rPr>
          <w:rFonts w:ascii="Times New Roman" w:hAnsi="Times New Roman" w:cs="Times New Roman"/>
        </w:rPr>
        <w:t xml:space="preserve"> 9, 339–342. doi:10.3201/eid0903.020278.</w:t>
      </w:r>
    </w:p>
    <w:p w14:paraId="76C87762"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rPr>
        <w:t xml:space="preserve">Sackal, C., Laudisoit, A., Kosoy, M., Massung, R., Eremeeva, M. E., Karpathy, S. E., et al. (2008). Bartonella spp. and Rickettsia felis in Fleas, Democratic Republic of Congo. </w:t>
      </w:r>
      <w:r w:rsidRPr="00CF0243">
        <w:rPr>
          <w:rFonts w:ascii="Times New Roman" w:hAnsi="Times New Roman" w:cs="Times New Roman"/>
          <w:i/>
          <w:iCs/>
        </w:rPr>
        <w:t>Emerg. Infect. Dis.</w:t>
      </w:r>
      <w:r w:rsidRPr="00CF0243">
        <w:rPr>
          <w:rFonts w:ascii="Times New Roman" w:hAnsi="Times New Roman" w:cs="Times New Roman"/>
        </w:rPr>
        <w:t xml:space="preserve"> 14, 1972–1974. doi:10.3201/eid1412.080610.</w:t>
      </w:r>
    </w:p>
    <w:p w14:paraId="0398D5FA" w14:textId="77777777" w:rsidR="00CF0243" w:rsidRPr="00CF0243" w:rsidRDefault="00CF0243" w:rsidP="00CF0243">
      <w:pPr>
        <w:pStyle w:val="Bibliography"/>
        <w:rPr>
          <w:rFonts w:ascii="Times New Roman" w:hAnsi="Times New Roman" w:cs="Times New Roman"/>
          <w:lang w:val="fr-FR"/>
        </w:rPr>
      </w:pPr>
      <w:r w:rsidRPr="00CF0243">
        <w:rPr>
          <w:rFonts w:ascii="Times New Roman" w:hAnsi="Times New Roman" w:cs="Times New Roman"/>
        </w:rPr>
        <w:t xml:space="preserve">Silaghi, C., Knaus, M., Rapti, D., Shukullari, E., Pfister, K., and Rehbein, S. (2012). Rickettsia felis and Bartonella spp. in fleas from cats in Albania. </w:t>
      </w:r>
      <w:r w:rsidRPr="00CF0243">
        <w:rPr>
          <w:rFonts w:ascii="Times New Roman" w:hAnsi="Times New Roman" w:cs="Times New Roman"/>
          <w:i/>
          <w:iCs/>
          <w:lang w:val="fr-FR"/>
        </w:rPr>
        <w:t>Vector Borne Zoonotic Dis. Larchmt. N</w:t>
      </w:r>
      <w:r w:rsidRPr="00CF0243">
        <w:rPr>
          <w:rFonts w:ascii="Times New Roman" w:hAnsi="Times New Roman" w:cs="Times New Roman"/>
          <w:lang w:val="fr-FR"/>
        </w:rPr>
        <w:t xml:space="preserve"> 12, 76–77. doi:10.1089/vbz.2011.0732.</w:t>
      </w:r>
    </w:p>
    <w:p w14:paraId="1955968A"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lang w:val="fr-FR"/>
        </w:rPr>
        <w:t xml:space="preserve">Soares, H. S., Barbieri, A. R. M., Martins, T. F., Minervino, A. H. H., de Lima, J. T. R., Marcili, A., et al. </w:t>
      </w:r>
      <w:r w:rsidRPr="00CF0243">
        <w:rPr>
          <w:rFonts w:ascii="Times New Roman" w:hAnsi="Times New Roman" w:cs="Times New Roman"/>
        </w:rPr>
        <w:t xml:space="preserve">(2015). Ticks and rickettsial infection in the wildlife of two regions of the Brazilian Amazon. </w:t>
      </w:r>
      <w:r w:rsidRPr="00CF0243">
        <w:rPr>
          <w:rFonts w:ascii="Times New Roman" w:hAnsi="Times New Roman" w:cs="Times New Roman"/>
          <w:i/>
          <w:iCs/>
        </w:rPr>
        <w:t>Exp. Appl. Acarol.</w:t>
      </w:r>
      <w:r w:rsidRPr="00CF0243">
        <w:rPr>
          <w:rFonts w:ascii="Times New Roman" w:hAnsi="Times New Roman" w:cs="Times New Roman"/>
        </w:rPr>
        <w:t xml:space="preserve"> 65, 125–140. doi:10.1007/s10493-014-9851-6.</w:t>
      </w:r>
    </w:p>
    <w:p w14:paraId="037CE0E3"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rPr>
        <w:t xml:space="preserve">Socolovschi, C., Mediannikov, O., Sokhna, C., Tall, A., Diatta, G., Bassene, H., et al. (2010). Rickettsia felis-associated uneruptive fever, Senegal. </w:t>
      </w:r>
      <w:r w:rsidRPr="00CF0243">
        <w:rPr>
          <w:rFonts w:ascii="Times New Roman" w:hAnsi="Times New Roman" w:cs="Times New Roman"/>
          <w:i/>
          <w:iCs/>
        </w:rPr>
        <w:t>Emerg. Infect. Dis.</w:t>
      </w:r>
      <w:r w:rsidRPr="00CF0243">
        <w:rPr>
          <w:rFonts w:ascii="Times New Roman" w:hAnsi="Times New Roman" w:cs="Times New Roman"/>
        </w:rPr>
        <w:t xml:space="preserve"> 16, 1140–1142. doi:10.3201/eid1607.100070.</w:t>
      </w:r>
    </w:p>
    <w:p w14:paraId="68CC1325"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rPr>
        <w:t xml:space="preserve">Socolovschi, C., Pages, F., Ndiath, M. O., Ratmanov, P., and Raoult, D. (2012a). Rickettsia Species in African Anopheles Mosquitoes. </w:t>
      </w:r>
      <w:r w:rsidRPr="00CF0243">
        <w:rPr>
          <w:rFonts w:ascii="Times New Roman" w:hAnsi="Times New Roman" w:cs="Times New Roman"/>
          <w:i/>
          <w:iCs/>
        </w:rPr>
        <w:t>PLoS ONE</w:t>
      </w:r>
      <w:r w:rsidRPr="00CF0243">
        <w:rPr>
          <w:rFonts w:ascii="Times New Roman" w:hAnsi="Times New Roman" w:cs="Times New Roman"/>
        </w:rPr>
        <w:t xml:space="preserve"> 7, e48254. doi:10.1371/journal.pone.0048254.</w:t>
      </w:r>
    </w:p>
    <w:p w14:paraId="7807527F"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rPr>
        <w:t xml:space="preserve">Socolovschi, C., Pagés, F., and Raoult, D. (2012b). Rickettsia felis in Aedes albopictus mosquitoes, Libreville, Gabon. </w:t>
      </w:r>
      <w:r w:rsidRPr="00CF0243">
        <w:rPr>
          <w:rFonts w:ascii="Times New Roman" w:hAnsi="Times New Roman" w:cs="Times New Roman"/>
          <w:i/>
          <w:iCs/>
        </w:rPr>
        <w:t>Emerg. Infect. Dis.</w:t>
      </w:r>
      <w:r w:rsidRPr="00CF0243">
        <w:rPr>
          <w:rFonts w:ascii="Times New Roman" w:hAnsi="Times New Roman" w:cs="Times New Roman"/>
        </w:rPr>
        <w:t xml:space="preserve"> 18, 1687–1689. doi:10.3201/eid1810.120178.</w:t>
      </w:r>
    </w:p>
    <w:p w14:paraId="4BF4CD18"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rPr>
        <w:t xml:space="preserve">Sokhna, C., Mediannikov, O., Fenollar, F., Bassene, H., Diatta, G., Tall, A., et al. (2013). Point-of-Care Laboratory of Pathogen Diagnosis in Rural Senegal. </w:t>
      </w:r>
      <w:r w:rsidRPr="00CF0243">
        <w:rPr>
          <w:rFonts w:ascii="Times New Roman" w:hAnsi="Times New Roman" w:cs="Times New Roman"/>
          <w:i/>
          <w:iCs/>
        </w:rPr>
        <w:t>PLoS Negl. Trop. Dis.</w:t>
      </w:r>
      <w:r w:rsidRPr="00CF0243">
        <w:rPr>
          <w:rFonts w:ascii="Times New Roman" w:hAnsi="Times New Roman" w:cs="Times New Roman"/>
        </w:rPr>
        <w:t xml:space="preserve"> 7, e1999. doi:10.1371/journal.pntd.0001999.</w:t>
      </w:r>
    </w:p>
    <w:p w14:paraId="096CEE69"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rPr>
        <w:t xml:space="preserve">Špitalská, E., Boldiš, V., Mošanský, L., Sparagano, O., and Stanko, M. (2015). Rickettsia species in fleas collected from small mammals in Slovakia. </w:t>
      </w:r>
      <w:r w:rsidRPr="00CF0243">
        <w:rPr>
          <w:rFonts w:ascii="Times New Roman" w:hAnsi="Times New Roman" w:cs="Times New Roman"/>
          <w:i/>
          <w:iCs/>
        </w:rPr>
        <w:t>Parasitol. Res.</w:t>
      </w:r>
      <w:r w:rsidRPr="00CF0243">
        <w:rPr>
          <w:rFonts w:ascii="Times New Roman" w:hAnsi="Times New Roman" w:cs="Times New Roman"/>
        </w:rPr>
        <w:t xml:space="preserve"> 114, 4333–4339. doi:10.1007/s00436-015-4713-7.</w:t>
      </w:r>
    </w:p>
    <w:p w14:paraId="3302D9B5"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rPr>
        <w:t xml:space="preserve">Stanley, H., and Rhodes, D. V. L. (2021). Presence of Rickettsia Species in Ticks Collected from Companion Animals in Northeastern Georgia, United States. </w:t>
      </w:r>
      <w:r w:rsidRPr="00CF0243">
        <w:rPr>
          <w:rFonts w:ascii="Times New Roman" w:hAnsi="Times New Roman" w:cs="Times New Roman"/>
          <w:i/>
          <w:iCs/>
        </w:rPr>
        <w:t>Vet. Sci.</w:t>
      </w:r>
      <w:r w:rsidRPr="00CF0243">
        <w:rPr>
          <w:rFonts w:ascii="Times New Roman" w:hAnsi="Times New Roman" w:cs="Times New Roman"/>
        </w:rPr>
        <w:t xml:space="preserve"> 8, 37. doi:10.3390/vetsci8030037.</w:t>
      </w:r>
    </w:p>
    <w:p w14:paraId="0F66CB00"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rPr>
        <w:t xml:space="preserve">Stevenson, H. L., Labruna, M. B., Montenieri, J. A., Kosoy, M. Y., Gage, K. L., and Walker, D. H. (2005). Detection of Rickettsia felis in a New World flea species, Anomiopsyllus nudata (Siphonaptera: Ctenophthalmidae). </w:t>
      </w:r>
      <w:r w:rsidRPr="00CF0243">
        <w:rPr>
          <w:rFonts w:ascii="Times New Roman" w:hAnsi="Times New Roman" w:cs="Times New Roman"/>
          <w:i/>
          <w:iCs/>
        </w:rPr>
        <w:t>J. Med. Entomol.</w:t>
      </w:r>
      <w:r w:rsidRPr="00CF0243">
        <w:rPr>
          <w:rFonts w:ascii="Times New Roman" w:hAnsi="Times New Roman" w:cs="Times New Roman"/>
        </w:rPr>
        <w:t xml:space="preserve"> 42, 163–167. doi:10.1093/jmedent/42.2.163.</w:t>
      </w:r>
    </w:p>
    <w:p w14:paraId="75867518"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rPr>
        <w:t xml:space="preserve">Thepparit, C., Sunyakumthorn, P., Guillotte, M. L., Popov, V. L., Foil, L. D., and Macaluso, K. R. (2011). Isolation of a rickettsial pathogen from a non-hematophagous arthropod. </w:t>
      </w:r>
      <w:r w:rsidRPr="00CF0243">
        <w:rPr>
          <w:rFonts w:ascii="Times New Roman" w:hAnsi="Times New Roman" w:cs="Times New Roman"/>
          <w:i/>
          <w:iCs/>
        </w:rPr>
        <w:t>PloS One</w:t>
      </w:r>
      <w:r w:rsidRPr="00CF0243">
        <w:rPr>
          <w:rFonts w:ascii="Times New Roman" w:hAnsi="Times New Roman" w:cs="Times New Roman"/>
        </w:rPr>
        <w:t xml:space="preserve"> 6, e16396. doi:10.1371/journal.pone.0016396.</w:t>
      </w:r>
    </w:p>
    <w:p w14:paraId="42471F77" w14:textId="77777777" w:rsidR="00CF0243" w:rsidRPr="00CF0243" w:rsidRDefault="00CF0243" w:rsidP="00CF0243">
      <w:pPr>
        <w:pStyle w:val="Bibliography"/>
        <w:rPr>
          <w:rFonts w:ascii="Times New Roman" w:hAnsi="Times New Roman" w:cs="Times New Roman"/>
          <w:lang w:val="es-ES"/>
        </w:rPr>
      </w:pPr>
      <w:r w:rsidRPr="00CF0243">
        <w:rPr>
          <w:rFonts w:ascii="Times New Roman" w:hAnsi="Times New Roman" w:cs="Times New Roman"/>
        </w:rPr>
        <w:t xml:space="preserve">Tijsse-Klasen, E., Fonville, M., Gassner, F., Nijhof, A. M., Hovius, E. K. E., Jongejan, F., et al. (2011). Absence of zoonotic Bartonella species in questing ticks: first detection of Bartonella clarridgeiae and Rickettsia felis in cat fleas in the Netherlands. </w:t>
      </w:r>
      <w:r w:rsidRPr="00CF0243">
        <w:rPr>
          <w:rFonts w:ascii="Times New Roman" w:hAnsi="Times New Roman" w:cs="Times New Roman"/>
          <w:i/>
          <w:iCs/>
          <w:lang w:val="es-ES"/>
        </w:rPr>
        <w:t>Parasit. Vectors</w:t>
      </w:r>
      <w:r w:rsidRPr="00CF0243">
        <w:rPr>
          <w:rFonts w:ascii="Times New Roman" w:hAnsi="Times New Roman" w:cs="Times New Roman"/>
          <w:lang w:val="es-ES"/>
        </w:rPr>
        <w:t xml:space="preserve"> 4, 61. doi:10.1186/1756-3305-4-61.</w:t>
      </w:r>
    </w:p>
    <w:p w14:paraId="3D8EFAE9"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lang w:val="es-ES"/>
        </w:rPr>
        <w:t xml:space="preserve">Troyo, A., Álvarez, D., Taylor, L., Abdalla, G., Calderón-Arguedas, Ó., Zambrano, M. L., et al. </w:t>
      </w:r>
      <w:r w:rsidRPr="00CF0243">
        <w:rPr>
          <w:rFonts w:ascii="Times New Roman" w:hAnsi="Times New Roman" w:cs="Times New Roman"/>
        </w:rPr>
        <w:t xml:space="preserve">(2012). Rickettsia felis in Ctenocephalides felis from Guatemala and Costa Rica. </w:t>
      </w:r>
      <w:r w:rsidRPr="00CF0243">
        <w:rPr>
          <w:rFonts w:ascii="Times New Roman" w:hAnsi="Times New Roman" w:cs="Times New Roman"/>
          <w:i/>
          <w:iCs/>
        </w:rPr>
        <w:t>Am. J. Trop. Med. Hyg.</w:t>
      </w:r>
      <w:r w:rsidRPr="00CF0243">
        <w:rPr>
          <w:rFonts w:ascii="Times New Roman" w:hAnsi="Times New Roman" w:cs="Times New Roman"/>
        </w:rPr>
        <w:t xml:space="preserve"> 86, 1054–1056. doi:10.4269/ajtmh.2012.11-0742.</w:t>
      </w:r>
    </w:p>
    <w:p w14:paraId="313C9EF4"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rPr>
        <w:lastRenderedPageBreak/>
        <w:t xml:space="preserve">Tsai, K.-H., Huang, C.-G., Fang, C.-T., Shu, P.-Y., Huang, J.-H., and Wu, W.-J. (2011). Prevalence of Rickettsia felis and the first identification of Bartonella henselae Fizz/CAL-1 in cat fleas (Siphonaptera: Pulicidae) from Taiwan. </w:t>
      </w:r>
      <w:r w:rsidRPr="00CF0243">
        <w:rPr>
          <w:rFonts w:ascii="Times New Roman" w:hAnsi="Times New Roman" w:cs="Times New Roman"/>
          <w:i/>
          <w:iCs/>
        </w:rPr>
        <w:t>J. Med. Entomol.</w:t>
      </w:r>
      <w:r w:rsidRPr="00CF0243">
        <w:rPr>
          <w:rFonts w:ascii="Times New Roman" w:hAnsi="Times New Roman" w:cs="Times New Roman"/>
        </w:rPr>
        <w:t xml:space="preserve"> 48, 445–452. doi:10.1603/me10022.</w:t>
      </w:r>
    </w:p>
    <w:p w14:paraId="7DAAB61A"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rPr>
        <w:t xml:space="preserve">Tsai, K.-H., Yen, T.-Y., Wu, W.-J., Carvalho, R., Raoult, D., and Fournier, P.-E. (2020). Investigation of Ctenocephalides felis on domestic dogs and Rickettsia felis infection in the Democratic Republic of Sao Tome and Principe. </w:t>
      </w:r>
      <w:r w:rsidRPr="00CF0243">
        <w:rPr>
          <w:rFonts w:ascii="Times New Roman" w:hAnsi="Times New Roman" w:cs="Times New Roman"/>
          <w:i/>
          <w:iCs/>
        </w:rPr>
        <w:t>Zoonoses Public Health</w:t>
      </w:r>
      <w:r w:rsidRPr="00CF0243">
        <w:rPr>
          <w:rFonts w:ascii="Times New Roman" w:hAnsi="Times New Roman" w:cs="Times New Roman"/>
        </w:rPr>
        <w:t xml:space="preserve"> 67, 892–902. doi:10.1111/zph.12776.</w:t>
      </w:r>
    </w:p>
    <w:p w14:paraId="1918FDE1"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rPr>
        <w:t xml:space="preserve">Tsui, P.-Y., Tsai, K.-H., Weng, M.-H., Hung, Y.-W., Liu, Y.-T., Hu, K.-Y., et al. (2007). Molecular detection and characterization of spotted fever group rickettsiae in Taiwan. </w:t>
      </w:r>
      <w:r w:rsidRPr="00CF0243">
        <w:rPr>
          <w:rFonts w:ascii="Times New Roman" w:hAnsi="Times New Roman" w:cs="Times New Roman"/>
          <w:i/>
          <w:iCs/>
        </w:rPr>
        <w:t>Am. J. Trop. Med. Hyg.</w:t>
      </w:r>
      <w:r w:rsidRPr="00CF0243">
        <w:rPr>
          <w:rFonts w:ascii="Times New Roman" w:hAnsi="Times New Roman" w:cs="Times New Roman"/>
        </w:rPr>
        <w:t xml:space="preserve"> 77, 883–890.</w:t>
      </w:r>
    </w:p>
    <w:p w14:paraId="6ED07315"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rPr>
        <w:t xml:space="preserve">Varagnol, M., Parola, P., Jouan, R., Beaucournu, J.-C., Rolain, J.-M., and Raoult, D. (2009). First detection of Rickettsia felis and Bartonella clarridgeiae in fleas from Laos. </w:t>
      </w:r>
      <w:r w:rsidRPr="00CF0243">
        <w:rPr>
          <w:rFonts w:ascii="Times New Roman" w:hAnsi="Times New Roman" w:cs="Times New Roman"/>
          <w:i/>
          <w:iCs/>
        </w:rPr>
        <w:t>Clin. Microbiol. Infect. Off. Publ. Eur. Soc. Clin. Microbiol. Infect. Dis.</w:t>
      </w:r>
      <w:r w:rsidRPr="00CF0243">
        <w:rPr>
          <w:rFonts w:ascii="Times New Roman" w:hAnsi="Times New Roman" w:cs="Times New Roman"/>
        </w:rPr>
        <w:t xml:space="preserve"> 15 Suppl 2, 334–335. doi:10.1111/j.1469-0691.2008.02272.x.</w:t>
      </w:r>
    </w:p>
    <w:p w14:paraId="4DDBDE5F" w14:textId="77777777" w:rsidR="00CF0243" w:rsidRPr="00CF0243" w:rsidRDefault="00CF0243" w:rsidP="00CF0243">
      <w:pPr>
        <w:pStyle w:val="Bibliography"/>
        <w:rPr>
          <w:rFonts w:ascii="Times New Roman" w:hAnsi="Times New Roman" w:cs="Times New Roman"/>
          <w:lang w:val="fr-FR"/>
        </w:rPr>
      </w:pPr>
      <w:r w:rsidRPr="00CF0243">
        <w:rPr>
          <w:rFonts w:ascii="Times New Roman" w:hAnsi="Times New Roman" w:cs="Times New Roman"/>
        </w:rPr>
        <w:t xml:space="preserve">Venzal, J. M., Pérez-Martínez, L., Félix, M. L., Portillo, A., Blanco, J. R., and Oteo, J. A. (2006). Prevalence of Rickettsia felis in Ctenocephalides felis and Ctenocephalides canis from Uruguay. </w:t>
      </w:r>
      <w:r w:rsidRPr="00CF0243">
        <w:rPr>
          <w:rFonts w:ascii="Times New Roman" w:hAnsi="Times New Roman" w:cs="Times New Roman"/>
          <w:i/>
          <w:iCs/>
          <w:lang w:val="fr-FR"/>
        </w:rPr>
        <w:t>Ann. N. Y. Acad. Sci.</w:t>
      </w:r>
      <w:r w:rsidRPr="00CF0243">
        <w:rPr>
          <w:rFonts w:ascii="Times New Roman" w:hAnsi="Times New Roman" w:cs="Times New Roman"/>
          <w:lang w:val="fr-FR"/>
        </w:rPr>
        <w:t xml:space="preserve"> 1078, 305–308. doi:10.1196/annals.1374.056.</w:t>
      </w:r>
    </w:p>
    <w:p w14:paraId="06EEB22A"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lang w:val="fr-FR"/>
        </w:rPr>
        <w:t xml:space="preserve">Zhang, J., Lu, G., Kelly, P., Zhang, Z., Wei, L., Yu, D., et al. </w:t>
      </w:r>
      <w:r w:rsidRPr="00CF0243">
        <w:rPr>
          <w:rFonts w:ascii="Times New Roman" w:hAnsi="Times New Roman" w:cs="Times New Roman"/>
        </w:rPr>
        <w:t xml:space="preserve">(2014). First report of Rickettsia felis in China. </w:t>
      </w:r>
      <w:r w:rsidRPr="00CF0243">
        <w:rPr>
          <w:rFonts w:ascii="Times New Roman" w:hAnsi="Times New Roman" w:cs="Times New Roman"/>
          <w:i/>
          <w:iCs/>
        </w:rPr>
        <w:t>BMC Infect. Dis.</w:t>
      </w:r>
      <w:r w:rsidRPr="00CF0243">
        <w:rPr>
          <w:rFonts w:ascii="Times New Roman" w:hAnsi="Times New Roman" w:cs="Times New Roman"/>
        </w:rPr>
        <w:t xml:space="preserve"> 14, 682. doi:10.1186/s12879-014-0682-1.</w:t>
      </w:r>
    </w:p>
    <w:p w14:paraId="0E35ABF5" w14:textId="77777777" w:rsidR="00CF0243" w:rsidRPr="00CF0243" w:rsidRDefault="00CF0243" w:rsidP="00CF0243">
      <w:pPr>
        <w:pStyle w:val="Bibliography"/>
        <w:rPr>
          <w:rFonts w:ascii="Times New Roman" w:hAnsi="Times New Roman" w:cs="Times New Roman"/>
        </w:rPr>
      </w:pPr>
      <w:r w:rsidRPr="00CF0243">
        <w:rPr>
          <w:rFonts w:ascii="Times New Roman" w:hAnsi="Times New Roman" w:cs="Times New Roman"/>
          <w:lang w:val="fr-FR"/>
        </w:rPr>
        <w:t xml:space="preserve">Zhang, J., Lu, G., Li, J., Kelly, P., Li, M., Wang, J., et al. </w:t>
      </w:r>
      <w:r w:rsidRPr="00CF0243">
        <w:rPr>
          <w:rFonts w:ascii="Times New Roman" w:hAnsi="Times New Roman" w:cs="Times New Roman"/>
        </w:rPr>
        <w:t xml:space="preserve">(2019). Molecular Detection of Rickettsia felis and Rickettsia bellii in Mosquitoes. </w:t>
      </w:r>
      <w:r w:rsidRPr="00CF0243">
        <w:rPr>
          <w:rFonts w:ascii="Times New Roman" w:hAnsi="Times New Roman" w:cs="Times New Roman"/>
          <w:i/>
          <w:iCs/>
        </w:rPr>
        <w:t>Vector Borne Zoonotic Dis. Larchmt. N</w:t>
      </w:r>
      <w:r w:rsidRPr="00CF0243">
        <w:rPr>
          <w:rFonts w:ascii="Times New Roman" w:hAnsi="Times New Roman" w:cs="Times New Roman"/>
        </w:rPr>
        <w:t xml:space="preserve"> 19, 802–809. doi:10.1089/vbz.2019.2456.</w:t>
      </w:r>
    </w:p>
    <w:p w14:paraId="5C468521" w14:textId="79D1DFFD" w:rsidR="00CB32DC" w:rsidRPr="00CF0243" w:rsidRDefault="00CB32DC" w:rsidP="00CB32DC">
      <w:pPr>
        <w:spacing w:line="360" w:lineRule="auto"/>
        <w:jc w:val="both"/>
        <w:rPr>
          <w:rFonts w:ascii="Times New Roman" w:hAnsi="Times New Roman" w:cs="Times New Roman"/>
          <w:b/>
          <w:bCs/>
          <w:sz w:val="20"/>
          <w:szCs w:val="20"/>
        </w:rPr>
      </w:pPr>
      <w:r w:rsidRPr="00CF0243">
        <w:rPr>
          <w:rFonts w:ascii="Times New Roman" w:hAnsi="Times New Roman" w:cs="Times New Roman"/>
          <w:b/>
          <w:bCs/>
          <w:sz w:val="20"/>
          <w:szCs w:val="20"/>
        </w:rPr>
        <w:fldChar w:fldCharType="end"/>
      </w:r>
    </w:p>
    <w:p w14:paraId="5099C63C" w14:textId="77777777" w:rsidR="00CB32DC" w:rsidRPr="00CF0243" w:rsidRDefault="00CB32DC" w:rsidP="00CB32DC">
      <w:pPr>
        <w:tabs>
          <w:tab w:val="left" w:pos="2412"/>
        </w:tabs>
        <w:spacing w:line="360" w:lineRule="auto"/>
        <w:jc w:val="both"/>
        <w:rPr>
          <w:rFonts w:ascii="Times New Roman" w:hAnsi="Times New Roman" w:cs="Times New Roman"/>
          <w:sz w:val="20"/>
          <w:szCs w:val="20"/>
        </w:rPr>
      </w:pPr>
    </w:p>
    <w:p w14:paraId="0E25F538" w14:textId="77777777" w:rsidR="0023340E" w:rsidRPr="00CF0243" w:rsidRDefault="0023340E">
      <w:pPr>
        <w:tabs>
          <w:tab w:val="left" w:pos="2412"/>
        </w:tabs>
        <w:spacing w:line="360" w:lineRule="auto"/>
        <w:jc w:val="both"/>
        <w:rPr>
          <w:rFonts w:ascii="Times New Roman" w:hAnsi="Times New Roman" w:cs="Times New Roman"/>
          <w:sz w:val="20"/>
          <w:szCs w:val="20"/>
        </w:rPr>
      </w:pPr>
    </w:p>
    <w:sectPr w:rsidR="0023340E" w:rsidRPr="00CF0243" w:rsidSect="00CB32DC">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CA7B5A" w14:textId="77777777" w:rsidR="00367F4A" w:rsidRDefault="00367F4A" w:rsidP="00066DD7">
      <w:pPr>
        <w:spacing w:after="0" w:line="240" w:lineRule="auto"/>
      </w:pPr>
      <w:r>
        <w:separator/>
      </w:r>
    </w:p>
  </w:endnote>
  <w:endnote w:type="continuationSeparator" w:id="0">
    <w:p w14:paraId="57F8A4B2" w14:textId="77777777" w:rsidR="00367F4A" w:rsidRDefault="00367F4A" w:rsidP="00066D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roid Sans Fallback">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BD243B" w14:textId="77777777" w:rsidR="00367F4A" w:rsidRDefault="00367F4A" w:rsidP="00066DD7">
      <w:pPr>
        <w:spacing w:after="0" w:line="240" w:lineRule="auto"/>
      </w:pPr>
      <w:r>
        <w:separator/>
      </w:r>
    </w:p>
  </w:footnote>
  <w:footnote w:type="continuationSeparator" w:id="0">
    <w:p w14:paraId="6BA5B88F" w14:textId="77777777" w:rsidR="00367F4A" w:rsidRDefault="00367F4A" w:rsidP="00066DD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0149"/>
    <w:rsid w:val="000026C8"/>
    <w:rsid w:val="00005438"/>
    <w:rsid w:val="00020706"/>
    <w:rsid w:val="0002428E"/>
    <w:rsid w:val="00031D60"/>
    <w:rsid w:val="00031F75"/>
    <w:rsid w:val="00043D09"/>
    <w:rsid w:val="00053637"/>
    <w:rsid w:val="0006554A"/>
    <w:rsid w:val="00066688"/>
    <w:rsid w:val="00066DD7"/>
    <w:rsid w:val="00070F72"/>
    <w:rsid w:val="00085BC2"/>
    <w:rsid w:val="00087182"/>
    <w:rsid w:val="00091094"/>
    <w:rsid w:val="000B5142"/>
    <w:rsid w:val="000B5E3E"/>
    <w:rsid w:val="000B71BA"/>
    <w:rsid w:val="000B7D7C"/>
    <w:rsid w:val="000C36FF"/>
    <w:rsid w:val="000C569D"/>
    <w:rsid w:val="000D1220"/>
    <w:rsid w:val="000D6C98"/>
    <w:rsid w:val="000E2B37"/>
    <w:rsid w:val="000F1467"/>
    <w:rsid w:val="000F4707"/>
    <w:rsid w:val="001113CC"/>
    <w:rsid w:val="00112AC7"/>
    <w:rsid w:val="001144CD"/>
    <w:rsid w:val="00125156"/>
    <w:rsid w:val="001333F9"/>
    <w:rsid w:val="00146050"/>
    <w:rsid w:val="00146593"/>
    <w:rsid w:val="0015187D"/>
    <w:rsid w:val="001524CC"/>
    <w:rsid w:val="001532A3"/>
    <w:rsid w:val="00160C2C"/>
    <w:rsid w:val="0016608E"/>
    <w:rsid w:val="00181760"/>
    <w:rsid w:val="00187950"/>
    <w:rsid w:val="00191FA1"/>
    <w:rsid w:val="001A6803"/>
    <w:rsid w:val="001A78B7"/>
    <w:rsid w:val="001B5ADD"/>
    <w:rsid w:val="00211F5B"/>
    <w:rsid w:val="0021279D"/>
    <w:rsid w:val="0021563F"/>
    <w:rsid w:val="00224566"/>
    <w:rsid w:val="002259D9"/>
    <w:rsid w:val="00227E61"/>
    <w:rsid w:val="0023340E"/>
    <w:rsid w:val="00241295"/>
    <w:rsid w:val="00242A32"/>
    <w:rsid w:val="00244A8A"/>
    <w:rsid w:val="00255271"/>
    <w:rsid w:val="00255F6D"/>
    <w:rsid w:val="0025732C"/>
    <w:rsid w:val="00266D54"/>
    <w:rsid w:val="00277EC5"/>
    <w:rsid w:val="0028094E"/>
    <w:rsid w:val="00291F67"/>
    <w:rsid w:val="00294674"/>
    <w:rsid w:val="00294A5F"/>
    <w:rsid w:val="00296BF6"/>
    <w:rsid w:val="002A13A3"/>
    <w:rsid w:val="002A1DAD"/>
    <w:rsid w:val="002B6CE1"/>
    <w:rsid w:val="002C0761"/>
    <w:rsid w:val="002D3455"/>
    <w:rsid w:val="002D64F9"/>
    <w:rsid w:val="002E701A"/>
    <w:rsid w:val="002F171D"/>
    <w:rsid w:val="00306EEE"/>
    <w:rsid w:val="003102C4"/>
    <w:rsid w:val="00311C49"/>
    <w:rsid w:val="00315482"/>
    <w:rsid w:val="0031586F"/>
    <w:rsid w:val="00321AAD"/>
    <w:rsid w:val="003231AE"/>
    <w:rsid w:val="00330826"/>
    <w:rsid w:val="0034456A"/>
    <w:rsid w:val="0035077D"/>
    <w:rsid w:val="0036092B"/>
    <w:rsid w:val="003622AF"/>
    <w:rsid w:val="00367F4A"/>
    <w:rsid w:val="0037166D"/>
    <w:rsid w:val="003830F5"/>
    <w:rsid w:val="00387CDE"/>
    <w:rsid w:val="00396C75"/>
    <w:rsid w:val="003B1167"/>
    <w:rsid w:val="003D211B"/>
    <w:rsid w:val="003F3974"/>
    <w:rsid w:val="003F4142"/>
    <w:rsid w:val="00405045"/>
    <w:rsid w:val="004102F6"/>
    <w:rsid w:val="004175DC"/>
    <w:rsid w:val="004219D3"/>
    <w:rsid w:val="00424DEF"/>
    <w:rsid w:val="0045096B"/>
    <w:rsid w:val="00453D74"/>
    <w:rsid w:val="00455AA9"/>
    <w:rsid w:val="00481238"/>
    <w:rsid w:val="00493696"/>
    <w:rsid w:val="004937E8"/>
    <w:rsid w:val="00493B1A"/>
    <w:rsid w:val="00495FB6"/>
    <w:rsid w:val="004A3FA3"/>
    <w:rsid w:val="004A466E"/>
    <w:rsid w:val="004A668A"/>
    <w:rsid w:val="004B4770"/>
    <w:rsid w:val="004C02EE"/>
    <w:rsid w:val="004C45F0"/>
    <w:rsid w:val="004C5C24"/>
    <w:rsid w:val="004D2528"/>
    <w:rsid w:val="004D7439"/>
    <w:rsid w:val="004E530C"/>
    <w:rsid w:val="004E7047"/>
    <w:rsid w:val="004F1404"/>
    <w:rsid w:val="004F1521"/>
    <w:rsid w:val="0050648B"/>
    <w:rsid w:val="00512207"/>
    <w:rsid w:val="005267C3"/>
    <w:rsid w:val="005409EC"/>
    <w:rsid w:val="00550793"/>
    <w:rsid w:val="00552188"/>
    <w:rsid w:val="00583DAB"/>
    <w:rsid w:val="0058682A"/>
    <w:rsid w:val="00593E3E"/>
    <w:rsid w:val="005A3E99"/>
    <w:rsid w:val="005A79C5"/>
    <w:rsid w:val="005C6774"/>
    <w:rsid w:val="005C6C1F"/>
    <w:rsid w:val="005D442E"/>
    <w:rsid w:val="005E7545"/>
    <w:rsid w:val="005F68B6"/>
    <w:rsid w:val="00602ACC"/>
    <w:rsid w:val="006068F4"/>
    <w:rsid w:val="00622406"/>
    <w:rsid w:val="006303B4"/>
    <w:rsid w:val="00631468"/>
    <w:rsid w:val="00633B84"/>
    <w:rsid w:val="00635B6A"/>
    <w:rsid w:val="00637B43"/>
    <w:rsid w:val="00660CA0"/>
    <w:rsid w:val="00662C6C"/>
    <w:rsid w:val="00680149"/>
    <w:rsid w:val="006816A0"/>
    <w:rsid w:val="00681E82"/>
    <w:rsid w:val="00686013"/>
    <w:rsid w:val="00686527"/>
    <w:rsid w:val="00690511"/>
    <w:rsid w:val="006909FF"/>
    <w:rsid w:val="00693E5B"/>
    <w:rsid w:val="00695091"/>
    <w:rsid w:val="006951B6"/>
    <w:rsid w:val="006A6D58"/>
    <w:rsid w:val="006B73CF"/>
    <w:rsid w:val="006C729B"/>
    <w:rsid w:val="006D6643"/>
    <w:rsid w:val="006F33CA"/>
    <w:rsid w:val="006F77FE"/>
    <w:rsid w:val="00704EA8"/>
    <w:rsid w:val="00706B85"/>
    <w:rsid w:val="00706DEC"/>
    <w:rsid w:val="00714B9E"/>
    <w:rsid w:val="00721869"/>
    <w:rsid w:val="00721C69"/>
    <w:rsid w:val="00727FEC"/>
    <w:rsid w:val="007426D5"/>
    <w:rsid w:val="0076028E"/>
    <w:rsid w:val="00760FC9"/>
    <w:rsid w:val="00761A9B"/>
    <w:rsid w:val="007662DC"/>
    <w:rsid w:val="007775A0"/>
    <w:rsid w:val="007A6DF0"/>
    <w:rsid w:val="007B62B1"/>
    <w:rsid w:val="007B6A92"/>
    <w:rsid w:val="007C2CB4"/>
    <w:rsid w:val="007C2D1F"/>
    <w:rsid w:val="007C3F20"/>
    <w:rsid w:val="007C6484"/>
    <w:rsid w:val="007D1D18"/>
    <w:rsid w:val="007D559A"/>
    <w:rsid w:val="007E7EBD"/>
    <w:rsid w:val="007F45BF"/>
    <w:rsid w:val="0081030C"/>
    <w:rsid w:val="00814A5A"/>
    <w:rsid w:val="00820C2A"/>
    <w:rsid w:val="00822DF6"/>
    <w:rsid w:val="00832066"/>
    <w:rsid w:val="00853D15"/>
    <w:rsid w:val="008601C5"/>
    <w:rsid w:val="0086490C"/>
    <w:rsid w:val="00871021"/>
    <w:rsid w:val="00881035"/>
    <w:rsid w:val="00886726"/>
    <w:rsid w:val="008943FF"/>
    <w:rsid w:val="00897F4E"/>
    <w:rsid w:val="008A174C"/>
    <w:rsid w:val="008A3516"/>
    <w:rsid w:val="008B0611"/>
    <w:rsid w:val="008B223C"/>
    <w:rsid w:val="008B33CA"/>
    <w:rsid w:val="008B4E0E"/>
    <w:rsid w:val="008B5FD6"/>
    <w:rsid w:val="008B7262"/>
    <w:rsid w:val="008D50CC"/>
    <w:rsid w:val="008F79B9"/>
    <w:rsid w:val="00904940"/>
    <w:rsid w:val="0091407A"/>
    <w:rsid w:val="009215DB"/>
    <w:rsid w:val="00926762"/>
    <w:rsid w:val="00926D0C"/>
    <w:rsid w:val="00930CC5"/>
    <w:rsid w:val="00930CF3"/>
    <w:rsid w:val="00933089"/>
    <w:rsid w:val="00934D12"/>
    <w:rsid w:val="00936C3E"/>
    <w:rsid w:val="0096098D"/>
    <w:rsid w:val="0096554E"/>
    <w:rsid w:val="009730DB"/>
    <w:rsid w:val="00976822"/>
    <w:rsid w:val="00977158"/>
    <w:rsid w:val="009955D2"/>
    <w:rsid w:val="009A1E42"/>
    <w:rsid w:val="009B1602"/>
    <w:rsid w:val="009B3B2A"/>
    <w:rsid w:val="009C6648"/>
    <w:rsid w:val="009D6FE6"/>
    <w:rsid w:val="009E0768"/>
    <w:rsid w:val="009E2D7E"/>
    <w:rsid w:val="009E63A3"/>
    <w:rsid w:val="009F3165"/>
    <w:rsid w:val="009F50A1"/>
    <w:rsid w:val="00A04B25"/>
    <w:rsid w:val="00A05496"/>
    <w:rsid w:val="00A12D98"/>
    <w:rsid w:val="00A15025"/>
    <w:rsid w:val="00A25A98"/>
    <w:rsid w:val="00A274BD"/>
    <w:rsid w:val="00A315E9"/>
    <w:rsid w:val="00A4237B"/>
    <w:rsid w:val="00A426D5"/>
    <w:rsid w:val="00A4366E"/>
    <w:rsid w:val="00A553B5"/>
    <w:rsid w:val="00A73DD0"/>
    <w:rsid w:val="00A93882"/>
    <w:rsid w:val="00A94FEB"/>
    <w:rsid w:val="00AB112E"/>
    <w:rsid w:val="00AC23F6"/>
    <w:rsid w:val="00AC4A37"/>
    <w:rsid w:val="00AD358F"/>
    <w:rsid w:val="00AE1230"/>
    <w:rsid w:val="00AE497A"/>
    <w:rsid w:val="00AE5756"/>
    <w:rsid w:val="00AE6579"/>
    <w:rsid w:val="00AE6FBB"/>
    <w:rsid w:val="00AE7314"/>
    <w:rsid w:val="00B07C95"/>
    <w:rsid w:val="00B10D4D"/>
    <w:rsid w:val="00B11130"/>
    <w:rsid w:val="00B11F27"/>
    <w:rsid w:val="00B206AA"/>
    <w:rsid w:val="00B20B06"/>
    <w:rsid w:val="00B231C7"/>
    <w:rsid w:val="00B47121"/>
    <w:rsid w:val="00B4714C"/>
    <w:rsid w:val="00B5533B"/>
    <w:rsid w:val="00B65184"/>
    <w:rsid w:val="00B83B56"/>
    <w:rsid w:val="00B86310"/>
    <w:rsid w:val="00B875DE"/>
    <w:rsid w:val="00B92C9B"/>
    <w:rsid w:val="00B9521E"/>
    <w:rsid w:val="00BA49FE"/>
    <w:rsid w:val="00BA4DFF"/>
    <w:rsid w:val="00BA6488"/>
    <w:rsid w:val="00BB0792"/>
    <w:rsid w:val="00BE7600"/>
    <w:rsid w:val="00BF0474"/>
    <w:rsid w:val="00BF2DA4"/>
    <w:rsid w:val="00BF5954"/>
    <w:rsid w:val="00BF72C8"/>
    <w:rsid w:val="00C15CA7"/>
    <w:rsid w:val="00C220EF"/>
    <w:rsid w:val="00C258C3"/>
    <w:rsid w:val="00C32005"/>
    <w:rsid w:val="00C4121A"/>
    <w:rsid w:val="00C46B43"/>
    <w:rsid w:val="00C61432"/>
    <w:rsid w:val="00C7107B"/>
    <w:rsid w:val="00C750C4"/>
    <w:rsid w:val="00C77867"/>
    <w:rsid w:val="00C77C29"/>
    <w:rsid w:val="00CB32DC"/>
    <w:rsid w:val="00CB4B95"/>
    <w:rsid w:val="00CC77A7"/>
    <w:rsid w:val="00CD515C"/>
    <w:rsid w:val="00CD702B"/>
    <w:rsid w:val="00CE6371"/>
    <w:rsid w:val="00CE7850"/>
    <w:rsid w:val="00CF0243"/>
    <w:rsid w:val="00CF3DF9"/>
    <w:rsid w:val="00CF5CE8"/>
    <w:rsid w:val="00D16A02"/>
    <w:rsid w:val="00D22CA1"/>
    <w:rsid w:val="00D27654"/>
    <w:rsid w:val="00D54C57"/>
    <w:rsid w:val="00D647FA"/>
    <w:rsid w:val="00DA0098"/>
    <w:rsid w:val="00DA0A3E"/>
    <w:rsid w:val="00DC5E0F"/>
    <w:rsid w:val="00DD6520"/>
    <w:rsid w:val="00DF1311"/>
    <w:rsid w:val="00DF23E2"/>
    <w:rsid w:val="00DF3954"/>
    <w:rsid w:val="00DF5FD5"/>
    <w:rsid w:val="00E26CB3"/>
    <w:rsid w:val="00E27AF2"/>
    <w:rsid w:val="00E32F32"/>
    <w:rsid w:val="00E37B7B"/>
    <w:rsid w:val="00E404AA"/>
    <w:rsid w:val="00E52E3B"/>
    <w:rsid w:val="00E52FDE"/>
    <w:rsid w:val="00E53083"/>
    <w:rsid w:val="00E6059C"/>
    <w:rsid w:val="00E75FF0"/>
    <w:rsid w:val="00EA2926"/>
    <w:rsid w:val="00EB0207"/>
    <w:rsid w:val="00EE4027"/>
    <w:rsid w:val="00EF1C83"/>
    <w:rsid w:val="00F10015"/>
    <w:rsid w:val="00F13499"/>
    <w:rsid w:val="00F15A8C"/>
    <w:rsid w:val="00F16F99"/>
    <w:rsid w:val="00F23767"/>
    <w:rsid w:val="00F44925"/>
    <w:rsid w:val="00F46267"/>
    <w:rsid w:val="00F526C3"/>
    <w:rsid w:val="00F56B91"/>
    <w:rsid w:val="00F62A18"/>
    <w:rsid w:val="00F64E39"/>
    <w:rsid w:val="00F71D31"/>
    <w:rsid w:val="00F72737"/>
    <w:rsid w:val="00F73195"/>
    <w:rsid w:val="00F77A4C"/>
    <w:rsid w:val="00F80101"/>
    <w:rsid w:val="00F9614A"/>
    <w:rsid w:val="00FA3A95"/>
    <w:rsid w:val="00FA746A"/>
    <w:rsid w:val="00FC4FE7"/>
    <w:rsid w:val="00FD0728"/>
    <w:rsid w:val="00FD1BA0"/>
    <w:rsid w:val="00FE46C0"/>
    <w:rsid w:val="00FE7717"/>
    <w:rsid w:val="00FF642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D873C8"/>
  <w15:chartTrackingRefBased/>
  <w15:docId w15:val="{275BB821-4721-46CD-B2C4-688C45ADAB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0149"/>
    <w:rPr>
      <w:lang w:val="en-US"/>
    </w:rPr>
  </w:style>
  <w:style w:type="paragraph" w:styleId="Heading1">
    <w:name w:val="heading 1"/>
    <w:basedOn w:val="Normal"/>
    <w:next w:val="Normal"/>
    <w:link w:val="Heading1Char"/>
    <w:uiPriority w:val="9"/>
    <w:qFormat/>
    <w:rsid w:val="00CB32D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80149"/>
  </w:style>
  <w:style w:type="paragraph" w:styleId="Bibliography">
    <w:name w:val="Bibliography"/>
    <w:basedOn w:val="Normal"/>
    <w:next w:val="Normal"/>
    <w:uiPriority w:val="37"/>
    <w:unhideWhenUsed/>
    <w:rsid w:val="0015187D"/>
    <w:pPr>
      <w:spacing w:after="240" w:line="240" w:lineRule="auto"/>
      <w:ind w:left="720" w:hanging="720"/>
    </w:pPr>
  </w:style>
  <w:style w:type="character" w:styleId="Emphasis">
    <w:name w:val="Emphasis"/>
    <w:basedOn w:val="DefaultParagraphFont"/>
    <w:uiPriority w:val="20"/>
    <w:qFormat/>
    <w:rsid w:val="009D6FE6"/>
    <w:rPr>
      <w:i/>
      <w:iCs/>
    </w:rPr>
  </w:style>
  <w:style w:type="character" w:customStyle="1" w:styleId="Heading1Char">
    <w:name w:val="Heading 1 Char"/>
    <w:basedOn w:val="DefaultParagraphFont"/>
    <w:link w:val="Heading1"/>
    <w:uiPriority w:val="9"/>
    <w:rsid w:val="00CB32DC"/>
    <w:rPr>
      <w:rFonts w:asciiTheme="majorHAnsi" w:eastAsiaTheme="majorEastAsia" w:hAnsiTheme="majorHAnsi" w:cstheme="majorBidi"/>
      <w:color w:val="2F5496" w:themeColor="accent1" w:themeShade="BF"/>
      <w:sz w:val="32"/>
      <w:szCs w:val="32"/>
      <w:lang w:val="en-US"/>
    </w:rPr>
  </w:style>
  <w:style w:type="table" w:styleId="TableGrid">
    <w:name w:val="Table Grid"/>
    <w:basedOn w:val="TableNormal"/>
    <w:uiPriority w:val="39"/>
    <w:rsid w:val="00CB32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B32DC"/>
    <w:pPr>
      <w:tabs>
        <w:tab w:val="center" w:pos="4536"/>
        <w:tab w:val="right" w:pos="9072"/>
      </w:tabs>
      <w:spacing w:after="0" w:line="240" w:lineRule="auto"/>
    </w:pPr>
  </w:style>
  <w:style w:type="character" w:customStyle="1" w:styleId="HeaderChar">
    <w:name w:val="Header Char"/>
    <w:basedOn w:val="DefaultParagraphFont"/>
    <w:link w:val="Header"/>
    <w:uiPriority w:val="99"/>
    <w:rsid w:val="00CB32DC"/>
    <w:rPr>
      <w:lang w:val="en-US"/>
    </w:rPr>
  </w:style>
  <w:style w:type="paragraph" w:styleId="Footer">
    <w:name w:val="footer"/>
    <w:basedOn w:val="Normal"/>
    <w:link w:val="FooterChar"/>
    <w:uiPriority w:val="99"/>
    <w:unhideWhenUsed/>
    <w:rsid w:val="00CB32DC"/>
    <w:pPr>
      <w:tabs>
        <w:tab w:val="center" w:pos="4536"/>
        <w:tab w:val="right" w:pos="9072"/>
      </w:tabs>
      <w:spacing w:after="0" w:line="240" w:lineRule="auto"/>
    </w:pPr>
  </w:style>
  <w:style w:type="character" w:customStyle="1" w:styleId="FooterChar">
    <w:name w:val="Footer Char"/>
    <w:basedOn w:val="DefaultParagraphFont"/>
    <w:link w:val="Footer"/>
    <w:uiPriority w:val="99"/>
    <w:rsid w:val="00CB32DC"/>
    <w:rPr>
      <w:lang w:val="en-US"/>
    </w:rPr>
  </w:style>
  <w:style w:type="paragraph" w:styleId="ListParagraph">
    <w:name w:val="List Paragraph"/>
    <w:basedOn w:val="Normal"/>
    <w:uiPriority w:val="34"/>
    <w:qFormat/>
    <w:rsid w:val="00CB32D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5992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54417</Words>
  <Characters>310178</Characters>
  <Application>Microsoft Office Word</Application>
  <DocSecurity>0</DocSecurity>
  <Lines>2584</Lines>
  <Paragraphs>72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63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Claire Percival</cp:lastModifiedBy>
  <cp:revision>10</cp:revision>
  <dcterms:created xsi:type="dcterms:W3CDTF">2021-09-16T11:31:00Z</dcterms:created>
  <dcterms:modified xsi:type="dcterms:W3CDTF">2022-02-25T1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NYWPuBwE"/&gt;&lt;style id="http://www.zotero.org/styles/frontiers-in-microbiology" hasBibliography="1" bibliographyStyleHasBeenSet="1"/&gt;&lt;prefs&gt;&lt;pref name="fieldType" value="Field"/&gt;&lt;pref name="autom</vt:lpwstr>
  </property>
  <property fmtid="{D5CDD505-2E9C-101B-9397-08002B2CF9AE}" pid="3" name="ZOTERO_PREF_2">
    <vt:lpwstr>aticJournalAbbreviations" value="true"/&gt;&lt;/prefs&gt;&lt;/data&gt;</vt:lpwstr>
  </property>
</Properties>
</file>